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FCCD39" w14:textId="39EA7ECD" w:rsidR="00F47BBD" w:rsidRPr="00525313" w:rsidRDefault="00525313" w:rsidP="00F47BBD">
      <w:pPr>
        <w:spacing w:line="240" w:lineRule="auto"/>
        <w:rPr>
          <w:b/>
        </w:rPr>
      </w:pPr>
      <w:r w:rsidRPr="00525313">
        <w:rPr>
          <w:b/>
        </w:rPr>
        <w:t>Appendix 2</w:t>
      </w:r>
      <w:r w:rsidR="00F47BBD" w:rsidRPr="00525313">
        <w:rPr>
          <w:b/>
        </w:rPr>
        <w:t xml:space="preserve">: </w:t>
      </w:r>
      <w:r w:rsidR="00A31B07" w:rsidRPr="00525313">
        <w:rPr>
          <w:b/>
        </w:rPr>
        <w:t>Data Extraction</w:t>
      </w:r>
      <w:r w:rsidR="00547BCE" w:rsidRPr="00525313">
        <w:rPr>
          <w:b/>
        </w:rPr>
        <w:t xml:space="preserve"> </w:t>
      </w:r>
      <w:r w:rsidRPr="00525313">
        <w:rPr>
          <w:b/>
        </w:rPr>
        <w:t>and Preliminary Coding</w:t>
      </w:r>
    </w:p>
    <w:p w14:paraId="76546EDC" w14:textId="62B2A2AB" w:rsidR="005A6C9B" w:rsidRPr="000D178E" w:rsidRDefault="005A6C9B" w:rsidP="005A6C9B"/>
    <w:tbl>
      <w:tblPr>
        <w:tblStyle w:val="TableGrid"/>
        <w:tblW w:w="0" w:type="auto"/>
        <w:tblLook w:val="04A0" w:firstRow="1" w:lastRow="0" w:firstColumn="1" w:lastColumn="0" w:noHBand="0" w:noVBand="1"/>
      </w:tblPr>
      <w:tblGrid>
        <w:gridCol w:w="3005"/>
        <w:gridCol w:w="3005"/>
        <w:gridCol w:w="3006"/>
      </w:tblGrid>
      <w:tr w:rsidR="00430C7B" w:rsidRPr="000D178E" w14:paraId="05AEAB70" w14:textId="77777777" w:rsidTr="00430C7B">
        <w:tc>
          <w:tcPr>
            <w:tcW w:w="9016" w:type="dxa"/>
            <w:gridSpan w:val="3"/>
          </w:tcPr>
          <w:p w14:paraId="202DEE6D" w14:textId="4AE309A4" w:rsidR="00430C7B" w:rsidRPr="000D178E" w:rsidRDefault="0072023B" w:rsidP="00430C7B">
            <w:pPr>
              <w:rPr>
                <w:b/>
              </w:rPr>
            </w:pPr>
            <w:proofErr w:type="spellStart"/>
            <w:r w:rsidRPr="000D178E">
              <w:t>Giesbrecht</w:t>
            </w:r>
            <w:proofErr w:type="spellEnd"/>
            <w:r w:rsidRPr="000D178E">
              <w:t>, N., et al. (2004). "Alcohol advertising policies in the United States: National promotion and control initiatives." Contemporary Drug Problems: An Interdisciplinary Quarterly 31(4): 673-710.</w:t>
            </w:r>
          </w:p>
          <w:p w14:paraId="1D2092DB" w14:textId="77777777" w:rsidR="00430C7B" w:rsidRPr="000D178E" w:rsidRDefault="00430C7B" w:rsidP="00430C7B">
            <w:pPr>
              <w:rPr>
                <w:b/>
              </w:rPr>
            </w:pPr>
          </w:p>
        </w:tc>
      </w:tr>
      <w:tr w:rsidR="00430C7B" w:rsidRPr="000D178E" w14:paraId="018409E2" w14:textId="77777777" w:rsidTr="00430C7B">
        <w:tc>
          <w:tcPr>
            <w:tcW w:w="3005" w:type="dxa"/>
          </w:tcPr>
          <w:p w14:paraId="18F38CEE" w14:textId="77777777" w:rsidR="00430C7B" w:rsidRPr="000D178E" w:rsidRDefault="00430C7B" w:rsidP="00430C7B">
            <w:pPr>
              <w:rPr>
                <w:b/>
              </w:rPr>
            </w:pPr>
            <w:r w:rsidRPr="000D178E">
              <w:rPr>
                <w:b/>
              </w:rPr>
              <w:t>Category of Industry Activity</w:t>
            </w:r>
          </w:p>
          <w:p w14:paraId="52724480" w14:textId="77777777" w:rsidR="00430C7B" w:rsidRPr="000D178E" w:rsidRDefault="00430C7B" w:rsidP="00430C7B">
            <w:pPr>
              <w:rPr>
                <w:b/>
              </w:rPr>
            </w:pPr>
          </w:p>
        </w:tc>
        <w:tc>
          <w:tcPr>
            <w:tcW w:w="3005" w:type="dxa"/>
          </w:tcPr>
          <w:p w14:paraId="04BACBA1" w14:textId="77777777" w:rsidR="00430C7B" w:rsidRPr="000D178E" w:rsidRDefault="00430C7B" w:rsidP="00430C7B">
            <w:pPr>
              <w:rPr>
                <w:b/>
              </w:rPr>
            </w:pPr>
            <w:r w:rsidRPr="000D178E">
              <w:rPr>
                <w:b/>
              </w:rPr>
              <w:t>Summary of Data</w:t>
            </w:r>
          </w:p>
        </w:tc>
        <w:tc>
          <w:tcPr>
            <w:tcW w:w="3006" w:type="dxa"/>
          </w:tcPr>
          <w:p w14:paraId="0D228CE6" w14:textId="77777777" w:rsidR="00430C7B" w:rsidRPr="000D178E" w:rsidRDefault="00430C7B" w:rsidP="00430C7B">
            <w:pPr>
              <w:rPr>
                <w:b/>
              </w:rPr>
            </w:pPr>
            <w:r w:rsidRPr="000D178E">
              <w:rPr>
                <w:b/>
              </w:rPr>
              <w:t>Key quotations</w:t>
            </w:r>
          </w:p>
        </w:tc>
      </w:tr>
      <w:tr w:rsidR="00430C7B" w:rsidRPr="000D178E" w14:paraId="74247146" w14:textId="77777777" w:rsidTr="00430C7B">
        <w:tc>
          <w:tcPr>
            <w:tcW w:w="3005" w:type="dxa"/>
          </w:tcPr>
          <w:p w14:paraId="451AB200" w14:textId="61A349AE" w:rsidR="00430C7B" w:rsidRPr="000D178E" w:rsidRDefault="00281DEC" w:rsidP="00430C7B">
            <w:r w:rsidRPr="000D178E">
              <w:t>Policy approaches promoted (and arguments in favour)</w:t>
            </w:r>
          </w:p>
        </w:tc>
        <w:tc>
          <w:tcPr>
            <w:tcW w:w="3005" w:type="dxa"/>
          </w:tcPr>
          <w:p w14:paraId="2C2B91ED" w14:textId="50D19D64" w:rsidR="00430C7B" w:rsidRPr="000D178E" w:rsidRDefault="00430C7B" w:rsidP="00430C7B">
            <w:r w:rsidRPr="000D178E">
              <w:t>Voluntary codes and self-regulatory regimes for advertising and marketing (to ward off mandatory regulations).</w:t>
            </w:r>
          </w:p>
          <w:p w14:paraId="1E8A0877" w14:textId="77777777" w:rsidR="00430C7B" w:rsidRPr="000D178E" w:rsidRDefault="00430C7B" w:rsidP="00430C7B"/>
          <w:p w14:paraId="30738F21" w14:textId="77777777" w:rsidR="00430C7B" w:rsidRPr="000D178E" w:rsidRDefault="00430C7B" w:rsidP="00430C7B">
            <w:r w:rsidRPr="000D178E">
              <w:t>Prevention and harm reduction programmes.</w:t>
            </w:r>
          </w:p>
          <w:p w14:paraId="5C46ACEB" w14:textId="77777777" w:rsidR="00430C7B" w:rsidRPr="000D178E" w:rsidRDefault="00430C7B" w:rsidP="00430C7B"/>
          <w:p w14:paraId="1E649B99" w14:textId="77777777" w:rsidR="00430C7B" w:rsidRPr="000D178E" w:rsidRDefault="00430C7B" w:rsidP="00430C7B">
            <w:r w:rsidRPr="000D178E">
              <w:t>Television advertising for spirits.</w:t>
            </w:r>
          </w:p>
          <w:p w14:paraId="14B20976" w14:textId="77777777" w:rsidR="00430C7B" w:rsidRPr="000D178E" w:rsidRDefault="00430C7B" w:rsidP="00430C7B"/>
          <w:p w14:paraId="0D21B548" w14:textId="290DEF5D" w:rsidR="00430C7B" w:rsidRPr="000D178E" w:rsidRDefault="00430C7B" w:rsidP="00430C7B">
            <w:r w:rsidRPr="000D178E">
              <w:t>Promotion o</w:t>
            </w:r>
            <w:r w:rsidR="00525313">
              <w:t>f the health benefits labels of</w:t>
            </w:r>
            <w:r w:rsidRPr="000D178E">
              <w:t xml:space="preserve"> wine.</w:t>
            </w:r>
          </w:p>
        </w:tc>
        <w:tc>
          <w:tcPr>
            <w:tcW w:w="3006" w:type="dxa"/>
          </w:tcPr>
          <w:p w14:paraId="61345496" w14:textId="77777777" w:rsidR="00430C7B" w:rsidRPr="000D178E" w:rsidRDefault="00430C7B" w:rsidP="00430C7B">
            <w:pPr>
              <w:autoSpaceDE w:val="0"/>
              <w:autoSpaceDN w:val="0"/>
              <w:adjustRightInd w:val="0"/>
              <w:rPr>
                <w:rFonts w:cs="Times New Roman"/>
              </w:rPr>
            </w:pPr>
            <w:r w:rsidRPr="000D178E">
              <w:rPr>
                <w:rFonts w:cs="Times New Roman"/>
              </w:rPr>
              <w:t>Advertising codes adopted by alcohol trade associations signal the sensitivity of some producers to pressure about this issue.</w:t>
            </w:r>
          </w:p>
          <w:p w14:paraId="2F9DD8A2" w14:textId="77777777" w:rsidR="00430C7B" w:rsidRPr="000D178E" w:rsidRDefault="00430C7B" w:rsidP="00430C7B">
            <w:pPr>
              <w:rPr>
                <w:rFonts w:cs="Times New Roman"/>
              </w:rPr>
            </w:pPr>
          </w:p>
          <w:p w14:paraId="558C8608" w14:textId="77777777" w:rsidR="00430C7B" w:rsidRPr="000D178E" w:rsidRDefault="00430C7B" w:rsidP="00430C7B">
            <w:pPr>
              <w:autoSpaceDE w:val="0"/>
              <w:autoSpaceDN w:val="0"/>
              <w:adjustRightInd w:val="0"/>
              <w:rPr>
                <w:rFonts w:cs="Times New Roman"/>
              </w:rPr>
            </w:pPr>
            <w:r w:rsidRPr="000D178E">
              <w:rPr>
                <w:rFonts w:cs="Times New Roman"/>
              </w:rPr>
              <w:t>Alcohol industry efforts in the direction of "responsible</w:t>
            </w:r>
          </w:p>
          <w:p w14:paraId="0AFED02E" w14:textId="77777777" w:rsidR="00430C7B" w:rsidRPr="000D178E" w:rsidRDefault="00430C7B" w:rsidP="00430C7B">
            <w:pPr>
              <w:autoSpaceDE w:val="0"/>
              <w:autoSpaceDN w:val="0"/>
              <w:adjustRightInd w:val="0"/>
              <w:rPr>
                <w:rFonts w:cs="Times New Roman"/>
              </w:rPr>
            </w:pPr>
            <w:r w:rsidRPr="000D178E">
              <w:rPr>
                <w:rFonts w:cs="Times New Roman"/>
              </w:rPr>
              <w:t>advertising" include voluntary codes by trade organizations</w:t>
            </w:r>
          </w:p>
          <w:p w14:paraId="6C851E12" w14:textId="77777777" w:rsidR="00430C7B" w:rsidRPr="000D178E" w:rsidRDefault="00430C7B" w:rsidP="00430C7B">
            <w:pPr>
              <w:autoSpaceDE w:val="0"/>
              <w:autoSpaceDN w:val="0"/>
              <w:adjustRightInd w:val="0"/>
              <w:rPr>
                <w:rFonts w:cs="Times New Roman"/>
              </w:rPr>
            </w:pPr>
            <w:r w:rsidRPr="000D178E">
              <w:rPr>
                <w:rFonts w:cs="Times New Roman"/>
              </w:rPr>
              <w:t>that discourage sexually provocative advertising and</w:t>
            </w:r>
          </w:p>
          <w:p w14:paraId="1DBAB366" w14:textId="4DA953CC" w:rsidR="00430C7B" w:rsidRPr="000D178E" w:rsidRDefault="00430C7B" w:rsidP="00430C7B">
            <w:pPr>
              <w:autoSpaceDE w:val="0"/>
              <w:autoSpaceDN w:val="0"/>
              <w:adjustRightInd w:val="0"/>
              <w:rPr>
                <w:rFonts w:cs="Times New Roman"/>
              </w:rPr>
            </w:pPr>
            <w:r w:rsidRPr="000D178E">
              <w:rPr>
                <w:rFonts w:cs="Times New Roman"/>
              </w:rPr>
              <w:t>promotion to persons under the legal age of purchase.</w:t>
            </w:r>
          </w:p>
          <w:p w14:paraId="1E81190A" w14:textId="77777777" w:rsidR="00430C7B" w:rsidRPr="000D178E" w:rsidRDefault="00430C7B" w:rsidP="00430C7B">
            <w:pPr>
              <w:rPr>
                <w:rFonts w:cs="Times New Roman"/>
              </w:rPr>
            </w:pPr>
          </w:p>
          <w:p w14:paraId="5B53FCFC" w14:textId="77777777" w:rsidR="00430C7B" w:rsidRDefault="00430C7B" w:rsidP="0072023B">
            <w:pPr>
              <w:autoSpaceDE w:val="0"/>
              <w:autoSpaceDN w:val="0"/>
              <w:adjustRightInd w:val="0"/>
              <w:rPr>
                <w:rFonts w:cs="Times New Roman"/>
              </w:rPr>
            </w:pPr>
            <w:r w:rsidRPr="000D178E">
              <w:rPr>
                <w:rFonts w:cs="Times New Roman"/>
              </w:rPr>
              <w:t>Diverse interests develop and sponsor prevention and harm-reduction messages directed at pregnant women, problem drinkers, and children. There is a strong alcohol industry presence in messages against drinking and driving, including the promotion of designated drivers, alternative forms of transportation, zero tolerance for underage drinkers, and school programs.</w:t>
            </w:r>
          </w:p>
          <w:p w14:paraId="59AA44F6" w14:textId="133109DC" w:rsidR="00525313" w:rsidRPr="000D178E" w:rsidRDefault="00525313" w:rsidP="0072023B">
            <w:pPr>
              <w:autoSpaceDE w:val="0"/>
              <w:autoSpaceDN w:val="0"/>
              <w:adjustRightInd w:val="0"/>
              <w:rPr>
                <w:rFonts w:cs="Times New Roman"/>
              </w:rPr>
            </w:pPr>
          </w:p>
        </w:tc>
      </w:tr>
      <w:tr w:rsidR="00430C7B" w:rsidRPr="000D178E" w14:paraId="013A142D" w14:textId="77777777" w:rsidTr="00430C7B">
        <w:tc>
          <w:tcPr>
            <w:tcW w:w="3005" w:type="dxa"/>
          </w:tcPr>
          <w:p w14:paraId="53655BB4" w14:textId="4C78A66E" w:rsidR="00430C7B" w:rsidRPr="000D178E" w:rsidRDefault="00281DEC" w:rsidP="00430C7B">
            <w:r w:rsidRPr="000D178E">
              <w:t>Policy approaches opposed (and arguments against)</w:t>
            </w:r>
          </w:p>
        </w:tc>
        <w:tc>
          <w:tcPr>
            <w:tcW w:w="3005" w:type="dxa"/>
          </w:tcPr>
          <w:p w14:paraId="1FBF029C" w14:textId="42B648D1" w:rsidR="00430C7B" w:rsidRDefault="00430C7B" w:rsidP="001C646A">
            <w:r w:rsidRPr="000D178E">
              <w:t>Adve</w:t>
            </w:r>
            <w:r w:rsidR="00525313">
              <w:t>rtising restrictions</w:t>
            </w:r>
            <w:r w:rsidRPr="000D178E">
              <w:t xml:space="preserve"> since, </w:t>
            </w:r>
            <w:r w:rsidR="00525313">
              <w:t xml:space="preserve">from </w:t>
            </w:r>
            <w:r w:rsidR="001C646A" w:rsidRPr="000D178E">
              <w:t>industry’s perspective</w:t>
            </w:r>
            <w:r w:rsidRPr="000D178E">
              <w:t xml:space="preserve">, people already know </w:t>
            </w:r>
            <w:r w:rsidR="00525313">
              <w:t xml:space="preserve">the </w:t>
            </w:r>
            <w:r w:rsidRPr="000D178E">
              <w:t>risks and self-regulation works; warned of unintended consequences (especially for poorer people</w:t>
            </w:r>
            <w:r w:rsidR="001C646A" w:rsidRPr="000D178E">
              <w:t>)</w:t>
            </w:r>
            <w:r w:rsidR="00525313">
              <w:t xml:space="preserve"> and potential brea</w:t>
            </w:r>
            <w:r w:rsidRPr="000D178E">
              <w:t xml:space="preserve">ches of the constitutional right to free speech.  </w:t>
            </w:r>
          </w:p>
          <w:p w14:paraId="727BFBED" w14:textId="3F7C5468" w:rsidR="00525313" w:rsidRPr="000D178E" w:rsidRDefault="00525313" w:rsidP="001C646A"/>
        </w:tc>
        <w:tc>
          <w:tcPr>
            <w:tcW w:w="3006" w:type="dxa"/>
          </w:tcPr>
          <w:p w14:paraId="607B9CC5" w14:textId="67B08B0B" w:rsidR="00430C7B" w:rsidRPr="000D178E" w:rsidRDefault="00430C7B" w:rsidP="0072023B">
            <w:pPr>
              <w:autoSpaceDE w:val="0"/>
              <w:autoSpaceDN w:val="0"/>
              <w:adjustRightInd w:val="0"/>
              <w:rPr>
                <w:rFonts w:cs="Times New Roman"/>
              </w:rPr>
            </w:pPr>
            <w:r w:rsidRPr="000D178E">
              <w:rPr>
                <w:rFonts w:cs="Times New Roman"/>
              </w:rPr>
              <w:t xml:space="preserve">They argued that the proposed </w:t>
            </w:r>
            <w:r w:rsidRPr="000D178E">
              <w:rPr>
                <w:rFonts w:cs="Times New Roman"/>
                <w:i/>
                <w:iCs/>
              </w:rPr>
              <w:t xml:space="preserve">SAFE Act </w:t>
            </w:r>
            <w:r w:rsidRPr="000D178E">
              <w:rPr>
                <w:rFonts w:cs="Times New Roman"/>
              </w:rPr>
              <w:t>was unnecessary because the public was already aware of the hazards of drinking and because broadcasters, advertisers, and alcohol companies had advertising codes.</w:t>
            </w:r>
          </w:p>
        </w:tc>
      </w:tr>
      <w:tr w:rsidR="003D6D39" w:rsidRPr="000D178E" w14:paraId="7E12859A" w14:textId="77777777" w:rsidTr="003D6D39">
        <w:tc>
          <w:tcPr>
            <w:tcW w:w="3005" w:type="dxa"/>
          </w:tcPr>
          <w:p w14:paraId="0B0B6393" w14:textId="77777777" w:rsidR="003D6D39" w:rsidRPr="000D178E" w:rsidRDefault="003D6D39" w:rsidP="0072023B">
            <w:r w:rsidRPr="000D178E">
              <w:t xml:space="preserve">Industry self-definition/ positioning as a policy actor </w:t>
            </w:r>
          </w:p>
        </w:tc>
        <w:tc>
          <w:tcPr>
            <w:tcW w:w="3005" w:type="dxa"/>
          </w:tcPr>
          <w:p w14:paraId="4EF7A6DD" w14:textId="77777777" w:rsidR="003D6D39" w:rsidRPr="000D178E" w:rsidRDefault="003D6D39" w:rsidP="0072023B"/>
        </w:tc>
        <w:tc>
          <w:tcPr>
            <w:tcW w:w="3006" w:type="dxa"/>
          </w:tcPr>
          <w:p w14:paraId="0DC9496D" w14:textId="77777777" w:rsidR="003D6D39" w:rsidRPr="000D178E" w:rsidRDefault="003D6D39" w:rsidP="0072023B"/>
        </w:tc>
      </w:tr>
      <w:tr w:rsidR="003D6D39" w:rsidRPr="000D178E" w14:paraId="19CB4A68" w14:textId="77777777" w:rsidTr="003D6D39">
        <w:tc>
          <w:tcPr>
            <w:tcW w:w="3005" w:type="dxa"/>
          </w:tcPr>
          <w:p w14:paraId="279C6F31" w14:textId="77777777" w:rsidR="003D6D39" w:rsidRPr="000D178E" w:rsidRDefault="003D6D39" w:rsidP="0072023B">
            <w:r w:rsidRPr="000D178E">
              <w:lastRenderedPageBreak/>
              <w:t xml:space="preserve">Industry definition of other policy actors </w:t>
            </w:r>
          </w:p>
        </w:tc>
        <w:tc>
          <w:tcPr>
            <w:tcW w:w="3005" w:type="dxa"/>
          </w:tcPr>
          <w:p w14:paraId="37626339" w14:textId="77777777" w:rsidR="003D6D39" w:rsidRPr="000D178E" w:rsidRDefault="003D6D39" w:rsidP="0072023B"/>
        </w:tc>
        <w:tc>
          <w:tcPr>
            <w:tcW w:w="3006" w:type="dxa"/>
          </w:tcPr>
          <w:p w14:paraId="548552EE" w14:textId="77777777" w:rsidR="003D6D39" w:rsidRPr="000D178E" w:rsidRDefault="003D6D39" w:rsidP="0072023B"/>
        </w:tc>
      </w:tr>
      <w:tr w:rsidR="003D6D39" w:rsidRPr="000D178E" w14:paraId="0790A703" w14:textId="77777777" w:rsidTr="003D6D39">
        <w:tc>
          <w:tcPr>
            <w:tcW w:w="3005" w:type="dxa"/>
          </w:tcPr>
          <w:p w14:paraId="5A58F4CD" w14:textId="77777777" w:rsidR="003D6D39" w:rsidRPr="000D178E" w:rsidRDefault="003D6D39" w:rsidP="0072023B">
            <w:r w:rsidRPr="000D178E">
              <w:t xml:space="preserve">Unity/cleavages across industry </w:t>
            </w:r>
          </w:p>
        </w:tc>
        <w:tc>
          <w:tcPr>
            <w:tcW w:w="3005" w:type="dxa"/>
          </w:tcPr>
          <w:p w14:paraId="21B44539" w14:textId="77777777" w:rsidR="003D6D39" w:rsidRPr="000D178E" w:rsidRDefault="003D6D39" w:rsidP="0072023B">
            <w:r w:rsidRPr="000D178E">
              <w:t xml:space="preserve">Spirits advertising not supported by other sectors of the industry. </w:t>
            </w:r>
          </w:p>
          <w:p w14:paraId="1BD07300" w14:textId="77777777" w:rsidR="003D6D39" w:rsidRPr="000D178E" w:rsidRDefault="003D6D39" w:rsidP="0072023B"/>
          <w:p w14:paraId="26D891EE" w14:textId="77777777" w:rsidR="003D6D39" w:rsidRPr="000D178E" w:rsidRDefault="003D6D39" w:rsidP="0072023B"/>
          <w:p w14:paraId="5D632383" w14:textId="77777777" w:rsidR="003D6D39" w:rsidRPr="000D178E" w:rsidRDefault="003D6D39" w:rsidP="0072023B"/>
          <w:p w14:paraId="3F564071" w14:textId="77777777" w:rsidR="003D6D39" w:rsidRPr="000D178E" w:rsidRDefault="003D6D39" w:rsidP="0072023B"/>
          <w:p w14:paraId="6AF2FF72" w14:textId="77777777" w:rsidR="003D6D39" w:rsidRPr="000D178E" w:rsidRDefault="003D6D39" w:rsidP="0072023B"/>
          <w:p w14:paraId="073EB4CC" w14:textId="77777777" w:rsidR="003D6D39" w:rsidRPr="000D178E" w:rsidRDefault="003D6D39" w:rsidP="0072023B"/>
          <w:p w14:paraId="0BAABDAB" w14:textId="77777777" w:rsidR="003D6D39" w:rsidRPr="000D178E" w:rsidRDefault="003D6D39" w:rsidP="0072023B"/>
          <w:p w14:paraId="303B0E82" w14:textId="77777777" w:rsidR="003D6D39" w:rsidRPr="000D178E" w:rsidRDefault="003D6D39" w:rsidP="0072023B"/>
          <w:p w14:paraId="64A84C58" w14:textId="77777777" w:rsidR="003D6D39" w:rsidRPr="000D178E" w:rsidRDefault="003D6D39" w:rsidP="0072023B"/>
          <w:p w14:paraId="2785B1DF" w14:textId="77777777" w:rsidR="003D6D39" w:rsidRPr="000D178E" w:rsidRDefault="003D6D39" w:rsidP="0072023B"/>
          <w:p w14:paraId="4F05930D" w14:textId="77777777" w:rsidR="003D6D39" w:rsidRPr="000D178E" w:rsidRDefault="003D6D39" w:rsidP="0072023B"/>
          <w:p w14:paraId="23E727CD" w14:textId="77777777" w:rsidR="003D6D39" w:rsidRPr="000D178E" w:rsidRDefault="003D6D39" w:rsidP="0072023B"/>
          <w:p w14:paraId="75EEA149" w14:textId="77777777" w:rsidR="003D6D39" w:rsidRPr="000D178E" w:rsidRDefault="003D6D39" w:rsidP="0072023B"/>
          <w:p w14:paraId="5EAE681A" w14:textId="77777777" w:rsidR="003D6D39" w:rsidRPr="000D178E" w:rsidRDefault="003D6D39" w:rsidP="0072023B"/>
          <w:p w14:paraId="63DC8D94" w14:textId="77777777" w:rsidR="003D6D39" w:rsidRPr="000D178E" w:rsidRDefault="003D6D39" w:rsidP="0072023B"/>
          <w:p w14:paraId="1F304255" w14:textId="77777777" w:rsidR="003D6D39" w:rsidRPr="000D178E" w:rsidRDefault="003D6D39" w:rsidP="0072023B"/>
          <w:p w14:paraId="196D6902" w14:textId="77777777" w:rsidR="003D6D39" w:rsidRPr="000D178E" w:rsidRDefault="003D6D39" w:rsidP="0072023B"/>
          <w:p w14:paraId="15623910" w14:textId="77777777" w:rsidR="003D6D39" w:rsidRPr="000D178E" w:rsidRDefault="003D6D39" w:rsidP="0072023B"/>
          <w:p w14:paraId="7433CB4A" w14:textId="77777777" w:rsidR="003D6D39" w:rsidRPr="000D178E" w:rsidRDefault="003D6D39" w:rsidP="0072023B">
            <w:r w:rsidRPr="000D178E">
              <w:t>Underage Drinking.</w:t>
            </w:r>
          </w:p>
        </w:tc>
        <w:tc>
          <w:tcPr>
            <w:tcW w:w="3006" w:type="dxa"/>
          </w:tcPr>
          <w:p w14:paraId="020AC3BB" w14:textId="77777777" w:rsidR="003D6D39" w:rsidRPr="000D178E" w:rsidRDefault="003D6D39" w:rsidP="0072023B">
            <w:pPr>
              <w:autoSpaceDE w:val="0"/>
              <w:autoSpaceDN w:val="0"/>
              <w:adjustRightInd w:val="0"/>
              <w:rPr>
                <w:rFonts w:cs="Times New Roman"/>
              </w:rPr>
            </w:pPr>
            <w:r w:rsidRPr="000D178E">
              <w:rPr>
                <w:rFonts w:cs="Times New Roman"/>
              </w:rPr>
              <w:t>This issue prompted temporary realignment among interest groups. The repeal of the voluntary ban on the part of the Distilled Spirits Council of the United States (DISCUS) was viewed unhappily by the other sectors of the alcohol industry (brewers and vintners), which had hitherto enjoyed exclusive access to broadcast advertising outlets. Their concern was that permission to advertise spirits on television would cause television to be flooded with alcohol advertisements,</w:t>
            </w:r>
          </w:p>
          <w:p w14:paraId="72039B7F" w14:textId="77777777" w:rsidR="003D6D39" w:rsidRPr="000D178E" w:rsidRDefault="003D6D39" w:rsidP="0072023B">
            <w:pPr>
              <w:autoSpaceDE w:val="0"/>
              <w:autoSpaceDN w:val="0"/>
              <w:adjustRightInd w:val="0"/>
              <w:rPr>
                <w:rFonts w:cs="Times New Roman"/>
              </w:rPr>
            </w:pPr>
            <w:r w:rsidRPr="000D178E">
              <w:rPr>
                <w:rFonts w:cs="Times New Roman"/>
              </w:rPr>
              <w:t>resulting in a public reaction against not only spirits but also</w:t>
            </w:r>
          </w:p>
          <w:p w14:paraId="0F714AAF" w14:textId="77777777" w:rsidR="003D6D39" w:rsidRPr="000D178E" w:rsidRDefault="003D6D39" w:rsidP="0072023B">
            <w:pPr>
              <w:rPr>
                <w:rFonts w:cs="Times New Roman"/>
              </w:rPr>
            </w:pPr>
            <w:r w:rsidRPr="000D178E">
              <w:rPr>
                <w:rFonts w:cs="Times New Roman"/>
              </w:rPr>
              <w:t>beer and wine advertising.</w:t>
            </w:r>
          </w:p>
          <w:p w14:paraId="084AC337" w14:textId="77777777" w:rsidR="003D6D39" w:rsidRPr="000D178E" w:rsidRDefault="003D6D39" w:rsidP="0072023B">
            <w:pPr>
              <w:rPr>
                <w:rFonts w:cs="Times New Roman"/>
              </w:rPr>
            </w:pPr>
          </w:p>
          <w:p w14:paraId="372FCBD4" w14:textId="77777777" w:rsidR="003D6D39" w:rsidRPr="000D178E" w:rsidRDefault="003D6D39" w:rsidP="0072023B">
            <w:pPr>
              <w:autoSpaceDE w:val="0"/>
              <w:autoSpaceDN w:val="0"/>
              <w:adjustRightInd w:val="0"/>
              <w:rPr>
                <w:rFonts w:cs="Times New Roman"/>
              </w:rPr>
            </w:pPr>
            <w:r w:rsidRPr="000D178E">
              <w:rPr>
                <w:rFonts w:cs="Times New Roman"/>
              </w:rPr>
              <w:t>The alcohol industry appears quite ambivalent, split and</w:t>
            </w:r>
          </w:p>
          <w:p w14:paraId="3FAB5C5B" w14:textId="77777777" w:rsidR="003D6D39" w:rsidRPr="000D178E" w:rsidRDefault="003D6D39" w:rsidP="0072023B">
            <w:pPr>
              <w:autoSpaceDE w:val="0"/>
              <w:autoSpaceDN w:val="0"/>
              <w:adjustRightInd w:val="0"/>
              <w:rPr>
                <w:rFonts w:cs="Times New Roman"/>
              </w:rPr>
            </w:pPr>
            <w:r w:rsidRPr="000D178E">
              <w:rPr>
                <w:rFonts w:cs="Times New Roman"/>
              </w:rPr>
              <w:t>fluctuating on this issue. On the one hand, in general it</w:t>
            </w:r>
          </w:p>
          <w:p w14:paraId="55BC7E99" w14:textId="77777777" w:rsidR="003D6D39" w:rsidRDefault="003D6D39" w:rsidP="00572072">
            <w:pPr>
              <w:autoSpaceDE w:val="0"/>
              <w:autoSpaceDN w:val="0"/>
              <w:adjustRightInd w:val="0"/>
              <w:rPr>
                <w:rFonts w:cs="Times New Roman"/>
              </w:rPr>
            </w:pPr>
            <w:r w:rsidRPr="000D178E">
              <w:rPr>
                <w:rFonts w:cs="Times New Roman"/>
              </w:rPr>
              <w:t>cannot appear to condone underage drinking. Yet industry sources have at times argued for relaxation of the now national minimum legal drinking age (LDA) standard of 21 years old.</w:t>
            </w:r>
          </w:p>
          <w:p w14:paraId="2C02EED2" w14:textId="75E46325" w:rsidR="00525313" w:rsidRPr="000D178E" w:rsidRDefault="00525313" w:rsidP="00572072">
            <w:pPr>
              <w:autoSpaceDE w:val="0"/>
              <w:autoSpaceDN w:val="0"/>
              <w:adjustRightInd w:val="0"/>
              <w:rPr>
                <w:rFonts w:cs="Times New Roman"/>
              </w:rPr>
            </w:pPr>
          </w:p>
        </w:tc>
      </w:tr>
      <w:tr w:rsidR="00430C7B" w:rsidRPr="000D178E" w14:paraId="2569BD7A" w14:textId="77777777" w:rsidTr="00430C7B">
        <w:tc>
          <w:tcPr>
            <w:tcW w:w="3005" w:type="dxa"/>
          </w:tcPr>
          <w:p w14:paraId="2C24B753" w14:textId="5CF5109D" w:rsidR="00430C7B" w:rsidRPr="000D178E" w:rsidRDefault="00430C7B" w:rsidP="00430C7B">
            <w:r w:rsidRPr="000D178E">
              <w:t xml:space="preserve">Influencing activities </w:t>
            </w:r>
          </w:p>
          <w:p w14:paraId="1799AEBE" w14:textId="77777777" w:rsidR="00430C7B" w:rsidRPr="000D178E" w:rsidRDefault="00430C7B" w:rsidP="00430C7B"/>
        </w:tc>
        <w:tc>
          <w:tcPr>
            <w:tcW w:w="3005" w:type="dxa"/>
          </w:tcPr>
          <w:p w14:paraId="7DD167DA" w14:textId="77777777" w:rsidR="00430C7B" w:rsidRPr="000D178E" w:rsidRDefault="00430C7B" w:rsidP="00430C7B">
            <w:r w:rsidRPr="000D178E">
              <w:t>Delivering ‘policy goods’ to government through the offer of self-regulatory regimes in advertising/ promotions oversight.</w:t>
            </w:r>
          </w:p>
          <w:p w14:paraId="658A20EC" w14:textId="77777777" w:rsidR="00430C7B" w:rsidRPr="000D178E" w:rsidRDefault="00430C7B" w:rsidP="00430C7B"/>
          <w:p w14:paraId="7F1DF697" w14:textId="77777777" w:rsidR="00430C7B" w:rsidRPr="000D178E" w:rsidRDefault="00430C7B" w:rsidP="00430C7B">
            <w:r w:rsidRPr="000D178E">
              <w:t>Opposed what they claim is flawed evidence for unflavoured measures.</w:t>
            </w:r>
          </w:p>
          <w:p w14:paraId="3B89FE89" w14:textId="77777777" w:rsidR="00430C7B" w:rsidRPr="000D178E" w:rsidRDefault="00430C7B" w:rsidP="00430C7B"/>
          <w:p w14:paraId="37F69507" w14:textId="77777777" w:rsidR="00430C7B" w:rsidRPr="000D178E" w:rsidRDefault="00430C7B" w:rsidP="00430C7B">
            <w:r w:rsidRPr="000D178E">
              <w:rPr>
                <w:rFonts w:cs="Times New Roman"/>
              </w:rPr>
              <w:t>A common industry argument is that "advertising affects only market share and does not increase the overall consumption of alcoholic beverages."</w:t>
            </w:r>
          </w:p>
        </w:tc>
        <w:tc>
          <w:tcPr>
            <w:tcW w:w="3006" w:type="dxa"/>
          </w:tcPr>
          <w:p w14:paraId="09BFFD6C" w14:textId="77777777" w:rsidR="00430C7B" w:rsidRPr="000D178E" w:rsidRDefault="00430C7B" w:rsidP="00430C7B"/>
        </w:tc>
      </w:tr>
      <w:tr w:rsidR="00430C7B" w:rsidRPr="000D178E" w14:paraId="5CD8B5F2" w14:textId="77777777" w:rsidTr="00430C7B">
        <w:tc>
          <w:tcPr>
            <w:tcW w:w="3005" w:type="dxa"/>
          </w:tcPr>
          <w:p w14:paraId="03D2458D" w14:textId="30E61A6B" w:rsidR="00430C7B" w:rsidRPr="000D178E" w:rsidRDefault="00281DEC" w:rsidP="00430C7B">
            <w:r w:rsidRPr="000D178E">
              <w:lastRenderedPageBreak/>
              <w:t xml:space="preserve">Channels of policy influencing activity </w:t>
            </w:r>
          </w:p>
        </w:tc>
        <w:tc>
          <w:tcPr>
            <w:tcW w:w="3005" w:type="dxa"/>
          </w:tcPr>
          <w:p w14:paraId="34C2DFA1" w14:textId="0ACCF478" w:rsidR="00430C7B" w:rsidRPr="000D178E" w:rsidRDefault="00430C7B" w:rsidP="00430C7B">
            <w:r w:rsidRPr="000D178E">
              <w:t>Trade Associations</w:t>
            </w:r>
            <w:r w:rsidR="00525313">
              <w:t>.</w:t>
            </w:r>
          </w:p>
          <w:p w14:paraId="330A002D" w14:textId="77777777" w:rsidR="00430C7B" w:rsidRPr="000D178E" w:rsidRDefault="00430C7B" w:rsidP="00430C7B"/>
          <w:p w14:paraId="6539EF8C" w14:textId="77777777" w:rsidR="00430C7B" w:rsidRDefault="00430C7B" w:rsidP="001C646A">
            <w:r w:rsidRPr="000D178E">
              <w:t xml:space="preserve">Key advocate on industry position </w:t>
            </w:r>
            <w:r w:rsidR="001C646A" w:rsidRPr="000D178E">
              <w:t xml:space="preserve">was </w:t>
            </w:r>
            <w:r w:rsidRPr="000D178E">
              <w:t>Senator Strom</w:t>
            </w:r>
            <w:r w:rsidR="00525313">
              <w:t xml:space="preserve"> Thurmond (Main Sponsor of SAFE</w:t>
            </w:r>
            <w:r w:rsidRPr="000D178E">
              <w:t>) during Congressional hearings and at key stages of process (after death of his daughter).</w:t>
            </w:r>
          </w:p>
          <w:p w14:paraId="21B58C46" w14:textId="7FD9E52D" w:rsidR="00525313" w:rsidRPr="000D178E" w:rsidRDefault="00525313" w:rsidP="001C646A"/>
        </w:tc>
        <w:tc>
          <w:tcPr>
            <w:tcW w:w="3006" w:type="dxa"/>
          </w:tcPr>
          <w:p w14:paraId="4CD32FAC" w14:textId="77777777" w:rsidR="00430C7B" w:rsidRPr="000D178E" w:rsidRDefault="00430C7B" w:rsidP="00430C7B"/>
        </w:tc>
      </w:tr>
      <w:tr w:rsidR="00430C7B" w:rsidRPr="000D178E" w14:paraId="52C7DEC8" w14:textId="77777777" w:rsidTr="00430C7B">
        <w:tc>
          <w:tcPr>
            <w:tcW w:w="3005" w:type="dxa"/>
          </w:tcPr>
          <w:p w14:paraId="35EB1A37" w14:textId="75C2A9EA" w:rsidR="00430C7B" w:rsidRPr="000D178E" w:rsidRDefault="00430C7B" w:rsidP="00430C7B">
            <w:r w:rsidRPr="000D178E">
              <w:t>Target</w:t>
            </w:r>
            <w:r w:rsidR="00281DEC" w:rsidRPr="000D178E">
              <w:t>s of policy influencing activity</w:t>
            </w:r>
          </w:p>
        </w:tc>
        <w:tc>
          <w:tcPr>
            <w:tcW w:w="3005" w:type="dxa"/>
          </w:tcPr>
          <w:p w14:paraId="17598B52" w14:textId="77777777" w:rsidR="00430C7B" w:rsidRPr="000D178E" w:rsidRDefault="00430C7B" w:rsidP="00430C7B"/>
        </w:tc>
        <w:tc>
          <w:tcPr>
            <w:tcW w:w="3006" w:type="dxa"/>
          </w:tcPr>
          <w:p w14:paraId="614297D6" w14:textId="77777777" w:rsidR="00430C7B" w:rsidRPr="000D178E" w:rsidRDefault="00430C7B" w:rsidP="00430C7B"/>
        </w:tc>
      </w:tr>
      <w:tr w:rsidR="00430C7B" w:rsidRPr="000D178E" w14:paraId="301384CB" w14:textId="77777777" w:rsidTr="00430C7B">
        <w:tc>
          <w:tcPr>
            <w:tcW w:w="3005" w:type="dxa"/>
          </w:tcPr>
          <w:p w14:paraId="46AC8EF2" w14:textId="659B8AEB" w:rsidR="00430C7B" w:rsidRPr="000D178E" w:rsidRDefault="00281DEC" w:rsidP="00430C7B">
            <w:r w:rsidRPr="000D178E">
              <w:t xml:space="preserve">Position of the industry in policy process </w:t>
            </w:r>
          </w:p>
        </w:tc>
        <w:tc>
          <w:tcPr>
            <w:tcW w:w="3005" w:type="dxa"/>
          </w:tcPr>
          <w:p w14:paraId="64F4C3F0" w14:textId="77777777" w:rsidR="00430C7B" w:rsidRPr="000D178E" w:rsidRDefault="00430C7B" w:rsidP="00430C7B"/>
        </w:tc>
        <w:tc>
          <w:tcPr>
            <w:tcW w:w="3006" w:type="dxa"/>
          </w:tcPr>
          <w:p w14:paraId="1D0DA8DA" w14:textId="77777777" w:rsidR="00430C7B" w:rsidRPr="000D178E" w:rsidRDefault="00430C7B" w:rsidP="00430C7B"/>
        </w:tc>
      </w:tr>
      <w:tr w:rsidR="00430C7B" w:rsidRPr="000D178E" w14:paraId="0555FB55" w14:textId="77777777" w:rsidTr="00430C7B">
        <w:tc>
          <w:tcPr>
            <w:tcW w:w="3005" w:type="dxa"/>
          </w:tcPr>
          <w:p w14:paraId="1DF320D4" w14:textId="62E583EB" w:rsidR="00430C7B" w:rsidRPr="000D178E" w:rsidRDefault="00430C7B" w:rsidP="00430C7B">
            <w:r w:rsidRPr="000D178E">
              <w:t>Success</w:t>
            </w:r>
            <w:r w:rsidR="00281DEC" w:rsidRPr="000D178E">
              <w:t>/ effectiveness</w:t>
            </w:r>
            <w:r w:rsidRPr="000D178E">
              <w:t xml:space="preserve"> of industry influencing activities.</w:t>
            </w:r>
          </w:p>
        </w:tc>
        <w:tc>
          <w:tcPr>
            <w:tcW w:w="3005" w:type="dxa"/>
          </w:tcPr>
          <w:p w14:paraId="133F2049" w14:textId="77777777" w:rsidR="00430C7B" w:rsidRPr="000D178E" w:rsidRDefault="00430C7B" w:rsidP="00430C7B">
            <w:r w:rsidRPr="000D178E">
              <w:t>Labelling.</w:t>
            </w:r>
          </w:p>
          <w:p w14:paraId="77C65DFE" w14:textId="77777777" w:rsidR="00430C7B" w:rsidRPr="000D178E" w:rsidRDefault="00430C7B" w:rsidP="00430C7B"/>
          <w:p w14:paraId="1010D270" w14:textId="77777777" w:rsidR="00430C7B" w:rsidRPr="000D178E" w:rsidRDefault="00430C7B" w:rsidP="00430C7B"/>
          <w:p w14:paraId="7065BB39" w14:textId="77777777" w:rsidR="00430C7B" w:rsidRPr="000D178E" w:rsidRDefault="00430C7B" w:rsidP="00430C7B"/>
          <w:p w14:paraId="09CC5DD1" w14:textId="77777777" w:rsidR="00430C7B" w:rsidRPr="000D178E" w:rsidRDefault="00430C7B" w:rsidP="00430C7B"/>
          <w:p w14:paraId="0037C1D1" w14:textId="77777777" w:rsidR="00430C7B" w:rsidRPr="000D178E" w:rsidRDefault="00430C7B" w:rsidP="00430C7B"/>
          <w:p w14:paraId="76132CD0" w14:textId="77777777" w:rsidR="00430C7B" w:rsidRPr="000D178E" w:rsidRDefault="00430C7B" w:rsidP="00430C7B"/>
          <w:p w14:paraId="58AB291D" w14:textId="77777777" w:rsidR="00430C7B" w:rsidRPr="000D178E" w:rsidRDefault="00430C7B" w:rsidP="00430C7B"/>
          <w:p w14:paraId="39552802" w14:textId="77777777" w:rsidR="00430C7B" w:rsidRPr="000D178E" w:rsidRDefault="00430C7B" w:rsidP="00430C7B"/>
          <w:p w14:paraId="12ECB2D7" w14:textId="77777777" w:rsidR="00430C7B" w:rsidRPr="000D178E" w:rsidRDefault="00430C7B" w:rsidP="00430C7B"/>
          <w:p w14:paraId="1D959AFA" w14:textId="77777777" w:rsidR="00430C7B" w:rsidRPr="000D178E" w:rsidRDefault="00430C7B" w:rsidP="00430C7B"/>
          <w:p w14:paraId="0F673D7E" w14:textId="77777777" w:rsidR="00430C7B" w:rsidRPr="000D178E" w:rsidRDefault="00430C7B" w:rsidP="00430C7B"/>
          <w:p w14:paraId="06AEC7FE" w14:textId="77777777" w:rsidR="00430C7B" w:rsidRPr="000D178E" w:rsidRDefault="00430C7B" w:rsidP="00430C7B"/>
          <w:p w14:paraId="7A3B1E1B" w14:textId="77777777" w:rsidR="00430C7B" w:rsidRPr="000D178E" w:rsidRDefault="00430C7B" w:rsidP="00430C7B"/>
          <w:p w14:paraId="48FEF2E9" w14:textId="77777777" w:rsidR="00430C7B" w:rsidRPr="000D178E" w:rsidRDefault="00430C7B" w:rsidP="00430C7B"/>
          <w:p w14:paraId="77B9AD48" w14:textId="77777777" w:rsidR="00430C7B" w:rsidRPr="000D178E" w:rsidRDefault="00430C7B" w:rsidP="00430C7B"/>
          <w:p w14:paraId="29399ECA" w14:textId="77777777" w:rsidR="00430C7B" w:rsidRPr="000D178E" w:rsidRDefault="00430C7B" w:rsidP="00430C7B"/>
          <w:p w14:paraId="228D7A22" w14:textId="77777777" w:rsidR="00430C7B" w:rsidRPr="000D178E" w:rsidRDefault="00430C7B" w:rsidP="00430C7B"/>
          <w:p w14:paraId="28934085" w14:textId="77777777" w:rsidR="00430C7B" w:rsidRPr="000D178E" w:rsidRDefault="00430C7B" w:rsidP="00430C7B"/>
          <w:p w14:paraId="341F03D0" w14:textId="77777777" w:rsidR="00430C7B" w:rsidRPr="000D178E" w:rsidRDefault="00430C7B" w:rsidP="00430C7B"/>
          <w:p w14:paraId="24E1FFB5" w14:textId="77777777" w:rsidR="00430C7B" w:rsidRPr="000D178E" w:rsidRDefault="00430C7B" w:rsidP="00430C7B"/>
          <w:p w14:paraId="0D1B7EA0" w14:textId="77777777" w:rsidR="00430C7B" w:rsidRPr="000D178E" w:rsidRDefault="00430C7B" w:rsidP="00430C7B"/>
          <w:p w14:paraId="72D5789E" w14:textId="77777777" w:rsidR="00430C7B" w:rsidRPr="000D178E" w:rsidRDefault="00430C7B" w:rsidP="00430C7B"/>
          <w:p w14:paraId="028143F5" w14:textId="77777777" w:rsidR="00430C7B" w:rsidRPr="000D178E" w:rsidRDefault="00430C7B" w:rsidP="00430C7B"/>
          <w:p w14:paraId="3418B98A" w14:textId="77777777" w:rsidR="00430C7B" w:rsidRPr="000D178E" w:rsidRDefault="00430C7B" w:rsidP="00430C7B"/>
          <w:p w14:paraId="3392AB11" w14:textId="77777777" w:rsidR="00430C7B" w:rsidRPr="000D178E" w:rsidRDefault="00430C7B" w:rsidP="00430C7B"/>
          <w:p w14:paraId="1CB9840B" w14:textId="77777777" w:rsidR="00430C7B" w:rsidRPr="000D178E" w:rsidRDefault="00430C7B" w:rsidP="00430C7B"/>
          <w:p w14:paraId="140B5DCF" w14:textId="77777777" w:rsidR="00430C7B" w:rsidRPr="000D178E" w:rsidRDefault="00430C7B" w:rsidP="00430C7B"/>
          <w:p w14:paraId="131A9070" w14:textId="77777777" w:rsidR="00430C7B" w:rsidRPr="000D178E" w:rsidRDefault="00430C7B" w:rsidP="00430C7B"/>
          <w:p w14:paraId="7D23E20A" w14:textId="77777777" w:rsidR="00430C7B" w:rsidRPr="000D178E" w:rsidRDefault="00430C7B" w:rsidP="00430C7B"/>
          <w:p w14:paraId="64A3932A" w14:textId="77777777" w:rsidR="00430C7B" w:rsidRPr="000D178E" w:rsidRDefault="00430C7B" w:rsidP="00430C7B"/>
          <w:p w14:paraId="7251A412" w14:textId="77777777" w:rsidR="00430C7B" w:rsidRPr="000D178E" w:rsidRDefault="00430C7B" w:rsidP="00430C7B"/>
          <w:p w14:paraId="4110435F" w14:textId="77777777" w:rsidR="00430C7B" w:rsidRPr="000D178E" w:rsidRDefault="00430C7B" w:rsidP="00430C7B"/>
          <w:p w14:paraId="27F55EAB" w14:textId="77777777" w:rsidR="00430C7B" w:rsidRPr="000D178E" w:rsidRDefault="00430C7B" w:rsidP="00430C7B"/>
          <w:p w14:paraId="0B3D80B8" w14:textId="77777777" w:rsidR="00430C7B" w:rsidRPr="000D178E" w:rsidRDefault="00430C7B" w:rsidP="00430C7B"/>
          <w:p w14:paraId="517FC7F8" w14:textId="77777777" w:rsidR="00430C7B" w:rsidRPr="000D178E" w:rsidRDefault="00430C7B" w:rsidP="00430C7B"/>
          <w:p w14:paraId="33CCE6DA" w14:textId="77777777" w:rsidR="00430C7B" w:rsidRPr="000D178E" w:rsidRDefault="00430C7B" w:rsidP="00430C7B">
            <w:r w:rsidRPr="000D178E">
              <w:lastRenderedPageBreak/>
              <w:t>SAFE Act (Advertising and Marketing).</w:t>
            </w:r>
          </w:p>
          <w:p w14:paraId="56C10FA9" w14:textId="77777777" w:rsidR="00430C7B" w:rsidRPr="000D178E" w:rsidRDefault="00430C7B" w:rsidP="00430C7B"/>
          <w:p w14:paraId="4782B7C3" w14:textId="77777777" w:rsidR="00430C7B" w:rsidRPr="000D178E" w:rsidRDefault="00430C7B" w:rsidP="00430C7B"/>
          <w:p w14:paraId="7CD086DB" w14:textId="77777777" w:rsidR="00430C7B" w:rsidRPr="000D178E" w:rsidRDefault="00430C7B" w:rsidP="00430C7B"/>
          <w:p w14:paraId="66D289A6" w14:textId="77777777" w:rsidR="00430C7B" w:rsidRPr="000D178E" w:rsidRDefault="00430C7B" w:rsidP="00430C7B"/>
          <w:p w14:paraId="35F79C84" w14:textId="77777777" w:rsidR="00430C7B" w:rsidRPr="000D178E" w:rsidRDefault="00430C7B" w:rsidP="00430C7B"/>
          <w:p w14:paraId="773C4D6A" w14:textId="77777777" w:rsidR="00430C7B" w:rsidRPr="000D178E" w:rsidRDefault="00430C7B" w:rsidP="00430C7B"/>
          <w:p w14:paraId="5F72D710" w14:textId="77777777" w:rsidR="00430C7B" w:rsidRPr="000D178E" w:rsidRDefault="00430C7B" w:rsidP="00430C7B"/>
          <w:p w14:paraId="53B16EE2" w14:textId="77777777" w:rsidR="00430C7B" w:rsidRPr="000D178E" w:rsidRDefault="00430C7B" w:rsidP="00430C7B"/>
          <w:p w14:paraId="58F7A76C" w14:textId="77777777" w:rsidR="00430C7B" w:rsidRPr="000D178E" w:rsidRDefault="00430C7B" w:rsidP="00430C7B"/>
          <w:p w14:paraId="2FDEB37A" w14:textId="77777777" w:rsidR="00430C7B" w:rsidRPr="000D178E" w:rsidRDefault="00430C7B" w:rsidP="00430C7B"/>
          <w:p w14:paraId="0D980F9D" w14:textId="77777777" w:rsidR="00430C7B" w:rsidRPr="000D178E" w:rsidRDefault="00430C7B" w:rsidP="00430C7B"/>
          <w:p w14:paraId="4BEE4666" w14:textId="77777777" w:rsidR="00525313" w:rsidRDefault="00525313" w:rsidP="00430C7B"/>
          <w:p w14:paraId="0A5A1C32" w14:textId="77777777" w:rsidR="00525313" w:rsidRDefault="00525313" w:rsidP="00430C7B"/>
          <w:p w14:paraId="1D9BA7AB" w14:textId="57F26D5B" w:rsidR="00430C7B" w:rsidRPr="000D178E" w:rsidRDefault="00430C7B" w:rsidP="00430C7B">
            <w:r w:rsidRPr="000D178E">
              <w:t>Comprehensive Alcohol Prevention Act failed to come to a vote but no evidence presented of industry responsibility for this.</w:t>
            </w:r>
          </w:p>
          <w:p w14:paraId="777C1659" w14:textId="77777777" w:rsidR="00430C7B" w:rsidRPr="000D178E" w:rsidRDefault="00430C7B" w:rsidP="00430C7B"/>
          <w:p w14:paraId="6E723C41" w14:textId="77777777" w:rsidR="00430C7B" w:rsidRPr="000D178E" w:rsidRDefault="00430C7B" w:rsidP="00430C7B">
            <w:r w:rsidRPr="000D178E">
              <w:t>Broadcast Advertising of Spirits</w:t>
            </w:r>
          </w:p>
          <w:p w14:paraId="2F7E876B" w14:textId="77777777" w:rsidR="00430C7B" w:rsidRPr="000D178E" w:rsidRDefault="00430C7B" w:rsidP="00430C7B">
            <w:r w:rsidRPr="000D178E">
              <w:t>Ads removed under widespread criticism and pressure.</w:t>
            </w:r>
          </w:p>
          <w:p w14:paraId="241DECD0" w14:textId="77777777" w:rsidR="00430C7B" w:rsidRPr="000D178E" w:rsidRDefault="00430C7B" w:rsidP="00430C7B"/>
          <w:p w14:paraId="2B12B258" w14:textId="77777777" w:rsidR="00430C7B" w:rsidRPr="000D178E" w:rsidRDefault="00430C7B" w:rsidP="00430C7B">
            <w:r w:rsidRPr="000D178E">
              <w:t>Health benefits labelling for wine.</w:t>
            </w:r>
          </w:p>
        </w:tc>
        <w:tc>
          <w:tcPr>
            <w:tcW w:w="3006" w:type="dxa"/>
          </w:tcPr>
          <w:p w14:paraId="07509817" w14:textId="77777777" w:rsidR="00430C7B" w:rsidRPr="000D178E" w:rsidRDefault="00430C7B" w:rsidP="00430C7B">
            <w:pPr>
              <w:autoSpaceDE w:val="0"/>
              <w:autoSpaceDN w:val="0"/>
              <w:adjustRightInd w:val="0"/>
              <w:rPr>
                <w:rFonts w:cs="Times New Roman"/>
                <w:b/>
                <w:bCs/>
              </w:rPr>
            </w:pPr>
            <w:r w:rsidRPr="000D178E">
              <w:rPr>
                <w:rFonts w:cs="Times New Roman"/>
                <w:bCs/>
              </w:rPr>
              <w:lastRenderedPageBreak/>
              <w:t xml:space="preserve">In </w:t>
            </w:r>
            <w:r w:rsidRPr="000D178E">
              <w:rPr>
                <w:rFonts w:cs="Times New Roman"/>
              </w:rPr>
              <w:t>September 1988, the Senate Commerce Committee</w:t>
            </w:r>
            <w:r w:rsidRPr="000D178E">
              <w:rPr>
                <w:rFonts w:cs="Times New Roman"/>
                <w:b/>
                <w:bCs/>
              </w:rPr>
              <w:t xml:space="preserve"> </w:t>
            </w:r>
            <w:r w:rsidRPr="000D178E">
              <w:rPr>
                <w:rFonts w:cs="Times New Roman"/>
              </w:rPr>
              <w:t>unanimously approved the warning labels bill. The regulation</w:t>
            </w:r>
            <w:r w:rsidRPr="000D178E">
              <w:rPr>
                <w:rFonts w:cs="Times New Roman"/>
                <w:b/>
                <w:bCs/>
              </w:rPr>
              <w:t xml:space="preserve"> </w:t>
            </w:r>
            <w:r w:rsidRPr="000D178E">
              <w:rPr>
                <w:rFonts w:cs="Times New Roman"/>
              </w:rPr>
              <w:t xml:space="preserve">initially provided so much latitude in design, such as </w:t>
            </w:r>
            <w:proofErr w:type="spellStart"/>
            <w:r w:rsidRPr="000D178E">
              <w:rPr>
                <w:rFonts w:cs="Times New Roman"/>
              </w:rPr>
              <w:t>colors</w:t>
            </w:r>
            <w:proofErr w:type="spellEnd"/>
            <w:r w:rsidRPr="000D178E">
              <w:rPr>
                <w:rFonts w:cs="Times New Roman"/>
              </w:rPr>
              <w:t>,</w:t>
            </w:r>
            <w:r w:rsidRPr="000D178E">
              <w:rPr>
                <w:rFonts w:cs="Times New Roman"/>
                <w:b/>
                <w:bCs/>
              </w:rPr>
              <w:t xml:space="preserve"> </w:t>
            </w:r>
            <w:r w:rsidRPr="000D178E">
              <w:rPr>
                <w:rFonts w:cs="Times New Roman"/>
              </w:rPr>
              <w:t>alignment, and position, that the alcohol industry could</w:t>
            </w:r>
            <w:r w:rsidRPr="000D178E">
              <w:rPr>
                <w:rFonts w:cs="Times New Roman"/>
                <w:b/>
                <w:bCs/>
              </w:rPr>
              <w:t xml:space="preserve"> </w:t>
            </w:r>
            <w:r w:rsidRPr="000D178E">
              <w:rPr>
                <w:rFonts w:cs="Times New Roman"/>
              </w:rPr>
              <w:t>render the labels neither prominent nor easily read; in 2000,</w:t>
            </w:r>
            <w:r w:rsidRPr="000D178E">
              <w:rPr>
                <w:rFonts w:cs="Times New Roman"/>
                <w:b/>
                <w:bCs/>
              </w:rPr>
              <w:t xml:space="preserve"> </w:t>
            </w:r>
            <w:r w:rsidRPr="000D178E">
              <w:rPr>
                <w:rFonts w:cs="Times New Roman"/>
              </w:rPr>
              <w:t>the regulation was tightened with more specific design</w:t>
            </w:r>
            <w:r w:rsidRPr="000D178E">
              <w:rPr>
                <w:rFonts w:cs="Times New Roman"/>
                <w:b/>
                <w:bCs/>
              </w:rPr>
              <w:t xml:space="preserve"> </w:t>
            </w:r>
            <w:r w:rsidRPr="000D178E">
              <w:rPr>
                <w:rFonts w:cs="Times New Roman"/>
              </w:rPr>
              <w:t>requirements. This outcome would seem to have been less</w:t>
            </w:r>
          </w:p>
          <w:p w14:paraId="39E74DB9" w14:textId="5B26A66D" w:rsidR="00430C7B" w:rsidRPr="000D178E" w:rsidRDefault="00430C7B" w:rsidP="00430C7B">
            <w:pPr>
              <w:autoSpaceDE w:val="0"/>
              <w:autoSpaceDN w:val="0"/>
              <w:adjustRightInd w:val="0"/>
              <w:rPr>
                <w:rFonts w:cs="Times New Roman"/>
              </w:rPr>
            </w:pPr>
            <w:r w:rsidRPr="000D178E">
              <w:rPr>
                <w:rFonts w:cs="Times New Roman"/>
              </w:rPr>
              <w:t>intrusive to the alcohol industry than legislated controls on alcohol advertising and may also have given the industry some perceived protection from product liability, given the concurrent tobacco litigation.</w:t>
            </w:r>
          </w:p>
          <w:p w14:paraId="799D81DA" w14:textId="77777777" w:rsidR="00430C7B" w:rsidRPr="000D178E" w:rsidRDefault="00430C7B" w:rsidP="00430C7B">
            <w:pPr>
              <w:rPr>
                <w:rFonts w:cs="Times New Roman"/>
              </w:rPr>
            </w:pPr>
          </w:p>
          <w:p w14:paraId="2A8B8B9F" w14:textId="77777777" w:rsidR="00430C7B" w:rsidRPr="000D178E" w:rsidRDefault="00430C7B" w:rsidP="00430C7B">
            <w:pPr>
              <w:autoSpaceDE w:val="0"/>
              <w:autoSpaceDN w:val="0"/>
              <w:adjustRightInd w:val="0"/>
              <w:rPr>
                <w:rFonts w:cs="Times New Roman"/>
              </w:rPr>
            </w:pPr>
            <w:r w:rsidRPr="000D178E">
              <w:rPr>
                <w:rFonts w:cs="Times New Roman"/>
              </w:rPr>
              <w:t>In general, the 1989 warning-label legislation was considered a victory, even if a muted one, by public health advocates. However, some key players observed that it offered alcohol producers and distributors a possible escape from more onerous (and perhaps more effective) restraints down the road.</w:t>
            </w:r>
          </w:p>
          <w:p w14:paraId="46781D51" w14:textId="77777777" w:rsidR="00430C7B" w:rsidRPr="000D178E" w:rsidRDefault="00430C7B" w:rsidP="00430C7B">
            <w:pPr>
              <w:autoSpaceDE w:val="0"/>
              <w:autoSpaceDN w:val="0"/>
              <w:adjustRightInd w:val="0"/>
              <w:rPr>
                <w:rFonts w:cs="Times New Roman"/>
              </w:rPr>
            </w:pPr>
          </w:p>
          <w:p w14:paraId="09097C01" w14:textId="77777777" w:rsidR="00430C7B" w:rsidRPr="000D178E" w:rsidRDefault="00430C7B" w:rsidP="00430C7B">
            <w:pPr>
              <w:autoSpaceDE w:val="0"/>
              <w:autoSpaceDN w:val="0"/>
              <w:adjustRightInd w:val="0"/>
              <w:rPr>
                <w:rFonts w:cs="Times New Roman"/>
              </w:rPr>
            </w:pPr>
            <w:r w:rsidRPr="000D178E">
              <w:rPr>
                <w:rFonts w:cs="Times New Roman"/>
              </w:rPr>
              <w:lastRenderedPageBreak/>
              <w:t>At this juncture, however, broadcast and alcohol</w:t>
            </w:r>
          </w:p>
          <w:p w14:paraId="4BE6E218" w14:textId="77777777" w:rsidR="00430C7B" w:rsidRPr="000D178E" w:rsidRDefault="00430C7B" w:rsidP="00430C7B">
            <w:pPr>
              <w:autoSpaceDE w:val="0"/>
              <w:autoSpaceDN w:val="0"/>
              <w:adjustRightInd w:val="0"/>
              <w:rPr>
                <w:rFonts w:cs="Times New Roman"/>
              </w:rPr>
            </w:pPr>
            <w:r w:rsidRPr="000D178E">
              <w:rPr>
                <w:rFonts w:cs="Times New Roman"/>
              </w:rPr>
              <w:t>industry groups offered to run a public-awareness campaign</w:t>
            </w:r>
          </w:p>
          <w:p w14:paraId="737C813E" w14:textId="77777777" w:rsidR="00430C7B" w:rsidRPr="000D178E" w:rsidRDefault="00430C7B" w:rsidP="00430C7B">
            <w:pPr>
              <w:autoSpaceDE w:val="0"/>
              <w:autoSpaceDN w:val="0"/>
              <w:adjustRightInd w:val="0"/>
              <w:rPr>
                <w:rFonts w:cs="Times New Roman"/>
              </w:rPr>
            </w:pPr>
            <w:r w:rsidRPr="000D178E">
              <w:rPr>
                <w:rFonts w:cs="Times New Roman"/>
              </w:rPr>
              <w:t>as a voluntary alternative to legislation. This offer was</w:t>
            </w:r>
          </w:p>
          <w:p w14:paraId="0A770F27" w14:textId="77777777" w:rsidR="00430C7B" w:rsidRPr="000D178E" w:rsidRDefault="00430C7B" w:rsidP="00430C7B">
            <w:pPr>
              <w:autoSpaceDE w:val="0"/>
              <w:autoSpaceDN w:val="0"/>
              <w:adjustRightInd w:val="0"/>
              <w:rPr>
                <w:rFonts w:cs="Times New Roman"/>
              </w:rPr>
            </w:pPr>
            <w:r w:rsidRPr="000D178E">
              <w:rPr>
                <w:rFonts w:cs="Times New Roman"/>
              </w:rPr>
              <w:t>accepted by Thurmond, despite initial misgivings, and he withdrew the bill. The public-awareness campaign became known as STAR (Stations Targeting Alcohol Abuse Reduction).</w:t>
            </w:r>
          </w:p>
          <w:p w14:paraId="148D06BD" w14:textId="77777777" w:rsidR="00430C7B" w:rsidRPr="000D178E" w:rsidRDefault="00430C7B" w:rsidP="00430C7B">
            <w:pPr>
              <w:rPr>
                <w:rFonts w:cs="Times New Roman"/>
              </w:rPr>
            </w:pPr>
          </w:p>
          <w:p w14:paraId="014843A6" w14:textId="77777777" w:rsidR="00430C7B" w:rsidRPr="000D178E" w:rsidRDefault="00430C7B" w:rsidP="00430C7B">
            <w:pPr>
              <w:rPr>
                <w:rFonts w:cs="Times New Roman"/>
              </w:rPr>
            </w:pPr>
          </w:p>
          <w:p w14:paraId="4C57F99E" w14:textId="77777777" w:rsidR="00430C7B" w:rsidRPr="000D178E" w:rsidRDefault="00430C7B" w:rsidP="00430C7B">
            <w:pPr>
              <w:rPr>
                <w:rFonts w:cs="Times New Roman"/>
              </w:rPr>
            </w:pPr>
          </w:p>
          <w:p w14:paraId="660FF2B9" w14:textId="77777777" w:rsidR="00430C7B" w:rsidRPr="000D178E" w:rsidRDefault="00430C7B" w:rsidP="00430C7B">
            <w:pPr>
              <w:rPr>
                <w:rFonts w:cs="Times New Roman"/>
              </w:rPr>
            </w:pPr>
          </w:p>
          <w:p w14:paraId="0CDF7DB9" w14:textId="77777777" w:rsidR="00430C7B" w:rsidRPr="000D178E" w:rsidRDefault="00430C7B" w:rsidP="00430C7B">
            <w:pPr>
              <w:rPr>
                <w:rFonts w:cs="Times New Roman"/>
              </w:rPr>
            </w:pPr>
          </w:p>
          <w:p w14:paraId="74E6E5DD" w14:textId="77777777" w:rsidR="00430C7B" w:rsidRPr="000D178E" w:rsidRDefault="00430C7B" w:rsidP="00430C7B">
            <w:pPr>
              <w:rPr>
                <w:rFonts w:cs="Times New Roman"/>
              </w:rPr>
            </w:pPr>
          </w:p>
          <w:p w14:paraId="590D504F" w14:textId="77777777" w:rsidR="00430C7B" w:rsidRPr="000D178E" w:rsidRDefault="00430C7B" w:rsidP="00430C7B">
            <w:pPr>
              <w:rPr>
                <w:rFonts w:cs="Times New Roman"/>
              </w:rPr>
            </w:pPr>
          </w:p>
          <w:p w14:paraId="6ECEDECF" w14:textId="77777777" w:rsidR="00430C7B" w:rsidRPr="000D178E" w:rsidRDefault="00430C7B" w:rsidP="00430C7B">
            <w:pPr>
              <w:rPr>
                <w:rFonts w:cs="Times New Roman"/>
              </w:rPr>
            </w:pPr>
          </w:p>
          <w:p w14:paraId="11468B8F" w14:textId="77777777" w:rsidR="00430C7B" w:rsidRPr="000D178E" w:rsidRDefault="00430C7B" w:rsidP="00430C7B">
            <w:pPr>
              <w:rPr>
                <w:rFonts w:cs="Times New Roman"/>
              </w:rPr>
            </w:pPr>
          </w:p>
          <w:p w14:paraId="5A64B734" w14:textId="77777777" w:rsidR="00430C7B" w:rsidRPr="000D178E" w:rsidRDefault="00430C7B" w:rsidP="00430C7B">
            <w:pPr>
              <w:rPr>
                <w:rFonts w:cs="Times New Roman"/>
              </w:rPr>
            </w:pPr>
          </w:p>
          <w:p w14:paraId="64D51FF4" w14:textId="77777777" w:rsidR="00430C7B" w:rsidRPr="000D178E" w:rsidRDefault="00430C7B" w:rsidP="00430C7B">
            <w:pPr>
              <w:rPr>
                <w:rFonts w:cs="Times New Roman"/>
              </w:rPr>
            </w:pPr>
          </w:p>
          <w:p w14:paraId="772C5150" w14:textId="77777777" w:rsidR="00160E30" w:rsidRDefault="00160E30" w:rsidP="00430C7B">
            <w:pPr>
              <w:autoSpaceDE w:val="0"/>
              <w:autoSpaceDN w:val="0"/>
              <w:adjustRightInd w:val="0"/>
              <w:rPr>
                <w:rFonts w:cs="Times New Roman"/>
              </w:rPr>
            </w:pPr>
          </w:p>
          <w:p w14:paraId="0B42BC8D" w14:textId="77777777" w:rsidR="00160E30" w:rsidRDefault="00160E30" w:rsidP="00430C7B">
            <w:pPr>
              <w:autoSpaceDE w:val="0"/>
              <w:autoSpaceDN w:val="0"/>
              <w:adjustRightInd w:val="0"/>
              <w:rPr>
                <w:rFonts w:cs="Times New Roman"/>
              </w:rPr>
            </w:pPr>
          </w:p>
          <w:p w14:paraId="5F37BA37" w14:textId="6D8465D0" w:rsidR="00430C7B" w:rsidRPr="000D178E" w:rsidRDefault="00430C7B" w:rsidP="00430C7B">
            <w:pPr>
              <w:autoSpaceDE w:val="0"/>
              <w:autoSpaceDN w:val="0"/>
              <w:adjustRightInd w:val="0"/>
              <w:rPr>
                <w:rFonts w:cs="Times New Roman"/>
              </w:rPr>
            </w:pPr>
            <w:r w:rsidRPr="000D178E">
              <w:rPr>
                <w:rFonts w:cs="Times New Roman"/>
              </w:rPr>
              <w:t>However, the 1995 revision of the U.S. Dietary Guidelines</w:t>
            </w:r>
          </w:p>
          <w:p w14:paraId="77EFC35E" w14:textId="77777777" w:rsidR="00430C7B" w:rsidRPr="000D178E" w:rsidRDefault="00430C7B" w:rsidP="00430C7B">
            <w:pPr>
              <w:autoSpaceDE w:val="0"/>
              <w:autoSpaceDN w:val="0"/>
              <w:adjustRightInd w:val="0"/>
              <w:rPr>
                <w:rFonts w:cs="Times New Roman"/>
              </w:rPr>
            </w:pPr>
            <w:r w:rsidRPr="000D178E">
              <w:rPr>
                <w:rFonts w:cs="Times New Roman"/>
                <w:i/>
                <w:iCs/>
              </w:rPr>
              <w:t xml:space="preserve">omitted </w:t>
            </w:r>
            <w:r w:rsidRPr="000D178E">
              <w:rPr>
                <w:rFonts w:cs="Times New Roman"/>
              </w:rPr>
              <w:t>the claim that alcohol consumption "has no net</w:t>
            </w:r>
          </w:p>
          <w:p w14:paraId="1F4751B8" w14:textId="2AA3B2CE" w:rsidR="00430C7B" w:rsidRPr="000D178E" w:rsidRDefault="00430C7B" w:rsidP="00572072">
            <w:pPr>
              <w:autoSpaceDE w:val="0"/>
              <w:autoSpaceDN w:val="0"/>
              <w:adjustRightInd w:val="0"/>
              <w:rPr>
                <w:rFonts w:cs="Times New Roman"/>
              </w:rPr>
            </w:pPr>
            <w:r w:rsidRPr="000D178E">
              <w:rPr>
                <w:rFonts w:cs="Times New Roman"/>
              </w:rPr>
              <w:t xml:space="preserve">benefit" and "is not recommended," and </w:t>
            </w:r>
            <w:r w:rsidRPr="000D178E">
              <w:rPr>
                <w:rFonts w:cs="Times New Roman"/>
                <w:i/>
                <w:iCs/>
              </w:rPr>
              <w:t xml:space="preserve">included </w:t>
            </w:r>
            <w:r w:rsidRPr="000D178E">
              <w:rPr>
                <w:rFonts w:cs="Times New Roman"/>
              </w:rPr>
              <w:t>the statement "Alcoholic beverages have been used to enhance the enjoyment of meals by many societies throughout human history". Thus the</w:t>
            </w:r>
            <w:r w:rsidR="00572072" w:rsidRPr="000D178E">
              <w:rPr>
                <w:rFonts w:cs="Times New Roman"/>
              </w:rPr>
              <w:t xml:space="preserve"> </w:t>
            </w:r>
            <w:r w:rsidRPr="000D178E">
              <w:rPr>
                <w:rFonts w:cs="Times New Roman"/>
              </w:rPr>
              <w:t>wine industry'</w:t>
            </w:r>
            <w:r w:rsidR="00572072" w:rsidRPr="000D178E">
              <w:rPr>
                <w:rFonts w:cs="Times New Roman"/>
              </w:rPr>
              <w:t>s lobbying had been successful</w:t>
            </w:r>
            <w:r w:rsidRPr="000D178E">
              <w:rPr>
                <w:rFonts w:cs="Times New Roman"/>
              </w:rPr>
              <w:t>.</w:t>
            </w:r>
          </w:p>
          <w:p w14:paraId="0E16BBDD" w14:textId="77777777" w:rsidR="00430C7B" w:rsidRPr="000D178E" w:rsidRDefault="00430C7B" w:rsidP="00430C7B">
            <w:pPr>
              <w:autoSpaceDE w:val="0"/>
              <w:autoSpaceDN w:val="0"/>
              <w:adjustRightInd w:val="0"/>
              <w:rPr>
                <w:rFonts w:cs="Times New Roman"/>
              </w:rPr>
            </w:pPr>
            <w:r w:rsidRPr="000D178E">
              <w:rPr>
                <w:rFonts w:cs="Times New Roman"/>
              </w:rPr>
              <w:t>After several years' delay, the follow-on organization to</w:t>
            </w:r>
          </w:p>
          <w:p w14:paraId="1931D3B8" w14:textId="77777777" w:rsidR="00430C7B" w:rsidRPr="000D178E" w:rsidRDefault="00430C7B" w:rsidP="00430C7B">
            <w:pPr>
              <w:autoSpaceDE w:val="0"/>
              <w:autoSpaceDN w:val="0"/>
              <w:adjustRightInd w:val="0"/>
              <w:rPr>
                <w:rFonts w:cs="Times New Roman"/>
              </w:rPr>
            </w:pPr>
            <w:r w:rsidRPr="000D178E">
              <w:rPr>
                <w:rFonts w:cs="Times New Roman"/>
              </w:rPr>
              <w:t>ATF (now absent firearms), the Alcohol and Tobacco Tax and</w:t>
            </w:r>
          </w:p>
          <w:p w14:paraId="279409CB" w14:textId="77777777" w:rsidR="00430C7B" w:rsidRPr="000D178E" w:rsidRDefault="00430C7B" w:rsidP="00430C7B">
            <w:pPr>
              <w:autoSpaceDE w:val="0"/>
              <w:autoSpaceDN w:val="0"/>
              <w:adjustRightInd w:val="0"/>
              <w:rPr>
                <w:rFonts w:cs="Times New Roman"/>
              </w:rPr>
            </w:pPr>
            <w:r w:rsidRPr="000D178E">
              <w:rPr>
                <w:rFonts w:cs="Times New Roman"/>
              </w:rPr>
              <w:t>Trade Bureau (TTB), issued final rules in February 2003</w:t>
            </w:r>
          </w:p>
          <w:p w14:paraId="75488350" w14:textId="77777777" w:rsidR="00430C7B" w:rsidRPr="000D178E" w:rsidRDefault="00430C7B" w:rsidP="00430C7B">
            <w:pPr>
              <w:autoSpaceDE w:val="0"/>
              <w:autoSpaceDN w:val="0"/>
              <w:adjustRightInd w:val="0"/>
              <w:rPr>
                <w:rFonts w:cs="Times New Roman"/>
              </w:rPr>
            </w:pPr>
            <w:r w:rsidRPr="000D178E">
              <w:rPr>
                <w:rFonts w:cs="Times New Roman"/>
              </w:rPr>
              <w:t>allowing health statements on wine labels but with strict</w:t>
            </w:r>
          </w:p>
          <w:p w14:paraId="2215A532" w14:textId="77777777" w:rsidR="00430C7B" w:rsidRDefault="00430C7B" w:rsidP="00430C7B">
            <w:pPr>
              <w:rPr>
                <w:rFonts w:cs="Times New Roman"/>
              </w:rPr>
            </w:pPr>
            <w:r w:rsidRPr="000D178E">
              <w:rPr>
                <w:rFonts w:cs="Times New Roman"/>
              </w:rPr>
              <w:t>requirements to be met by producers.</w:t>
            </w:r>
          </w:p>
          <w:p w14:paraId="79E29AB5" w14:textId="08438A19" w:rsidR="00525313" w:rsidRPr="000D178E" w:rsidRDefault="00525313" w:rsidP="00430C7B">
            <w:pPr>
              <w:rPr>
                <w:rFonts w:cs="Times New Roman"/>
              </w:rPr>
            </w:pPr>
          </w:p>
        </w:tc>
      </w:tr>
    </w:tbl>
    <w:p w14:paraId="4E979CCE" w14:textId="77777777" w:rsidR="00430C7B" w:rsidRPr="000D178E" w:rsidRDefault="00430C7B" w:rsidP="005A6C9B"/>
    <w:p w14:paraId="29677C21" w14:textId="77777777" w:rsidR="003B29DC" w:rsidRPr="000D178E" w:rsidRDefault="003B29DC" w:rsidP="00430C7B">
      <w:pPr>
        <w:rPr>
          <w:b/>
        </w:rPr>
        <w:sectPr w:rsidR="003B29DC" w:rsidRPr="000D178E">
          <w:footerReference w:type="default" r:id="rId8"/>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0ABE6A73" w14:textId="77777777" w:rsidTr="00430C7B">
        <w:tc>
          <w:tcPr>
            <w:tcW w:w="9016" w:type="dxa"/>
            <w:gridSpan w:val="3"/>
          </w:tcPr>
          <w:p w14:paraId="57101B3A" w14:textId="77777777" w:rsidR="00430C7B" w:rsidRPr="000D178E" w:rsidRDefault="0072023B" w:rsidP="00430C7B">
            <w:r w:rsidRPr="000D178E">
              <w:lastRenderedPageBreak/>
              <w:t>Greenfield, T. K., et al. (2004). "The alcohol policy development process: Policymakers speak." Contemporary Drug Problems: An Interdisciplinary Quarterly 31(4): 627-654.</w:t>
            </w:r>
          </w:p>
          <w:p w14:paraId="7F80C97B" w14:textId="1F4C8ED4" w:rsidR="0072023B" w:rsidRPr="000D178E" w:rsidRDefault="0072023B" w:rsidP="00430C7B">
            <w:pPr>
              <w:rPr>
                <w:b/>
              </w:rPr>
            </w:pPr>
          </w:p>
        </w:tc>
      </w:tr>
      <w:tr w:rsidR="00430C7B" w:rsidRPr="000D178E" w14:paraId="649F613A" w14:textId="77777777" w:rsidTr="00430C7B">
        <w:tc>
          <w:tcPr>
            <w:tcW w:w="3005" w:type="dxa"/>
          </w:tcPr>
          <w:p w14:paraId="4606846F" w14:textId="77777777" w:rsidR="00430C7B" w:rsidRPr="000D178E" w:rsidRDefault="00430C7B" w:rsidP="00430C7B">
            <w:pPr>
              <w:rPr>
                <w:b/>
              </w:rPr>
            </w:pPr>
            <w:r w:rsidRPr="000D178E">
              <w:rPr>
                <w:b/>
              </w:rPr>
              <w:t>Category of Industry Activity</w:t>
            </w:r>
          </w:p>
          <w:p w14:paraId="03137B2F" w14:textId="77777777" w:rsidR="00430C7B" w:rsidRPr="000D178E" w:rsidRDefault="00430C7B" w:rsidP="00430C7B">
            <w:pPr>
              <w:rPr>
                <w:b/>
              </w:rPr>
            </w:pPr>
          </w:p>
        </w:tc>
        <w:tc>
          <w:tcPr>
            <w:tcW w:w="3005" w:type="dxa"/>
          </w:tcPr>
          <w:p w14:paraId="1D6959EC" w14:textId="77777777" w:rsidR="00430C7B" w:rsidRPr="000D178E" w:rsidRDefault="00430C7B" w:rsidP="00430C7B">
            <w:pPr>
              <w:rPr>
                <w:b/>
              </w:rPr>
            </w:pPr>
            <w:r w:rsidRPr="000D178E">
              <w:rPr>
                <w:b/>
              </w:rPr>
              <w:t>Summary of Data</w:t>
            </w:r>
          </w:p>
        </w:tc>
        <w:tc>
          <w:tcPr>
            <w:tcW w:w="3006" w:type="dxa"/>
          </w:tcPr>
          <w:p w14:paraId="6DAB6DC7" w14:textId="77777777" w:rsidR="00430C7B" w:rsidRPr="000D178E" w:rsidRDefault="00430C7B" w:rsidP="00430C7B">
            <w:pPr>
              <w:rPr>
                <w:b/>
              </w:rPr>
            </w:pPr>
            <w:r w:rsidRPr="000D178E">
              <w:rPr>
                <w:b/>
              </w:rPr>
              <w:t>Key quotations</w:t>
            </w:r>
          </w:p>
        </w:tc>
      </w:tr>
      <w:tr w:rsidR="00430C7B" w:rsidRPr="000D178E" w14:paraId="25500A3C" w14:textId="77777777" w:rsidTr="00430C7B">
        <w:tc>
          <w:tcPr>
            <w:tcW w:w="3005" w:type="dxa"/>
          </w:tcPr>
          <w:p w14:paraId="3474CB4F" w14:textId="02873163" w:rsidR="00430C7B" w:rsidRPr="000D178E" w:rsidRDefault="0018561C" w:rsidP="00430C7B">
            <w:r w:rsidRPr="000D178E">
              <w:t>Policy approaches promoted (and arguments in favour)</w:t>
            </w:r>
          </w:p>
        </w:tc>
        <w:tc>
          <w:tcPr>
            <w:tcW w:w="3005" w:type="dxa"/>
          </w:tcPr>
          <w:p w14:paraId="35BD9E23" w14:textId="77777777" w:rsidR="00430C7B" w:rsidRPr="000D178E" w:rsidRDefault="00430C7B" w:rsidP="00430C7B">
            <w:r w:rsidRPr="000D178E">
              <w:t>Industry arguments favour targeted policy measures and individual responsibility versus whole population measures.</w:t>
            </w:r>
          </w:p>
        </w:tc>
        <w:tc>
          <w:tcPr>
            <w:tcW w:w="3006" w:type="dxa"/>
          </w:tcPr>
          <w:p w14:paraId="46686860" w14:textId="77777777" w:rsidR="00430C7B" w:rsidRPr="000D178E" w:rsidRDefault="00430C7B" w:rsidP="00430C7B">
            <w:pPr>
              <w:autoSpaceDE w:val="0"/>
              <w:autoSpaceDN w:val="0"/>
              <w:adjustRightInd w:val="0"/>
              <w:rPr>
                <w:rFonts w:cs="Times New Roman"/>
              </w:rPr>
            </w:pPr>
            <w:r w:rsidRPr="000D178E">
              <w:rPr>
                <w:rFonts w:cs="Times New Roman"/>
              </w:rPr>
              <w:t>On the industry side, the evidence in our transcripts suggests the following framing of the problem: "low general social control, individual responsibility, punish the few rotten apples." Industry informants tend also to look</w:t>
            </w:r>
          </w:p>
          <w:p w14:paraId="2E79058A" w14:textId="77777777" w:rsidR="00430C7B" w:rsidRPr="000D178E" w:rsidRDefault="00430C7B" w:rsidP="00430C7B">
            <w:pPr>
              <w:autoSpaceDE w:val="0"/>
              <w:autoSpaceDN w:val="0"/>
              <w:adjustRightInd w:val="0"/>
              <w:rPr>
                <w:rFonts w:cs="Times New Roman"/>
              </w:rPr>
            </w:pPr>
            <w:r w:rsidRPr="000D178E">
              <w:rPr>
                <w:rFonts w:cs="Times New Roman"/>
              </w:rPr>
              <w:t>at problems like excessive drinking by certain groups as</w:t>
            </w:r>
          </w:p>
          <w:p w14:paraId="73D650BA" w14:textId="77777777" w:rsidR="00430C7B" w:rsidRPr="000D178E" w:rsidRDefault="00430C7B" w:rsidP="00430C7B">
            <w:pPr>
              <w:autoSpaceDE w:val="0"/>
              <w:autoSpaceDN w:val="0"/>
              <w:adjustRightInd w:val="0"/>
              <w:rPr>
                <w:rFonts w:cs="Times New Roman"/>
              </w:rPr>
            </w:pPr>
            <w:r w:rsidRPr="000D178E">
              <w:rPr>
                <w:rFonts w:cs="Times New Roman"/>
              </w:rPr>
              <w:t>manifestations of larger socio-cultural ills and are supportive</w:t>
            </w:r>
          </w:p>
          <w:p w14:paraId="7FE3E85A" w14:textId="77777777" w:rsidR="00430C7B" w:rsidRPr="000D178E" w:rsidRDefault="00430C7B" w:rsidP="00430C7B">
            <w:pPr>
              <w:autoSpaceDE w:val="0"/>
              <w:autoSpaceDN w:val="0"/>
              <w:adjustRightInd w:val="0"/>
              <w:rPr>
                <w:rFonts w:cs="Times New Roman"/>
              </w:rPr>
            </w:pPr>
            <w:r w:rsidRPr="000D178E">
              <w:rPr>
                <w:rFonts w:cs="Times New Roman"/>
              </w:rPr>
              <w:t>of childhood educational interventions. Most industry</w:t>
            </w:r>
          </w:p>
          <w:p w14:paraId="31E2C396" w14:textId="77777777" w:rsidR="00430C7B" w:rsidRDefault="00430C7B" w:rsidP="0072023B">
            <w:pPr>
              <w:autoSpaceDE w:val="0"/>
              <w:autoSpaceDN w:val="0"/>
              <w:adjustRightInd w:val="0"/>
              <w:rPr>
                <w:rFonts w:cs="Times New Roman"/>
              </w:rPr>
            </w:pPr>
            <w:r w:rsidRPr="000D178E">
              <w:rPr>
                <w:rFonts w:cs="Times New Roman"/>
              </w:rPr>
              <w:t>spokesmen appear unconcerned about the considerable literature indicating little effectiveness of such individual and school-based approaches.</w:t>
            </w:r>
          </w:p>
          <w:p w14:paraId="6555BD67" w14:textId="2E23E3B1" w:rsidR="00525313" w:rsidRPr="000D178E" w:rsidRDefault="00525313" w:rsidP="0072023B">
            <w:pPr>
              <w:autoSpaceDE w:val="0"/>
              <w:autoSpaceDN w:val="0"/>
              <w:adjustRightInd w:val="0"/>
              <w:rPr>
                <w:rFonts w:cs="Times New Roman"/>
              </w:rPr>
            </w:pPr>
          </w:p>
        </w:tc>
      </w:tr>
      <w:tr w:rsidR="00430C7B" w:rsidRPr="000D178E" w14:paraId="08F7562C" w14:textId="77777777" w:rsidTr="00430C7B">
        <w:tc>
          <w:tcPr>
            <w:tcW w:w="3005" w:type="dxa"/>
          </w:tcPr>
          <w:p w14:paraId="08B6D9B6" w14:textId="195D4C34" w:rsidR="00430C7B" w:rsidRPr="000D178E" w:rsidRDefault="0018561C" w:rsidP="00430C7B">
            <w:r w:rsidRPr="000D178E">
              <w:t>Policy approaches opposed (and arguments against)</w:t>
            </w:r>
          </w:p>
        </w:tc>
        <w:tc>
          <w:tcPr>
            <w:tcW w:w="3005" w:type="dxa"/>
          </w:tcPr>
          <w:p w14:paraId="69CAC7C6" w14:textId="77777777" w:rsidR="00430C7B" w:rsidRPr="000D178E" w:rsidRDefault="00430C7B" w:rsidP="00430C7B"/>
        </w:tc>
        <w:tc>
          <w:tcPr>
            <w:tcW w:w="3006" w:type="dxa"/>
          </w:tcPr>
          <w:p w14:paraId="235EDAA9" w14:textId="77777777" w:rsidR="00430C7B" w:rsidRPr="000D178E" w:rsidRDefault="00430C7B" w:rsidP="00430C7B"/>
        </w:tc>
      </w:tr>
      <w:tr w:rsidR="00430C7B" w:rsidRPr="000D178E" w14:paraId="12C18FE0" w14:textId="77777777" w:rsidTr="00430C7B">
        <w:tc>
          <w:tcPr>
            <w:tcW w:w="3005" w:type="dxa"/>
          </w:tcPr>
          <w:p w14:paraId="1BD99237" w14:textId="2292DB92" w:rsidR="00430C7B" w:rsidRPr="000D178E" w:rsidRDefault="0018561C" w:rsidP="00430C7B">
            <w:r w:rsidRPr="000D178E">
              <w:t xml:space="preserve">Industry self-definition/ positioning as a policy actor </w:t>
            </w:r>
          </w:p>
        </w:tc>
        <w:tc>
          <w:tcPr>
            <w:tcW w:w="3005" w:type="dxa"/>
          </w:tcPr>
          <w:p w14:paraId="3CF4E8D6" w14:textId="77777777" w:rsidR="00430C7B" w:rsidRDefault="00430C7B" w:rsidP="00430C7B">
            <w:r w:rsidRPr="000D178E">
              <w:t xml:space="preserve">Highlight the importance of the industry as a generator </w:t>
            </w:r>
            <w:r w:rsidR="001C646A" w:rsidRPr="000D178E">
              <w:t>o</w:t>
            </w:r>
            <w:r w:rsidRPr="000D178E">
              <w:t>f tax revenues and politicians were widely receptive to this.</w:t>
            </w:r>
          </w:p>
          <w:p w14:paraId="04CB0F3E" w14:textId="4C037D90" w:rsidR="00525313" w:rsidRPr="000D178E" w:rsidRDefault="00525313" w:rsidP="00430C7B"/>
        </w:tc>
        <w:tc>
          <w:tcPr>
            <w:tcW w:w="3006" w:type="dxa"/>
          </w:tcPr>
          <w:p w14:paraId="7D146708" w14:textId="77777777" w:rsidR="00430C7B" w:rsidRPr="000D178E" w:rsidRDefault="00430C7B" w:rsidP="00430C7B"/>
        </w:tc>
      </w:tr>
      <w:tr w:rsidR="00430C7B" w:rsidRPr="000D178E" w14:paraId="290FF35F" w14:textId="77777777" w:rsidTr="00430C7B">
        <w:tc>
          <w:tcPr>
            <w:tcW w:w="3005" w:type="dxa"/>
          </w:tcPr>
          <w:p w14:paraId="2C38A581" w14:textId="4C2ED370" w:rsidR="00430C7B" w:rsidRPr="000D178E" w:rsidRDefault="006F2B9D" w:rsidP="00430C7B">
            <w:r w:rsidRPr="000D178E">
              <w:t xml:space="preserve">Industry definition of other policy actors </w:t>
            </w:r>
          </w:p>
        </w:tc>
        <w:tc>
          <w:tcPr>
            <w:tcW w:w="3005" w:type="dxa"/>
          </w:tcPr>
          <w:p w14:paraId="14321584" w14:textId="77777777" w:rsidR="00430C7B" w:rsidRPr="000D178E" w:rsidRDefault="00430C7B" w:rsidP="00430C7B">
            <w:r w:rsidRPr="000D178E">
              <w:t xml:space="preserve">Attempts to position public health actors as extremists and/or prohibitionists. </w:t>
            </w:r>
          </w:p>
        </w:tc>
        <w:tc>
          <w:tcPr>
            <w:tcW w:w="3006" w:type="dxa"/>
          </w:tcPr>
          <w:p w14:paraId="60701FA6" w14:textId="77777777" w:rsidR="00430C7B" w:rsidRPr="000D178E" w:rsidRDefault="00430C7B" w:rsidP="00430C7B">
            <w:pPr>
              <w:autoSpaceDE w:val="0"/>
              <w:autoSpaceDN w:val="0"/>
              <w:adjustRightInd w:val="0"/>
              <w:rPr>
                <w:rFonts w:cs="Times New Roman"/>
              </w:rPr>
            </w:pPr>
            <w:r w:rsidRPr="000D178E">
              <w:rPr>
                <w:rFonts w:cs="Times New Roman"/>
              </w:rPr>
              <w:t>The allusion to alcohol's being "here to stay" is interesting,</w:t>
            </w:r>
          </w:p>
          <w:p w14:paraId="487B1412" w14:textId="77777777" w:rsidR="00430C7B" w:rsidRPr="000D178E" w:rsidRDefault="00430C7B" w:rsidP="00430C7B">
            <w:pPr>
              <w:autoSpaceDE w:val="0"/>
              <w:autoSpaceDN w:val="0"/>
              <w:adjustRightInd w:val="0"/>
              <w:rPr>
                <w:rFonts w:cs="Times New Roman"/>
              </w:rPr>
            </w:pPr>
            <w:r w:rsidRPr="000D178E">
              <w:rPr>
                <w:rFonts w:cs="Times New Roman"/>
              </w:rPr>
              <w:t>since no one we interviewed in the public health policy</w:t>
            </w:r>
          </w:p>
          <w:p w14:paraId="34BDDE8A" w14:textId="77777777" w:rsidR="00430C7B" w:rsidRPr="000D178E" w:rsidRDefault="00430C7B" w:rsidP="00430C7B">
            <w:pPr>
              <w:autoSpaceDE w:val="0"/>
              <w:autoSpaceDN w:val="0"/>
              <w:adjustRightInd w:val="0"/>
              <w:rPr>
                <w:rFonts w:cs="Times New Roman"/>
              </w:rPr>
            </w:pPr>
            <w:r w:rsidRPr="000D178E">
              <w:rPr>
                <w:rFonts w:cs="Times New Roman"/>
              </w:rPr>
              <w:t>community advocated a return to prohibition. Part of the</w:t>
            </w:r>
          </w:p>
          <w:p w14:paraId="36AFFFAA" w14:textId="77777777" w:rsidR="00430C7B" w:rsidRDefault="00430C7B" w:rsidP="00430C7B">
            <w:pPr>
              <w:autoSpaceDE w:val="0"/>
              <w:autoSpaceDN w:val="0"/>
              <w:adjustRightInd w:val="0"/>
              <w:rPr>
                <w:rFonts w:ascii="Times New Roman" w:hAnsi="Times New Roman" w:cs="Times New Roman"/>
              </w:rPr>
            </w:pPr>
            <w:r w:rsidRPr="000D178E">
              <w:rPr>
                <w:rFonts w:cs="Times New Roman"/>
              </w:rPr>
              <w:t>rhetorical positioning of industry groups is to imply that their policy adversaries are extremist neo-prohibitionists</w:t>
            </w:r>
            <w:r w:rsidRPr="000D178E">
              <w:rPr>
                <w:rFonts w:ascii="Times New Roman" w:hAnsi="Times New Roman" w:cs="Times New Roman"/>
              </w:rPr>
              <w:t>.</w:t>
            </w:r>
          </w:p>
          <w:p w14:paraId="730F3277" w14:textId="293378DA" w:rsidR="00525313" w:rsidRPr="000D178E" w:rsidRDefault="00525313" w:rsidP="00430C7B">
            <w:pPr>
              <w:autoSpaceDE w:val="0"/>
              <w:autoSpaceDN w:val="0"/>
              <w:adjustRightInd w:val="0"/>
              <w:rPr>
                <w:rFonts w:ascii="Times New Roman" w:hAnsi="Times New Roman" w:cs="Times New Roman"/>
              </w:rPr>
            </w:pPr>
          </w:p>
        </w:tc>
      </w:tr>
      <w:tr w:rsidR="00430C7B" w:rsidRPr="000D178E" w14:paraId="31332F77" w14:textId="77777777" w:rsidTr="00430C7B">
        <w:tc>
          <w:tcPr>
            <w:tcW w:w="3005" w:type="dxa"/>
          </w:tcPr>
          <w:p w14:paraId="4787355F" w14:textId="31AF7498" w:rsidR="00430C7B" w:rsidRPr="000D178E" w:rsidRDefault="006F2B9D" w:rsidP="00430C7B">
            <w:r w:rsidRPr="000D178E">
              <w:t xml:space="preserve">Unity/cleavages across industry </w:t>
            </w:r>
          </w:p>
        </w:tc>
        <w:tc>
          <w:tcPr>
            <w:tcW w:w="3005" w:type="dxa"/>
          </w:tcPr>
          <w:p w14:paraId="291753E8" w14:textId="77777777" w:rsidR="00430C7B" w:rsidRPr="000D178E" w:rsidRDefault="00430C7B" w:rsidP="00430C7B">
            <w:r w:rsidRPr="000D178E">
              <w:t xml:space="preserve">Pressure exerted on industry actors who may support public health measures not to break rank and to support the interests of the industry more widely or specific sectors of the industry. </w:t>
            </w:r>
          </w:p>
        </w:tc>
        <w:tc>
          <w:tcPr>
            <w:tcW w:w="3006" w:type="dxa"/>
          </w:tcPr>
          <w:p w14:paraId="7EFAAF50" w14:textId="77777777" w:rsidR="00430C7B" w:rsidRPr="000D178E" w:rsidRDefault="00430C7B" w:rsidP="00430C7B">
            <w:pPr>
              <w:autoSpaceDE w:val="0"/>
              <w:autoSpaceDN w:val="0"/>
              <w:adjustRightInd w:val="0"/>
              <w:rPr>
                <w:rFonts w:cs="Times New Roman"/>
              </w:rPr>
            </w:pPr>
            <w:r w:rsidRPr="000D178E">
              <w:rPr>
                <w:rFonts w:cs="Times New Roman"/>
              </w:rPr>
              <w:t>However, retailers acting through their national organizations threatened to "blackball" the producer's brands if they opposed the action to defeat the bill.</w:t>
            </w:r>
          </w:p>
          <w:p w14:paraId="72248D91" w14:textId="77777777" w:rsidR="00430C7B" w:rsidRPr="000D178E" w:rsidRDefault="00430C7B" w:rsidP="00430C7B">
            <w:pPr>
              <w:autoSpaceDE w:val="0"/>
              <w:autoSpaceDN w:val="0"/>
              <w:adjustRightInd w:val="0"/>
              <w:rPr>
                <w:rFonts w:cs="Times New Roman"/>
              </w:rPr>
            </w:pPr>
            <w:r w:rsidRPr="000D178E">
              <w:rPr>
                <w:rFonts w:cs="Times New Roman"/>
              </w:rPr>
              <w:lastRenderedPageBreak/>
              <w:t>Thus, via the power of the marketplace, industry groups,</w:t>
            </w:r>
          </w:p>
          <w:p w14:paraId="7F57D71A" w14:textId="77777777" w:rsidR="00430C7B" w:rsidRPr="000D178E" w:rsidRDefault="00430C7B" w:rsidP="00430C7B">
            <w:pPr>
              <w:autoSpaceDE w:val="0"/>
              <w:autoSpaceDN w:val="0"/>
              <w:adjustRightInd w:val="0"/>
              <w:rPr>
                <w:rFonts w:cs="Times New Roman"/>
              </w:rPr>
            </w:pPr>
            <w:r w:rsidRPr="000D178E">
              <w:rPr>
                <w:rFonts w:cs="Times New Roman"/>
              </w:rPr>
              <w:t>though often in competition with one another and at best only loosely allied, have a way of exerting political discipline</w:t>
            </w:r>
          </w:p>
          <w:p w14:paraId="67E40225" w14:textId="77777777" w:rsidR="00430C7B" w:rsidRPr="000D178E" w:rsidRDefault="00430C7B" w:rsidP="00430C7B">
            <w:r w:rsidRPr="000D178E">
              <w:rPr>
                <w:rFonts w:cs="Times New Roman"/>
              </w:rPr>
              <w:t>within, and sometimes across, sectors.</w:t>
            </w:r>
          </w:p>
        </w:tc>
      </w:tr>
      <w:tr w:rsidR="00430C7B" w:rsidRPr="000D178E" w14:paraId="2F5F90B2" w14:textId="77777777" w:rsidTr="00430C7B">
        <w:tc>
          <w:tcPr>
            <w:tcW w:w="3005" w:type="dxa"/>
          </w:tcPr>
          <w:p w14:paraId="7F319CC9" w14:textId="6623E6A4" w:rsidR="00430C7B" w:rsidRPr="000D178E" w:rsidRDefault="00B238BD" w:rsidP="00430C7B">
            <w:r w:rsidRPr="000D178E">
              <w:lastRenderedPageBreak/>
              <w:t xml:space="preserve">Influencing activities </w:t>
            </w:r>
          </w:p>
        </w:tc>
        <w:tc>
          <w:tcPr>
            <w:tcW w:w="3005" w:type="dxa"/>
          </w:tcPr>
          <w:p w14:paraId="2D58C3CE" w14:textId="77777777" w:rsidR="00430C7B" w:rsidRPr="000D178E" w:rsidRDefault="00430C7B" w:rsidP="00430C7B">
            <w:r w:rsidRPr="000D178E">
              <w:t>Industry actors also have long term ‘intimacy' with Capitol Hill legislators’. Contacts with the party leaderships were particularly important and effective.</w:t>
            </w:r>
          </w:p>
          <w:p w14:paraId="415C882F" w14:textId="77777777" w:rsidR="00430C7B" w:rsidRPr="000D178E" w:rsidRDefault="00430C7B" w:rsidP="00430C7B"/>
          <w:p w14:paraId="15E13E74" w14:textId="77777777" w:rsidR="00430C7B" w:rsidRPr="000D178E" w:rsidRDefault="00430C7B" w:rsidP="00430C7B">
            <w:r w:rsidRPr="000D178E">
              <w:t>Setting the tone or mood music for the policy environment is a key mechanism for creating conditions for a favourable policy environment. There is a cumulative effect of even unrelated events and interventions which build  momentum towards policy changes and can lead to a sense of inevitability that something is going to happen.</w:t>
            </w:r>
          </w:p>
          <w:p w14:paraId="7D25B7A3" w14:textId="77777777" w:rsidR="00430C7B" w:rsidRPr="000D178E" w:rsidRDefault="00430C7B" w:rsidP="00430C7B"/>
          <w:p w14:paraId="5398626F" w14:textId="77777777" w:rsidR="00430C7B" w:rsidRDefault="00430C7B" w:rsidP="00430C7B">
            <w:r w:rsidRPr="000D178E">
              <w:t>There was a need ‘to keep plugging away’ on pet issues to move them onto the agenda and develop policy responses.</w:t>
            </w:r>
          </w:p>
          <w:p w14:paraId="2B02DDB4" w14:textId="3AD9E0F8" w:rsidR="00525313" w:rsidRPr="000D178E" w:rsidRDefault="00525313" w:rsidP="00430C7B"/>
        </w:tc>
        <w:tc>
          <w:tcPr>
            <w:tcW w:w="3006" w:type="dxa"/>
          </w:tcPr>
          <w:p w14:paraId="2800150A" w14:textId="77777777" w:rsidR="00430C7B" w:rsidRPr="000D178E" w:rsidRDefault="00430C7B" w:rsidP="00430C7B">
            <w:pPr>
              <w:autoSpaceDE w:val="0"/>
              <w:autoSpaceDN w:val="0"/>
              <w:adjustRightInd w:val="0"/>
              <w:rPr>
                <w:rFonts w:cs="Times New Roman"/>
              </w:rPr>
            </w:pPr>
            <w:r w:rsidRPr="000D178E">
              <w:rPr>
                <w:rFonts w:cs="Times New Roman"/>
              </w:rPr>
              <w:t>Seizing opportunities to force events and to help alter</w:t>
            </w:r>
          </w:p>
          <w:p w14:paraId="2633E186" w14:textId="77777777" w:rsidR="00430C7B" w:rsidRPr="000D178E" w:rsidRDefault="00430C7B" w:rsidP="00430C7B">
            <w:pPr>
              <w:autoSpaceDE w:val="0"/>
              <w:autoSpaceDN w:val="0"/>
              <w:adjustRightInd w:val="0"/>
              <w:rPr>
                <w:rFonts w:cs="Times New Roman"/>
              </w:rPr>
            </w:pPr>
            <w:r w:rsidRPr="000D178E">
              <w:rPr>
                <w:rFonts w:cs="Times New Roman"/>
              </w:rPr>
              <w:t>the national mood is mentioned in the transcripts, as is the notion of building momentum for change on the Hill creating an expectancy that "something is going to happen."</w:t>
            </w:r>
          </w:p>
        </w:tc>
      </w:tr>
      <w:tr w:rsidR="00430C7B" w:rsidRPr="000D178E" w14:paraId="2C424EB9" w14:textId="77777777" w:rsidTr="00430C7B">
        <w:tc>
          <w:tcPr>
            <w:tcW w:w="3005" w:type="dxa"/>
          </w:tcPr>
          <w:p w14:paraId="04565472" w14:textId="6802A58C" w:rsidR="00430C7B" w:rsidRPr="000D178E" w:rsidRDefault="00B238BD" w:rsidP="00430C7B">
            <w:r w:rsidRPr="000D178E">
              <w:t xml:space="preserve">Channels of policy influencing activity </w:t>
            </w:r>
          </w:p>
        </w:tc>
        <w:tc>
          <w:tcPr>
            <w:tcW w:w="3005" w:type="dxa"/>
          </w:tcPr>
          <w:p w14:paraId="7EF2549B" w14:textId="653BC0E3" w:rsidR="00430C7B" w:rsidRPr="000D178E" w:rsidRDefault="00525313" w:rsidP="00430C7B">
            <w:r>
              <w:t>Trade associations such as the Beer I</w:t>
            </w:r>
            <w:r w:rsidR="00430C7B" w:rsidRPr="000D178E">
              <w:t>nstitute, which employ former congressmen as executives and lobbyists. Have been highly effective in marshalling votes in the Senate and House.</w:t>
            </w:r>
          </w:p>
          <w:p w14:paraId="31A4B98E" w14:textId="77777777" w:rsidR="00430C7B" w:rsidRPr="000D178E" w:rsidRDefault="00430C7B" w:rsidP="00430C7B"/>
          <w:p w14:paraId="78914975" w14:textId="29CC2E10" w:rsidR="003D6D39" w:rsidRPr="000D178E" w:rsidRDefault="00430C7B" w:rsidP="002B31DD">
            <w:pPr>
              <w:autoSpaceDE w:val="0"/>
              <w:autoSpaceDN w:val="0"/>
              <w:adjustRightInd w:val="0"/>
              <w:rPr>
                <w:rFonts w:cs="Times New Roman"/>
              </w:rPr>
            </w:pPr>
            <w:r w:rsidRPr="000D178E">
              <w:t xml:space="preserve">Citizens movements and </w:t>
            </w:r>
            <w:r w:rsidR="003D6D39" w:rsidRPr="000D178E">
              <w:t>‘</w:t>
            </w:r>
            <w:r w:rsidR="003D6D39" w:rsidRPr="000D178E">
              <w:rPr>
                <w:rFonts w:cs="Times New Roman"/>
              </w:rPr>
              <w:t>grassroots’ organizations (see below).</w:t>
            </w:r>
          </w:p>
          <w:p w14:paraId="27EFFAAB" w14:textId="77777777" w:rsidR="003D6D39" w:rsidRPr="000D178E" w:rsidRDefault="003D6D39" w:rsidP="002B31DD">
            <w:pPr>
              <w:autoSpaceDE w:val="0"/>
              <w:autoSpaceDN w:val="0"/>
              <w:adjustRightInd w:val="0"/>
              <w:rPr>
                <w:rFonts w:cs="Times New Roman"/>
              </w:rPr>
            </w:pPr>
          </w:p>
          <w:p w14:paraId="176F37DB" w14:textId="6CA1F637" w:rsidR="00430C7B" w:rsidRPr="000D178E" w:rsidRDefault="003D6D39" w:rsidP="002B31DD">
            <w:pPr>
              <w:autoSpaceDE w:val="0"/>
              <w:autoSpaceDN w:val="0"/>
              <w:adjustRightInd w:val="0"/>
              <w:rPr>
                <w:rFonts w:cs="Times New Roman"/>
              </w:rPr>
            </w:pPr>
            <w:r w:rsidRPr="000D178E">
              <w:t>H</w:t>
            </w:r>
            <w:r w:rsidR="00430C7B" w:rsidRPr="000D178E">
              <w:t xml:space="preserve">aving ‘champions’ in key administrative or policy making functions were key mechanisms of influence. </w:t>
            </w:r>
          </w:p>
          <w:p w14:paraId="20BE9A09" w14:textId="77777777" w:rsidR="00430C7B" w:rsidRPr="000D178E" w:rsidRDefault="00430C7B" w:rsidP="00430C7B"/>
          <w:p w14:paraId="4B281E11" w14:textId="77777777" w:rsidR="00430C7B" w:rsidRPr="000D178E" w:rsidRDefault="00430C7B" w:rsidP="00430C7B">
            <w:r w:rsidRPr="000D178E">
              <w:lastRenderedPageBreak/>
              <w:t>Politicians with industry undertakings in their districts.</w:t>
            </w:r>
          </w:p>
          <w:p w14:paraId="5D164100" w14:textId="77777777" w:rsidR="00430C7B" w:rsidRPr="000D178E" w:rsidRDefault="00430C7B" w:rsidP="00430C7B"/>
        </w:tc>
        <w:tc>
          <w:tcPr>
            <w:tcW w:w="3006" w:type="dxa"/>
          </w:tcPr>
          <w:p w14:paraId="39C87A23" w14:textId="77777777" w:rsidR="00430C7B" w:rsidRPr="000D178E" w:rsidRDefault="00430C7B" w:rsidP="00430C7B">
            <w:pPr>
              <w:autoSpaceDE w:val="0"/>
              <w:autoSpaceDN w:val="0"/>
              <w:adjustRightInd w:val="0"/>
              <w:rPr>
                <w:rFonts w:cs="Times New Roman"/>
              </w:rPr>
            </w:pPr>
            <w:r w:rsidRPr="000D178E">
              <w:rPr>
                <w:rFonts w:cs="Times New Roman"/>
              </w:rPr>
              <w:lastRenderedPageBreak/>
              <w:t>Many members have large</w:t>
            </w:r>
          </w:p>
          <w:p w14:paraId="5B026216" w14:textId="77777777" w:rsidR="00430C7B" w:rsidRPr="000D178E" w:rsidRDefault="00430C7B" w:rsidP="00430C7B">
            <w:pPr>
              <w:autoSpaceDE w:val="0"/>
              <w:autoSpaceDN w:val="0"/>
              <w:adjustRightInd w:val="0"/>
              <w:rPr>
                <w:rFonts w:cs="Times New Roman"/>
              </w:rPr>
            </w:pPr>
            <w:r w:rsidRPr="000D178E">
              <w:rPr>
                <w:rFonts w:cs="Times New Roman"/>
              </w:rPr>
              <w:t>breweries, distilleries, or vintners in their states or districts, and they are kept appraised by the lobbyists for economic and commercial interests on how the well-being of these companies can translate to votes via the number of jobs directly and indirectly associated with purveying the product, from production and distribution through retail, as well as in</w:t>
            </w:r>
          </w:p>
          <w:p w14:paraId="0579C9E0" w14:textId="77777777" w:rsidR="00430C7B" w:rsidRPr="000D178E" w:rsidRDefault="00430C7B" w:rsidP="00430C7B">
            <w:pPr>
              <w:autoSpaceDE w:val="0"/>
              <w:autoSpaceDN w:val="0"/>
              <w:adjustRightInd w:val="0"/>
              <w:rPr>
                <w:rFonts w:cs="Times New Roman"/>
              </w:rPr>
            </w:pPr>
            <w:r w:rsidRPr="000D178E">
              <w:rPr>
                <w:rFonts w:cs="Times New Roman"/>
              </w:rPr>
              <w:t>advertising and broadcasting</w:t>
            </w:r>
            <w:r w:rsidRPr="000D178E">
              <w:rPr>
                <w:rFonts w:ascii="Times New Roman" w:hAnsi="Times New Roman" w:cs="Times New Roman"/>
              </w:rPr>
              <w:t>.</w:t>
            </w:r>
          </w:p>
        </w:tc>
      </w:tr>
      <w:tr w:rsidR="00430C7B" w:rsidRPr="000D178E" w14:paraId="30D42893" w14:textId="77777777" w:rsidTr="00430C7B">
        <w:tc>
          <w:tcPr>
            <w:tcW w:w="3005" w:type="dxa"/>
          </w:tcPr>
          <w:p w14:paraId="739EA864" w14:textId="77777777" w:rsidR="00B238BD" w:rsidRPr="000D178E" w:rsidRDefault="00B238BD" w:rsidP="00B238BD">
            <w:r w:rsidRPr="000D178E">
              <w:t>Targets of policy influencing activity</w:t>
            </w:r>
          </w:p>
          <w:p w14:paraId="61ED5DEE" w14:textId="77777777" w:rsidR="00430C7B" w:rsidRPr="000D178E" w:rsidRDefault="00430C7B" w:rsidP="00430C7B"/>
        </w:tc>
        <w:tc>
          <w:tcPr>
            <w:tcW w:w="3005" w:type="dxa"/>
          </w:tcPr>
          <w:p w14:paraId="6A395A09" w14:textId="77777777" w:rsidR="00430C7B" w:rsidRPr="000D178E" w:rsidRDefault="00430C7B" w:rsidP="00430C7B"/>
          <w:p w14:paraId="353FFEA9" w14:textId="77777777" w:rsidR="00430C7B" w:rsidRPr="000D178E" w:rsidRDefault="00430C7B" w:rsidP="00430C7B"/>
        </w:tc>
        <w:tc>
          <w:tcPr>
            <w:tcW w:w="3006" w:type="dxa"/>
          </w:tcPr>
          <w:p w14:paraId="731968BE" w14:textId="77777777" w:rsidR="00430C7B" w:rsidRPr="000D178E" w:rsidRDefault="00430C7B" w:rsidP="00430C7B"/>
        </w:tc>
      </w:tr>
      <w:tr w:rsidR="00B238BD" w:rsidRPr="000D178E" w14:paraId="16935C63" w14:textId="77777777" w:rsidTr="00430C7B">
        <w:tc>
          <w:tcPr>
            <w:tcW w:w="3005" w:type="dxa"/>
          </w:tcPr>
          <w:p w14:paraId="74713F20" w14:textId="33D566B7" w:rsidR="00B238BD" w:rsidRPr="000D178E" w:rsidRDefault="00B238BD" w:rsidP="00B238BD">
            <w:r w:rsidRPr="000D178E">
              <w:t xml:space="preserve">Position of the industry in policy process </w:t>
            </w:r>
          </w:p>
        </w:tc>
        <w:tc>
          <w:tcPr>
            <w:tcW w:w="3005" w:type="dxa"/>
          </w:tcPr>
          <w:p w14:paraId="378F92CE" w14:textId="69FBF685" w:rsidR="00B238BD" w:rsidRPr="000D178E" w:rsidRDefault="00B238BD" w:rsidP="00D735FD">
            <w:r w:rsidRPr="000D178E">
              <w:t>Widespread perceptions amongst</w:t>
            </w:r>
            <w:r w:rsidR="00D735FD">
              <w:t xml:space="preserve"> policy actors</w:t>
            </w:r>
            <w:r w:rsidRPr="000D178E">
              <w:t xml:space="preserve"> that industry resources lead to access not enjoyed by public health</w:t>
            </w:r>
            <w:r w:rsidR="00D735FD">
              <w:t xml:space="preserve"> actors</w:t>
            </w:r>
            <w:r w:rsidRPr="000D178E">
              <w:t>. Some evidence to support this cited by authors. This was linked to the campaign financing system that meant politicians needed to take tainted money with quid pro quos. To counter this PH advocates needed widespread public support.</w:t>
            </w:r>
          </w:p>
        </w:tc>
        <w:tc>
          <w:tcPr>
            <w:tcW w:w="3006" w:type="dxa"/>
          </w:tcPr>
          <w:p w14:paraId="19FFBD22" w14:textId="77777777" w:rsidR="00B238BD" w:rsidRPr="000D178E" w:rsidRDefault="00B238BD" w:rsidP="00B238BD">
            <w:pPr>
              <w:autoSpaceDE w:val="0"/>
              <w:autoSpaceDN w:val="0"/>
              <w:adjustRightInd w:val="0"/>
              <w:rPr>
                <w:rFonts w:cs="Times New Roman"/>
              </w:rPr>
            </w:pPr>
            <w:r w:rsidRPr="000D178E">
              <w:rPr>
                <w:rFonts w:cs="Times New Roman"/>
              </w:rPr>
              <w:t>‘The idea that industry interests have money and access was contrasted to perceptions of the advocates that they often had superior abilities to muster a groundswell of grassroots and</w:t>
            </w:r>
          </w:p>
          <w:p w14:paraId="03078218" w14:textId="77777777" w:rsidR="00B238BD" w:rsidRPr="000D178E" w:rsidRDefault="00B238BD" w:rsidP="00B238BD">
            <w:pPr>
              <w:autoSpaceDE w:val="0"/>
              <w:autoSpaceDN w:val="0"/>
              <w:adjustRightInd w:val="0"/>
              <w:rPr>
                <w:rFonts w:cs="Times New Roman"/>
              </w:rPr>
            </w:pPr>
            <w:r w:rsidRPr="000D178E">
              <w:rPr>
                <w:rFonts w:cs="Times New Roman"/>
              </w:rPr>
              <w:t>constituent organizations' political activity-not only letter writing campaigns but also calls by personal friends of</w:t>
            </w:r>
          </w:p>
          <w:p w14:paraId="521683CC" w14:textId="77777777" w:rsidR="00B238BD" w:rsidRPr="000D178E" w:rsidRDefault="00B238BD" w:rsidP="00B238BD">
            <w:pPr>
              <w:rPr>
                <w:rFonts w:cs="Times New Roman"/>
              </w:rPr>
            </w:pPr>
            <w:r w:rsidRPr="000D178E">
              <w:rPr>
                <w:rFonts w:cs="Times New Roman"/>
              </w:rPr>
              <w:t>members well connected in their districts:</w:t>
            </w:r>
          </w:p>
          <w:p w14:paraId="44CB01FA" w14:textId="77777777" w:rsidR="00B238BD" w:rsidRPr="000D178E" w:rsidRDefault="00B238BD" w:rsidP="00B238BD">
            <w:pPr>
              <w:rPr>
                <w:rFonts w:cs="Times New Roman"/>
              </w:rPr>
            </w:pPr>
            <w:r w:rsidRPr="000D178E">
              <w:rPr>
                <w:rFonts w:cs="Times New Roman"/>
              </w:rPr>
              <w:t>. . . the only way to combat corporate interests is through overwhelming public support that is perceived by politicians to ultimately generate votes. It's just the only thing we have; we don't have PACs [Political Action Committees], we don't have this, we don't have their access.’</w:t>
            </w:r>
          </w:p>
          <w:p w14:paraId="3B17AEA2" w14:textId="77777777" w:rsidR="00B238BD" w:rsidRPr="000D178E" w:rsidRDefault="00B238BD" w:rsidP="00B238BD"/>
        </w:tc>
      </w:tr>
      <w:tr w:rsidR="00B238BD" w:rsidRPr="000D178E" w14:paraId="14DF3C40" w14:textId="77777777" w:rsidTr="00430C7B">
        <w:tc>
          <w:tcPr>
            <w:tcW w:w="3005" w:type="dxa"/>
          </w:tcPr>
          <w:p w14:paraId="2E4C0C25" w14:textId="48D4C3AC" w:rsidR="00B238BD" w:rsidRPr="000D178E" w:rsidRDefault="00B238BD" w:rsidP="00B238BD">
            <w:r w:rsidRPr="000D178E">
              <w:t>Success/ effectiveness of industry influencing activities.</w:t>
            </w:r>
          </w:p>
        </w:tc>
        <w:tc>
          <w:tcPr>
            <w:tcW w:w="3005" w:type="dxa"/>
          </w:tcPr>
          <w:p w14:paraId="367ABA8A" w14:textId="77777777" w:rsidR="00B238BD" w:rsidRPr="000D178E" w:rsidRDefault="00B238BD" w:rsidP="00B238BD"/>
        </w:tc>
        <w:tc>
          <w:tcPr>
            <w:tcW w:w="3006" w:type="dxa"/>
          </w:tcPr>
          <w:p w14:paraId="1D530478" w14:textId="77777777" w:rsidR="00B238BD" w:rsidRPr="000D178E" w:rsidRDefault="00B238BD" w:rsidP="00B238BD">
            <w:pPr>
              <w:autoSpaceDE w:val="0"/>
              <w:autoSpaceDN w:val="0"/>
              <w:adjustRightInd w:val="0"/>
            </w:pPr>
          </w:p>
        </w:tc>
      </w:tr>
    </w:tbl>
    <w:p w14:paraId="53170FC2" w14:textId="77777777" w:rsidR="00430C7B" w:rsidRPr="000D178E" w:rsidRDefault="00430C7B" w:rsidP="005A6C9B"/>
    <w:p w14:paraId="36C45B45" w14:textId="77777777" w:rsidR="00430C7B" w:rsidRPr="000D178E" w:rsidRDefault="00430C7B" w:rsidP="005A6C9B"/>
    <w:p w14:paraId="25EE3F15" w14:textId="77777777" w:rsidR="003B29DC" w:rsidRPr="000D178E" w:rsidRDefault="003B29DC" w:rsidP="00430C7B">
      <w:pPr>
        <w:rPr>
          <w:b/>
        </w:r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1DB248E7" w14:textId="77777777" w:rsidTr="00430C7B">
        <w:tc>
          <w:tcPr>
            <w:tcW w:w="9016" w:type="dxa"/>
            <w:gridSpan w:val="3"/>
          </w:tcPr>
          <w:p w14:paraId="3FF6DA60" w14:textId="631F9066" w:rsidR="00430C7B" w:rsidRPr="000D178E" w:rsidRDefault="0072023B" w:rsidP="00430C7B">
            <w:pPr>
              <w:rPr>
                <w:b/>
              </w:rPr>
            </w:pPr>
            <w:r w:rsidRPr="000D178E">
              <w:lastRenderedPageBreak/>
              <w:t xml:space="preserve">Bond, L., et al. (2009). "Title: Access to confidential alcohol industry documents: From 'Big Tobacco' to 'Big Booze'." Australasian Medical Journal 2(3). </w:t>
            </w:r>
          </w:p>
          <w:p w14:paraId="7C24753B" w14:textId="77777777" w:rsidR="00430C7B" w:rsidRPr="000D178E" w:rsidRDefault="00430C7B" w:rsidP="00430C7B">
            <w:pPr>
              <w:rPr>
                <w:b/>
              </w:rPr>
            </w:pPr>
          </w:p>
        </w:tc>
      </w:tr>
      <w:tr w:rsidR="00430C7B" w:rsidRPr="000D178E" w14:paraId="1917ACED" w14:textId="77777777" w:rsidTr="00430C7B">
        <w:tc>
          <w:tcPr>
            <w:tcW w:w="3005" w:type="dxa"/>
          </w:tcPr>
          <w:p w14:paraId="5BA3921E" w14:textId="77777777" w:rsidR="00430C7B" w:rsidRPr="000D178E" w:rsidRDefault="00430C7B" w:rsidP="00430C7B">
            <w:pPr>
              <w:rPr>
                <w:b/>
              </w:rPr>
            </w:pPr>
            <w:r w:rsidRPr="000D178E">
              <w:rPr>
                <w:b/>
              </w:rPr>
              <w:t>Category of Industry Activity</w:t>
            </w:r>
          </w:p>
          <w:p w14:paraId="2D297EB0" w14:textId="77777777" w:rsidR="00430C7B" w:rsidRPr="000D178E" w:rsidRDefault="00430C7B" w:rsidP="00430C7B">
            <w:pPr>
              <w:rPr>
                <w:b/>
              </w:rPr>
            </w:pPr>
          </w:p>
        </w:tc>
        <w:tc>
          <w:tcPr>
            <w:tcW w:w="3005" w:type="dxa"/>
          </w:tcPr>
          <w:p w14:paraId="2BEDEE18" w14:textId="77777777" w:rsidR="00430C7B" w:rsidRPr="000D178E" w:rsidRDefault="00430C7B" w:rsidP="00430C7B">
            <w:pPr>
              <w:rPr>
                <w:b/>
              </w:rPr>
            </w:pPr>
            <w:r w:rsidRPr="000D178E">
              <w:rPr>
                <w:b/>
              </w:rPr>
              <w:t>Summary of Data</w:t>
            </w:r>
          </w:p>
        </w:tc>
        <w:tc>
          <w:tcPr>
            <w:tcW w:w="3006" w:type="dxa"/>
          </w:tcPr>
          <w:p w14:paraId="61D3E57C" w14:textId="77777777" w:rsidR="00430C7B" w:rsidRPr="000D178E" w:rsidRDefault="00430C7B" w:rsidP="00430C7B">
            <w:pPr>
              <w:rPr>
                <w:b/>
              </w:rPr>
            </w:pPr>
            <w:r w:rsidRPr="000D178E">
              <w:rPr>
                <w:b/>
              </w:rPr>
              <w:t>Key quotations</w:t>
            </w:r>
          </w:p>
        </w:tc>
      </w:tr>
      <w:tr w:rsidR="00430C7B" w:rsidRPr="000D178E" w14:paraId="4A295B49" w14:textId="77777777" w:rsidTr="00430C7B">
        <w:tc>
          <w:tcPr>
            <w:tcW w:w="3005" w:type="dxa"/>
          </w:tcPr>
          <w:p w14:paraId="27A4A615" w14:textId="00FB63A0" w:rsidR="00430C7B" w:rsidRPr="000D178E" w:rsidRDefault="0018561C" w:rsidP="00430C7B">
            <w:r w:rsidRPr="000D178E">
              <w:t>Policy approaches promoted (and arguments in favour)</w:t>
            </w:r>
          </w:p>
        </w:tc>
        <w:tc>
          <w:tcPr>
            <w:tcW w:w="3005" w:type="dxa"/>
          </w:tcPr>
          <w:p w14:paraId="72843650" w14:textId="77777777" w:rsidR="00430C7B" w:rsidRPr="000D178E" w:rsidRDefault="00430C7B" w:rsidP="00430C7B">
            <w:r w:rsidRPr="000D178E">
              <w:t>Remedial programmes on drink driving and stricter enforcement of blood alcohol laws.</w:t>
            </w:r>
          </w:p>
          <w:p w14:paraId="55248E3A" w14:textId="77777777" w:rsidR="00430C7B" w:rsidRPr="000D178E" w:rsidRDefault="00430C7B" w:rsidP="00430C7B"/>
          <w:p w14:paraId="767127F3" w14:textId="77777777" w:rsidR="00430C7B" w:rsidRPr="000D178E" w:rsidRDefault="00430C7B" w:rsidP="00430C7B">
            <w:r w:rsidRPr="000D178E">
              <w:t>Industry run youth education programmes.</w:t>
            </w:r>
          </w:p>
        </w:tc>
        <w:tc>
          <w:tcPr>
            <w:tcW w:w="3006" w:type="dxa"/>
          </w:tcPr>
          <w:p w14:paraId="6E169028" w14:textId="4F5D6E3D" w:rsidR="00430C7B" w:rsidRPr="000D178E" w:rsidRDefault="00430C7B" w:rsidP="00430C7B">
            <w:pPr>
              <w:autoSpaceDE w:val="0"/>
              <w:autoSpaceDN w:val="0"/>
              <w:adjustRightInd w:val="0"/>
              <w:rPr>
                <w:rFonts w:cs="TTE158F808t00"/>
              </w:rPr>
            </w:pPr>
            <w:r w:rsidRPr="000D178E">
              <w:rPr>
                <w:rFonts w:cs="TTE158F808t00"/>
              </w:rPr>
              <w:t xml:space="preserve">Further, education and prevention programs have been developed by PM </w:t>
            </w:r>
            <w:r w:rsidR="00533D22" w:rsidRPr="000D178E">
              <w:rPr>
                <w:rFonts w:cs="TTE158F808t00"/>
              </w:rPr>
              <w:t xml:space="preserve">[Philip Morris] </w:t>
            </w:r>
            <w:r w:rsidRPr="000D178E">
              <w:rPr>
                <w:rFonts w:cs="TTE158F808t00"/>
              </w:rPr>
              <w:t>and the BI</w:t>
            </w:r>
            <w:r w:rsidR="00533D22" w:rsidRPr="000D178E">
              <w:rPr>
                <w:rFonts w:cs="TTE158F808t00"/>
              </w:rPr>
              <w:t xml:space="preserve"> [Beer Institute]</w:t>
            </w:r>
            <w:r w:rsidRPr="000D178E">
              <w:rPr>
                <w:rFonts w:cs="TTE158F808t00"/>
              </w:rPr>
              <w:t xml:space="preserve"> in an attempt to </w:t>
            </w:r>
          </w:p>
          <w:p w14:paraId="0A296ACA" w14:textId="77777777" w:rsidR="00430C7B" w:rsidRDefault="00430C7B" w:rsidP="00430C7B">
            <w:pPr>
              <w:autoSpaceDE w:val="0"/>
              <w:autoSpaceDN w:val="0"/>
              <w:adjustRightInd w:val="0"/>
              <w:rPr>
                <w:rFonts w:cs="TTE158F808t00"/>
              </w:rPr>
            </w:pPr>
            <w:r w:rsidRPr="000D178E">
              <w:rPr>
                <w:rFonts w:cs="TTE158F808t00"/>
              </w:rPr>
              <w:t>minimise regula</w:t>
            </w:r>
            <w:r w:rsidR="00572072" w:rsidRPr="000D178E">
              <w:rPr>
                <w:rFonts w:cs="TTE158F808t00"/>
              </w:rPr>
              <w:t>tion of alcoholic beverages</w:t>
            </w:r>
            <w:r w:rsidRPr="000D178E">
              <w:rPr>
                <w:rFonts w:cs="TTE158F808t00"/>
              </w:rPr>
              <w:t xml:space="preserve"> and to present an image of corporate social responsi</w:t>
            </w:r>
            <w:r w:rsidR="00572072" w:rsidRPr="000D178E">
              <w:rPr>
                <w:rFonts w:cs="TTE158F808t00"/>
              </w:rPr>
              <w:t>bility</w:t>
            </w:r>
            <w:r w:rsidRPr="000D178E">
              <w:rPr>
                <w:rFonts w:cs="TTE158F808t00"/>
              </w:rPr>
              <w:t>. The MBC</w:t>
            </w:r>
            <w:r w:rsidR="00533D22" w:rsidRPr="000D178E">
              <w:rPr>
                <w:rFonts w:cs="TTE158F808t00"/>
              </w:rPr>
              <w:t xml:space="preserve"> [Miller Brewing Company]</w:t>
            </w:r>
            <w:r w:rsidRPr="000D178E">
              <w:rPr>
                <w:rFonts w:cs="TTE158F808t00"/>
              </w:rPr>
              <w:t xml:space="preserve"> have “…a multi-faceted alcohol-awareness and education program to remind consumers of the risks and to promote responsible drinki</w:t>
            </w:r>
            <w:r w:rsidR="00572072" w:rsidRPr="000D178E">
              <w:rPr>
                <w:rFonts w:cs="TTE158F808t00"/>
              </w:rPr>
              <w:t>ng”</w:t>
            </w:r>
            <w:r w:rsidRPr="000D178E">
              <w:rPr>
                <w:rFonts w:cs="TTE158F808t00"/>
              </w:rPr>
              <w:t>.</w:t>
            </w:r>
          </w:p>
          <w:p w14:paraId="72A54A89" w14:textId="354744DC" w:rsidR="00D735FD" w:rsidRPr="000D178E" w:rsidRDefault="00D735FD" w:rsidP="00430C7B">
            <w:pPr>
              <w:autoSpaceDE w:val="0"/>
              <w:autoSpaceDN w:val="0"/>
              <w:adjustRightInd w:val="0"/>
              <w:rPr>
                <w:rFonts w:cs="TTE158F808t00"/>
              </w:rPr>
            </w:pPr>
          </w:p>
        </w:tc>
      </w:tr>
      <w:tr w:rsidR="00430C7B" w:rsidRPr="000D178E" w14:paraId="7269C5AC" w14:textId="77777777" w:rsidTr="00430C7B">
        <w:tc>
          <w:tcPr>
            <w:tcW w:w="3005" w:type="dxa"/>
          </w:tcPr>
          <w:p w14:paraId="237663AE" w14:textId="590BD20E" w:rsidR="00430C7B" w:rsidRPr="000D178E" w:rsidRDefault="0018561C" w:rsidP="00430C7B">
            <w:r w:rsidRPr="000D178E">
              <w:t>Policy approaches opposed (and arguments against)</w:t>
            </w:r>
          </w:p>
        </w:tc>
        <w:tc>
          <w:tcPr>
            <w:tcW w:w="3005" w:type="dxa"/>
          </w:tcPr>
          <w:p w14:paraId="0FDAD79D" w14:textId="77777777" w:rsidR="00430C7B" w:rsidRPr="000D178E" w:rsidRDefault="00430C7B" w:rsidP="00430C7B">
            <w:r w:rsidRPr="000D178E">
              <w:t>Tax increases on beer products, restrictions on marketing/advertising, labelling requirements.</w:t>
            </w:r>
          </w:p>
          <w:p w14:paraId="598E6DDD" w14:textId="77777777" w:rsidR="00430C7B" w:rsidRPr="000D178E" w:rsidRDefault="00430C7B" w:rsidP="00430C7B"/>
          <w:p w14:paraId="48198A3B" w14:textId="77777777" w:rsidR="00430C7B" w:rsidRPr="000D178E" w:rsidRDefault="00430C7B" w:rsidP="00430C7B"/>
          <w:p w14:paraId="16D8D633" w14:textId="77777777" w:rsidR="00430C7B" w:rsidRPr="000D178E" w:rsidRDefault="00430C7B" w:rsidP="00430C7B"/>
          <w:p w14:paraId="179E1110" w14:textId="77777777" w:rsidR="00430C7B" w:rsidRPr="000D178E" w:rsidRDefault="00430C7B" w:rsidP="00430C7B"/>
          <w:p w14:paraId="26013E93" w14:textId="77777777" w:rsidR="00430C7B" w:rsidRPr="000D178E" w:rsidRDefault="00430C7B" w:rsidP="00430C7B"/>
          <w:p w14:paraId="18CA43E1" w14:textId="77777777" w:rsidR="00430C7B" w:rsidRPr="000D178E" w:rsidRDefault="00430C7B" w:rsidP="00430C7B"/>
          <w:p w14:paraId="229AC43D" w14:textId="77777777" w:rsidR="00430C7B" w:rsidRPr="000D178E" w:rsidRDefault="00430C7B" w:rsidP="00430C7B"/>
          <w:p w14:paraId="2667262A" w14:textId="77777777" w:rsidR="00430C7B" w:rsidRPr="000D178E" w:rsidRDefault="00430C7B" w:rsidP="00430C7B"/>
          <w:p w14:paraId="5E2FD01B" w14:textId="77777777" w:rsidR="00430C7B" w:rsidRPr="000D178E" w:rsidRDefault="00430C7B" w:rsidP="00430C7B"/>
          <w:p w14:paraId="6B4F7426" w14:textId="77777777" w:rsidR="00430C7B" w:rsidRPr="000D178E" w:rsidRDefault="00430C7B" w:rsidP="00430C7B"/>
          <w:p w14:paraId="6227B590" w14:textId="77777777" w:rsidR="00430C7B" w:rsidRPr="000D178E" w:rsidRDefault="00430C7B" w:rsidP="00430C7B"/>
          <w:p w14:paraId="286D348C" w14:textId="77777777" w:rsidR="00430C7B" w:rsidRPr="000D178E" w:rsidRDefault="00430C7B" w:rsidP="00430C7B"/>
          <w:p w14:paraId="0085B388" w14:textId="77777777" w:rsidR="00430C7B" w:rsidRPr="000D178E" w:rsidRDefault="00430C7B" w:rsidP="00430C7B"/>
          <w:p w14:paraId="244525A0" w14:textId="77777777" w:rsidR="00430C7B" w:rsidRPr="000D178E" w:rsidRDefault="00430C7B" w:rsidP="00430C7B"/>
          <w:p w14:paraId="0BC12DF7" w14:textId="77777777" w:rsidR="00430C7B" w:rsidRPr="000D178E" w:rsidRDefault="00430C7B" w:rsidP="00430C7B"/>
          <w:p w14:paraId="0D0D1C9C" w14:textId="77777777" w:rsidR="00430C7B" w:rsidRPr="000D178E" w:rsidRDefault="00430C7B" w:rsidP="00430C7B"/>
          <w:p w14:paraId="251DDC65" w14:textId="77777777" w:rsidR="00430C7B" w:rsidRPr="000D178E" w:rsidRDefault="00430C7B" w:rsidP="00430C7B">
            <w:r w:rsidRPr="000D178E">
              <w:t>Tried to frame debates in terms of a small minority of problem drinkers, thus rendering tax increases an inappropriate responses. They also make equity arguments (i.e. that taxes hit the least well off hardest).</w:t>
            </w:r>
          </w:p>
          <w:p w14:paraId="059CCE3C" w14:textId="77777777" w:rsidR="00430C7B" w:rsidRPr="000D178E" w:rsidRDefault="00430C7B" w:rsidP="00430C7B"/>
          <w:p w14:paraId="708516DA" w14:textId="77777777" w:rsidR="00160E30" w:rsidRDefault="00160E30" w:rsidP="00430C7B"/>
          <w:p w14:paraId="08A05809" w14:textId="72DF282E" w:rsidR="00430C7B" w:rsidRPr="000D178E" w:rsidRDefault="00430C7B" w:rsidP="00430C7B">
            <w:r w:rsidRPr="000D178E">
              <w:lastRenderedPageBreak/>
              <w:t>Opposed advertising and ma</w:t>
            </w:r>
            <w:r w:rsidR="00D735FD">
              <w:t>rketing restrictions, citing a first</w:t>
            </w:r>
            <w:r w:rsidRPr="000D178E">
              <w:t xml:space="preserve"> amendment defence. They deny link between advertising and harms or increased consumption.</w:t>
            </w:r>
          </w:p>
          <w:p w14:paraId="0A5E0F3D" w14:textId="77777777" w:rsidR="00430C7B" w:rsidRPr="000D178E" w:rsidRDefault="00430C7B" w:rsidP="00430C7B"/>
          <w:p w14:paraId="557B52F4" w14:textId="7ABF8469" w:rsidR="00430C7B" w:rsidRPr="000D178E" w:rsidRDefault="00430C7B" w:rsidP="00430C7B"/>
          <w:p w14:paraId="2047B73E" w14:textId="564B33CD" w:rsidR="00533D22" w:rsidRPr="000D178E" w:rsidRDefault="00533D22" w:rsidP="00430C7B"/>
          <w:p w14:paraId="1E0F151E" w14:textId="77777777" w:rsidR="00533D22" w:rsidRPr="000D178E" w:rsidRDefault="00533D22" w:rsidP="00430C7B"/>
          <w:p w14:paraId="772A3287" w14:textId="77777777" w:rsidR="00430C7B" w:rsidRPr="000D178E" w:rsidRDefault="00430C7B" w:rsidP="00430C7B"/>
          <w:p w14:paraId="52A134BB" w14:textId="77777777" w:rsidR="00430C7B" w:rsidRPr="000D178E" w:rsidRDefault="00430C7B" w:rsidP="00430C7B">
            <w:r w:rsidRPr="000D178E">
              <w:t>Claimed advertising doesn’t appeal to minors.</w:t>
            </w:r>
          </w:p>
          <w:p w14:paraId="0D70C486" w14:textId="77777777" w:rsidR="00430C7B" w:rsidRPr="000D178E" w:rsidRDefault="00430C7B" w:rsidP="00430C7B"/>
          <w:p w14:paraId="3A30134F" w14:textId="77777777" w:rsidR="00430C7B" w:rsidRPr="000D178E" w:rsidRDefault="00430C7B" w:rsidP="00430C7B"/>
          <w:p w14:paraId="6161943D" w14:textId="77777777" w:rsidR="00430C7B" w:rsidRPr="000D178E" w:rsidRDefault="00430C7B" w:rsidP="00430C7B"/>
          <w:p w14:paraId="7780E07E" w14:textId="0895CB35" w:rsidR="00430C7B" w:rsidRPr="000D178E" w:rsidRDefault="00430C7B" w:rsidP="00430C7B"/>
          <w:p w14:paraId="75A15F88" w14:textId="2D50F554" w:rsidR="00533D22" w:rsidRPr="000D178E" w:rsidRDefault="00533D22" w:rsidP="00430C7B"/>
          <w:p w14:paraId="15E074E1" w14:textId="77777777" w:rsidR="00533D22" w:rsidRPr="000D178E" w:rsidRDefault="00533D22" w:rsidP="00430C7B"/>
          <w:p w14:paraId="2631370A" w14:textId="77777777" w:rsidR="00430C7B" w:rsidRPr="000D178E" w:rsidRDefault="00430C7B" w:rsidP="00430C7B"/>
          <w:p w14:paraId="49193873" w14:textId="77777777" w:rsidR="00430C7B" w:rsidRPr="000D178E" w:rsidRDefault="00430C7B" w:rsidP="00430C7B"/>
          <w:p w14:paraId="679767FF" w14:textId="77777777" w:rsidR="00430C7B" w:rsidRPr="000D178E" w:rsidRDefault="00430C7B" w:rsidP="00430C7B"/>
          <w:p w14:paraId="73A4507A" w14:textId="4FE8D0B8" w:rsidR="00430C7B" w:rsidRPr="000D178E" w:rsidRDefault="00533D22" w:rsidP="00430C7B">
            <w:r w:rsidRPr="000D178E">
              <w:t>A</w:t>
            </w:r>
            <w:r w:rsidR="00430C7B" w:rsidRPr="000D178E">
              <w:t>dvertising only function is brand switching amongst legal adults. They make equity arguments again here.</w:t>
            </w:r>
          </w:p>
          <w:p w14:paraId="01B04605" w14:textId="77777777" w:rsidR="00430C7B" w:rsidRPr="000D178E" w:rsidRDefault="00430C7B" w:rsidP="00430C7B"/>
          <w:p w14:paraId="627ADE4B" w14:textId="4FBB3629" w:rsidR="00430C7B" w:rsidRPr="000D178E" w:rsidRDefault="00430C7B" w:rsidP="00430C7B"/>
          <w:p w14:paraId="5C19AF50" w14:textId="66408DBB" w:rsidR="00533D22" w:rsidRPr="000D178E" w:rsidRDefault="00533D22" w:rsidP="00430C7B"/>
          <w:p w14:paraId="558A2F66" w14:textId="77777777" w:rsidR="00533D22" w:rsidRPr="000D178E" w:rsidRDefault="00533D22" w:rsidP="00430C7B"/>
          <w:p w14:paraId="1EAED118" w14:textId="77777777" w:rsidR="00430C7B" w:rsidRPr="000D178E" w:rsidRDefault="00430C7B" w:rsidP="00430C7B"/>
          <w:p w14:paraId="037ABF9B" w14:textId="77777777" w:rsidR="00430C7B" w:rsidRPr="000D178E" w:rsidRDefault="00430C7B" w:rsidP="00430C7B"/>
          <w:p w14:paraId="17155595" w14:textId="77777777" w:rsidR="00430C7B" w:rsidRPr="000D178E" w:rsidRDefault="00430C7B" w:rsidP="00430C7B">
            <w:r w:rsidRPr="000D178E">
              <w:t>Oppose product warning labels</w:t>
            </w:r>
          </w:p>
          <w:p w14:paraId="2880F86B" w14:textId="77777777" w:rsidR="00430C7B" w:rsidRPr="000D178E" w:rsidRDefault="00430C7B" w:rsidP="00430C7B"/>
          <w:p w14:paraId="76C6D8B1" w14:textId="77777777" w:rsidR="00430C7B" w:rsidRPr="000D178E" w:rsidRDefault="00430C7B" w:rsidP="00430C7B"/>
          <w:p w14:paraId="4573E481" w14:textId="77777777" w:rsidR="00430C7B" w:rsidRPr="000D178E" w:rsidRDefault="00430C7B" w:rsidP="00430C7B"/>
          <w:p w14:paraId="0A11F96A" w14:textId="77777777" w:rsidR="00430C7B" w:rsidRPr="000D178E" w:rsidRDefault="00430C7B" w:rsidP="00430C7B"/>
          <w:p w14:paraId="6E9A1519" w14:textId="77777777" w:rsidR="00430C7B" w:rsidRPr="000D178E" w:rsidRDefault="00430C7B" w:rsidP="00430C7B"/>
          <w:p w14:paraId="282845C3" w14:textId="77777777" w:rsidR="00430C7B" w:rsidRPr="000D178E" w:rsidRDefault="00430C7B" w:rsidP="00430C7B"/>
          <w:p w14:paraId="2C09100D" w14:textId="77777777" w:rsidR="00430C7B" w:rsidRPr="000D178E" w:rsidRDefault="00430C7B" w:rsidP="00430C7B"/>
          <w:p w14:paraId="72B97DC3" w14:textId="77777777" w:rsidR="00430C7B" w:rsidRPr="000D178E" w:rsidRDefault="00430C7B" w:rsidP="00430C7B"/>
          <w:p w14:paraId="511AA723" w14:textId="7EFD879C" w:rsidR="00430C7B" w:rsidRPr="000D178E" w:rsidRDefault="00430C7B" w:rsidP="00430C7B"/>
          <w:p w14:paraId="5F48564B" w14:textId="7606DBAC" w:rsidR="00533D22" w:rsidRPr="000D178E" w:rsidRDefault="00533D22" w:rsidP="00430C7B"/>
          <w:p w14:paraId="00263FF6" w14:textId="77777777" w:rsidR="00533D22" w:rsidRPr="000D178E" w:rsidRDefault="00533D22" w:rsidP="00430C7B"/>
          <w:p w14:paraId="068AC8F4" w14:textId="77777777" w:rsidR="00430C7B" w:rsidRPr="000D178E" w:rsidRDefault="00430C7B" w:rsidP="00430C7B"/>
          <w:p w14:paraId="232A8BFA" w14:textId="77777777" w:rsidR="00430C7B" w:rsidRPr="000D178E" w:rsidRDefault="00430C7B" w:rsidP="00430C7B">
            <w:r w:rsidRPr="000D178E">
              <w:t xml:space="preserve">Oppose reduction of blood alcohol content (BAC) laws and increases in minimum purchase age. Argue most people can drive safely after </w:t>
            </w:r>
            <w:r w:rsidRPr="000D178E">
              <w:lastRenderedPageBreak/>
              <w:t xml:space="preserve">moderate drinking (as opposed to being ‘drunk’). </w:t>
            </w:r>
          </w:p>
          <w:p w14:paraId="3248AA32" w14:textId="77777777" w:rsidR="00430C7B" w:rsidRPr="000D178E" w:rsidRDefault="00430C7B" w:rsidP="00430C7B"/>
          <w:p w14:paraId="28B618BB" w14:textId="77777777" w:rsidR="00430C7B" w:rsidRPr="000D178E" w:rsidRDefault="00430C7B" w:rsidP="00430C7B"/>
          <w:p w14:paraId="6CDF8C3B" w14:textId="77777777" w:rsidR="00430C7B" w:rsidRPr="000D178E" w:rsidRDefault="00430C7B" w:rsidP="00430C7B"/>
          <w:p w14:paraId="28CE322D" w14:textId="2B3543A6" w:rsidR="00430C7B" w:rsidRPr="000D178E" w:rsidRDefault="00430C7B" w:rsidP="00430C7B">
            <w:r w:rsidRPr="000D178E">
              <w:t xml:space="preserve">Denied the link with domestic violence and </w:t>
            </w:r>
            <w:r w:rsidR="00D735FD">
              <w:t xml:space="preserve">any </w:t>
            </w:r>
            <w:r w:rsidRPr="000D178E">
              <w:t>industry responsibility for this</w:t>
            </w:r>
            <w:r w:rsidR="00D735FD">
              <w:t>.</w:t>
            </w:r>
          </w:p>
        </w:tc>
        <w:tc>
          <w:tcPr>
            <w:tcW w:w="3006" w:type="dxa"/>
          </w:tcPr>
          <w:p w14:paraId="0967A33F" w14:textId="0EA2965C" w:rsidR="00430C7B" w:rsidRPr="000D178E" w:rsidRDefault="00430C7B" w:rsidP="00430C7B">
            <w:pPr>
              <w:autoSpaceDE w:val="0"/>
              <w:autoSpaceDN w:val="0"/>
              <w:adjustRightInd w:val="0"/>
              <w:rPr>
                <w:rFonts w:cs="TTE158F808t00"/>
              </w:rPr>
            </w:pPr>
            <w:r w:rsidRPr="000D178E">
              <w:rPr>
                <w:rFonts w:cs="TTE158F808t00"/>
              </w:rPr>
              <w:lastRenderedPageBreak/>
              <w:t>Key alcohol related concerns included: proposed legislative and regulatory controls such as tighter restrictions on advertising, marketing and sales; strong enforced labelling including health warnings; blood alcohol content lowering; and measures to increase ta</w:t>
            </w:r>
            <w:r w:rsidR="00572072" w:rsidRPr="000D178E">
              <w:rPr>
                <w:rFonts w:cs="TTE158F808t00"/>
              </w:rPr>
              <w:t>xes and legal drinking age</w:t>
            </w:r>
            <w:r w:rsidRPr="000D178E">
              <w:rPr>
                <w:rFonts w:cs="TTE158F808t00"/>
              </w:rPr>
              <w:t>.</w:t>
            </w:r>
            <w:r w:rsidRPr="000D178E">
              <w:rPr>
                <w:rFonts w:cs="TTE158F808t00"/>
                <w:color w:val="000000"/>
              </w:rPr>
              <w:t xml:space="preserve"> Further concerns stem</w:t>
            </w:r>
            <w:r w:rsidRPr="000D178E">
              <w:rPr>
                <w:rFonts w:cs="TTE158F808t00"/>
              </w:rPr>
              <w:t xml:space="preserve"> f</w:t>
            </w:r>
            <w:r w:rsidRPr="000D178E">
              <w:rPr>
                <w:rFonts w:cs="TTE158F808t00"/>
                <w:color w:val="000000"/>
              </w:rPr>
              <w:t>rom community, health and social issues and pressure from health groups regarding harms from product</w:t>
            </w:r>
            <w:r w:rsidRPr="000D178E">
              <w:rPr>
                <w:rFonts w:cs="TTE158F808t00"/>
              </w:rPr>
              <w:t xml:space="preserve"> </w:t>
            </w:r>
            <w:r w:rsidRPr="000D178E">
              <w:rPr>
                <w:rFonts w:cs="TTE158F808t00"/>
                <w:color w:val="000000"/>
              </w:rPr>
              <w:t>use. These included underage drinking, “binge drinking” [sic], drunk driving, alcohol abuse and domestic</w:t>
            </w:r>
            <w:r w:rsidRPr="000D178E">
              <w:rPr>
                <w:rFonts w:cs="TTE158F808t00"/>
              </w:rPr>
              <w:t xml:space="preserve"> </w:t>
            </w:r>
            <w:r w:rsidR="00572072" w:rsidRPr="000D178E">
              <w:rPr>
                <w:rFonts w:cs="TTE158F808t00"/>
                <w:color w:val="000000"/>
              </w:rPr>
              <w:t>violence</w:t>
            </w:r>
            <w:r w:rsidRPr="000D178E">
              <w:rPr>
                <w:rFonts w:cs="TTE158F808t00"/>
                <w:color w:val="0000FF"/>
              </w:rPr>
              <w:t>.</w:t>
            </w:r>
          </w:p>
          <w:p w14:paraId="67EE5285" w14:textId="77777777" w:rsidR="00430C7B" w:rsidRPr="000D178E" w:rsidRDefault="00430C7B" w:rsidP="00430C7B">
            <w:pPr>
              <w:rPr>
                <w:rFonts w:cs="TTE158F808t00"/>
                <w:color w:val="0000FF"/>
              </w:rPr>
            </w:pPr>
          </w:p>
          <w:p w14:paraId="3CE09FB8" w14:textId="069EBAFB" w:rsidR="00430C7B" w:rsidRPr="000D178E" w:rsidRDefault="00430C7B" w:rsidP="00430C7B">
            <w:pPr>
              <w:autoSpaceDE w:val="0"/>
              <w:autoSpaceDN w:val="0"/>
              <w:adjustRightInd w:val="0"/>
              <w:rPr>
                <w:rFonts w:cs="TTE158F808t00"/>
              </w:rPr>
            </w:pPr>
            <w:r w:rsidRPr="000D178E">
              <w:rPr>
                <w:rFonts w:cs="TTE158F808t00"/>
              </w:rPr>
              <w:t xml:space="preserve">Miller opposes excise tax increases based on social costs. Our industry is already paying its fair share of government coffers…Since the majority of people who drink do so responsibly, it is unfair to penalize the majority to </w:t>
            </w:r>
            <w:r w:rsidR="00572072" w:rsidRPr="000D178E">
              <w:rPr>
                <w:rFonts w:cs="TTE158F808t00"/>
              </w:rPr>
              <w:t>pay for the actions of a few</w:t>
            </w:r>
            <w:r w:rsidRPr="000D178E">
              <w:rPr>
                <w:rFonts w:cs="TTE158F808t00"/>
              </w:rPr>
              <w:t>.</w:t>
            </w:r>
          </w:p>
          <w:p w14:paraId="105C22CC" w14:textId="77777777" w:rsidR="00430C7B" w:rsidRPr="000D178E" w:rsidRDefault="00430C7B" w:rsidP="00430C7B">
            <w:pPr>
              <w:rPr>
                <w:rFonts w:cs="TTE158F808t00"/>
              </w:rPr>
            </w:pPr>
          </w:p>
          <w:p w14:paraId="39AFB47E" w14:textId="3A4C708D" w:rsidR="00430C7B" w:rsidRPr="000D178E" w:rsidRDefault="00430C7B" w:rsidP="00430C7B">
            <w:pPr>
              <w:autoSpaceDE w:val="0"/>
              <w:autoSpaceDN w:val="0"/>
              <w:adjustRightInd w:val="0"/>
              <w:rPr>
                <w:rFonts w:cs="TTE158F808t00"/>
              </w:rPr>
            </w:pPr>
            <w:r w:rsidRPr="000D178E">
              <w:rPr>
                <w:rFonts w:cs="TTE158F808t00"/>
              </w:rPr>
              <w:lastRenderedPageBreak/>
              <w:t xml:space="preserve">Numerous credible studies conclude that advertising does not cause alcohol abuse; therefore ad bans will not stop it. Studies conducted by government and independent researchers conclude advertising affects brand performance, not </w:t>
            </w:r>
            <w:r w:rsidR="00572072" w:rsidRPr="000D178E">
              <w:rPr>
                <w:rFonts w:cs="TTE158F808t00"/>
              </w:rPr>
              <w:t>consumption or abuse</w:t>
            </w:r>
            <w:r w:rsidRPr="000D178E">
              <w:rPr>
                <w:rFonts w:cs="TTE158F808t00"/>
              </w:rPr>
              <w:t>.</w:t>
            </w:r>
          </w:p>
          <w:p w14:paraId="24AC0B16" w14:textId="77777777" w:rsidR="00430C7B" w:rsidRPr="000D178E" w:rsidRDefault="00430C7B" w:rsidP="00430C7B">
            <w:pPr>
              <w:rPr>
                <w:rFonts w:cs="TTE158F808t00"/>
              </w:rPr>
            </w:pPr>
          </w:p>
          <w:p w14:paraId="7731FF24" w14:textId="77777777" w:rsidR="00430C7B" w:rsidRPr="000D178E" w:rsidRDefault="00430C7B" w:rsidP="00430C7B">
            <w:pPr>
              <w:autoSpaceDE w:val="0"/>
              <w:autoSpaceDN w:val="0"/>
              <w:adjustRightInd w:val="0"/>
              <w:rPr>
                <w:rFonts w:cs="TTE158F808t00"/>
              </w:rPr>
            </w:pPr>
            <w:r w:rsidRPr="000D178E">
              <w:rPr>
                <w:rFonts w:cs="TTE158F808t00"/>
              </w:rPr>
              <w:t>Doesn’t Miller’s advertising appeal to underage people? While we understand your</w:t>
            </w:r>
          </w:p>
          <w:p w14:paraId="5415F21A" w14:textId="77777777" w:rsidR="00430C7B" w:rsidRPr="000D178E" w:rsidRDefault="00430C7B" w:rsidP="00430C7B">
            <w:pPr>
              <w:autoSpaceDE w:val="0"/>
              <w:autoSpaceDN w:val="0"/>
              <w:adjustRightInd w:val="0"/>
              <w:rPr>
                <w:rFonts w:cs="TTE158F808t00"/>
              </w:rPr>
            </w:pPr>
            <w:r w:rsidRPr="000D178E">
              <w:rPr>
                <w:rFonts w:cs="TTE158F808t00"/>
              </w:rPr>
              <w:t>scepticism, sound research shows that advertising has a negligible effect on youth</w:t>
            </w:r>
          </w:p>
          <w:p w14:paraId="68F5AA2E" w14:textId="4054462B" w:rsidR="00430C7B" w:rsidRPr="000D178E" w:rsidRDefault="00430C7B" w:rsidP="00430C7B">
            <w:pPr>
              <w:autoSpaceDE w:val="0"/>
              <w:autoSpaceDN w:val="0"/>
              <w:adjustRightInd w:val="0"/>
              <w:rPr>
                <w:rFonts w:cs="TTE158F808t00"/>
              </w:rPr>
            </w:pPr>
            <w:r w:rsidRPr="000D178E">
              <w:rPr>
                <w:rFonts w:cs="TTE158F808t00"/>
              </w:rPr>
              <w:t>consumption; on its own, advertising does</w:t>
            </w:r>
            <w:r w:rsidR="00572072" w:rsidRPr="000D178E">
              <w:rPr>
                <w:rFonts w:cs="TTE158F808t00"/>
              </w:rPr>
              <w:t>n’t make young people drink.</w:t>
            </w:r>
          </w:p>
          <w:p w14:paraId="338EA5A4" w14:textId="77777777" w:rsidR="00430C7B" w:rsidRPr="000D178E" w:rsidRDefault="00430C7B" w:rsidP="00430C7B">
            <w:pPr>
              <w:autoSpaceDE w:val="0"/>
              <w:autoSpaceDN w:val="0"/>
              <w:adjustRightInd w:val="0"/>
              <w:rPr>
                <w:rFonts w:cs="TTE158F808t00"/>
              </w:rPr>
            </w:pPr>
          </w:p>
          <w:p w14:paraId="027552E2" w14:textId="77777777" w:rsidR="00430C7B" w:rsidRPr="000D178E" w:rsidRDefault="00430C7B" w:rsidP="00430C7B">
            <w:pPr>
              <w:autoSpaceDE w:val="0"/>
              <w:autoSpaceDN w:val="0"/>
              <w:adjustRightInd w:val="0"/>
              <w:rPr>
                <w:rFonts w:cs="TTE158F808t00"/>
              </w:rPr>
            </w:pPr>
          </w:p>
          <w:p w14:paraId="69F95475" w14:textId="77777777" w:rsidR="00430C7B" w:rsidRPr="000D178E" w:rsidRDefault="00430C7B" w:rsidP="00430C7B">
            <w:pPr>
              <w:autoSpaceDE w:val="0"/>
              <w:autoSpaceDN w:val="0"/>
              <w:adjustRightInd w:val="0"/>
              <w:rPr>
                <w:rFonts w:cs="TTE158F808t00"/>
              </w:rPr>
            </w:pPr>
            <w:r w:rsidRPr="000D178E">
              <w:rPr>
                <w:rFonts w:cs="TTE158F808t00"/>
              </w:rPr>
              <w:t>PM argue that the company advertises its beer to encourage consumers of legal drinking age to select the</w:t>
            </w:r>
          </w:p>
          <w:p w14:paraId="1D29FABA" w14:textId="307AC418" w:rsidR="00430C7B" w:rsidRPr="000D178E" w:rsidRDefault="00430C7B" w:rsidP="00430C7B">
            <w:pPr>
              <w:autoSpaceDE w:val="0"/>
              <w:autoSpaceDN w:val="0"/>
              <w:adjustRightInd w:val="0"/>
              <w:rPr>
                <w:rFonts w:cs="TTE158F808t00"/>
              </w:rPr>
            </w:pPr>
            <w:r w:rsidRPr="000D178E">
              <w:rPr>
                <w:rFonts w:cs="TTE158F808t00"/>
              </w:rPr>
              <w:t>Miller brand over other brands. It also aims to “remind drinkers about the importance of consuming products responsibly”</w:t>
            </w:r>
          </w:p>
          <w:p w14:paraId="6E848377" w14:textId="77777777" w:rsidR="00430C7B" w:rsidRPr="000D178E" w:rsidRDefault="00430C7B" w:rsidP="00430C7B">
            <w:pPr>
              <w:rPr>
                <w:rFonts w:cs="TTE158F808t00"/>
              </w:rPr>
            </w:pPr>
          </w:p>
          <w:p w14:paraId="6CB45A86" w14:textId="77777777" w:rsidR="00430C7B" w:rsidRPr="000D178E" w:rsidRDefault="00430C7B" w:rsidP="00430C7B">
            <w:pPr>
              <w:autoSpaceDE w:val="0"/>
              <w:autoSpaceDN w:val="0"/>
              <w:adjustRightInd w:val="0"/>
              <w:rPr>
                <w:rFonts w:cs="TTE158F808t00"/>
              </w:rPr>
            </w:pPr>
            <w:r w:rsidRPr="000D178E">
              <w:rPr>
                <w:rFonts w:cs="TTE158F808t00"/>
              </w:rPr>
              <w:t>There is no empirical evidence that warnings would have any effect on the drinking</w:t>
            </w:r>
          </w:p>
          <w:p w14:paraId="5E01AEE7" w14:textId="77777777" w:rsidR="00430C7B" w:rsidRPr="000D178E" w:rsidRDefault="00430C7B" w:rsidP="00430C7B">
            <w:pPr>
              <w:autoSpaceDE w:val="0"/>
              <w:autoSpaceDN w:val="0"/>
              <w:adjustRightInd w:val="0"/>
              <w:rPr>
                <w:rFonts w:cs="TTE158F808t00"/>
              </w:rPr>
            </w:pPr>
            <w:r w:rsidRPr="000D178E">
              <w:rPr>
                <w:rFonts w:cs="TTE158F808t00"/>
              </w:rPr>
              <w:t>patterns of Americans of any age, especially among alcohol abusers. Worse, these types</w:t>
            </w:r>
          </w:p>
          <w:p w14:paraId="019FC73D" w14:textId="395923A6" w:rsidR="00430C7B" w:rsidRPr="000D178E" w:rsidRDefault="00430C7B" w:rsidP="00430C7B">
            <w:pPr>
              <w:autoSpaceDE w:val="0"/>
              <w:autoSpaceDN w:val="0"/>
              <w:adjustRightInd w:val="0"/>
              <w:rPr>
                <w:rFonts w:cs="TTE158F808t00"/>
              </w:rPr>
            </w:pPr>
            <w:r w:rsidRPr="000D178E">
              <w:rPr>
                <w:rFonts w:cs="TTE158F808t00"/>
              </w:rPr>
              <w:t>of warnings could undermine the credibility of other government campaigns to provide information about serious risks which are not co</w:t>
            </w:r>
            <w:r w:rsidR="00572072" w:rsidRPr="000D178E">
              <w:rPr>
                <w:rFonts w:cs="TTE158F808t00"/>
              </w:rPr>
              <w:t>mmonly known</w:t>
            </w:r>
            <w:r w:rsidRPr="000D178E">
              <w:rPr>
                <w:rFonts w:cs="TTE158F808t00"/>
              </w:rPr>
              <w:t>.</w:t>
            </w:r>
          </w:p>
          <w:p w14:paraId="69AB112D" w14:textId="77777777" w:rsidR="00430C7B" w:rsidRPr="000D178E" w:rsidRDefault="00430C7B" w:rsidP="00430C7B">
            <w:pPr>
              <w:rPr>
                <w:rFonts w:cs="TTE158F808t00"/>
              </w:rPr>
            </w:pPr>
          </w:p>
          <w:p w14:paraId="62BED705" w14:textId="3DEE1DF5" w:rsidR="00430C7B" w:rsidRPr="000D178E" w:rsidRDefault="00430C7B" w:rsidP="00430C7B">
            <w:pPr>
              <w:autoSpaceDE w:val="0"/>
              <w:autoSpaceDN w:val="0"/>
              <w:adjustRightInd w:val="0"/>
              <w:rPr>
                <w:rFonts w:cs="TTE158F808t00"/>
              </w:rPr>
            </w:pPr>
            <w:r w:rsidRPr="000D178E">
              <w:rPr>
                <w:rFonts w:cs="TTE158F808t00"/>
              </w:rPr>
              <w:t xml:space="preserve">Will PM support a proposed national goal of uniform state BAC standard of .08? No. Reducing the BAC will not get to the root of the drunk driving problem (repeat offender with </w:t>
            </w:r>
            <w:r w:rsidRPr="000D178E">
              <w:rPr>
                <w:rFonts w:cs="TTE158F808t00"/>
              </w:rPr>
              <w:lastRenderedPageBreak/>
              <w:t>a BAC of .17 and higher). Remedial programs and stricter enforcement [are]</w:t>
            </w:r>
            <w:r w:rsidR="00572072" w:rsidRPr="000D178E">
              <w:rPr>
                <w:rFonts w:cs="TTE158F808t00"/>
              </w:rPr>
              <w:t xml:space="preserve"> more likely to be effective</w:t>
            </w:r>
            <w:r w:rsidRPr="000D178E">
              <w:rPr>
                <w:rFonts w:cs="TTE158F808t00"/>
              </w:rPr>
              <w:t>.</w:t>
            </w:r>
          </w:p>
          <w:p w14:paraId="4E4BC0CB" w14:textId="77777777" w:rsidR="00430C7B" w:rsidRPr="000D178E" w:rsidRDefault="00430C7B" w:rsidP="00430C7B">
            <w:pPr>
              <w:autoSpaceDE w:val="0"/>
              <w:autoSpaceDN w:val="0"/>
              <w:adjustRightInd w:val="0"/>
              <w:rPr>
                <w:rFonts w:cs="TTE158F808t00"/>
              </w:rPr>
            </w:pPr>
          </w:p>
          <w:p w14:paraId="4B300DC0" w14:textId="77777777" w:rsidR="00430C7B" w:rsidRPr="000D178E" w:rsidRDefault="00430C7B" w:rsidP="00430C7B">
            <w:pPr>
              <w:autoSpaceDE w:val="0"/>
              <w:autoSpaceDN w:val="0"/>
              <w:adjustRightInd w:val="0"/>
              <w:rPr>
                <w:rFonts w:cs="TTE158F808t00"/>
              </w:rPr>
            </w:pPr>
            <w:r w:rsidRPr="000D178E">
              <w:rPr>
                <w:rFonts w:cs="TTE158F808t00"/>
              </w:rPr>
              <w:t>It is not the product that</w:t>
            </w:r>
          </w:p>
          <w:p w14:paraId="0D8C6F12" w14:textId="77777777" w:rsidR="00430C7B" w:rsidRPr="000D178E" w:rsidRDefault="00430C7B" w:rsidP="00430C7B">
            <w:pPr>
              <w:autoSpaceDE w:val="0"/>
              <w:autoSpaceDN w:val="0"/>
              <w:adjustRightInd w:val="0"/>
              <w:rPr>
                <w:rFonts w:cs="TTE158F808t00"/>
              </w:rPr>
            </w:pPr>
            <w:r w:rsidRPr="000D178E">
              <w:rPr>
                <w:rFonts w:cs="TTE158F808t00"/>
              </w:rPr>
              <w:t>causes violence, but the individual user: “too many domestic abusers use alcohol as an excuse not to</w:t>
            </w:r>
          </w:p>
          <w:p w14:paraId="5F8DC3BA" w14:textId="1118B4D4" w:rsidR="00430C7B" w:rsidRPr="000D178E" w:rsidRDefault="00572072" w:rsidP="00430C7B">
            <w:pPr>
              <w:autoSpaceDE w:val="0"/>
              <w:autoSpaceDN w:val="0"/>
              <w:adjustRightInd w:val="0"/>
              <w:rPr>
                <w:rFonts w:cs="TTE158F808t00"/>
              </w:rPr>
            </w:pPr>
            <w:r w:rsidRPr="000D178E">
              <w:rPr>
                <w:rFonts w:cs="TTE158F808t00"/>
              </w:rPr>
              <w:t>change”</w:t>
            </w:r>
            <w:r w:rsidR="00430C7B" w:rsidRPr="000D178E">
              <w:rPr>
                <w:rFonts w:cs="TTE158F808t00"/>
              </w:rPr>
              <w:t>. PM have consulted ‘experts’ who conclude “alcohol does not cause the battery – any more</w:t>
            </w:r>
          </w:p>
          <w:p w14:paraId="5C9AADA1" w14:textId="77777777" w:rsidR="00430C7B" w:rsidRPr="000D178E" w:rsidRDefault="00430C7B" w:rsidP="00430C7B">
            <w:pPr>
              <w:autoSpaceDE w:val="0"/>
              <w:autoSpaceDN w:val="0"/>
              <w:adjustRightInd w:val="0"/>
              <w:rPr>
                <w:rFonts w:cs="TTE158F808t00"/>
              </w:rPr>
            </w:pPr>
            <w:r w:rsidRPr="000D178E">
              <w:rPr>
                <w:rFonts w:cs="TTE158F808t00"/>
              </w:rPr>
              <w:t>than stress, illness, or being ‘out of control’ does. Domestic violence, they tell us, is a learned and chosen</w:t>
            </w:r>
          </w:p>
          <w:p w14:paraId="10F40795" w14:textId="77777777" w:rsidR="00430C7B" w:rsidRDefault="00430C7B" w:rsidP="00430C7B">
            <w:pPr>
              <w:autoSpaceDE w:val="0"/>
              <w:autoSpaceDN w:val="0"/>
              <w:adjustRightInd w:val="0"/>
              <w:rPr>
                <w:rFonts w:cs="TTE158F808t00"/>
              </w:rPr>
            </w:pPr>
            <w:r w:rsidRPr="000D178E">
              <w:rPr>
                <w:rFonts w:cs="TTE158F808t00"/>
              </w:rPr>
              <w:t>behaviour intended to control an intimate partner”</w:t>
            </w:r>
          </w:p>
          <w:p w14:paraId="3503EB61" w14:textId="1404A329" w:rsidR="00D735FD" w:rsidRPr="000D178E" w:rsidRDefault="00D735FD" w:rsidP="00430C7B">
            <w:pPr>
              <w:autoSpaceDE w:val="0"/>
              <w:autoSpaceDN w:val="0"/>
              <w:adjustRightInd w:val="0"/>
              <w:rPr>
                <w:rFonts w:cs="TTE158F808t00"/>
              </w:rPr>
            </w:pPr>
          </w:p>
        </w:tc>
      </w:tr>
      <w:tr w:rsidR="0018561C" w:rsidRPr="000D178E" w14:paraId="1B94CCA5" w14:textId="77777777" w:rsidTr="00430C7B">
        <w:tc>
          <w:tcPr>
            <w:tcW w:w="3005" w:type="dxa"/>
          </w:tcPr>
          <w:p w14:paraId="72B99EC7" w14:textId="6B669C64" w:rsidR="0018561C" w:rsidRPr="000D178E" w:rsidRDefault="0018561C" w:rsidP="0018561C">
            <w:r w:rsidRPr="000D178E">
              <w:lastRenderedPageBreak/>
              <w:t xml:space="preserve">Industry self-definition/ positioning as a policy actor </w:t>
            </w:r>
          </w:p>
        </w:tc>
        <w:tc>
          <w:tcPr>
            <w:tcW w:w="3005" w:type="dxa"/>
          </w:tcPr>
          <w:p w14:paraId="5A8AA66E" w14:textId="5BEF54A7" w:rsidR="0018561C" w:rsidRPr="000D178E" w:rsidRDefault="0018561C" w:rsidP="0018561C">
            <w:r w:rsidRPr="000D178E">
              <w:t>Concern about drinking becoming social</w:t>
            </w:r>
            <w:r w:rsidR="00D735FD">
              <w:t>ly</w:t>
            </w:r>
            <w:r w:rsidRPr="000D178E">
              <w:t xml:space="preserve"> unacceptable, much of this centred on public concerns about ‘binge drinking’. Promoted separation of responsible and abusive drinking. The latter is confined to a problematic minority of drinkers or addicted ‘alcoholics’ (which they claims is around 5.5% of the population).</w:t>
            </w:r>
          </w:p>
          <w:p w14:paraId="560D3233" w14:textId="77777777" w:rsidR="0018561C" w:rsidRPr="000D178E" w:rsidRDefault="0018561C" w:rsidP="0018561C"/>
        </w:tc>
        <w:tc>
          <w:tcPr>
            <w:tcW w:w="3006" w:type="dxa"/>
          </w:tcPr>
          <w:p w14:paraId="141FBEC7" w14:textId="77777777" w:rsidR="0018561C" w:rsidRPr="000D178E" w:rsidRDefault="0018561C" w:rsidP="0018561C">
            <w:pPr>
              <w:autoSpaceDE w:val="0"/>
              <w:autoSpaceDN w:val="0"/>
              <w:adjustRightInd w:val="0"/>
              <w:rPr>
                <w:rFonts w:cs="TTE158F808t00"/>
              </w:rPr>
            </w:pPr>
            <w:r w:rsidRPr="000D178E">
              <w:rPr>
                <w:rFonts w:cs="TTE158F808t00"/>
              </w:rPr>
              <w:t>The alcohol industry</w:t>
            </w:r>
          </w:p>
          <w:p w14:paraId="20E69297" w14:textId="77777777" w:rsidR="0018561C" w:rsidRPr="000D178E" w:rsidRDefault="0018561C" w:rsidP="0018561C">
            <w:pPr>
              <w:autoSpaceDE w:val="0"/>
              <w:autoSpaceDN w:val="0"/>
              <w:adjustRightInd w:val="0"/>
              <w:rPr>
                <w:rFonts w:cs="TTE158F808t00"/>
              </w:rPr>
            </w:pPr>
            <w:r w:rsidRPr="000D178E">
              <w:rPr>
                <w:rFonts w:cs="TTE158F808t00"/>
              </w:rPr>
              <w:t>must also reassure consumers that “beer consumption is socially acceptable”.</w:t>
            </w:r>
          </w:p>
          <w:p w14:paraId="48926A78" w14:textId="77777777" w:rsidR="0018561C" w:rsidRPr="000D178E" w:rsidRDefault="0018561C" w:rsidP="0018561C">
            <w:pPr>
              <w:autoSpaceDE w:val="0"/>
              <w:autoSpaceDN w:val="0"/>
              <w:adjustRightInd w:val="0"/>
              <w:rPr>
                <w:rFonts w:cs="TTE158F808t00"/>
              </w:rPr>
            </w:pPr>
          </w:p>
          <w:p w14:paraId="340B5F9A" w14:textId="77777777" w:rsidR="0018561C" w:rsidRPr="000D178E" w:rsidRDefault="0018561C" w:rsidP="0018561C">
            <w:pPr>
              <w:autoSpaceDE w:val="0"/>
              <w:autoSpaceDN w:val="0"/>
              <w:adjustRightInd w:val="0"/>
              <w:rPr>
                <w:rFonts w:cs="TTE158F808t00"/>
              </w:rPr>
            </w:pPr>
            <w:r w:rsidRPr="000D178E">
              <w:rPr>
                <w:rFonts w:cs="TTE158F808t00"/>
              </w:rPr>
              <w:t>“As long as the public continues to view ANY consumption of alcohol and ABUSIVE use of alcohol as two different subjects – a view the</w:t>
            </w:r>
          </w:p>
          <w:p w14:paraId="335F60E7" w14:textId="77777777" w:rsidR="0018561C" w:rsidRPr="000D178E" w:rsidRDefault="0018561C" w:rsidP="0018561C">
            <w:pPr>
              <w:autoSpaceDE w:val="0"/>
              <w:autoSpaceDN w:val="0"/>
              <w:adjustRightInd w:val="0"/>
              <w:rPr>
                <w:rFonts w:cs="TTE158F808t00"/>
              </w:rPr>
            </w:pPr>
            <w:r w:rsidRPr="000D178E">
              <w:rPr>
                <w:rFonts w:cs="TTE158F808t00"/>
              </w:rPr>
              <w:t>brewing industry has successfully encouraged – the majority of the anti-alcohol agenda will not be met</w:t>
            </w:r>
          </w:p>
          <w:p w14:paraId="6D153C1B" w14:textId="77777777" w:rsidR="0018561C" w:rsidRPr="000D178E" w:rsidRDefault="0018561C" w:rsidP="0018561C">
            <w:pPr>
              <w:autoSpaceDE w:val="0"/>
              <w:autoSpaceDN w:val="0"/>
              <w:adjustRightInd w:val="0"/>
              <w:rPr>
                <w:rFonts w:cs="TTE158F808t00"/>
              </w:rPr>
            </w:pPr>
            <w:r w:rsidRPr="000D178E">
              <w:rPr>
                <w:rFonts w:cs="TTE158F808t00"/>
              </w:rPr>
              <w:t>with much success”.</w:t>
            </w:r>
          </w:p>
          <w:p w14:paraId="62AFCEDE" w14:textId="77777777" w:rsidR="0018561C" w:rsidRPr="000D178E" w:rsidRDefault="0018561C" w:rsidP="0018561C">
            <w:pPr>
              <w:autoSpaceDE w:val="0"/>
              <w:autoSpaceDN w:val="0"/>
              <w:adjustRightInd w:val="0"/>
              <w:rPr>
                <w:rFonts w:cs="TTE158F808t00"/>
              </w:rPr>
            </w:pPr>
          </w:p>
          <w:p w14:paraId="534BBCBF" w14:textId="77777777" w:rsidR="0018561C" w:rsidRPr="000D178E" w:rsidRDefault="0018561C" w:rsidP="0018561C">
            <w:pPr>
              <w:autoSpaceDE w:val="0"/>
              <w:autoSpaceDN w:val="0"/>
              <w:adjustRightInd w:val="0"/>
              <w:rPr>
                <w:rFonts w:cs="TTE158F808t00"/>
              </w:rPr>
            </w:pPr>
          </w:p>
        </w:tc>
      </w:tr>
      <w:tr w:rsidR="006F2B9D" w:rsidRPr="000D178E" w14:paraId="3E7E7967" w14:textId="77777777" w:rsidTr="00430C7B">
        <w:tc>
          <w:tcPr>
            <w:tcW w:w="3005" w:type="dxa"/>
          </w:tcPr>
          <w:p w14:paraId="69295329" w14:textId="23649605" w:rsidR="006F2B9D" w:rsidRPr="000D178E" w:rsidRDefault="006F2B9D" w:rsidP="006F2B9D">
            <w:r w:rsidRPr="000D178E">
              <w:t xml:space="preserve">Industry definition of other policy actors </w:t>
            </w:r>
          </w:p>
        </w:tc>
        <w:tc>
          <w:tcPr>
            <w:tcW w:w="3005" w:type="dxa"/>
          </w:tcPr>
          <w:p w14:paraId="64DBF796" w14:textId="6B965390" w:rsidR="006F2B9D" w:rsidRPr="000D178E" w:rsidRDefault="006F2B9D" w:rsidP="006F2B9D">
            <w:r w:rsidRPr="000D178E">
              <w:t>Feared new source</w:t>
            </w:r>
            <w:r w:rsidR="00D735FD">
              <w:t>s</w:t>
            </w:r>
            <w:r w:rsidRPr="000D178E">
              <w:t xml:space="preserve"> of arguments for regulation</w:t>
            </w:r>
            <w:r w:rsidR="00D735FD">
              <w:t xml:space="preserve"> and</w:t>
            </w:r>
            <w:r w:rsidRPr="000D178E">
              <w:t xml:space="preserve"> the rise of ‘neo-prohibitionists’.</w:t>
            </w:r>
          </w:p>
          <w:p w14:paraId="71683E75" w14:textId="77777777" w:rsidR="006F2B9D" w:rsidRPr="000D178E" w:rsidRDefault="006F2B9D" w:rsidP="006F2B9D"/>
        </w:tc>
        <w:tc>
          <w:tcPr>
            <w:tcW w:w="3006" w:type="dxa"/>
          </w:tcPr>
          <w:p w14:paraId="65B6110D" w14:textId="77777777" w:rsidR="006F2B9D" w:rsidRPr="000D178E" w:rsidRDefault="006F2B9D" w:rsidP="006F2B9D">
            <w:pPr>
              <w:autoSpaceDE w:val="0"/>
              <w:autoSpaceDN w:val="0"/>
              <w:adjustRightInd w:val="0"/>
              <w:rPr>
                <w:rFonts w:cs="TTE158F808t00"/>
              </w:rPr>
            </w:pPr>
            <w:r w:rsidRPr="000D178E">
              <w:rPr>
                <w:rFonts w:cs="TTE158F808t00"/>
              </w:rPr>
              <w:t>A five year plan devised by MBC (1992–1996) reflected these concerns. This document acknowledged a movement of social attitudes toward the moderation of consumption of alcohol, along with growing “neo-prohibitionist legislative</w:t>
            </w:r>
          </w:p>
          <w:p w14:paraId="14B91E94" w14:textId="77777777" w:rsidR="006F2B9D" w:rsidRPr="000D178E" w:rsidRDefault="006F2B9D" w:rsidP="006F2B9D">
            <w:pPr>
              <w:autoSpaceDE w:val="0"/>
              <w:autoSpaceDN w:val="0"/>
              <w:adjustRightInd w:val="0"/>
              <w:rPr>
                <w:rFonts w:cs="TTE158F808t00"/>
              </w:rPr>
            </w:pPr>
            <w:r w:rsidRPr="000D178E">
              <w:rPr>
                <w:rFonts w:cs="TTE158F808t00"/>
              </w:rPr>
              <w:t xml:space="preserve">sentiment”. Predictions included continued pressure to increase excise taxes, extend warning label requirements </w:t>
            </w:r>
            <w:r w:rsidRPr="000D178E">
              <w:rPr>
                <w:rFonts w:cs="TTE158F808t00"/>
              </w:rPr>
              <w:lastRenderedPageBreak/>
              <w:t>and increase advertising restrictions.</w:t>
            </w:r>
          </w:p>
          <w:p w14:paraId="4731044B" w14:textId="77777777" w:rsidR="006F2B9D" w:rsidRPr="000D178E" w:rsidRDefault="006F2B9D" w:rsidP="006F2B9D">
            <w:pPr>
              <w:autoSpaceDE w:val="0"/>
              <w:autoSpaceDN w:val="0"/>
              <w:adjustRightInd w:val="0"/>
              <w:rPr>
                <w:rFonts w:cs="TTE158F808t00"/>
              </w:rPr>
            </w:pPr>
          </w:p>
        </w:tc>
      </w:tr>
      <w:tr w:rsidR="00B238BD" w:rsidRPr="000D178E" w14:paraId="16B80B7E" w14:textId="77777777" w:rsidTr="00430C7B">
        <w:tc>
          <w:tcPr>
            <w:tcW w:w="3005" w:type="dxa"/>
          </w:tcPr>
          <w:p w14:paraId="3306BEA4" w14:textId="44A8B20F" w:rsidR="00B238BD" w:rsidRPr="000D178E" w:rsidRDefault="00B238BD" w:rsidP="00B238BD">
            <w:r w:rsidRPr="000D178E">
              <w:lastRenderedPageBreak/>
              <w:t>Unity/cleavages across industry</w:t>
            </w:r>
          </w:p>
        </w:tc>
        <w:tc>
          <w:tcPr>
            <w:tcW w:w="3005" w:type="dxa"/>
          </w:tcPr>
          <w:p w14:paraId="16C3B880" w14:textId="77777777" w:rsidR="00B238BD" w:rsidRPr="000D178E" w:rsidRDefault="00B238BD" w:rsidP="00B238BD"/>
          <w:p w14:paraId="24CC6C27" w14:textId="77777777" w:rsidR="00B238BD" w:rsidRPr="000D178E" w:rsidRDefault="00B238BD" w:rsidP="00B238BD"/>
        </w:tc>
        <w:tc>
          <w:tcPr>
            <w:tcW w:w="3006" w:type="dxa"/>
          </w:tcPr>
          <w:p w14:paraId="515DCE16" w14:textId="77777777" w:rsidR="00B238BD" w:rsidRPr="000D178E" w:rsidRDefault="00B238BD" w:rsidP="00B238BD">
            <w:pPr>
              <w:autoSpaceDE w:val="0"/>
              <w:autoSpaceDN w:val="0"/>
              <w:adjustRightInd w:val="0"/>
              <w:rPr>
                <w:rFonts w:cs="TTE158F808t00"/>
              </w:rPr>
            </w:pPr>
          </w:p>
        </w:tc>
      </w:tr>
      <w:tr w:rsidR="00B238BD" w:rsidRPr="000D178E" w14:paraId="050C6C0A" w14:textId="77777777" w:rsidTr="00430C7B">
        <w:tc>
          <w:tcPr>
            <w:tcW w:w="3005" w:type="dxa"/>
          </w:tcPr>
          <w:p w14:paraId="5ED144BA" w14:textId="310D6172" w:rsidR="00B238BD" w:rsidRPr="000D178E" w:rsidRDefault="00B238BD" w:rsidP="00B238BD">
            <w:r w:rsidRPr="000D178E">
              <w:t xml:space="preserve">Influencing activities </w:t>
            </w:r>
          </w:p>
          <w:p w14:paraId="1D468D7B" w14:textId="77777777" w:rsidR="00B238BD" w:rsidRPr="000D178E" w:rsidRDefault="00B238BD" w:rsidP="00B238BD"/>
        </w:tc>
        <w:tc>
          <w:tcPr>
            <w:tcW w:w="3005" w:type="dxa"/>
          </w:tcPr>
          <w:p w14:paraId="36AE6F77" w14:textId="77777777" w:rsidR="00B238BD" w:rsidRPr="000D178E" w:rsidRDefault="00B238BD" w:rsidP="00B238BD">
            <w:r w:rsidRPr="000D178E">
              <w:t>MBC to learn from tobacco experience (PM).</w:t>
            </w:r>
          </w:p>
          <w:p w14:paraId="5CF70285" w14:textId="77777777" w:rsidR="00B238BD" w:rsidRPr="000D178E" w:rsidRDefault="00B238BD" w:rsidP="00B238BD"/>
          <w:p w14:paraId="0B287D70" w14:textId="77777777" w:rsidR="00B238BD" w:rsidRPr="000D178E" w:rsidRDefault="00B238BD" w:rsidP="00B238BD"/>
          <w:p w14:paraId="2B60F25A" w14:textId="77777777" w:rsidR="00B238BD" w:rsidRPr="000D178E" w:rsidRDefault="00B238BD" w:rsidP="00B238BD"/>
          <w:p w14:paraId="413E372B" w14:textId="77777777" w:rsidR="00B238BD" w:rsidRPr="000D178E" w:rsidRDefault="00B238BD" w:rsidP="00B238BD">
            <w:r w:rsidRPr="000D178E">
              <w:t xml:space="preserve">Driven purely by commercial interest, they promote less effective alternative policies and highlight alleged negative externalities. </w:t>
            </w:r>
          </w:p>
          <w:p w14:paraId="0AD7499C" w14:textId="77777777" w:rsidR="00B238BD" w:rsidRPr="000D178E" w:rsidRDefault="00B238BD" w:rsidP="00B238BD"/>
          <w:p w14:paraId="002FA91D" w14:textId="77777777" w:rsidR="00B238BD" w:rsidRPr="000D178E" w:rsidRDefault="00B238BD" w:rsidP="00B238BD"/>
          <w:p w14:paraId="3F775CEE" w14:textId="77777777" w:rsidR="00B238BD" w:rsidRPr="000D178E" w:rsidRDefault="00B238BD" w:rsidP="00B238BD"/>
          <w:p w14:paraId="6134F46C" w14:textId="77777777" w:rsidR="00B238BD" w:rsidRPr="000D178E" w:rsidRDefault="00B238BD" w:rsidP="00B238BD"/>
          <w:p w14:paraId="43FBB7AB" w14:textId="77777777" w:rsidR="00160E30" w:rsidRDefault="00160E30" w:rsidP="00B238BD"/>
          <w:p w14:paraId="4791B2EB" w14:textId="02CE6B6C" w:rsidR="00B238BD" w:rsidRPr="000D178E" w:rsidRDefault="00B238BD" w:rsidP="00B238BD">
            <w:r w:rsidRPr="000D178E">
              <w:t xml:space="preserve">Consistently question the evidence base for </w:t>
            </w:r>
            <w:proofErr w:type="spellStart"/>
            <w:r w:rsidRPr="000D178E">
              <w:t>unfavoured</w:t>
            </w:r>
            <w:proofErr w:type="spellEnd"/>
            <w:r w:rsidRPr="000D178E">
              <w:t xml:space="preserve"> policies and present favourable alternative evidence.</w:t>
            </w:r>
          </w:p>
          <w:p w14:paraId="3B89B97D" w14:textId="77777777" w:rsidR="00B238BD" w:rsidRPr="000D178E" w:rsidRDefault="00B238BD" w:rsidP="00B238BD"/>
        </w:tc>
        <w:tc>
          <w:tcPr>
            <w:tcW w:w="3006" w:type="dxa"/>
          </w:tcPr>
          <w:p w14:paraId="2D9DBB44" w14:textId="77777777" w:rsidR="00B238BD" w:rsidRPr="000D178E" w:rsidRDefault="00B238BD" w:rsidP="00B238BD">
            <w:pPr>
              <w:autoSpaceDE w:val="0"/>
              <w:autoSpaceDN w:val="0"/>
              <w:adjustRightInd w:val="0"/>
              <w:rPr>
                <w:rFonts w:cs="TTE158F808t00"/>
              </w:rPr>
            </w:pPr>
            <w:r w:rsidRPr="000D178E">
              <w:rPr>
                <w:rFonts w:cs="TTE158F808t00"/>
              </w:rPr>
              <w:t>These moves towards stronger controls have encouraged internal collaborations</w:t>
            </w:r>
          </w:p>
          <w:p w14:paraId="1725E4CA" w14:textId="77777777" w:rsidR="00B238BD" w:rsidRPr="000D178E" w:rsidRDefault="00B238BD" w:rsidP="00B238BD">
            <w:pPr>
              <w:rPr>
                <w:rFonts w:cs="TTE158F808t00"/>
              </w:rPr>
            </w:pPr>
            <w:r w:rsidRPr="000D178E">
              <w:rPr>
                <w:rFonts w:cs="TTE158F808t00"/>
              </w:rPr>
              <w:t>between the PM divisions.</w:t>
            </w:r>
          </w:p>
          <w:p w14:paraId="23C6DEFE" w14:textId="77777777" w:rsidR="00B238BD" w:rsidRPr="000D178E" w:rsidRDefault="00B238BD" w:rsidP="00B238BD">
            <w:pPr>
              <w:rPr>
                <w:rFonts w:cs="TTE158F808t00"/>
              </w:rPr>
            </w:pPr>
          </w:p>
          <w:p w14:paraId="1F65864D" w14:textId="247A4F46" w:rsidR="00B238BD" w:rsidRPr="000D178E" w:rsidRDefault="00B238BD" w:rsidP="00B238BD">
            <w:pPr>
              <w:autoSpaceDE w:val="0"/>
              <w:autoSpaceDN w:val="0"/>
              <w:adjustRightInd w:val="0"/>
              <w:rPr>
                <w:rFonts w:cs="TTE158F808t00"/>
              </w:rPr>
            </w:pPr>
            <w:r w:rsidRPr="000D178E">
              <w:rPr>
                <w:rFonts w:cs="TTE158F808t00"/>
              </w:rPr>
              <w:t>The overall approach by WRA</w:t>
            </w:r>
            <w:r w:rsidR="00533D22" w:rsidRPr="000D178E">
              <w:rPr>
                <w:rFonts w:cs="TTE158F808t00"/>
              </w:rPr>
              <w:t xml:space="preserve"> [Worldwide Regulatory Affairs]</w:t>
            </w:r>
            <w:r w:rsidRPr="000D178E">
              <w:rPr>
                <w:rFonts w:cs="TTE158F808t00"/>
              </w:rPr>
              <w:t xml:space="preserve"> was “…to fight aggressively, with all available resources, against any attempt, from any quarter, to diminish our ability to manufacture our products efficiently, and market them effectively”.</w:t>
            </w:r>
          </w:p>
          <w:p w14:paraId="14DDEB27" w14:textId="77777777" w:rsidR="00B238BD" w:rsidRPr="000D178E" w:rsidRDefault="00B238BD" w:rsidP="00B238BD">
            <w:pPr>
              <w:rPr>
                <w:rFonts w:cs="TTE158F808t00"/>
              </w:rPr>
            </w:pPr>
          </w:p>
          <w:p w14:paraId="2092ECF8" w14:textId="77777777" w:rsidR="00B238BD" w:rsidRPr="000D178E" w:rsidRDefault="00B238BD" w:rsidP="00B238BD">
            <w:pPr>
              <w:autoSpaceDE w:val="0"/>
              <w:autoSpaceDN w:val="0"/>
              <w:adjustRightInd w:val="0"/>
              <w:rPr>
                <w:rFonts w:cs="TTE158F808t00"/>
              </w:rPr>
            </w:pPr>
            <w:r w:rsidRPr="000D178E">
              <w:rPr>
                <w:rFonts w:cs="TTE158F808t00"/>
              </w:rPr>
              <w:t>The research thus far has failed to identify any evidence of concern by the drinks industry about the many</w:t>
            </w:r>
          </w:p>
          <w:p w14:paraId="3F99A99B" w14:textId="77777777" w:rsidR="00B238BD" w:rsidRPr="000D178E" w:rsidRDefault="00B238BD" w:rsidP="00B238BD">
            <w:pPr>
              <w:autoSpaceDE w:val="0"/>
              <w:autoSpaceDN w:val="0"/>
              <w:adjustRightInd w:val="0"/>
              <w:rPr>
                <w:rFonts w:cs="TTE158F808t00"/>
              </w:rPr>
            </w:pPr>
            <w:r w:rsidRPr="000D178E">
              <w:rPr>
                <w:rFonts w:cs="TTE158F808t00"/>
              </w:rPr>
              <w:t>problems caused by harmful and hazardous drinking other than as they relate to the industry’s own interests and profitability.</w:t>
            </w:r>
          </w:p>
        </w:tc>
      </w:tr>
      <w:tr w:rsidR="00B238BD" w:rsidRPr="000D178E" w14:paraId="1236355A" w14:textId="77777777" w:rsidTr="00430C7B">
        <w:tc>
          <w:tcPr>
            <w:tcW w:w="3005" w:type="dxa"/>
          </w:tcPr>
          <w:p w14:paraId="414856D8" w14:textId="632BFBA7" w:rsidR="00B238BD" w:rsidRPr="000D178E" w:rsidRDefault="00B238BD" w:rsidP="00B238BD">
            <w:r w:rsidRPr="000D178E">
              <w:t xml:space="preserve">Channels of policy influencing activity </w:t>
            </w:r>
          </w:p>
        </w:tc>
        <w:tc>
          <w:tcPr>
            <w:tcW w:w="3005" w:type="dxa"/>
          </w:tcPr>
          <w:p w14:paraId="0F3875DD" w14:textId="55477EA5" w:rsidR="00B238BD" w:rsidRPr="000D178E" w:rsidRDefault="00B238BD" w:rsidP="00B238BD">
            <w:r w:rsidRPr="000D178E">
              <w:t>Trade associations</w:t>
            </w:r>
            <w:r w:rsidR="00D735FD">
              <w:t xml:space="preserve"> named</w:t>
            </w:r>
            <w:r w:rsidRPr="000D178E">
              <w:t>:</w:t>
            </w:r>
          </w:p>
          <w:p w14:paraId="040E4727" w14:textId="77777777" w:rsidR="00B238BD" w:rsidRPr="000D178E" w:rsidRDefault="00B238BD" w:rsidP="00B238BD">
            <w:pPr>
              <w:tabs>
                <w:tab w:val="left" w:pos="1785"/>
              </w:tabs>
            </w:pPr>
            <w:r w:rsidRPr="000D178E">
              <w:t>Beer Institute.</w:t>
            </w:r>
          </w:p>
          <w:p w14:paraId="620861ED" w14:textId="77777777" w:rsidR="00B238BD" w:rsidRPr="000D178E" w:rsidRDefault="00B238BD" w:rsidP="00B238BD">
            <w:r w:rsidRPr="000D178E">
              <w:rPr>
                <w:rFonts w:cs="TTE158F808t00"/>
              </w:rPr>
              <w:t>National Beer Wholesalers Association.</w:t>
            </w:r>
          </w:p>
        </w:tc>
        <w:tc>
          <w:tcPr>
            <w:tcW w:w="3006" w:type="dxa"/>
          </w:tcPr>
          <w:p w14:paraId="76A1A1FA" w14:textId="77777777" w:rsidR="00B238BD" w:rsidRPr="000D178E" w:rsidRDefault="00B238BD" w:rsidP="00B238BD">
            <w:pPr>
              <w:autoSpaceDE w:val="0"/>
              <w:autoSpaceDN w:val="0"/>
              <w:adjustRightInd w:val="0"/>
              <w:rPr>
                <w:rFonts w:cs="TTE158F808t00"/>
              </w:rPr>
            </w:pPr>
            <w:r w:rsidRPr="000D178E">
              <w:rPr>
                <w:rFonts w:cs="TTE158F808t00"/>
              </w:rPr>
              <w:t>“We will oppose</w:t>
            </w:r>
          </w:p>
          <w:p w14:paraId="31CFEEB4" w14:textId="77777777" w:rsidR="00B238BD" w:rsidRPr="000D178E" w:rsidRDefault="00B238BD" w:rsidP="00B238BD">
            <w:pPr>
              <w:autoSpaceDE w:val="0"/>
              <w:autoSpaceDN w:val="0"/>
              <w:adjustRightInd w:val="0"/>
              <w:rPr>
                <w:rFonts w:cs="TTE158F808t00"/>
              </w:rPr>
            </w:pPr>
            <w:r w:rsidRPr="000D178E">
              <w:rPr>
                <w:rFonts w:cs="TTE158F808t00"/>
              </w:rPr>
              <w:t>excessive tax increases by combining our efforts with various beer/alcohol beverage organizations, such</w:t>
            </w:r>
          </w:p>
          <w:p w14:paraId="11054509" w14:textId="77777777" w:rsidR="00B238BD" w:rsidRPr="000D178E" w:rsidRDefault="00B238BD" w:rsidP="00B238BD">
            <w:r w:rsidRPr="000D178E">
              <w:rPr>
                <w:rFonts w:cs="TTE158F808t00"/>
              </w:rPr>
              <w:t>as the Beer Institute and the National Beer Wholesalers Association, as well as grass roots organizations”</w:t>
            </w:r>
          </w:p>
        </w:tc>
      </w:tr>
      <w:tr w:rsidR="00B238BD" w:rsidRPr="000D178E" w14:paraId="43F41682" w14:textId="77777777" w:rsidTr="00430C7B">
        <w:tc>
          <w:tcPr>
            <w:tcW w:w="3005" w:type="dxa"/>
          </w:tcPr>
          <w:p w14:paraId="3E44ACEA" w14:textId="77777777" w:rsidR="00B238BD" w:rsidRPr="000D178E" w:rsidRDefault="00B238BD" w:rsidP="00B238BD">
            <w:r w:rsidRPr="000D178E">
              <w:t>Targets of policy influencing activity</w:t>
            </w:r>
          </w:p>
          <w:p w14:paraId="336D3666" w14:textId="77777777" w:rsidR="00B238BD" w:rsidRPr="000D178E" w:rsidRDefault="00B238BD" w:rsidP="00B238BD"/>
        </w:tc>
        <w:tc>
          <w:tcPr>
            <w:tcW w:w="3005" w:type="dxa"/>
          </w:tcPr>
          <w:p w14:paraId="7FCCB833" w14:textId="77777777" w:rsidR="00B238BD" w:rsidRPr="000D178E" w:rsidRDefault="00B238BD" w:rsidP="00B238BD">
            <w:r w:rsidRPr="000D178E">
              <w:t>Policy makers and wider public.</w:t>
            </w:r>
          </w:p>
        </w:tc>
        <w:tc>
          <w:tcPr>
            <w:tcW w:w="3006" w:type="dxa"/>
          </w:tcPr>
          <w:p w14:paraId="6BC371DD" w14:textId="77777777" w:rsidR="00B238BD" w:rsidRPr="000D178E" w:rsidRDefault="00B238BD" w:rsidP="00B238BD"/>
        </w:tc>
      </w:tr>
      <w:tr w:rsidR="00B238BD" w:rsidRPr="000D178E" w14:paraId="54F4D29A" w14:textId="77777777" w:rsidTr="00430C7B">
        <w:tc>
          <w:tcPr>
            <w:tcW w:w="3005" w:type="dxa"/>
          </w:tcPr>
          <w:p w14:paraId="45D577A3" w14:textId="1809F657" w:rsidR="00B238BD" w:rsidRPr="000D178E" w:rsidRDefault="00B238BD" w:rsidP="00B238BD">
            <w:r w:rsidRPr="000D178E">
              <w:t xml:space="preserve">Position of the industry in policy process </w:t>
            </w:r>
          </w:p>
        </w:tc>
        <w:tc>
          <w:tcPr>
            <w:tcW w:w="3005" w:type="dxa"/>
          </w:tcPr>
          <w:p w14:paraId="295B7BD6" w14:textId="5342294E" w:rsidR="00B238BD" w:rsidRPr="000D178E" w:rsidRDefault="00D735FD" w:rsidP="00B238BD">
            <w:r>
              <w:t>L</w:t>
            </w:r>
            <w:r w:rsidR="00B238BD" w:rsidRPr="000D178E">
              <w:t>inks between alcohol and tobacco industries.</w:t>
            </w:r>
          </w:p>
          <w:p w14:paraId="35AA8F7E" w14:textId="77777777" w:rsidR="00B238BD" w:rsidRPr="000D178E" w:rsidRDefault="00B238BD" w:rsidP="00B238BD">
            <w:r w:rsidRPr="000D178E">
              <w:t xml:space="preserve">  </w:t>
            </w:r>
          </w:p>
        </w:tc>
        <w:tc>
          <w:tcPr>
            <w:tcW w:w="3006" w:type="dxa"/>
          </w:tcPr>
          <w:p w14:paraId="6B4FAAF0" w14:textId="77777777" w:rsidR="00B238BD" w:rsidRPr="000D178E" w:rsidRDefault="00B238BD" w:rsidP="00B238BD">
            <w:pPr>
              <w:autoSpaceDE w:val="0"/>
              <w:autoSpaceDN w:val="0"/>
              <w:adjustRightInd w:val="0"/>
              <w:rPr>
                <w:rFonts w:cs="TTE158F808t00"/>
              </w:rPr>
            </w:pPr>
          </w:p>
          <w:p w14:paraId="6A5DB50B" w14:textId="77777777" w:rsidR="00B238BD" w:rsidRPr="000D178E" w:rsidRDefault="00B238BD" w:rsidP="00B238BD">
            <w:pPr>
              <w:autoSpaceDE w:val="0"/>
              <w:autoSpaceDN w:val="0"/>
              <w:adjustRightInd w:val="0"/>
              <w:rPr>
                <w:rFonts w:cs="TTE158F808t00"/>
              </w:rPr>
            </w:pPr>
          </w:p>
          <w:p w14:paraId="27F74A94" w14:textId="77777777" w:rsidR="00B238BD" w:rsidRPr="000D178E" w:rsidRDefault="00B238BD" w:rsidP="00B238BD">
            <w:pPr>
              <w:autoSpaceDE w:val="0"/>
              <w:autoSpaceDN w:val="0"/>
              <w:adjustRightInd w:val="0"/>
              <w:rPr>
                <w:rFonts w:cs="TTE158F808t00"/>
              </w:rPr>
            </w:pPr>
          </w:p>
        </w:tc>
      </w:tr>
      <w:tr w:rsidR="00B238BD" w:rsidRPr="000D178E" w14:paraId="2F60B118" w14:textId="77777777" w:rsidTr="00430C7B">
        <w:tc>
          <w:tcPr>
            <w:tcW w:w="3005" w:type="dxa"/>
          </w:tcPr>
          <w:p w14:paraId="4F4038AF" w14:textId="513C354E" w:rsidR="00B238BD" w:rsidRPr="000D178E" w:rsidRDefault="00B238BD" w:rsidP="00B238BD">
            <w:r w:rsidRPr="000D178E">
              <w:t>Success/ effectiveness of industry influencing activities.</w:t>
            </w:r>
          </w:p>
        </w:tc>
        <w:tc>
          <w:tcPr>
            <w:tcW w:w="3005" w:type="dxa"/>
          </w:tcPr>
          <w:p w14:paraId="2FB3B561" w14:textId="77777777" w:rsidR="00B238BD" w:rsidRPr="000D178E" w:rsidRDefault="00B238BD" w:rsidP="00B238BD"/>
        </w:tc>
        <w:tc>
          <w:tcPr>
            <w:tcW w:w="3006" w:type="dxa"/>
          </w:tcPr>
          <w:p w14:paraId="1C421D09" w14:textId="77777777" w:rsidR="00B238BD" w:rsidRPr="000D178E" w:rsidRDefault="00B238BD" w:rsidP="00B238BD"/>
        </w:tc>
      </w:tr>
    </w:tbl>
    <w:p w14:paraId="42BDD046" w14:textId="77777777" w:rsidR="00430C7B" w:rsidRPr="000D178E" w:rsidRDefault="00430C7B" w:rsidP="005A6C9B"/>
    <w:p w14:paraId="06EBF403" w14:textId="77777777" w:rsidR="00430C7B" w:rsidRPr="000D178E" w:rsidRDefault="00430C7B" w:rsidP="005A6C9B"/>
    <w:p w14:paraId="24FCBDC1" w14:textId="77777777" w:rsidR="00430C7B" w:rsidRPr="000D178E" w:rsidRDefault="00430C7B" w:rsidP="005A6C9B"/>
    <w:tbl>
      <w:tblPr>
        <w:tblStyle w:val="TableGrid"/>
        <w:tblW w:w="0" w:type="auto"/>
        <w:tblLook w:val="04A0" w:firstRow="1" w:lastRow="0" w:firstColumn="1" w:lastColumn="0" w:noHBand="0" w:noVBand="1"/>
      </w:tblPr>
      <w:tblGrid>
        <w:gridCol w:w="3005"/>
        <w:gridCol w:w="3005"/>
        <w:gridCol w:w="3006"/>
      </w:tblGrid>
      <w:tr w:rsidR="00430C7B" w:rsidRPr="000D178E" w14:paraId="4D6629FA" w14:textId="77777777" w:rsidTr="00430C7B">
        <w:tc>
          <w:tcPr>
            <w:tcW w:w="9016" w:type="dxa"/>
            <w:gridSpan w:val="3"/>
          </w:tcPr>
          <w:p w14:paraId="5002EA6B" w14:textId="68080565" w:rsidR="00430C7B" w:rsidRPr="000D178E" w:rsidRDefault="0072023B" w:rsidP="00430C7B">
            <w:pPr>
              <w:autoSpaceDE w:val="0"/>
              <w:autoSpaceDN w:val="0"/>
              <w:adjustRightInd w:val="0"/>
              <w:rPr>
                <w:rFonts w:cs="GillSans-Bold"/>
                <w:b/>
                <w:bCs/>
                <w:color w:val="000000"/>
              </w:rPr>
            </w:pPr>
            <w:r w:rsidRPr="000D178E">
              <w:lastRenderedPageBreak/>
              <w:t xml:space="preserve">Bakke, O. and D. </w:t>
            </w:r>
            <w:proofErr w:type="spellStart"/>
            <w:r w:rsidRPr="000D178E">
              <w:t>Endal</w:t>
            </w:r>
            <w:proofErr w:type="spellEnd"/>
            <w:r w:rsidRPr="000D178E">
              <w:t xml:space="preserve"> (2010). "Vested interests in addiction research and policy alcohol policies out of context: drinks industry supplanting government role in alcohol policies in sub-Saharan Africa." Addiction 105(1): 22-28. </w:t>
            </w:r>
          </w:p>
          <w:p w14:paraId="1AE7E5C3" w14:textId="77777777" w:rsidR="00430C7B" w:rsidRPr="000D178E" w:rsidRDefault="00430C7B" w:rsidP="00430C7B">
            <w:pPr>
              <w:rPr>
                <w:b/>
              </w:rPr>
            </w:pPr>
          </w:p>
        </w:tc>
      </w:tr>
      <w:tr w:rsidR="00430C7B" w:rsidRPr="000D178E" w14:paraId="4BFCC02E" w14:textId="77777777" w:rsidTr="00430C7B">
        <w:tc>
          <w:tcPr>
            <w:tcW w:w="3005" w:type="dxa"/>
          </w:tcPr>
          <w:p w14:paraId="6365483D" w14:textId="77777777" w:rsidR="00430C7B" w:rsidRPr="000D178E" w:rsidRDefault="00430C7B" w:rsidP="00430C7B">
            <w:pPr>
              <w:rPr>
                <w:b/>
              </w:rPr>
            </w:pPr>
            <w:r w:rsidRPr="000D178E">
              <w:rPr>
                <w:b/>
              </w:rPr>
              <w:t>Category of Industry Activity</w:t>
            </w:r>
          </w:p>
          <w:p w14:paraId="3F9145FE" w14:textId="77777777" w:rsidR="00430C7B" w:rsidRPr="000D178E" w:rsidRDefault="00430C7B" w:rsidP="00430C7B">
            <w:pPr>
              <w:rPr>
                <w:b/>
              </w:rPr>
            </w:pPr>
          </w:p>
        </w:tc>
        <w:tc>
          <w:tcPr>
            <w:tcW w:w="3005" w:type="dxa"/>
          </w:tcPr>
          <w:p w14:paraId="43370873" w14:textId="77777777" w:rsidR="00430C7B" w:rsidRPr="000D178E" w:rsidRDefault="00430C7B" w:rsidP="00430C7B">
            <w:pPr>
              <w:rPr>
                <w:b/>
              </w:rPr>
            </w:pPr>
            <w:r w:rsidRPr="000D178E">
              <w:rPr>
                <w:b/>
              </w:rPr>
              <w:t>Summary of Data</w:t>
            </w:r>
          </w:p>
        </w:tc>
        <w:tc>
          <w:tcPr>
            <w:tcW w:w="3006" w:type="dxa"/>
          </w:tcPr>
          <w:p w14:paraId="314C0230" w14:textId="77777777" w:rsidR="00430C7B" w:rsidRPr="000D178E" w:rsidRDefault="00430C7B" w:rsidP="00430C7B">
            <w:pPr>
              <w:rPr>
                <w:b/>
              </w:rPr>
            </w:pPr>
            <w:r w:rsidRPr="000D178E">
              <w:rPr>
                <w:b/>
              </w:rPr>
              <w:t>Key quotations</w:t>
            </w:r>
          </w:p>
        </w:tc>
      </w:tr>
      <w:tr w:rsidR="00430C7B" w:rsidRPr="000D178E" w14:paraId="1CF9DD1C" w14:textId="77777777" w:rsidTr="00430C7B">
        <w:tc>
          <w:tcPr>
            <w:tcW w:w="3005" w:type="dxa"/>
          </w:tcPr>
          <w:p w14:paraId="6535BC0E" w14:textId="65C9621D" w:rsidR="00430C7B" w:rsidRPr="000D178E" w:rsidRDefault="0018561C" w:rsidP="00430C7B">
            <w:r w:rsidRPr="000D178E">
              <w:t>Policy approaches promoted (and arguments in favour)</w:t>
            </w:r>
          </w:p>
        </w:tc>
        <w:tc>
          <w:tcPr>
            <w:tcW w:w="3005" w:type="dxa"/>
          </w:tcPr>
          <w:p w14:paraId="597C4033" w14:textId="77777777" w:rsidR="00430C7B" w:rsidRPr="000D178E" w:rsidRDefault="00430C7B" w:rsidP="00430C7B">
            <w:r w:rsidRPr="000D178E">
              <w:t>Underplay scale of alcohol problems; emphasise positive aspects of alcohol and protect commercial interest of a legal industry.</w:t>
            </w:r>
          </w:p>
          <w:p w14:paraId="0EB7B993" w14:textId="77777777" w:rsidR="00430C7B" w:rsidRPr="000D178E" w:rsidRDefault="00430C7B" w:rsidP="00430C7B"/>
          <w:p w14:paraId="3956F619" w14:textId="77777777" w:rsidR="00430C7B" w:rsidRPr="000D178E" w:rsidRDefault="00430C7B" w:rsidP="00430C7B">
            <w:r w:rsidRPr="000D178E">
              <w:t xml:space="preserve">Emphasise the effectiveness of public awareness raising and communication of harm. </w:t>
            </w:r>
          </w:p>
          <w:p w14:paraId="582BF1AD" w14:textId="77777777" w:rsidR="00430C7B" w:rsidRPr="000D178E" w:rsidRDefault="00430C7B" w:rsidP="00430C7B"/>
          <w:p w14:paraId="28E35676" w14:textId="77777777" w:rsidR="00430C7B" w:rsidRPr="000D178E" w:rsidRDefault="00430C7B" w:rsidP="00430C7B">
            <w:r w:rsidRPr="000D178E">
              <w:t>Review of blood alcohol content.</w:t>
            </w:r>
          </w:p>
          <w:p w14:paraId="3478B3D3" w14:textId="77777777" w:rsidR="00430C7B" w:rsidRPr="000D178E" w:rsidRDefault="00430C7B" w:rsidP="00430C7B"/>
          <w:p w14:paraId="15978005" w14:textId="77777777" w:rsidR="00430C7B" w:rsidRPr="000D178E" w:rsidRDefault="00430C7B" w:rsidP="00430C7B">
            <w:r w:rsidRPr="000D178E">
              <w:t>Advocate self-regulatory regime for alcohol availability, marketing and promotions.</w:t>
            </w:r>
          </w:p>
          <w:p w14:paraId="7016F58A" w14:textId="77777777" w:rsidR="00430C7B" w:rsidRPr="000D178E" w:rsidRDefault="00430C7B" w:rsidP="00430C7B"/>
          <w:p w14:paraId="3BD6920A" w14:textId="77777777" w:rsidR="00430C7B" w:rsidRPr="000D178E" w:rsidRDefault="00430C7B" w:rsidP="00430C7B">
            <w:r w:rsidRPr="000D178E">
              <w:t>Individual framing of at risk populations.</w:t>
            </w:r>
          </w:p>
          <w:p w14:paraId="31AD5A7B" w14:textId="77777777" w:rsidR="00430C7B" w:rsidRPr="000D178E" w:rsidRDefault="00430C7B" w:rsidP="00430C7B"/>
          <w:p w14:paraId="6274FA25" w14:textId="77777777" w:rsidR="00430C7B" w:rsidRPr="000D178E" w:rsidRDefault="00430C7B" w:rsidP="00430C7B">
            <w:r w:rsidRPr="000D178E">
              <w:t>Wanted evidence based approach to provision of alcohol treatment services applicable to LMIC context.</w:t>
            </w:r>
          </w:p>
          <w:p w14:paraId="3CAD5900" w14:textId="77777777" w:rsidR="00430C7B" w:rsidRPr="000D178E" w:rsidRDefault="00430C7B" w:rsidP="00430C7B"/>
          <w:p w14:paraId="613C1CA1" w14:textId="77777777" w:rsidR="00430C7B" w:rsidRPr="000D178E" w:rsidRDefault="00430C7B" w:rsidP="00430C7B"/>
          <w:p w14:paraId="5A233F34" w14:textId="77777777" w:rsidR="00430C7B" w:rsidRPr="000D178E" w:rsidRDefault="00430C7B" w:rsidP="00430C7B"/>
          <w:p w14:paraId="153C8B41" w14:textId="77777777" w:rsidR="00430C7B" w:rsidRPr="000D178E" w:rsidRDefault="00430C7B" w:rsidP="00430C7B"/>
          <w:p w14:paraId="4EB6FC87" w14:textId="77777777" w:rsidR="00430C7B" w:rsidRPr="000D178E" w:rsidRDefault="00430C7B" w:rsidP="00430C7B"/>
        </w:tc>
        <w:tc>
          <w:tcPr>
            <w:tcW w:w="3006" w:type="dxa"/>
          </w:tcPr>
          <w:p w14:paraId="5D029E8F" w14:textId="289EC3C2" w:rsidR="00430C7B" w:rsidRPr="000D178E" w:rsidRDefault="00430C7B" w:rsidP="00430C7B">
            <w:pPr>
              <w:autoSpaceDE w:val="0"/>
              <w:autoSpaceDN w:val="0"/>
              <w:adjustRightInd w:val="0"/>
              <w:rPr>
                <w:rFonts w:cs="PhotinaMT"/>
              </w:rPr>
            </w:pPr>
            <w:r w:rsidRPr="000D178E">
              <w:rPr>
                <w:rFonts w:cs="PhotinaMT"/>
              </w:rPr>
              <w:t>This and other documents emphasize specifically that: ‘[t]he Government acknowledges that alcohol enjoys popularity and a place of significance in Basotho society. Alcohol when used in moderation has a positive role to play in socialisation and the industry is a major contributor to the</w:t>
            </w:r>
            <w:r w:rsidR="00572072" w:rsidRPr="000D178E">
              <w:rPr>
                <w:rFonts w:cs="PhotinaMT"/>
              </w:rPr>
              <w:t xml:space="preserve"> economy of Lesotho’</w:t>
            </w:r>
            <w:r w:rsidRPr="000D178E">
              <w:rPr>
                <w:rFonts w:cs="PhotinaMT"/>
              </w:rPr>
              <w:t>. One of their key guiding principles enshrines ‘the right of the alcohol industry to conduct legitimate and legal busine</w:t>
            </w:r>
            <w:r w:rsidR="00572072" w:rsidRPr="000D178E">
              <w:rPr>
                <w:rFonts w:cs="PhotinaMT"/>
              </w:rPr>
              <w:t>ss in a responsible way’</w:t>
            </w:r>
            <w:r w:rsidRPr="000D178E">
              <w:rPr>
                <w:rFonts w:cs="PhotinaMT"/>
              </w:rPr>
              <w:t>. Although the policy documents recognize the negative impact of alcohol use, the availability of alcohol seems to be one dominant theme: ‘the need to protect the reasonable expectations of adult citizens of Lesotho to purchase and consume alcohol in a saf</w:t>
            </w:r>
            <w:r w:rsidR="00572072" w:rsidRPr="000D178E">
              <w:rPr>
                <w:rFonts w:cs="PhotinaMT"/>
              </w:rPr>
              <w:t>e and well regulated manner’</w:t>
            </w:r>
            <w:r w:rsidRPr="000D178E">
              <w:rPr>
                <w:rFonts w:cs="PhotinaMT"/>
              </w:rPr>
              <w:t>.</w:t>
            </w:r>
          </w:p>
          <w:p w14:paraId="4889B3C8" w14:textId="77777777" w:rsidR="00430C7B" w:rsidRPr="000D178E" w:rsidRDefault="00430C7B" w:rsidP="00430C7B">
            <w:pPr>
              <w:rPr>
                <w:rFonts w:cs="PhotinaMT"/>
              </w:rPr>
            </w:pPr>
          </w:p>
          <w:p w14:paraId="65C2E5B5" w14:textId="77777777" w:rsidR="00430C7B" w:rsidRPr="000D178E" w:rsidRDefault="00430C7B" w:rsidP="00430C7B">
            <w:pPr>
              <w:autoSpaceDE w:val="0"/>
              <w:autoSpaceDN w:val="0"/>
              <w:adjustRightInd w:val="0"/>
              <w:rPr>
                <w:rFonts w:cs="PhotinaMT"/>
              </w:rPr>
            </w:pPr>
            <w:r w:rsidRPr="000D178E">
              <w:rPr>
                <w:rFonts w:cs="PhotinaMT"/>
              </w:rPr>
              <w:t>The last part of the draft guidelines for implementation places the responsibility for implementation of the policy with a ‘National Alcohol Council’, on which representation</w:t>
            </w:r>
          </w:p>
          <w:p w14:paraId="00F339BC" w14:textId="77777777" w:rsidR="00430C7B" w:rsidRPr="000D178E" w:rsidRDefault="00430C7B" w:rsidP="00430C7B">
            <w:pPr>
              <w:rPr>
                <w:rFonts w:cs="PhotinaMT"/>
              </w:rPr>
            </w:pPr>
            <w:r w:rsidRPr="000D178E">
              <w:rPr>
                <w:rFonts w:cs="PhotinaMT"/>
              </w:rPr>
              <w:t>is reserved for the industry:</w:t>
            </w:r>
          </w:p>
          <w:p w14:paraId="0DFA80C5" w14:textId="77777777" w:rsidR="00430C7B" w:rsidRPr="000D178E" w:rsidRDefault="00430C7B" w:rsidP="00430C7B">
            <w:pPr>
              <w:rPr>
                <w:rFonts w:cs="PhotinaMT"/>
              </w:rPr>
            </w:pPr>
          </w:p>
          <w:p w14:paraId="5E2AC422" w14:textId="77777777" w:rsidR="00430C7B" w:rsidRPr="000D178E" w:rsidRDefault="00430C7B" w:rsidP="00430C7B">
            <w:pPr>
              <w:autoSpaceDE w:val="0"/>
              <w:autoSpaceDN w:val="0"/>
              <w:adjustRightInd w:val="0"/>
              <w:rPr>
                <w:rFonts w:cs="PhotinaMT"/>
              </w:rPr>
            </w:pPr>
            <w:r w:rsidRPr="000D178E">
              <w:rPr>
                <w:rFonts w:cs="PhotinaMT"/>
              </w:rPr>
              <w:t>Whatever the content of these discussions in the workshops,</w:t>
            </w:r>
          </w:p>
          <w:p w14:paraId="29B32508" w14:textId="77777777" w:rsidR="00430C7B" w:rsidRPr="000D178E" w:rsidRDefault="00430C7B" w:rsidP="00430C7B">
            <w:pPr>
              <w:autoSpaceDE w:val="0"/>
              <w:autoSpaceDN w:val="0"/>
              <w:adjustRightInd w:val="0"/>
              <w:rPr>
                <w:rFonts w:cs="PhotinaMT"/>
              </w:rPr>
            </w:pPr>
            <w:r w:rsidRPr="000D178E">
              <w:rPr>
                <w:rFonts w:cs="PhotinaMT"/>
              </w:rPr>
              <w:t>the draft national alcohol policies take essentially the</w:t>
            </w:r>
          </w:p>
          <w:p w14:paraId="2B200460" w14:textId="77777777" w:rsidR="00430C7B" w:rsidRDefault="00430C7B" w:rsidP="00533D22">
            <w:pPr>
              <w:autoSpaceDE w:val="0"/>
              <w:autoSpaceDN w:val="0"/>
              <w:adjustRightInd w:val="0"/>
              <w:rPr>
                <w:rFonts w:cs="PhotinaMT"/>
              </w:rPr>
            </w:pPr>
            <w:r w:rsidRPr="000D178E">
              <w:rPr>
                <w:rFonts w:cs="PhotinaMT"/>
              </w:rPr>
              <w:t xml:space="preserve">same approach proposed in ICAP’s </w:t>
            </w:r>
            <w:r w:rsidR="00533D22" w:rsidRPr="000D178E">
              <w:rPr>
                <w:rFonts w:cs="PhotinaMT"/>
              </w:rPr>
              <w:t xml:space="preserve">publication [International </w:t>
            </w:r>
            <w:proofErr w:type="spellStart"/>
            <w:r w:rsidR="00533D22" w:rsidRPr="000D178E">
              <w:rPr>
                <w:rFonts w:cs="PhotinaMT"/>
              </w:rPr>
              <w:t>Center</w:t>
            </w:r>
            <w:proofErr w:type="spellEnd"/>
            <w:r w:rsidR="00533D22" w:rsidRPr="000D178E">
              <w:rPr>
                <w:rFonts w:cs="PhotinaMT"/>
              </w:rPr>
              <w:t xml:space="preserve"> for Alcohol Policies] </w:t>
            </w:r>
            <w:r w:rsidRPr="000D178E">
              <w:rPr>
                <w:rFonts w:cs="PhotinaMT-Italic"/>
                <w:i/>
                <w:iCs/>
              </w:rPr>
              <w:t xml:space="preserve">Drinking in </w:t>
            </w:r>
            <w:r w:rsidRPr="000D178E">
              <w:rPr>
                <w:rFonts w:cs="PhotinaMT-Italic"/>
                <w:i/>
                <w:iCs/>
              </w:rPr>
              <w:lastRenderedPageBreak/>
              <w:t>Context</w:t>
            </w:r>
            <w:r w:rsidRPr="000D178E">
              <w:rPr>
                <w:rFonts w:cs="PhotinaMT"/>
              </w:rPr>
              <w:t>, where the emphasis rests upon the need to</w:t>
            </w:r>
            <w:r w:rsidRPr="000D178E">
              <w:rPr>
                <w:rFonts w:cs="PhotinaMT-Italic"/>
                <w:i/>
                <w:iCs/>
              </w:rPr>
              <w:t xml:space="preserve"> </w:t>
            </w:r>
            <w:r w:rsidRPr="000D178E">
              <w:rPr>
                <w:rFonts w:cs="PhotinaMT"/>
              </w:rPr>
              <w:t>manage drinking patterns and strengthen industry/</w:t>
            </w:r>
            <w:r w:rsidRPr="000D178E">
              <w:rPr>
                <w:rFonts w:cs="PhotinaMT-Italic"/>
                <w:i/>
                <w:iCs/>
              </w:rPr>
              <w:t xml:space="preserve"> </w:t>
            </w:r>
            <w:r w:rsidRPr="000D178E">
              <w:rPr>
                <w:rFonts w:cs="PhotinaMT"/>
              </w:rPr>
              <w:t>government</w:t>
            </w:r>
            <w:r w:rsidR="00572072" w:rsidRPr="000D178E">
              <w:rPr>
                <w:rFonts w:cs="PhotinaMT"/>
              </w:rPr>
              <w:t>/public health partnerships</w:t>
            </w:r>
            <w:r w:rsidRPr="000D178E">
              <w:rPr>
                <w:rFonts w:cs="PhotinaMT"/>
              </w:rPr>
              <w:t>.</w:t>
            </w:r>
          </w:p>
          <w:p w14:paraId="58A06970" w14:textId="360CFBAE" w:rsidR="00023BC3" w:rsidRPr="000D178E" w:rsidRDefault="00023BC3" w:rsidP="00533D22">
            <w:pPr>
              <w:autoSpaceDE w:val="0"/>
              <w:autoSpaceDN w:val="0"/>
              <w:adjustRightInd w:val="0"/>
              <w:rPr>
                <w:rFonts w:cs="PhotinaMT-Italic"/>
                <w:i/>
                <w:iCs/>
              </w:rPr>
            </w:pPr>
          </w:p>
        </w:tc>
      </w:tr>
      <w:tr w:rsidR="00430C7B" w:rsidRPr="000D178E" w14:paraId="26D060EA" w14:textId="77777777" w:rsidTr="00430C7B">
        <w:tc>
          <w:tcPr>
            <w:tcW w:w="3005" w:type="dxa"/>
          </w:tcPr>
          <w:p w14:paraId="0E310162" w14:textId="3BF6D6F4" w:rsidR="00430C7B" w:rsidRPr="000D178E" w:rsidRDefault="0018561C" w:rsidP="00430C7B">
            <w:r w:rsidRPr="000D178E">
              <w:lastRenderedPageBreak/>
              <w:t>Policy approaches opposed (and arguments against)</w:t>
            </w:r>
          </w:p>
        </w:tc>
        <w:tc>
          <w:tcPr>
            <w:tcW w:w="3005" w:type="dxa"/>
          </w:tcPr>
          <w:p w14:paraId="090ED3A3" w14:textId="57ECD9AE" w:rsidR="00430C7B" w:rsidRPr="000D178E" w:rsidRDefault="00430C7B" w:rsidP="00430C7B">
            <w:r w:rsidRPr="000D178E">
              <w:t xml:space="preserve">Ignores international research consensus and </w:t>
            </w:r>
            <w:r w:rsidR="00533D22" w:rsidRPr="000D178E">
              <w:t>World Health Organization (</w:t>
            </w:r>
            <w:r w:rsidRPr="000D178E">
              <w:t>WHO</w:t>
            </w:r>
            <w:r w:rsidR="00533D22" w:rsidRPr="000D178E">
              <w:t>)</w:t>
            </w:r>
            <w:r w:rsidRPr="000D178E">
              <w:t xml:space="preserve"> best buys.’</w:t>
            </w:r>
          </w:p>
        </w:tc>
        <w:tc>
          <w:tcPr>
            <w:tcW w:w="3006" w:type="dxa"/>
          </w:tcPr>
          <w:p w14:paraId="18D9CF30" w14:textId="77777777" w:rsidR="00430C7B" w:rsidRPr="000D178E" w:rsidRDefault="00430C7B" w:rsidP="00430C7B">
            <w:pPr>
              <w:autoSpaceDE w:val="0"/>
              <w:autoSpaceDN w:val="0"/>
              <w:adjustRightInd w:val="0"/>
              <w:rPr>
                <w:rFonts w:cs="PhotinaMT"/>
              </w:rPr>
            </w:pPr>
            <w:r w:rsidRPr="000D178E">
              <w:rPr>
                <w:rFonts w:cs="PhotinaMT"/>
              </w:rPr>
              <w:t xml:space="preserve">The draft policy documents are devoid of any reference to </w:t>
            </w:r>
            <w:r w:rsidRPr="000D178E">
              <w:rPr>
                <w:rFonts w:cs="PhotinaMT-Italic"/>
                <w:i/>
                <w:iCs/>
              </w:rPr>
              <w:t xml:space="preserve">Alcohol: No Ordinary Commodity </w:t>
            </w:r>
            <w:r w:rsidRPr="000D178E">
              <w:rPr>
                <w:rFonts w:cs="PhotinaMT"/>
              </w:rPr>
              <w:t>or other compilations of the international evidence base on</w:t>
            </w:r>
          </w:p>
          <w:p w14:paraId="4CEC0F4B" w14:textId="77777777" w:rsidR="00430C7B" w:rsidRDefault="00430C7B" w:rsidP="00430C7B">
            <w:pPr>
              <w:autoSpaceDE w:val="0"/>
              <w:autoSpaceDN w:val="0"/>
              <w:adjustRightInd w:val="0"/>
              <w:rPr>
                <w:rFonts w:cs="PhotinaMT"/>
              </w:rPr>
            </w:pPr>
            <w:r w:rsidRPr="000D178E">
              <w:rPr>
                <w:rFonts w:cs="PhotinaMT"/>
              </w:rPr>
              <w:t>alcohol prevention developed by independent alcohol researchers working on behalf of the W</w:t>
            </w:r>
            <w:r w:rsidR="00572072" w:rsidRPr="000D178E">
              <w:rPr>
                <w:rFonts w:cs="PhotinaMT"/>
              </w:rPr>
              <w:t>HO</w:t>
            </w:r>
            <w:r w:rsidRPr="000D178E">
              <w:rPr>
                <w:rFonts w:cs="PhotinaMT"/>
              </w:rPr>
              <w:t>. Only a few of the best practice recommendations are included in the set of six policy priority areas given in the documents (five policy areas in the Uganda document).</w:t>
            </w:r>
          </w:p>
          <w:p w14:paraId="76EE1609" w14:textId="1C1E2E89" w:rsidR="00023BC3" w:rsidRPr="000D178E" w:rsidRDefault="00023BC3" w:rsidP="00430C7B">
            <w:pPr>
              <w:autoSpaceDE w:val="0"/>
              <w:autoSpaceDN w:val="0"/>
              <w:adjustRightInd w:val="0"/>
              <w:rPr>
                <w:rFonts w:cs="PhotinaMT"/>
              </w:rPr>
            </w:pPr>
          </w:p>
        </w:tc>
      </w:tr>
      <w:tr w:rsidR="006F2B9D" w:rsidRPr="000D178E" w14:paraId="40D4BD62" w14:textId="77777777" w:rsidTr="00430C7B">
        <w:tc>
          <w:tcPr>
            <w:tcW w:w="3005" w:type="dxa"/>
          </w:tcPr>
          <w:p w14:paraId="6C4D7FD4" w14:textId="36CA4CF5" w:rsidR="006F2B9D" w:rsidRPr="000D178E" w:rsidRDefault="006F2B9D" w:rsidP="006F2B9D">
            <w:r w:rsidRPr="000D178E">
              <w:t xml:space="preserve">Industry self-definition/ positioning as a policy actor </w:t>
            </w:r>
          </w:p>
        </w:tc>
        <w:tc>
          <w:tcPr>
            <w:tcW w:w="3005" w:type="dxa"/>
          </w:tcPr>
          <w:p w14:paraId="742DD329" w14:textId="09E4189E" w:rsidR="006F2B9D" w:rsidRPr="000D178E" w:rsidRDefault="006F2B9D" w:rsidP="006F2B9D">
            <w:pPr>
              <w:autoSpaceDE w:val="0"/>
              <w:autoSpaceDN w:val="0"/>
              <w:adjustRightInd w:val="0"/>
            </w:pPr>
            <w:r w:rsidRPr="000D178E">
              <w:t>Key stakeholders</w:t>
            </w:r>
          </w:p>
        </w:tc>
        <w:tc>
          <w:tcPr>
            <w:tcW w:w="3006" w:type="dxa"/>
          </w:tcPr>
          <w:p w14:paraId="70A1F499" w14:textId="77777777" w:rsidR="006F2B9D" w:rsidRDefault="006F2B9D" w:rsidP="006F2B9D">
            <w:pPr>
              <w:autoSpaceDE w:val="0"/>
              <w:autoSpaceDN w:val="0"/>
              <w:adjustRightInd w:val="0"/>
              <w:rPr>
                <w:rFonts w:cs="PhotinaMT"/>
              </w:rPr>
            </w:pPr>
            <w:r w:rsidRPr="000D178E">
              <w:rPr>
                <w:rFonts w:cs="PhotinaMT"/>
              </w:rPr>
              <w:t>The policy drafts reflect a consistent emphasis on the role of alcohol in society and the legitimacy of industry participation in the development and implementation of national alcohol policies</w:t>
            </w:r>
          </w:p>
          <w:p w14:paraId="1D0AC282" w14:textId="477F1052" w:rsidR="00023BC3" w:rsidRPr="000D178E" w:rsidRDefault="00023BC3" w:rsidP="006F2B9D">
            <w:pPr>
              <w:autoSpaceDE w:val="0"/>
              <w:autoSpaceDN w:val="0"/>
              <w:adjustRightInd w:val="0"/>
              <w:rPr>
                <w:rFonts w:cs="PhotinaMT"/>
              </w:rPr>
            </w:pPr>
          </w:p>
        </w:tc>
      </w:tr>
      <w:tr w:rsidR="006F2B9D" w:rsidRPr="000D178E" w14:paraId="47AF5669" w14:textId="77777777" w:rsidTr="00430C7B">
        <w:tc>
          <w:tcPr>
            <w:tcW w:w="3005" w:type="dxa"/>
          </w:tcPr>
          <w:p w14:paraId="727CA15D" w14:textId="27E17BB1" w:rsidR="006F2B9D" w:rsidRPr="000D178E" w:rsidRDefault="006F2B9D" w:rsidP="006F2B9D">
            <w:r w:rsidRPr="000D178E">
              <w:t xml:space="preserve">Industry definition of other policy actors </w:t>
            </w:r>
          </w:p>
        </w:tc>
        <w:tc>
          <w:tcPr>
            <w:tcW w:w="3005" w:type="dxa"/>
          </w:tcPr>
          <w:p w14:paraId="32475B28" w14:textId="77777777" w:rsidR="006F2B9D" w:rsidRPr="000D178E" w:rsidRDefault="006F2B9D" w:rsidP="006F2B9D">
            <w:pPr>
              <w:autoSpaceDE w:val="0"/>
              <w:autoSpaceDN w:val="0"/>
              <w:adjustRightInd w:val="0"/>
            </w:pPr>
          </w:p>
        </w:tc>
        <w:tc>
          <w:tcPr>
            <w:tcW w:w="3006" w:type="dxa"/>
          </w:tcPr>
          <w:p w14:paraId="7680D66F" w14:textId="77777777" w:rsidR="006F2B9D" w:rsidRPr="000D178E" w:rsidRDefault="006F2B9D" w:rsidP="006F2B9D">
            <w:pPr>
              <w:autoSpaceDE w:val="0"/>
              <w:autoSpaceDN w:val="0"/>
              <w:adjustRightInd w:val="0"/>
              <w:rPr>
                <w:rFonts w:cs="PhotinaMT"/>
              </w:rPr>
            </w:pPr>
          </w:p>
        </w:tc>
      </w:tr>
      <w:tr w:rsidR="00B238BD" w:rsidRPr="000D178E" w14:paraId="761A2DDB" w14:textId="77777777" w:rsidTr="00430C7B">
        <w:tc>
          <w:tcPr>
            <w:tcW w:w="3005" w:type="dxa"/>
          </w:tcPr>
          <w:p w14:paraId="283B42FD" w14:textId="09006CB6" w:rsidR="00B238BD" w:rsidRPr="000D178E" w:rsidRDefault="00B238BD" w:rsidP="00B238BD">
            <w:r w:rsidRPr="000D178E">
              <w:t xml:space="preserve">Unity/cleavages across industry </w:t>
            </w:r>
          </w:p>
        </w:tc>
        <w:tc>
          <w:tcPr>
            <w:tcW w:w="3005" w:type="dxa"/>
          </w:tcPr>
          <w:p w14:paraId="0485BE47" w14:textId="77777777" w:rsidR="00B238BD" w:rsidRPr="000D178E" w:rsidRDefault="00B238BD" w:rsidP="00B238BD">
            <w:pPr>
              <w:autoSpaceDE w:val="0"/>
              <w:autoSpaceDN w:val="0"/>
              <w:adjustRightInd w:val="0"/>
            </w:pPr>
          </w:p>
        </w:tc>
        <w:tc>
          <w:tcPr>
            <w:tcW w:w="3006" w:type="dxa"/>
          </w:tcPr>
          <w:p w14:paraId="19E15F85" w14:textId="77777777" w:rsidR="00B238BD" w:rsidRPr="000D178E" w:rsidRDefault="00B238BD" w:rsidP="00B238BD">
            <w:pPr>
              <w:autoSpaceDE w:val="0"/>
              <w:autoSpaceDN w:val="0"/>
              <w:adjustRightInd w:val="0"/>
              <w:rPr>
                <w:rFonts w:cs="PhotinaMT"/>
              </w:rPr>
            </w:pPr>
          </w:p>
        </w:tc>
      </w:tr>
      <w:tr w:rsidR="00B238BD" w:rsidRPr="000D178E" w14:paraId="063F34DF" w14:textId="77777777" w:rsidTr="00430C7B">
        <w:tc>
          <w:tcPr>
            <w:tcW w:w="3005" w:type="dxa"/>
          </w:tcPr>
          <w:p w14:paraId="06EF8DFA" w14:textId="14A20A0D" w:rsidR="00B238BD" w:rsidRPr="000D178E" w:rsidRDefault="00B238BD" w:rsidP="00B238BD">
            <w:r w:rsidRPr="000D178E">
              <w:t>Influencing activities</w:t>
            </w:r>
          </w:p>
        </w:tc>
        <w:tc>
          <w:tcPr>
            <w:tcW w:w="3005" w:type="dxa"/>
          </w:tcPr>
          <w:p w14:paraId="2F265C67" w14:textId="77777777" w:rsidR="00B238BD" w:rsidRPr="000D178E" w:rsidRDefault="00B238BD" w:rsidP="00B238BD">
            <w:pPr>
              <w:autoSpaceDE w:val="0"/>
              <w:autoSpaceDN w:val="0"/>
              <w:adjustRightInd w:val="0"/>
              <w:rPr>
                <w:rFonts w:cs="PhotinaMT"/>
              </w:rPr>
            </w:pPr>
            <w:r w:rsidRPr="000D178E">
              <w:t>Provision of industry drafted documents which formed the textual  basis of alcohol policies of 4 African governments (</w:t>
            </w:r>
            <w:r w:rsidRPr="000D178E">
              <w:rPr>
                <w:rFonts w:cs="PhotinaMT"/>
              </w:rPr>
              <w:t>Lesotho,</w:t>
            </w:r>
          </w:p>
          <w:p w14:paraId="6DB3B82D" w14:textId="77777777" w:rsidR="00B238BD" w:rsidRPr="000D178E" w:rsidRDefault="00B238BD" w:rsidP="00B238BD">
            <w:pPr>
              <w:rPr>
                <w:rFonts w:cs="PhotinaMT"/>
              </w:rPr>
            </w:pPr>
            <w:r w:rsidRPr="000D178E">
              <w:rPr>
                <w:rFonts w:cs="PhotinaMT"/>
              </w:rPr>
              <w:t xml:space="preserve">Malawi, Uganda &amp; Botswana).  </w:t>
            </w:r>
          </w:p>
          <w:p w14:paraId="22AD919B" w14:textId="77777777" w:rsidR="00B238BD" w:rsidRPr="000D178E" w:rsidRDefault="00B238BD" w:rsidP="00B238BD">
            <w:pPr>
              <w:rPr>
                <w:rFonts w:cs="PhotinaMT"/>
              </w:rPr>
            </w:pPr>
          </w:p>
          <w:p w14:paraId="77B7B980" w14:textId="77777777" w:rsidR="00B238BD" w:rsidRPr="000D178E" w:rsidRDefault="00B238BD" w:rsidP="00B238BD">
            <w:pPr>
              <w:rPr>
                <w:rFonts w:cs="PhotinaMT"/>
              </w:rPr>
            </w:pPr>
            <w:r w:rsidRPr="000D178E">
              <w:rPr>
                <w:rFonts w:cs="PhotinaMT"/>
              </w:rPr>
              <w:t>‘Consultation’ with policy makers in the development and implementation of policy.</w:t>
            </w:r>
          </w:p>
          <w:p w14:paraId="5E546DAB" w14:textId="77777777" w:rsidR="00B238BD" w:rsidRPr="000D178E" w:rsidRDefault="00B238BD" w:rsidP="00B238BD">
            <w:pPr>
              <w:rPr>
                <w:rFonts w:cs="PhotinaMT"/>
              </w:rPr>
            </w:pPr>
          </w:p>
          <w:p w14:paraId="680010DC" w14:textId="77777777" w:rsidR="00B238BD" w:rsidRPr="000D178E" w:rsidRDefault="00B238BD" w:rsidP="00B238BD">
            <w:pPr>
              <w:rPr>
                <w:rFonts w:cs="PhotinaMT"/>
              </w:rPr>
            </w:pPr>
            <w:r w:rsidRPr="000D178E">
              <w:t>Creation of new bodies with industry presence to implement policy.</w:t>
            </w:r>
          </w:p>
          <w:p w14:paraId="6593BCA8" w14:textId="77777777" w:rsidR="00B238BD" w:rsidRPr="000D178E" w:rsidRDefault="00B238BD" w:rsidP="00B238BD">
            <w:pPr>
              <w:rPr>
                <w:rFonts w:cs="PhotinaMT"/>
              </w:rPr>
            </w:pPr>
          </w:p>
          <w:p w14:paraId="6FB97915" w14:textId="77777777" w:rsidR="00B238BD" w:rsidRPr="000D178E" w:rsidRDefault="00B238BD" w:rsidP="00B238BD">
            <w:pPr>
              <w:rPr>
                <w:rFonts w:cs="PhotinaMT"/>
              </w:rPr>
            </w:pPr>
          </w:p>
          <w:p w14:paraId="396704BA" w14:textId="77777777" w:rsidR="00B238BD" w:rsidRPr="000D178E" w:rsidRDefault="00B238BD" w:rsidP="00B238BD">
            <w:pPr>
              <w:rPr>
                <w:rFonts w:cs="PhotinaMT"/>
              </w:rPr>
            </w:pPr>
          </w:p>
          <w:p w14:paraId="402D3534" w14:textId="77777777" w:rsidR="00B238BD" w:rsidRPr="000D178E" w:rsidRDefault="00B238BD" w:rsidP="00B238BD">
            <w:pPr>
              <w:rPr>
                <w:rFonts w:cs="PhotinaMT"/>
              </w:rPr>
            </w:pPr>
          </w:p>
          <w:p w14:paraId="215ED95E" w14:textId="77777777" w:rsidR="00B238BD" w:rsidRPr="000D178E" w:rsidRDefault="00B238BD" w:rsidP="00B238BD">
            <w:pPr>
              <w:rPr>
                <w:rFonts w:cs="PhotinaMT"/>
              </w:rPr>
            </w:pPr>
          </w:p>
          <w:p w14:paraId="4EC5BDF2" w14:textId="77777777" w:rsidR="00B238BD" w:rsidRPr="000D178E" w:rsidRDefault="00B238BD" w:rsidP="00B238BD">
            <w:pPr>
              <w:rPr>
                <w:rFonts w:cs="PhotinaMT"/>
              </w:rPr>
            </w:pPr>
          </w:p>
          <w:p w14:paraId="1314BBBE" w14:textId="77777777" w:rsidR="00B238BD" w:rsidRPr="000D178E" w:rsidRDefault="00B238BD" w:rsidP="00B238BD">
            <w:pPr>
              <w:rPr>
                <w:rFonts w:cs="PhotinaMT"/>
              </w:rPr>
            </w:pPr>
          </w:p>
          <w:p w14:paraId="1D731ECC" w14:textId="77777777" w:rsidR="00B238BD" w:rsidRPr="000D178E" w:rsidRDefault="00B238BD" w:rsidP="00B238BD">
            <w:pPr>
              <w:rPr>
                <w:rFonts w:cs="PhotinaMT"/>
              </w:rPr>
            </w:pPr>
          </w:p>
          <w:p w14:paraId="6471497B" w14:textId="77777777" w:rsidR="00B238BD" w:rsidRPr="000D178E" w:rsidRDefault="00B238BD" w:rsidP="00B238BD">
            <w:pPr>
              <w:rPr>
                <w:rFonts w:cs="PhotinaMT"/>
              </w:rPr>
            </w:pPr>
          </w:p>
          <w:p w14:paraId="691CD790" w14:textId="77777777" w:rsidR="00B238BD" w:rsidRPr="000D178E" w:rsidRDefault="00B238BD" w:rsidP="00B238BD">
            <w:pPr>
              <w:rPr>
                <w:rFonts w:cs="PhotinaMT"/>
              </w:rPr>
            </w:pPr>
          </w:p>
          <w:p w14:paraId="12868E06" w14:textId="77777777" w:rsidR="00B238BD" w:rsidRPr="000D178E" w:rsidRDefault="00B238BD" w:rsidP="00B238BD">
            <w:pPr>
              <w:rPr>
                <w:rFonts w:cs="PhotinaMT"/>
              </w:rPr>
            </w:pPr>
          </w:p>
          <w:p w14:paraId="4F03466F" w14:textId="77777777" w:rsidR="00B238BD" w:rsidRPr="000D178E" w:rsidRDefault="00B238BD" w:rsidP="00B238BD">
            <w:pPr>
              <w:rPr>
                <w:rFonts w:cs="PhotinaMT"/>
              </w:rPr>
            </w:pPr>
          </w:p>
          <w:p w14:paraId="4BB1EA63" w14:textId="77777777" w:rsidR="00B238BD" w:rsidRPr="000D178E" w:rsidRDefault="00B238BD" w:rsidP="00B238BD">
            <w:pPr>
              <w:rPr>
                <w:rFonts w:cs="PhotinaMT"/>
              </w:rPr>
            </w:pPr>
          </w:p>
          <w:p w14:paraId="0379BE8C" w14:textId="77777777" w:rsidR="00B238BD" w:rsidRPr="000D178E" w:rsidRDefault="00B238BD" w:rsidP="00B238BD">
            <w:pPr>
              <w:rPr>
                <w:rFonts w:cs="PhotinaMT"/>
              </w:rPr>
            </w:pPr>
          </w:p>
          <w:p w14:paraId="708FA785" w14:textId="77777777" w:rsidR="00B238BD" w:rsidRPr="000D178E" w:rsidRDefault="00B238BD" w:rsidP="00B238BD">
            <w:pPr>
              <w:rPr>
                <w:rFonts w:cs="PhotinaMT"/>
              </w:rPr>
            </w:pPr>
          </w:p>
          <w:p w14:paraId="521A8F07" w14:textId="77777777" w:rsidR="00B238BD" w:rsidRPr="000D178E" w:rsidRDefault="00B238BD" w:rsidP="00B238BD">
            <w:pPr>
              <w:rPr>
                <w:rFonts w:cs="PhotinaMT"/>
              </w:rPr>
            </w:pPr>
          </w:p>
          <w:p w14:paraId="5FEDE72B" w14:textId="77777777" w:rsidR="00B238BD" w:rsidRPr="000D178E" w:rsidRDefault="00B238BD" w:rsidP="00B238BD">
            <w:pPr>
              <w:rPr>
                <w:rFonts w:cs="PhotinaMT"/>
              </w:rPr>
            </w:pPr>
          </w:p>
          <w:p w14:paraId="44CA3E7A" w14:textId="77777777" w:rsidR="00B238BD" w:rsidRPr="000D178E" w:rsidRDefault="00B238BD" w:rsidP="00B238BD">
            <w:pPr>
              <w:rPr>
                <w:rFonts w:cs="PhotinaMT"/>
              </w:rPr>
            </w:pPr>
          </w:p>
          <w:p w14:paraId="1DCBB0B4" w14:textId="77777777" w:rsidR="00B238BD" w:rsidRPr="000D178E" w:rsidRDefault="00B238BD" w:rsidP="00B238BD">
            <w:pPr>
              <w:rPr>
                <w:rFonts w:cs="PhotinaMT"/>
              </w:rPr>
            </w:pPr>
          </w:p>
          <w:p w14:paraId="2A46AFD3" w14:textId="77777777" w:rsidR="00B238BD" w:rsidRPr="000D178E" w:rsidRDefault="00B238BD" w:rsidP="00B238BD">
            <w:pPr>
              <w:rPr>
                <w:rFonts w:cs="PhotinaMT"/>
              </w:rPr>
            </w:pPr>
          </w:p>
          <w:p w14:paraId="74D40199" w14:textId="77777777" w:rsidR="00B238BD" w:rsidRPr="000D178E" w:rsidRDefault="00B238BD" w:rsidP="00B238BD">
            <w:pPr>
              <w:rPr>
                <w:rFonts w:cs="PhotinaMT"/>
              </w:rPr>
            </w:pPr>
          </w:p>
          <w:p w14:paraId="044E4385" w14:textId="77777777" w:rsidR="00B238BD" w:rsidRPr="000D178E" w:rsidRDefault="00B238BD" w:rsidP="00B238BD">
            <w:pPr>
              <w:rPr>
                <w:rFonts w:cs="PhotinaMT"/>
              </w:rPr>
            </w:pPr>
          </w:p>
          <w:p w14:paraId="4980FF63" w14:textId="77777777" w:rsidR="00B238BD" w:rsidRPr="000D178E" w:rsidRDefault="00B238BD" w:rsidP="00B238BD">
            <w:pPr>
              <w:rPr>
                <w:rFonts w:cs="PhotinaMT"/>
              </w:rPr>
            </w:pPr>
          </w:p>
          <w:p w14:paraId="74D24A09" w14:textId="77777777" w:rsidR="00B238BD" w:rsidRPr="000D178E" w:rsidRDefault="00B238BD" w:rsidP="00B238BD">
            <w:pPr>
              <w:rPr>
                <w:rFonts w:cs="PhotinaMT"/>
              </w:rPr>
            </w:pPr>
          </w:p>
          <w:p w14:paraId="426F29A4" w14:textId="77777777" w:rsidR="00B238BD" w:rsidRPr="000D178E" w:rsidRDefault="00B238BD" w:rsidP="00B238BD">
            <w:pPr>
              <w:rPr>
                <w:rFonts w:cs="PhotinaMT"/>
              </w:rPr>
            </w:pPr>
          </w:p>
          <w:p w14:paraId="3D9D417C" w14:textId="77777777" w:rsidR="00B238BD" w:rsidRPr="000D178E" w:rsidRDefault="00B238BD" w:rsidP="00B238BD">
            <w:pPr>
              <w:rPr>
                <w:rFonts w:cs="PhotinaMT"/>
              </w:rPr>
            </w:pPr>
          </w:p>
          <w:p w14:paraId="54E601C5" w14:textId="77777777" w:rsidR="00B238BD" w:rsidRPr="000D178E" w:rsidRDefault="00B238BD" w:rsidP="00B238BD">
            <w:pPr>
              <w:rPr>
                <w:rFonts w:cs="PhotinaMT"/>
              </w:rPr>
            </w:pPr>
          </w:p>
          <w:p w14:paraId="16DEC699" w14:textId="77777777" w:rsidR="00B238BD" w:rsidRPr="000D178E" w:rsidRDefault="00B238BD" w:rsidP="00B238BD">
            <w:pPr>
              <w:rPr>
                <w:rFonts w:cs="PhotinaMT"/>
              </w:rPr>
            </w:pPr>
          </w:p>
          <w:p w14:paraId="7B75A1DD" w14:textId="77777777" w:rsidR="00B238BD" w:rsidRPr="000D178E" w:rsidRDefault="00B238BD" w:rsidP="00B238BD">
            <w:pPr>
              <w:rPr>
                <w:rFonts w:cs="PhotinaMT"/>
              </w:rPr>
            </w:pPr>
          </w:p>
          <w:p w14:paraId="6ACF83A8" w14:textId="77777777" w:rsidR="00B238BD" w:rsidRPr="000D178E" w:rsidRDefault="00B238BD" w:rsidP="00B238BD">
            <w:pPr>
              <w:rPr>
                <w:rFonts w:cs="PhotinaMT"/>
              </w:rPr>
            </w:pPr>
          </w:p>
          <w:p w14:paraId="35FAC549" w14:textId="77777777" w:rsidR="00B238BD" w:rsidRPr="000D178E" w:rsidRDefault="00B238BD" w:rsidP="00B238BD">
            <w:pPr>
              <w:rPr>
                <w:rFonts w:cs="PhotinaMT"/>
              </w:rPr>
            </w:pPr>
          </w:p>
          <w:p w14:paraId="706F41BB" w14:textId="77777777" w:rsidR="00B238BD" w:rsidRPr="000D178E" w:rsidRDefault="00B238BD" w:rsidP="00B238BD">
            <w:pPr>
              <w:rPr>
                <w:rFonts w:cs="PhotinaMT"/>
              </w:rPr>
            </w:pPr>
          </w:p>
          <w:p w14:paraId="77399652" w14:textId="77777777" w:rsidR="00B238BD" w:rsidRPr="000D178E" w:rsidRDefault="00B238BD" w:rsidP="00B238BD">
            <w:pPr>
              <w:rPr>
                <w:rFonts w:cs="PhotinaMT"/>
              </w:rPr>
            </w:pPr>
          </w:p>
          <w:p w14:paraId="7748BD80" w14:textId="77777777" w:rsidR="00B238BD" w:rsidRPr="000D178E" w:rsidRDefault="00B238BD" w:rsidP="00B238BD">
            <w:pPr>
              <w:rPr>
                <w:rFonts w:cs="PhotinaMT"/>
              </w:rPr>
            </w:pPr>
          </w:p>
          <w:p w14:paraId="3C9ABF20" w14:textId="77777777" w:rsidR="00B238BD" w:rsidRPr="000D178E" w:rsidRDefault="00B238BD" w:rsidP="00B238BD">
            <w:pPr>
              <w:rPr>
                <w:rFonts w:cs="PhotinaMT"/>
              </w:rPr>
            </w:pPr>
          </w:p>
          <w:p w14:paraId="17A3108F" w14:textId="77777777" w:rsidR="00B238BD" w:rsidRPr="000D178E" w:rsidRDefault="00B238BD" w:rsidP="00B238BD">
            <w:pPr>
              <w:rPr>
                <w:rFonts w:cs="PhotinaMT"/>
              </w:rPr>
            </w:pPr>
          </w:p>
          <w:p w14:paraId="65BF00EF" w14:textId="77777777" w:rsidR="00B238BD" w:rsidRPr="000D178E" w:rsidRDefault="00B238BD" w:rsidP="00B238BD">
            <w:pPr>
              <w:rPr>
                <w:rFonts w:cs="PhotinaMT"/>
              </w:rPr>
            </w:pPr>
          </w:p>
          <w:p w14:paraId="6B93B97F" w14:textId="77777777" w:rsidR="00B238BD" w:rsidRPr="000D178E" w:rsidRDefault="00B238BD" w:rsidP="00B238BD">
            <w:pPr>
              <w:rPr>
                <w:rFonts w:cs="PhotinaMT"/>
              </w:rPr>
            </w:pPr>
          </w:p>
          <w:p w14:paraId="1D4033D3" w14:textId="77777777" w:rsidR="00B238BD" w:rsidRPr="000D178E" w:rsidRDefault="00B238BD" w:rsidP="00B238BD">
            <w:pPr>
              <w:rPr>
                <w:rFonts w:cs="PhotinaMT"/>
              </w:rPr>
            </w:pPr>
          </w:p>
          <w:p w14:paraId="4310F4B4" w14:textId="77777777" w:rsidR="00B238BD" w:rsidRPr="000D178E" w:rsidRDefault="00B238BD" w:rsidP="00B238BD">
            <w:pPr>
              <w:rPr>
                <w:rFonts w:cs="PhotinaMT"/>
              </w:rPr>
            </w:pPr>
          </w:p>
          <w:p w14:paraId="7C886911" w14:textId="77777777" w:rsidR="00B238BD" w:rsidRPr="000D178E" w:rsidRDefault="00B238BD" w:rsidP="00B238BD">
            <w:pPr>
              <w:rPr>
                <w:rFonts w:cs="PhotinaMT"/>
              </w:rPr>
            </w:pPr>
          </w:p>
          <w:p w14:paraId="74289595" w14:textId="30E283D6" w:rsidR="00B238BD" w:rsidRPr="000D178E" w:rsidRDefault="0090163C" w:rsidP="00B238BD">
            <w:r>
              <w:rPr>
                <w:rFonts w:cs="PhotinaMT"/>
              </w:rPr>
              <w:t>O</w:t>
            </w:r>
            <w:r w:rsidR="00B238BD" w:rsidRPr="000D178E">
              <w:rPr>
                <w:rFonts w:cs="PhotinaMT"/>
              </w:rPr>
              <w:t>rganisation of conferences and workshops attended by industry and policy makers.</w:t>
            </w:r>
          </w:p>
        </w:tc>
        <w:tc>
          <w:tcPr>
            <w:tcW w:w="3006" w:type="dxa"/>
          </w:tcPr>
          <w:p w14:paraId="53FF770E" w14:textId="634B5BF2" w:rsidR="00B238BD" w:rsidRPr="000D178E" w:rsidRDefault="00B238BD" w:rsidP="00B238BD">
            <w:pPr>
              <w:autoSpaceDE w:val="0"/>
              <w:autoSpaceDN w:val="0"/>
              <w:adjustRightInd w:val="0"/>
              <w:rPr>
                <w:rFonts w:cs="PhotinaMT"/>
              </w:rPr>
            </w:pPr>
            <w:r w:rsidRPr="000D178E">
              <w:rPr>
                <w:rFonts w:cs="PhotinaMT"/>
              </w:rPr>
              <w:lastRenderedPageBreak/>
              <w:t xml:space="preserve">The draft policy documents we reviewed describe their origin as having ‘been developed as a result of broad consultations including two national symposia attended by senior representatives of Government Agencies, Non-Governmental Organizations, the beverage alcohol industry and representatives of civil society’. The properties information of two of the MSWord documents indicated </w:t>
            </w:r>
            <w:r w:rsidRPr="000D178E">
              <w:rPr>
                <w:rFonts w:cs="PhotinaMT"/>
              </w:rPr>
              <w:lastRenderedPageBreak/>
              <w:t>that the ‘author’ was ‘</w:t>
            </w:r>
            <w:proofErr w:type="spellStart"/>
            <w:r w:rsidRPr="000D178E">
              <w:rPr>
                <w:rFonts w:cs="PhotinaMT"/>
              </w:rPr>
              <w:t>mramsay</w:t>
            </w:r>
            <w:proofErr w:type="spellEnd"/>
            <w:r w:rsidRPr="000D178E">
              <w:rPr>
                <w:rFonts w:cs="PhotinaMT"/>
              </w:rPr>
              <w:t>’ from the ‘company’ SABMiller Africa Asia, possibly Mitch Ramsay, Policy and Issues Manager, SABMiller Africa. His later comment that ‘at the invitation of the workshop attendees, I was invited to prepare a record of the workshop policy proposals in local policy format’ may explain this (Ramsay, M., unpublished observations).</w:t>
            </w:r>
          </w:p>
          <w:p w14:paraId="0A872CBB" w14:textId="77777777" w:rsidR="00B238BD" w:rsidRPr="000D178E" w:rsidRDefault="00B238BD" w:rsidP="00B238BD">
            <w:pPr>
              <w:rPr>
                <w:rFonts w:cs="PhotinaMT"/>
              </w:rPr>
            </w:pPr>
          </w:p>
          <w:p w14:paraId="7ECBB0D6" w14:textId="6E865968" w:rsidR="00B238BD" w:rsidRPr="000D178E" w:rsidRDefault="00B238BD" w:rsidP="00B238BD">
            <w:pPr>
              <w:autoSpaceDE w:val="0"/>
              <w:autoSpaceDN w:val="0"/>
              <w:adjustRightInd w:val="0"/>
              <w:rPr>
                <w:rFonts w:cs="PhotinaMT"/>
              </w:rPr>
            </w:pPr>
            <w:r w:rsidRPr="000D178E">
              <w:rPr>
                <w:rFonts w:cs="PhotinaMT"/>
              </w:rPr>
              <w:t>The initiative to develop an alcohol policy came from the Ugandan parliament and the task was entrusted to the Ministry of Health. The alcohol industry came on board only later. In the other cases the initiative seems to have come from the drinks industry.</w:t>
            </w:r>
          </w:p>
          <w:p w14:paraId="674BF6B4" w14:textId="77777777" w:rsidR="00B238BD" w:rsidRPr="000D178E" w:rsidRDefault="00B238BD" w:rsidP="00B238BD">
            <w:pPr>
              <w:autoSpaceDE w:val="0"/>
              <w:autoSpaceDN w:val="0"/>
              <w:adjustRightInd w:val="0"/>
              <w:rPr>
                <w:rFonts w:cs="PhotinaMT"/>
              </w:rPr>
            </w:pPr>
            <w:r w:rsidRPr="000D178E">
              <w:rPr>
                <w:rFonts w:cs="PhotinaMT"/>
              </w:rPr>
              <w:t>All four documents have the same core of policy measures</w:t>
            </w:r>
          </w:p>
          <w:p w14:paraId="6844460F" w14:textId="77777777" w:rsidR="00B238BD" w:rsidRPr="000D178E" w:rsidRDefault="00B238BD" w:rsidP="00B238BD">
            <w:pPr>
              <w:autoSpaceDE w:val="0"/>
              <w:autoSpaceDN w:val="0"/>
              <w:adjustRightInd w:val="0"/>
              <w:rPr>
                <w:rFonts w:cs="PhotinaMT"/>
              </w:rPr>
            </w:pPr>
            <w:r w:rsidRPr="000D178E">
              <w:rPr>
                <w:rFonts w:cs="PhotinaMT"/>
              </w:rPr>
              <w:t>and some key formulations that we would expect the alcohol industry wants to see included. The Lesotho</w:t>
            </w:r>
          </w:p>
          <w:p w14:paraId="1E409228" w14:textId="7D77CD0B" w:rsidR="00B238BD" w:rsidRPr="000D178E" w:rsidRDefault="00B238BD" w:rsidP="00B238BD">
            <w:pPr>
              <w:autoSpaceDE w:val="0"/>
              <w:autoSpaceDN w:val="0"/>
              <w:adjustRightInd w:val="0"/>
              <w:rPr>
                <w:rFonts w:cs="PhotinaMT"/>
              </w:rPr>
            </w:pPr>
            <w:r w:rsidRPr="000D178E">
              <w:rPr>
                <w:rFonts w:cs="PhotinaMT"/>
              </w:rPr>
              <w:t>and Malawi documents are almost identical. The Botswana document is also very similar to the two discussed above. Some sections were moved, some removed and other changes had been incorporated. The Uganda document differed somewhat more from the</w:t>
            </w:r>
          </w:p>
          <w:p w14:paraId="2E33C0CE" w14:textId="77777777" w:rsidR="00B238BD" w:rsidRPr="000D178E" w:rsidRDefault="00B238BD" w:rsidP="00B238BD">
            <w:pPr>
              <w:rPr>
                <w:rFonts w:cs="PhotinaMT"/>
              </w:rPr>
            </w:pPr>
            <w:r w:rsidRPr="000D178E">
              <w:rPr>
                <w:rFonts w:cs="PhotinaMT"/>
              </w:rPr>
              <w:t>three others.</w:t>
            </w:r>
          </w:p>
          <w:p w14:paraId="12786220" w14:textId="77777777" w:rsidR="00B238BD" w:rsidRPr="000D178E" w:rsidRDefault="00B238BD" w:rsidP="00B238BD">
            <w:pPr>
              <w:rPr>
                <w:rFonts w:cs="PhotinaMT"/>
              </w:rPr>
            </w:pPr>
          </w:p>
          <w:p w14:paraId="2F591D73" w14:textId="77777777" w:rsidR="00B238BD" w:rsidRPr="000D178E" w:rsidRDefault="00B238BD" w:rsidP="00B238BD">
            <w:pPr>
              <w:autoSpaceDE w:val="0"/>
              <w:autoSpaceDN w:val="0"/>
              <w:adjustRightInd w:val="0"/>
              <w:rPr>
                <w:rFonts w:cs="PhotinaMT"/>
              </w:rPr>
            </w:pPr>
            <w:r w:rsidRPr="000D178E">
              <w:rPr>
                <w:rFonts w:cs="PhotinaMT"/>
              </w:rPr>
              <w:t>The documents describe that senior representatives of</w:t>
            </w:r>
          </w:p>
          <w:p w14:paraId="08CB849F" w14:textId="77777777" w:rsidR="00B238BD" w:rsidRPr="000D178E" w:rsidRDefault="00B238BD" w:rsidP="00B238BD">
            <w:pPr>
              <w:autoSpaceDE w:val="0"/>
              <w:autoSpaceDN w:val="0"/>
              <w:adjustRightInd w:val="0"/>
              <w:rPr>
                <w:rFonts w:cs="PhotinaMT"/>
              </w:rPr>
            </w:pPr>
            <w:r w:rsidRPr="000D178E">
              <w:rPr>
                <w:rFonts w:cs="PhotinaMT"/>
              </w:rPr>
              <w:t>government agencies, NGOs and representatives of civil</w:t>
            </w:r>
          </w:p>
          <w:p w14:paraId="02AB71F3" w14:textId="192DD99F" w:rsidR="00B238BD" w:rsidRPr="000D178E" w:rsidRDefault="00B238BD" w:rsidP="00B238BD">
            <w:pPr>
              <w:autoSpaceDE w:val="0"/>
              <w:autoSpaceDN w:val="0"/>
              <w:adjustRightInd w:val="0"/>
              <w:rPr>
                <w:rFonts w:cs="PhotinaMT"/>
              </w:rPr>
            </w:pPr>
            <w:r w:rsidRPr="000D178E">
              <w:rPr>
                <w:rFonts w:cs="PhotinaMT"/>
              </w:rPr>
              <w:t>society groups have been invited to attend workshops and consultations. Reportedly, the workshops were facilitated by Mitch Ramsay of SABMiller and Mr Keith Evans.</w:t>
            </w:r>
          </w:p>
        </w:tc>
      </w:tr>
      <w:tr w:rsidR="00B238BD" w:rsidRPr="000D178E" w14:paraId="412D9202" w14:textId="77777777" w:rsidTr="00430C7B">
        <w:tc>
          <w:tcPr>
            <w:tcW w:w="3005" w:type="dxa"/>
          </w:tcPr>
          <w:p w14:paraId="41DC0E54" w14:textId="2E27FB8C" w:rsidR="00B238BD" w:rsidRPr="000D178E" w:rsidRDefault="00B238BD" w:rsidP="00B238BD">
            <w:r w:rsidRPr="000D178E">
              <w:lastRenderedPageBreak/>
              <w:t>Channels of policy influencing activity</w:t>
            </w:r>
          </w:p>
          <w:p w14:paraId="321E89A5" w14:textId="77777777" w:rsidR="00B238BD" w:rsidRPr="000D178E" w:rsidRDefault="00B238BD" w:rsidP="00B238BD"/>
        </w:tc>
        <w:tc>
          <w:tcPr>
            <w:tcW w:w="3005" w:type="dxa"/>
          </w:tcPr>
          <w:p w14:paraId="58934107" w14:textId="77777777" w:rsidR="00B238BD" w:rsidRPr="000D178E" w:rsidRDefault="00B238BD" w:rsidP="00B238BD">
            <w:r w:rsidRPr="000D178E">
              <w:t>SAB Miller executives, possibly Mitch Ramsay.</w:t>
            </w:r>
          </w:p>
          <w:p w14:paraId="24328B54" w14:textId="77777777" w:rsidR="00B238BD" w:rsidRPr="000D178E" w:rsidRDefault="00B238BD" w:rsidP="00B238BD"/>
          <w:p w14:paraId="15C72D21" w14:textId="77777777" w:rsidR="00B238BD" w:rsidRDefault="00B238BD" w:rsidP="00B238BD">
            <w:r w:rsidRPr="000D178E">
              <w:t>Keith Evans, South Australia  Dept. of Health and Consultant to ICAP.</w:t>
            </w:r>
          </w:p>
          <w:p w14:paraId="4217CA91" w14:textId="253C4F9E" w:rsidR="0090163C" w:rsidRPr="000D178E" w:rsidRDefault="0090163C" w:rsidP="00B238BD"/>
        </w:tc>
        <w:tc>
          <w:tcPr>
            <w:tcW w:w="3006" w:type="dxa"/>
          </w:tcPr>
          <w:p w14:paraId="25C2E73B" w14:textId="77777777" w:rsidR="00B238BD" w:rsidRPr="000D178E" w:rsidRDefault="00B238BD" w:rsidP="00B238BD"/>
        </w:tc>
      </w:tr>
      <w:tr w:rsidR="00B238BD" w:rsidRPr="000D178E" w14:paraId="72333BA0" w14:textId="77777777" w:rsidTr="00430C7B">
        <w:tc>
          <w:tcPr>
            <w:tcW w:w="3005" w:type="dxa"/>
          </w:tcPr>
          <w:p w14:paraId="785361F8" w14:textId="77777777" w:rsidR="00B238BD" w:rsidRPr="000D178E" w:rsidRDefault="00B238BD" w:rsidP="00B238BD">
            <w:r w:rsidRPr="000D178E">
              <w:t>Targets of policy influencing activity</w:t>
            </w:r>
          </w:p>
          <w:p w14:paraId="218F42D1" w14:textId="77777777" w:rsidR="00B238BD" w:rsidRPr="000D178E" w:rsidRDefault="00B238BD" w:rsidP="00B238BD"/>
        </w:tc>
        <w:tc>
          <w:tcPr>
            <w:tcW w:w="3005" w:type="dxa"/>
          </w:tcPr>
          <w:p w14:paraId="6431DD86" w14:textId="77777777" w:rsidR="00B238BD" w:rsidRDefault="00B238BD" w:rsidP="00B238BD">
            <w:r w:rsidRPr="000D178E">
              <w:t xml:space="preserve">Governments of 4 countries above (potentially other African countries). </w:t>
            </w:r>
          </w:p>
          <w:p w14:paraId="10030D31" w14:textId="7C5501C5" w:rsidR="0090163C" w:rsidRPr="000D178E" w:rsidRDefault="0090163C" w:rsidP="00B238BD"/>
        </w:tc>
        <w:tc>
          <w:tcPr>
            <w:tcW w:w="3006" w:type="dxa"/>
          </w:tcPr>
          <w:p w14:paraId="601DCC4B" w14:textId="77777777" w:rsidR="00B238BD" w:rsidRPr="000D178E" w:rsidRDefault="00B238BD" w:rsidP="00B238BD"/>
        </w:tc>
      </w:tr>
      <w:tr w:rsidR="00F25085" w:rsidRPr="000D178E" w14:paraId="5C013D11" w14:textId="77777777" w:rsidTr="00430C7B">
        <w:tc>
          <w:tcPr>
            <w:tcW w:w="3005" w:type="dxa"/>
          </w:tcPr>
          <w:p w14:paraId="51DDF6AD" w14:textId="42EB857E" w:rsidR="00F25085" w:rsidRPr="000D178E" w:rsidRDefault="00F25085" w:rsidP="00F25085">
            <w:r w:rsidRPr="000D178E">
              <w:t xml:space="preserve">Position of the industry in policy process </w:t>
            </w:r>
          </w:p>
        </w:tc>
        <w:tc>
          <w:tcPr>
            <w:tcW w:w="3005" w:type="dxa"/>
          </w:tcPr>
          <w:p w14:paraId="4B4D2E47" w14:textId="77777777" w:rsidR="00F25085" w:rsidRPr="000D178E" w:rsidRDefault="00F25085" w:rsidP="00F25085"/>
        </w:tc>
        <w:tc>
          <w:tcPr>
            <w:tcW w:w="3006" w:type="dxa"/>
          </w:tcPr>
          <w:p w14:paraId="6AF5350E" w14:textId="77777777" w:rsidR="00F25085" w:rsidRPr="000D178E" w:rsidRDefault="00F25085" w:rsidP="00F25085"/>
        </w:tc>
      </w:tr>
      <w:tr w:rsidR="00F25085" w:rsidRPr="000D178E" w14:paraId="11470169" w14:textId="77777777" w:rsidTr="00430C7B">
        <w:tc>
          <w:tcPr>
            <w:tcW w:w="3005" w:type="dxa"/>
          </w:tcPr>
          <w:p w14:paraId="36908D11" w14:textId="5272B5BE" w:rsidR="00F25085" w:rsidRPr="000D178E" w:rsidRDefault="00F25085" w:rsidP="00F25085">
            <w:r w:rsidRPr="000D178E">
              <w:t>Success/ effectiveness of industry influencing activities.</w:t>
            </w:r>
          </w:p>
        </w:tc>
        <w:tc>
          <w:tcPr>
            <w:tcW w:w="3005" w:type="dxa"/>
          </w:tcPr>
          <w:p w14:paraId="6280A17C" w14:textId="16D4B6A0" w:rsidR="00F25085" w:rsidRPr="000D178E" w:rsidRDefault="00F25085" w:rsidP="0090163C">
            <w:r w:rsidRPr="000D178E">
              <w:t>Industry</w:t>
            </w:r>
            <w:r w:rsidR="0090163C">
              <w:t xml:space="preserve"> authorship of 2 national alcohol policy draft</w:t>
            </w:r>
            <w:r w:rsidRPr="000D178E">
              <w:t xml:space="preserve"> documents </w:t>
            </w:r>
            <w:r w:rsidR="0090163C">
              <w:t>and cut and paste into 2 others</w:t>
            </w:r>
            <w:r w:rsidRPr="000D178E">
              <w:t>. Strong and ongoing process of engagement and long-term relationship building established.</w:t>
            </w:r>
          </w:p>
        </w:tc>
        <w:tc>
          <w:tcPr>
            <w:tcW w:w="3006" w:type="dxa"/>
          </w:tcPr>
          <w:p w14:paraId="1CEB3116" w14:textId="77777777" w:rsidR="00F25085" w:rsidRDefault="00F25085" w:rsidP="00F25085">
            <w:pPr>
              <w:autoSpaceDE w:val="0"/>
              <w:autoSpaceDN w:val="0"/>
              <w:adjustRightInd w:val="0"/>
              <w:rPr>
                <w:rFonts w:cs="PhotinaMT"/>
              </w:rPr>
            </w:pPr>
            <w:r w:rsidRPr="000D178E">
              <w:rPr>
                <w:rFonts w:cs="PhotinaMT"/>
              </w:rPr>
              <w:t>The enormous market power exercised by the alcohol companies can translate easily into political power. The policy development processes and the proposed policy drafts provide insights into the working methods of some of the multi-national drinks companies.</w:t>
            </w:r>
          </w:p>
          <w:p w14:paraId="7BC009DB" w14:textId="51253EE8" w:rsidR="0090163C" w:rsidRPr="000D178E" w:rsidRDefault="0090163C" w:rsidP="00F25085">
            <w:pPr>
              <w:autoSpaceDE w:val="0"/>
              <w:autoSpaceDN w:val="0"/>
              <w:adjustRightInd w:val="0"/>
              <w:rPr>
                <w:rFonts w:cs="PhotinaMT"/>
              </w:rPr>
            </w:pPr>
          </w:p>
        </w:tc>
      </w:tr>
    </w:tbl>
    <w:p w14:paraId="6C0DCD84" w14:textId="77777777" w:rsidR="00430C7B" w:rsidRPr="000D178E" w:rsidRDefault="00430C7B" w:rsidP="005A6C9B"/>
    <w:p w14:paraId="68923FE1" w14:textId="77777777" w:rsidR="003B29DC" w:rsidRPr="000D178E" w:rsidRDefault="003B29DC" w:rsidP="00430C7B">
      <w:p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5C6341B7" w14:textId="77777777" w:rsidTr="00430C7B">
        <w:tc>
          <w:tcPr>
            <w:tcW w:w="9016" w:type="dxa"/>
            <w:gridSpan w:val="3"/>
          </w:tcPr>
          <w:p w14:paraId="4DA98F8D" w14:textId="281CB94C" w:rsidR="00430C7B" w:rsidRPr="000D178E" w:rsidRDefault="0072023B" w:rsidP="00430C7B">
            <w:pPr>
              <w:rPr>
                <w:b/>
              </w:rPr>
            </w:pPr>
            <w:r w:rsidRPr="000D178E">
              <w:lastRenderedPageBreak/>
              <w:t xml:space="preserve">Bond, L., et al. (2010). "Selling addictions: Similarities in approaches between big tobacco and big booze." Australasian Medical Journal 3(6): 325-332. </w:t>
            </w:r>
          </w:p>
          <w:p w14:paraId="7CF4F4E0" w14:textId="77777777" w:rsidR="00430C7B" w:rsidRPr="000D178E" w:rsidRDefault="00430C7B" w:rsidP="00430C7B">
            <w:pPr>
              <w:rPr>
                <w:b/>
              </w:rPr>
            </w:pPr>
          </w:p>
        </w:tc>
      </w:tr>
      <w:tr w:rsidR="00430C7B" w:rsidRPr="000D178E" w14:paraId="167C6D3C" w14:textId="77777777" w:rsidTr="00430C7B">
        <w:tc>
          <w:tcPr>
            <w:tcW w:w="3005" w:type="dxa"/>
          </w:tcPr>
          <w:p w14:paraId="66DCEB8F" w14:textId="77777777" w:rsidR="00430C7B" w:rsidRPr="000D178E" w:rsidRDefault="00430C7B" w:rsidP="00430C7B">
            <w:pPr>
              <w:rPr>
                <w:b/>
              </w:rPr>
            </w:pPr>
            <w:r w:rsidRPr="000D178E">
              <w:rPr>
                <w:b/>
              </w:rPr>
              <w:t>Category of Industry Activity</w:t>
            </w:r>
          </w:p>
          <w:p w14:paraId="4445C43C" w14:textId="77777777" w:rsidR="00430C7B" w:rsidRPr="000D178E" w:rsidRDefault="00430C7B" w:rsidP="00430C7B">
            <w:pPr>
              <w:rPr>
                <w:b/>
              </w:rPr>
            </w:pPr>
          </w:p>
        </w:tc>
        <w:tc>
          <w:tcPr>
            <w:tcW w:w="3005" w:type="dxa"/>
          </w:tcPr>
          <w:p w14:paraId="4386123B" w14:textId="77777777" w:rsidR="00430C7B" w:rsidRPr="000D178E" w:rsidRDefault="00430C7B" w:rsidP="00430C7B">
            <w:pPr>
              <w:rPr>
                <w:b/>
              </w:rPr>
            </w:pPr>
            <w:r w:rsidRPr="000D178E">
              <w:rPr>
                <w:b/>
              </w:rPr>
              <w:t>Summary of Data</w:t>
            </w:r>
          </w:p>
        </w:tc>
        <w:tc>
          <w:tcPr>
            <w:tcW w:w="3006" w:type="dxa"/>
          </w:tcPr>
          <w:p w14:paraId="09763282" w14:textId="77777777" w:rsidR="00430C7B" w:rsidRPr="000D178E" w:rsidRDefault="00430C7B" w:rsidP="00430C7B">
            <w:pPr>
              <w:rPr>
                <w:b/>
              </w:rPr>
            </w:pPr>
            <w:r w:rsidRPr="000D178E">
              <w:rPr>
                <w:b/>
              </w:rPr>
              <w:t>Key quotations</w:t>
            </w:r>
          </w:p>
        </w:tc>
      </w:tr>
      <w:tr w:rsidR="00430C7B" w:rsidRPr="000D178E" w14:paraId="48E724BA" w14:textId="77777777" w:rsidTr="00430C7B">
        <w:tc>
          <w:tcPr>
            <w:tcW w:w="3005" w:type="dxa"/>
          </w:tcPr>
          <w:p w14:paraId="049C6C3F" w14:textId="5FE78B19" w:rsidR="00430C7B" w:rsidRPr="000D178E" w:rsidRDefault="0018561C" w:rsidP="00430C7B">
            <w:r w:rsidRPr="000D178E">
              <w:t>Policy approaches promoted (and arguments in favour)</w:t>
            </w:r>
          </w:p>
        </w:tc>
        <w:tc>
          <w:tcPr>
            <w:tcW w:w="3005" w:type="dxa"/>
          </w:tcPr>
          <w:p w14:paraId="7FF16EAC" w14:textId="6A25A93B" w:rsidR="00430C7B" w:rsidRPr="000D178E" w:rsidRDefault="00430C7B" w:rsidP="00430C7B">
            <w:r w:rsidRPr="000D178E">
              <w:t>Public awarenes</w:t>
            </w:r>
            <w:r w:rsidR="0090163C">
              <w:t>s and education programmes (especially</w:t>
            </w:r>
            <w:r w:rsidRPr="000D178E">
              <w:t xml:space="preserve"> on youth drinking and drink driving).</w:t>
            </w:r>
          </w:p>
        </w:tc>
        <w:tc>
          <w:tcPr>
            <w:tcW w:w="3006" w:type="dxa"/>
          </w:tcPr>
          <w:p w14:paraId="6C2FA8C1" w14:textId="77777777" w:rsidR="00430C7B" w:rsidRPr="000D178E" w:rsidRDefault="00430C7B" w:rsidP="00430C7B">
            <w:pPr>
              <w:autoSpaceDE w:val="0"/>
              <w:autoSpaceDN w:val="0"/>
              <w:adjustRightInd w:val="0"/>
              <w:rPr>
                <w:rFonts w:cs="TTFF44AA70t00"/>
              </w:rPr>
            </w:pPr>
            <w:r w:rsidRPr="000D178E">
              <w:rPr>
                <w:rFonts w:cs="TTFF44AA70t00"/>
              </w:rPr>
              <w:t>A document from the</w:t>
            </w:r>
          </w:p>
          <w:p w14:paraId="7B69E015" w14:textId="77777777" w:rsidR="00430C7B" w:rsidRPr="000D178E" w:rsidRDefault="00430C7B" w:rsidP="00430C7B">
            <w:pPr>
              <w:autoSpaceDE w:val="0"/>
              <w:autoSpaceDN w:val="0"/>
              <w:adjustRightInd w:val="0"/>
              <w:rPr>
                <w:rFonts w:cs="TTFF44AA70t00"/>
              </w:rPr>
            </w:pPr>
            <w:r w:rsidRPr="000D178E">
              <w:rPr>
                <w:rFonts w:cs="TTFF44AA70t00"/>
              </w:rPr>
              <w:t>Beer Institute titled ‘Preventing Alcohol Abuse’ stated that:</w:t>
            </w:r>
          </w:p>
          <w:p w14:paraId="27C67C18" w14:textId="77777777" w:rsidR="00430C7B" w:rsidRPr="000D178E" w:rsidRDefault="00430C7B" w:rsidP="00430C7B">
            <w:pPr>
              <w:autoSpaceDE w:val="0"/>
              <w:autoSpaceDN w:val="0"/>
              <w:adjustRightInd w:val="0"/>
              <w:rPr>
                <w:rFonts w:cs="TTFF44AA70t00"/>
              </w:rPr>
            </w:pPr>
            <w:r w:rsidRPr="000D178E">
              <w:rPr>
                <w:rFonts w:cs="TTFF44AA70t00"/>
              </w:rPr>
              <w:t>“The industry alone has spent over $250 million over the</w:t>
            </w:r>
          </w:p>
          <w:p w14:paraId="04935EF1" w14:textId="77777777" w:rsidR="00430C7B" w:rsidRPr="000D178E" w:rsidRDefault="00430C7B" w:rsidP="00430C7B">
            <w:pPr>
              <w:autoSpaceDE w:val="0"/>
              <w:autoSpaceDN w:val="0"/>
              <w:adjustRightInd w:val="0"/>
              <w:rPr>
                <w:rFonts w:cs="TTFF44AA70t00"/>
              </w:rPr>
            </w:pPr>
            <w:r w:rsidRPr="000D178E">
              <w:rPr>
                <w:rFonts w:cs="TTFF44AA70t00"/>
              </w:rPr>
              <w:t>past decade to fund research, public safety, education and</w:t>
            </w:r>
          </w:p>
          <w:p w14:paraId="24ADFC33" w14:textId="5EABD111" w:rsidR="00430C7B" w:rsidRPr="000D178E" w:rsidRDefault="00430C7B" w:rsidP="00430C7B">
            <w:pPr>
              <w:autoSpaceDE w:val="0"/>
              <w:autoSpaceDN w:val="0"/>
              <w:adjustRightInd w:val="0"/>
              <w:rPr>
                <w:rFonts w:cs="TTFF44AA70t00"/>
              </w:rPr>
            </w:pPr>
            <w:r w:rsidRPr="000D178E">
              <w:rPr>
                <w:rFonts w:cs="TTFF44AA70t00"/>
              </w:rPr>
              <w:t>prevention camp</w:t>
            </w:r>
            <w:r w:rsidR="00572072" w:rsidRPr="000D178E">
              <w:rPr>
                <w:rFonts w:cs="TTFF44AA70t00"/>
              </w:rPr>
              <w:t>aigns to curb alcohol abuse”</w:t>
            </w:r>
            <w:r w:rsidRPr="000D178E">
              <w:rPr>
                <w:rFonts w:cs="TTFF44AA70t00"/>
              </w:rPr>
              <w:t>. Examples of</w:t>
            </w:r>
          </w:p>
          <w:p w14:paraId="41B0F04B" w14:textId="77777777" w:rsidR="00430C7B" w:rsidRPr="000D178E" w:rsidRDefault="00430C7B" w:rsidP="00430C7B">
            <w:pPr>
              <w:autoSpaceDE w:val="0"/>
              <w:autoSpaceDN w:val="0"/>
              <w:adjustRightInd w:val="0"/>
              <w:rPr>
                <w:rFonts w:cs="TTFF44AA70t00"/>
              </w:rPr>
            </w:pPr>
            <w:r w:rsidRPr="000D178E">
              <w:rPr>
                <w:rFonts w:cs="TTFF44AA70t00"/>
              </w:rPr>
              <w:t>alcohol industry programs included a cooperative effort by brewers Anheuser-Busch, Miller, Coors and Stroh to</w:t>
            </w:r>
          </w:p>
          <w:p w14:paraId="5BD136A6" w14:textId="77777777" w:rsidR="00430C7B" w:rsidRDefault="00430C7B" w:rsidP="00430C7B">
            <w:pPr>
              <w:autoSpaceDE w:val="0"/>
              <w:autoSpaceDN w:val="0"/>
              <w:adjustRightInd w:val="0"/>
              <w:rPr>
                <w:rFonts w:cs="TTFF44AA70t00"/>
              </w:rPr>
            </w:pPr>
            <w:r w:rsidRPr="000D178E">
              <w:rPr>
                <w:rFonts w:cs="TTFF44AA70t00"/>
              </w:rPr>
              <w:t xml:space="preserve">promote responsible consumption by adults, and to “fight drunk </w:t>
            </w:r>
            <w:r w:rsidR="00572072" w:rsidRPr="000D178E">
              <w:rPr>
                <w:rFonts w:cs="TTFF44AA70t00"/>
              </w:rPr>
              <w:t>driving and underage drinking”</w:t>
            </w:r>
          </w:p>
          <w:p w14:paraId="3BFF36D4" w14:textId="0E57DD4B" w:rsidR="0090163C" w:rsidRPr="000D178E" w:rsidRDefault="0090163C" w:rsidP="00430C7B">
            <w:pPr>
              <w:autoSpaceDE w:val="0"/>
              <w:autoSpaceDN w:val="0"/>
              <w:adjustRightInd w:val="0"/>
              <w:rPr>
                <w:rFonts w:cs="TTFF44AA70t00"/>
              </w:rPr>
            </w:pPr>
          </w:p>
        </w:tc>
      </w:tr>
      <w:tr w:rsidR="00430C7B" w:rsidRPr="000D178E" w14:paraId="2C8B91EA" w14:textId="77777777" w:rsidTr="00430C7B">
        <w:tc>
          <w:tcPr>
            <w:tcW w:w="3005" w:type="dxa"/>
          </w:tcPr>
          <w:p w14:paraId="4524D308" w14:textId="18AA391A" w:rsidR="00430C7B" w:rsidRPr="000D178E" w:rsidRDefault="0018561C" w:rsidP="00430C7B">
            <w:r w:rsidRPr="000D178E">
              <w:t>Policy approaches opposed (and arguments against)</w:t>
            </w:r>
          </w:p>
        </w:tc>
        <w:tc>
          <w:tcPr>
            <w:tcW w:w="3005" w:type="dxa"/>
          </w:tcPr>
          <w:p w14:paraId="30C0A297" w14:textId="77777777" w:rsidR="00430C7B" w:rsidRPr="000D178E" w:rsidRDefault="00430C7B" w:rsidP="00430C7B">
            <w:r w:rsidRPr="000D178E">
              <w:t>Common issues between tobacco and alcohol sectors.</w:t>
            </w:r>
          </w:p>
          <w:p w14:paraId="692A35AC" w14:textId="77777777" w:rsidR="00430C7B" w:rsidRPr="000D178E" w:rsidRDefault="00430C7B" w:rsidP="00430C7B"/>
          <w:p w14:paraId="1359F7E1" w14:textId="77777777" w:rsidR="00430C7B" w:rsidRPr="000D178E" w:rsidRDefault="00430C7B" w:rsidP="00430C7B">
            <w:r w:rsidRPr="000D178E">
              <w:t>Many of these issues are the same as those identified in Bond et al 2009 (e.g. tax rises marketing restrictions, including youth, warning labels).</w:t>
            </w:r>
          </w:p>
          <w:p w14:paraId="7D8737E5" w14:textId="77777777" w:rsidR="00430C7B" w:rsidRPr="000D178E" w:rsidRDefault="00430C7B" w:rsidP="00430C7B"/>
          <w:p w14:paraId="47783F22" w14:textId="77777777" w:rsidR="00430C7B" w:rsidRPr="000D178E" w:rsidRDefault="00430C7B" w:rsidP="00430C7B"/>
          <w:p w14:paraId="6B1AC767" w14:textId="77777777" w:rsidR="00430C7B" w:rsidRPr="000D178E" w:rsidRDefault="00430C7B" w:rsidP="00430C7B">
            <w:r w:rsidRPr="000D178E">
              <w:t xml:space="preserve">Here, the additional focus is on product placement and on targeting minorities. </w:t>
            </w:r>
          </w:p>
        </w:tc>
        <w:tc>
          <w:tcPr>
            <w:tcW w:w="3006" w:type="dxa"/>
          </w:tcPr>
          <w:p w14:paraId="7D60A244" w14:textId="77777777" w:rsidR="00430C7B" w:rsidRPr="000D178E" w:rsidRDefault="00430C7B" w:rsidP="00430C7B">
            <w:pPr>
              <w:autoSpaceDE w:val="0"/>
              <w:autoSpaceDN w:val="0"/>
              <w:adjustRightInd w:val="0"/>
              <w:rPr>
                <w:rFonts w:cs="TTFF44AA70t00"/>
              </w:rPr>
            </w:pPr>
            <w:r w:rsidRPr="000D178E">
              <w:rPr>
                <w:rFonts w:cs="TTFF44AA70t00"/>
              </w:rPr>
              <w:t>Alcohol and tobacco industries are faced with legislative</w:t>
            </w:r>
          </w:p>
          <w:p w14:paraId="7F3E019C" w14:textId="77777777" w:rsidR="00430C7B" w:rsidRPr="000D178E" w:rsidRDefault="00430C7B" w:rsidP="00430C7B">
            <w:pPr>
              <w:autoSpaceDE w:val="0"/>
              <w:autoSpaceDN w:val="0"/>
              <w:adjustRightInd w:val="0"/>
              <w:rPr>
                <w:rFonts w:cs="TTFF44AA70t00"/>
              </w:rPr>
            </w:pPr>
            <w:r w:rsidRPr="000D178E">
              <w:rPr>
                <w:rFonts w:cs="TTFF44AA70t00"/>
              </w:rPr>
              <w:t>restrictions such as: advertising constraints; labelling regulations; supply and retail restrictions; and are</w:t>
            </w:r>
          </w:p>
          <w:p w14:paraId="08D0C811" w14:textId="77777777" w:rsidR="00430C7B" w:rsidRPr="000D178E" w:rsidRDefault="00430C7B" w:rsidP="00430C7B">
            <w:pPr>
              <w:autoSpaceDE w:val="0"/>
              <w:autoSpaceDN w:val="0"/>
              <w:adjustRightInd w:val="0"/>
              <w:rPr>
                <w:rFonts w:cs="TTFF44AA70t00"/>
              </w:rPr>
            </w:pPr>
            <w:r w:rsidRPr="000D178E">
              <w:rPr>
                <w:rFonts w:cs="TTFF44AA70t00"/>
              </w:rPr>
              <w:t>susceptible to tax increases and disapproval from health</w:t>
            </w:r>
          </w:p>
          <w:p w14:paraId="4C97FA88" w14:textId="4A289D1B" w:rsidR="00430C7B" w:rsidRPr="000D178E" w:rsidRDefault="00572072" w:rsidP="00430C7B">
            <w:pPr>
              <w:rPr>
                <w:rFonts w:cs="TTFF44AA70t00"/>
              </w:rPr>
            </w:pPr>
            <w:r w:rsidRPr="000D178E">
              <w:rPr>
                <w:rFonts w:cs="TTFF44AA70t00"/>
              </w:rPr>
              <w:t>advocates</w:t>
            </w:r>
            <w:r w:rsidR="00430C7B" w:rsidRPr="000D178E">
              <w:rPr>
                <w:rFonts w:cs="TTFF44AA70t00"/>
              </w:rPr>
              <w:t>.</w:t>
            </w:r>
          </w:p>
          <w:p w14:paraId="7D7322BF" w14:textId="77777777" w:rsidR="00430C7B" w:rsidRPr="000D178E" w:rsidRDefault="00430C7B" w:rsidP="00430C7B">
            <w:pPr>
              <w:rPr>
                <w:rFonts w:cs="TTFF44AA70t00"/>
              </w:rPr>
            </w:pPr>
          </w:p>
          <w:p w14:paraId="4508F671" w14:textId="77777777" w:rsidR="00430C7B" w:rsidRPr="000D178E" w:rsidRDefault="00430C7B" w:rsidP="00430C7B">
            <w:pPr>
              <w:rPr>
                <w:rFonts w:cs="TTFF44AA70t00"/>
              </w:rPr>
            </w:pPr>
          </w:p>
          <w:p w14:paraId="03E32D0A" w14:textId="77777777" w:rsidR="00430C7B" w:rsidRPr="000D178E" w:rsidRDefault="00430C7B" w:rsidP="00430C7B">
            <w:pPr>
              <w:autoSpaceDE w:val="0"/>
              <w:autoSpaceDN w:val="0"/>
              <w:adjustRightInd w:val="0"/>
              <w:rPr>
                <w:rFonts w:cs="TTFF44AA70t00"/>
              </w:rPr>
            </w:pPr>
            <w:r w:rsidRPr="000D178E">
              <w:rPr>
                <w:rFonts w:cs="TTFF44AA70t00"/>
              </w:rPr>
              <w:t>Similarly, there is evidence from the archives that PM has</w:t>
            </w:r>
          </w:p>
          <w:p w14:paraId="3D437FE5" w14:textId="77777777" w:rsidR="00430C7B" w:rsidRPr="000D178E" w:rsidRDefault="00430C7B" w:rsidP="00430C7B">
            <w:pPr>
              <w:autoSpaceDE w:val="0"/>
              <w:autoSpaceDN w:val="0"/>
              <w:adjustRightInd w:val="0"/>
              <w:rPr>
                <w:rFonts w:cs="TTFF44AA70t00"/>
              </w:rPr>
            </w:pPr>
            <w:r w:rsidRPr="000D178E">
              <w:rPr>
                <w:rFonts w:cs="TTFF44AA70t00"/>
              </w:rPr>
              <w:t>attempted to target market its beer products to minority</w:t>
            </w:r>
          </w:p>
          <w:p w14:paraId="618E54EC" w14:textId="23053277" w:rsidR="00430C7B" w:rsidRPr="000D178E" w:rsidRDefault="00572072" w:rsidP="00430C7B">
            <w:pPr>
              <w:autoSpaceDE w:val="0"/>
              <w:autoSpaceDN w:val="0"/>
              <w:adjustRightInd w:val="0"/>
              <w:rPr>
                <w:rFonts w:cs="TTFF44AA70t00"/>
              </w:rPr>
            </w:pPr>
            <w:r w:rsidRPr="000D178E">
              <w:rPr>
                <w:rFonts w:cs="TTFF44AA70t00"/>
              </w:rPr>
              <w:t>groups</w:t>
            </w:r>
            <w:r w:rsidR="00430C7B" w:rsidRPr="000D178E">
              <w:rPr>
                <w:rFonts w:cs="TTFF44AA70t00"/>
              </w:rPr>
              <w:t>. An inter-office correspondence document from MBC acknowledged: “A disproportionate share of total</w:t>
            </w:r>
          </w:p>
          <w:p w14:paraId="2C5CCEAE" w14:textId="4E40ED5D" w:rsidR="00430C7B" w:rsidRPr="000D178E" w:rsidRDefault="00430C7B" w:rsidP="00430C7B">
            <w:pPr>
              <w:autoSpaceDE w:val="0"/>
              <w:autoSpaceDN w:val="0"/>
              <w:adjustRightInd w:val="0"/>
              <w:rPr>
                <w:rFonts w:cs="TTFF44AA70t00"/>
              </w:rPr>
            </w:pPr>
            <w:r w:rsidRPr="000D178E">
              <w:rPr>
                <w:rFonts w:cs="TTFF44AA70t00"/>
              </w:rPr>
              <w:t>Miller volume is pu</w:t>
            </w:r>
            <w:r w:rsidR="00572072" w:rsidRPr="000D178E">
              <w:rPr>
                <w:rFonts w:cs="TTFF44AA70t00"/>
              </w:rPr>
              <w:t>rchased by minority consumers”</w:t>
            </w:r>
            <w:r w:rsidRPr="000D178E">
              <w:rPr>
                <w:rFonts w:cs="TTFF44AA70t00"/>
              </w:rPr>
              <w:t>. This</w:t>
            </w:r>
          </w:p>
          <w:p w14:paraId="7F71C718" w14:textId="77777777" w:rsidR="00430C7B" w:rsidRPr="000D178E" w:rsidRDefault="00430C7B" w:rsidP="00430C7B">
            <w:pPr>
              <w:autoSpaceDE w:val="0"/>
              <w:autoSpaceDN w:val="0"/>
              <w:adjustRightInd w:val="0"/>
              <w:rPr>
                <w:rFonts w:cs="TTFF44AA70t00"/>
              </w:rPr>
            </w:pPr>
            <w:r w:rsidRPr="000D178E">
              <w:rPr>
                <w:rFonts w:cs="TTFF44AA70t00"/>
              </w:rPr>
              <w:t>correspondence, with the heading ‘Minority Relations’</w:t>
            </w:r>
          </w:p>
          <w:p w14:paraId="4AEFD469" w14:textId="77777777" w:rsidR="00430C7B" w:rsidRPr="000D178E" w:rsidRDefault="00430C7B" w:rsidP="00430C7B">
            <w:pPr>
              <w:autoSpaceDE w:val="0"/>
              <w:autoSpaceDN w:val="0"/>
              <w:adjustRightInd w:val="0"/>
              <w:rPr>
                <w:rFonts w:cs="TTFF44AA70t00"/>
              </w:rPr>
            </w:pPr>
            <w:r w:rsidRPr="000D178E">
              <w:rPr>
                <w:rFonts w:cs="TTFF44AA70t00"/>
              </w:rPr>
              <w:t xml:space="preserve">outlines the need for Miller to place emphasis on developing stronger relations with </w:t>
            </w:r>
            <w:r w:rsidRPr="000D178E">
              <w:rPr>
                <w:rFonts w:cs="TTFF44AA70t00"/>
              </w:rPr>
              <w:lastRenderedPageBreak/>
              <w:t>minority organisations and community leaders:</w:t>
            </w:r>
          </w:p>
          <w:p w14:paraId="6DB4A12D" w14:textId="77777777" w:rsidR="00430C7B" w:rsidRPr="000D178E" w:rsidRDefault="00430C7B" w:rsidP="00430C7B">
            <w:pPr>
              <w:autoSpaceDE w:val="0"/>
              <w:autoSpaceDN w:val="0"/>
              <w:adjustRightInd w:val="0"/>
              <w:rPr>
                <w:rFonts w:cs="TTFF44AA70t00"/>
              </w:rPr>
            </w:pPr>
            <w:r w:rsidRPr="000D178E">
              <w:rPr>
                <w:rFonts w:cs="TTFF44AA70t00"/>
              </w:rPr>
              <w:t>‘Existing programs of minority print media advertising, community involvement and</w:t>
            </w:r>
          </w:p>
          <w:p w14:paraId="45981DCE" w14:textId="77777777" w:rsidR="00430C7B" w:rsidRPr="000D178E" w:rsidRDefault="00430C7B" w:rsidP="00430C7B">
            <w:pPr>
              <w:autoSpaceDE w:val="0"/>
              <w:autoSpaceDN w:val="0"/>
              <w:adjustRightInd w:val="0"/>
              <w:rPr>
                <w:rFonts w:cs="TTFF44AA70t00"/>
              </w:rPr>
            </w:pPr>
            <w:r w:rsidRPr="000D178E">
              <w:rPr>
                <w:rFonts w:cs="TTFF44AA70t00"/>
              </w:rPr>
              <w:t>cultural support within the black community will be enhanced. New or expanded</w:t>
            </w:r>
          </w:p>
          <w:p w14:paraId="77BC3562" w14:textId="77777777" w:rsidR="00430C7B" w:rsidRPr="000D178E" w:rsidRDefault="00430C7B" w:rsidP="00430C7B">
            <w:pPr>
              <w:autoSpaceDE w:val="0"/>
              <w:autoSpaceDN w:val="0"/>
              <w:adjustRightInd w:val="0"/>
              <w:rPr>
                <w:rFonts w:cs="TTFF44AA70t00"/>
              </w:rPr>
            </w:pPr>
            <w:r w:rsidRPr="000D178E">
              <w:rPr>
                <w:rFonts w:cs="TTFF44AA70t00"/>
              </w:rPr>
              <w:t>programs targeted to the Hispanic community in key market areas are in</w:t>
            </w:r>
          </w:p>
          <w:p w14:paraId="0A58F0BC" w14:textId="6ACF417D" w:rsidR="00430C7B" w:rsidRPr="000D178E" w:rsidRDefault="00430C7B" w:rsidP="00430C7B">
            <w:pPr>
              <w:autoSpaceDE w:val="0"/>
              <w:autoSpaceDN w:val="0"/>
              <w:adjustRightInd w:val="0"/>
              <w:rPr>
                <w:rFonts w:cs="TTFF44AA70t00"/>
              </w:rPr>
            </w:pPr>
            <w:r w:rsidRPr="000D178E">
              <w:rPr>
                <w:rFonts w:cs="TTFF44AA70t00"/>
              </w:rPr>
              <w:t xml:space="preserve">development, and will include greater involvement with Hispanic print media, support of key business associations and organizations, and an increased visibility for Hispanic directed promotional marketing efforts’. </w:t>
            </w:r>
          </w:p>
          <w:p w14:paraId="111800CA" w14:textId="77777777" w:rsidR="00430C7B" w:rsidRPr="000D178E" w:rsidRDefault="00430C7B" w:rsidP="00430C7B">
            <w:pPr>
              <w:autoSpaceDE w:val="0"/>
              <w:autoSpaceDN w:val="0"/>
              <w:adjustRightInd w:val="0"/>
              <w:rPr>
                <w:rFonts w:cs="TTFF44AA70t00"/>
              </w:rPr>
            </w:pPr>
          </w:p>
          <w:p w14:paraId="09AB6437" w14:textId="77777777" w:rsidR="00430C7B" w:rsidRDefault="00430C7B" w:rsidP="00B723A1">
            <w:pPr>
              <w:autoSpaceDE w:val="0"/>
              <w:autoSpaceDN w:val="0"/>
              <w:adjustRightInd w:val="0"/>
              <w:rPr>
                <w:rFonts w:cs="TTFF44AA70t00"/>
              </w:rPr>
            </w:pPr>
            <w:r w:rsidRPr="000D178E">
              <w:rPr>
                <w:rFonts w:cs="TTFF44AA70t00"/>
              </w:rPr>
              <w:t>‘Miller responds to requests from movie companies which desire to have authentic products depicted in their movies as a natural part of a scene. What Miller pays for is to have our brand identified over someone else’s</w:t>
            </w:r>
            <w:r w:rsidR="00572072" w:rsidRPr="000D178E">
              <w:rPr>
                <w:rFonts w:cs="TTFF44AA70t00"/>
              </w:rPr>
              <w:t>’</w:t>
            </w:r>
            <w:r w:rsidR="00B723A1" w:rsidRPr="000D178E">
              <w:rPr>
                <w:rFonts w:cs="TTFF44AA70t00"/>
              </w:rPr>
              <w:t>.</w:t>
            </w:r>
          </w:p>
          <w:p w14:paraId="01156335" w14:textId="71B3615F" w:rsidR="0090163C" w:rsidRPr="000D178E" w:rsidRDefault="0090163C" w:rsidP="00B723A1">
            <w:pPr>
              <w:autoSpaceDE w:val="0"/>
              <w:autoSpaceDN w:val="0"/>
              <w:adjustRightInd w:val="0"/>
              <w:rPr>
                <w:rFonts w:cs="TTFF44AA70t00"/>
              </w:rPr>
            </w:pPr>
          </w:p>
        </w:tc>
      </w:tr>
      <w:tr w:rsidR="006F2B9D" w:rsidRPr="000D178E" w14:paraId="69208929" w14:textId="77777777" w:rsidTr="00430C7B">
        <w:tc>
          <w:tcPr>
            <w:tcW w:w="3005" w:type="dxa"/>
          </w:tcPr>
          <w:p w14:paraId="31B48941" w14:textId="1B5F32AB" w:rsidR="006F2B9D" w:rsidRPr="000D178E" w:rsidRDefault="006F2B9D" w:rsidP="006F2B9D">
            <w:r w:rsidRPr="000D178E">
              <w:lastRenderedPageBreak/>
              <w:t xml:space="preserve">Industry self-definition/ positioning as a policy actor </w:t>
            </w:r>
          </w:p>
        </w:tc>
        <w:tc>
          <w:tcPr>
            <w:tcW w:w="3005" w:type="dxa"/>
          </w:tcPr>
          <w:p w14:paraId="76024DEA" w14:textId="77777777" w:rsidR="006F2B9D" w:rsidRPr="000D178E" w:rsidRDefault="006F2B9D" w:rsidP="006F2B9D"/>
        </w:tc>
        <w:tc>
          <w:tcPr>
            <w:tcW w:w="3006" w:type="dxa"/>
          </w:tcPr>
          <w:p w14:paraId="5173F8E7" w14:textId="77777777" w:rsidR="006F2B9D" w:rsidRPr="000D178E" w:rsidRDefault="006F2B9D" w:rsidP="006F2B9D"/>
        </w:tc>
      </w:tr>
      <w:tr w:rsidR="006F2B9D" w:rsidRPr="000D178E" w14:paraId="366A7E69" w14:textId="77777777" w:rsidTr="00430C7B">
        <w:tc>
          <w:tcPr>
            <w:tcW w:w="3005" w:type="dxa"/>
          </w:tcPr>
          <w:p w14:paraId="4DA958AD" w14:textId="2E278F35" w:rsidR="006F2B9D" w:rsidRPr="000D178E" w:rsidRDefault="006F2B9D" w:rsidP="006F2B9D">
            <w:r w:rsidRPr="000D178E">
              <w:t xml:space="preserve">Industry definition of other policy actors </w:t>
            </w:r>
          </w:p>
        </w:tc>
        <w:tc>
          <w:tcPr>
            <w:tcW w:w="3005" w:type="dxa"/>
          </w:tcPr>
          <w:p w14:paraId="74BBCA26" w14:textId="3EADA9DD" w:rsidR="006F2B9D" w:rsidRPr="000D178E" w:rsidRDefault="006F2B9D" w:rsidP="006F2B9D">
            <w:r w:rsidRPr="000D178E">
              <w:t>Dismissed the concerns of industry critics, claiming public health advocates are arbitrarily seeking  something to get angry about. These people are often driven by a moral agenda.</w:t>
            </w:r>
          </w:p>
        </w:tc>
        <w:tc>
          <w:tcPr>
            <w:tcW w:w="3006" w:type="dxa"/>
          </w:tcPr>
          <w:p w14:paraId="275A534F" w14:textId="77777777" w:rsidR="006F2B9D" w:rsidRPr="000D178E" w:rsidRDefault="006F2B9D" w:rsidP="006F2B9D">
            <w:pPr>
              <w:autoSpaceDE w:val="0"/>
              <w:autoSpaceDN w:val="0"/>
              <w:adjustRightInd w:val="0"/>
              <w:rPr>
                <w:rFonts w:cs="TTFF44AA70t00"/>
              </w:rPr>
            </w:pPr>
            <w:r w:rsidRPr="000D178E">
              <w:rPr>
                <w:rFonts w:cs="TTFF44AA70t00"/>
              </w:rPr>
              <w:t>‘Many of the threats to us, P.M., arise from concerns which have lost touch with common sense and reality. People (and politicians) do need causes, and in a world</w:t>
            </w:r>
          </w:p>
          <w:p w14:paraId="4F3AD73D" w14:textId="77777777" w:rsidR="006F2B9D" w:rsidRPr="000D178E" w:rsidRDefault="006F2B9D" w:rsidP="006F2B9D">
            <w:pPr>
              <w:autoSpaceDE w:val="0"/>
              <w:autoSpaceDN w:val="0"/>
              <w:adjustRightInd w:val="0"/>
              <w:rPr>
                <w:rFonts w:cs="TTFF44AA70t00"/>
              </w:rPr>
            </w:pPr>
            <w:r w:rsidRPr="000D178E">
              <w:rPr>
                <w:rFonts w:cs="TTFF44AA70t00"/>
              </w:rPr>
              <w:t>which is generally more peaceful and affluent than ever before, there’s a shortage</w:t>
            </w:r>
          </w:p>
          <w:p w14:paraId="1F601B53" w14:textId="77777777" w:rsidR="006F2B9D" w:rsidRPr="000D178E" w:rsidRDefault="006F2B9D" w:rsidP="006F2B9D">
            <w:pPr>
              <w:autoSpaceDE w:val="0"/>
              <w:autoSpaceDN w:val="0"/>
              <w:adjustRightInd w:val="0"/>
              <w:rPr>
                <w:rFonts w:cs="TTFF44AA70t00"/>
              </w:rPr>
            </w:pPr>
            <w:r w:rsidRPr="000D178E">
              <w:rPr>
                <w:rFonts w:cs="TTFF44AA70t00"/>
              </w:rPr>
              <w:t>of big causes. That’s why we hear so much about really rather little causes: smoking,</w:t>
            </w:r>
          </w:p>
          <w:p w14:paraId="440E8DBF" w14:textId="77777777" w:rsidR="006F2B9D" w:rsidRDefault="006F2B9D" w:rsidP="006F2B9D">
            <w:pPr>
              <w:rPr>
                <w:rFonts w:cs="TTFF44AA70t00"/>
              </w:rPr>
            </w:pPr>
            <w:r w:rsidRPr="000D178E">
              <w:rPr>
                <w:rFonts w:cs="TTFF44AA70t00"/>
              </w:rPr>
              <w:t>drinking, dietary hazards…’.</w:t>
            </w:r>
          </w:p>
          <w:p w14:paraId="634703D2" w14:textId="67B273BA" w:rsidR="0090163C" w:rsidRPr="000D178E" w:rsidRDefault="0090163C" w:rsidP="006F2B9D"/>
        </w:tc>
      </w:tr>
      <w:tr w:rsidR="00B238BD" w:rsidRPr="000D178E" w14:paraId="06CFFA35" w14:textId="77777777" w:rsidTr="00430C7B">
        <w:tc>
          <w:tcPr>
            <w:tcW w:w="3005" w:type="dxa"/>
          </w:tcPr>
          <w:p w14:paraId="3FF92D9F" w14:textId="77777777" w:rsidR="00B238BD" w:rsidRDefault="00B238BD" w:rsidP="00B238BD">
            <w:r w:rsidRPr="000D178E">
              <w:t>Unity/cleavages</w:t>
            </w:r>
          </w:p>
          <w:p w14:paraId="485E6DD0" w14:textId="607D3F7B" w:rsidR="00160E30" w:rsidRPr="000D178E" w:rsidRDefault="00160E30" w:rsidP="00B238BD"/>
        </w:tc>
        <w:tc>
          <w:tcPr>
            <w:tcW w:w="3005" w:type="dxa"/>
          </w:tcPr>
          <w:p w14:paraId="69A7A85D" w14:textId="77777777" w:rsidR="00B238BD" w:rsidRPr="000D178E" w:rsidRDefault="00B238BD" w:rsidP="00B238BD"/>
        </w:tc>
        <w:tc>
          <w:tcPr>
            <w:tcW w:w="3006" w:type="dxa"/>
          </w:tcPr>
          <w:p w14:paraId="5FF2F5E3" w14:textId="77777777" w:rsidR="00B238BD" w:rsidRPr="000D178E" w:rsidRDefault="00B238BD" w:rsidP="00B238BD"/>
        </w:tc>
      </w:tr>
      <w:tr w:rsidR="00B238BD" w:rsidRPr="000D178E" w14:paraId="24B98BA8" w14:textId="77777777" w:rsidTr="00430C7B">
        <w:tc>
          <w:tcPr>
            <w:tcW w:w="3005" w:type="dxa"/>
          </w:tcPr>
          <w:p w14:paraId="60E63BA7" w14:textId="77777777" w:rsidR="00B238BD" w:rsidRDefault="00B238BD" w:rsidP="00B238BD">
            <w:r w:rsidRPr="000D178E">
              <w:t xml:space="preserve">Influencing activities </w:t>
            </w:r>
          </w:p>
          <w:p w14:paraId="4AE7BD86" w14:textId="2A8F9224" w:rsidR="00160E30" w:rsidRPr="000D178E" w:rsidRDefault="00160E30" w:rsidP="00B238BD"/>
        </w:tc>
        <w:tc>
          <w:tcPr>
            <w:tcW w:w="3005" w:type="dxa"/>
          </w:tcPr>
          <w:p w14:paraId="375E8FD7" w14:textId="77777777" w:rsidR="00B238BD" w:rsidRPr="000D178E" w:rsidRDefault="00B238BD" w:rsidP="00B238BD"/>
        </w:tc>
        <w:tc>
          <w:tcPr>
            <w:tcW w:w="3006" w:type="dxa"/>
          </w:tcPr>
          <w:p w14:paraId="41C103BF" w14:textId="77777777" w:rsidR="00B238BD" w:rsidRPr="000D178E" w:rsidRDefault="00B238BD" w:rsidP="00B238BD"/>
        </w:tc>
      </w:tr>
      <w:tr w:rsidR="00B238BD" w:rsidRPr="000D178E" w14:paraId="51DA4B53" w14:textId="77777777" w:rsidTr="00430C7B">
        <w:tc>
          <w:tcPr>
            <w:tcW w:w="3005" w:type="dxa"/>
          </w:tcPr>
          <w:p w14:paraId="21806116" w14:textId="3163D00E" w:rsidR="00B238BD" w:rsidRPr="000D178E" w:rsidRDefault="00B238BD" w:rsidP="00B238BD">
            <w:r w:rsidRPr="000D178E">
              <w:t xml:space="preserve">Channels of policy influencing activity </w:t>
            </w:r>
          </w:p>
        </w:tc>
        <w:tc>
          <w:tcPr>
            <w:tcW w:w="3005" w:type="dxa"/>
          </w:tcPr>
          <w:p w14:paraId="5519405D" w14:textId="30A6EB3B" w:rsidR="00B238BD" w:rsidRPr="000D178E" w:rsidRDefault="00B238BD" w:rsidP="00B238BD">
            <w:r w:rsidRPr="000D178E">
              <w:t xml:space="preserve">Strong links between PM tobacco and alcohol divisions, </w:t>
            </w:r>
            <w:r w:rsidRPr="000D178E">
              <w:lastRenderedPageBreak/>
              <w:t>which used the</w:t>
            </w:r>
            <w:r w:rsidR="00B723A1" w:rsidRPr="000D178E">
              <w:t xml:space="preserve"> same public relations</w:t>
            </w:r>
            <w:r w:rsidRPr="000D178E">
              <w:t>/ lobbying personnel and deployed similar arguments on key policy issues.</w:t>
            </w:r>
          </w:p>
        </w:tc>
        <w:tc>
          <w:tcPr>
            <w:tcW w:w="3006" w:type="dxa"/>
          </w:tcPr>
          <w:p w14:paraId="44C7128A" w14:textId="77777777" w:rsidR="00B238BD" w:rsidRPr="000D178E" w:rsidRDefault="00B238BD" w:rsidP="00B238BD">
            <w:pPr>
              <w:autoSpaceDE w:val="0"/>
              <w:autoSpaceDN w:val="0"/>
              <w:adjustRightInd w:val="0"/>
              <w:rPr>
                <w:rFonts w:cs="TTFF44AA70t00"/>
              </w:rPr>
            </w:pPr>
            <w:r w:rsidRPr="000D178E">
              <w:rPr>
                <w:rFonts w:cs="TTFF44AA70t00"/>
              </w:rPr>
              <w:lastRenderedPageBreak/>
              <w:t>To promote “cross-company synergies”, Worldwide</w:t>
            </w:r>
          </w:p>
          <w:p w14:paraId="241F2169" w14:textId="77777777" w:rsidR="00B238BD" w:rsidRPr="000D178E" w:rsidRDefault="00B238BD" w:rsidP="00B238BD">
            <w:pPr>
              <w:autoSpaceDE w:val="0"/>
              <w:autoSpaceDN w:val="0"/>
              <w:adjustRightInd w:val="0"/>
              <w:rPr>
                <w:rFonts w:cs="TTFF44AA70t00"/>
              </w:rPr>
            </w:pPr>
            <w:r w:rsidRPr="000D178E">
              <w:rPr>
                <w:rFonts w:cs="TTFF44AA70t00"/>
              </w:rPr>
              <w:lastRenderedPageBreak/>
              <w:t>Regulatory Affairs (WRA) was initiated by PM to take “a</w:t>
            </w:r>
          </w:p>
          <w:p w14:paraId="5951747D" w14:textId="0B48B5A8" w:rsidR="00B238BD" w:rsidRPr="000D178E" w:rsidRDefault="00B238BD" w:rsidP="00B238BD">
            <w:pPr>
              <w:autoSpaceDE w:val="0"/>
              <w:autoSpaceDN w:val="0"/>
              <w:adjustRightInd w:val="0"/>
              <w:rPr>
                <w:rFonts w:cs="TTFF44AA70t00"/>
              </w:rPr>
            </w:pPr>
            <w:r w:rsidRPr="000D178E">
              <w:rPr>
                <w:rFonts w:cs="TTFF44AA70t00"/>
              </w:rPr>
              <w:t>liaison role, bringing the various players across companies together and creating the networks and communication vehicles” to share information regarding management of issues. A brief to the PM board described the role of WRA:</w:t>
            </w:r>
          </w:p>
          <w:p w14:paraId="24EEB3DB" w14:textId="77777777" w:rsidR="00B238BD" w:rsidRPr="000D178E" w:rsidRDefault="00B238BD" w:rsidP="00B238BD">
            <w:pPr>
              <w:autoSpaceDE w:val="0"/>
              <w:autoSpaceDN w:val="0"/>
              <w:adjustRightInd w:val="0"/>
              <w:rPr>
                <w:rFonts w:cs="TTFF44AA70t00"/>
              </w:rPr>
            </w:pPr>
            <w:r w:rsidRPr="000D178E">
              <w:rPr>
                <w:rFonts w:cs="TTFF44AA70t00"/>
              </w:rPr>
              <w:t>‘We participate in a broad coalition of organisations committed to defending</w:t>
            </w:r>
          </w:p>
          <w:p w14:paraId="7476A73B" w14:textId="77777777" w:rsidR="00B238BD" w:rsidRPr="000D178E" w:rsidRDefault="00B238BD" w:rsidP="00B238BD">
            <w:pPr>
              <w:autoSpaceDE w:val="0"/>
              <w:autoSpaceDN w:val="0"/>
              <w:adjustRightInd w:val="0"/>
              <w:rPr>
                <w:rFonts w:cs="TTFF44AA70t00"/>
              </w:rPr>
            </w:pPr>
            <w:r w:rsidRPr="000D178E">
              <w:rPr>
                <w:rFonts w:cs="TTFF44AA70t00"/>
              </w:rPr>
              <w:t>commercial free speech, which includes member companies of the tobacco industry, allied industries like the liquor industry, the advertising industry, industry trade</w:t>
            </w:r>
          </w:p>
          <w:p w14:paraId="5B427E12" w14:textId="77777777" w:rsidR="00B238BD" w:rsidRDefault="00B238BD" w:rsidP="00B238BD">
            <w:pPr>
              <w:rPr>
                <w:rFonts w:cs="TTFF44AA70t00"/>
              </w:rPr>
            </w:pPr>
            <w:r w:rsidRPr="000D178E">
              <w:rPr>
                <w:rFonts w:cs="TTFF44AA70t00"/>
              </w:rPr>
              <w:t>groups…’.</w:t>
            </w:r>
          </w:p>
          <w:p w14:paraId="06FA7800" w14:textId="29B3369A" w:rsidR="0090163C" w:rsidRPr="000D178E" w:rsidRDefault="0090163C" w:rsidP="00B238BD"/>
        </w:tc>
      </w:tr>
      <w:tr w:rsidR="00B238BD" w:rsidRPr="000D178E" w14:paraId="2A00E724" w14:textId="77777777" w:rsidTr="00430C7B">
        <w:tc>
          <w:tcPr>
            <w:tcW w:w="3005" w:type="dxa"/>
          </w:tcPr>
          <w:p w14:paraId="196C0DE2" w14:textId="46B5C6A2" w:rsidR="00B238BD" w:rsidRPr="000D178E" w:rsidRDefault="00B238BD" w:rsidP="00B238BD">
            <w:r w:rsidRPr="000D178E">
              <w:lastRenderedPageBreak/>
              <w:t>Targets of policy influencing activity</w:t>
            </w:r>
          </w:p>
        </w:tc>
        <w:tc>
          <w:tcPr>
            <w:tcW w:w="3005" w:type="dxa"/>
          </w:tcPr>
          <w:p w14:paraId="615D6493" w14:textId="77777777" w:rsidR="00B238BD" w:rsidRPr="000D178E" w:rsidRDefault="00B238BD" w:rsidP="00B238BD"/>
        </w:tc>
        <w:tc>
          <w:tcPr>
            <w:tcW w:w="3006" w:type="dxa"/>
          </w:tcPr>
          <w:p w14:paraId="56E8548F" w14:textId="77777777" w:rsidR="00B238BD" w:rsidRPr="000D178E" w:rsidRDefault="00B238BD" w:rsidP="00B238BD"/>
        </w:tc>
      </w:tr>
      <w:tr w:rsidR="00F25085" w:rsidRPr="000D178E" w14:paraId="39672FA5" w14:textId="77777777" w:rsidTr="00430C7B">
        <w:tc>
          <w:tcPr>
            <w:tcW w:w="3005" w:type="dxa"/>
          </w:tcPr>
          <w:p w14:paraId="1F03AA92" w14:textId="511294B6" w:rsidR="00F25085" w:rsidRPr="000D178E" w:rsidRDefault="00F25085" w:rsidP="00F25085">
            <w:r w:rsidRPr="000D178E">
              <w:t xml:space="preserve">Position of the industry in policy process </w:t>
            </w:r>
          </w:p>
        </w:tc>
        <w:tc>
          <w:tcPr>
            <w:tcW w:w="3005" w:type="dxa"/>
          </w:tcPr>
          <w:p w14:paraId="6AB360B4" w14:textId="77777777" w:rsidR="00F25085" w:rsidRPr="000D178E" w:rsidRDefault="00F25085" w:rsidP="00F25085"/>
        </w:tc>
        <w:tc>
          <w:tcPr>
            <w:tcW w:w="3006" w:type="dxa"/>
          </w:tcPr>
          <w:p w14:paraId="7E91C608" w14:textId="77777777" w:rsidR="00F25085" w:rsidRPr="000D178E" w:rsidRDefault="00F25085" w:rsidP="00F25085"/>
        </w:tc>
      </w:tr>
      <w:tr w:rsidR="00F25085" w:rsidRPr="000D178E" w14:paraId="340808BD" w14:textId="77777777" w:rsidTr="00430C7B">
        <w:tc>
          <w:tcPr>
            <w:tcW w:w="3005" w:type="dxa"/>
          </w:tcPr>
          <w:p w14:paraId="5C825684" w14:textId="50DFF603" w:rsidR="00F25085" w:rsidRPr="000D178E" w:rsidRDefault="00F25085" w:rsidP="00F25085">
            <w:r w:rsidRPr="000D178E">
              <w:t>Success/ effectiveness of industry influencing activities.</w:t>
            </w:r>
          </w:p>
        </w:tc>
        <w:tc>
          <w:tcPr>
            <w:tcW w:w="3005" w:type="dxa"/>
          </w:tcPr>
          <w:p w14:paraId="0F3DF261" w14:textId="75A08509" w:rsidR="00F25085" w:rsidRPr="000D178E" w:rsidRDefault="00F25085" w:rsidP="00F25085"/>
        </w:tc>
        <w:tc>
          <w:tcPr>
            <w:tcW w:w="3006" w:type="dxa"/>
          </w:tcPr>
          <w:p w14:paraId="499353F0" w14:textId="4CEE863C" w:rsidR="00F25085" w:rsidRPr="000D178E" w:rsidRDefault="00F25085" w:rsidP="00F25085"/>
        </w:tc>
      </w:tr>
    </w:tbl>
    <w:p w14:paraId="1981AD77" w14:textId="77777777" w:rsidR="00430C7B" w:rsidRPr="000D178E" w:rsidRDefault="00430C7B" w:rsidP="005A6C9B"/>
    <w:p w14:paraId="1EE8653B" w14:textId="77777777" w:rsidR="00430C7B" w:rsidRPr="000D178E" w:rsidRDefault="00430C7B" w:rsidP="005A6C9B"/>
    <w:p w14:paraId="54804859" w14:textId="77777777" w:rsidR="00430C7B" w:rsidRPr="000D178E" w:rsidRDefault="00430C7B" w:rsidP="005A6C9B"/>
    <w:p w14:paraId="586455D9" w14:textId="77777777" w:rsidR="00430C7B" w:rsidRPr="000D178E" w:rsidRDefault="00430C7B" w:rsidP="005A6C9B"/>
    <w:p w14:paraId="1C3E45AB" w14:textId="77777777" w:rsidR="003B29DC" w:rsidRPr="000D178E" w:rsidRDefault="003B29DC" w:rsidP="00430C7B">
      <w:pPr>
        <w:rPr>
          <w:b/>
        </w:r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17BFEA2F" w14:textId="77777777" w:rsidTr="00430C7B">
        <w:tc>
          <w:tcPr>
            <w:tcW w:w="9016" w:type="dxa"/>
            <w:gridSpan w:val="3"/>
          </w:tcPr>
          <w:p w14:paraId="6267ED9D" w14:textId="77777777" w:rsidR="00430C7B" w:rsidRPr="000D178E" w:rsidRDefault="0072023B" w:rsidP="00430C7B">
            <w:r w:rsidRPr="000D178E">
              <w:lastRenderedPageBreak/>
              <w:t>Miller, P. G., et al. (2011). "Vested interests in addiction research and policy. Alcohol industry use of social aspect public relations organizations against preventative health measures." Addiction 106(9): 1560-1567.</w:t>
            </w:r>
          </w:p>
          <w:p w14:paraId="4B0B9E2C" w14:textId="4E565E2E" w:rsidR="0072023B" w:rsidRPr="000D178E" w:rsidRDefault="0072023B" w:rsidP="00430C7B">
            <w:pPr>
              <w:rPr>
                <w:b/>
              </w:rPr>
            </w:pPr>
          </w:p>
        </w:tc>
      </w:tr>
      <w:tr w:rsidR="00430C7B" w:rsidRPr="000D178E" w14:paraId="4ABDBF6C" w14:textId="77777777" w:rsidTr="00430C7B">
        <w:tc>
          <w:tcPr>
            <w:tcW w:w="3005" w:type="dxa"/>
          </w:tcPr>
          <w:p w14:paraId="3887CBA4" w14:textId="77777777" w:rsidR="00430C7B" w:rsidRPr="000D178E" w:rsidRDefault="00430C7B" w:rsidP="00430C7B">
            <w:pPr>
              <w:rPr>
                <w:b/>
              </w:rPr>
            </w:pPr>
            <w:r w:rsidRPr="000D178E">
              <w:rPr>
                <w:b/>
              </w:rPr>
              <w:t>Category of Industry Activity</w:t>
            </w:r>
          </w:p>
          <w:p w14:paraId="4C9C1FC1" w14:textId="77777777" w:rsidR="00430C7B" w:rsidRPr="000D178E" w:rsidRDefault="00430C7B" w:rsidP="00430C7B">
            <w:pPr>
              <w:rPr>
                <w:b/>
              </w:rPr>
            </w:pPr>
          </w:p>
        </w:tc>
        <w:tc>
          <w:tcPr>
            <w:tcW w:w="3005" w:type="dxa"/>
          </w:tcPr>
          <w:p w14:paraId="1C7B0C67" w14:textId="77777777" w:rsidR="00430C7B" w:rsidRPr="000D178E" w:rsidRDefault="00430C7B" w:rsidP="00430C7B">
            <w:pPr>
              <w:rPr>
                <w:b/>
              </w:rPr>
            </w:pPr>
            <w:r w:rsidRPr="000D178E">
              <w:rPr>
                <w:b/>
              </w:rPr>
              <w:t>Summary of Data</w:t>
            </w:r>
          </w:p>
        </w:tc>
        <w:tc>
          <w:tcPr>
            <w:tcW w:w="3006" w:type="dxa"/>
          </w:tcPr>
          <w:p w14:paraId="3797845D" w14:textId="77777777" w:rsidR="00430C7B" w:rsidRPr="000D178E" w:rsidRDefault="00430C7B" w:rsidP="00430C7B">
            <w:pPr>
              <w:rPr>
                <w:b/>
              </w:rPr>
            </w:pPr>
            <w:r w:rsidRPr="000D178E">
              <w:rPr>
                <w:b/>
              </w:rPr>
              <w:t>Key quotations</w:t>
            </w:r>
          </w:p>
        </w:tc>
      </w:tr>
      <w:tr w:rsidR="00430C7B" w:rsidRPr="000D178E" w14:paraId="6519D41A" w14:textId="77777777" w:rsidTr="00430C7B">
        <w:tc>
          <w:tcPr>
            <w:tcW w:w="3005" w:type="dxa"/>
          </w:tcPr>
          <w:p w14:paraId="0AC77CE1" w14:textId="5972E790" w:rsidR="00430C7B" w:rsidRPr="000D178E" w:rsidRDefault="0018561C" w:rsidP="00430C7B">
            <w:r w:rsidRPr="000D178E">
              <w:t>Policy approaches promoted (and arguments in favour)</w:t>
            </w:r>
          </w:p>
        </w:tc>
        <w:tc>
          <w:tcPr>
            <w:tcW w:w="3005" w:type="dxa"/>
          </w:tcPr>
          <w:p w14:paraId="220E74AB" w14:textId="2B602189" w:rsidR="00430C7B" w:rsidRPr="000D178E" w:rsidRDefault="00430C7B" w:rsidP="0090163C">
            <w:r w:rsidRPr="000D178E">
              <w:t xml:space="preserve">Targeted, </w:t>
            </w:r>
            <w:r w:rsidR="0090163C">
              <w:t xml:space="preserve">information and </w:t>
            </w:r>
            <w:r w:rsidRPr="000D178E">
              <w:t>education based approaches (e.g. social marketing cam</w:t>
            </w:r>
            <w:r w:rsidR="0090163C">
              <w:t>paigns) versus whole population</w:t>
            </w:r>
            <w:r w:rsidRPr="000D178E">
              <w:t xml:space="preserve"> measures, although no evidence is cited in support of this (the evidence suggests complete independence is needed for the providers of social marketing for it to work).</w:t>
            </w:r>
          </w:p>
        </w:tc>
        <w:tc>
          <w:tcPr>
            <w:tcW w:w="3006" w:type="dxa"/>
          </w:tcPr>
          <w:p w14:paraId="1F9E8F0D" w14:textId="43F01A23" w:rsidR="00430C7B" w:rsidRPr="000D178E" w:rsidRDefault="00430C7B" w:rsidP="00430C7B">
            <w:pPr>
              <w:autoSpaceDE w:val="0"/>
              <w:autoSpaceDN w:val="0"/>
              <w:adjustRightInd w:val="0"/>
              <w:rPr>
                <w:rFonts w:cstheme="minorHAnsi"/>
              </w:rPr>
            </w:pPr>
            <w:r w:rsidRPr="000D178E">
              <w:rPr>
                <w:rFonts w:cstheme="minorHAnsi"/>
              </w:rPr>
              <w:t>And</w:t>
            </w:r>
            <w:r w:rsidR="00572072" w:rsidRPr="000D178E">
              <w:rPr>
                <w:rFonts w:cstheme="minorHAnsi"/>
              </w:rPr>
              <w:t xml:space="preserve">erson </w:t>
            </w:r>
            <w:r w:rsidRPr="000D178E">
              <w:rPr>
                <w:rFonts w:cstheme="minorHAnsi"/>
              </w:rPr>
              <w:t>and others have identified a number of common positions which support the interests of their funders, the alcohol industry. These include: (</w:t>
            </w:r>
            <w:proofErr w:type="spellStart"/>
            <w:r w:rsidRPr="000D178E">
              <w:rPr>
                <w:rFonts w:cstheme="minorHAnsi"/>
              </w:rPr>
              <w:t>i</w:t>
            </w:r>
            <w:proofErr w:type="spellEnd"/>
            <w:r w:rsidRPr="000D178E">
              <w:rPr>
                <w:rFonts w:cstheme="minorHAnsi"/>
              </w:rPr>
              <w:t>) focusing on pathological or ‘abusive’ drinking patterns, rather than industry practices; (ii) avoiding research into effective measures, such as pricing and availability controls; (iii) trying where possible to recruit young researchers; (iv) advocating industry self-regulation; and (v) promoting ineffective</w:t>
            </w:r>
            <w:r w:rsidR="00572072" w:rsidRPr="000D178E">
              <w:rPr>
                <w:rFonts w:cstheme="minorHAnsi"/>
              </w:rPr>
              <w:t xml:space="preserve"> social marketing practices</w:t>
            </w:r>
            <w:r w:rsidRPr="000D178E">
              <w:rPr>
                <w:rFonts w:cstheme="minorHAnsi"/>
              </w:rPr>
              <w:t>.</w:t>
            </w:r>
          </w:p>
          <w:p w14:paraId="20E2B1C7" w14:textId="77777777" w:rsidR="00430C7B" w:rsidRPr="000D178E" w:rsidRDefault="00430C7B" w:rsidP="00430C7B">
            <w:pPr>
              <w:autoSpaceDE w:val="0"/>
              <w:autoSpaceDN w:val="0"/>
              <w:adjustRightInd w:val="0"/>
              <w:rPr>
                <w:rFonts w:cstheme="minorHAnsi"/>
              </w:rPr>
            </w:pPr>
          </w:p>
          <w:p w14:paraId="33CAE0C8" w14:textId="77777777" w:rsidR="00430C7B" w:rsidRPr="000D178E" w:rsidRDefault="00430C7B" w:rsidP="00430C7B">
            <w:pPr>
              <w:autoSpaceDE w:val="0"/>
              <w:autoSpaceDN w:val="0"/>
              <w:adjustRightInd w:val="0"/>
              <w:rPr>
                <w:rFonts w:cstheme="minorHAnsi"/>
              </w:rPr>
            </w:pPr>
            <w:r w:rsidRPr="000D178E">
              <w:rPr>
                <w:rFonts w:cstheme="minorHAnsi"/>
              </w:rPr>
              <w:t xml:space="preserve">Both </w:t>
            </w:r>
            <w:proofErr w:type="spellStart"/>
            <w:r w:rsidRPr="000D178E">
              <w:rPr>
                <w:rFonts w:cstheme="minorHAnsi"/>
              </w:rPr>
              <w:t>Drinkwise</w:t>
            </w:r>
            <w:proofErr w:type="spellEnd"/>
            <w:r w:rsidRPr="000D178E">
              <w:rPr>
                <w:rFonts w:cstheme="minorHAnsi"/>
              </w:rPr>
              <w:t xml:space="preserve"> employees were strongly in favour of substantially increasing the level of ‘social marketing’ campaigns. Mr Watters wrote that: ‘Some of the actions</w:t>
            </w:r>
          </w:p>
          <w:p w14:paraId="7055ECA8" w14:textId="77777777" w:rsidR="00430C7B" w:rsidRDefault="00430C7B" w:rsidP="00430C7B">
            <w:pPr>
              <w:autoSpaceDE w:val="0"/>
              <w:autoSpaceDN w:val="0"/>
              <w:adjustRightInd w:val="0"/>
              <w:rPr>
                <w:rFonts w:cstheme="minorHAnsi"/>
              </w:rPr>
            </w:pPr>
            <w:r w:rsidRPr="000D178E">
              <w:rPr>
                <w:rFonts w:cstheme="minorHAnsi"/>
              </w:rPr>
              <w:t>identified in the NPHT</w:t>
            </w:r>
            <w:r w:rsidR="00B723A1" w:rsidRPr="000D178E">
              <w:rPr>
                <w:rFonts w:cstheme="minorHAnsi"/>
              </w:rPr>
              <w:t xml:space="preserve"> [National Preventative Health Taskforce]</w:t>
            </w:r>
            <w:r w:rsidRPr="000D178E">
              <w:rPr>
                <w:rFonts w:cstheme="minorHAnsi"/>
              </w:rPr>
              <w:t xml:space="preserve"> Report provide the opportunity for the design and delivery of new thinking such as addressing the cultural place of alcohol via carefully planned, targeted and research-based social marketing’. The </w:t>
            </w:r>
            <w:proofErr w:type="spellStart"/>
            <w:r w:rsidRPr="000D178E">
              <w:rPr>
                <w:rFonts w:cstheme="minorHAnsi"/>
              </w:rPr>
              <w:t>Drinkwise</w:t>
            </w:r>
            <w:proofErr w:type="spellEnd"/>
            <w:r w:rsidRPr="000D178E">
              <w:rPr>
                <w:rFonts w:cstheme="minorHAnsi"/>
              </w:rPr>
              <w:t xml:space="preserve"> submission went on to report that: ‘Accordingly, DW engaged in a mass advertising campaign, and the provision of support and advice to parents and young people alike, from a panel of independent experts’.</w:t>
            </w:r>
          </w:p>
          <w:p w14:paraId="091E290F" w14:textId="51DB97A8" w:rsidR="0090163C" w:rsidRPr="000D178E" w:rsidRDefault="0090163C" w:rsidP="00430C7B">
            <w:pPr>
              <w:autoSpaceDE w:val="0"/>
              <w:autoSpaceDN w:val="0"/>
              <w:adjustRightInd w:val="0"/>
              <w:rPr>
                <w:rFonts w:cstheme="minorHAnsi"/>
              </w:rPr>
            </w:pPr>
          </w:p>
        </w:tc>
      </w:tr>
      <w:tr w:rsidR="00430C7B" w:rsidRPr="000D178E" w14:paraId="745BF6A9" w14:textId="77777777" w:rsidTr="00430C7B">
        <w:tc>
          <w:tcPr>
            <w:tcW w:w="3005" w:type="dxa"/>
          </w:tcPr>
          <w:p w14:paraId="0E54F689" w14:textId="697F21D5" w:rsidR="00430C7B" w:rsidRPr="000D178E" w:rsidRDefault="0018561C" w:rsidP="00430C7B">
            <w:r w:rsidRPr="000D178E">
              <w:t>Policy approaches opposed (and arguments against)</w:t>
            </w:r>
          </w:p>
        </w:tc>
        <w:tc>
          <w:tcPr>
            <w:tcW w:w="3005" w:type="dxa"/>
          </w:tcPr>
          <w:p w14:paraId="6C82A0E3" w14:textId="63408E9F" w:rsidR="00430C7B" w:rsidRPr="000D178E" w:rsidRDefault="00430C7B" w:rsidP="00430C7B">
            <w:proofErr w:type="spellStart"/>
            <w:r w:rsidRPr="000D178E">
              <w:t>Drinkwise</w:t>
            </w:r>
            <w:proofErr w:type="spellEnd"/>
            <w:r w:rsidRPr="000D178E">
              <w:t xml:space="preserve"> employees’ responses to the consultation </w:t>
            </w:r>
            <w:r w:rsidRPr="000D178E">
              <w:lastRenderedPageBreak/>
              <w:t>opposed the measures set out in the NPHT white paper</w:t>
            </w:r>
            <w:r w:rsidR="0074677B" w:rsidRPr="000D178E">
              <w:t xml:space="preserve"> (see quotation)</w:t>
            </w:r>
            <w:r w:rsidRPr="000D178E">
              <w:t>, but no evidence is cited for their dismissal of the ‘broad brush approaches’ contained in the White paper.</w:t>
            </w:r>
          </w:p>
          <w:p w14:paraId="6A630A5D" w14:textId="77777777" w:rsidR="00430C7B" w:rsidRPr="000D178E" w:rsidRDefault="00430C7B" w:rsidP="00430C7B"/>
          <w:p w14:paraId="7491932F" w14:textId="77777777" w:rsidR="00430C7B" w:rsidRPr="000D178E" w:rsidRDefault="00430C7B" w:rsidP="00430C7B"/>
          <w:p w14:paraId="0FC86684" w14:textId="77777777" w:rsidR="00430C7B" w:rsidRPr="000D178E" w:rsidRDefault="00430C7B" w:rsidP="00430C7B">
            <w:r w:rsidRPr="000D178E">
              <w:t>Opposed restrictions of sports sponsorship and advertising</w:t>
            </w:r>
          </w:p>
          <w:p w14:paraId="161193EC" w14:textId="77777777" w:rsidR="00430C7B" w:rsidRPr="000D178E" w:rsidRDefault="00430C7B" w:rsidP="00430C7B">
            <w:r w:rsidRPr="000D178E">
              <w:t>Opposed pricing interventions.</w:t>
            </w:r>
          </w:p>
          <w:p w14:paraId="3B648087" w14:textId="77777777" w:rsidR="00430C7B" w:rsidRPr="000D178E" w:rsidRDefault="00430C7B" w:rsidP="00430C7B"/>
          <w:p w14:paraId="19A392F0" w14:textId="77777777" w:rsidR="00430C7B" w:rsidRPr="000D178E" w:rsidRDefault="00430C7B" w:rsidP="00430C7B"/>
        </w:tc>
        <w:tc>
          <w:tcPr>
            <w:tcW w:w="3006" w:type="dxa"/>
          </w:tcPr>
          <w:p w14:paraId="3348B723" w14:textId="77777777" w:rsidR="00430C7B" w:rsidRPr="000D178E" w:rsidRDefault="00430C7B" w:rsidP="00430C7B">
            <w:pPr>
              <w:autoSpaceDE w:val="0"/>
              <w:autoSpaceDN w:val="0"/>
              <w:adjustRightInd w:val="0"/>
              <w:rPr>
                <w:rFonts w:cstheme="minorHAnsi"/>
              </w:rPr>
            </w:pPr>
            <w:r w:rsidRPr="000D178E">
              <w:rPr>
                <w:rFonts w:cstheme="minorHAnsi"/>
              </w:rPr>
              <w:lastRenderedPageBreak/>
              <w:t xml:space="preserve">The NPHT White Paper ranked interventions in order of </w:t>
            </w:r>
            <w:r w:rsidRPr="000D178E">
              <w:rPr>
                <w:rFonts w:cstheme="minorHAnsi"/>
              </w:rPr>
              <w:lastRenderedPageBreak/>
              <w:t>priority: (</w:t>
            </w:r>
            <w:proofErr w:type="spellStart"/>
            <w:r w:rsidRPr="000D178E">
              <w:rPr>
                <w:rFonts w:cstheme="minorHAnsi"/>
              </w:rPr>
              <w:t>i</w:t>
            </w:r>
            <w:proofErr w:type="spellEnd"/>
            <w:r w:rsidRPr="000D178E">
              <w:rPr>
                <w:rFonts w:cstheme="minorHAnsi"/>
              </w:rPr>
              <w:t xml:space="preserve">) regulating physical availability; (ii) taxation and pricing; (iii) drink driving counter-measures; and (iv) treatment and early intervention. Other areas identified by the NPHT that have potential for effectiveness include: altering the drinking context, regulating promotion, and well-funded, sustained public education. Mr Watters’ response to the report’s recommendations was that: ‘DW believes that some of the action items proposed [in NPHT report] to achieve the key priorities represent old thinking and lack a strategic and holistic approach’. Dr </w:t>
            </w:r>
            <w:proofErr w:type="spellStart"/>
            <w:r w:rsidRPr="000D178E">
              <w:rPr>
                <w:rFonts w:cstheme="minorHAnsi"/>
              </w:rPr>
              <w:t>Dann’s</w:t>
            </w:r>
            <w:proofErr w:type="spellEnd"/>
            <w:r w:rsidRPr="000D178E">
              <w:rPr>
                <w:rFonts w:cstheme="minorHAnsi"/>
              </w:rPr>
              <w:t xml:space="preserve"> submission proposed that: ‘The Taskforce has placed an over reliance on the use of the broad brush stroke approach of regulation’.</w:t>
            </w:r>
          </w:p>
          <w:p w14:paraId="07A68B2A" w14:textId="77777777" w:rsidR="00430C7B" w:rsidRPr="000D178E" w:rsidRDefault="00430C7B" w:rsidP="00430C7B">
            <w:pPr>
              <w:autoSpaceDE w:val="0"/>
              <w:autoSpaceDN w:val="0"/>
              <w:adjustRightInd w:val="0"/>
              <w:rPr>
                <w:rFonts w:cstheme="minorHAnsi"/>
              </w:rPr>
            </w:pPr>
          </w:p>
          <w:p w14:paraId="1B358EBF" w14:textId="77777777" w:rsidR="00430C7B" w:rsidRPr="000D178E" w:rsidRDefault="00430C7B" w:rsidP="00430C7B">
            <w:pPr>
              <w:autoSpaceDE w:val="0"/>
              <w:autoSpaceDN w:val="0"/>
              <w:adjustRightInd w:val="0"/>
              <w:rPr>
                <w:rFonts w:cstheme="minorHAnsi"/>
              </w:rPr>
            </w:pPr>
            <w:r w:rsidRPr="000D178E">
              <w:rPr>
                <w:rFonts w:cstheme="minorHAnsi"/>
              </w:rPr>
              <w:t xml:space="preserve">In the official </w:t>
            </w:r>
            <w:proofErr w:type="spellStart"/>
            <w:r w:rsidRPr="000D178E">
              <w:rPr>
                <w:rFonts w:cstheme="minorHAnsi"/>
              </w:rPr>
              <w:t>Drinkwise</w:t>
            </w:r>
            <w:proofErr w:type="spellEnd"/>
            <w:r w:rsidRPr="000D178E">
              <w:rPr>
                <w:rFonts w:cstheme="minorHAnsi"/>
              </w:rPr>
              <w:t xml:space="preserve"> submission, Mr Watters argued against evidence-based practice, such as increasing alcohol price and reducing its</w:t>
            </w:r>
          </w:p>
          <w:p w14:paraId="69046735" w14:textId="77777777" w:rsidR="00430C7B" w:rsidRDefault="00430C7B" w:rsidP="00430C7B">
            <w:pPr>
              <w:autoSpaceDE w:val="0"/>
              <w:autoSpaceDN w:val="0"/>
              <w:adjustRightInd w:val="0"/>
              <w:rPr>
                <w:rFonts w:cstheme="minorHAnsi"/>
              </w:rPr>
            </w:pPr>
            <w:r w:rsidRPr="000D178E">
              <w:rPr>
                <w:rFonts w:cstheme="minorHAnsi"/>
              </w:rPr>
              <w:t xml:space="preserve">availability, stating that </w:t>
            </w:r>
            <w:proofErr w:type="spellStart"/>
            <w:r w:rsidRPr="000D178E">
              <w:rPr>
                <w:rFonts w:cstheme="minorHAnsi"/>
              </w:rPr>
              <w:t>Drinkwise</w:t>
            </w:r>
            <w:proofErr w:type="spellEnd"/>
            <w:r w:rsidRPr="000D178E">
              <w:rPr>
                <w:rFonts w:cstheme="minorHAnsi"/>
              </w:rPr>
              <w:t xml:space="preserve"> did not recommend ‘fiddling with alcohol tax’, be</w:t>
            </w:r>
            <w:r w:rsidR="00572072" w:rsidRPr="000D178E">
              <w:rPr>
                <w:rFonts w:cstheme="minorHAnsi"/>
              </w:rPr>
              <w:t>cause it was ‘old thinking’</w:t>
            </w:r>
            <w:r w:rsidRPr="000D178E">
              <w:rPr>
                <w:rFonts w:cstheme="minorHAnsi"/>
              </w:rPr>
              <w:t>.</w:t>
            </w:r>
          </w:p>
          <w:p w14:paraId="70B1E99C" w14:textId="2DBDE4EF" w:rsidR="0090163C" w:rsidRPr="000D178E" w:rsidRDefault="0090163C" w:rsidP="00430C7B">
            <w:pPr>
              <w:autoSpaceDE w:val="0"/>
              <w:autoSpaceDN w:val="0"/>
              <w:adjustRightInd w:val="0"/>
              <w:rPr>
                <w:rFonts w:cstheme="minorHAnsi"/>
              </w:rPr>
            </w:pPr>
          </w:p>
        </w:tc>
      </w:tr>
      <w:tr w:rsidR="006F2B9D" w:rsidRPr="000D178E" w14:paraId="794AE375" w14:textId="77777777" w:rsidTr="00430C7B">
        <w:tc>
          <w:tcPr>
            <w:tcW w:w="3005" w:type="dxa"/>
          </w:tcPr>
          <w:p w14:paraId="72B59204" w14:textId="40D850FB" w:rsidR="006F2B9D" w:rsidRPr="000D178E" w:rsidRDefault="006F2B9D" w:rsidP="006F2B9D">
            <w:r w:rsidRPr="000D178E">
              <w:lastRenderedPageBreak/>
              <w:t xml:space="preserve">Industry self-definition/ positioning as a policy actor </w:t>
            </w:r>
          </w:p>
        </w:tc>
        <w:tc>
          <w:tcPr>
            <w:tcW w:w="3005" w:type="dxa"/>
          </w:tcPr>
          <w:p w14:paraId="3AAF9FAF" w14:textId="10807A19" w:rsidR="006F2B9D" w:rsidRPr="000D178E" w:rsidRDefault="0090163C" w:rsidP="006F2B9D">
            <w:r>
              <w:t>Emphasis</w:t>
            </w:r>
            <w:r w:rsidR="006F2B9D" w:rsidRPr="000D178E">
              <w:t xml:space="preserve"> on </w:t>
            </w:r>
            <w:proofErr w:type="spellStart"/>
            <w:r w:rsidR="006F2B9D" w:rsidRPr="000D178E">
              <w:t>Drinkwise</w:t>
            </w:r>
            <w:proofErr w:type="spellEnd"/>
            <w:r w:rsidR="006F2B9D" w:rsidRPr="000D178E">
              <w:t xml:space="preserve"> as a key aspect of industry CSR activities</w:t>
            </w:r>
          </w:p>
          <w:p w14:paraId="7E8DDCB4" w14:textId="77777777" w:rsidR="006F2B9D" w:rsidRPr="000D178E" w:rsidRDefault="006F2B9D" w:rsidP="006F2B9D"/>
          <w:p w14:paraId="2358E752" w14:textId="77777777" w:rsidR="006F2B9D" w:rsidRPr="000D178E" w:rsidRDefault="006F2B9D" w:rsidP="006F2B9D">
            <w:proofErr w:type="spellStart"/>
            <w:r w:rsidRPr="000D178E">
              <w:t>Drinkwise</w:t>
            </w:r>
            <w:proofErr w:type="spellEnd"/>
            <w:r w:rsidRPr="000D178E">
              <w:t xml:space="preserve"> defined as ‘an evidence based organisation’</w:t>
            </w:r>
          </w:p>
          <w:p w14:paraId="24AEE711" w14:textId="77777777" w:rsidR="006F2B9D" w:rsidRPr="000D178E" w:rsidRDefault="006F2B9D" w:rsidP="006F2B9D"/>
          <w:p w14:paraId="64E34C71" w14:textId="77777777" w:rsidR="006F2B9D" w:rsidRPr="000D178E" w:rsidRDefault="006F2B9D" w:rsidP="006F2B9D"/>
          <w:p w14:paraId="7EF88003" w14:textId="77777777" w:rsidR="006F2B9D" w:rsidRPr="000D178E" w:rsidRDefault="006F2B9D" w:rsidP="006F2B9D"/>
          <w:p w14:paraId="1E53E1B0" w14:textId="77777777" w:rsidR="006F2B9D" w:rsidRPr="000D178E" w:rsidRDefault="006F2B9D" w:rsidP="006F2B9D"/>
          <w:p w14:paraId="1305D450" w14:textId="77777777" w:rsidR="006F2B9D" w:rsidRPr="000D178E" w:rsidRDefault="006F2B9D" w:rsidP="006F2B9D"/>
          <w:p w14:paraId="096D79D5" w14:textId="77777777" w:rsidR="0090163C" w:rsidRDefault="0090163C" w:rsidP="0090163C"/>
          <w:p w14:paraId="2AFB6837" w14:textId="08C6F0D9" w:rsidR="006F2B9D" w:rsidRPr="000D178E" w:rsidRDefault="0090163C" w:rsidP="0090163C">
            <w:r>
              <w:lastRenderedPageBreak/>
              <w:t>L</w:t>
            </w:r>
            <w:r w:rsidR="006F2B9D" w:rsidRPr="000D178E">
              <w:t>egitimate funder of research which is promoted in responses</w:t>
            </w:r>
          </w:p>
        </w:tc>
        <w:tc>
          <w:tcPr>
            <w:tcW w:w="3006" w:type="dxa"/>
          </w:tcPr>
          <w:p w14:paraId="09D9DA6E" w14:textId="77777777" w:rsidR="006F2B9D" w:rsidRPr="000D178E" w:rsidRDefault="006F2B9D" w:rsidP="006F2B9D">
            <w:pPr>
              <w:autoSpaceDE w:val="0"/>
              <w:autoSpaceDN w:val="0"/>
              <w:adjustRightInd w:val="0"/>
              <w:rPr>
                <w:rFonts w:cstheme="minorHAnsi"/>
              </w:rPr>
            </w:pPr>
            <w:r w:rsidRPr="000D178E">
              <w:rPr>
                <w:rFonts w:cstheme="minorHAnsi"/>
              </w:rPr>
              <w:lastRenderedPageBreak/>
              <w:t>For example, the Distilled</w:t>
            </w:r>
          </w:p>
          <w:p w14:paraId="059D5647" w14:textId="77777777" w:rsidR="006F2B9D" w:rsidRPr="000D178E" w:rsidRDefault="006F2B9D" w:rsidP="006F2B9D">
            <w:pPr>
              <w:autoSpaceDE w:val="0"/>
              <w:autoSpaceDN w:val="0"/>
              <w:adjustRightInd w:val="0"/>
              <w:rPr>
                <w:rFonts w:cstheme="minorHAnsi"/>
              </w:rPr>
            </w:pPr>
            <w:r w:rsidRPr="000D178E">
              <w:rPr>
                <w:rFonts w:cstheme="minorHAnsi"/>
              </w:rPr>
              <w:t xml:space="preserve">Spirits Industry Council of Australia (DSICA) wrote: ‘The work being undertaken currently by </w:t>
            </w:r>
            <w:proofErr w:type="spellStart"/>
            <w:r w:rsidRPr="000D178E">
              <w:rPr>
                <w:rFonts w:cstheme="minorHAnsi"/>
              </w:rPr>
              <w:t>Drinkwise</w:t>
            </w:r>
            <w:proofErr w:type="spellEnd"/>
          </w:p>
          <w:p w14:paraId="00038AA2" w14:textId="77777777" w:rsidR="006F2B9D" w:rsidRPr="000D178E" w:rsidRDefault="006F2B9D" w:rsidP="006F2B9D">
            <w:pPr>
              <w:autoSpaceDE w:val="0"/>
              <w:autoSpaceDN w:val="0"/>
              <w:adjustRightInd w:val="0"/>
              <w:rPr>
                <w:rFonts w:cstheme="minorHAnsi"/>
              </w:rPr>
            </w:pPr>
            <w:r w:rsidRPr="000D178E">
              <w:rPr>
                <w:rFonts w:cstheme="minorHAnsi"/>
              </w:rPr>
              <w:t>Australia to promote sensible drinking through cultural change is but one example of the commitment of the</w:t>
            </w:r>
          </w:p>
          <w:p w14:paraId="22EA1C1B" w14:textId="77777777" w:rsidR="006F2B9D" w:rsidRPr="000D178E" w:rsidRDefault="006F2B9D" w:rsidP="006F2B9D">
            <w:pPr>
              <w:autoSpaceDE w:val="0"/>
              <w:autoSpaceDN w:val="0"/>
              <w:adjustRightInd w:val="0"/>
              <w:rPr>
                <w:rFonts w:cstheme="minorHAnsi"/>
              </w:rPr>
            </w:pPr>
            <w:r w:rsidRPr="000D178E">
              <w:rPr>
                <w:rFonts w:cstheme="minorHAnsi"/>
              </w:rPr>
              <w:t>alcohol industry within Australia to the promotion of a positive and healthy lifestyle’</w:t>
            </w:r>
          </w:p>
          <w:p w14:paraId="0A44F495" w14:textId="77777777" w:rsidR="006F2B9D" w:rsidRPr="000D178E" w:rsidRDefault="006F2B9D" w:rsidP="006F2B9D">
            <w:pPr>
              <w:autoSpaceDE w:val="0"/>
              <w:autoSpaceDN w:val="0"/>
              <w:adjustRightInd w:val="0"/>
              <w:rPr>
                <w:rFonts w:ascii="PhotinaMT" w:hAnsi="PhotinaMT" w:cs="PhotinaMT"/>
                <w:sz w:val="18"/>
                <w:szCs w:val="18"/>
              </w:rPr>
            </w:pPr>
          </w:p>
          <w:p w14:paraId="12679EFB" w14:textId="203AA7A4" w:rsidR="006F2B9D" w:rsidRPr="000D178E" w:rsidRDefault="006F2B9D" w:rsidP="006F2B9D">
            <w:pPr>
              <w:autoSpaceDE w:val="0"/>
              <w:autoSpaceDN w:val="0"/>
              <w:adjustRightInd w:val="0"/>
              <w:rPr>
                <w:rFonts w:cstheme="minorHAnsi"/>
              </w:rPr>
            </w:pPr>
            <w:r w:rsidRPr="000D178E">
              <w:rPr>
                <w:rFonts w:cstheme="minorHAnsi"/>
              </w:rPr>
              <w:t xml:space="preserve">‘Over the past 3 </w:t>
            </w:r>
            <w:proofErr w:type="spellStart"/>
            <w:r w:rsidRPr="000D178E">
              <w:rPr>
                <w:rFonts w:cstheme="minorHAnsi"/>
              </w:rPr>
              <w:t>yrs</w:t>
            </w:r>
            <w:proofErr w:type="spellEnd"/>
            <w:r w:rsidRPr="000D178E">
              <w:rPr>
                <w:rFonts w:cstheme="minorHAnsi"/>
              </w:rPr>
              <w:t>, DW</w:t>
            </w:r>
            <w:r w:rsidR="00B723A1" w:rsidRPr="000D178E">
              <w:rPr>
                <w:rFonts w:cstheme="minorHAnsi"/>
              </w:rPr>
              <w:t xml:space="preserve"> [</w:t>
            </w:r>
            <w:proofErr w:type="spellStart"/>
            <w:r w:rsidR="00B723A1" w:rsidRPr="000D178E">
              <w:rPr>
                <w:rFonts w:cstheme="minorHAnsi"/>
              </w:rPr>
              <w:t>DrinkWise</w:t>
            </w:r>
            <w:proofErr w:type="spellEnd"/>
            <w:r w:rsidR="00B723A1" w:rsidRPr="000D178E">
              <w:rPr>
                <w:rFonts w:cstheme="minorHAnsi"/>
              </w:rPr>
              <w:t>]</w:t>
            </w:r>
            <w:r w:rsidRPr="000D178E">
              <w:rPr>
                <w:rFonts w:cstheme="minorHAnsi"/>
              </w:rPr>
              <w:t xml:space="preserve"> has funded </w:t>
            </w:r>
            <w:r w:rsidRPr="000D178E">
              <w:rPr>
                <w:rFonts w:cstheme="minorHAnsi"/>
              </w:rPr>
              <w:lastRenderedPageBreak/>
              <w:t>research by leading academics across a number of Australian Universities, e.g.; the seminal research on the</w:t>
            </w:r>
          </w:p>
          <w:p w14:paraId="2C4AD0C6" w14:textId="77777777" w:rsidR="006F2B9D" w:rsidRPr="000D178E" w:rsidRDefault="006F2B9D" w:rsidP="006F2B9D">
            <w:pPr>
              <w:autoSpaceDE w:val="0"/>
              <w:autoSpaceDN w:val="0"/>
              <w:adjustRightInd w:val="0"/>
              <w:rPr>
                <w:rFonts w:cstheme="minorHAnsi"/>
              </w:rPr>
            </w:pPr>
            <w:r w:rsidRPr="000D178E">
              <w:rPr>
                <w:rFonts w:cstheme="minorHAnsi"/>
              </w:rPr>
              <w:t>cultural drivers impacting upon young people and alcohol, by Prof Ann Roche, Flinders University has</w:t>
            </w:r>
          </w:p>
          <w:p w14:paraId="2994A818" w14:textId="77777777" w:rsidR="006F2B9D" w:rsidRDefault="006F2B9D" w:rsidP="006F2B9D">
            <w:pPr>
              <w:autoSpaceDE w:val="0"/>
              <w:autoSpaceDN w:val="0"/>
              <w:adjustRightInd w:val="0"/>
              <w:rPr>
                <w:rFonts w:cstheme="minorHAnsi"/>
              </w:rPr>
            </w:pPr>
            <w:r w:rsidRPr="000D178E">
              <w:rPr>
                <w:rFonts w:cstheme="minorHAnsi"/>
              </w:rPr>
              <w:t xml:space="preserve">identified a range of key influences on Gen Y, indicating current policies have little to no impact on young, single, upwardly mobile, brand conscious, highly educated, affluent and technologically astute drinkers.’ [Chis Watters (CEO of </w:t>
            </w:r>
            <w:proofErr w:type="spellStart"/>
            <w:r w:rsidRPr="000D178E">
              <w:rPr>
                <w:rFonts w:cstheme="minorHAnsi"/>
              </w:rPr>
              <w:t>Drinkwise</w:t>
            </w:r>
            <w:proofErr w:type="spellEnd"/>
            <w:r w:rsidRPr="000D178E">
              <w:rPr>
                <w:rFonts w:cstheme="minorHAnsi"/>
              </w:rPr>
              <w:t>)]</w:t>
            </w:r>
          </w:p>
          <w:p w14:paraId="4D3805FF" w14:textId="7DE3DCA5" w:rsidR="0090163C" w:rsidRPr="000D178E" w:rsidRDefault="0090163C" w:rsidP="006F2B9D">
            <w:pPr>
              <w:autoSpaceDE w:val="0"/>
              <w:autoSpaceDN w:val="0"/>
              <w:adjustRightInd w:val="0"/>
              <w:rPr>
                <w:rFonts w:cstheme="minorHAnsi"/>
              </w:rPr>
            </w:pPr>
          </w:p>
        </w:tc>
      </w:tr>
      <w:tr w:rsidR="006F2B9D" w:rsidRPr="000D178E" w14:paraId="620E6CB1" w14:textId="77777777" w:rsidTr="00430C7B">
        <w:tc>
          <w:tcPr>
            <w:tcW w:w="3005" w:type="dxa"/>
          </w:tcPr>
          <w:p w14:paraId="60652DFA" w14:textId="302CEA75" w:rsidR="006F2B9D" w:rsidRPr="000D178E" w:rsidRDefault="006F2B9D" w:rsidP="006F2B9D">
            <w:r w:rsidRPr="000D178E">
              <w:lastRenderedPageBreak/>
              <w:t xml:space="preserve">Industry definition of other policy actors </w:t>
            </w:r>
          </w:p>
        </w:tc>
        <w:tc>
          <w:tcPr>
            <w:tcW w:w="3005" w:type="dxa"/>
          </w:tcPr>
          <w:p w14:paraId="24A1CB27" w14:textId="77777777" w:rsidR="006F2B9D" w:rsidRPr="000D178E" w:rsidRDefault="006F2B9D" w:rsidP="006F2B9D"/>
        </w:tc>
        <w:tc>
          <w:tcPr>
            <w:tcW w:w="3006" w:type="dxa"/>
          </w:tcPr>
          <w:p w14:paraId="6DFB7041" w14:textId="77777777" w:rsidR="006F2B9D" w:rsidRPr="000D178E" w:rsidRDefault="006F2B9D" w:rsidP="006F2B9D"/>
        </w:tc>
      </w:tr>
      <w:tr w:rsidR="006F2B9D" w:rsidRPr="000D178E" w14:paraId="346D2FE6" w14:textId="77777777" w:rsidTr="00430C7B">
        <w:tc>
          <w:tcPr>
            <w:tcW w:w="3005" w:type="dxa"/>
          </w:tcPr>
          <w:p w14:paraId="080ADE9E" w14:textId="793B8292" w:rsidR="006F2B9D" w:rsidRPr="000D178E" w:rsidRDefault="006F2B9D" w:rsidP="006F2B9D">
            <w:r w:rsidRPr="000D178E">
              <w:t xml:space="preserve">Unity/cleavages across industry </w:t>
            </w:r>
          </w:p>
        </w:tc>
        <w:tc>
          <w:tcPr>
            <w:tcW w:w="3005" w:type="dxa"/>
          </w:tcPr>
          <w:p w14:paraId="240AF5A5" w14:textId="77777777" w:rsidR="006F2B9D" w:rsidRPr="000D178E" w:rsidRDefault="006F2B9D" w:rsidP="006F2B9D"/>
        </w:tc>
        <w:tc>
          <w:tcPr>
            <w:tcW w:w="3006" w:type="dxa"/>
          </w:tcPr>
          <w:p w14:paraId="537E6ECA" w14:textId="77777777" w:rsidR="006F2B9D" w:rsidRPr="000D178E" w:rsidRDefault="006F2B9D" w:rsidP="006F2B9D"/>
        </w:tc>
      </w:tr>
      <w:tr w:rsidR="006F2B9D" w:rsidRPr="000D178E" w14:paraId="198DC54D" w14:textId="77777777" w:rsidTr="00430C7B">
        <w:tc>
          <w:tcPr>
            <w:tcW w:w="3005" w:type="dxa"/>
          </w:tcPr>
          <w:p w14:paraId="54978CB4" w14:textId="28FEF35E" w:rsidR="006F2B9D" w:rsidRPr="000D178E" w:rsidRDefault="006F2B9D" w:rsidP="00B238BD">
            <w:r w:rsidRPr="000D178E">
              <w:t>Influencing activities</w:t>
            </w:r>
          </w:p>
        </w:tc>
        <w:tc>
          <w:tcPr>
            <w:tcW w:w="3005" w:type="dxa"/>
          </w:tcPr>
          <w:p w14:paraId="54FDB5E6" w14:textId="33E08A43" w:rsidR="006F2B9D" w:rsidRPr="000D178E" w:rsidRDefault="006F2B9D" w:rsidP="006F2B9D">
            <w:r w:rsidRPr="000D178E">
              <w:t xml:space="preserve">Use of </w:t>
            </w:r>
            <w:r w:rsidR="00B723A1" w:rsidRPr="000D178E">
              <w:t>social aspects/public relations (</w:t>
            </w:r>
            <w:r w:rsidRPr="000D178E">
              <w:t>SAPROs</w:t>
            </w:r>
            <w:r w:rsidR="00B723A1" w:rsidRPr="000D178E">
              <w:t>)</w:t>
            </w:r>
            <w:r w:rsidRPr="000D178E">
              <w:t xml:space="preserve"> (funded by the industry with varying degrees of industry control in their management structures) to promote industry perspectives whilst feigning independence.</w:t>
            </w:r>
          </w:p>
          <w:p w14:paraId="24381099" w14:textId="77777777" w:rsidR="006F2B9D" w:rsidRPr="000D178E" w:rsidRDefault="006F2B9D" w:rsidP="006F2B9D"/>
          <w:p w14:paraId="15E18178" w14:textId="77777777" w:rsidR="006F2B9D" w:rsidRPr="000D178E" w:rsidRDefault="006F2B9D" w:rsidP="006F2B9D">
            <w:r w:rsidRPr="000D178E">
              <w:t xml:space="preserve">Research is also undertaken by </w:t>
            </w:r>
            <w:proofErr w:type="spellStart"/>
            <w:r w:rsidRPr="000D178E">
              <w:t>Drinkwise</w:t>
            </w:r>
            <w:proofErr w:type="spellEnd"/>
            <w:r w:rsidRPr="000D178E">
              <w:t xml:space="preserve"> and cited in consultation responses to support favourable positions.</w:t>
            </w:r>
          </w:p>
        </w:tc>
        <w:tc>
          <w:tcPr>
            <w:tcW w:w="3006" w:type="dxa"/>
          </w:tcPr>
          <w:p w14:paraId="0730A1CD" w14:textId="77777777" w:rsidR="006F2B9D" w:rsidRPr="000D178E" w:rsidRDefault="006F2B9D" w:rsidP="006F2B9D">
            <w:pPr>
              <w:autoSpaceDE w:val="0"/>
              <w:autoSpaceDN w:val="0"/>
              <w:adjustRightInd w:val="0"/>
              <w:rPr>
                <w:rFonts w:cstheme="minorHAnsi"/>
              </w:rPr>
            </w:pPr>
            <w:r w:rsidRPr="000D178E">
              <w:rPr>
                <w:rFonts w:cstheme="minorHAnsi"/>
              </w:rPr>
              <w:t>‘</w:t>
            </w:r>
            <w:proofErr w:type="spellStart"/>
            <w:r w:rsidRPr="000D178E">
              <w:rPr>
                <w:rFonts w:cstheme="minorHAnsi"/>
              </w:rPr>
              <w:t>DrinkWise</w:t>
            </w:r>
            <w:proofErr w:type="spellEnd"/>
            <w:r w:rsidRPr="000D178E">
              <w:rPr>
                <w:rFonts w:cstheme="minorHAnsi"/>
              </w:rPr>
              <w:t xml:space="preserve"> Australia is an independent, not-for-profit</w:t>
            </w:r>
          </w:p>
          <w:p w14:paraId="70598F82" w14:textId="77777777" w:rsidR="006F2B9D" w:rsidRDefault="006F2B9D" w:rsidP="006F2B9D">
            <w:pPr>
              <w:autoSpaceDE w:val="0"/>
              <w:autoSpaceDN w:val="0"/>
              <w:adjustRightInd w:val="0"/>
              <w:rPr>
                <w:rFonts w:cstheme="minorHAnsi"/>
              </w:rPr>
            </w:pPr>
            <w:r w:rsidRPr="000D178E">
              <w:rPr>
                <w:rFonts w:cstheme="minorHAnsi"/>
              </w:rPr>
              <w:t>organization focused on promoting change towards a healthier and safer drinking culture in Australia’. However, this claim has been challenged, particularly because in the ‘balanced board’ of six industry representatives and six ‘community’ members, some of the community members have financial ties to the alcohol industry.</w:t>
            </w:r>
          </w:p>
          <w:p w14:paraId="6FBBFAB4" w14:textId="39579771" w:rsidR="0090163C" w:rsidRPr="000D178E" w:rsidRDefault="0090163C" w:rsidP="006F2B9D">
            <w:pPr>
              <w:autoSpaceDE w:val="0"/>
              <w:autoSpaceDN w:val="0"/>
              <w:adjustRightInd w:val="0"/>
              <w:rPr>
                <w:rFonts w:cstheme="minorHAnsi"/>
              </w:rPr>
            </w:pPr>
          </w:p>
        </w:tc>
      </w:tr>
      <w:tr w:rsidR="006F2B9D" w:rsidRPr="000D178E" w14:paraId="6D2C4C10" w14:textId="77777777" w:rsidTr="00430C7B">
        <w:tc>
          <w:tcPr>
            <w:tcW w:w="3005" w:type="dxa"/>
          </w:tcPr>
          <w:p w14:paraId="44C8C046" w14:textId="1CF31CDA" w:rsidR="006F2B9D" w:rsidRPr="000D178E" w:rsidRDefault="00B238BD" w:rsidP="006F2B9D">
            <w:r w:rsidRPr="000D178E">
              <w:t xml:space="preserve">Channels of policy influencing activity </w:t>
            </w:r>
          </w:p>
        </w:tc>
        <w:tc>
          <w:tcPr>
            <w:tcW w:w="3005" w:type="dxa"/>
          </w:tcPr>
          <w:p w14:paraId="64850E93" w14:textId="77777777" w:rsidR="006F2B9D" w:rsidRPr="000D178E" w:rsidRDefault="006F2B9D" w:rsidP="006F2B9D">
            <w:r w:rsidRPr="000D178E">
              <w:t xml:space="preserve">SAPROs (principally </w:t>
            </w:r>
            <w:proofErr w:type="spellStart"/>
            <w:r w:rsidRPr="000D178E">
              <w:t>Drinkwise</w:t>
            </w:r>
            <w:proofErr w:type="spellEnd"/>
            <w:r w:rsidRPr="000D178E">
              <w:t xml:space="preserve"> Australia in this case).</w:t>
            </w:r>
          </w:p>
          <w:p w14:paraId="5F8D12BD" w14:textId="77777777" w:rsidR="006F2B9D" w:rsidRPr="000D178E" w:rsidRDefault="006F2B9D" w:rsidP="006F2B9D"/>
          <w:p w14:paraId="4214C7BC" w14:textId="77777777" w:rsidR="006F2B9D" w:rsidRPr="000D178E" w:rsidRDefault="006F2B9D" w:rsidP="006F2B9D">
            <w:r w:rsidRPr="000D178E">
              <w:t xml:space="preserve">All responses to Australian Government consultation on the National Preventative Health Task Force) by industry actors referred to </w:t>
            </w:r>
            <w:proofErr w:type="spellStart"/>
            <w:r w:rsidRPr="000D178E">
              <w:t>Drinkwise</w:t>
            </w:r>
            <w:proofErr w:type="spellEnd"/>
            <w:r w:rsidRPr="000D178E">
              <w:t xml:space="preserve">. </w:t>
            </w:r>
          </w:p>
          <w:p w14:paraId="323F406E" w14:textId="77777777" w:rsidR="006F2B9D" w:rsidRPr="000D178E" w:rsidRDefault="006F2B9D" w:rsidP="006F2B9D"/>
          <w:p w14:paraId="5CB1B97B" w14:textId="77777777" w:rsidR="006F2B9D" w:rsidRDefault="006F2B9D" w:rsidP="006F2B9D">
            <w:r w:rsidRPr="000D178E">
              <w:t xml:space="preserve">Also submissions were provided to the consultation by </w:t>
            </w:r>
            <w:proofErr w:type="spellStart"/>
            <w:r w:rsidRPr="000D178E">
              <w:t>Drinkaware</w:t>
            </w:r>
            <w:proofErr w:type="spellEnd"/>
            <w:r w:rsidRPr="000D178E">
              <w:t xml:space="preserve"> employees</w:t>
            </w:r>
            <w:r w:rsidR="0090163C">
              <w:t>.</w:t>
            </w:r>
          </w:p>
          <w:p w14:paraId="3F977A3A" w14:textId="318BD687" w:rsidR="0090163C" w:rsidRPr="000D178E" w:rsidRDefault="0090163C" w:rsidP="006F2B9D"/>
        </w:tc>
        <w:tc>
          <w:tcPr>
            <w:tcW w:w="3006" w:type="dxa"/>
          </w:tcPr>
          <w:p w14:paraId="3138DABD" w14:textId="77777777" w:rsidR="006F2B9D" w:rsidRPr="000D178E" w:rsidRDefault="006F2B9D" w:rsidP="006F2B9D"/>
        </w:tc>
      </w:tr>
      <w:tr w:rsidR="006F2B9D" w:rsidRPr="000D178E" w14:paraId="2D912686" w14:textId="77777777" w:rsidTr="00430C7B">
        <w:tc>
          <w:tcPr>
            <w:tcW w:w="3005" w:type="dxa"/>
          </w:tcPr>
          <w:p w14:paraId="59457E45" w14:textId="6D80C17D" w:rsidR="006F2B9D" w:rsidRPr="000D178E" w:rsidRDefault="00B238BD" w:rsidP="006F2B9D">
            <w:r w:rsidRPr="000D178E">
              <w:lastRenderedPageBreak/>
              <w:t>Targets of policy influencing activity</w:t>
            </w:r>
          </w:p>
        </w:tc>
        <w:tc>
          <w:tcPr>
            <w:tcW w:w="3005" w:type="dxa"/>
          </w:tcPr>
          <w:p w14:paraId="0ACDD9A9" w14:textId="77777777" w:rsidR="006F2B9D" w:rsidRDefault="006F2B9D" w:rsidP="006F2B9D">
            <w:r w:rsidRPr="000D178E">
              <w:t>Government via consultation responses</w:t>
            </w:r>
          </w:p>
          <w:p w14:paraId="5A0A0238" w14:textId="25B779F1" w:rsidR="0090163C" w:rsidRPr="000D178E" w:rsidRDefault="0090163C" w:rsidP="006F2B9D"/>
        </w:tc>
        <w:tc>
          <w:tcPr>
            <w:tcW w:w="3006" w:type="dxa"/>
          </w:tcPr>
          <w:p w14:paraId="4D04006D" w14:textId="77777777" w:rsidR="006F2B9D" w:rsidRPr="000D178E" w:rsidRDefault="006F2B9D" w:rsidP="006F2B9D"/>
        </w:tc>
      </w:tr>
      <w:tr w:rsidR="00F25085" w:rsidRPr="000D178E" w14:paraId="323205D4" w14:textId="77777777" w:rsidTr="00430C7B">
        <w:tc>
          <w:tcPr>
            <w:tcW w:w="3005" w:type="dxa"/>
          </w:tcPr>
          <w:p w14:paraId="1EAD42D3" w14:textId="4E4929FC" w:rsidR="00F25085" w:rsidRPr="000D178E" w:rsidRDefault="00F25085" w:rsidP="00F25085">
            <w:r w:rsidRPr="000D178E">
              <w:t xml:space="preserve">Position of the industry in policy process </w:t>
            </w:r>
          </w:p>
        </w:tc>
        <w:tc>
          <w:tcPr>
            <w:tcW w:w="3005" w:type="dxa"/>
          </w:tcPr>
          <w:p w14:paraId="77E960A8" w14:textId="77777777" w:rsidR="00F25085" w:rsidRPr="000D178E" w:rsidRDefault="00F25085" w:rsidP="00F25085"/>
        </w:tc>
        <w:tc>
          <w:tcPr>
            <w:tcW w:w="3006" w:type="dxa"/>
          </w:tcPr>
          <w:p w14:paraId="4F2DFC39" w14:textId="77777777" w:rsidR="00F25085" w:rsidRPr="000D178E" w:rsidRDefault="00F25085" w:rsidP="00F25085"/>
        </w:tc>
      </w:tr>
      <w:tr w:rsidR="00F25085" w:rsidRPr="000D178E" w14:paraId="04D0F1CB" w14:textId="77777777" w:rsidTr="00430C7B">
        <w:tc>
          <w:tcPr>
            <w:tcW w:w="3005" w:type="dxa"/>
          </w:tcPr>
          <w:p w14:paraId="441657CE" w14:textId="14F839CF" w:rsidR="00F25085" w:rsidRPr="000D178E" w:rsidRDefault="00F25085" w:rsidP="00F25085">
            <w:r w:rsidRPr="000D178E">
              <w:t>Success/ effectiveness of industry influencing activities.</w:t>
            </w:r>
          </w:p>
        </w:tc>
        <w:tc>
          <w:tcPr>
            <w:tcW w:w="3005" w:type="dxa"/>
          </w:tcPr>
          <w:p w14:paraId="28333FBF" w14:textId="77777777" w:rsidR="00F25085" w:rsidRPr="000D178E" w:rsidRDefault="00F25085" w:rsidP="00F25085"/>
        </w:tc>
        <w:tc>
          <w:tcPr>
            <w:tcW w:w="3006" w:type="dxa"/>
          </w:tcPr>
          <w:p w14:paraId="512147EB" w14:textId="77777777" w:rsidR="00F25085" w:rsidRPr="000D178E" w:rsidRDefault="00F25085" w:rsidP="00F25085"/>
        </w:tc>
      </w:tr>
    </w:tbl>
    <w:p w14:paraId="39E671C9" w14:textId="77777777" w:rsidR="003B29DC" w:rsidRPr="000D178E" w:rsidRDefault="003B29DC" w:rsidP="00430C7B">
      <w:pPr>
        <w:sectPr w:rsidR="003B29DC" w:rsidRPr="000D178E" w:rsidSect="0090163C">
          <w:pgSz w:w="11906" w:h="16838"/>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0A2EC00E" w14:textId="77777777" w:rsidTr="00430C7B">
        <w:tc>
          <w:tcPr>
            <w:tcW w:w="9016" w:type="dxa"/>
            <w:gridSpan w:val="3"/>
          </w:tcPr>
          <w:p w14:paraId="73A102DE" w14:textId="77777777" w:rsidR="00430C7B" w:rsidRPr="000D178E" w:rsidRDefault="0072023B" w:rsidP="00430C7B">
            <w:r w:rsidRPr="000D178E">
              <w:lastRenderedPageBreak/>
              <w:t>Holden, C., et al. (2012). "Cleavages and co-operation in the UK alcohol industry: a qualitative study." BMC Public Health 12: 483.</w:t>
            </w:r>
          </w:p>
          <w:p w14:paraId="3E241B0E" w14:textId="42CDFE49" w:rsidR="0072023B" w:rsidRPr="000D178E" w:rsidRDefault="0072023B" w:rsidP="00430C7B">
            <w:pPr>
              <w:rPr>
                <w:b/>
              </w:rPr>
            </w:pPr>
          </w:p>
        </w:tc>
      </w:tr>
      <w:tr w:rsidR="00430C7B" w:rsidRPr="000D178E" w14:paraId="0B2900C2" w14:textId="77777777" w:rsidTr="00430C7B">
        <w:tc>
          <w:tcPr>
            <w:tcW w:w="3005" w:type="dxa"/>
          </w:tcPr>
          <w:p w14:paraId="3E8A9601" w14:textId="77777777" w:rsidR="00430C7B" w:rsidRPr="000D178E" w:rsidRDefault="00430C7B" w:rsidP="00430C7B">
            <w:pPr>
              <w:rPr>
                <w:b/>
              </w:rPr>
            </w:pPr>
            <w:r w:rsidRPr="000D178E">
              <w:rPr>
                <w:b/>
              </w:rPr>
              <w:t>Category of Industry Activity</w:t>
            </w:r>
          </w:p>
          <w:p w14:paraId="65A971B0" w14:textId="77777777" w:rsidR="00430C7B" w:rsidRPr="000D178E" w:rsidRDefault="00430C7B" w:rsidP="00430C7B">
            <w:pPr>
              <w:rPr>
                <w:b/>
              </w:rPr>
            </w:pPr>
          </w:p>
        </w:tc>
        <w:tc>
          <w:tcPr>
            <w:tcW w:w="3005" w:type="dxa"/>
          </w:tcPr>
          <w:p w14:paraId="307B5829" w14:textId="77777777" w:rsidR="00430C7B" w:rsidRPr="000D178E" w:rsidRDefault="00430C7B" w:rsidP="00430C7B">
            <w:pPr>
              <w:rPr>
                <w:b/>
              </w:rPr>
            </w:pPr>
            <w:r w:rsidRPr="000D178E">
              <w:rPr>
                <w:b/>
              </w:rPr>
              <w:t>Summary of Data</w:t>
            </w:r>
          </w:p>
        </w:tc>
        <w:tc>
          <w:tcPr>
            <w:tcW w:w="3006" w:type="dxa"/>
          </w:tcPr>
          <w:p w14:paraId="06F1F3F7" w14:textId="77777777" w:rsidR="00430C7B" w:rsidRPr="000D178E" w:rsidRDefault="00430C7B" w:rsidP="00430C7B">
            <w:pPr>
              <w:rPr>
                <w:b/>
              </w:rPr>
            </w:pPr>
            <w:r w:rsidRPr="000D178E">
              <w:rPr>
                <w:b/>
              </w:rPr>
              <w:t>Key quotations</w:t>
            </w:r>
          </w:p>
        </w:tc>
      </w:tr>
      <w:tr w:rsidR="00430C7B" w:rsidRPr="000D178E" w14:paraId="27991AE4" w14:textId="77777777" w:rsidTr="00430C7B">
        <w:tc>
          <w:tcPr>
            <w:tcW w:w="3005" w:type="dxa"/>
          </w:tcPr>
          <w:p w14:paraId="349655C5" w14:textId="7AECE4EE" w:rsidR="00430C7B" w:rsidRPr="000D178E" w:rsidRDefault="0018561C" w:rsidP="00430C7B">
            <w:r w:rsidRPr="000D178E">
              <w:t>Policy approaches promoted (and arguments in favour)</w:t>
            </w:r>
          </w:p>
        </w:tc>
        <w:tc>
          <w:tcPr>
            <w:tcW w:w="3005" w:type="dxa"/>
          </w:tcPr>
          <w:p w14:paraId="06654188" w14:textId="2C77E9EE" w:rsidR="00430C7B" w:rsidRPr="000D178E" w:rsidRDefault="00430C7B" w:rsidP="00430C7B">
            <w:r w:rsidRPr="000D178E">
              <w:t>Companies and trade associations adopted differing positons on MUP</w:t>
            </w:r>
            <w:r w:rsidR="00B723A1" w:rsidRPr="000D178E">
              <w:t xml:space="preserve"> (minimum unit pricing)</w:t>
            </w:r>
            <w:r w:rsidRPr="000D178E">
              <w:t xml:space="preserve"> and also tax issues which are cited as examples of cleavages. Anti-MUP position became the dominant industry voice, however.</w:t>
            </w:r>
          </w:p>
        </w:tc>
        <w:tc>
          <w:tcPr>
            <w:tcW w:w="3006" w:type="dxa"/>
          </w:tcPr>
          <w:p w14:paraId="47A2A8FC" w14:textId="77777777" w:rsidR="00430C7B" w:rsidRDefault="00430C7B" w:rsidP="00430C7B">
            <w:pPr>
              <w:autoSpaceDE w:val="0"/>
              <w:autoSpaceDN w:val="0"/>
              <w:adjustRightInd w:val="0"/>
              <w:rPr>
                <w:rFonts w:cstheme="minorHAnsi"/>
              </w:rPr>
            </w:pPr>
            <w:r w:rsidRPr="000D178E">
              <w:rPr>
                <w:rFonts w:cstheme="minorHAnsi"/>
              </w:rPr>
              <w:t>‘Molson Coors is open around below cost selling and minimum pricing – none of our competitors are. We took a conscious decision about eighteen months ago to increase our prices in the market, and to cut volume, and that has helped us. . . we think that’s part of actually changing beer. . . the beer agenda. Since then some of our competitors have followed us on that, and others haven’t; so very different strategies and beliefs.’</w:t>
            </w:r>
          </w:p>
          <w:p w14:paraId="758FC583" w14:textId="42DD8777" w:rsidR="003361B9" w:rsidRPr="000D178E" w:rsidRDefault="003361B9" w:rsidP="00430C7B">
            <w:pPr>
              <w:autoSpaceDE w:val="0"/>
              <w:autoSpaceDN w:val="0"/>
              <w:adjustRightInd w:val="0"/>
              <w:rPr>
                <w:rFonts w:cstheme="minorHAnsi"/>
              </w:rPr>
            </w:pPr>
          </w:p>
        </w:tc>
      </w:tr>
      <w:tr w:rsidR="00430C7B" w:rsidRPr="000D178E" w14:paraId="610C8FA7" w14:textId="77777777" w:rsidTr="00430C7B">
        <w:tc>
          <w:tcPr>
            <w:tcW w:w="3005" w:type="dxa"/>
          </w:tcPr>
          <w:p w14:paraId="7A545A23" w14:textId="11E56660" w:rsidR="00430C7B" w:rsidRPr="000D178E" w:rsidRDefault="0018561C" w:rsidP="00430C7B">
            <w:r w:rsidRPr="000D178E">
              <w:t>Policy approaches opposed (and arguments against)</w:t>
            </w:r>
          </w:p>
        </w:tc>
        <w:tc>
          <w:tcPr>
            <w:tcW w:w="3005" w:type="dxa"/>
          </w:tcPr>
          <w:p w14:paraId="1112E0E3" w14:textId="77777777" w:rsidR="00430C7B" w:rsidRPr="000D178E" w:rsidRDefault="00430C7B" w:rsidP="00430C7B"/>
        </w:tc>
        <w:tc>
          <w:tcPr>
            <w:tcW w:w="3006" w:type="dxa"/>
          </w:tcPr>
          <w:p w14:paraId="1C4A14CC" w14:textId="77777777" w:rsidR="00430C7B" w:rsidRPr="000D178E" w:rsidRDefault="00430C7B" w:rsidP="00430C7B"/>
        </w:tc>
      </w:tr>
      <w:tr w:rsidR="006F2B9D" w:rsidRPr="000D178E" w14:paraId="6D50A84B" w14:textId="77777777" w:rsidTr="00430C7B">
        <w:tc>
          <w:tcPr>
            <w:tcW w:w="3005" w:type="dxa"/>
          </w:tcPr>
          <w:p w14:paraId="4371D2CB" w14:textId="27BFB4EF" w:rsidR="006F2B9D" w:rsidRPr="000D178E" w:rsidRDefault="006F2B9D" w:rsidP="006F2B9D">
            <w:r w:rsidRPr="000D178E">
              <w:t xml:space="preserve">Industry self-definition/ positioning as a policy actor </w:t>
            </w:r>
          </w:p>
        </w:tc>
        <w:tc>
          <w:tcPr>
            <w:tcW w:w="3005" w:type="dxa"/>
          </w:tcPr>
          <w:p w14:paraId="00B07BF5" w14:textId="77777777" w:rsidR="006F2B9D" w:rsidRPr="000D178E" w:rsidRDefault="006F2B9D" w:rsidP="006F2B9D"/>
        </w:tc>
        <w:tc>
          <w:tcPr>
            <w:tcW w:w="3006" w:type="dxa"/>
          </w:tcPr>
          <w:p w14:paraId="0D90210D" w14:textId="77777777" w:rsidR="006F2B9D" w:rsidRPr="000D178E" w:rsidRDefault="006F2B9D" w:rsidP="006F2B9D"/>
        </w:tc>
      </w:tr>
      <w:tr w:rsidR="006F2B9D" w:rsidRPr="000D178E" w14:paraId="1EC7901A" w14:textId="77777777" w:rsidTr="00430C7B">
        <w:tc>
          <w:tcPr>
            <w:tcW w:w="3005" w:type="dxa"/>
          </w:tcPr>
          <w:p w14:paraId="411BB3AB" w14:textId="2CB7C1E5" w:rsidR="006F2B9D" w:rsidRPr="000D178E" w:rsidRDefault="006F2B9D" w:rsidP="006F2B9D">
            <w:r w:rsidRPr="000D178E">
              <w:t xml:space="preserve">Industry definition of other policy actors </w:t>
            </w:r>
          </w:p>
        </w:tc>
        <w:tc>
          <w:tcPr>
            <w:tcW w:w="3005" w:type="dxa"/>
          </w:tcPr>
          <w:p w14:paraId="5EC87F89" w14:textId="77777777" w:rsidR="006F2B9D" w:rsidRPr="000D178E" w:rsidRDefault="006F2B9D" w:rsidP="006F2B9D"/>
        </w:tc>
        <w:tc>
          <w:tcPr>
            <w:tcW w:w="3006" w:type="dxa"/>
          </w:tcPr>
          <w:p w14:paraId="4CD1917F" w14:textId="77777777" w:rsidR="006F2B9D" w:rsidRPr="000D178E" w:rsidRDefault="006F2B9D" w:rsidP="006F2B9D"/>
        </w:tc>
      </w:tr>
      <w:tr w:rsidR="006F2B9D" w:rsidRPr="000D178E" w14:paraId="40067276" w14:textId="77777777" w:rsidTr="00430C7B">
        <w:tc>
          <w:tcPr>
            <w:tcW w:w="3005" w:type="dxa"/>
          </w:tcPr>
          <w:p w14:paraId="59B89586" w14:textId="11ABF905" w:rsidR="006F2B9D" w:rsidRPr="000D178E" w:rsidRDefault="006F2B9D" w:rsidP="006F2B9D">
            <w:r w:rsidRPr="000D178E">
              <w:t xml:space="preserve">Unity/cleavages across industry </w:t>
            </w:r>
          </w:p>
        </w:tc>
        <w:tc>
          <w:tcPr>
            <w:tcW w:w="3005" w:type="dxa"/>
          </w:tcPr>
          <w:p w14:paraId="194D0987" w14:textId="77777777" w:rsidR="006F2B9D" w:rsidRPr="000D178E" w:rsidRDefault="006F2B9D" w:rsidP="006F2B9D">
            <w:r w:rsidRPr="000D178E">
              <w:t>Highly fragmented, but able to co-operate/ coordinate activities on issues of mutual concern</w:t>
            </w:r>
          </w:p>
          <w:p w14:paraId="3B733D56" w14:textId="77777777" w:rsidR="006F2B9D" w:rsidRPr="000D178E" w:rsidRDefault="006F2B9D" w:rsidP="006F2B9D"/>
          <w:p w14:paraId="4F04D60C" w14:textId="77777777" w:rsidR="006F2B9D" w:rsidRPr="000D178E" w:rsidRDefault="006F2B9D" w:rsidP="006F2B9D">
            <w:r w:rsidRPr="000D178E">
              <w:t>Producers v retailers</w:t>
            </w:r>
          </w:p>
          <w:p w14:paraId="079460FB" w14:textId="77777777" w:rsidR="006F2B9D" w:rsidRPr="000D178E" w:rsidRDefault="006F2B9D" w:rsidP="006F2B9D">
            <w:r w:rsidRPr="000D178E">
              <w:t>On v off-trade</w:t>
            </w:r>
          </w:p>
          <w:p w14:paraId="62592FC2" w14:textId="77777777" w:rsidR="006F2B9D" w:rsidRPr="000D178E" w:rsidRDefault="006F2B9D" w:rsidP="006F2B9D">
            <w:r w:rsidRPr="000D178E">
              <w:t xml:space="preserve">Beer v spirits </w:t>
            </w:r>
          </w:p>
          <w:p w14:paraId="128A169F" w14:textId="77777777" w:rsidR="006F2B9D" w:rsidRPr="000D178E" w:rsidRDefault="006F2B9D" w:rsidP="006F2B9D">
            <w:r w:rsidRPr="000D178E">
              <w:t>Cider v vodka</w:t>
            </w:r>
          </w:p>
          <w:p w14:paraId="56928FE0" w14:textId="77777777" w:rsidR="006F2B9D" w:rsidRPr="000D178E" w:rsidRDefault="006F2B9D" w:rsidP="006F2B9D">
            <w:r w:rsidRPr="000D178E">
              <w:t>Beer v cider</w:t>
            </w:r>
          </w:p>
          <w:p w14:paraId="4FA67478" w14:textId="504447ED" w:rsidR="006F2B9D" w:rsidRPr="000D178E" w:rsidRDefault="006F2B9D" w:rsidP="006F2B9D">
            <w:r w:rsidRPr="000D178E">
              <w:t>Brewers v other  brewers</w:t>
            </w:r>
          </w:p>
          <w:p w14:paraId="3FCEEF3E" w14:textId="77777777" w:rsidR="006F2B9D" w:rsidRPr="000D178E" w:rsidRDefault="006F2B9D" w:rsidP="006F2B9D">
            <w:r w:rsidRPr="000D178E">
              <w:t>Premium brands v ‘commodity products’</w:t>
            </w:r>
          </w:p>
          <w:p w14:paraId="00BCFA97" w14:textId="77777777" w:rsidR="006F2B9D" w:rsidRPr="000D178E" w:rsidRDefault="006F2B9D" w:rsidP="006F2B9D"/>
          <w:p w14:paraId="6CE616E5" w14:textId="77777777" w:rsidR="006F2B9D" w:rsidRPr="000D178E" w:rsidRDefault="006F2B9D" w:rsidP="006F2B9D">
            <w:r w:rsidRPr="000D178E">
              <w:t>Small retailers v large supermarkets; Different firm/ sector positions and thus alliances/ cleavages will vary between issues (i.e. tax v MUP)</w:t>
            </w:r>
          </w:p>
          <w:p w14:paraId="52093731" w14:textId="77777777" w:rsidR="006F2B9D" w:rsidRPr="000D178E" w:rsidRDefault="006F2B9D" w:rsidP="006F2B9D"/>
          <w:p w14:paraId="46973CAD" w14:textId="77777777" w:rsidR="006F2B9D" w:rsidRPr="000D178E" w:rsidRDefault="006F2B9D" w:rsidP="006F2B9D">
            <w:r w:rsidRPr="000D178E">
              <w:t xml:space="preserve">Internal cleavages also exist within trade associations (e.g. </w:t>
            </w:r>
            <w:r w:rsidRPr="000D178E">
              <w:lastRenderedPageBreak/>
              <w:t>BBPA with pub operators and producers).</w:t>
            </w:r>
          </w:p>
          <w:p w14:paraId="32FF8593" w14:textId="77777777" w:rsidR="006F2B9D" w:rsidRPr="000D178E" w:rsidRDefault="006F2B9D" w:rsidP="006F2B9D"/>
          <w:p w14:paraId="0FB4323F" w14:textId="7318005C" w:rsidR="006F2B9D" w:rsidRPr="000D178E" w:rsidRDefault="006F2B9D" w:rsidP="006F2B9D">
            <w:r w:rsidRPr="000D178E">
              <w:t>Tesco and Morrison’s (which moved to support MUP) versus other supermarkets (which opposed it).</w:t>
            </w:r>
          </w:p>
          <w:p w14:paraId="0EF84633" w14:textId="77777777" w:rsidR="006F2B9D" w:rsidRPr="000D178E" w:rsidRDefault="006F2B9D" w:rsidP="006F2B9D"/>
          <w:p w14:paraId="65A9C58D" w14:textId="77777777" w:rsidR="006F2B9D" w:rsidRPr="000D178E" w:rsidRDefault="006F2B9D" w:rsidP="006F2B9D"/>
          <w:p w14:paraId="3D0CA6D0" w14:textId="77777777" w:rsidR="006F2B9D" w:rsidRPr="000D178E" w:rsidRDefault="006F2B9D" w:rsidP="006F2B9D"/>
          <w:p w14:paraId="29684551" w14:textId="77777777" w:rsidR="006F2B9D" w:rsidRPr="000D178E" w:rsidRDefault="006F2B9D" w:rsidP="006F2B9D"/>
          <w:p w14:paraId="20380068" w14:textId="77777777" w:rsidR="006F2B9D" w:rsidRPr="000D178E" w:rsidRDefault="006F2B9D" w:rsidP="006F2B9D"/>
          <w:p w14:paraId="1F74504D" w14:textId="4B422C2E" w:rsidR="006F2B9D" w:rsidRDefault="006F2B9D" w:rsidP="006F2B9D"/>
          <w:p w14:paraId="44A5CE8E" w14:textId="3B46FDB6" w:rsidR="001F1CFF" w:rsidRDefault="001F1CFF" w:rsidP="006F2B9D"/>
          <w:p w14:paraId="2D7FF8FF" w14:textId="11E880C1" w:rsidR="001F1CFF" w:rsidRDefault="001F1CFF" w:rsidP="006F2B9D"/>
          <w:p w14:paraId="1FA01746" w14:textId="77777777" w:rsidR="001F1CFF" w:rsidRPr="000D178E" w:rsidRDefault="001F1CFF" w:rsidP="006F2B9D"/>
          <w:p w14:paraId="4C396E7E" w14:textId="77777777" w:rsidR="006F2B9D" w:rsidRPr="000D178E" w:rsidRDefault="006F2B9D" w:rsidP="006F2B9D"/>
          <w:p w14:paraId="5250AD6A" w14:textId="77777777" w:rsidR="006F2B9D" w:rsidRPr="000D178E" w:rsidRDefault="006F2B9D" w:rsidP="006F2B9D"/>
          <w:p w14:paraId="7C19ACF2" w14:textId="77777777" w:rsidR="006F2B9D" w:rsidRPr="000D178E" w:rsidRDefault="006F2B9D" w:rsidP="006F2B9D"/>
          <w:p w14:paraId="000CC045" w14:textId="77777777" w:rsidR="006F2B9D" w:rsidRPr="000D178E" w:rsidRDefault="006F2B9D" w:rsidP="006F2B9D"/>
          <w:p w14:paraId="0438D064" w14:textId="77777777" w:rsidR="006F2B9D" w:rsidRPr="000D178E" w:rsidRDefault="006F2B9D" w:rsidP="006F2B9D"/>
          <w:p w14:paraId="129F3E16" w14:textId="77777777" w:rsidR="006F2B9D" w:rsidRPr="000D178E" w:rsidRDefault="006F2B9D" w:rsidP="006F2B9D"/>
          <w:p w14:paraId="6010D123" w14:textId="77777777" w:rsidR="003361B9" w:rsidRDefault="003361B9" w:rsidP="006F2B9D">
            <w:pPr>
              <w:autoSpaceDE w:val="0"/>
              <w:autoSpaceDN w:val="0"/>
              <w:adjustRightInd w:val="0"/>
            </w:pPr>
          </w:p>
          <w:p w14:paraId="33EC5F32" w14:textId="63020899" w:rsidR="006F2B9D" w:rsidRPr="000D178E" w:rsidRDefault="006F2B9D" w:rsidP="006F2B9D">
            <w:pPr>
              <w:autoSpaceDE w:val="0"/>
              <w:autoSpaceDN w:val="0"/>
              <w:adjustRightInd w:val="0"/>
            </w:pPr>
            <w:r w:rsidRPr="000D178E">
              <w:t>Close, often personal connections between operators (companies and trade associations) across the industry. Trade Association Directors group have regular meetings.</w:t>
            </w:r>
          </w:p>
          <w:p w14:paraId="0E0CE38C" w14:textId="77777777" w:rsidR="006F2B9D" w:rsidRPr="000D178E" w:rsidRDefault="006F2B9D" w:rsidP="006F2B9D">
            <w:pPr>
              <w:autoSpaceDE w:val="0"/>
              <w:autoSpaceDN w:val="0"/>
              <w:adjustRightInd w:val="0"/>
            </w:pPr>
          </w:p>
          <w:p w14:paraId="1F82384B" w14:textId="77777777" w:rsidR="006F2B9D" w:rsidRPr="000D178E" w:rsidRDefault="006F2B9D" w:rsidP="006F2B9D">
            <w:pPr>
              <w:autoSpaceDE w:val="0"/>
              <w:autoSpaceDN w:val="0"/>
              <w:adjustRightInd w:val="0"/>
            </w:pPr>
          </w:p>
          <w:p w14:paraId="61B66531" w14:textId="77777777" w:rsidR="006F2B9D" w:rsidRPr="000D178E" w:rsidRDefault="006F2B9D" w:rsidP="006F2B9D">
            <w:pPr>
              <w:autoSpaceDE w:val="0"/>
              <w:autoSpaceDN w:val="0"/>
              <w:adjustRightInd w:val="0"/>
            </w:pPr>
          </w:p>
          <w:p w14:paraId="2D5501BD" w14:textId="77777777" w:rsidR="006F2B9D" w:rsidRPr="000D178E" w:rsidRDefault="006F2B9D" w:rsidP="006F2B9D">
            <w:pPr>
              <w:autoSpaceDE w:val="0"/>
              <w:autoSpaceDN w:val="0"/>
              <w:adjustRightInd w:val="0"/>
            </w:pPr>
          </w:p>
          <w:p w14:paraId="31306995" w14:textId="77777777" w:rsidR="006F2B9D" w:rsidRPr="000D178E" w:rsidRDefault="006F2B9D" w:rsidP="006F2B9D">
            <w:pPr>
              <w:autoSpaceDE w:val="0"/>
              <w:autoSpaceDN w:val="0"/>
              <w:adjustRightInd w:val="0"/>
            </w:pPr>
          </w:p>
          <w:p w14:paraId="294F3C44" w14:textId="77777777" w:rsidR="006F2B9D" w:rsidRPr="000D178E" w:rsidRDefault="006F2B9D" w:rsidP="006F2B9D">
            <w:pPr>
              <w:autoSpaceDE w:val="0"/>
              <w:autoSpaceDN w:val="0"/>
              <w:adjustRightInd w:val="0"/>
              <w:rPr>
                <w:rFonts w:cstheme="minorHAnsi"/>
              </w:rPr>
            </w:pPr>
            <w:r w:rsidRPr="000D178E">
              <w:t>Policy makers use industry cleavages to push through policy agendas.</w:t>
            </w:r>
          </w:p>
          <w:p w14:paraId="5FC7CCF3" w14:textId="77777777" w:rsidR="006F2B9D" w:rsidRPr="000D178E" w:rsidRDefault="006F2B9D" w:rsidP="006F2B9D"/>
        </w:tc>
        <w:tc>
          <w:tcPr>
            <w:tcW w:w="3006" w:type="dxa"/>
          </w:tcPr>
          <w:p w14:paraId="0F0E74BA" w14:textId="77777777" w:rsidR="006F2B9D" w:rsidRPr="000D178E" w:rsidRDefault="006F2B9D" w:rsidP="006F2B9D">
            <w:pPr>
              <w:autoSpaceDE w:val="0"/>
              <w:autoSpaceDN w:val="0"/>
              <w:adjustRightInd w:val="0"/>
              <w:rPr>
                <w:rFonts w:cstheme="minorHAnsi"/>
              </w:rPr>
            </w:pPr>
            <w:r w:rsidRPr="000D178E">
              <w:rPr>
                <w:rFonts w:cstheme="minorHAnsi"/>
              </w:rPr>
              <w:lastRenderedPageBreak/>
              <w:t>‘This is a very, very fragmented industry. No one likes each other very much; the on-trade hates the off-trade, wine and spirit and beer companies they’re all arguing about various things.’</w:t>
            </w:r>
          </w:p>
          <w:p w14:paraId="38A0AD02" w14:textId="77777777" w:rsidR="006F2B9D" w:rsidRPr="000D178E" w:rsidRDefault="006F2B9D" w:rsidP="006F2B9D">
            <w:pPr>
              <w:rPr>
                <w:rFonts w:cstheme="minorHAnsi"/>
              </w:rPr>
            </w:pPr>
          </w:p>
          <w:p w14:paraId="0719EA5D" w14:textId="77777777" w:rsidR="006F2B9D" w:rsidRPr="000D178E" w:rsidRDefault="006F2B9D" w:rsidP="006F2B9D">
            <w:pPr>
              <w:autoSpaceDE w:val="0"/>
              <w:autoSpaceDN w:val="0"/>
              <w:adjustRightInd w:val="0"/>
              <w:rPr>
                <w:rFonts w:cstheme="minorHAnsi"/>
              </w:rPr>
            </w:pPr>
            <w:r w:rsidRPr="000D178E">
              <w:rPr>
                <w:rFonts w:cstheme="minorHAnsi"/>
              </w:rPr>
              <w:t>‘We go through the collective organisations because we also believe [. . .] we would like to have one view as an industry because this is the better way to do it and this is also why associations are there, to</w:t>
            </w:r>
          </w:p>
          <w:p w14:paraId="0840B3F3" w14:textId="77777777" w:rsidR="006F2B9D" w:rsidRPr="000D178E" w:rsidRDefault="006F2B9D" w:rsidP="006F2B9D">
            <w:pPr>
              <w:autoSpaceDE w:val="0"/>
              <w:autoSpaceDN w:val="0"/>
              <w:adjustRightInd w:val="0"/>
              <w:rPr>
                <w:rFonts w:cstheme="minorHAnsi"/>
              </w:rPr>
            </w:pPr>
            <w:r w:rsidRPr="000D178E">
              <w:rPr>
                <w:rFonts w:cstheme="minorHAnsi"/>
              </w:rPr>
              <w:t>represent us. And even if we don’t agree with everything that others say, it’s better to have a common view than to come up as a split kind of tribe.’</w:t>
            </w:r>
          </w:p>
          <w:p w14:paraId="354433AA" w14:textId="77777777" w:rsidR="006F2B9D" w:rsidRPr="000D178E" w:rsidRDefault="006F2B9D" w:rsidP="006F2B9D">
            <w:pPr>
              <w:autoSpaceDE w:val="0"/>
              <w:autoSpaceDN w:val="0"/>
              <w:adjustRightInd w:val="0"/>
              <w:rPr>
                <w:rFonts w:cstheme="minorHAnsi"/>
              </w:rPr>
            </w:pPr>
          </w:p>
          <w:p w14:paraId="147ED80D" w14:textId="77777777" w:rsidR="006F2B9D" w:rsidRPr="000D178E" w:rsidRDefault="006F2B9D" w:rsidP="006F2B9D">
            <w:pPr>
              <w:autoSpaceDE w:val="0"/>
              <w:autoSpaceDN w:val="0"/>
              <w:adjustRightInd w:val="0"/>
              <w:rPr>
                <w:rFonts w:cstheme="minorHAnsi"/>
              </w:rPr>
            </w:pPr>
          </w:p>
          <w:p w14:paraId="613335A6" w14:textId="77777777" w:rsidR="006F2B9D" w:rsidRPr="000D178E" w:rsidRDefault="006F2B9D" w:rsidP="006F2B9D">
            <w:pPr>
              <w:autoSpaceDE w:val="0"/>
              <w:autoSpaceDN w:val="0"/>
              <w:adjustRightInd w:val="0"/>
              <w:rPr>
                <w:rFonts w:cstheme="minorHAnsi"/>
              </w:rPr>
            </w:pPr>
          </w:p>
          <w:p w14:paraId="049E13B9" w14:textId="77777777" w:rsidR="006F2B9D" w:rsidRPr="000D178E" w:rsidRDefault="006F2B9D" w:rsidP="006F2B9D">
            <w:pPr>
              <w:autoSpaceDE w:val="0"/>
              <w:autoSpaceDN w:val="0"/>
              <w:adjustRightInd w:val="0"/>
              <w:rPr>
                <w:rFonts w:cstheme="minorHAnsi"/>
              </w:rPr>
            </w:pPr>
          </w:p>
          <w:p w14:paraId="3F6761B2" w14:textId="77777777" w:rsidR="006F2B9D" w:rsidRPr="000D178E" w:rsidRDefault="006F2B9D" w:rsidP="006F2B9D">
            <w:pPr>
              <w:autoSpaceDE w:val="0"/>
              <w:autoSpaceDN w:val="0"/>
              <w:adjustRightInd w:val="0"/>
              <w:rPr>
                <w:rFonts w:cstheme="minorHAnsi"/>
              </w:rPr>
            </w:pPr>
          </w:p>
          <w:p w14:paraId="3A09F973" w14:textId="77777777" w:rsidR="001F1CFF" w:rsidRDefault="001F1CFF" w:rsidP="006F2B9D">
            <w:pPr>
              <w:autoSpaceDE w:val="0"/>
              <w:autoSpaceDN w:val="0"/>
              <w:adjustRightInd w:val="0"/>
              <w:rPr>
                <w:rFonts w:cstheme="minorHAnsi"/>
              </w:rPr>
            </w:pPr>
          </w:p>
          <w:p w14:paraId="7C1BBA0F" w14:textId="6F6CBFE0" w:rsidR="006F2B9D" w:rsidRPr="000D178E" w:rsidRDefault="006F2B9D" w:rsidP="006F2B9D">
            <w:pPr>
              <w:autoSpaceDE w:val="0"/>
              <w:autoSpaceDN w:val="0"/>
              <w:adjustRightInd w:val="0"/>
              <w:rPr>
                <w:rFonts w:cstheme="minorHAnsi"/>
              </w:rPr>
            </w:pPr>
            <w:r w:rsidRPr="000D178E">
              <w:rPr>
                <w:rFonts w:cstheme="minorHAnsi"/>
              </w:rPr>
              <w:t>‘And sometimes it’s also quite powerful for companies to take a different position to the rest of the sector because they can say to government and people, ‘Look, we’re the responsible guys here. It’s those others you’ve got a problem with’ in lots of areas that they’d be dealing with them. So sometimes our members like to have a different position to everybody else, to say that, ‘We’re the ones who are differentiating and we’re different. So we’re up here and they're down there somewhere’.</w:t>
            </w:r>
          </w:p>
          <w:p w14:paraId="4EBDCDD4" w14:textId="77777777" w:rsidR="006F2B9D" w:rsidRPr="000D178E" w:rsidRDefault="006F2B9D" w:rsidP="006F2B9D">
            <w:pPr>
              <w:autoSpaceDE w:val="0"/>
              <w:autoSpaceDN w:val="0"/>
              <w:adjustRightInd w:val="0"/>
              <w:rPr>
                <w:rFonts w:ascii="AdvTT86d47313" w:hAnsi="AdvTT86d47313" w:cs="AdvTT86d47313"/>
                <w:sz w:val="20"/>
                <w:szCs w:val="20"/>
              </w:rPr>
            </w:pPr>
          </w:p>
          <w:p w14:paraId="628E2BEF" w14:textId="77777777" w:rsidR="006F2B9D" w:rsidRPr="000D178E" w:rsidRDefault="006F2B9D" w:rsidP="006F2B9D">
            <w:pPr>
              <w:autoSpaceDE w:val="0"/>
              <w:autoSpaceDN w:val="0"/>
              <w:adjustRightInd w:val="0"/>
              <w:rPr>
                <w:rFonts w:cstheme="minorHAnsi"/>
              </w:rPr>
            </w:pPr>
            <w:r w:rsidRPr="000D178E">
              <w:rPr>
                <w:rFonts w:cstheme="minorHAnsi"/>
              </w:rPr>
              <w:t>Given that many organisations are members of multiple trade associations, the contacts between their representatives are frequent. This can lead to the formation of strong and enduring personal relationships between the individual representatives of different organisations within these forums.</w:t>
            </w:r>
          </w:p>
          <w:p w14:paraId="03385B93" w14:textId="77777777" w:rsidR="006F2B9D" w:rsidRPr="000D178E" w:rsidRDefault="006F2B9D" w:rsidP="006F2B9D">
            <w:pPr>
              <w:autoSpaceDE w:val="0"/>
              <w:autoSpaceDN w:val="0"/>
              <w:adjustRightInd w:val="0"/>
              <w:rPr>
                <w:rFonts w:cstheme="minorHAnsi"/>
              </w:rPr>
            </w:pPr>
          </w:p>
          <w:p w14:paraId="241DD186" w14:textId="77777777" w:rsidR="006F2B9D" w:rsidRPr="000D178E" w:rsidRDefault="006F2B9D" w:rsidP="006F2B9D">
            <w:pPr>
              <w:autoSpaceDE w:val="0"/>
              <w:autoSpaceDN w:val="0"/>
              <w:adjustRightInd w:val="0"/>
              <w:rPr>
                <w:rFonts w:cstheme="minorHAnsi"/>
              </w:rPr>
            </w:pPr>
            <w:r w:rsidRPr="000D178E">
              <w:rPr>
                <w:rFonts w:cstheme="minorHAnsi"/>
              </w:rPr>
              <w:t>Policy makers may also find it useful to exploit the cleavages between certain actors in order to drive forward their policy agenda. As a former Minister of Public</w:t>
            </w:r>
          </w:p>
          <w:p w14:paraId="26FBC139" w14:textId="77777777" w:rsidR="006F2B9D" w:rsidRPr="000D178E" w:rsidRDefault="006F2B9D" w:rsidP="006F2B9D">
            <w:pPr>
              <w:autoSpaceDE w:val="0"/>
              <w:autoSpaceDN w:val="0"/>
              <w:adjustRightInd w:val="0"/>
              <w:rPr>
                <w:rFonts w:cstheme="minorHAnsi"/>
              </w:rPr>
            </w:pPr>
            <w:r w:rsidRPr="000D178E">
              <w:rPr>
                <w:rFonts w:cstheme="minorHAnsi"/>
              </w:rPr>
              <w:t>Health put it:</w:t>
            </w:r>
          </w:p>
          <w:p w14:paraId="23307363" w14:textId="77777777" w:rsidR="006F2B9D" w:rsidRPr="000D178E" w:rsidRDefault="006F2B9D" w:rsidP="006F2B9D">
            <w:pPr>
              <w:autoSpaceDE w:val="0"/>
              <w:autoSpaceDN w:val="0"/>
              <w:adjustRightInd w:val="0"/>
              <w:rPr>
                <w:rFonts w:cstheme="minorHAnsi"/>
              </w:rPr>
            </w:pPr>
            <w:r w:rsidRPr="000D178E">
              <w:rPr>
                <w:rFonts w:cstheme="minorHAnsi"/>
              </w:rPr>
              <w:t>So I mean the trade associations were helpful, but do you know sometimes just trying to find, I think in this area, trying to find a leader in that sector who’s prepared to break from the pack and do something different, or be prepared to think about things</w:t>
            </w:r>
          </w:p>
          <w:p w14:paraId="22AF0CD8" w14:textId="77777777" w:rsidR="006F2B9D" w:rsidRDefault="006F2B9D" w:rsidP="006F2B9D">
            <w:pPr>
              <w:autoSpaceDE w:val="0"/>
              <w:autoSpaceDN w:val="0"/>
              <w:adjustRightInd w:val="0"/>
              <w:rPr>
                <w:rFonts w:cstheme="minorHAnsi"/>
              </w:rPr>
            </w:pPr>
            <w:r w:rsidRPr="000D178E">
              <w:rPr>
                <w:rFonts w:cstheme="minorHAnsi"/>
              </w:rPr>
              <w:lastRenderedPageBreak/>
              <w:t>differently, is actually a really… I think that’s a really good win if you can do that.</w:t>
            </w:r>
          </w:p>
          <w:p w14:paraId="14C761FA" w14:textId="107990A7" w:rsidR="003361B9" w:rsidRPr="000D178E" w:rsidRDefault="003361B9" w:rsidP="006F2B9D">
            <w:pPr>
              <w:autoSpaceDE w:val="0"/>
              <w:autoSpaceDN w:val="0"/>
              <w:adjustRightInd w:val="0"/>
              <w:rPr>
                <w:rFonts w:cstheme="minorHAnsi"/>
              </w:rPr>
            </w:pPr>
          </w:p>
        </w:tc>
      </w:tr>
      <w:tr w:rsidR="006F2B9D" w:rsidRPr="000D178E" w14:paraId="7C52576C" w14:textId="77777777" w:rsidTr="00430C7B">
        <w:tc>
          <w:tcPr>
            <w:tcW w:w="3005" w:type="dxa"/>
          </w:tcPr>
          <w:p w14:paraId="55DE2A8D" w14:textId="77777777" w:rsidR="006F2B9D" w:rsidRDefault="00B238BD" w:rsidP="00B238BD">
            <w:r w:rsidRPr="000D178E">
              <w:lastRenderedPageBreak/>
              <w:t>Influencing activities</w:t>
            </w:r>
          </w:p>
          <w:p w14:paraId="11CE6542" w14:textId="5C842DCE" w:rsidR="001F1CFF" w:rsidRPr="000D178E" w:rsidRDefault="001F1CFF" w:rsidP="00B238BD"/>
        </w:tc>
        <w:tc>
          <w:tcPr>
            <w:tcW w:w="3005" w:type="dxa"/>
          </w:tcPr>
          <w:p w14:paraId="360F4E4C" w14:textId="77777777" w:rsidR="006F2B9D" w:rsidRPr="000D178E" w:rsidRDefault="006F2B9D" w:rsidP="006F2B9D"/>
        </w:tc>
        <w:tc>
          <w:tcPr>
            <w:tcW w:w="3006" w:type="dxa"/>
          </w:tcPr>
          <w:p w14:paraId="043B91BB" w14:textId="77777777" w:rsidR="006F2B9D" w:rsidRPr="000D178E" w:rsidRDefault="006F2B9D" w:rsidP="006F2B9D"/>
        </w:tc>
      </w:tr>
      <w:tr w:rsidR="006F2B9D" w:rsidRPr="000D178E" w14:paraId="7ADEE9FB" w14:textId="77777777" w:rsidTr="00430C7B">
        <w:tc>
          <w:tcPr>
            <w:tcW w:w="3005" w:type="dxa"/>
          </w:tcPr>
          <w:p w14:paraId="1676C056" w14:textId="7500B9E7" w:rsidR="006F2B9D" w:rsidRPr="000D178E" w:rsidRDefault="00B238BD" w:rsidP="006F2B9D">
            <w:r w:rsidRPr="000D178E">
              <w:t xml:space="preserve">Channels of policy influencing activity </w:t>
            </w:r>
          </w:p>
        </w:tc>
        <w:tc>
          <w:tcPr>
            <w:tcW w:w="3005" w:type="dxa"/>
          </w:tcPr>
          <w:p w14:paraId="64BD5AE9" w14:textId="001CA019" w:rsidR="006F2B9D" w:rsidRPr="000D178E" w:rsidRDefault="006F2B9D" w:rsidP="006F2B9D">
            <w:r w:rsidRPr="000D178E">
              <w:t>Trade associations, individual company representations, SAPROs.</w:t>
            </w:r>
          </w:p>
          <w:p w14:paraId="4F559B46" w14:textId="77777777" w:rsidR="006F2B9D" w:rsidRPr="000D178E" w:rsidRDefault="006F2B9D" w:rsidP="006F2B9D"/>
          <w:p w14:paraId="2232A539" w14:textId="77777777" w:rsidR="006F2B9D" w:rsidRPr="000D178E" w:rsidRDefault="006F2B9D" w:rsidP="006F2B9D">
            <w:r w:rsidRPr="000D178E">
              <w:t>Smaller companies act via trade associations.</w:t>
            </w:r>
          </w:p>
          <w:p w14:paraId="0BF9388D" w14:textId="77777777" w:rsidR="006F2B9D" w:rsidRPr="000D178E" w:rsidRDefault="006F2B9D" w:rsidP="006F2B9D"/>
          <w:p w14:paraId="72FB3F94" w14:textId="6CA33552" w:rsidR="006F2B9D" w:rsidRPr="000D178E" w:rsidRDefault="006F2B9D" w:rsidP="006F2B9D">
            <w:r w:rsidRPr="000D178E">
              <w:t>Larger companies try to do this too and see advantage in unity o</w:t>
            </w:r>
            <w:r w:rsidR="003361B9">
              <w:t>f voice, but can</w:t>
            </w:r>
            <w:r w:rsidRPr="000D178E">
              <w:t xml:space="preserve"> and do act alone when there’s an advantage.</w:t>
            </w:r>
          </w:p>
          <w:p w14:paraId="2BC3001C" w14:textId="77777777" w:rsidR="006F2B9D" w:rsidRPr="000D178E" w:rsidRDefault="006F2B9D" w:rsidP="006F2B9D"/>
          <w:p w14:paraId="72E80903" w14:textId="77777777" w:rsidR="006F2B9D" w:rsidRPr="000D178E" w:rsidRDefault="006F2B9D" w:rsidP="006F2B9D"/>
          <w:p w14:paraId="4AAEA5EF" w14:textId="77777777" w:rsidR="006F2B9D" w:rsidRPr="000D178E" w:rsidRDefault="006F2B9D" w:rsidP="006F2B9D"/>
          <w:p w14:paraId="2920A6C1" w14:textId="77777777" w:rsidR="006F2B9D" w:rsidRPr="000D178E" w:rsidRDefault="006F2B9D" w:rsidP="006F2B9D"/>
          <w:p w14:paraId="64AA074A" w14:textId="77777777" w:rsidR="006F2B9D" w:rsidRPr="000D178E" w:rsidRDefault="006F2B9D" w:rsidP="006F2B9D"/>
          <w:p w14:paraId="69E67F2B" w14:textId="77777777" w:rsidR="006F2B9D" w:rsidRPr="000D178E" w:rsidRDefault="006F2B9D" w:rsidP="006F2B9D"/>
          <w:p w14:paraId="4AA973EE" w14:textId="77777777" w:rsidR="006F2B9D" w:rsidRPr="000D178E" w:rsidRDefault="006F2B9D" w:rsidP="006F2B9D"/>
          <w:p w14:paraId="61D14D19" w14:textId="77777777" w:rsidR="006F2B9D" w:rsidRPr="000D178E" w:rsidRDefault="006F2B9D" w:rsidP="006F2B9D"/>
          <w:p w14:paraId="3587978B" w14:textId="77777777" w:rsidR="006F2B9D" w:rsidRPr="000D178E" w:rsidRDefault="006F2B9D" w:rsidP="006F2B9D"/>
          <w:p w14:paraId="2DCD72B5" w14:textId="77777777" w:rsidR="006F2B9D" w:rsidRPr="000D178E" w:rsidRDefault="006F2B9D" w:rsidP="006F2B9D"/>
          <w:p w14:paraId="3DB660F9" w14:textId="77777777" w:rsidR="006F2B9D" w:rsidRPr="000D178E" w:rsidRDefault="006F2B9D" w:rsidP="006F2B9D"/>
          <w:p w14:paraId="18B2F46B" w14:textId="77777777" w:rsidR="006F2B9D" w:rsidRPr="000D178E" w:rsidRDefault="006F2B9D" w:rsidP="006F2B9D"/>
          <w:p w14:paraId="24577D0C" w14:textId="77777777" w:rsidR="006F2B9D" w:rsidRPr="000D178E" w:rsidRDefault="006F2B9D" w:rsidP="006F2B9D"/>
          <w:p w14:paraId="4B64F679" w14:textId="77777777" w:rsidR="006F2B9D" w:rsidRPr="000D178E" w:rsidRDefault="006F2B9D" w:rsidP="006F2B9D"/>
          <w:p w14:paraId="7B5053E0" w14:textId="77777777" w:rsidR="006F2B9D" w:rsidRPr="000D178E" w:rsidRDefault="006F2B9D" w:rsidP="006F2B9D"/>
          <w:p w14:paraId="53AEA2FF" w14:textId="77777777" w:rsidR="006F2B9D" w:rsidRPr="000D178E" w:rsidRDefault="006F2B9D" w:rsidP="006F2B9D"/>
          <w:p w14:paraId="6DAFFCC1" w14:textId="62F8B2C3" w:rsidR="006F2B9D" w:rsidRPr="000D178E" w:rsidRDefault="006F2B9D" w:rsidP="006F2B9D"/>
          <w:p w14:paraId="18858F65" w14:textId="30AAE349" w:rsidR="00B723A1" w:rsidRPr="000D178E" w:rsidRDefault="00B723A1" w:rsidP="006F2B9D"/>
          <w:p w14:paraId="13807C71" w14:textId="77777777" w:rsidR="006F2B9D" w:rsidRPr="000D178E" w:rsidRDefault="006F2B9D" w:rsidP="006F2B9D"/>
          <w:p w14:paraId="4332A622" w14:textId="77777777" w:rsidR="006F2B9D" w:rsidRPr="000D178E" w:rsidRDefault="006F2B9D" w:rsidP="006F2B9D"/>
          <w:p w14:paraId="091C5134" w14:textId="77777777" w:rsidR="006F2B9D" w:rsidRPr="000D178E" w:rsidRDefault="006F2B9D" w:rsidP="006F2B9D">
            <w:r w:rsidRPr="000D178E">
              <w:t>Industry actors often take a co-ordinated approach allowing some actors to serve as the principle spokesman or lead organisation on a given issue (e.g. MUP).</w:t>
            </w:r>
          </w:p>
        </w:tc>
        <w:tc>
          <w:tcPr>
            <w:tcW w:w="3006" w:type="dxa"/>
          </w:tcPr>
          <w:p w14:paraId="1E63EC1E" w14:textId="77777777" w:rsidR="006F2B9D" w:rsidRPr="000D178E" w:rsidRDefault="006F2B9D" w:rsidP="006F2B9D">
            <w:pPr>
              <w:autoSpaceDE w:val="0"/>
              <w:autoSpaceDN w:val="0"/>
              <w:adjustRightInd w:val="0"/>
              <w:rPr>
                <w:rFonts w:cstheme="minorHAnsi"/>
              </w:rPr>
            </w:pPr>
            <w:r w:rsidRPr="000D178E">
              <w:rPr>
                <w:rFonts w:cstheme="minorHAnsi"/>
              </w:rPr>
              <w:t>A representative from Alcohol Focus Scotland, for example,</w:t>
            </w:r>
          </w:p>
          <w:p w14:paraId="7A660586" w14:textId="40DBC542" w:rsidR="006F2B9D" w:rsidRPr="000D178E" w:rsidRDefault="006F2B9D" w:rsidP="006F2B9D">
            <w:pPr>
              <w:autoSpaceDE w:val="0"/>
              <w:autoSpaceDN w:val="0"/>
              <w:adjustRightInd w:val="0"/>
              <w:rPr>
                <w:rFonts w:cstheme="minorHAnsi"/>
              </w:rPr>
            </w:pPr>
            <w:r w:rsidRPr="000D178E">
              <w:rPr>
                <w:rFonts w:cstheme="minorHAnsi"/>
              </w:rPr>
              <w:t xml:space="preserve">recalled that it was often the PG </w:t>
            </w:r>
            <w:r w:rsidR="00DC515B" w:rsidRPr="000D178E">
              <w:rPr>
                <w:rFonts w:cstheme="minorHAnsi"/>
              </w:rPr>
              <w:t>[Portman Group]</w:t>
            </w:r>
            <w:r w:rsidRPr="000D178E">
              <w:rPr>
                <w:rFonts w:cstheme="minorHAnsi"/>
              </w:rPr>
              <w:t>– along with trade associations such as the WSTA</w:t>
            </w:r>
            <w:r w:rsidR="00B723A1" w:rsidRPr="000D178E">
              <w:rPr>
                <w:rFonts w:cstheme="minorHAnsi"/>
              </w:rPr>
              <w:t xml:space="preserve"> [</w:t>
            </w:r>
            <w:r w:rsidR="00B723A1" w:rsidRPr="003361B9">
              <w:rPr>
                <w:bCs/>
              </w:rPr>
              <w:t>Wine</w:t>
            </w:r>
            <w:r w:rsidR="00B723A1" w:rsidRPr="001F1CFF">
              <w:t xml:space="preserve"> and Spirit </w:t>
            </w:r>
            <w:r w:rsidR="00B723A1" w:rsidRPr="003361B9">
              <w:rPr>
                <w:bCs/>
              </w:rPr>
              <w:t>Trade Association]</w:t>
            </w:r>
            <w:r w:rsidRPr="000D178E">
              <w:rPr>
                <w:rFonts w:cstheme="minorHAnsi"/>
              </w:rPr>
              <w:t xml:space="preserve"> – who would represent the industry perspective in the public debates on MUP in which she participated. Similarly, the PG felt it appropriate to make a submission to the Scottish</w:t>
            </w:r>
          </w:p>
          <w:p w14:paraId="36EEE296" w14:textId="480487C3" w:rsidR="006F2B9D" w:rsidRPr="000D178E" w:rsidRDefault="006F2B9D" w:rsidP="006F2B9D">
            <w:pPr>
              <w:autoSpaceDE w:val="0"/>
              <w:autoSpaceDN w:val="0"/>
              <w:adjustRightInd w:val="0"/>
              <w:rPr>
                <w:rFonts w:cstheme="minorHAnsi"/>
              </w:rPr>
            </w:pPr>
            <w:r w:rsidRPr="000D178E">
              <w:rPr>
                <w:rFonts w:cstheme="minorHAnsi"/>
              </w:rPr>
              <w:t xml:space="preserve">Government’s consultation on the Alcohol </w:t>
            </w:r>
            <w:proofErr w:type="spellStart"/>
            <w:r w:rsidRPr="000D178E">
              <w:rPr>
                <w:rFonts w:cstheme="minorHAnsi"/>
              </w:rPr>
              <w:t>Etc</w:t>
            </w:r>
            <w:proofErr w:type="spellEnd"/>
            <w:r w:rsidRPr="000D178E">
              <w:rPr>
                <w:rFonts w:cstheme="minorHAnsi"/>
              </w:rPr>
              <w:t xml:space="preserve"> (Scotland) Bill. The appearance of autonomy from the industry is important to the function of the PG. It gives the organization a credibility and status not afforded to trade associations whose remit is more overtly to represent the interests of its members. Consequently, the PG has been afforded an important role not just in the regulation of alcohol marketing, but was given great prominence within previous governments’ alcohol strategies.</w:t>
            </w:r>
          </w:p>
          <w:p w14:paraId="0577668B" w14:textId="77777777" w:rsidR="006F2B9D" w:rsidRPr="000D178E" w:rsidRDefault="006F2B9D" w:rsidP="006F2B9D">
            <w:pPr>
              <w:rPr>
                <w:rFonts w:cstheme="minorHAnsi"/>
              </w:rPr>
            </w:pPr>
          </w:p>
          <w:p w14:paraId="1CE373B0" w14:textId="77777777" w:rsidR="006F2B9D" w:rsidRDefault="006F2B9D" w:rsidP="006F2B9D">
            <w:pPr>
              <w:autoSpaceDE w:val="0"/>
              <w:autoSpaceDN w:val="0"/>
              <w:adjustRightInd w:val="0"/>
              <w:rPr>
                <w:rFonts w:cstheme="minorHAnsi"/>
              </w:rPr>
            </w:pPr>
            <w:r w:rsidRPr="000D178E">
              <w:rPr>
                <w:rFonts w:cstheme="minorHAnsi"/>
              </w:rPr>
              <w:t xml:space="preserve">This manifests itself in a division of labour between trade associations, whereby those with a particular interest in certain issues, or a specific expertise or geographical focus, will take the lead on a given issue. The clearest example of industry coordination of this type occurred in Scotland where the Scotch Whisky Association (SWA) took the lead on the issue of MUP, reflecting their </w:t>
            </w:r>
            <w:r w:rsidRPr="000D178E">
              <w:rPr>
                <w:rFonts w:cstheme="minorHAnsi"/>
              </w:rPr>
              <w:lastRenderedPageBreak/>
              <w:t>specific knowledge of Scottish politics, the economic importance of the whisky industry in Scotland and the emblematic nature of whisky for Scottish identity.</w:t>
            </w:r>
          </w:p>
          <w:p w14:paraId="50A59200" w14:textId="2BFCD0D0" w:rsidR="003361B9" w:rsidRPr="000D178E" w:rsidRDefault="003361B9" w:rsidP="006F2B9D">
            <w:pPr>
              <w:autoSpaceDE w:val="0"/>
              <w:autoSpaceDN w:val="0"/>
              <w:adjustRightInd w:val="0"/>
              <w:rPr>
                <w:rFonts w:cstheme="minorHAnsi"/>
              </w:rPr>
            </w:pPr>
          </w:p>
        </w:tc>
      </w:tr>
      <w:tr w:rsidR="006F2B9D" w:rsidRPr="000D178E" w14:paraId="70EA3560" w14:textId="77777777" w:rsidTr="00430C7B">
        <w:tc>
          <w:tcPr>
            <w:tcW w:w="3005" w:type="dxa"/>
          </w:tcPr>
          <w:p w14:paraId="600216B7" w14:textId="38DDBBB1" w:rsidR="006F2B9D" w:rsidRPr="000D178E" w:rsidRDefault="00B238BD" w:rsidP="006F2B9D">
            <w:r w:rsidRPr="000D178E">
              <w:lastRenderedPageBreak/>
              <w:t>Targets of policy influencing activity</w:t>
            </w:r>
          </w:p>
        </w:tc>
        <w:tc>
          <w:tcPr>
            <w:tcW w:w="3005" w:type="dxa"/>
          </w:tcPr>
          <w:p w14:paraId="4B2E576D" w14:textId="77777777" w:rsidR="006F2B9D" w:rsidRPr="000D178E" w:rsidRDefault="006F2B9D" w:rsidP="006F2B9D"/>
        </w:tc>
        <w:tc>
          <w:tcPr>
            <w:tcW w:w="3006" w:type="dxa"/>
          </w:tcPr>
          <w:p w14:paraId="4BDCCE7B" w14:textId="77777777" w:rsidR="006F2B9D" w:rsidRPr="000D178E" w:rsidRDefault="006F2B9D" w:rsidP="006F2B9D"/>
        </w:tc>
      </w:tr>
      <w:tr w:rsidR="00F25085" w:rsidRPr="000D178E" w14:paraId="5EBAA5BA" w14:textId="77777777" w:rsidTr="00430C7B">
        <w:tc>
          <w:tcPr>
            <w:tcW w:w="3005" w:type="dxa"/>
          </w:tcPr>
          <w:p w14:paraId="1C0D9AD1" w14:textId="2DF7D115" w:rsidR="00F25085" w:rsidRPr="000D178E" w:rsidRDefault="00F25085" w:rsidP="00F25085">
            <w:r w:rsidRPr="000D178E">
              <w:t xml:space="preserve">Position of the industry in policy process </w:t>
            </w:r>
          </w:p>
        </w:tc>
        <w:tc>
          <w:tcPr>
            <w:tcW w:w="3005" w:type="dxa"/>
          </w:tcPr>
          <w:p w14:paraId="50F8F1EE" w14:textId="77777777" w:rsidR="00F25085" w:rsidRPr="000D178E" w:rsidRDefault="00F25085" w:rsidP="00F25085"/>
        </w:tc>
        <w:tc>
          <w:tcPr>
            <w:tcW w:w="3006" w:type="dxa"/>
          </w:tcPr>
          <w:p w14:paraId="79662587" w14:textId="77777777" w:rsidR="00F25085" w:rsidRPr="000D178E" w:rsidRDefault="00F25085" w:rsidP="00F25085">
            <w:pPr>
              <w:autoSpaceDE w:val="0"/>
              <w:autoSpaceDN w:val="0"/>
              <w:adjustRightInd w:val="0"/>
              <w:rPr>
                <w:rFonts w:ascii="AdvTT86d47313" w:hAnsi="AdvTT86d47313" w:cs="AdvTT86d47313"/>
                <w:sz w:val="20"/>
                <w:szCs w:val="20"/>
              </w:rPr>
            </w:pPr>
          </w:p>
        </w:tc>
      </w:tr>
      <w:tr w:rsidR="00F25085" w:rsidRPr="000D178E" w14:paraId="60BF1607" w14:textId="77777777" w:rsidTr="00430C7B">
        <w:tc>
          <w:tcPr>
            <w:tcW w:w="3005" w:type="dxa"/>
          </w:tcPr>
          <w:p w14:paraId="3974A9D0" w14:textId="4B2FCEB2" w:rsidR="00F25085" w:rsidRPr="000D178E" w:rsidRDefault="00F25085" w:rsidP="00F25085">
            <w:r w:rsidRPr="000D178E">
              <w:t>Success/ effectiveness of industry influencing activities.</w:t>
            </w:r>
          </w:p>
        </w:tc>
        <w:tc>
          <w:tcPr>
            <w:tcW w:w="3005" w:type="dxa"/>
          </w:tcPr>
          <w:p w14:paraId="4BA350DA" w14:textId="77777777" w:rsidR="00F25085" w:rsidRPr="000D178E" w:rsidRDefault="00F25085" w:rsidP="00F25085"/>
        </w:tc>
        <w:tc>
          <w:tcPr>
            <w:tcW w:w="3006" w:type="dxa"/>
          </w:tcPr>
          <w:p w14:paraId="53618F30" w14:textId="77777777" w:rsidR="00F25085" w:rsidRPr="000D178E" w:rsidRDefault="00F25085" w:rsidP="00F25085"/>
        </w:tc>
      </w:tr>
    </w:tbl>
    <w:p w14:paraId="1DBCF279" w14:textId="77777777" w:rsidR="00430C7B" w:rsidRPr="000D178E" w:rsidRDefault="00430C7B" w:rsidP="005A6C9B"/>
    <w:p w14:paraId="74AEBCF5" w14:textId="77777777" w:rsidR="00430C7B" w:rsidRPr="000D178E" w:rsidRDefault="00430C7B" w:rsidP="005A6C9B"/>
    <w:p w14:paraId="6E93FB43" w14:textId="77777777" w:rsidR="003B29DC" w:rsidRPr="000D178E" w:rsidRDefault="003B29DC" w:rsidP="00430C7B">
      <w:p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52F1C7E7" w14:textId="77777777" w:rsidTr="00430C7B">
        <w:tc>
          <w:tcPr>
            <w:tcW w:w="9016" w:type="dxa"/>
            <w:gridSpan w:val="3"/>
          </w:tcPr>
          <w:p w14:paraId="34AEA41C" w14:textId="77777777" w:rsidR="00430C7B" w:rsidRPr="000D178E" w:rsidRDefault="0072023B" w:rsidP="00430C7B">
            <w:r w:rsidRPr="000D178E">
              <w:lastRenderedPageBreak/>
              <w:t>Holden, C. and B. Hawkins (2013). "‘Whisky gloss’: The alcohol industry, devolution and policy communities in Scotland." Public Policy and Administration 28(3): 253-273.</w:t>
            </w:r>
          </w:p>
          <w:p w14:paraId="32CF3A06" w14:textId="0493C9BA" w:rsidR="0072023B" w:rsidRPr="000D178E" w:rsidRDefault="0072023B" w:rsidP="00430C7B">
            <w:pPr>
              <w:rPr>
                <w:b/>
              </w:rPr>
            </w:pPr>
          </w:p>
        </w:tc>
      </w:tr>
      <w:tr w:rsidR="00430C7B" w:rsidRPr="000D178E" w14:paraId="13EFC744" w14:textId="77777777" w:rsidTr="00430C7B">
        <w:tc>
          <w:tcPr>
            <w:tcW w:w="3005" w:type="dxa"/>
          </w:tcPr>
          <w:p w14:paraId="208ECCF3" w14:textId="77777777" w:rsidR="00430C7B" w:rsidRPr="000D178E" w:rsidRDefault="00430C7B" w:rsidP="00430C7B">
            <w:pPr>
              <w:rPr>
                <w:b/>
              </w:rPr>
            </w:pPr>
            <w:r w:rsidRPr="000D178E">
              <w:rPr>
                <w:b/>
              </w:rPr>
              <w:t>Category of Industry Activity</w:t>
            </w:r>
          </w:p>
          <w:p w14:paraId="21594C90" w14:textId="77777777" w:rsidR="00430C7B" w:rsidRPr="000D178E" w:rsidRDefault="00430C7B" w:rsidP="00430C7B">
            <w:pPr>
              <w:rPr>
                <w:b/>
              </w:rPr>
            </w:pPr>
          </w:p>
        </w:tc>
        <w:tc>
          <w:tcPr>
            <w:tcW w:w="3005" w:type="dxa"/>
          </w:tcPr>
          <w:p w14:paraId="79DAF252" w14:textId="77777777" w:rsidR="00430C7B" w:rsidRPr="000D178E" w:rsidRDefault="00430C7B" w:rsidP="00430C7B">
            <w:pPr>
              <w:rPr>
                <w:b/>
              </w:rPr>
            </w:pPr>
            <w:r w:rsidRPr="000D178E">
              <w:rPr>
                <w:b/>
              </w:rPr>
              <w:t>Summary of Data</w:t>
            </w:r>
          </w:p>
        </w:tc>
        <w:tc>
          <w:tcPr>
            <w:tcW w:w="3006" w:type="dxa"/>
          </w:tcPr>
          <w:p w14:paraId="5F8F34F7" w14:textId="77777777" w:rsidR="00430C7B" w:rsidRPr="000D178E" w:rsidRDefault="00430C7B" w:rsidP="00430C7B">
            <w:pPr>
              <w:rPr>
                <w:b/>
              </w:rPr>
            </w:pPr>
            <w:r w:rsidRPr="000D178E">
              <w:rPr>
                <w:b/>
              </w:rPr>
              <w:t>Key quotations</w:t>
            </w:r>
          </w:p>
        </w:tc>
      </w:tr>
      <w:tr w:rsidR="00430C7B" w:rsidRPr="000D178E" w14:paraId="7457BEF3" w14:textId="77777777" w:rsidTr="00430C7B">
        <w:tc>
          <w:tcPr>
            <w:tcW w:w="3005" w:type="dxa"/>
          </w:tcPr>
          <w:p w14:paraId="01D1C233" w14:textId="70DE89AD" w:rsidR="00430C7B" w:rsidRPr="000D178E" w:rsidRDefault="0018561C" w:rsidP="00430C7B">
            <w:r w:rsidRPr="000D178E">
              <w:t>Policy approaches promoted (and arguments in favour)</w:t>
            </w:r>
          </w:p>
        </w:tc>
        <w:tc>
          <w:tcPr>
            <w:tcW w:w="3005" w:type="dxa"/>
          </w:tcPr>
          <w:p w14:paraId="6713E2EF" w14:textId="44ED8182" w:rsidR="00430C7B" w:rsidRPr="000D178E" w:rsidRDefault="00430C7B" w:rsidP="00430C7B"/>
        </w:tc>
        <w:tc>
          <w:tcPr>
            <w:tcW w:w="3006" w:type="dxa"/>
          </w:tcPr>
          <w:p w14:paraId="00F5E4D0" w14:textId="77777777" w:rsidR="00430C7B" w:rsidRPr="000D178E" w:rsidRDefault="00430C7B" w:rsidP="00430C7B"/>
        </w:tc>
      </w:tr>
      <w:tr w:rsidR="00430C7B" w:rsidRPr="000D178E" w14:paraId="7A2E633A" w14:textId="77777777" w:rsidTr="00430C7B">
        <w:tc>
          <w:tcPr>
            <w:tcW w:w="3005" w:type="dxa"/>
          </w:tcPr>
          <w:p w14:paraId="321051F5" w14:textId="15118D8D" w:rsidR="00430C7B" w:rsidRPr="000D178E" w:rsidRDefault="0018561C" w:rsidP="00430C7B">
            <w:r w:rsidRPr="000D178E">
              <w:t>Policy approaches opposed (and arguments against)</w:t>
            </w:r>
          </w:p>
        </w:tc>
        <w:tc>
          <w:tcPr>
            <w:tcW w:w="3005" w:type="dxa"/>
          </w:tcPr>
          <w:p w14:paraId="3724E6FE" w14:textId="77777777" w:rsidR="00430C7B" w:rsidRPr="000D178E" w:rsidRDefault="00430C7B" w:rsidP="00430C7B">
            <w:r w:rsidRPr="000D178E">
              <w:t>Ideological opposition to market intervention (see above).</w:t>
            </w:r>
          </w:p>
          <w:p w14:paraId="1DBE6096" w14:textId="77777777" w:rsidR="00430C7B" w:rsidRPr="000D178E" w:rsidRDefault="00430C7B" w:rsidP="00430C7B"/>
          <w:p w14:paraId="2B8C2AD1" w14:textId="77777777" w:rsidR="00430C7B" w:rsidRPr="000D178E" w:rsidRDefault="00430C7B" w:rsidP="00430C7B">
            <w:r w:rsidRPr="000D178E">
              <w:t>Claimed MUP would be ineffective and have adverse, unforeseen externalities, especially in terms of the economic impact.</w:t>
            </w:r>
          </w:p>
        </w:tc>
        <w:tc>
          <w:tcPr>
            <w:tcW w:w="3006" w:type="dxa"/>
          </w:tcPr>
          <w:p w14:paraId="3B5362FA" w14:textId="77777777" w:rsidR="00430C7B" w:rsidRPr="000D178E" w:rsidRDefault="00430C7B" w:rsidP="00430C7B">
            <w:pPr>
              <w:autoSpaceDE w:val="0"/>
              <w:autoSpaceDN w:val="0"/>
              <w:adjustRightInd w:val="0"/>
              <w:rPr>
                <w:rFonts w:cstheme="minorHAnsi"/>
              </w:rPr>
            </w:pPr>
            <w:r w:rsidRPr="000D178E">
              <w:rPr>
                <w:rFonts w:cstheme="minorHAnsi"/>
              </w:rPr>
              <w:t>This involved framing the nature of alcohol-related harm in very narrow terms, focusing on social order issues and an allegedly small group of hazardous and harmful drinkers. Policies, it is argued, should focus on these groups through targeted interventions</w:t>
            </w:r>
          </w:p>
          <w:p w14:paraId="0908DC80" w14:textId="77777777" w:rsidR="00430C7B" w:rsidRPr="000D178E" w:rsidRDefault="00430C7B" w:rsidP="00430C7B">
            <w:pPr>
              <w:autoSpaceDE w:val="0"/>
              <w:autoSpaceDN w:val="0"/>
              <w:adjustRightInd w:val="0"/>
              <w:rPr>
                <w:rFonts w:cstheme="minorHAnsi"/>
              </w:rPr>
            </w:pPr>
            <w:r w:rsidRPr="000D178E">
              <w:rPr>
                <w:rFonts w:cstheme="minorHAnsi"/>
              </w:rPr>
              <w:t>and should aim to change the culture around alcohol through public awareness and educational campaigns. MUP, in contrast, is seen as failing to target these problematic</w:t>
            </w:r>
          </w:p>
          <w:p w14:paraId="2A5F09A0" w14:textId="77777777" w:rsidR="00430C7B" w:rsidRDefault="00430C7B" w:rsidP="00430C7B">
            <w:pPr>
              <w:autoSpaceDE w:val="0"/>
              <w:autoSpaceDN w:val="0"/>
              <w:adjustRightInd w:val="0"/>
              <w:rPr>
                <w:rFonts w:cstheme="minorHAnsi"/>
              </w:rPr>
            </w:pPr>
            <w:r w:rsidRPr="000D178E">
              <w:rPr>
                <w:rFonts w:cstheme="minorHAnsi"/>
              </w:rPr>
              <w:t>drinkers and as unfair since it affects the vast majority of the population who drink normally and responsibly. Furthermore, it may have a detrimental effect on the Scottish economy since whisky is such a vital component of the economy and a provider of employment.</w:t>
            </w:r>
          </w:p>
          <w:p w14:paraId="33FFDF83" w14:textId="4664F6DB" w:rsidR="003361B9" w:rsidRPr="000D178E" w:rsidRDefault="003361B9" w:rsidP="00430C7B">
            <w:pPr>
              <w:autoSpaceDE w:val="0"/>
              <w:autoSpaceDN w:val="0"/>
              <w:adjustRightInd w:val="0"/>
              <w:rPr>
                <w:rFonts w:cstheme="minorHAnsi"/>
              </w:rPr>
            </w:pPr>
          </w:p>
        </w:tc>
      </w:tr>
      <w:tr w:rsidR="006F2B9D" w:rsidRPr="000D178E" w14:paraId="564F3A01" w14:textId="77777777" w:rsidTr="00430C7B">
        <w:tc>
          <w:tcPr>
            <w:tcW w:w="3005" w:type="dxa"/>
          </w:tcPr>
          <w:p w14:paraId="33E6E102" w14:textId="7418D43E" w:rsidR="006F2B9D" w:rsidRPr="000D178E" w:rsidRDefault="006F2B9D" w:rsidP="006F2B9D">
            <w:r w:rsidRPr="000D178E">
              <w:t xml:space="preserve">Industry self-definition/ positioning as a policy actor </w:t>
            </w:r>
          </w:p>
        </w:tc>
        <w:tc>
          <w:tcPr>
            <w:tcW w:w="3005" w:type="dxa"/>
          </w:tcPr>
          <w:p w14:paraId="3B52CA04" w14:textId="36A2D4BB" w:rsidR="006F2B9D" w:rsidRPr="000D178E" w:rsidRDefault="006F2B9D" w:rsidP="006F2B9D">
            <w:r w:rsidRPr="000D178E">
              <w:t>The part of the industry opposed to MUP emerged as the dominant industry voice and appeared at time to be the industry voice.</w:t>
            </w:r>
          </w:p>
        </w:tc>
        <w:tc>
          <w:tcPr>
            <w:tcW w:w="3006" w:type="dxa"/>
          </w:tcPr>
          <w:p w14:paraId="59AD7ABA" w14:textId="77777777" w:rsidR="006F2B9D" w:rsidRDefault="006F2B9D" w:rsidP="006F2B9D">
            <w:pPr>
              <w:autoSpaceDE w:val="0"/>
              <w:autoSpaceDN w:val="0"/>
              <w:adjustRightInd w:val="0"/>
              <w:rPr>
                <w:rFonts w:cstheme="minorHAnsi"/>
              </w:rPr>
            </w:pPr>
            <w:r w:rsidRPr="000D178E">
              <w:rPr>
                <w:rFonts w:cstheme="minorHAnsi"/>
              </w:rPr>
              <w:t>Although the industry was divided on the issue of MUP, those opposed to the proposed measures on price seemed more vehement in the defence of their interests and more vociferous in their objections than those industry actors that were prepared to accept it. This may reflect in part the stakes at play for the largest producer organisations.</w:t>
            </w:r>
          </w:p>
          <w:p w14:paraId="721CCF72" w14:textId="08AFC1E1" w:rsidR="003361B9" w:rsidRPr="000D178E" w:rsidRDefault="003361B9" w:rsidP="006F2B9D">
            <w:pPr>
              <w:autoSpaceDE w:val="0"/>
              <w:autoSpaceDN w:val="0"/>
              <w:adjustRightInd w:val="0"/>
              <w:rPr>
                <w:rFonts w:cstheme="minorHAnsi"/>
              </w:rPr>
            </w:pPr>
          </w:p>
        </w:tc>
      </w:tr>
      <w:tr w:rsidR="006F2B9D" w:rsidRPr="000D178E" w14:paraId="51954085" w14:textId="77777777" w:rsidTr="00430C7B">
        <w:tc>
          <w:tcPr>
            <w:tcW w:w="3005" w:type="dxa"/>
          </w:tcPr>
          <w:p w14:paraId="66F08E3F" w14:textId="16C45766" w:rsidR="006F2B9D" w:rsidRPr="000D178E" w:rsidRDefault="006F2B9D" w:rsidP="006F2B9D">
            <w:r w:rsidRPr="000D178E">
              <w:t xml:space="preserve">Industry definition of other policy actors </w:t>
            </w:r>
          </w:p>
        </w:tc>
        <w:tc>
          <w:tcPr>
            <w:tcW w:w="3005" w:type="dxa"/>
          </w:tcPr>
          <w:p w14:paraId="358DFF26" w14:textId="77777777" w:rsidR="006F2B9D" w:rsidRPr="000D178E" w:rsidRDefault="006F2B9D" w:rsidP="006F2B9D"/>
        </w:tc>
        <w:tc>
          <w:tcPr>
            <w:tcW w:w="3006" w:type="dxa"/>
          </w:tcPr>
          <w:p w14:paraId="23821CBD" w14:textId="77777777" w:rsidR="006F2B9D" w:rsidRPr="000D178E" w:rsidRDefault="006F2B9D" w:rsidP="006F2B9D"/>
        </w:tc>
      </w:tr>
      <w:tr w:rsidR="006F2B9D" w:rsidRPr="000D178E" w14:paraId="38C94185" w14:textId="77777777" w:rsidTr="00430C7B">
        <w:tc>
          <w:tcPr>
            <w:tcW w:w="3005" w:type="dxa"/>
          </w:tcPr>
          <w:p w14:paraId="55E92C5C" w14:textId="3493FA81" w:rsidR="006F2B9D" w:rsidRPr="000D178E" w:rsidRDefault="006F2B9D" w:rsidP="006F2B9D">
            <w:r w:rsidRPr="000D178E">
              <w:t xml:space="preserve">Unity/cleavages across industry </w:t>
            </w:r>
          </w:p>
        </w:tc>
        <w:tc>
          <w:tcPr>
            <w:tcW w:w="3005" w:type="dxa"/>
          </w:tcPr>
          <w:p w14:paraId="6D57B536" w14:textId="77777777" w:rsidR="006F2B9D" w:rsidRPr="000D178E" w:rsidRDefault="006F2B9D" w:rsidP="006F2B9D">
            <w:r w:rsidRPr="000D178E">
              <w:t>Some evidence of cleavages between groups on MUP (see above).</w:t>
            </w:r>
          </w:p>
        </w:tc>
        <w:tc>
          <w:tcPr>
            <w:tcW w:w="3006" w:type="dxa"/>
          </w:tcPr>
          <w:p w14:paraId="58CFD91E" w14:textId="77777777" w:rsidR="006F2B9D" w:rsidRPr="000D178E" w:rsidRDefault="006F2B9D" w:rsidP="006F2B9D"/>
        </w:tc>
      </w:tr>
      <w:tr w:rsidR="006F2B9D" w:rsidRPr="000D178E" w14:paraId="5C1A2EE1" w14:textId="77777777" w:rsidTr="00430C7B">
        <w:tc>
          <w:tcPr>
            <w:tcW w:w="3005" w:type="dxa"/>
          </w:tcPr>
          <w:p w14:paraId="1BE35B31" w14:textId="2F4DDAD1" w:rsidR="006F2B9D" w:rsidRPr="000D178E" w:rsidRDefault="006F2B9D" w:rsidP="006F2B9D">
            <w:r w:rsidRPr="000D178E">
              <w:t xml:space="preserve">Influencing activities </w:t>
            </w:r>
          </w:p>
          <w:p w14:paraId="7C2E3266" w14:textId="77777777" w:rsidR="006F2B9D" w:rsidRPr="000D178E" w:rsidRDefault="006F2B9D" w:rsidP="006F2B9D"/>
          <w:p w14:paraId="13507DD3" w14:textId="77777777" w:rsidR="006F2B9D" w:rsidRPr="000D178E" w:rsidRDefault="006F2B9D" w:rsidP="006F2B9D"/>
        </w:tc>
        <w:tc>
          <w:tcPr>
            <w:tcW w:w="3005" w:type="dxa"/>
          </w:tcPr>
          <w:p w14:paraId="11F7CA6B" w14:textId="46F81ABA" w:rsidR="006F2B9D" w:rsidRPr="000D178E" w:rsidRDefault="006F2B9D" w:rsidP="006F2B9D">
            <w:r w:rsidRPr="000D178E">
              <w:t xml:space="preserve">Counter-framing efforts to oppose public health attempts to reframe debate towards </w:t>
            </w:r>
            <w:r w:rsidRPr="000D178E">
              <w:lastRenderedPageBreak/>
              <w:t>health/ whole population measures</w:t>
            </w:r>
          </w:p>
          <w:p w14:paraId="6A1D1847" w14:textId="77777777" w:rsidR="006F2B9D" w:rsidRPr="000D178E" w:rsidRDefault="006F2B9D" w:rsidP="006F2B9D"/>
          <w:p w14:paraId="7939387A" w14:textId="77777777" w:rsidR="006F2B9D" w:rsidRPr="000D178E" w:rsidRDefault="006F2B9D" w:rsidP="006F2B9D">
            <w:r w:rsidRPr="000D178E">
              <w:t xml:space="preserve">Key industry objective was to avoid policy </w:t>
            </w:r>
            <w:proofErr w:type="spellStart"/>
            <w:r w:rsidRPr="000D178E">
              <w:t>spillover</w:t>
            </w:r>
            <w:proofErr w:type="spellEnd"/>
            <w:r w:rsidRPr="000D178E">
              <w:t xml:space="preserve"> (to other domains in the UK and beyond) and to prevent real world empirical evidence of MUP’s effectiveness.</w:t>
            </w:r>
          </w:p>
          <w:p w14:paraId="2338949C" w14:textId="77777777" w:rsidR="006F2B9D" w:rsidRPr="000D178E" w:rsidRDefault="006F2B9D" w:rsidP="006F2B9D"/>
          <w:p w14:paraId="4CA9FAEA" w14:textId="77777777" w:rsidR="006F2B9D" w:rsidRPr="000D178E" w:rsidRDefault="006F2B9D" w:rsidP="006F2B9D"/>
          <w:p w14:paraId="300BBF78" w14:textId="77777777" w:rsidR="006F2B9D" w:rsidRPr="000D178E" w:rsidRDefault="006F2B9D" w:rsidP="006F2B9D"/>
          <w:p w14:paraId="4DBD3DFA" w14:textId="77777777" w:rsidR="006F2B9D" w:rsidRPr="000D178E" w:rsidRDefault="006F2B9D" w:rsidP="006F2B9D"/>
          <w:p w14:paraId="6FFF826C" w14:textId="77777777" w:rsidR="006F2B9D" w:rsidRPr="000D178E" w:rsidRDefault="006F2B9D" w:rsidP="006F2B9D"/>
          <w:p w14:paraId="383B6AF0" w14:textId="77777777" w:rsidR="006F2B9D" w:rsidRPr="000D178E" w:rsidRDefault="006F2B9D" w:rsidP="006F2B9D"/>
          <w:p w14:paraId="5A823CD9" w14:textId="77777777" w:rsidR="006F2B9D" w:rsidRPr="000D178E" w:rsidRDefault="006F2B9D" w:rsidP="006F2B9D"/>
          <w:p w14:paraId="51652B7F" w14:textId="77777777" w:rsidR="006F2B9D" w:rsidRPr="000D178E" w:rsidRDefault="006F2B9D" w:rsidP="006F2B9D"/>
          <w:p w14:paraId="314278BC" w14:textId="77777777" w:rsidR="006F2B9D" w:rsidRPr="000D178E" w:rsidRDefault="006F2B9D" w:rsidP="006F2B9D"/>
          <w:p w14:paraId="5E1E96B7" w14:textId="77777777" w:rsidR="006F2B9D" w:rsidRPr="000D178E" w:rsidRDefault="006F2B9D" w:rsidP="006F2B9D"/>
          <w:p w14:paraId="5688E330" w14:textId="77777777" w:rsidR="006F2B9D" w:rsidRPr="000D178E" w:rsidRDefault="006F2B9D" w:rsidP="006F2B9D"/>
          <w:p w14:paraId="5C809A2D" w14:textId="77777777" w:rsidR="006F2B9D" w:rsidRPr="000D178E" w:rsidRDefault="006F2B9D" w:rsidP="006F2B9D"/>
          <w:p w14:paraId="4CA7A636" w14:textId="77777777" w:rsidR="006F2B9D" w:rsidRPr="000D178E" w:rsidRDefault="006F2B9D" w:rsidP="006F2B9D"/>
          <w:p w14:paraId="56A034BE" w14:textId="77777777" w:rsidR="006F2B9D" w:rsidRPr="000D178E" w:rsidRDefault="006F2B9D" w:rsidP="006F2B9D"/>
          <w:p w14:paraId="5B142FAB" w14:textId="77777777" w:rsidR="006F2B9D" w:rsidRPr="000D178E" w:rsidRDefault="006F2B9D" w:rsidP="006F2B9D"/>
          <w:p w14:paraId="30759A60" w14:textId="77777777" w:rsidR="006F2B9D" w:rsidRPr="000D178E" w:rsidRDefault="006F2B9D" w:rsidP="006F2B9D">
            <w:r w:rsidRPr="000D178E">
              <w:t>Moreover the introduction of MUP would make lobbying efforts more difficult in other (developing ) markets.</w:t>
            </w:r>
          </w:p>
          <w:p w14:paraId="2AB013E4" w14:textId="77777777" w:rsidR="006F2B9D" w:rsidRPr="000D178E" w:rsidRDefault="006F2B9D" w:rsidP="006F2B9D"/>
          <w:p w14:paraId="3FF7E274" w14:textId="77777777" w:rsidR="006F2B9D" w:rsidRPr="000D178E" w:rsidRDefault="006F2B9D" w:rsidP="006F2B9D"/>
          <w:p w14:paraId="23B740B4" w14:textId="77777777" w:rsidR="006F2B9D" w:rsidRPr="000D178E" w:rsidRDefault="006F2B9D" w:rsidP="006F2B9D">
            <w:pPr>
              <w:rPr>
                <w:rFonts w:ascii="AdvTimes" w:hAnsi="AdvTimes" w:cs="AdvTimes"/>
                <w:sz w:val="20"/>
                <w:szCs w:val="20"/>
              </w:rPr>
            </w:pPr>
          </w:p>
          <w:p w14:paraId="4839F495" w14:textId="77777777" w:rsidR="006F2B9D" w:rsidRPr="000D178E" w:rsidRDefault="006F2B9D" w:rsidP="006F2B9D">
            <w:pPr>
              <w:rPr>
                <w:rFonts w:ascii="AdvTimes" w:hAnsi="AdvTimes" w:cs="AdvTimes"/>
                <w:sz w:val="20"/>
                <w:szCs w:val="20"/>
              </w:rPr>
            </w:pPr>
          </w:p>
          <w:p w14:paraId="7268E4FF" w14:textId="77777777" w:rsidR="006F2B9D" w:rsidRPr="000D178E" w:rsidRDefault="006F2B9D" w:rsidP="006F2B9D">
            <w:pPr>
              <w:rPr>
                <w:rFonts w:ascii="AdvTimes" w:hAnsi="AdvTimes" w:cs="AdvTimes"/>
                <w:sz w:val="20"/>
                <w:szCs w:val="20"/>
              </w:rPr>
            </w:pPr>
          </w:p>
          <w:p w14:paraId="3D2607EB" w14:textId="77777777" w:rsidR="006F2B9D" w:rsidRPr="000D178E" w:rsidRDefault="006F2B9D" w:rsidP="006F2B9D">
            <w:pPr>
              <w:rPr>
                <w:rFonts w:ascii="AdvTimes" w:hAnsi="AdvTimes" w:cs="AdvTimes"/>
                <w:sz w:val="20"/>
                <w:szCs w:val="20"/>
              </w:rPr>
            </w:pPr>
          </w:p>
          <w:p w14:paraId="770A90D1" w14:textId="77777777" w:rsidR="006F2B9D" w:rsidRPr="000D178E" w:rsidRDefault="006F2B9D" w:rsidP="006F2B9D">
            <w:pPr>
              <w:rPr>
                <w:rFonts w:ascii="AdvTimes" w:hAnsi="AdvTimes" w:cs="AdvTimes"/>
                <w:sz w:val="20"/>
                <w:szCs w:val="20"/>
              </w:rPr>
            </w:pPr>
          </w:p>
          <w:p w14:paraId="6B62A8F2" w14:textId="77777777" w:rsidR="006F2B9D" w:rsidRPr="000D178E" w:rsidRDefault="006F2B9D" w:rsidP="006F2B9D">
            <w:pPr>
              <w:rPr>
                <w:rFonts w:ascii="AdvTimes" w:hAnsi="AdvTimes" w:cs="AdvTimes"/>
                <w:sz w:val="20"/>
                <w:szCs w:val="20"/>
              </w:rPr>
            </w:pPr>
          </w:p>
          <w:p w14:paraId="42F8320B" w14:textId="77777777" w:rsidR="006F2B9D" w:rsidRPr="000D178E" w:rsidRDefault="006F2B9D" w:rsidP="006F2B9D">
            <w:pPr>
              <w:rPr>
                <w:rFonts w:ascii="AdvTimes" w:hAnsi="AdvTimes" w:cs="AdvTimes"/>
                <w:sz w:val="20"/>
                <w:szCs w:val="20"/>
              </w:rPr>
            </w:pPr>
          </w:p>
          <w:p w14:paraId="46A499A7" w14:textId="77777777" w:rsidR="006F2B9D" w:rsidRPr="000D178E" w:rsidRDefault="006F2B9D" w:rsidP="006F2B9D">
            <w:pPr>
              <w:rPr>
                <w:rFonts w:ascii="AdvTimes" w:hAnsi="AdvTimes" w:cs="AdvTimes"/>
                <w:sz w:val="20"/>
                <w:szCs w:val="20"/>
              </w:rPr>
            </w:pPr>
          </w:p>
          <w:p w14:paraId="33A76459" w14:textId="77777777" w:rsidR="006F2B9D" w:rsidRPr="000D178E" w:rsidRDefault="006F2B9D" w:rsidP="006F2B9D">
            <w:pPr>
              <w:rPr>
                <w:rFonts w:ascii="AdvTimes" w:hAnsi="AdvTimes" w:cs="AdvTimes"/>
                <w:sz w:val="20"/>
                <w:szCs w:val="20"/>
              </w:rPr>
            </w:pPr>
          </w:p>
          <w:p w14:paraId="37C18B84" w14:textId="77777777" w:rsidR="006F2B9D" w:rsidRPr="000D178E" w:rsidRDefault="006F2B9D" w:rsidP="006F2B9D">
            <w:pPr>
              <w:rPr>
                <w:rFonts w:ascii="AdvTimes" w:hAnsi="AdvTimes" w:cs="AdvTimes"/>
                <w:sz w:val="20"/>
                <w:szCs w:val="20"/>
              </w:rPr>
            </w:pPr>
          </w:p>
          <w:p w14:paraId="171210FC" w14:textId="77777777" w:rsidR="006F2B9D" w:rsidRPr="000D178E" w:rsidRDefault="006F2B9D" w:rsidP="006F2B9D">
            <w:pPr>
              <w:rPr>
                <w:rFonts w:ascii="AdvTimes" w:hAnsi="AdvTimes" w:cs="AdvTimes"/>
                <w:sz w:val="20"/>
                <w:szCs w:val="20"/>
              </w:rPr>
            </w:pPr>
          </w:p>
          <w:p w14:paraId="2B2258B5" w14:textId="77777777" w:rsidR="006F2B9D" w:rsidRPr="000D178E" w:rsidRDefault="006F2B9D" w:rsidP="006F2B9D">
            <w:pPr>
              <w:rPr>
                <w:rFonts w:ascii="AdvTimes" w:hAnsi="AdvTimes" w:cs="AdvTimes"/>
                <w:sz w:val="20"/>
                <w:szCs w:val="20"/>
              </w:rPr>
            </w:pPr>
          </w:p>
          <w:p w14:paraId="5FB1E454" w14:textId="77777777" w:rsidR="006F2B9D" w:rsidRPr="000D178E" w:rsidRDefault="006F2B9D" w:rsidP="006F2B9D">
            <w:pPr>
              <w:rPr>
                <w:rFonts w:ascii="AdvTimes" w:hAnsi="AdvTimes" w:cs="AdvTimes"/>
                <w:sz w:val="20"/>
                <w:szCs w:val="20"/>
              </w:rPr>
            </w:pPr>
          </w:p>
          <w:p w14:paraId="46915CC8" w14:textId="77777777" w:rsidR="006F2B9D" w:rsidRPr="000D178E" w:rsidRDefault="006F2B9D" w:rsidP="006F2B9D">
            <w:pPr>
              <w:rPr>
                <w:rFonts w:ascii="AdvTimes" w:hAnsi="AdvTimes" w:cs="AdvTimes"/>
                <w:sz w:val="20"/>
                <w:szCs w:val="20"/>
              </w:rPr>
            </w:pPr>
          </w:p>
          <w:p w14:paraId="51A13E92" w14:textId="77777777" w:rsidR="006F2B9D" w:rsidRPr="000D178E" w:rsidRDefault="006F2B9D" w:rsidP="006F2B9D">
            <w:pPr>
              <w:rPr>
                <w:rFonts w:ascii="AdvTimes" w:hAnsi="AdvTimes" w:cs="AdvTimes"/>
                <w:sz w:val="20"/>
                <w:szCs w:val="20"/>
              </w:rPr>
            </w:pPr>
          </w:p>
          <w:p w14:paraId="31EA3FAE" w14:textId="77777777" w:rsidR="006F2B9D" w:rsidRPr="000D178E" w:rsidRDefault="006F2B9D" w:rsidP="006F2B9D">
            <w:pPr>
              <w:rPr>
                <w:rFonts w:ascii="AdvTimes" w:hAnsi="AdvTimes" w:cs="AdvTimes"/>
                <w:sz w:val="20"/>
                <w:szCs w:val="20"/>
              </w:rPr>
            </w:pPr>
          </w:p>
          <w:p w14:paraId="0299CB7C" w14:textId="77777777" w:rsidR="006F2B9D" w:rsidRPr="000D178E" w:rsidRDefault="006F2B9D" w:rsidP="006F2B9D">
            <w:pPr>
              <w:rPr>
                <w:rFonts w:ascii="AdvTimes" w:hAnsi="AdvTimes" w:cs="AdvTimes"/>
                <w:sz w:val="20"/>
                <w:szCs w:val="20"/>
              </w:rPr>
            </w:pPr>
          </w:p>
          <w:p w14:paraId="611FFC48" w14:textId="77777777" w:rsidR="006F2B9D" w:rsidRPr="000D178E" w:rsidRDefault="006F2B9D" w:rsidP="006F2B9D">
            <w:pPr>
              <w:rPr>
                <w:rFonts w:ascii="AdvTimes" w:hAnsi="AdvTimes" w:cs="AdvTimes"/>
                <w:sz w:val="20"/>
                <w:szCs w:val="20"/>
              </w:rPr>
            </w:pPr>
          </w:p>
          <w:p w14:paraId="231E44C1" w14:textId="77777777" w:rsidR="006F2B9D" w:rsidRPr="000D178E" w:rsidRDefault="006F2B9D" w:rsidP="006F2B9D">
            <w:pPr>
              <w:rPr>
                <w:rFonts w:ascii="AdvTimes" w:hAnsi="AdvTimes" w:cs="AdvTimes"/>
                <w:sz w:val="20"/>
                <w:szCs w:val="20"/>
              </w:rPr>
            </w:pPr>
          </w:p>
          <w:p w14:paraId="5B406E7D" w14:textId="77777777" w:rsidR="006F2B9D" w:rsidRPr="000D178E" w:rsidRDefault="006F2B9D" w:rsidP="006F2B9D">
            <w:pPr>
              <w:rPr>
                <w:rFonts w:ascii="AdvTimes" w:hAnsi="AdvTimes" w:cs="AdvTimes"/>
                <w:sz w:val="20"/>
                <w:szCs w:val="20"/>
              </w:rPr>
            </w:pPr>
          </w:p>
          <w:p w14:paraId="51DB8B19" w14:textId="77777777" w:rsidR="006F2B9D" w:rsidRPr="000D178E" w:rsidRDefault="006F2B9D" w:rsidP="006F2B9D">
            <w:pPr>
              <w:rPr>
                <w:rFonts w:ascii="AdvTimes" w:hAnsi="AdvTimes" w:cs="AdvTimes"/>
                <w:sz w:val="20"/>
                <w:szCs w:val="20"/>
              </w:rPr>
            </w:pPr>
          </w:p>
          <w:p w14:paraId="6E74282E" w14:textId="77777777" w:rsidR="006F2B9D" w:rsidRPr="000D178E" w:rsidRDefault="006F2B9D" w:rsidP="006F2B9D">
            <w:pPr>
              <w:rPr>
                <w:rFonts w:ascii="AdvTimes" w:hAnsi="AdvTimes" w:cs="AdvTimes"/>
                <w:sz w:val="20"/>
                <w:szCs w:val="20"/>
              </w:rPr>
            </w:pPr>
          </w:p>
          <w:p w14:paraId="79364E57" w14:textId="77777777" w:rsidR="006F2B9D" w:rsidRPr="000D178E" w:rsidRDefault="006F2B9D" w:rsidP="006F2B9D">
            <w:pPr>
              <w:rPr>
                <w:rFonts w:ascii="AdvTimes" w:hAnsi="AdvTimes" w:cs="AdvTimes"/>
                <w:sz w:val="20"/>
                <w:szCs w:val="20"/>
              </w:rPr>
            </w:pPr>
          </w:p>
          <w:p w14:paraId="33685385" w14:textId="77777777" w:rsidR="006F2B9D" w:rsidRPr="000D178E" w:rsidRDefault="006F2B9D" w:rsidP="006F2B9D">
            <w:pPr>
              <w:rPr>
                <w:rFonts w:ascii="AdvTimes" w:hAnsi="AdvTimes" w:cs="AdvTimes"/>
                <w:sz w:val="20"/>
                <w:szCs w:val="20"/>
              </w:rPr>
            </w:pPr>
          </w:p>
          <w:p w14:paraId="4458EF28" w14:textId="77777777" w:rsidR="006F2B9D" w:rsidRPr="000D178E" w:rsidRDefault="006F2B9D" w:rsidP="006F2B9D">
            <w:pPr>
              <w:rPr>
                <w:rFonts w:ascii="AdvTimes" w:hAnsi="AdvTimes" w:cs="AdvTimes"/>
                <w:sz w:val="20"/>
                <w:szCs w:val="20"/>
              </w:rPr>
            </w:pPr>
          </w:p>
          <w:p w14:paraId="22DBA335" w14:textId="77777777" w:rsidR="006F2B9D" w:rsidRPr="000D178E" w:rsidRDefault="006F2B9D" w:rsidP="006F2B9D">
            <w:pPr>
              <w:rPr>
                <w:rFonts w:ascii="AdvTimes" w:hAnsi="AdvTimes" w:cs="AdvTimes"/>
                <w:sz w:val="20"/>
                <w:szCs w:val="20"/>
              </w:rPr>
            </w:pPr>
          </w:p>
          <w:p w14:paraId="5F10DB47" w14:textId="77777777" w:rsidR="006F2B9D" w:rsidRPr="000D178E" w:rsidRDefault="006F2B9D" w:rsidP="006F2B9D">
            <w:pPr>
              <w:rPr>
                <w:rFonts w:ascii="AdvTimes" w:hAnsi="AdvTimes" w:cs="AdvTimes"/>
                <w:sz w:val="20"/>
                <w:szCs w:val="20"/>
              </w:rPr>
            </w:pPr>
          </w:p>
          <w:p w14:paraId="24B92762" w14:textId="77777777" w:rsidR="006F2B9D" w:rsidRPr="000D178E" w:rsidRDefault="006F2B9D" w:rsidP="006F2B9D">
            <w:pPr>
              <w:rPr>
                <w:rFonts w:ascii="AdvTimes" w:hAnsi="AdvTimes" w:cs="AdvTimes"/>
                <w:sz w:val="20"/>
                <w:szCs w:val="20"/>
              </w:rPr>
            </w:pPr>
          </w:p>
          <w:p w14:paraId="6E28A65A" w14:textId="77777777" w:rsidR="006F2B9D" w:rsidRPr="000D178E" w:rsidRDefault="006F2B9D" w:rsidP="006F2B9D">
            <w:pPr>
              <w:rPr>
                <w:rFonts w:ascii="AdvTimes" w:hAnsi="AdvTimes" w:cs="AdvTimes"/>
                <w:sz w:val="20"/>
                <w:szCs w:val="20"/>
              </w:rPr>
            </w:pPr>
          </w:p>
          <w:p w14:paraId="2882BD0A" w14:textId="77777777" w:rsidR="006F2B9D" w:rsidRPr="000D178E" w:rsidRDefault="006F2B9D" w:rsidP="006F2B9D">
            <w:pPr>
              <w:rPr>
                <w:rFonts w:ascii="AdvTimes" w:hAnsi="AdvTimes" w:cs="AdvTimes"/>
                <w:sz w:val="20"/>
                <w:szCs w:val="20"/>
              </w:rPr>
            </w:pPr>
          </w:p>
          <w:p w14:paraId="3A9AE34D" w14:textId="77777777" w:rsidR="006F2B9D" w:rsidRPr="000D178E" w:rsidRDefault="006F2B9D" w:rsidP="006F2B9D">
            <w:pPr>
              <w:rPr>
                <w:rFonts w:ascii="AdvTimes" w:hAnsi="AdvTimes" w:cs="AdvTimes"/>
                <w:sz w:val="20"/>
                <w:szCs w:val="20"/>
              </w:rPr>
            </w:pPr>
          </w:p>
          <w:p w14:paraId="630EE36D" w14:textId="77777777" w:rsidR="006F2B9D" w:rsidRPr="000D178E" w:rsidRDefault="006F2B9D" w:rsidP="006F2B9D">
            <w:pPr>
              <w:rPr>
                <w:rFonts w:ascii="AdvTimes" w:hAnsi="AdvTimes" w:cs="AdvTimes"/>
                <w:sz w:val="20"/>
                <w:szCs w:val="20"/>
              </w:rPr>
            </w:pPr>
          </w:p>
          <w:p w14:paraId="4D37C05D" w14:textId="77777777" w:rsidR="006F2B9D" w:rsidRPr="000D178E" w:rsidRDefault="006F2B9D" w:rsidP="006F2B9D">
            <w:pPr>
              <w:rPr>
                <w:rFonts w:cs="AdvTimes"/>
              </w:rPr>
            </w:pPr>
          </w:p>
          <w:p w14:paraId="4835D6F7" w14:textId="77777777" w:rsidR="003361B9" w:rsidRDefault="003361B9" w:rsidP="006F2B9D">
            <w:pPr>
              <w:rPr>
                <w:rFonts w:cs="AdvTimes"/>
              </w:rPr>
            </w:pPr>
          </w:p>
          <w:p w14:paraId="6EDB7B9C" w14:textId="3451FBCE" w:rsidR="006F2B9D" w:rsidRPr="000D178E" w:rsidRDefault="006F2B9D" w:rsidP="006F2B9D">
            <w:pPr>
              <w:rPr>
                <w:rFonts w:cs="AdvTimes"/>
              </w:rPr>
            </w:pPr>
            <w:r w:rsidRPr="000D178E">
              <w:rPr>
                <w:rFonts w:cs="AdvTimes"/>
              </w:rPr>
              <w:t>Lobbying of Members of the Scottish Parliament (MSP) often focussed on effects on MUP in their won constituencies.</w:t>
            </w:r>
          </w:p>
          <w:p w14:paraId="752208FA" w14:textId="77777777" w:rsidR="006F2B9D" w:rsidRPr="000D178E" w:rsidRDefault="006F2B9D" w:rsidP="006F2B9D">
            <w:pPr>
              <w:rPr>
                <w:rFonts w:ascii="AdvTimes" w:hAnsi="AdvTimes" w:cs="AdvTimes"/>
                <w:sz w:val="20"/>
                <w:szCs w:val="20"/>
              </w:rPr>
            </w:pPr>
          </w:p>
          <w:p w14:paraId="35BF6205" w14:textId="77777777" w:rsidR="006F2B9D" w:rsidRPr="000D178E" w:rsidRDefault="006F2B9D" w:rsidP="006F2B9D">
            <w:pPr>
              <w:rPr>
                <w:rFonts w:ascii="AdvTimes" w:hAnsi="AdvTimes" w:cs="AdvTimes"/>
                <w:sz w:val="20"/>
                <w:szCs w:val="20"/>
              </w:rPr>
            </w:pPr>
          </w:p>
          <w:p w14:paraId="0A2035C2" w14:textId="77777777" w:rsidR="006F2B9D" w:rsidRPr="000D178E" w:rsidRDefault="006F2B9D" w:rsidP="006F2B9D">
            <w:pPr>
              <w:rPr>
                <w:rFonts w:ascii="AdvTimes" w:hAnsi="AdvTimes" w:cs="AdvTimes"/>
                <w:sz w:val="20"/>
                <w:szCs w:val="20"/>
              </w:rPr>
            </w:pPr>
          </w:p>
          <w:p w14:paraId="10BB0216" w14:textId="77777777" w:rsidR="006F2B9D" w:rsidRPr="000D178E" w:rsidRDefault="006F2B9D" w:rsidP="006F2B9D">
            <w:pPr>
              <w:rPr>
                <w:rFonts w:ascii="AdvTimes" w:hAnsi="AdvTimes" w:cs="AdvTimes"/>
                <w:sz w:val="20"/>
                <w:szCs w:val="20"/>
              </w:rPr>
            </w:pPr>
          </w:p>
          <w:p w14:paraId="714BB8B7" w14:textId="77777777" w:rsidR="006F2B9D" w:rsidRPr="000D178E" w:rsidRDefault="006F2B9D" w:rsidP="006F2B9D">
            <w:pPr>
              <w:rPr>
                <w:rFonts w:ascii="AdvTimes" w:hAnsi="AdvTimes" w:cs="AdvTimes"/>
                <w:sz w:val="20"/>
                <w:szCs w:val="20"/>
              </w:rPr>
            </w:pPr>
          </w:p>
          <w:p w14:paraId="00FA4390" w14:textId="77777777" w:rsidR="006F2B9D" w:rsidRPr="000D178E" w:rsidRDefault="006F2B9D" w:rsidP="006F2B9D">
            <w:pPr>
              <w:rPr>
                <w:rFonts w:ascii="AdvTimes" w:hAnsi="AdvTimes" w:cs="AdvTimes"/>
                <w:sz w:val="20"/>
                <w:szCs w:val="20"/>
              </w:rPr>
            </w:pPr>
          </w:p>
          <w:p w14:paraId="1BFEA130" w14:textId="77777777" w:rsidR="006F2B9D" w:rsidRPr="000D178E" w:rsidRDefault="006F2B9D" w:rsidP="006F2B9D">
            <w:pPr>
              <w:rPr>
                <w:rFonts w:ascii="AdvTimes" w:hAnsi="AdvTimes" w:cs="AdvTimes"/>
                <w:sz w:val="20"/>
                <w:szCs w:val="20"/>
              </w:rPr>
            </w:pPr>
          </w:p>
          <w:p w14:paraId="127A78EC" w14:textId="77777777" w:rsidR="006F2B9D" w:rsidRPr="000D178E" w:rsidRDefault="006F2B9D" w:rsidP="006F2B9D">
            <w:pPr>
              <w:rPr>
                <w:rFonts w:ascii="AdvTimes" w:hAnsi="AdvTimes" w:cs="AdvTimes"/>
                <w:sz w:val="20"/>
                <w:szCs w:val="20"/>
              </w:rPr>
            </w:pPr>
          </w:p>
          <w:p w14:paraId="7F7DA379" w14:textId="77777777" w:rsidR="006F2B9D" w:rsidRPr="000D178E" w:rsidRDefault="006F2B9D" w:rsidP="006F2B9D">
            <w:pPr>
              <w:rPr>
                <w:rFonts w:ascii="AdvTimes" w:hAnsi="AdvTimes" w:cs="AdvTimes"/>
                <w:sz w:val="20"/>
                <w:szCs w:val="20"/>
              </w:rPr>
            </w:pPr>
          </w:p>
          <w:p w14:paraId="11F56830" w14:textId="77777777" w:rsidR="006F2B9D" w:rsidRPr="000D178E" w:rsidRDefault="006F2B9D" w:rsidP="006F2B9D">
            <w:pPr>
              <w:rPr>
                <w:rFonts w:ascii="AdvTimes" w:hAnsi="AdvTimes" w:cs="AdvTimes"/>
                <w:sz w:val="20"/>
                <w:szCs w:val="20"/>
              </w:rPr>
            </w:pPr>
          </w:p>
          <w:p w14:paraId="0EAAA1AD" w14:textId="77777777" w:rsidR="006F2B9D" w:rsidRPr="000D178E" w:rsidRDefault="006F2B9D" w:rsidP="006F2B9D">
            <w:pPr>
              <w:rPr>
                <w:rFonts w:ascii="AdvTimes" w:hAnsi="AdvTimes" w:cs="AdvTimes"/>
                <w:sz w:val="20"/>
                <w:szCs w:val="20"/>
              </w:rPr>
            </w:pPr>
          </w:p>
          <w:p w14:paraId="43093214" w14:textId="77777777" w:rsidR="006F2B9D" w:rsidRPr="000D178E" w:rsidRDefault="006F2B9D" w:rsidP="006F2B9D">
            <w:pPr>
              <w:rPr>
                <w:rFonts w:ascii="AdvTimes" w:hAnsi="AdvTimes" w:cs="AdvTimes"/>
                <w:sz w:val="20"/>
                <w:szCs w:val="20"/>
              </w:rPr>
            </w:pPr>
          </w:p>
          <w:p w14:paraId="653F6E63" w14:textId="3783ED3E" w:rsidR="006F2B9D" w:rsidRPr="000D178E" w:rsidRDefault="006F2B9D" w:rsidP="006F2B9D">
            <w:pPr>
              <w:rPr>
                <w:rFonts w:ascii="AdvTimes" w:hAnsi="AdvTimes" w:cs="AdvTimes"/>
                <w:sz w:val="20"/>
                <w:szCs w:val="20"/>
              </w:rPr>
            </w:pPr>
          </w:p>
          <w:p w14:paraId="5B313724" w14:textId="77777777" w:rsidR="00F407CF" w:rsidRPr="000D178E" w:rsidRDefault="00F407CF" w:rsidP="006F2B9D">
            <w:pPr>
              <w:rPr>
                <w:rFonts w:ascii="AdvTimes" w:hAnsi="AdvTimes" w:cs="AdvTimes"/>
                <w:sz w:val="20"/>
                <w:szCs w:val="20"/>
              </w:rPr>
            </w:pPr>
          </w:p>
          <w:p w14:paraId="4D7AADAC" w14:textId="77777777" w:rsidR="006F2B9D" w:rsidRPr="000D178E" w:rsidRDefault="006F2B9D" w:rsidP="006F2B9D">
            <w:pPr>
              <w:rPr>
                <w:rFonts w:ascii="AdvTimes" w:hAnsi="AdvTimes" w:cs="AdvTimes"/>
                <w:sz w:val="20"/>
                <w:szCs w:val="20"/>
              </w:rPr>
            </w:pPr>
          </w:p>
          <w:p w14:paraId="766573ED" w14:textId="77777777" w:rsidR="006F2B9D" w:rsidRPr="000D178E" w:rsidRDefault="006F2B9D" w:rsidP="006F2B9D">
            <w:pPr>
              <w:rPr>
                <w:rFonts w:ascii="AdvTimes" w:hAnsi="AdvTimes" w:cs="AdvTimes"/>
                <w:sz w:val="20"/>
                <w:szCs w:val="20"/>
              </w:rPr>
            </w:pPr>
          </w:p>
          <w:p w14:paraId="2D1D4023" w14:textId="77777777" w:rsidR="006F2B9D" w:rsidRPr="000D178E" w:rsidRDefault="006F2B9D" w:rsidP="006F2B9D">
            <w:pPr>
              <w:rPr>
                <w:rFonts w:ascii="AdvTimes" w:hAnsi="AdvTimes" w:cs="AdvTimes"/>
                <w:sz w:val="20"/>
                <w:szCs w:val="20"/>
              </w:rPr>
            </w:pPr>
          </w:p>
          <w:p w14:paraId="382D01AD" w14:textId="77777777" w:rsidR="006F2B9D" w:rsidRPr="000D178E" w:rsidRDefault="006F2B9D" w:rsidP="006F2B9D">
            <w:pPr>
              <w:rPr>
                <w:rFonts w:cs="AdvTimes"/>
              </w:rPr>
            </w:pPr>
            <w:r w:rsidRPr="000D178E">
              <w:rPr>
                <w:rFonts w:cs="AdvTimes"/>
              </w:rPr>
              <w:t>Extensive media campaign against MUP at key stages in the policy process to get public/ voters opposed to policy and thus pressure MUPs to oppose.</w:t>
            </w:r>
          </w:p>
          <w:p w14:paraId="31A609FD" w14:textId="77777777" w:rsidR="006F2B9D" w:rsidRPr="000D178E" w:rsidRDefault="006F2B9D" w:rsidP="006F2B9D">
            <w:pPr>
              <w:rPr>
                <w:rFonts w:ascii="AdvTimes" w:hAnsi="AdvTimes" w:cs="AdvTimes"/>
                <w:sz w:val="20"/>
                <w:szCs w:val="20"/>
              </w:rPr>
            </w:pPr>
          </w:p>
          <w:p w14:paraId="49D9F4F8" w14:textId="77777777" w:rsidR="006F2B9D" w:rsidRPr="000D178E" w:rsidRDefault="006F2B9D" w:rsidP="006F2B9D">
            <w:pPr>
              <w:rPr>
                <w:rFonts w:ascii="AdvTimes" w:hAnsi="AdvTimes" w:cs="AdvTimes"/>
                <w:sz w:val="20"/>
                <w:szCs w:val="20"/>
              </w:rPr>
            </w:pPr>
          </w:p>
          <w:p w14:paraId="4997A190" w14:textId="77777777" w:rsidR="006F2B9D" w:rsidRPr="000D178E" w:rsidRDefault="006F2B9D" w:rsidP="006F2B9D">
            <w:pPr>
              <w:rPr>
                <w:rFonts w:ascii="AdvTimes" w:hAnsi="AdvTimes" w:cs="AdvTimes"/>
                <w:sz w:val="20"/>
                <w:szCs w:val="20"/>
              </w:rPr>
            </w:pPr>
          </w:p>
          <w:p w14:paraId="591DF87D" w14:textId="77777777" w:rsidR="006F2B9D" w:rsidRPr="000D178E" w:rsidRDefault="006F2B9D" w:rsidP="006F2B9D">
            <w:pPr>
              <w:rPr>
                <w:rFonts w:ascii="AdvTimes" w:hAnsi="AdvTimes" w:cs="AdvTimes"/>
                <w:sz w:val="20"/>
                <w:szCs w:val="20"/>
              </w:rPr>
            </w:pPr>
          </w:p>
          <w:p w14:paraId="6DD2B1D1" w14:textId="77777777" w:rsidR="006F2B9D" w:rsidRPr="000D178E" w:rsidRDefault="006F2B9D" w:rsidP="006F2B9D">
            <w:pPr>
              <w:rPr>
                <w:rFonts w:ascii="AdvTimes" w:hAnsi="AdvTimes" w:cs="AdvTimes"/>
                <w:sz w:val="20"/>
                <w:szCs w:val="20"/>
              </w:rPr>
            </w:pPr>
          </w:p>
          <w:p w14:paraId="46FC9A08" w14:textId="77777777" w:rsidR="006F2B9D" w:rsidRPr="000D178E" w:rsidRDefault="006F2B9D" w:rsidP="006F2B9D">
            <w:pPr>
              <w:rPr>
                <w:rFonts w:ascii="AdvTimes" w:hAnsi="AdvTimes" w:cs="AdvTimes"/>
                <w:sz w:val="20"/>
                <w:szCs w:val="20"/>
              </w:rPr>
            </w:pPr>
          </w:p>
          <w:p w14:paraId="63AE0F87" w14:textId="77777777" w:rsidR="006F2B9D" w:rsidRPr="000D178E" w:rsidRDefault="006F2B9D" w:rsidP="006F2B9D">
            <w:pPr>
              <w:rPr>
                <w:rFonts w:ascii="AdvTimes" w:hAnsi="AdvTimes" w:cs="AdvTimes"/>
                <w:sz w:val="20"/>
                <w:szCs w:val="20"/>
              </w:rPr>
            </w:pPr>
          </w:p>
          <w:p w14:paraId="27969A17" w14:textId="77777777" w:rsidR="006F2B9D" w:rsidRPr="000D178E" w:rsidRDefault="006F2B9D" w:rsidP="006F2B9D">
            <w:pPr>
              <w:rPr>
                <w:rFonts w:ascii="AdvTimes" w:hAnsi="AdvTimes" w:cs="AdvTimes"/>
                <w:sz w:val="20"/>
                <w:szCs w:val="20"/>
              </w:rPr>
            </w:pPr>
          </w:p>
          <w:p w14:paraId="57A23B59" w14:textId="77777777" w:rsidR="006F2B9D" w:rsidRPr="000D178E" w:rsidRDefault="006F2B9D" w:rsidP="006F2B9D"/>
          <w:p w14:paraId="05CB9AC1" w14:textId="77777777" w:rsidR="006F2B9D" w:rsidRPr="000D178E" w:rsidRDefault="006F2B9D" w:rsidP="006F2B9D"/>
          <w:p w14:paraId="6EFC9449" w14:textId="77777777" w:rsidR="006F2B9D" w:rsidRPr="000D178E" w:rsidRDefault="006F2B9D" w:rsidP="006F2B9D"/>
          <w:p w14:paraId="6AD19ADF" w14:textId="77777777" w:rsidR="006F2B9D" w:rsidRPr="000D178E" w:rsidRDefault="006F2B9D" w:rsidP="006F2B9D"/>
          <w:p w14:paraId="5D1012AA" w14:textId="77777777" w:rsidR="006F2B9D" w:rsidRPr="000D178E" w:rsidRDefault="006F2B9D" w:rsidP="006F2B9D"/>
          <w:p w14:paraId="4CA8E8E9" w14:textId="77777777" w:rsidR="006F2B9D" w:rsidRPr="000D178E" w:rsidRDefault="006F2B9D" w:rsidP="006F2B9D">
            <w:r w:rsidRPr="000D178E">
              <w:t>Attempts to shift the locus of decision making from Westminster to London (by arguing for taxation as a preferable alternative to MUP).</w:t>
            </w:r>
          </w:p>
          <w:p w14:paraId="06FC14BB" w14:textId="77777777" w:rsidR="006F2B9D" w:rsidRPr="000D178E" w:rsidRDefault="006F2B9D" w:rsidP="006F2B9D"/>
        </w:tc>
        <w:tc>
          <w:tcPr>
            <w:tcW w:w="3006" w:type="dxa"/>
          </w:tcPr>
          <w:p w14:paraId="0FB3F47F" w14:textId="77777777" w:rsidR="006F2B9D" w:rsidRPr="000D178E" w:rsidRDefault="006F2B9D" w:rsidP="006F2B9D">
            <w:pPr>
              <w:autoSpaceDE w:val="0"/>
              <w:autoSpaceDN w:val="0"/>
              <w:adjustRightInd w:val="0"/>
              <w:rPr>
                <w:rFonts w:cstheme="minorHAnsi"/>
              </w:rPr>
            </w:pPr>
          </w:p>
          <w:p w14:paraId="05B76636" w14:textId="77777777" w:rsidR="006F2B9D" w:rsidRPr="000D178E" w:rsidRDefault="006F2B9D" w:rsidP="006F2B9D">
            <w:pPr>
              <w:autoSpaceDE w:val="0"/>
              <w:autoSpaceDN w:val="0"/>
              <w:adjustRightInd w:val="0"/>
              <w:rPr>
                <w:rFonts w:cstheme="minorHAnsi"/>
              </w:rPr>
            </w:pPr>
          </w:p>
          <w:p w14:paraId="67D8D053" w14:textId="77777777" w:rsidR="006F2B9D" w:rsidRPr="000D178E" w:rsidRDefault="006F2B9D" w:rsidP="006F2B9D">
            <w:pPr>
              <w:autoSpaceDE w:val="0"/>
              <w:autoSpaceDN w:val="0"/>
              <w:adjustRightInd w:val="0"/>
              <w:rPr>
                <w:rFonts w:cstheme="minorHAnsi"/>
              </w:rPr>
            </w:pPr>
          </w:p>
          <w:p w14:paraId="03BCEE87" w14:textId="77777777" w:rsidR="006F2B9D" w:rsidRPr="000D178E" w:rsidRDefault="006F2B9D" w:rsidP="006F2B9D">
            <w:pPr>
              <w:autoSpaceDE w:val="0"/>
              <w:autoSpaceDN w:val="0"/>
              <w:adjustRightInd w:val="0"/>
              <w:rPr>
                <w:rFonts w:cstheme="minorHAnsi"/>
              </w:rPr>
            </w:pPr>
          </w:p>
          <w:p w14:paraId="02175384" w14:textId="77777777" w:rsidR="006F2B9D" w:rsidRPr="000D178E" w:rsidRDefault="006F2B9D" w:rsidP="006F2B9D">
            <w:pPr>
              <w:autoSpaceDE w:val="0"/>
              <w:autoSpaceDN w:val="0"/>
              <w:adjustRightInd w:val="0"/>
              <w:rPr>
                <w:rFonts w:cstheme="minorHAnsi"/>
              </w:rPr>
            </w:pPr>
          </w:p>
          <w:p w14:paraId="53EB9158" w14:textId="77777777" w:rsidR="006F2B9D" w:rsidRPr="000D178E" w:rsidRDefault="006F2B9D" w:rsidP="006F2B9D">
            <w:pPr>
              <w:autoSpaceDE w:val="0"/>
              <w:autoSpaceDN w:val="0"/>
              <w:adjustRightInd w:val="0"/>
              <w:rPr>
                <w:rFonts w:cstheme="minorHAnsi"/>
              </w:rPr>
            </w:pPr>
          </w:p>
          <w:p w14:paraId="0F33C520" w14:textId="77777777" w:rsidR="006F2B9D" w:rsidRPr="000D178E" w:rsidRDefault="006F2B9D" w:rsidP="006F2B9D">
            <w:pPr>
              <w:autoSpaceDE w:val="0"/>
              <w:autoSpaceDN w:val="0"/>
              <w:adjustRightInd w:val="0"/>
              <w:rPr>
                <w:rFonts w:cstheme="minorHAnsi"/>
              </w:rPr>
            </w:pPr>
            <w:r w:rsidRPr="000D178E">
              <w:rPr>
                <w:rFonts w:cstheme="minorHAnsi"/>
              </w:rPr>
              <w:t>‘We know that Northern Ireland, Ireland, Wales and places across the world are actually looking at this as a policy option. Yeah, I suspect that’s part of . . . they had a concern that it would work basically, that we would get it in place and be able to demonstrate after a few years that we were actually achieving the reductions in consumption and harm that our modelling suggested would happen. I think that’s the concern, that it would be seen as successful and therefore it would be copied.’ (Civil Servant, November 2010).</w:t>
            </w:r>
          </w:p>
          <w:p w14:paraId="501E132C" w14:textId="77777777" w:rsidR="006F2B9D" w:rsidRPr="000D178E" w:rsidRDefault="006F2B9D" w:rsidP="006F2B9D">
            <w:pPr>
              <w:autoSpaceDE w:val="0"/>
              <w:autoSpaceDN w:val="0"/>
              <w:adjustRightInd w:val="0"/>
              <w:rPr>
                <w:rFonts w:cstheme="minorHAnsi"/>
              </w:rPr>
            </w:pPr>
          </w:p>
          <w:p w14:paraId="2CD261D1" w14:textId="77777777" w:rsidR="006F2B9D" w:rsidRPr="000D178E" w:rsidRDefault="006F2B9D" w:rsidP="006F2B9D">
            <w:pPr>
              <w:autoSpaceDE w:val="0"/>
              <w:autoSpaceDN w:val="0"/>
              <w:adjustRightInd w:val="0"/>
              <w:rPr>
                <w:rFonts w:cstheme="minorHAnsi"/>
              </w:rPr>
            </w:pPr>
            <w:r w:rsidRPr="000D178E">
              <w:rPr>
                <w:rFonts w:cstheme="minorHAnsi"/>
              </w:rPr>
              <w:t xml:space="preserve">‘If I was working for [a large alcohol producer] lobbying the Chinese government or the Indian government or whoever it might be, the last thing I would want is my own country to be regulating the alcohol industry and giving the impression that the industry can’t be trusted to regulate itself. They want to be in these countries saying, ‘We’re responsible. You let us deal with promotion and responsible messaging and everything else’. I think that’s maybe part of the opposition to minimum pricing and regulations on promotions. The message that sends to other countries, that the industry must need regulating. Flashes of that came through from some discussions that we had with the industry. I think we were a couple of months into the process before we </w:t>
            </w:r>
            <w:r w:rsidRPr="000D178E">
              <w:rPr>
                <w:rFonts w:cstheme="minorHAnsi"/>
              </w:rPr>
              <w:lastRenderedPageBreak/>
              <w:t>realised that this is really not just about minimum pricing in Scotland. There’s much</w:t>
            </w:r>
          </w:p>
          <w:p w14:paraId="1DFF58CF" w14:textId="77777777" w:rsidR="006F2B9D" w:rsidRPr="000D178E" w:rsidRDefault="006F2B9D" w:rsidP="006F2B9D">
            <w:pPr>
              <w:autoSpaceDE w:val="0"/>
              <w:autoSpaceDN w:val="0"/>
              <w:adjustRightInd w:val="0"/>
              <w:rPr>
                <w:rFonts w:cstheme="minorHAnsi"/>
              </w:rPr>
            </w:pPr>
            <w:r w:rsidRPr="000D178E">
              <w:rPr>
                <w:rFonts w:cstheme="minorHAnsi"/>
              </w:rPr>
              <w:t>bigger issues that they’re concerned about here.’ (Civil Servant, November 2010).</w:t>
            </w:r>
          </w:p>
          <w:p w14:paraId="67FEB46B" w14:textId="77777777" w:rsidR="006F2B9D" w:rsidRPr="000D178E" w:rsidRDefault="006F2B9D" w:rsidP="006F2B9D">
            <w:pPr>
              <w:autoSpaceDE w:val="0"/>
              <w:autoSpaceDN w:val="0"/>
              <w:adjustRightInd w:val="0"/>
              <w:rPr>
                <w:rFonts w:cstheme="minorHAnsi"/>
              </w:rPr>
            </w:pPr>
          </w:p>
          <w:p w14:paraId="315C680E" w14:textId="77777777" w:rsidR="006F2B9D" w:rsidRPr="000D178E" w:rsidRDefault="006F2B9D" w:rsidP="006F2B9D">
            <w:pPr>
              <w:autoSpaceDE w:val="0"/>
              <w:autoSpaceDN w:val="0"/>
              <w:adjustRightInd w:val="0"/>
              <w:rPr>
                <w:rFonts w:cstheme="minorHAnsi"/>
              </w:rPr>
            </w:pPr>
            <w:r w:rsidRPr="000D178E">
              <w:rPr>
                <w:rFonts w:cstheme="minorHAnsi"/>
              </w:rPr>
              <w:t>‘In addition to that there were opposition members who have bottling plants in their constituency and those individual companies were in to see them. In fact I passed a few colleagues from industry in the corridors . . .They were heading up the Labour corridor to see somebody there. Yeah, there’s no doubt that that was quite a big part of it. To what extent that informed the position taken by Labour and the Liberal Democrats we’ll never know. But yeah that was part of the process, absolutely.’  (Civil Servant, November 2010)</w:t>
            </w:r>
          </w:p>
          <w:p w14:paraId="4110AC3D" w14:textId="77777777" w:rsidR="006F2B9D" w:rsidRPr="000D178E" w:rsidRDefault="006F2B9D" w:rsidP="006F2B9D">
            <w:pPr>
              <w:autoSpaceDE w:val="0"/>
              <w:autoSpaceDN w:val="0"/>
              <w:adjustRightInd w:val="0"/>
              <w:rPr>
                <w:rFonts w:cstheme="minorHAnsi"/>
              </w:rPr>
            </w:pPr>
          </w:p>
          <w:p w14:paraId="37AC811E" w14:textId="77777777" w:rsidR="006F2B9D" w:rsidRPr="000D178E" w:rsidRDefault="006F2B9D" w:rsidP="006F2B9D">
            <w:pPr>
              <w:autoSpaceDE w:val="0"/>
              <w:autoSpaceDN w:val="0"/>
              <w:adjustRightInd w:val="0"/>
              <w:rPr>
                <w:rFonts w:cstheme="minorHAnsi"/>
              </w:rPr>
            </w:pPr>
            <w:r w:rsidRPr="000D178E">
              <w:rPr>
                <w:rFonts w:cstheme="minorHAnsi"/>
              </w:rPr>
              <w:t>‘What then happened was the Scotch Whisky Association and the Wine and Spirit Trade Association both commissioned public affairs consultancies. The brief that they sent round the public affairs consultancies that were tendering for the work found its way into the press and basically what was written in the brief was that the task that the public affairs consultancies were charged with was to remove minimum pricing from the alcohol legislation before it goes into stage one.’</w:t>
            </w:r>
          </w:p>
          <w:p w14:paraId="5473A27C" w14:textId="77777777" w:rsidR="006F2B9D" w:rsidRPr="000D178E" w:rsidRDefault="006F2B9D" w:rsidP="006F2B9D">
            <w:pPr>
              <w:autoSpaceDE w:val="0"/>
              <w:autoSpaceDN w:val="0"/>
              <w:adjustRightInd w:val="0"/>
              <w:rPr>
                <w:rFonts w:cstheme="minorHAnsi"/>
              </w:rPr>
            </w:pPr>
          </w:p>
          <w:p w14:paraId="732D60DC" w14:textId="77777777" w:rsidR="006F2B9D" w:rsidRPr="000D178E" w:rsidRDefault="006F2B9D" w:rsidP="006F2B9D">
            <w:pPr>
              <w:autoSpaceDE w:val="0"/>
              <w:autoSpaceDN w:val="0"/>
              <w:adjustRightInd w:val="0"/>
              <w:rPr>
                <w:rFonts w:cstheme="minorHAnsi"/>
              </w:rPr>
            </w:pPr>
            <w:r w:rsidRPr="000D178E">
              <w:rPr>
                <w:rFonts w:cstheme="minorHAnsi"/>
              </w:rPr>
              <w:t>As the debates around MUP continued, and the determination of the Scottish</w:t>
            </w:r>
          </w:p>
          <w:p w14:paraId="2EE9D4C1" w14:textId="2D10CA28" w:rsidR="006F2B9D" w:rsidRPr="000D178E" w:rsidRDefault="006F2B9D" w:rsidP="006F2B9D">
            <w:pPr>
              <w:autoSpaceDE w:val="0"/>
              <w:autoSpaceDN w:val="0"/>
              <w:adjustRightInd w:val="0"/>
              <w:rPr>
                <w:rFonts w:cstheme="minorHAnsi"/>
              </w:rPr>
            </w:pPr>
            <w:r w:rsidRPr="000D178E">
              <w:rPr>
                <w:rFonts w:cstheme="minorHAnsi"/>
              </w:rPr>
              <w:t xml:space="preserve">Government to address the issue of price became more apparent, some industry </w:t>
            </w:r>
            <w:r w:rsidRPr="000D178E">
              <w:rPr>
                <w:rFonts w:cstheme="minorHAnsi"/>
              </w:rPr>
              <w:lastRenderedPageBreak/>
              <w:t xml:space="preserve">actors that initially opposed MUP began to shift on the issue, to the point where they were prepared to consider a ban on sales below the level of Duty plus VAT </w:t>
            </w:r>
            <w:r w:rsidR="00F407CF" w:rsidRPr="000D178E">
              <w:rPr>
                <w:rFonts w:cstheme="minorHAnsi"/>
              </w:rPr>
              <w:t xml:space="preserve">[Value-Added Tax] </w:t>
            </w:r>
            <w:r w:rsidRPr="000D178E">
              <w:rPr>
                <w:rFonts w:cstheme="minorHAnsi"/>
              </w:rPr>
              <w:t>as an apparent alternative approach. Off-trade retailers, including the largest high street supermarkets – whose business models would be affected by the introduction</w:t>
            </w:r>
          </w:p>
          <w:p w14:paraId="5B93BB44" w14:textId="77777777" w:rsidR="006F2B9D" w:rsidRPr="000D178E" w:rsidRDefault="006F2B9D" w:rsidP="006F2B9D">
            <w:pPr>
              <w:autoSpaceDE w:val="0"/>
              <w:autoSpaceDN w:val="0"/>
              <w:adjustRightInd w:val="0"/>
              <w:rPr>
                <w:rFonts w:cstheme="minorHAnsi"/>
              </w:rPr>
            </w:pPr>
            <w:r w:rsidRPr="000D178E">
              <w:rPr>
                <w:rFonts w:cstheme="minorHAnsi"/>
              </w:rPr>
              <w:t>of MUP – and certain producer organisations came to advocate this approach. Even the SWA, which had voiced strong reservations about price interventions, began to consider a ban on below-cost sales as an alternative to MUP, albeit with some reservations.</w:t>
            </w:r>
          </w:p>
          <w:p w14:paraId="4D8400A9" w14:textId="77777777" w:rsidR="006F2B9D" w:rsidRPr="000D178E" w:rsidRDefault="006F2B9D" w:rsidP="006F2B9D">
            <w:pPr>
              <w:autoSpaceDE w:val="0"/>
              <w:autoSpaceDN w:val="0"/>
              <w:adjustRightInd w:val="0"/>
              <w:rPr>
                <w:rFonts w:cstheme="minorHAnsi"/>
              </w:rPr>
            </w:pPr>
          </w:p>
        </w:tc>
      </w:tr>
      <w:tr w:rsidR="006F2B9D" w:rsidRPr="000D178E" w14:paraId="2FA29A3D" w14:textId="77777777" w:rsidTr="00430C7B">
        <w:tc>
          <w:tcPr>
            <w:tcW w:w="3005" w:type="dxa"/>
          </w:tcPr>
          <w:p w14:paraId="5F987694" w14:textId="68172DC2" w:rsidR="006F2B9D" w:rsidRPr="000D178E" w:rsidRDefault="00B238BD" w:rsidP="006F2B9D">
            <w:r w:rsidRPr="000D178E">
              <w:lastRenderedPageBreak/>
              <w:t xml:space="preserve">Channels of policy influencing activity </w:t>
            </w:r>
          </w:p>
        </w:tc>
        <w:tc>
          <w:tcPr>
            <w:tcW w:w="3005" w:type="dxa"/>
          </w:tcPr>
          <w:p w14:paraId="7709E24E" w14:textId="77777777" w:rsidR="006F2B9D" w:rsidRPr="000D178E" w:rsidRDefault="006F2B9D" w:rsidP="006F2B9D">
            <w:pPr>
              <w:rPr>
                <w:rFonts w:cs="Arial"/>
              </w:rPr>
            </w:pPr>
            <w:r w:rsidRPr="000D178E">
              <w:rPr>
                <w:rFonts w:cs="Arial"/>
              </w:rPr>
              <w:t>Use of overseas actors (including government to lobby against MUP): Irish Spirits Association and Chilean Government.</w:t>
            </w:r>
          </w:p>
          <w:p w14:paraId="513BC2AC" w14:textId="77777777" w:rsidR="006F2B9D" w:rsidRPr="000D178E" w:rsidRDefault="006F2B9D" w:rsidP="006F2B9D">
            <w:pPr>
              <w:rPr>
                <w:rFonts w:ascii="AdvTimes" w:hAnsi="AdvTimes" w:cs="AdvTimes"/>
                <w:sz w:val="20"/>
                <w:szCs w:val="20"/>
              </w:rPr>
            </w:pPr>
          </w:p>
          <w:p w14:paraId="7CA80F88" w14:textId="77777777" w:rsidR="006F2B9D" w:rsidRPr="000D178E" w:rsidRDefault="006F2B9D" w:rsidP="006F2B9D">
            <w:pPr>
              <w:rPr>
                <w:rFonts w:ascii="AdvTimes" w:hAnsi="AdvTimes" w:cs="AdvTimes"/>
                <w:sz w:val="20"/>
                <w:szCs w:val="20"/>
              </w:rPr>
            </w:pPr>
          </w:p>
          <w:p w14:paraId="5668C672" w14:textId="77777777" w:rsidR="006F2B9D" w:rsidRPr="000D178E" w:rsidRDefault="006F2B9D" w:rsidP="006F2B9D">
            <w:pPr>
              <w:rPr>
                <w:rFonts w:ascii="AdvTimes" w:hAnsi="AdvTimes" w:cs="AdvTimes"/>
                <w:sz w:val="20"/>
                <w:szCs w:val="20"/>
              </w:rPr>
            </w:pPr>
          </w:p>
          <w:p w14:paraId="0C91EEF1" w14:textId="77777777" w:rsidR="006F2B9D" w:rsidRPr="000D178E" w:rsidRDefault="006F2B9D" w:rsidP="006F2B9D">
            <w:pPr>
              <w:rPr>
                <w:rFonts w:ascii="AdvTimes" w:hAnsi="AdvTimes" w:cs="AdvTimes"/>
                <w:sz w:val="20"/>
                <w:szCs w:val="20"/>
              </w:rPr>
            </w:pPr>
          </w:p>
          <w:p w14:paraId="558839C3" w14:textId="77777777" w:rsidR="006F2B9D" w:rsidRPr="000D178E" w:rsidRDefault="006F2B9D" w:rsidP="006F2B9D">
            <w:pPr>
              <w:rPr>
                <w:rFonts w:ascii="AdvTimes" w:hAnsi="AdvTimes" w:cs="AdvTimes"/>
                <w:sz w:val="20"/>
                <w:szCs w:val="20"/>
              </w:rPr>
            </w:pPr>
          </w:p>
          <w:p w14:paraId="661CE01A" w14:textId="77777777" w:rsidR="006F2B9D" w:rsidRPr="000D178E" w:rsidRDefault="006F2B9D" w:rsidP="006F2B9D">
            <w:pPr>
              <w:rPr>
                <w:rFonts w:ascii="AdvTimes" w:hAnsi="AdvTimes" w:cs="AdvTimes"/>
                <w:sz w:val="20"/>
                <w:szCs w:val="20"/>
              </w:rPr>
            </w:pPr>
          </w:p>
          <w:p w14:paraId="7CCE45B8" w14:textId="77777777" w:rsidR="006F2B9D" w:rsidRPr="000D178E" w:rsidRDefault="006F2B9D" w:rsidP="006F2B9D">
            <w:pPr>
              <w:rPr>
                <w:rFonts w:ascii="AdvTimes" w:hAnsi="AdvTimes" w:cs="AdvTimes"/>
                <w:sz w:val="20"/>
                <w:szCs w:val="20"/>
              </w:rPr>
            </w:pPr>
          </w:p>
          <w:p w14:paraId="1055A2DA" w14:textId="77777777" w:rsidR="006F2B9D" w:rsidRPr="000D178E" w:rsidRDefault="006F2B9D" w:rsidP="006F2B9D">
            <w:pPr>
              <w:rPr>
                <w:rFonts w:ascii="AdvTimes" w:hAnsi="AdvTimes" w:cs="AdvTimes"/>
                <w:sz w:val="20"/>
                <w:szCs w:val="20"/>
              </w:rPr>
            </w:pPr>
          </w:p>
          <w:p w14:paraId="4055342D" w14:textId="77777777" w:rsidR="006F2B9D" w:rsidRPr="000D178E" w:rsidRDefault="006F2B9D" w:rsidP="006F2B9D">
            <w:pPr>
              <w:rPr>
                <w:rFonts w:ascii="AdvTimes" w:hAnsi="AdvTimes" w:cs="AdvTimes"/>
                <w:sz w:val="20"/>
                <w:szCs w:val="20"/>
              </w:rPr>
            </w:pPr>
          </w:p>
          <w:p w14:paraId="1FBF77EB" w14:textId="77777777" w:rsidR="006F2B9D" w:rsidRPr="000D178E" w:rsidRDefault="006F2B9D" w:rsidP="006F2B9D">
            <w:pPr>
              <w:rPr>
                <w:rFonts w:ascii="AdvTimes" w:hAnsi="AdvTimes" w:cs="AdvTimes"/>
                <w:sz w:val="20"/>
                <w:szCs w:val="20"/>
              </w:rPr>
            </w:pPr>
          </w:p>
          <w:p w14:paraId="0F68367C" w14:textId="77777777" w:rsidR="006F2B9D" w:rsidRPr="000D178E" w:rsidRDefault="006F2B9D" w:rsidP="006F2B9D">
            <w:pPr>
              <w:rPr>
                <w:rFonts w:ascii="AdvTimes" w:hAnsi="AdvTimes" w:cs="AdvTimes"/>
                <w:sz w:val="20"/>
                <w:szCs w:val="20"/>
              </w:rPr>
            </w:pPr>
          </w:p>
          <w:p w14:paraId="2BFEEACC" w14:textId="77777777" w:rsidR="006F2B9D" w:rsidRPr="000D178E" w:rsidRDefault="006F2B9D" w:rsidP="006F2B9D">
            <w:pPr>
              <w:rPr>
                <w:rFonts w:ascii="AdvTimes" w:hAnsi="AdvTimes" w:cs="AdvTimes"/>
                <w:sz w:val="20"/>
                <w:szCs w:val="20"/>
              </w:rPr>
            </w:pPr>
          </w:p>
          <w:p w14:paraId="6D824CFA" w14:textId="77777777" w:rsidR="006F2B9D" w:rsidRPr="000D178E" w:rsidRDefault="006F2B9D" w:rsidP="006F2B9D">
            <w:pPr>
              <w:rPr>
                <w:rFonts w:ascii="AdvTimes" w:hAnsi="AdvTimes" w:cs="AdvTimes"/>
                <w:sz w:val="20"/>
                <w:szCs w:val="20"/>
              </w:rPr>
            </w:pPr>
          </w:p>
          <w:p w14:paraId="3AD00DDA" w14:textId="77777777" w:rsidR="006F2B9D" w:rsidRPr="000D178E" w:rsidRDefault="006F2B9D" w:rsidP="006F2B9D">
            <w:pPr>
              <w:rPr>
                <w:rFonts w:ascii="AdvTimes" w:hAnsi="AdvTimes" w:cs="AdvTimes"/>
                <w:sz w:val="20"/>
                <w:szCs w:val="20"/>
              </w:rPr>
            </w:pPr>
          </w:p>
          <w:p w14:paraId="5AB047EC" w14:textId="77777777" w:rsidR="006F2B9D" w:rsidRPr="000D178E" w:rsidRDefault="006F2B9D" w:rsidP="006F2B9D">
            <w:pPr>
              <w:rPr>
                <w:rFonts w:cs="AdvTimes"/>
              </w:rPr>
            </w:pPr>
            <w:r w:rsidRPr="000D178E">
              <w:rPr>
                <w:rFonts w:cs="AdvTimes"/>
              </w:rPr>
              <w:t>Favourable MSPs brought industry messages into key policy making forums.</w:t>
            </w:r>
          </w:p>
          <w:p w14:paraId="37C41FDF" w14:textId="77777777" w:rsidR="006F2B9D" w:rsidRPr="000D178E" w:rsidRDefault="006F2B9D" w:rsidP="006F2B9D">
            <w:pPr>
              <w:rPr>
                <w:rFonts w:ascii="AdvTimes" w:hAnsi="AdvTimes" w:cs="AdvTimes"/>
                <w:sz w:val="20"/>
                <w:szCs w:val="20"/>
              </w:rPr>
            </w:pPr>
          </w:p>
          <w:p w14:paraId="7A078081" w14:textId="77777777" w:rsidR="006F2B9D" w:rsidRPr="000D178E" w:rsidRDefault="006F2B9D" w:rsidP="006F2B9D">
            <w:pPr>
              <w:rPr>
                <w:rFonts w:ascii="AdvTimes" w:hAnsi="AdvTimes" w:cs="AdvTimes"/>
                <w:sz w:val="20"/>
                <w:szCs w:val="20"/>
              </w:rPr>
            </w:pPr>
          </w:p>
          <w:p w14:paraId="0CD9D48B" w14:textId="77777777" w:rsidR="006F2B9D" w:rsidRPr="000D178E" w:rsidRDefault="006F2B9D" w:rsidP="006F2B9D">
            <w:pPr>
              <w:rPr>
                <w:rFonts w:ascii="AdvTimes" w:hAnsi="AdvTimes" w:cs="AdvTimes"/>
                <w:sz w:val="20"/>
                <w:szCs w:val="20"/>
              </w:rPr>
            </w:pPr>
          </w:p>
          <w:p w14:paraId="1BBB9FC1" w14:textId="77777777" w:rsidR="006F2B9D" w:rsidRPr="000D178E" w:rsidRDefault="006F2B9D" w:rsidP="006F2B9D">
            <w:pPr>
              <w:rPr>
                <w:rFonts w:ascii="AdvTimes" w:hAnsi="AdvTimes" w:cs="AdvTimes"/>
                <w:sz w:val="20"/>
                <w:szCs w:val="20"/>
              </w:rPr>
            </w:pPr>
          </w:p>
          <w:p w14:paraId="07EC7EFE" w14:textId="77777777" w:rsidR="006F2B9D" w:rsidRPr="000D178E" w:rsidRDefault="006F2B9D" w:rsidP="006F2B9D">
            <w:pPr>
              <w:rPr>
                <w:rFonts w:ascii="AdvTimes" w:hAnsi="AdvTimes" w:cs="AdvTimes"/>
                <w:sz w:val="20"/>
                <w:szCs w:val="20"/>
              </w:rPr>
            </w:pPr>
          </w:p>
          <w:p w14:paraId="16D07B84" w14:textId="77777777" w:rsidR="006F2B9D" w:rsidRPr="000D178E" w:rsidRDefault="006F2B9D" w:rsidP="006F2B9D">
            <w:pPr>
              <w:rPr>
                <w:rFonts w:ascii="AdvTimes" w:hAnsi="AdvTimes" w:cs="AdvTimes"/>
                <w:sz w:val="20"/>
                <w:szCs w:val="20"/>
              </w:rPr>
            </w:pPr>
          </w:p>
          <w:p w14:paraId="571F34FE" w14:textId="77777777" w:rsidR="006F2B9D" w:rsidRPr="000D178E" w:rsidRDefault="006F2B9D" w:rsidP="006F2B9D">
            <w:pPr>
              <w:rPr>
                <w:rFonts w:ascii="AdvTimes" w:hAnsi="AdvTimes" w:cs="AdvTimes"/>
                <w:sz w:val="20"/>
                <w:szCs w:val="20"/>
              </w:rPr>
            </w:pPr>
          </w:p>
          <w:p w14:paraId="6340DD65" w14:textId="77777777" w:rsidR="006F2B9D" w:rsidRPr="000D178E" w:rsidRDefault="006F2B9D" w:rsidP="006F2B9D">
            <w:pPr>
              <w:rPr>
                <w:rFonts w:ascii="AdvTimes" w:hAnsi="AdvTimes" w:cs="AdvTimes"/>
                <w:sz w:val="20"/>
                <w:szCs w:val="20"/>
              </w:rPr>
            </w:pPr>
          </w:p>
          <w:p w14:paraId="4A7A65D3" w14:textId="77777777" w:rsidR="006F2B9D" w:rsidRPr="000D178E" w:rsidRDefault="006F2B9D" w:rsidP="006F2B9D">
            <w:pPr>
              <w:rPr>
                <w:rFonts w:ascii="AdvTimes" w:hAnsi="AdvTimes" w:cs="AdvTimes"/>
                <w:sz w:val="20"/>
                <w:szCs w:val="20"/>
              </w:rPr>
            </w:pPr>
          </w:p>
          <w:p w14:paraId="54A12C56" w14:textId="77777777" w:rsidR="006F2B9D" w:rsidRPr="000D178E" w:rsidRDefault="006F2B9D" w:rsidP="006F2B9D">
            <w:pPr>
              <w:rPr>
                <w:rFonts w:ascii="AdvTimes" w:hAnsi="AdvTimes" w:cs="AdvTimes"/>
                <w:sz w:val="20"/>
                <w:szCs w:val="20"/>
              </w:rPr>
            </w:pPr>
          </w:p>
          <w:p w14:paraId="462ED388" w14:textId="77777777" w:rsidR="006F2B9D" w:rsidRPr="000D178E" w:rsidRDefault="006F2B9D" w:rsidP="006F2B9D">
            <w:pPr>
              <w:rPr>
                <w:rFonts w:ascii="AdvTimes" w:hAnsi="AdvTimes" w:cs="AdvTimes"/>
                <w:sz w:val="20"/>
                <w:szCs w:val="20"/>
              </w:rPr>
            </w:pPr>
          </w:p>
          <w:p w14:paraId="0D75DEA7" w14:textId="77777777" w:rsidR="006F2B9D" w:rsidRPr="000D178E" w:rsidRDefault="006F2B9D" w:rsidP="006F2B9D">
            <w:pPr>
              <w:rPr>
                <w:rFonts w:ascii="AdvTimes" w:hAnsi="AdvTimes" w:cs="AdvTimes"/>
                <w:sz w:val="20"/>
                <w:szCs w:val="20"/>
              </w:rPr>
            </w:pPr>
          </w:p>
          <w:p w14:paraId="7DEB62C3" w14:textId="77777777" w:rsidR="006F2B9D" w:rsidRPr="000D178E" w:rsidRDefault="006F2B9D" w:rsidP="006F2B9D">
            <w:pPr>
              <w:rPr>
                <w:rFonts w:ascii="AdvTimes" w:hAnsi="AdvTimes" w:cs="AdvTimes"/>
                <w:sz w:val="20"/>
                <w:szCs w:val="20"/>
              </w:rPr>
            </w:pPr>
          </w:p>
          <w:p w14:paraId="4A38D896" w14:textId="77777777" w:rsidR="006F2B9D" w:rsidRPr="000D178E" w:rsidRDefault="006F2B9D" w:rsidP="006F2B9D">
            <w:pPr>
              <w:rPr>
                <w:rFonts w:ascii="AdvTimes" w:hAnsi="AdvTimes" w:cs="AdvTimes"/>
                <w:sz w:val="20"/>
                <w:szCs w:val="20"/>
              </w:rPr>
            </w:pPr>
          </w:p>
          <w:p w14:paraId="01D9D52D" w14:textId="77777777" w:rsidR="006F2B9D" w:rsidRPr="000D178E" w:rsidRDefault="006F2B9D" w:rsidP="006F2B9D">
            <w:pPr>
              <w:rPr>
                <w:rFonts w:ascii="AdvTimes" w:hAnsi="AdvTimes" w:cs="AdvTimes"/>
                <w:sz w:val="20"/>
                <w:szCs w:val="20"/>
              </w:rPr>
            </w:pPr>
          </w:p>
          <w:p w14:paraId="1CD3DB4B" w14:textId="77777777" w:rsidR="006F2B9D" w:rsidRPr="000D178E" w:rsidRDefault="006F2B9D" w:rsidP="006F2B9D"/>
          <w:p w14:paraId="06908BB7" w14:textId="77777777" w:rsidR="006F2B9D" w:rsidRPr="000D178E" w:rsidRDefault="006F2B9D" w:rsidP="006F2B9D"/>
          <w:p w14:paraId="724CB030" w14:textId="77777777" w:rsidR="006F2B9D" w:rsidRPr="000D178E" w:rsidRDefault="006F2B9D" w:rsidP="006F2B9D">
            <w:pPr>
              <w:rPr>
                <w:rFonts w:ascii="AdvTimes" w:hAnsi="AdvTimes" w:cs="AdvTimes"/>
                <w:sz w:val="20"/>
                <w:szCs w:val="20"/>
              </w:rPr>
            </w:pPr>
            <w:r w:rsidRPr="000D178E">
              <w:t>SWA as key conduit of industry messaging and lobbying activities.</w:t>
            </w:r>
          </w:p>
          <w:p w14:paraId="031010EF" w14:textId="77777777" w:rsidR="006F2B9D" w:rsidRPr="000D178E" w:rsidRDefault="006F2B9D" w:rsidP="006F2B9D">
            <w:pPr>
              <w:rPr>
                <w:rFonts w:ascii="AdvTimes" w:hAnsi="AdvTimes" w:cs="AdvTimes"/>
                <w:sz w:val="20"/>
                <w:szCs w:val="20"/>
              </w:rPr>
            </w:pPr>
          </w:p>
          <w:p w14:paraId="1A665F18" w14:textId="77777777" w:rsidR="006F2B9D" w:rsidRPr="000D178E" w:rsidRDefault="006F2B9D" w:rsidP="006F2B9D">
            <w:r w:rsidRPr="000D178E">
              <w:rPr>
                <w:rFonts w:ascii="AdvTimes" w:hAnsi="AdvTimes" w:cs="AdvTimes"/>
                <w:sz w:val="20"/>
                <w:szCs w:val="20"/>
              </w:rPr>
              <w:t xml:space="preserve"> </w:t>
            </w:r>
          </w:p>
        </w:tc>
        <w:tc>
          <w:tcPr>
            <w:tcW w:w="3006" w:type="dxa"/>
          </w:tcPr>
          <w:p w14:paraId="645ACD06" w14:textId="77777777" w:rsidR="006F2B9D" w:rsidRPr="000D178E" w:rsidRDefault="006F2B9D" w:rsidP="006F2B9D">
            <w:pPr>
              <w:autoSpaceDE w:val="0"/>
              <w:autoSpaceDN w:val="0"/>
              <w:adjustRightInd w:val="0"/>
              <w:rPr>
                <w:rFonts w:cstheme="minorHAnsi"/>
              </w:rPr>
            </w:pPr>
            <w:r w:rsidRPr="000D178E">
              <w:rPr>
                <w:rFonts w:cstheme="minorHAnsi"/>
              </w:rPr>
              <w:lastRenderedPageBreak/>
              <w:t>‘We also had a fantastic exchange of correspondence with the Chilean Government who were most concerned about the impact on their wine. That was an industry trade association, you could tell I think. One of the letters didn’t even make an effort to disguise the wording. It was just a cut and paste from some briefing notes. We had prolonged exchange between the First Minister and the Chilean Ambassador.’ (Civil</w:t>
            </w:r>
          </w:p>
          <w:p w14:paraId="0A783D98" w14:textId="77777777" w:rsidR="006F2B9D" w:rsidRPr="000D178E" w:rsidRDefault="006F2B9D" w:rsidP="006F2B9D">
            <w:pPr>
              <w:autoSpaceDE w:val="0"/>
              <w:autoSpaceDN w:val="0"/>
              <w:adjustRightInd w:val="0"/>
              <w:rPr>
                <w:rFonts w:cstheme="minorHAnsi"/>
              </w:rPr>
            </w:pPr>
            <w:r w:rsidRPr="000D178E">
              <w:rPr>
                <w:rFonts w:cstheme="minorHAnsi"/>
              </w:rPr>
              <w:t>Servant, November 2010)</w:t>
            </w:r>
          </w:p>
          <w:p w14:paraId="41DF9E99" w14:textId="77777777" w:rsidR="006F2B9D" w:rsidRPr="000D178E" w:rsidRDefault="006F2B9D" w:rsidP="006F2B9D">
            <w:pPr>
              <w:autoSpaceDE w:val="0"/>
              <w:autoSpaceDN w:val="0"/>
              <w:adjustRightInd w:val="0"/>
              <w:rPr>
                <w:rFonts w:cstheme="minorHAnsi"/>
              </w:rPr>
            </w:pPr>
          </w:p>
          <w:p w14:paraId="3AD43E21" w14:textId="77777777" w:rsidR="006F2B9D" w:rsidRPr="000D178E" w:rsidRDefault="006F2B9D" w:rsidP="006F2B9D">
            <w:pPr>
              <w:autoSpaceDE w:val="0"/>
              <w:autoSpaceDN w:val="0"/>
              <w:adjustRightInd w:val="0"/>
              <w:rPr>
                <w:rFonts w:cstheme="minorHAnsi"/>
              </w:rPr>
            </w:pPr>
            <w:r w:rsidRPr="000D178E">
              <w:rPr>
                <w:rFonts w:cstheme="minorHAnsi"/>
              </w:rPr>
              <w:t xml:space="preserve">‘You know I’ve witnessed in committees quite literally some of the committee members almost reading out word for word the questions that some of these alcohol companies and retail companies have actually been putting out in their press releases; you know, and you’re left saying to yourself, you know, what is the point of this </w:t>
            </w:r>
            <w:r w:rsidRPr="000D178E">
              <w:rPr>
                <w:rFonts w:cstheme="minorHAnsi"/>
              </w:rPr>
              <w:lastRenderedPageBreak/>
              <w:t>if you’re just allowing yourself to be completely manipulated by these organisations.’ (MSP, September 2010).</w:t>
            </w:r>
          </w:p>
          <w:p w14:paraId="7B605D10" w14:textId="77777777" w:rsidR="006F2B9D" w:rsidRPr="000D178E" w:rsidRDefault="006F2B9D" w:rsidP="006F2B9D">
            <w:pPr>
              <w:autoSpaceDE w:val="0"/>
              <w:autoSpaceDN w:val="0"/>
              <w:adjustRightInd w:val="0"/>
              <w:rPr>
                <w:rFonts w:cstheme="minorHAnsi"/>
              </w:rPr>
            </w:pPr>
          </w:p>
          <w:p w14:paraId="3ADF304A" w14:textId="77777777" w:rsidR="006F2B9D" w:rsidRPr="000D178E" w:rsidRDefault="006F2B9D" w:rsidP="006F2B9D">
            <w:pPr>
              <w:autoSpaceDE w:val="0"/>
              <w:autoSpaceDN w:val="0"/>
              <w:adjustRightInd w:val="0"/>
              <w:rPr>
                <w:rFonts w:cstheme="minorHAnsi"/>
              </w:rPr>
            </w:pPr>
            <w:r w:rsidRPr="000D178E">
              <w:rPr>
                <w:rFonts w:cstheme="minorHAnsi"/>
              </w:rPr>
              <w:t>‘The interesting thing though is we’ve always had our suspicions about the position of some of these trade bodies because their membership make an awful lot more than whisky. What we’ve found in this debate is that the Gin and Vodka Association have</w:t>
            </w:r>
          </w:p>
          <w:p w14:paraId="1F4C5BEE" w14:textId="77777777" w:rsidR="006F2B9D" w:rsidRPr="000D178E" w:rsidRDefault="006F2B9D" w:rsidP="006F2B9D">
            <w:pPr>
              <w:autoSpaceDE w:val="0"/>
              <w:autoSpaceDN w:val="0"/>
              <w:adjustRightInd w:val="0"/>
              <w:rPr>
                <w:rFonts w:cstheme="minorHAnsi"/>
              </w:rPr>
            </w:pPr>
            <w:r w:rsidRPr="000D178E">
              <w:rPr>
                <w:rFonts w:cstheme="minorHAnsi"/>
              </w:rPr>
              <w:t>been completely silent. Now their members would be affected by minimum pricing. There are cheap vodka brands which would have been hit by the 45 pence minimum</w:t>
            </w:r>
          </w:p>
          <w:p w14:paraId="5C295F6E" w14:textId="77777777" w:rsidR="006F2B9D" w:rsidRDefault="006F2B9D" w:rsidP="006F2B9D">
            <w:pPr>
              <w:autoSpaceDE w:val="0"/>
              <w:autoSpaceDN w:val="0"/>
              <w:adjustRightInd w:val="0"/>
              <w:rPr>
                <w:rFonts w:cstheme="minorHAnsi"/>
              </w:rPr>
            </w:pPr>
            <w:r w:rsidRPr="000D178E">
              <w:rPr>
                <w:rFonts w:cstheme="minorHAnsi"/>
              </w:rPr>
              <w:t>price. But other than initial consultation response, they just didn’t have any part in this debate at all which we found quite odd. That made us wonder whether the other trade organisations had basically said, ‘Well just leave this to us, we’ll deal with this.’ The arguments which were given a whisky gloss were actually more about other products within the same companies.’ (Civil Servant, November 2010)</w:t>
            </w:r>
          </w:p>
          <w:p w14:paraId="01A19A21" w14:textId="5A8930FE" w:rsidR="003361B9" w:rsidRPr="000D178E" w:rsidRDefault="003361B9" w:rsidP="006F2B9D">
            <w:pPr>
              <w:autoSpaceDE w:val="0"/>
              <w:autoSpaceDN w:val="0"/>
              <w:adjustRightInd w:val="0"/>
              <w:rPr>
                <w:rFonts w:cstheme="minorHAnsi"/>
              </w:rPr>
            </w:pPr>
          </w:p>
        </w:tc>
      </w:tr>
      <w:tr w:rsidR="006F2B9D" w:rsidRPr="000D178E" w14:paraId="562CA012" w14:textId="77777777" w:rsidTr="00430C7B">
        <w:tc>
          <w:tcPr>
            <w:tcW w:w="3005" w:type="dxa"/>
          </w:tcPr>
          <w:p w14:paraId="6B1AE453" w14:textId="77777777" w:rsidR="00B238BD" w:rsidRPr="000D178E" w:rsidRDefault="00B238BD" w:rsidP="00B238BD">
            <w:r w:rsidRPr="000D178E">
              <w:lastRenderedPageBreak/>
              <w:t>Targets of policy influencing activity</w:t>
            </w:r>
          </w:p>
          <w:p w14:paraId="0B46ADC4" w14:textId="77777777" w:rsidR="006F2B9D" w:rsidRPr="000D178E" w:rsidRDefault="006F2B9D" w:rsidP="006F2B9D"/>
        </w:tc>
        <w:tc>
          <w:tcPr>
            <w:tcW w:w="3005" w:type="dxa"/>
          </w:tcPr>
          <w:p w14:paraId="3184FC94" w14:textId="77777777" w:rsidR="006F2B9D" w:rsidRPr="000D178E" w:rsidRDefault="006F2B9D" w:rsidP="006F2B9D">
            <w:r w:rsidRPr="000D178E">
              <w:t xml:space="preserve">Shifting, reactive strategy in response to contours of devolution, the change in government (lack of political connections with SNP and minority administration) from focus on Ministers/ civil servants/ governments MSPs to opposition MSPs. </w:t>
            </w:r>
          </w:p>
          <w:p w14:paraId="55DA76B8" w14:textId="77777777" w:rsidR="006F2B9D" w:rsidRPr="000D178E" w:rsidRDefault="006F2B9D" w:rsidP="006F2B9D"/>
          <w:p w14:paraId="390954D6" w14:textId="77777777" w:rsidR="006F2B9D" w:rsidRPr="000D178E" w:rsidRDefault="006F2B9D" w:rsidP="006F2B9D"/>
          <w:p w14:paraId="36086BC3" w14:textId="77777777" w:rsidR="006F2B9D" w:rsidRPr="000D178E" w:rsidRDefault="006F2B9D" w:rsidP="006F2B9D"/>
          <w:p w14:paraId="7C1ADF65" w14:textId="77777777" w:rsidR="006F2B9D" w:rsidRPr="000D178E" w:rsidRDefault="006F2B9D" w:rsidP="006F2B9D"/>
          <w:p w14:paraId="2DF91171" w14:textId="77777777" w:rsidR="006F2B9D" w:rsidRPr="000D178E" w:rsidRDefault="006F2B9D" w:rsidP="006F2B9D"/>
          <w:p w14:paraId="471ED752" w14:textId="77777777" w:rsidR="006F2B9D" w:rsidRPr="000D178E" w:rsidRDefault="006F2B9D" w:rsidP="006F2B9D"/>
          <w:p w14:paraId="05373245" w14:textId="77777777" w:rsidR="006F2B9D" w:rsidRPr="000D178E" w:rsidRDefault="006F2B9D" w:rsidP="006F2B9D"/>
          <w:p w14:paraId="31902D80" w14:textId="77777777" w:rsidR="006F2B9D" w:rsidRPr="000D178E" w:rsidRDefault="006F2B9D" w:rsidP="006F2B9D"/>
          <w:p w14:paraId="032E5654" w14:textId="77777777" w:rsidR="006F2B9D" w:rsidRPr="000D178E" w:rsidRDefault="006F2B9D" w:rsidP="006F2B9D"/>
          <w:p w14:paraId="23B28B4A" w14:textId="77777777" w:rsidR="006F2B9D" w:rsidRPr="000D178E" w:rsidRDefault="006F2B9D" w:rsidP="006F2B9D"/>
          <w:p w14:paraId="13966743" w14:textId="77777777" w:rsidR="006F2B9D" w:rsidRPr="000D178E" w:rsidRDefault="006F2B9D" w:rsidP="006F2B9D"/>
          <w:p w14:paraId="0C042380" w14:textId="77777777" w:rsidR="006F2B9D" w:rsidRPr="000D178E" w:rsidRDefault="006F2B9D" w:rsidP="006F2B9D"/>
          <w:p w14:paraId="15D294C8" w14:textId="77777777" w:rsidR="006F2B9D" w:rsidRPr="000D178E" w:rsidRDefault="006F2B9D" w:rsidP="006F2B9D"/>
          <w:p w14:paraId="4AA287BC" w14:textId="77777777" w:rsidR="006F2B9D" w:rsidRPr="000D178E" w:rsidRDefault="006F2B9D" w:rsidP="006F2B9D"/>
          <w:p w14:paraId="583E1149" w14:textId="77777777" w:rsidR="006F2B9D" w:rsidRPr="000D178E" w:rsidRDefault="006F2B9D" w:rsidP="006F2B9D"/>
          <w:p w14:paraId="6029FD20" w14:textId="77777777" w:rsidR="006F2B9D" w:rsidRPr="000D178E" w:rsidRDefault="006F2B9D" w:rsidP="006F2B9D"/>
          <w:p w14:paraId="45E0AC23" w14:textId="77777777" w:rsidR="006F2B9D" w:rsidRPr="000D178E" w:rsidRDefault="006F2B9D" w:rsidP="006F2B9D"/>
          <w:p w14:paraId="573889B0" w14:textId="77777777" w:rsidR="006F2B9D" w:rsidRPr="000D178E" w:rsidRDefault="006F2B9D" w:rsidP="006F2B9D"/>
          <w:p w14:paraId="2F071003" w14:textId="77777777" w:rsidR="006F2B9D" w:rsidRPr="000D178E" w:rsidRDefault="006F2B9D" w:rsidP="006F2B9D"/>
          <w:p w14:paraId="3CFE0C38" w14:textId="77777777" w:rsidR="006F2B9D" w:rsidRPr="000D178E" w:rsidRDefault="006F2B9D" w:rsidP="006F2B9D"/>
          <w:p w14:paraId="7927A4F8" w14:textId="77777777" w:rsidR="006F2B9D" w:rsidRPr="000D178E" w:rsidRDefault="006F2B9D" w:rsidP="006F2B9D"/>
          <w:p w14:paraId="00F0BC21" w14:textId="77777777" w:rsidR="006F2B9D" w:rsidRPr="000D178E" w:rsidRDefault="006F2B9D" w:rsidP="006F2B9D"/>
          <w:p w14:paraId="2E6DDF2F" w14:textId="77777777" w:rsidR="006F2B9D" w:rsidRPr="000D178E" w:rsidRDefault="006F2B9D" w:rsidP="006F2B9D"/>
          <w:p w14:paraId="4817D375" w14:textId="77777777" w:rsidR="006F2B9D" w:rsidRPr="000D178E" w:rsidRDefault="006F2B9D" w:rsidP="006F2B9D"/>
          <w:p w14:paraId="55181C7C" w14:textId="77777777" w:rsidR="006F2B9D" w:rsidRPr="000D178E" w:rsidRDefault="006F2B9D" w:rsidP="006F2B9D"/>
          <w:p w14:paraId="1909B5A3" w14:textId="77777777" w:rsidR="006F2B9D" w:rsidRPr="000D178E" w:rsidRDefault="006F2B9D" w:rsidP="006F2B9D"/>
          <w:p w14:paraId="2489F9F8" w14:textId="77777777" w:rsidR="006F2B9D" w:rsidRPr="000D178E" w:rsidRDefault="006F2B9D" w:rsidP="006F2B9D"/>
          <w:p w14:paraId="5C476B12" w14:textId="77777777" w:rsidR="006F2B9D" w:rsidRPr="000D178E" w:rsidRDefault="006F2B9D" w:rsidP="006F2B9D"/>
          <w:p w14:paraId="3AE3726C" w14:textId="77777777" w:rsidR="006F2B9D" w:rsidRPr="000D178E" w:rsidRDefault="006F2B9D" w:rsidP="006F2B9D"/>
          <w:p w14:paraId="42A96DC1" w14:textId="77777777" w:rsidR="006F2B9D" w:rsidRPr="000D178E" w:rsidRDefault="006F2B9D" w:rsidP="006F2B9D"/>
          <w:p w14:paraId="78E45AC1" w14:textId="77777777" w:rsidR="006F2B9D" w:rsidRPr="000D178E" w:rsidRDefault="006F2B9D" w:rsidP="006F2B9D"/>
          <w:p w14:paraId="6B7A8F8D" w14:textId="77777777" w:rsidR="006F2B9D" w:rsidRPr="000D178E" w:rsidRDefault="006F2B9D" w:rsidP="006F2B9D"/>
          <w:p w14:paraId="57E214B9" w14:textId="77777777" w:rsidR="006F2B9D" w:rsidRPr="000D178E" w:rsidRDefault="006F2B9D" w:rsidP="006F2B9D"/>
          <w:p w14:paraId="1741EAD4" w14:textId="77777777" w:rsidR="006F2B9D" w:rsidRPr="000D178E" w:rsidRDefault="006F2B9D" w:rsidP="006F2B9D"/>
          <w:p w14:paraId="56DA96E3" w14:textId="77777777" w:rsidR="006F2B9D" w:rsidRPr="000D178E" w:rsidRDefault="006F2B9D" w:rsidP="006F2B9D"/>
          <w:p w14:paraId="1ADB746F" w14:textId="77777777" w:rsidR="006F2B9D" w:rsidRPr="000D178E" w:rsidRDefault="006F2B9D" w:rsidP="006F2B9D"/>
          <w:p w14:paraId="700E845D" w14:textId="77777777" w:rsidR="006F2B9D" w:rsidRPr="000D178E" w:rsidRDefault="006F2B9D" w:rsidP="006F2B9D"/>
          <w:p w14:paraId="77F8CCE8" w14:textId="77777777" w:rsidR="006F2B9D" w:rsidRPr="000D178E" w:rsidRDefault="006F2B9D" w:rsidP="006F2B9D"/>
          <w:p w14:paraId="1ED9DA7E" w14:textId="77777777" w:rsidR="006F2B9D" w:rsidRPr="000D178E" w:rsidRDefault="006F2B9D" w:rsidP="006F2B9D"/>
          <w:p w14:paraId="269FD124" w14:textId="77777777" w:rsidR="006F2B9D" w:rsidRPr="000D178E" w:rsidRDefault="006F2B9D" w:rsidP="006F2B9D"/>
          <w:p w14:paraId="5C2722D9" w14:textId="77777777" w:rsidR="006F2B9D" w:rsidRPr="000D178E" w:rsidRDefault="006F2B9D" w:rsidP="006F2B9D"/>
          <w:p w14:paraId="6470D7B1" w14:textId="77777777" w:rsidR="006F2B9D" w:rsidRPr="000D178E" w:rsidRDefault="006F2B9D" w:rsidP="006F2B9D"/>
          <w:p w14:paraId="580F7A9D" w14:textId="77777777" w:rsidR="006F2B9D" w:rsidRPr="000D178E" w:rsidRDefault="006F2B9D" w:rsidP="006F2B9D"/>
          <w:p w14:paraId="64DFC6A7" w14:textId="77777777" w:rsidR="006F2B9D" w:rsidRPr="000D178E" w:rsidRDefault="006F2B9D" w:rsidP="006F2B9D"/>
          <w:p w14:paraId="77D4EAE7" w14:textId="77777777" w:rsidR="006F2B9D" w:rsidRPr="000D178E" w:rsidRDefault="006F2B9D" w:rsidP="006F2B9D"/>
          <w:p w14:paraId="3E4491E2" w14:textId="77777777" w:rsidR="006F2B9D" w:rsidRPr="000D178E" w:rsidRDefault="006F2B9D" w:rsidP="006F2B9D"/>
          <w:p w14:paraId="679D6F94" w14:textId="77777777" w:rsidR="006F2B9D" w:rsidRPr="000D178E" w:rsidRDefault="006F2B9D" w:rsidP="006F2B9D"/>
          <w:p w14:paraId="1DCE70DC" w14:textId="77777777" w:rsidR="006F2B9D" w:rsidRPr="000D178E" w:rsidRDefault="006F2B9D" w:rsidP="006F2B9D"/>
          <w:p w14:paraId="13CC7793" w14:textId="77777777" w:rsidR="006F2B9D" w:rsidRPr="000D178E" w:rsidRDefault="006F2B9D" w:rsidP="006F2B9D"/>
          <w:p w14:paraId="2613F91A" w14:textId="77777777" w:rsidR="006F2B9D" w:rsidRPr="000D178E" w:rsidRDefault="006F2B9D" w:rsidP="006F2B9D"/>
          <w:p w14:paraId="674824D9" w14:textId="77777777" w:rsidR="006F2B9D" w:rsidRPr="000D178E" w:rsidRDefault="006F2B9D" w:rsidP="006F2B9D"/>
          <w:p w14:paraId="55BA80D5" w14:textId="77777777" w:rsidR="006F2B9D" w:rsidRPr="000D178E" w:rsidRDefault="006F2B9D" w:rsidP="006F2B9D"/>
          <w:p w14:paraId="6EED49B6" w14:textId="77777777" w:rsidR="006F2B9D" w:rsidRPr="000D178E" w:rsidRDefault="006F2B9D" w:rsidP="006F2B9D"/>
          <w:p w14:paraId="2031BF42" w14:textId="77777777" w:rsidR="006F2B9D" w:rsidRPr="000D178E" w:rsidRDefault="006F2B9D" w:rsidP="006F2B9D"/>
          <w:p w14:paraId="2F830F6F" w14:textId="77777777" w:rsidR="006F2B9D" w:rsidRPr="000D178E" w:rsidRDefault="006F2B9D" w:rsidP="006F2B9D"/>
          <w:p w14:paraId="51F3E19A" w14:textId="77777777" w:rsidR="006F2B9D" w:rsidRPr="000D178E" w:rsidRDefault="006F2B9D" w:rsidP="006F2B9D"/>
          <w:p w14:paraId="1422A757" w14:textId="77777777" w:rsidR="006F2B9D" w:rsidRPr="000D178E" w:rsidRDefault="006F2B9D" w:rsidP="006F2B9D"/>
          <w:p w14:paraId="107A78A5" w14:textId="77777777" w:rsidR="006F2B9D" w:rsidRPr="000D178E" w:rsidRDefault="006F2B9D" w:rsidP="006F2B9D"/>
          <w:p w14:paraId="457302B8" w14:textId="77777777" w:rsidR="006F2B9D" w:rsidRPr="000D178E" w:rsidRDefault="006F2B9D" w:rsidP="006F2B9D"/>
          <w:p w14:paraId="683C3032" w14:textId="77777777" w:rsidR="006F2B9D" w:rsidRPr="000D178E" w:rsidRDefault="006F2B9D" w:rsidP="006F2B9D"/>
          <w:p w14:paraId="6811E8D2" w14:textId="77777777" w:rsidR="006F2B9D" w:rsidRPr="000D178E" w:rsidRDefault="006F2B9D" w:rsidP="006F2B9D"/>
          <w:p w14:paraId="121DA765" w14:textId="77777777" w:rsidR="006F2B9D" w:rsidRPr="000D178E" w:rsidRDefault="006F2B9D" w:rsidP="006F2B9D"/>
          <w:p w14:paraId="16AB7EC6" w14:textId="77777777" w:rsidR="006F2B9D" w:rsidRPr="000D178E" w:rsidRDefault="006F2B9D" w:rsidP="006F2B9D"/>
          <w:p w14:paraId="4C2B246E" w14:textId="77777777" w:rsidR="006F2B9D" w:rsidRPr="000D178E" w:rsidRDefault="006F2B9D" w:rsidP="006F2B9D"/>
          <w:p w14:paraId="2E217A23" w14:textId="77777777" w:rsidR="006F2B9D" w:rsidRPr="000D178E" w:rsidRDefault="006F2B9D" w:rsidP="006F2B9D"/>
          <w:p w14:paraId="555752F3" w14:textId="77777777" w:rsidR="006F2B9D" w:rsidRPr="000D178E" w:rsidRDefault="006F2B9D" w:rsidP="006F2B9D"/>
          <w:p w14:paraId="12162400" w14:textId="77777777" w:rsidR="006F2B9D" w:rsidRPr="000D178E" w:rsidRDefault="006F2B9D" w:rsidP="006F2B9D"/>
          <w:p w14:paraId="766FC0CE" w14:textId="77777777" w:rsidR="006F2B9D" w:rsidRPr="000D178E" w:rsidRDefault="006F2B9D" w:rsidP="006F2B9D"/>
          <w:p w14:paraId="38449081" w14:textId="77777777" w:rsidR="006F2B9D" w:rsidRPr="000D178E" w:rsidRDefault="006F2B9D" w:rsidP="006F2B9D"/>
          <w:p w14:paraId="39686D78" w14:textId="77777777" w:rsidR="006F2B9D" w:rsidRPr="000D178E" w:rsidRDefault="006F2B9D" w:rsidP="006F2B9D"/>
          <w:p w14:paraId="0773C95A" w14:textId="6D3EA23F" w:rsidR="006F2B9D" w:rsidRPr="000D178E" w:rsidRDefault="006F2B9D" w:rsidP="006F2B9D"/>
          <w:p w14:paraId="0000468F" w14:textId="77777777" w:rsidR="006F2B9D" w:rsidRPr="000D178E" w:rsidRDefault="006F2B9D" w:rsidP="006F2B9D"/>
        </w:tc>
        <w:tc>
          <w:tcPr>
            <w:tcW w:w="3006" w:type="dxa"/>
          </w:tcPr>
          <w:p w14:paraId="259F8CA8" w14:textId="77777777" w:rsidR="006F2B9D" w:rsidRPr="000D178E" w:rsidRDefault="006F2B9D" w:rsidP="006F2B9D">
            <w:pPr>
              <w:autoSpaceDE w:val="0"/>
              <w:autoSpaceDN w:val="0"/>
              <w:adjustRightInd w:val="0"/>
              <w:rPr>
                <w:rFonts w:cstheme="minorHAnsi"/>
              </w:rPr>
            </w:pPr>
            <w:r w:rsidRPr="000D178E">
              <w:rPr>
                <w:rFonts w:cstheme="minorHAnsi"/>
              </w:rPr>
              <w:lastRenderedPageBreak/>
              <w:t xml:space="preserve">The shift in direction of alcohol policy under the SNP minority government from 2007 presented a threat not simply to the corporate interests of certain industry actors but to their entire corporate affairs strategy. The launch of the consultation on the SNP’s proposed legislation was met with a concerted campaign by industry actors, led by the SWA, to remove MUP from the alcohol Bill. The determination of the SNP to press ahead with MUP, and the reliance of the </w:t>
            </w:r>
            <w:r w:rsidRPr="000D178E">
              <w:rPr>
                <w:rFonts w:cstheme="minorHAnsi"/>
              </w:rPr>
              <w:lastRenderedPageBreak/>
              <w:t xml:space="preserve">Scottish government on support from opposition parties in order to pass its legislation, led to a shift in lobbying activities from ministers and civil servants to MSPs and an attempt to shape the broader public perceptions of MUP through the media. </w:t>
            </w:r>
          </w:p>
          <w:p w14:paraId="74E3BF0E" w14:textId="77777777" w:rsidR="006F2B9D" w:rsidRPr="000D178E" w:rsidRDefault="006F2B9D" w:rsidP="006F2B9D">
            <w:pPr>
              <w:autoSpaceDE w:val="0"/>
              <w:autoSpaceDN w:val="0"/>
              <w:adjustRightInd w:val="0"/>
              <w:rPr>
                <w:rFonts w:cstheme="minorHAnsi"/>
              </w:rPr>
            </w:pPr>
          </w:p>
          <w:p w14:paraId="60256249" w14:textId="77777777" w:rsidR="006F2B9D" w:rsidRPr="000D178E" w:rsidRDefault="006F2B9D" w:rsidP="006F2B9D">
            <w:pPr>
              <w:autoSpaceDE w:val="0"/>
              <w:autoSpaceDN w:val="0"/>
              <w:adjustRightInd w:val="0"/>
              <w:rPr>
                <w:rFonts w:cstheme="minorHAnsi"/>
              </w:rPr>
            </w:pPr>
            <w:r w:rsidRPr="000D178E">
              <w:rPr>
                <w:rFonts w:cstheme="minorHAnsi"/>
              </w:rPr>
              <w:t>‘But what they decided to do was try and pick off individual ministers, regardless of what their portfolio was. [. . .] They came in, they argued their case to the minister responsible, she wasn’t persuaded. Then they just went through week after week, going through the same process of making the same points with different ministers. The organisations like the Scotch Whiskey Association, they would generally get a meeting with ministers if they ask for one. But it was the same stuff over and over and over again. When they realised that they weren’t making much progress with ministers, that it had been a collective decision that had been made and we were progressing with this policy, they went into senior official level.’ (Civil Servant, November 2010)</w:t>
            </w:r>
          </w:p>
          <w:p w14:paraId="1538816F" w14:textId="77777777" w:rsidR="006F2B9D" w:rsidRPr="000D178E" w:rsidRDefault="006F2B9D" w:rsidP="006F2B9D">
            <w:pPr>
              <w:autoSpaceDE w:val="0"/>
              <w:autoSpaceDN w:val="0"/>
              <w:adjustRightInd w:val="0"/>
              <w:rPr>
                <w:rFonts w:cstheme="minorHAnsi"/>
              </w:rPr>
            </w:pPr>
          </w:p>
          <w:p w14:paraId="701F39A3" w14:textId="77777777" w:rsidR="006F2B9D" w:rsidRDefault="006F2B9D" w:rsidP="006F2B9D">
            <w:pPr>
              <w:autoSpaceDE w:val="0"/>
              <w:autoSpaceDN w:val="0"/>
              <w:adjustRightInd w:val="0"/>
              <w:rPr>
                <w:rFonts w:cstheme="minorHAnsi"/>
              </w:rPr>
            </w:pPr>
            <w:r w:rsidRPr="000D178E">
              <w:rPr>
                <w:rFonts w:cstheme="minorHAnsi"/>
              </w:rPr>
              <w:t xml:space="preserve">However, lobbying the current SNP government posed a new challenge for the industry. The party had never previously been in government and industry actors had not built the relationships with incoming ministers that they had with the previous Labour–Liberal Democrat coalition. In addition, key figures in the SNP government, including Justice Secretary Kenny MacAskill who </w:t>
            </w:r>
            <w:r w:rsidRPr="000D178E">
              <w:rPr>
                <w:rFonts w:cstheme="minorHAnsi"/>
              </w:rPr>
              <w:lastRenderedPageBreak/>
              <w:t>initially led the push towards price-based interventions, appeared unwilling to afford the industry the same status in the policy process as under the previous administration. The establishment of the partnership agreement, and the broader framing of the policy debate under the Labour–Liberal Democrat coalition, had identified industry actors as key partners in the policy process.</w:t>
            </w:r>
          </w:p>
          <w:p w14:paraId="708FC2AF" w14:textId="7CF2226A" w:rsidR="003361B9" w:rsidRPr="000D178E" w:rsidRDefault="003361B9" w:rsidP="006F2B9D">
            <w:pPr>
              <w:autoSpaceDE w:val="0"/>
              <w:autoSpaceDN w:val="0"/>
              <w:adjustRightInd w:val="0"/>
              <w:rPr>
                <w:rFonts w:cstheme="minorHAnsi"/>
              </w:rPr>
            </w:pPr>
          </w:p>
        </w:tc>
      </w:tr>
      <w:tr w:rsidR="00F25085" w:rsidRPr="000D178E" w14:paraId="4FF7CBD7" w14:textId="77777777" w:rsidTr="00430C7B">
        <w:tc>
          <w:tcPr>
            <w:tcW w:w="3005" w:type="dxa"/>
          </w:tcPr>
          <w:p w14:paraId="39C9D5E0" w14:textId="4DFA03D8" w:rsidR="00F25085" w:rsidRPr="000D178E" w:rsidRDefault="00F25085" w:rsidP="00F25085">
            <w:r w:rsidRPr="000D178E">
              <w:lastRenderedPageBreak/>
              <w:t xml:space="preserve">Position of the industry in policy process </w:t>
            </w:r>
          </w:p>
        </w:tc>
        <w:tc>
          <w:tcPr>
            <w:tcW w:w="3005" w:type="dxa"/>
          </w:tcPr>
          <w:p w14:paraId="0F1ED12A" w14:textId="77777777" w:rsidR="00F25085" w:rsidRPr="000D178E" w:rsidRDefault="00F25085" w:rsidP="00F25085"/>
        </w:tc>
        <w:tc>
          <w:tcPr>
            <w:tcW w:w="3006" w:type="dxa"/>
          </w:tcPr>
          <w:p w14:paraId="2C4AE31E" w14:textId="77777777" w:rsidR="00F25085" w:rsidRPr="000D178E" w:rsidRDefault="00F25085" w:rsidP="00F25085"/>
        </w:tc>
      </w:tr>
      <w:tr w:rsidR="00F25085" w:rsidRPr="000D178E" w14:paraId="53B113AE" w14:textId="77777777" w:rsidTr="00430C7B">
        <w:tc>
          <w:tcPr>
            <w:tcW w:w="3005" w:type="dxa"/>
          </w:tcPr>
          <w:p w14:paraId="7053DE0E" w14:textId="3C7D1E48" w:rsidR="00F25085" w:rsidRPr="000D178E" w:rsidRDefault="00F25085" w:rsidP="00F25085">
            <w:r w:rsidRPr="000D178E">
              <w:t>Success/ effectiveness of industry influencing activities.</w:t>
            </w:r>
          </w:p>
        </w:tc>
        <w:tc>
          <w:tcPr>
            <w:tcW w:w="3005" w:type="dxa"/>
          </w:tcPr>
          <w:p w14:paraId="5C7AAEF4" w14:textId="77777777" w:rsidR="00F25085" w:rsidRPr="000D178E" w:rsidRDefault="00F25085" w:rsidP="00F25085"/>
        </w:tc>
        <w:tc>
          <w:tcPr>
            <w:tcW w:w="3006" w:type="dxa"/>
          </w:tcPr>
          <w:p w14:paraId="6996A7D2" w14:textId="77777777" w:rsidR="00F25085" w:rsidRPr="000D178E" w:rsidRDefault="00F25085" w:rsidP="00F25085"/>
        </w:tc>
      </w:tr>
    </w:tbl>
    <w:p w14:paraId="4B4CE5BC" w14:textId="77777777" w:rsidR="00430C7B" w:rsidRPr="000D178E" w:rsidRDefault="00430C7B" w:rsidP="005A6C9B"/>
    <w:p w14:paraId="601629DF" w14:textId="77777777" w:rsidR="00430C7B" w:rsidRPr="000D178E" w:rsidRDefault="00430C7B" w:rsidP="005A6C9B"/>
    <w:p w14:paraId="4D514247" w14:textId="77777777" w:rsidR="003B29DC" w:rsidRPr="000D178E" w:rsidRDefault="003B29DC" w:rsidP="00430C7B">
      <w:pPr>
        <w:rPr>
          <w:rFonts w:cstheme="minorHAnsi"/>
        </w:r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5FC53364" w14:textId="77777777" w:rsidTr="00430C7B">
        <w:tc>
          <w:tcPr>
            <w:tcW w:w="9016" w:type="dxa"/>
            <w:gridSpan w:val="3"/>
          </w:tcPr>
          <w:p w14:paraId="15AEFE5F" w14:textId="77777777" w:rsidR="0072023B" w:rsidRPr="000D178E" w:rsidRDefault="0072023B" w:rsidP="00430C7B">
            <w:pPr>
              <w:rPr>
                <w:rFonts w:cstheme="minorHAnsi"/>
              </w:rPr>
            </w:pPr>
            <w:r w:rsidRPr="000D178E">
              <w:rPr>
                <w:rFonts w:cstheme="minorHAnsi"/>
              </w:rPr>
              <w:lastRenderedPageBreak/>
              <w:t>Yoon, S. and T.-H. Lam (2012). "The alcohol industry lobby and Hong Kong's zero wine and beer tax policy." BMC Public Health 12(1): 717-717.</w:t>
            </w:r>
          </w:p>
          <w:p w14:paraId="416877B5" w14:textId="2AE105F9" w:rsidR="0072023B" w:rsidRPr="000D178E" w:rsidRDefault="0072023B" w:rsidP="00430C7B">
            <w:pPr>
              <w:rPr>
                <w:rFonts w:cstheme="minorHAnsi"/>
                <w:b/>
              </w:rPr>
            </w:pPr>
          </w:p>
        </w:tc>
      </w:tr>
      <w:tr w:rsidR="00430C7B" w:rsidRPr="000D178E" w14:paraId="2A791739" w14:textId="77777777" w:rsidTr="00430C7B">
        <w:tc>
          <w:tcPr>
            <w:tcW w:w="3005" w:type="dxa"/>
          </w:tcPr>
          <w:p w14:paraId="2B517EF6" w14:textId="77777777" w:rsidR="00430C7B" w:rsidRPr="000D178E" w:rsidRDefault="00430C7B" w:rsidP="00430C7B">
            <w:pPr>
              <w:rPr>
                <w:b/>
              </w:rPr>
            </w:pPr>
            <w:r w:rsidRPr="000D178E">
              <w:rPr>
                <w:b/>
              </w:rPr>
              <w:t>Category of Industry Activity</w:t>
            </w:r>
          </w:p>
          <w:p w14:paraId="708071F7" w14:textId="77777777" w:rsidR="00430C7B" w:rsidRPr="000D178E" w:rsidRDefault="00430C7B" w:rsidP="00430C7B">
            <w:pPr>
              <w:rPr>
                <w:b/>
              </w:rPr>
            </w:pPr>
          </w:p>
        </w:tc>
        <w:tc>
          <w:tcPr>
            <w:tcW w:w="3005" w:type="dxa"/>
          </w:tcPr>
          <w:p w14:paraId="0AA0FF54" w14:textId="77777777" w:rsidR="00430C7B" w:rsidRPr="000D178E" w:rsidRDefault="00430C7B" w:rsidP="00430C7B">
            <w:pPr>
              <w:rPr>
                <w:b/>
              </w:rPr>
            </w:pPr>
            <w:r w:rsidRPr="000D178E">
              <w:rPr>
                <w:b/>
              </w:rPr>
              <w:t>Summary of Data</w:t>
            </w:r>
          </w:p>
        </w:tc>
        <w:tc>
          <w:tcPr>
            <w:tcW w:w="3006" w:type="dxa"/>
          </w:tcPr>
          <w:p w14:paraId="5D6FF0E3" w14:textId="77777777" w:rsidR="00430C7B" w:rsidRPr="000D178E" w:rsidRDefault="00430C7B" w:rsidP="00430C7B">
            <w:pPr>
              <w:rPr>
                <w:b/>
              </w:rPr>
            </w:pPr>
            <w:r w:rsidRPr="000D178E">
              <w:rPr>
                <w:b/>
              </w:rPr>
              <w:t>Key quotations</w:t>
            </w:r>
          </w:p>
        </w:tc>
      </w:tr>
      <w:tr w:rsidR="00430C7B" w:rsidRPr="000D178E" w14:paraId="554CEF8E" w14:textId="77777777" w:rsidTr="00430C7B">
        <w:tc>
          <w:tcPr>
            <w:tcW w:w="3005" w:type="dxa"/>
          </w:tcPr>
          <w:p w14:paraId="027CA89F" w14:textId="0D1A5A1E" w:rsidR="00430C7B" w:rsidRPr="000D178E" w:rsidRDefault="0018561C" w:rsidP="00430C7B">
            <w:r w:rsidRPr="000D178E">
              <w:t>Policy approaches promoted (and arguments in favour)</w:t>
            </w:r>
          </w:p>
          <w:p w14:paraId="035D971C" w14:textId="77777777" w:rsidR="00430C7B" w:rsidRPr="000D178E" w:rsidRDefault="00430C7B" w:rsidP="00430C7B"/>
        </w:tc>
        <w:tc>
          <w:tcPr>
            <w:tcW w:w="3005" w:type="dxa"/>
          </w:tcPr>
          <w:p w14:paraId="387ABB42" w14:textId="77777777" w:rsidR="00430C7B" w:rsidRPr="000D178E" w:rsidRDefault="00430C7B" w:rsidP="00430C7B">
            <w:r w:rsidRPr="000D178E">
              <w:t>Argued lower taxes would boost tourism and offer additional economic opportunities to Hong Kong.</w:t>
            </w:r>
          </w:p>
          <w:p w14:paraId="576E9248" w14:textId="77777777" w:rsidR="00430C7B" w:rsidRPr="000D178E" w:rsidRDefault="00430C7B" w:rsidP="00430C7B"/>
          <w:p w14:paraId="47EEB15E" w14:textId="77777777" w:rsidR="00430C7B" w:rsidRPr="000D178E" w:rsidRDefault="00430C7B" w:rsidP="00430C7B"/>
          <w:p w14:paraId="2B173B7E" w14:textId="77777777" w:rsidR="00430C7B" w:rsidRPr="000D178E" w:rsidRDefault="00430C7B" w:rsidP="00430C7B"/>
          <w:p w14:paraId="35520A2B" w14:textId="77777777" w:rsidR="00430C7B" w:rsidRPr="000D178E" w:rsidRDefault="00430C7B" w:rsidP="00430C7B"/>
          <w:p w14:paraId="275CF2B5" w14:textId="77777777" w:rsidR="00430C7B" w:rsidRPr="000D178E" w:rsidRDefault="00430C7B" w:rsidP="00430C7B"/>
          <w:p w14:paraId="33D7D07D" w14:textId="77777777" w:rsidR="00430C7B" w:rsidRPr="000D178E" w:rsidRDefault="00430C7B" w:rsidP="00430C7B"/>
          <w:p w14:paraId="796610DE" w14:textId="77777777" w:rsidR="00430C7B" w:rsidRPr="000D178E" w:rsidRDefault="00430C7B" w:rsidP="00430C7B"/>
          <w:p w14:paraId="5BA1FD19" w14:textId="77777777" w:rsidR="00430C7B" w:rsidRPr="000D178E" w:rsidRDefault="00430C7B" w:rsidP="00430C7B"/>
          <w:p w14:paraId="70778A03" w14:textId="77777777" w:rsidR="00430C7B" w:rsidRPr="000D178E" w:rsidRDefault="00430C7B" w:rsidP="00430C7B"/>
          <w:p w14:paraId="34F67E71" w14:textId="77777777" w:rsidR="00430C7B" w:rsidRPr="000D178E" w:rsidRDefault="00430C7B" w:rsidP="00430C7B"/>
          <w:p w14:paraId="6F5D7782" w14:textId="77777777" w:rsidR="00430C7B" w:rsidRPr="000D178E" w:rsidRDefault="00430C7B" w:rsidP="00430C7B"/>
          <w:p w14:paraId="6FBEBAD9" w14:textId="77777777" w:rsidR="00430C7B" w:rsidRPr="000D178E" w:rsidRDefault="00430C7B" w:rsidP="00430C7B"/>
          <w:p w14:paraId="03130428" w14:textId="77777777" w:rsidR="00430C7B" w:rsidRPr="000D178E" w:rsidRDefault="00430C7B" w:rsidP="00430C7B"/>
          <w:p w14:paraId="273CEB5E" w14:textId="7BBB4808" w:rsidR="00430C7B" w:rsidRPr="000D178E" w:rsidRDefault="00430C7B" w:rsidP="00430C7B"/>
          <w:p w14:paraId="671E4490" w14:textId="77777777" w:rsidR="00430C7B" w:rsidRPr="000D178E" w:rsidRDefault="00430C7B" w:rsidP="00430C7B">
            <w:r w:rsidRPr="000D178E">
              <w:t>Industry consistently highlighted the alleged  positive health effects of wine.</w:t>
            </w:r>
          </w:p>
          <w:p w14:paraId="0F392796" w14:textId="77777777" w:rsidR="00430C7B" w:rsidRPr="000D178E" w:rsidRDefault="00430C7B" w:rsidP="00430C7B"/>
          <w:p w14:paraId="1EB06A6E" w14:textId="77777777" w:rsidR="00430C7B" w:rsidRPr="000D178E" w:rsidRDefault="00430C7B" w:rsidP="00430C7B"/>
          <w:p w14:paraId="70EFB5A1" w14:textId="77777777" w:rsidR="00430C7B" w:rsidRPr="000D178E" w:rsidRDefault="00430C7B" w:rsidP="00430C7B"/>
          <w:p w14:paraId="3717E01E" w14:textId="77777777" w:rsidR="00430C7B" w:rsidRPr="000D178E" w:rsidRDefault="00430C7B" w:rsidP="00430C7B"/>
          <w:p w14:paraId="29FDB7D7" w14:textId="77777777" w:rsidR="00430C7B" w:rsidRPr="000D178E" w:rsidRDefault="00430C7B" w:rsidP="00430C7B"/>
          <w:p w14:paraId="05827DE3" w14:textId="77777777" w:rsidR="00430C7B" w:rsidRPr="000D178E" w:rsidRDefault="00430C7B" w:rsidP="00430C7B"/>
          <w:p w14:paraId="7A242B94" w14:textId="77777777" w:rsidR="00430C7B" w:rsidRPr="000D178E" w:rsidRDefault="00430C7B" w:rsidP="00430C7B"/>
          <w:p w14:paraId="58A8BCDB" w14:textId="77777777" w:rsidR="00430C7B" w:rsidRPr="000D178E" w:rsidRDefault="00430C7B" w:rsidP="00430C7B"/>
          <w:p w14:paraId="5C621392" w14:textId="77777777" w:rsidR="00430C7B" w:rsidRPr="000D178E" w:rsidRDefault="00430C7B" w:rsidP="00430C7B">
            <w:r w:rsidRPr="000D178E">
              <w:t>Promotion of wine as health protective.</w:t>
            </w:r>
          </w:p>
        </w:tc>
        <w:tc>
          <w:tcPr>
            <w:tcW w:w="3006" w:type="dxa"/>
          </w:tcPr>
          <w:p w14:paraId="3995A51A" w14:textId="386F60A0" w:rsidR="00430C7B" w:rsidRPr="000D178E" w:rsidRDefault="00430C7B" w:rsidP="00430C7B">
            <w:pPr>
              <w:autoSpaceDE w:val="0"/>
              <w:autoSpaceDN w:val="0"/>
              <w:adjustRightInd w:val="0"/>
              <w:rPr>
                <w:rFonts w:cs="AdvTT86d47313"/>
                <w:color w:val="231F20"/>
              </w:rPr>
            </w:pPr>
            <w:r w:rsidRPr="000D178E">
              <w:rPr>
                <w:rFonts w:cs="AdvTT86d47313"/>
                <w:color w:val="231F20"/>
              </w:rPr>
              <w:t>At the Legislative Council meetings in 2002, he repeatedly delivered the message that the high cost of quality wines and spirits in Hong Kong damages Hong Kong</w:t>
            </w:r>
            <w:r w:rsidRPr="000D178E">
              <w:rPr>
                <w:rFonts w:cs="AdvTT86d47313+20"/>
                <w:color w:val="231F20"/>
              </w:rPr>
              <w:t>’</w:t>
            </w:r>
            <w:r w:rsidRPr="000D178E">
              <w:rPr>
                <w:rFonts w:cs="AdvTT86d47313"/>
                <w:color w:val="231F20"/>
              </w:rPr>
              <w:t>s t</w:t>
            </w:r>
            <w:r w:rsidR="00572072" w:rsidRPr="000D178E">
              <w:rPr>
                <w:rFonts w:cs="AdvTT86d47313"/>
                <w:color w:val="231F20"/>
              </w:rPr>
              <w:t>ourism sector</w:t>
            </w:r>
            <w:r w:rsidRPr="000D178E">
              <w:rPr>
                <w:rFonts w:cs="AdvTT86d47313"/>
                <w:color w:val="231F20"/>
              </w:rPr>
              <w:t>. In order to convince politicians and government officials, the idea of Hong Kong becoming a regional hub in the alcohol trade was advanced. The coalition claimed that a lowered duty on wine would boost tourism and further strengthen Hong Kong</w:t>
            </w:r>
            <w:r w:rsidRPr="000D178E">
              <w:rPr>
                <w:rFonts w:cs="AdvTT86d47313+20"/>
                <w:color w:val="231F20"/>
              </w:rPr>
              <w:t>’</w:t>
            </w:r>
            <w:r w:rsidRPr="000D178E">
              <w:rPr>
                <w:rFonts w:cs="AdvTT86d47313"/>
                <w:color w:val="231F20"/>
              </w:rPr>
              <w:t>s image as</w:t>
            </w:r>
            <w:r w:rsidR="00572072" w:rsidRPr="000D178E">
              <w:rPr>
                <w:rFonts w:cs="AdvTT86d47313"/>
                <w:color w:val="231F20"/>
              </w:rPr>
              <w:t xml:space="preserve"> a wine distribution centre</w:t>
            </w:r>
            <w:r w:rsidRPr="000D178E">
              <w:rPr>
                <w:rFonts w:cs="AdvTT86d47313"/>
                <w:color w:val="231F20"/>
              </w:rPr>
              <w:t>.</w:t>
            </w:r>
          </w:p>
          <w:p w14:paraId="3CEBA0DA" w14:textId="77777777" w:rsidR="00430C7B" w:rsidRPr="000D178E" w:rsidRDefault="00430C7B" w:rsidP="00430C7B">
            <w:pPr>
              <w:rPr>
                <w:rFonts w:ascii="AdvTT86d47313" w:hAnsi="AdvTT86d47313" w:cs="AdvTT86d47313"/>
                <w:color w:val="231F20"/>
                <w:sz w:val="20"/>
                <w:szCs w:val="20"/>
              </w:rPr>
            </w:pPr>
          </w:p>
          <w:p w14:paraId="36868CD5" w14:textId="77777777" w:rsidR="00430C7B" w:rsidRPr="000D178E" w:rsidRDefault="00430C7B" w:rsidP="00430C7B">
            <w:pPr>
              <w:autoSpaceDE w:val="0"/>
              <w:autoSpaceDN w:val="0"/>
              <w:adjustRightInd w:val="0"/>
              <w:rPr>
                <w:rFonts w:cs="AdvTT86d47313"/>
                <w:color w:val="231F20"/>
              </w:rPr>
            </w:pPr>
            <w:r w:rsidRPr="000D178E">
              <w:rPr>
                <w:rFonts w:cs="AdvTT86d47313+20"/>
                <w:color w:val="231F20"/>
              </w:rPr>
              <w:t>“</w:t>
            </w:r>
            <w:r w:rsidRPr="000D178E">
              <w:rPr>
                <w:rFonts w:cs="AdvTT86d47313"/>
                <w:color w:val="231F20"/>
              </w:rPr>
              <w:t>Drinking about two glasses of wine a day is beneficial to health and that is a major influence on the boom of the wine market in Hong Kong</w:t>
            </w:r>
            <w:r w:rsidRPr="000D178E">
              <w:rPr>
                <w:rFonts w:cs="AdvP4C4E59"/>
                <w:color w:val="231F20"/>
              </w:rPr>
              <w:t>. . .</w:t>
            </w:r>
            <w:r w:rsidRPr="000D178E">
              <w:rPr>
                <w:rFonts w:cs="AdvTT86d47313"/>
                <w:color w:val="231F20"/>
              </w:rPr>
              <w:t>Hong-Kong drinkers prefer red wine to white wine because of</w:t>
            </w:r>
          </w:p>
          <w:p w14:paraId="62D5A5B6" w14:textId="028DF1B0" w:rsidR="00430C7B" w:rsidRPr="000D178E" w:rsidRDefault="00430C7B" w:rsidP="00430C7B">
            <w:pPr>
              <w:autoSpaceDE w:val="0"/>
              <w:autoSpaceDN w:val="0"/>
              <w:adjustRightInd w:val="0"/>
              <w:rPr>
                <w:rFonts w:cs="AdvTT86d47313"/>
                <w:color w:val="231F20"/>
              </w:rPr>
            </w:pPr>
            <w:r w:rsidRPr="000D178E">
              <w:rPr>
                <w:rFonts w:cs="AdvTT86d47313"/>
                <w:color w:val="231F20"/>
              </w:rPr>
              <w:t xml:space="preserve">more perceived health benefits associated with drinking </w:t>
            </w:r>
            <w:r w:rsidR="00572072" w:rsidRPr="000D178E">
              <w:rPr>
                <w:rFonts w:cs="AdvTT86d47313"/>
                <w:color w:val="231F20"/>
              </w:rPr>
              <w:t>red wine</w:t>
            </w:r>
            <w:r w:rsidRPr="000D178E">
              <w:rPr>
                <w:rFonts w:cs="AdvTT86d47313"/>
                <w:color w:val="231F20"/>
              </w:rPr>
              <w:t>.</w:t>
            </w:r>
            <w:r w:rsidRPr="000D178E">
              <w:rPr>
                <w:rFonts w:cs="AdvTT86d47313+20"/>
                <w:color w:val="231F20"/>
              </w:rPr>
              <w:t>”</w:t>
            </w:r>
          </w:p>
          <w:p w14:paraId="39432B42" w14:textId="77777777" w:rsidR="00430C7B" w:rsidRPr="000D178E" w:rsidRDefault="00430C7B" w:rsidP="00430C7B">
            <w:pPr>
              <w:rPr>
                <w:rFonts w:cs="AdvTT86d47313+20"/>
                <w:color w:val="231F20"/>
              </w:rPr>
            </w:pPr>
          </w:p>
          <w:p w14:paraId="60DF4B48" w14:textId="77777777" w:rsidR="00430C7B" w:rsidRPr="000D178E" w:rsidRDefault="00430C7B" w:rsidP="00430C7B">
            <w:pPr>
              <w:autoSpaceDE w:val="0"/>
              <w:autoSpaceDN w:val="0"/>
              <w:adjustRightInd w:val="0"/>
              <w:rPr>
                <w:rFonts w:cs="AdvTT86d47313"/>
                <w:color w:val="231F20"/>
              </w:rPr>
            </w:pPr>
            <w:r w:rsidRPr="000D178E">
              <w:rPr>
                <w:rFonts w:cs="AdvTT86d47313"/>
                <w:color w:val="231F20"/>
              </w:rPr>
              <w:t>On the policy front, the pro-business Liberal Party has been a key force behind the idea that drinking wine is healthy. At the heart of this move stood Party Chairman</w:t>
            </w:r>
          </w:p>
          <w:p w14:paraId="3BA1A162" w14:textId="77777777" w:rsidR="00430C7B" w:rsidRDefault="00430C7B" w:rsidP="00430C7B">
            <w:pPr>
              <w:autoSpaceDE w:val="0"/>
              <w:autoSpaceDN w:val="0"/>
              <w:adjustRightInd w:val="0"/>
              <w:rPr>
                <w:rFonts w:cs="AdvTT86d47313"/>
                <w:color w:val="231F20"/>
              </w:rPr>
            </w:pPr>
            <w:r w:rsidRPr="000D178E">
              <w:rPr>
                <w:rFonts w:cs="AdvTT86d47313"/>
                <w:color w:val="231F20"/>
              </w:rPr>
              <w:t>James Tien Pei-Chun. Shortly after the alcohol tax reduction, he called for further tax cuts on wine.</w:t>
            </w:r>
          </w:p>
          <w:p w14:paraId="7157EDDB" w14:textId="0DBD8B9C" w:rsidR="000D3DE6" w:rsidRPr="000D178E" w:rsidRDefault="000D3DE6" w:rsidP="00430C7B">
            <w:pPr>
              <w:autoSpaceDE w:val="0"/>
              <w:autoSpaceDN w:val="0"/>
              <w:adjustRightInd w:val="0"/>
              <w:rPr>
                <w:rFonts w:cs="AdvTT86d47313"/>
                <w:color w:val="231F20"/>
              </w:rPr>
            </w:pPr>
          </w:p>
        </w:tc>
      </w:tr>
      <w:tr w:rsidR="00430C7B" w:rsidRPr="000D178E" w14:paraId="1693110C" w14:textId="77777777" w:rsidTr="00430C7B">
        <w:tc>
          <w:tcPr>
            <w:tcW w:w="3005" w:type="dxa"/>
          </w:tcPr>
          <w:p w14:paraId="20A52FDB" w14:textId="13FD2D6B" w:rsidR="00430C7B" w:rsidRPr="000D178E" w:rsidRDefault="0018561C" w:rsidP="00430C7B">
            <w:r w:rsidRPr="000D178E">
              <w:t>Policy approaches opposed (and arguments against)</w:t>
            </w:r>
          </w:p>
        </w:tc>
        <w:tc>
          <w:tcPr>
            <w:tcW w:w="3005" w:type="dxa"/>
          </w:tcPr>
          <w:p w14:paraId="7C29A046" w14:textId="77777777" w:rsidR="00430C7B" w:rsidRPr="000D178E" w:rsidRDefault="00430C7B" w:rsidP="00430C7B">
            <w:r w:rsidRPr="000D178E">
              <w:t>Opposed increases in/ restructuring of taxation on alcohol designed to meet Hong Kong’s fiscal shortfall.</w:t>
            </w:r>
          </w:p>
        </w:tc>
        <w:tc>
          <w:tcPr>
            <w:tcW w:w="3006" w:type="dxa"/>
          </w:tcPr>
          <w:p w14:paraId="63F694B7" w14:textId="10417D08" w:rsidR="00430C7B" w:rsidRPr="000D178E" w:rsidRDefault="00430C7B" w:rsidP="00430C7B">
            <w:pPr>
              <w:autoSpaceDE w:val="0"/>
              <w:autoSpaceDN w:val="0"/>
              <w:adjustRightInd w:val="0"/>
              <w:rPr>
                <w:rFonts w:cs="AdvTT86d47313"/>
                <w:color w:val="231F20"/>
              </w:rPr>
            </w:pPr>
            <w:r w:rsidRPr="000D178E">
              <w:rPr>
                <w:rFonts w:cs="AdvTT86d47313"/>
                <w:color w:val="231F20"/>
              </w:rPr>
              <w:t>The increase in alcohol taxation was met with immediate opposition from the alcohol industry. From the alcohol industry</w:t>
            </w:r>
            <w:r w:rsidRPr="000D178E">
              <w:rPr>
                <w:rFonts w:cs="AdvTT86d47313+20"/>
                <w:color w:val="231F20"/>
              </w:rPr>
              <w:t>’</w:t>
            </w:r>
            <w:r w:rsidRPr="000D178E">
              <w:rPr>
                <w:rFonts w:cs="AdvTT86d47313"/>
                <w:color w:val="231F20"/>
              </w:rPr>
              <w:t xml:space="preserve">s perspective, the tax represented a direct menace to their continued </w:t>
            </w:r>
            <w:r w:rsidRPr="000D178E">
              <w:rPr>
                <w:rFonts w:cs="AdvTT86d47313"/>
                <w:color w:val="231F20"/>
              </w:rPr>
              <w:lastRenderedPageBreak/>
              <w:t xml:space="preserve">prosperity. The Hong Kong Beer Industry Coalition (HKBIC), which then comprised seven international brewers and importers, strongly opposed the tax increase on beer. In May 2001, the HKBIC claimed that </w:t>
            </w:r>
            <w:r w:rsidRPr="000D178E">
              <w:rPr>
                <w:rFonts w:cs="AdvTT86d47313+20"/>
                <w:color w:val="231F20"/>
              </w:rPr>
              <w:t>“</w:t>
            </w:r>
            <w:r w:rsidRPr="000D178E">
              <w:rPr>
                <w:rFonts w:cs="AdvTT86d47313"/>
                <w:color w:val="231F20"/>
              </w:rPr>
              <w:t>such an increase would adversely affect the livelihood of several hundred thousand people working in the beer, ret</w:t>
            </w:r>
            <w:r w:rsidR="00572072" w:rsidRPr="000D178E">
              <w:rPr>
                <w:rFonts w:cs="AdvTT86d47313"/>
                <w:color w:val="231F20"/>
              </w:rPr>
              <w:t>ail and catering industries</w:t>
            </w:r>
            <w:r w:rsidRPr="000D178E">
              <w:rPr>
                <w:rFonts w:cs="AdvTT86d47313+20"/>
                <w:color w:val="231F20"/>
              </w:rPr>
              <w:t>”</w:t>
            </w:r>
            <w:r w:rsidRPr="000D178E">
              <w:rPr>
                <w:rFonts w:cs="AdvTT86d47313"/>
                <w:color w:val="231F20"/>
              </w:rPr>
              <w:t>.</w:t>
            </w:r>
          </w:p>
          <w:p w14:paraId="05B410EB" w14:textId="77777777" w:rsidR="00430C7B" w:rsidRPr="000D178E" w:rsidRDefault="00430C7B" w:rsidP="00430C7B">
            <w:pPr>
              <w:autoSpaceDE w:val="0"/>
              <w:autoSpaceDN w:val="0"/>
              <w:adjustRightInd w:val="0"/>
              <w:rPr>
                <w:rFonts w:ascii="AdvTT86d47313" w:hAnsi="AdvTT86d47313" w:cs="AdvTT86d47313"/>
                <w:color w:val="231F20"/>
                <w:sz w:val="20"/>
                <w:szCs w:val="20"/>
              </w:rPr>
            </w:pPr>
          </w:p>
          <w:p w14:paraId="67F9B214" w14:textId="77777777" w:rsidR="00430C7B" w:rsidRPr="000D178E" w:rsidRDefault="00430C7B" w:rsidP="00430C7B">
            <w:pPr>
              <w:autoSpaceDE w:val="0"/>
              <w:autoSpaceDN w:val="0"/>
              <w:adjustRightInd w:val="0"/>
              <w:rPr>
                <w:rFonts w:cs="AdvTT86d47313"/>
                <w:color w:val="231F20"/>
              </w:rPr>
            </w:pPr>
            <w:r w:rsidRPr="000D178E">
              <w:rPr>
                <w:rFonts w:cs="AdvTT86d47313"/>
                <w:color w:val="231F20"/>
              </w:rPr>
              <w:t xml:space="preserve">In its letter submitted to the Legislative Council in April 2002, the HKWIC argued that </w:t>
            </w:r>
            <w:r w:rsidRPr="000D178E">
              <w:rPr>
                <w:rFonts w:cs="AdvTT86d47313+20"/>
                <w:color w:val="231F20"/>
              </w:rPr>
              <w:t>“</w:t>
            </w:r>
            <w:r w:rsidRPr="000D178E">
              <w:rPr>
                <w:rFonts w:cs="AdvTT86d47313"/>
                <w:color w:val="231F20"/>
              </w:rPr>
              <w:t>wine is a staple consumer good enjoyed by a wide range of the population</w:t>
            </w:r>
            <w:r w:rsidRPr="000D178E">
              <w:rPr>
                <w:rFonts w:cs="AdvTT86d47313+20"/>
                <w:color w:val="231F20"/>
              </w:rPr>
              <w:t xml:space="preserve">” </w:t>
            </w:r>
            <w:r w:rsidRPr="000D178E">
              <w:rPr>
                <w:rFonts w:cs="AdvTT86d47313"/>
                <w:color w:val="231F20"/>
              </w:rPr>
              <w:t xml:space="preserve">and therefore such an increase </w:t>
            </w:r>
            <w:r w:rsidRPr="000D178E">
              <w:rPr>
                <w:rFonts w:cs="AdvTT86d47313+20"/>
                <w:color w:val="231F20"/>
              </w:rPr>
              <w:t>“</w:t>
            </w:r>
            <w:r w:rsidRPr="000D178E">
              <w:rPr>
                <w:rFonts w:cs="AdvTT86d47313"/>
                <w:color w:val="231F20"/>
              </w:rPr>
              <w:t>affects a large cross-section</w:t>
            </w:r>
          </w:p>
          <w:p w14:paraId="332A279B" w14:textId="77777777" w:rsidR="00430C7B" w:rsidRDefault="00430C7B" w:rsidP="00430C7B">
            <w:pPr>
              <w:autoSpaceDE w:val="0"/>
              <w:autoSpaceDN w:val="0"/>
              <w:adjustRightInd w:val="0"/>
              <w:rPr>
                <w:rFonts w:cs="AdvTT86d47313"/>
                <w:color w:val="231F20"/>
              </w:rPr>
            </w:pPr>
            <w:r w:rsidRPr="000D178E">
              <w:rPr>
                <w:rFonts w:cs="AdvTT86d47313"/>
                <w:color w:val="231F20"/>
              </w:rPr>
              <w:t>of the population, not a small group of high</w:t>
            </w:r>
            <w:r w:rsidR="00572072" w:rsidRPr="000D178E">
              <w:rPr>
                <w:rFonts w:cs="AdvTT86d47313"/>
                <w:color w:val="231F20"/>
              </w:rPr>
              <w:t>-income earners</w:t>
            </w:r>
            <w:r w:rsidRPr="000D178E">
              <w:rPr>
                <w:rFonts w:cs="AdvTT86d47313"/>
                <w:color w:val="231F20"/>
              </w:rPr>
              <w:t>.</w:t>
            </w:r>
            <w:r w:rsidRPr="000D178E">
              <w:rPr>
                <w:rFonts w:cs="AdvTT86d47313+20"/>
                <w:color w:val="231F20"/>
              </w:rPr>
              <w:t xml:space="preserve">” </w:t>
            </w:r>
            <w:r w:rsidRPr="000D178E">
              <w:rPr>
                <w:rFonts w:cs="AdvTT86d47313"/>
                <w:color w:val="231F20"/>
              </w:rPr>
              <w:t>They warned that the government would not receive the planned additional HK$ 70 million in revenue from the alcohol tax increase. Rather, they estimated that the tax increase would result in a loss of government revenue because there would be general signs of trading-down activitie</w:t>
            </w:r>
            <w:r w:rsidR="00572072" w:rsidRPr="000D178E">
              <w:rPr>
                <w:rFonts w:cs="AdvTT86d47313"/>
                <w:color w:val="231F20"/>
              </w:rPr>
              <w:t>s to cheaper priced alcohol</w:t>
            </w:r>
          </w:p>
          <w:p w14:paraId="713197A2" w14:textId="4103358D" w:rsidR="000D3DE6" w:rsidRPr="000D178E" w:rsidRDefault="000D3DE6" w:rsidP="00430C7B">
            <w:pPr>
              <w:autoSpaceDE w:val="0"/>
              <w:autoSpaceDN w:val="0"/>
              <w:adjustRightInd w:val="0"/>
              <w:rPr>
                <w:rFonts w:ascii="AdvTT86d47313" w:hAnsi="AdvTT86d47313" w:cs="AdvTT86d47313"/>
                <w:color w:val="231F20"/>
                <w:sz w:val="20"/>
                <w:szCs w:val="20"/>
              </w:rPr>
            </w:pPr>
          </w:p>
        </w:tc>
      </w:tr>
      <w:tr w:rsidR="006F2B9D" w:rsidRPr="000D178E" w14:paraId="21BC58A1" w14:textId="77777777" w:rsidTr="00430C7B">
        <w:tc>
          <w:tcPr>
            <w:tcW w:w="3005" w:type="dxa"/>
          </w:tcPr>
          <w:p w14:paraId="1580BAB0" w14:textId="6180A381" w:rsidR="006F2B9D" w:rsidRPr="000D178E" w:rsidRDefault="006F2B9D" w:rsidP="006F2B9D">
            <w:r w:rsidRPr="000D178E">
              <w:lastRenderedPageBreak/>
              <w:t xml:space="preserve">Industry self-definition/ positioning as a policy actor </w:t>
            </w:r>
          </w:p>
        </w:tc>
        <w:tc>
          <w:tcPr>
            <w:tcW w:w="3005" w:type="dxa"/>
          </w:tcPr>
          <w:p w14:paraId="18795F28" w14:textId="17E57752" w:rsidR="006F2B9D" w:rsidRDefault="006F2B9D" w:rsidP="006F2B9D">
            <w:r w:rsidRPr="000D178E">
              <w:t>Presented their industry as a key economic opportunity (as a wine distributor) and as a key driver of tourism</w:t>
            </w:r>
            <w:r w:rsidR="000D3DE6">
              <w:t>.</w:t>
            </w:r>
          </w:p>
          <w:p w14:paraId="7947C55D" w14:textId="47DD8663" w:rsidR="000D3DE6" w:rsidRPr="000D178E" w:rsidRDefault="000D3DE6" w:rsidP="006F2B9D"/>
        </w:tc>
        <w:tc>
          <w:tcPr>
            <w:tcW w:w="3006" w:type="dxa"/>
          </w:tcPr>
          <w:p w14:paraId="516B7034" w14:textId="77777777" w:rsidR="006F2B9D" w:rsidRPr="000D178E" w:rsidRDefault="006F2B9D" w:rsidP="006F2B9D"/>
        </w:tc>
      </w:tr>
      <w:tr w:rsidR="006F2B9D" w:rsidRPr="000D178E" w14:paraId="2DCF5143" w14:textId="77777777" w:rsidTr="00430C7B">
        <w:tc>
          <w:tcPr>
            <w:tcW w:w="3005" w:type="dxa"/>
          </w:tcPr>
          <w:p w14:paraId="2213A504" w14:textId="263C15CF" w:rsidR="006F2B9D" w:rsidRPr="000D178E" w:rsidRDefault="006F2B9D" w:rsidP="006F2B9D">
            <w:r w:rsidRPr="000D178E">
              <w:t xml:space="preserve">Industry definition of other policy actors </w:t>
            </w:r>
          </w:p>
        </w:tc>
        <w:tc>
          <w:tcPr>
            <w:tcW w:w="3005" w:type="dxa"/>
          </w:tcPr>
          <w:p w14:paraId="66AE45CB" w14:textId="77777777" w:rsidR="006F2B9D" w:rsidRPr="000D178E" w:rsidRDefault="006F2B9D" w:rsidP="006F2B9D"/>
        </w:tc>
        <w:tc>
          <w:tcPr>
            <w:tcW w:w="3006" w:type="dxa"/>
          </w:tcPr>
          <w:p w14:paraId="46B8778E" w14:textId="77777777" w:rsidR="006F2B9D" w:rsidRPr="000D178E" w:rsidRDefault="006F2B9D" w:rsidP="006F2B9D"/>
        </w:tc>
      </w:tr>
      <w:tr w:rsidR="006F2B9D" w:rsidRPr="000D178E" w14:paraId="69C5A0DA" w14:textId="77777777" w:rsidTr="00430C7B">
        <w:tc>
          <w:tcPr>
            <w:tcW w:w="3005" w:type="dxa"/>
          </w:tcPr>
          <w:p w14:paraId="4C37F5BF" w14:textId="39C2E26F" w:rsidR="006F2B9D" w:rsidRPr="000D178E" w:rsidRDefault="006F2B9D" w:rsidP="006F2B9D">
            <w:r w:rsidRPr="000D178E">
              <w:t xml:space="preserve">Unity/cleavages across industry </w:t>
            </w:r>
          </w:p>
        </w:tc>
        <w:tc>
          <w:tcPr>
            <w:tcW w:w="3005" w:type="dxa"/>
          </w:tcPr>
          <w:p w14:paraId="64A1C993" w14:textId="77777777" w:rsidR="006F2B9D" w:rsidRDefault="006F2B9D" w:rsidP="006F2B9D">
            <w:r w:rsidRPr="000D178E">
              <w:t>Coalitions across industry and with other sectors (see below).</w:t>
            </w:r>
          </w:p>
          <w:p w14:paraId="19DB8385" w14:textId="5D3C1295" w:rsidR="000D3DE6" w:rsidRPr="000D178E" w:rsidRDefault="000D3DE6" w:rsidP="006F2B9D"/>
        </w:tc>
        <w:tc>
          <w:tcPr>
            <w:tcW w:w="3006" w:type="dxa"/>
          </w:tcPr>
          <w:p w14:paraId="155144B5" w14:textId="77777777" w:rsidR="006F2B9D" w:rsidRPr="000D178E" w:rsidRDefault="006F2B9D" w:rsidP="006F2B9D"/>
        </w:tc>
      </w:tr>
      <w:tr w:rsidR="006F2B9D" w:rsidRPr="000D178E" w14:paraId="2B7080A2" w14:textId="77777777" w:rsidTr="00430C7B">
        <w:tc>
          <w:tcPr>
            <w:tcW w:w="3005" w:type="dxa"/>
          </w:tcPr>
          <w:p w14:paraId="5DB8C7E0" w14:textId="3BF16A25" w:rsidR="006F2B9D" w:rsidRPr="000D178E" w:rsidRDefault="00B238BD" w:rsidP="006F2B9D">
            <w:r w:rsidRPr="000D178E">
              <w:t>Influencing activities</w:t>
            </w:r>
          </w:p>
          <w:p w14:paraId="14D8BFCF" w14:textId="77777777" w:rsidR="006F2B9D" w:rsidRPr="000D178E" w:rsidRDefault="006F2B9D" w:rsidP="006F2B9D"/>
        </w:tc>
        <w:tc>
          <w:tcPr>
            <w:tcW w:w="3005" w:type="dxa"/>
          </w:tcPr>
          <w:p w14:paraId="5A431D19" w14:textId="77777777" w:rsidR="006F2B9D" w:rsidRPr="000D178E" w:rsidRDefault="006F2B9D" w:rsidP="006F2B9D">
            <w:r w:rsidRPr="000D178E">
              <w:t>Formed coalitions with other sectors.</w:t>
            </w:r>
          </w:p>
          <w:p w14:paraId="5BC02B10" w14:textId="77777777" w:rsidR="006F2B9D" w:rsidRPr="000D178E" w:rsidRDefault="006F2B9D" w:rsidP="006F2B9D"/>
          <w:p w14:paraId="7640DCA0" w14:textId="77777777" w:rsidR="006F2B9D" w:rsidRPr="000D178E" w:rsidRDefault="006F2B9D" w:rsidP="006F2B9D"/>
          <w:p w14:paraId="315CE1D5" w14:textId="77777777" w:rsidR="006F2B9D" w:rsidRPr="000D178E" w:rsidRDefault="006F2B9D" w:rsidP="006F2B9D"/>
          <w:p w14:paraId="53507E05" w14:textId="77777777" w:rsidR="006F2B9D" w:rsidRPr="000D178E" w:rsidRDefault="006F2B9D" w:rsidP="006F2B9D"/>
          <w:p w14:paraId="51FF7742" w14:textId="77777777" w:rsidR="006F2B9D" w:rsidRPr="000D178E" w:rsidRDefault="006F2B9D" w:rsidP="006F2B9D"/>
          <w:p w14:paraId="508EF8F7" w14:textId="77777777" w:rsidR="006F2B9D" w:rsidRPr="000D178E" w:rsidRDefault="006F2B9D" w:rsidP="006F2B9D"/>
          <w:p w14:paraId="17F1FB57" w14:textId="77777777" w:rsidR="006F2B9D" w:rsidRPr="000D178E" w:rsidRDefault="006F2B9D" w:rsidP="006F2B9D"/>
          <w:p w14:paraId="394409C1" w14:textId="77777777" w:rsidR="006F2B9D" w:rsidRPr="000D178E" w:rsidRDefault="006F2B9D" w:rsidP="006F2B9D"/>
          <w:p w14:paraId="02370018" w14:textId="77777777" w:rsidR="006F2B9D" w:rsidRPr="000D178E" w:rsidRDefault="006F2B9D" w:rsidP="006F2B9D"/>
          <w:p w14:paraId="130B3711" w14:textId="77777777" w:rsidR="006F2B9D" w:rsidRPr="000D178E" w:rsidRDefault="006F2B9D" w:rsidP="006F2B9D"/>
          <w:p w14:paraId="304C504F" w14:textId="77777777" w:rsidR="006F2B9D" w:rsidRPr="000D178E" w:rsidRDefault="006F2B9D" w:rsidP="006F2B9D"/>
          <w:p w14:paraId="7AB1BBF7" w14:textId="77777777" w:rsidR="006F2B9D" w:rsidRPr="000D178E" w:rsidRDefault="006F2B9D" w:rsidP="006F2B9D"/>
          <w:p w14:paraId="0F84E7B2" w14:textId="77777777" w:rsidR="006F2B9D" w:rsidRPr="000D178E" w:rsidRDefault="006F2B9D" w:rsidP="006F2B9D"/>
          <w:p w14:paraId="78B95FF7" w14:textId="77777777" w:rsidR="006F2B9D" w:rsidRPr="000D178E" w:rsidRDefault="006F2B9D" w:rsidP="006F2B9D"/>
          <w:p w14:paraId="7AA391CB" w14:textId="77777777" w:rsidR="006F2B9D" w:rsidRPr="000D178E" w:rsidRDefault="006F2B9D" w:rsidP="006F2B9D"/>
          <w:p w14:paraId="701D1DBE" w14:textId="77777777" w:rsidR="006F2B9D" w:rsidRPr="000D178E" w:rsidRDefault="006F2B9D" w:rsidP="006F2B9D"/>
          <w:p w14:paraId="280AEBC0" w14:textId="77777777" w:rsidR="006F2B9D" w:rsidRPr="000D178E" w:rsidRDefault="006F2B9D" w:rsidP="006F2B9D"/>
          <w:p w14:paraId="4602E39D" w14:textId="77777777" w:rsidR="006F2B9D" w:rsidRPr="000D178E" w:rsidRDefault="006F2B9D" w:rsidP="006F2B9D"/>
          <w:p w14:paraId="77E2E715" w14:textId="77777777" w:rsidR="006F2B9D" w:rsidRPr="000D178E" w:rsidRDefault="006F2B9D" w:rsidP="006F2B9D"/>
          <w:p w14:paraId="56C803CB" w14:textId="77777777" w:rsidR="006F2B9D" w:rsidRPr="000D178E" w:rsidRDefault="006F2B9D" w:rsidP="006F2B9D"/>
          <w:p w14:paraId="524663A1" w14:textId="77777777" w:rsidR="006F2B9D" w:rsidRPr="000D178E" w:rsidRDefault="006F2B9D" w:rsidP="006F2B9D"/>
          <w:p w14:paraId="7168EC01" w14:textId="77777777" w:rsidR="006F2B9D" w:rsidRPr="000D178E" w:rsidRDefault="006F2B9D" w:rsidP="006F2B9D"/>
          <w:p w14:paraId="6132DE5E" w14:textId="77777777" w:rsidR="006F2B9D" w:rsidRPr="000D178E" w:rsidRDefault="006F2B9D" w:rsidP="006F2B9D"/>
          <w:p w14:paraId="7789ADA9" w14:textId="77777777" w:rsidR="006F2B9D" w:rsidRPr="000D178E" w:rsidRDefault="006F2B9D" w:rsidP="006F2B9D"/>
          <w:p w14:paraId="77D833B6" w14:textId="77777777" w:rsidR="006F2B9D" w:rsidRPr="000D178E" w:rsidRDefault="006F2B9D" w:rsidP="006F2B9D"/>
          <w:p w14:paraId="3C44CF1E" w14:textId="77777777" w:rsidR="006F2B9D" w:rsidRPr="000D178E" w:rsidRDefault="006F2B9D" w:rsidP="006F2B9D"/>
          <w:p w14:paraId="36CA916F" w14:textId="77777777" w:rsidR="006F2B9D" w:rsidRPr="000D178E" w:rsidRDefault="006F2B9D" w:rsidP="006F2B9D"/>
          <w:p w14:paraId="143A1982" w14:textId="77777777" w:rsidR="006F2B9D" w:rsidRPr="000D178E" w:rsidRDefault="006F2B9D" w:rsidP="006F2B9D"/>
          <w:p w14:paraId="13F13CF6" w14:textId="77777777" w:rsidR="006F2B9D" w:rsidRPr="000D178E" w:rsidRDefault="006F2B9D" w:rsidP="006F2B9D"/>
          <w:p w14:paraId="28BC6DB4" w14:textId="77777777" w:rsidR="006F2B9D" w:rsidRPr="000D178E" w:rsidRDefault="006F2B9D" w:rsidP="006F2B9D"/>
          <w:p w14:paraId="5FC95F0A" w14:textId="77777777" w:rsidR="006F2B9D" w:rsidRPr="000D178E" w:rsidRDefault="006F2B9D" w:rsidP="006F2B9D"/>
          <w:p w14:paraId="4B4FFBDE" w14:textId="77777777" w:rsidR="006F2B9D" w:rsidRPr="000D178E" w:rsidRDefault="006F2B9D" w:rsidP="006F2B9D"/>
          <w:p w14:paraId="567E4971" w14:textId="77777777" w:rsidR="006F2B9D" w:rsidRPr="000D178E" w:rsidRDefault="006F2B9D" w:rsidP="006F2B9D"/>
          <w:p w14:paraId="45D44D11" w14:textId="77777777" w:rsidR="006F2B9D" w:rsidRPr="000D178E" w:rsidRDefault="006F2B9D" w:rsidP="006F2B9D"/>
          <w:p w14:paraId="7C9D56EB" w14:textId="77777777" w:rsidR="006F2B9D" w:rsidRPr="000D178E" w:rsidRDefault="006F2B9D" w:rsidP="006F2B9D"/>
          <w:p w14:paraId="4ED16EF9" w14:textId="079129B1" w:rsidR="006F2B9D" w:rsidRPr="000D178E" w:rsidRDefault="006F2B9D" w:rsidP="006F2B9D">
            <w:r w:rsidRPr="000D178E">
              <w:t>Industry media strategy played a key role in their political strategy.</w:t>
            </w:r>
          </w:p>
          <w:p w14:paraId="66F91DB0" w14:textId="77777777" w:rsidR="006F2B9D" w:rsidRPr="000D178E" w:rsidRDefault="006F2B9D" w:rsidP="006F2B9D"/>
          <w:p w14:paraId="539B2085" w14:textId="77777777" w:rsidR="006F2B9D" w:rsidRPr="000D178E" w:rsidRDefault="006F2B9D" w:rsidP="006F2B9D"/>
          <w:p w14:paraId="013B74E6" w14:textId="77777777" w:rsidR="006F2B9D" w:rsidRPr="000D178E" w:rsidRDefault="006F2B9D" w:rsidP="006F2B9D"/>
          <w:p w14:paraId="61004237" w14:textId="77777777" w:rsidR="006F2B9D" w:rsidRPr="000D178E" w:rsidRDefault="006F2B9D" w:rsidP="006F2B9D"/>
          <w:p w14:paraId="61F92DB1" w14:textId="77777777" w:rsidR="006F2B9D" w:rsidRPr="000D178E" w:rsidRDefault="006F2B9D" w:rsidP="006F2B9D"/>
          <w:p w14:paraId="2F5AD251" w14:textId="77777777" w:rsidR="006F2B9D" w:rsidRPr="000D178E" w:rsidRDefault="006F2B9D" w:rsidP="006F2B9D"/>
          <w:p w14:paraId="4A43404C" w14:textId="77777777" w:rsidR="006F2B9D" w:rsidRPr="000D178E" w:rsidRDefault="006F2B9D" w:rsidP="006F2B9D"/>
          <w:p w14:paraId="11067968" w14:textId="77777777" w:rsidR="006F2B9D" w:rsidRPr="000D178E" w:rsidRDefault="006F2B9D" w:rsidP="006F2B9D"/>
          <w:p w14:paraId="406C3D6F" w14:textId="77777777" w:rsidR="006F2B9D" w:rsidRPr="000D178E" w:rsidRDefault="006F2B9D" w:rsidP="006F2B9D"/>
          <w:p w14:paraId="137D9D13" w14:textId="77777777" w:rsidR="006F2B9D" w:rsidRPr="000D178E" w:rsidRDefault="006F2B9D" w:rsidP="006F2B9D"/>
          <w:p w14:paraId="54FF9BE5" w14:textId="77777777" w:rsidR="006F2B9D" w:rsidRPr="000D178E" w:rsidRDefault="006F2B9D" w:rsidP="006F2B9D"/>
          <w:p w14:paraId="6D0C90A8" w14:textId="77777777" w:rsidR="006F2B9D" w:rsidRPr="000D178E" w:rsidRDefault="006F2B9D" w:rsidP="006F2B9D"/>
          <w:p w14:paraId="75C13022" w14:textId="77777777" w:rsidR="006F2B9D" w:rsidRPr="000D178E" w:rsidRDefault="006F2B9D" w:rsidP="006F2B9D">
            <w:r w:rsidRPr="000D178E">
              <w:t>Used wide range of other influencing techniques.</w:t>
            </w:r>
          </w:p>
          <w:p w14:paraId="0F607AFF" w14:textId="77777777" w:rsidR="006F2B9D" w:rsidRPr="000D178E" w:rsidRDefault="006F2B9D" w:rsidP="006F2B9D"/>
          <w:p w14:paraId="035B38D2" w14:textId="77777777" w:rsidR="006F2B9D" w:rsidRPr="000D178E" w:rsidRDefault="006F2B9D" w:rsidP="006F2B9D"/>
          <w:p w14:paraId="5D9F7BE5" w14:textId="77777777" w:rsidR="006F2B9D" w:rsidRPr="000D178E" w:rsidRDefault="006F2B9D" w:rsidP="006F2B9D"/>
          <w:p w14:paraId="4A60F574" w14:textId="77777777" w:rsidR="006F2B9D" w:rsidRPr="000D178E" w:rsidRDefault="006F2B9D" w:rsidP="006F2B9D"/>
          <w:p w14:paraId="04B54740" w14:textId="77777777" w:rsidR="006F2B9D" w:rsidRPr="000D178E" w:rsidRDefault="006F2B9D" w:rsidP="006F2B9D"/>
        </w:tc>
        <w:tc>
          <w:tcPr>
            <w:tcW w:w="3006" w:type="dxa"/>
          </w:tcPr>
          <w:p w14:paraId="397B0923"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lastRenderedPageBreak/>
              <w:t>In its efforts to lower (and eventually abolish) the tax</w:t>
            </w:r>
          </w:p>
          <w:p w14:paraId="401A67F8"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 xml:space="preserve">in question, the alcohol industry sought out industry allies such as the hospitality and trading industries and forged agreements with them </w:t>
            </w:r>
            <w:r w:rsidRPr="000D178E">
              <w:rPr>
                <w:rFonts w:cs="AdvTT86d47313"/>
                <w:color w:val="231F20"/>
              </w:rPr>
              <w:lastRenderedPageBreak/>
              <w:t>to collectively advocate its position. Although forming alliances was not a new industry practice, it became an increasingly important strategy. Among others, the Hong Kong Wine &amp; Spirits</w:t>
            </w:r>
          </w:p>
          <w:p w14:paraId="50137048" w14:textId="4CE0DB5B" w:rsidR="006F2B9D" w:rsidRPr="000D178E" w:rsidRDefault="006F2B9D" w:rsidP="006F2B9D">
            <w:pPr>
              <w:autoSpaceDE w:val="0"/>
              <w:autoSpaceDN w:val="0"/>
              <w:adjustRightInd w:val="0"/>
              <w:rPr>
                <w:rFonts w:cs="AdvTT86d47313"/>
                <w:color w:val="231F20"/>
              </w:rPr>
            </w:pPr>
            <w:r w:rsidRPr="000D178E">
              <w:rPr>
                <w:rFonts w:cs="AdvTT86d47313"/>
                <w:color w:val="231F20"/>
              </w:rPr>
              <w:t xml:space="preserve">Industry Coalition (HKWSIC) was notable for this. The coalition was first formed with the wine industry only and named as the Hong Kong Wine Industry Coalition (HKWIC) in 2002 </w:t>
            </w:r>
            <w:r w:rsidRPr="000D178E">
              <w:rPr>
                <w:rFonts w:cs="AdvTT86d47313+20"/>
                <w:color w:val="231F20"/>
              </w:rPr>
              <w:t>“</w:t>
            </w:r>
            <w:r w:rsidRPr="000D178E">
              <w:rPr>
                <w:rFonts w:cs="AdvTT86d47313"/>
                <w:color w:val="231F20"/>
              </w:rPr>
              <w:t>to lobby the government on industry</w:t>
            </w:r>
          </w:p>
          <w:p w14:paraId="14C7562C" w14:textId="56DAABB9" w:rsidR="006F2B9D" w:rsidRPr="000D178E" w:rsidRDefault="006F2B9D" w:rsidP="006F2B9D">
            <w:pPr>
              <w:autoSpaceDE w:val="0"/>
              <w:autoSpaceDN w:val="0"/>
              <w:adjustRightInd w:val="0"/>
              <w:rPr>
                <w:rFonts w:cs="AdvTT86d47313"/>
                <w:color w:val="231F20"/>
              </w:rPr>
            </w:pPr>
            <w:r w:rsidRPr="000D178E">
              <w:rPr>
                <w:rFonts w:cs="AdvTT86d47313"/>
                <w:color w:val="231F20"/>
              </w:rPr>
              <w:t>related issues such as alcohol duties.</w:t>
            </w:r>
            <w:r w:rsidRPr="000D178E">
              <w:rPr>
                <w:rFonts w:cs="AdvTT86d47313+20"/>
                <w:color w:val="231F20"/>
              </w:rPr>
              <w:t xml:space="preserve">” </w:t>
            </w:r>
            <w:r w:rsidRPr="000D178E">
              <w:rPr>
                <w:rFonts w:cs="AdvTT86d47313"/>
                <w:color w:val="231F20"/>
              </w:rPr>
              <w:t>Then the alcohol tax increase in 2001</w:t>
            </w:r>
            <w:r w:rsidRPr="000D178E">
              <w:rPr>
                <w:rFonts w:cs="AdvTT86d47313+20"/>
                <w:color w:val="231F20"/>
              </w:rPr>
              <w:t>–</w:t>
            </w:r>
            <w:r w:rsidRPr="000D178E">
              <w:rPr>
                <w:rFonts w:cs="AdvTT86d47313"/>
                <w:color w:val="231F20"/>
              </w:rPr>
              <w:t xml:space="preserve">2002 prompted a more typical formation of like-minded industry groups which shared similar vested interests. Fredric </w:t>
            </w:r>
            <w:proofErr w:type="spellStart"/>
            <w:r w:rsidRPr="000D178E">
              <w:rPr>
                <w:rFonts w:cs="AdvTT86d47313"/>
                <w:color w:val="231F20"/>
              </w:rPr>
              <w:t>Dufour</w:t>
            </w:r>
            <w:proofErr w:type="spellEnd"/>
            <w:r w:rsidRPr="000D178E">
              <w:rPr>
                <w:rFonts w:cs="AdvTT86d47313"/>
                <w:color w:val="231F20"/>
              </w:rPr>
              <w:t>, the managing</w:t>
            </w:r>
          </w:p>
          <w:p w14:paraId="3E418B8F" w14:textId="1F6BF4D9" w:rsidR="006F2B9D" w:rsidRPr="000D178E" w:rsidRDefault="006F2B9D" w:rsidP="006F2B9D">
            <w:pPr>
              <w:autoSpaceDE w:val="0"/>
              <w:autoSpaceDN w:val="0"/>
              <w:adjustRightInd w:val="0"/>
              <w:rPr>
                <w:rFonts w:cs="AdvTT86d47313"/>
                <w:color w:val="231F20"/>
              </w:rPr>
            </w:pPr>
            <w:r w:rsidRPr="000D178E">
              <w:rPr>
                <w:rFonts w:cs="AdvTT86d47313"/>
                <w:color w:val="231F20"/>
              </w:rPr>
              <w:t xml:space="preserve">director of </w:t>
            </w:r>
            <w:proofErr w:type="spellStart"/>
            <w:r w:rsidRPr="000D178E">
              <w:rPr>
                <w:rFonts w:cs="AdvTT86d47313"/>
                <w:color w:val="231F20"/>
              </w:rPr>
              <w:t>Richemont</w:t>
            </w:r>
            <w:proofErr w:type="spellEnd"/>
            <w:r w:rsidRPr="000D178E">
              <w:rPr>
                <w:rFonts w:cs="AdvTT86d47313"/>
                <w:color w:val="231F20"/>
              </w:rPr>
              <w:t xml:space="preserve"> Hong Kong, a transnational retailer of liquor products, tobacco and other luxury goods, became the first chairman of the HKWSIC.</w:t>
            </w:r>
          </w:p>
          <w:p w14:paraId="7393C1EA" w14:textId="77777777" w:rsidR="006F2B9D" w:rsidRPr="000D178E" w:rsidRDefault="006F2B9D" w:rsidP="006F2B9D">
            <w:pPr>
              <w:rPr>
                <w:rFonts w:ascii="AdvTT86d47313" w:hAnsi="AdvTT86d47313" w:cs="AdvTT86d47313"/>
                <w:color w:val="231F20"/>
                <w:sz w:val="20"/>
                <w:szCs w:val="20"/>
              </w:rPr>
            </w:pPr>
          </w:p>
          <w:p w14:paraId="06832D77"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Since late 2006, the industry elected to work closely with</w:t>
            </w:r>
          </w:p>
          <w:p w14:paraId="7173E0A8"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local media in an attempt to garner the wide spectrum of</w:t>
            </w:r>
          </w:p>
          <w:p w14:paraId="057E703D"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public support. For instance, daily newspaper titles such as</w:t>
            </w:r>
          </w:p>
          <w:p w14:paraId="5EA49A84" w14:textId="501D4135" w:rsidR="006F2B9D" w:rsidRPr="000D178E" w:rsidRDefault="006F2B9D" w:rsidP="006F2B9D">
            <w:pPr>
              <w:autoSpaceDE w:val="0"/>
              <w:autoSpaceDN w:val="0"/>
              <w:adjustRightInd w:val="0"/>
              <w:rPr>
                <w:rFonts w:cs="AdvTT86d47313"/>
                <w:color w:val="231F20"/>
              </w:rPr>
            </w:pPr>
            <w:r w:rsidRPr="000D178E">
              <w:rPr>
                <w:rFonts w:cs="AdvTT86d47313+20"/>
                <w:color w:val="231F20"/>
              </w:rPr>
              <w:t>“</w:t>
            </w:r>
            <w:r w:rsidRPr="000D178E">
              <w:rPr>
                <w:rFonts w:cs="AdvTT86d47313"/>
                <w:color w:val="231F20"/>
              </w:rPr>
              <w:t>80 percent tax on wine too high, says lawmaker</w:t>
            </w:r>
            <w:r w:rsidRPr="000D178E">
              <w:rPr>
                <w:rFonts w:cs="AdvTT86d47313+20"/>
                <w:color w:val="231F20"/>
              </w:rPr>
              <w:t xml:space="preserve">” </w:t>
            </w:r>
            <w:r w:rsidRPr="000D178E">
              <w:rPr>
                <w:rFonts w:cs="AdvTT86d47313"/>
                <w:color w:val="231F20"/>
              </w:rPr>
              <w:t xml:space="preserve">or </w:t>
            </w:r>
            <w:r w:rsidRPr="000D178E">
              <w:rPr>
                <w:rFonts w:cs="AdvTT86d47313+20"/>
                <w:color w:val="231F20"/>
              </w:rPr>
              <w:t>“</w:t>
            </w:r>
            <w:r w:rsidRPr="000D178E">
              <w:rPr>
                <w:rFonts w:cs="AdvTT86d47313"/>
                <w:color w:val="231F20"/>
              </w:rPr>
              <w:t>hospitality industry says it would pass on saving to long-suffering consumers</w:t>
            </w:r>
            <w:r w:rsidRPr="000D178E">
              <w:rPr>
                <w:rFonts w:cs="AdvTT86d47313+20"/>
                <w:color w:val="231F20"/>
              </w:rPr>
              <w:t xml:space="preserve">” </w:t>
            </w:r>
            <w:r w:rsidRPr="000D178E">
              <w:rPr>
                <w:rFonts w:cs="AdvTT86d47313"/>
                <w:color w:val="231F20"/>
              </w:rPr>
              <w:t>were indicative of how the coalition sought to garner and increase the level of public support.</w:t>
            </w:r>
          </w:p>
          <w:p w14:paraId="6BC8A94B" w14:textId="77777777" w:rsidR="006F2B9D" w:rsidRPr="000D178E" w:rsidRDefault="006F2B9D" w:rsidP="006F2B9D">
            <w:pPr>
              <w:rPr>
                <w:rFonts w:cs="AdvTT86d47313"/>
                <w:color w:val="231F20"/>
                <w:sz w:val="20"/>
                <w:szCs w:val="20"/>
              </w:rPr>
            </w:pPr>
          </w:p>
          <w:p w14:paraId="0C139F4E"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 xml:space="preserve">In collaboration with business-friendly lawmakers, the alcohol industry employed a variety of instruments including reports, conferences, meetings, opinion pieces and </w:t>
            </w:r>
            <w:r w:rsidRPr="000D178E">
              <w:rPr>
                <w:rFonts w:cs="AdvTT86d47313"/>
                <w:color w:val="231F20"/>
              </w:rPr>
              <w:lastRenderedPageBreak/>
              <w:t>letters to lucidly articulate the rationale for alcohol</w:t>
            </w:r>
          </w:p>
          <w:p w14:paraId="28F9F645" w14:textId="77777777" w:rsidR="006F2B9D" w:rsidRDefault="006F2B9D" w:rsidP="006F2B9D">
            <w:pPr>
              <w:rPr>
                <w:rFonts w:cs="AdvTT86d47313"/>
                <w:color w:val="231F20"/>
              </w:rPr>
            </w:pPr>
            <w:r w:rsidRPr="000D178E">
              <w:rPr>
                <w:rFonts w:cs="AdvTT86d47313"/>
                <w:color w:val="231F20"/>
              </w:rPr>
              <w:t>tax elimination.</w:t>
            </w:r>
          </w:p>
          <w:p w14:paraId="67D32CF4" w14:textId="61C04A94" w:rsidR="000D3DE6" w:rsidRPr="000D178E" w:rsidRDefault="000D3DE6" w:rsidP="006F2B9D"/>
        </w:tc>
      </w:tr>
      <w:tr w:rsidR="006F2B9D" w:rsidRPr="000D178E" w14:paraId="29BDD86B" w14:textId="77777777" w:rsidTr="00430C7B">
        <w:tc>
          <w:tcPr>
            <w:tcW w:w="3005" w:type="dxa"/>
          </w:tcPr>
          <w:p w14:paraId="1F812E4B" w14:textId="220FD646" w:rsidR="006F2B9D" w:rsidRPr="000D178E" w:rsidRDefault="00B238BD" w:rsidP="006F2B9D">
            <w:r w:rsidRPr="000D178E">
              <w:lastRenderedPageBreak/>
              <w:t xml:space="preserve">Channels of policy influencing activity </w:t>
            </w:r>
          </w:p>
        </w:tc>
        <w:tc>
          <w:tcPr>
            <w:tcW w:w="3005" w:type="dxa"/>
          </w:tcPr>
          <w:p w14:paraId="39D9AAC5" w14:textId="7CBA9240" w:rsidR="006F2B9D" w:rsidRPr="000D178E" w:rsidRDefault="006F2B9D" w:rsidP="006F2B9D">
            <w:r w:rsidRPr="000D178E">
              <w:t>I</w:t>
            </w:r>
            <w:r w:rsidR="000D3DE6">
              <w:t>dentified key policy actors as c</w:t>
            </w:r>
            <w:r w:rsidRPr="000D178E">
              <w:t>hannels of influence for industry policy initiatives and agenda</w:t>
            </w:r>
            <w:r w:rsidR="000D3DE6">
              <w:t>s</w:t>
            </w:r>
            <w:r w:rsidRPr="000D178E">
              <w:t>.</w:t>
            </w:r>
          </w:p>
          <w:p w14:paraId="6E7911E5" w14:textId="77777777" w:rsidR="006F2B9D" w:rsidRPr="000D178E" w:rsidRDefault="006F2B9D" w:rsidP="006F2B9D"/>
          <w:p w14:paraId="35B05F39" w14:textId="77777777" w:rsidR="006F2B9D" w:rsidRPr="000D178E" w:rsidRDefault="006F2B9D" w:rsidP="006F2B9D"/>
          <w:p w14:paraId="4A41F03D" w14:textId="77777777" w:rsidR="006F2B9D" w:rsidRPr="000D178E" w:rsidRDefault="006F2B9D" w:rsidP="006F2B9D"/>
          <w:p w14:paraId="5EAA2887" w14:textId="77777777" w:rsidR="006F2B9D" w:rsidRPr="000D178E" w:rsidRDefault="006F2B9D" w:rsidP="006F2B9D"/>
          <w:p w14:paraId="40E1B11D" w14:textId="77777777" w:rsidR="006F2B9D" w:rsidRPr="000D178E" w:rsidRDefault="006F2B9D" w:rsidP="006F2B9D"/>
          <w:p w14:paraId="2D5478DB" w14:textId="77777777" w:rsidR="006F2B9D" w:rsidRPr="000D178E" w:rsidRDefault="006F2B9D" w:rsidP="006F2B9D"/>
          <w:p w14:paraId="1CAD42CD" w14:textId="77777777" w:rsidR="006F2B9D" w:rsidRPr="000D178E" w:rsidRDefault="006F2B9D" w:rsidP="006F2B9D"/>
          <w:p w14:paraId="3DE872C3" w14:textId="77777777" w:rsidR="006F2B9D" w:rsidRPr="000D178E" w:rsidRDefault="006F2B9D" w:rsidP="006F2B9D"/>
          <w:p w14:paraId="198776D6" w14:textId="77777777" w:rsidR="006F2B9D" w:rsidRPr="000D178E" w:rsidRDefault="006F2B9D" w:rsidP="006F2B9D"/>
          <w:p w14:paraId="7CE6BAF8" w14:textId="77777777" w:rsidR="006F2B9D" w:rsidRPr="000D178E" w:rsidRDefault="006F2B9D" w:rsidP="006F2B9D"/>
          <w:p w14:paraId="3A9FA405" w14:textId="77777777" w:rsidR="006F2B9D" w:rsidRPr="000D178E" w:rsidRDefault="006F2B9D" w:rsidP="006F2B9D"/>
          <w:p w14:paraId="19642B43" w14:textId="77777777" w:rsidR="006F2B9D" w:rsidRPr="000D178E" w:rsidRDefault="006F2B9D" w:rsidP="006F2B9D"/>
          <w:p w14:paraId="32DC5BD8" w14:textId="77777777" w:rsidR="006F2B9D" w:rsidRPr="000D178E" w:rsidRDefault="006F2B9D" w:rsidP="006F2B9D"/>
          <w:p w14:paraId="4ABC3147" w14:textId="77777777" w:rsidR="006F2B9D" w:rsidRPr="000D178E" w:rsidRDefault="006F2B9D" w:rsidP="006F2B9D"/>
          <w:p w14:paraId="30BB5965" w14:textId="77777777" w:rsidR="006F2B9D" w:rsidRPr="000D178E" w:rsidRDefault="006F2B9D" w:rsidP="006F2B9D"/>
          <w:p w14:paraId="1E61410C" w14:textId="77777777" w:rsidR="006F2B9D" w:rsidRPr="000D178E" w:rsidRDefault="006F2B9D" w:rsidP="006F2B9D"/>
          <w:p w14:paraId="14093C88" w14:textId="77777777" w:rsidR="006F2B9D" w:rsidRPr="000D178E" w:rsidRDefault="006F2B9D" w:rsidP="006F2B9D"/>
          <w:p w14:paraId="4163F8B6" w14:textId="77777777" w:rsidR="006F2B9D" w:rsidRPr="000D178E" w:rsidRDefault="006F2B9D" w:rsidP="006F2B9D"/>
          <w:p w14:paraId="334926A6" w14:textId="77777777" w:rsidR="006F2B9D" w:rsidRPr="000D178E" w:rsidRDefault="006F2B9D" w:rsidP="006F2B9D"/>
          <w:p w14:paraId="185C818E" w14:textId="77777777" w:rsidR="006F2B9D" w:rsidRPr="000D178E" w:rsidRDefault="006F2B9D" w:rsidP="006F2B9D"/>
          <w:p w14:paraId="2FE2D07F" w14:textId="77777777" w:rsidR="006F2B9D" w:rsidRPr="000D178E" w:rsidRDefault="006F2B9D" w:rsidP="006F2B9D"/>
          <w:p w14:paraId="2B655C8C" w14:textId="77777777" w:rsidR="006F2B9D" w:rsidRPr="000D178E" w:rsidRDefault="006F2B9D" w:rsidP="006F2B9D"/>
          <w:p w14:paraId="6A9C3A7A" w14:textId="77777777" w:rsidR="006F2B9D" w:rsidRPr="000D178E" w:rsidRDefault="006F2B9D" w:rsidP="006F2B9D"/>
          <w:p w14:paraId="067C4F70" w14:textId="77777777" w:rsidR="006F2B9D" w:rsidRPr="000D178E" w:rsidRDefault="006F2B9D" w:rsidP="006F2B9D"/>
          <w:p w14:paraId="6A002B7D" w14:textId="77777777" w:rsidR="006F2B9D" w:rsidRPr="000D178E" w:rsidRDefault="006F2B9D" w:rsidP="006F2B9D"/>
          <w:p w14:paraId="23915645" w14:textId="77777777" w:rsidR="006F2B9D" w:rsidRPr="000D178E" w:rsidRDefault="006F2B9D" w:rsidP="006F2B9D"/>
          <w:p w14:paraId="19A75236" w14:textId="77777777" w:rsidR="006F2B9D" w:rsidRPr="000D178E" w:rsidRDefault="006F2B9D" w:rsidP="006F2B9D"/>
          <w:p w14:paraId="43099D7C" w14:textId="77777777" w:rsidR="006F2B9D" w:rsidRPr="000D178E" w:rsidRDefault="006F2B9D" w:rsidP="006F2B9D"/>
          <w:p w14:paraId="62EB7CE7" w14:textId="77777777" w:rsidR="006F2B9D" w:rsidRPr="000D178E" w:rsidRDefault="006F2B9D" w:rsidP="006F2B9D">
            <w:r w:rsidRPr="000D178E">
              <w:t>Overseas governments.</w:t>
            </w:r>
          </w:p>
        </w:tc>
        <w:tc>
          <w:tcPr>
            <w:tcW w:w="3006" w:type="dxa"/>
          </w:tcPr>
          <w:p w14:paraId="7F23A878"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In order to convince policy makers and political leaders,</w:t>
            </w:r>
          </w:p>
          <w:p w14:paraId="1602FBC8"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the coalition needed a representative that could</w:t>
            </w:r>
          </w:p>
          <w:p w14:paraId="0B81E89F"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provide legislative tax initiatives, help industry lobbyists gain access to lawmakers and senior government officials, demonstrate constituent support for alcohol tax reduction and testify on the industry</w:t>
            </w:r>
            <w:r w:rsidRPr="000D178E">
              <w:rPr>
                <w:rFonts w:cs="AdvTT86d47313+20"/>
                <w:color w:val="231F20"/>
              </w:rPr>
              <w:t>’</w:t>
            </w:r>
            <w:r w:rsidRPr="000D178E">
              <w:rPr>
                <w:rFonts w:cs="AdvTT86d47313"/>
                <w:color w:val="231F20"/>
              </w:rPr>
              <w:t>s behalf. Tommy</w:t>
            </w:r>
          </w:p>
          <w:p w14:paraId="11C5E1BF"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Cheung Yu-Yan, who holds the seat of the catering industry</w:t>
            </w:r>
          </w:p>
          <w:p w14:paraId="6F7228E3"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functional constituency in the Legislative Council of Hong Kong, acted as a core policy link between the HKWSIC and the government, advocating for reductions in alcohol taxation.</w:t>
            </w:r>
          </w:p>
          <w:p w14:paraId="099777C4" w14:textId="77777777" w:rsidR="006F2B9D" w:rsidRPr="000D178E" w:rsidRDefault="006F2B9D" w:rsidP="006F2B9D"/>
          <w:p w14:paraId="12DA51E1" w14:textId="77777777" w:rsidR="006F2B9D" w:rsidRPr="000D178E" w:rsidRDefault="006F2B9D" w:rsidP="006F2B9D">
            <w:pPr>
              <w:autoSpaceDE w:val="0"/>
              <w:autoSpaceDN w:val="0"/>
              <w:adjustRightInd w:val="0"/>
              <w:rPr>
                <w:rFonts w:cs="AdvTT86d47313"/>
                <w:color w:val="231F20"/>
              </w:rPr>
            </w:pPr>
            <w:r w:rsidRPr="000D178E">
              <w:rPr>
                <w:rFonts w:cs="AdvTT86d47313"/>
                <w:color w:val="231F20"/>
              </w:rPr>
              <w:t>Through meetings with Legislative Council members as well as officials in the Financial</w:t>
            </w:r>
          </w:p>
          <w:p w14:paraId="5C83D6A4" w14:textId="09323885" w:rsidR="006F2B9D" w:rsidRPr="000D178E" w:rsidRDefault="006F2B9D" w:rsidP="006F2B9D">
            <w:pPr>
              <w:autoSpaceDE w:val="0"/>
              <w:autoSpaceDN w:val="0"/>
              <w:adjustRightInd w:val="0"/>
              <w:rPr>
                <w:rFonts w:cs="AdvTT86d47313"/>
                <w:color w:val="231F20"/>
              </w:rPr>
            </w:pPr>
            <w:r w:rsidRPr="000D178E">
              <w:rPr>
                <w:rFonts w:cs="AdvTT86d47313"/>
                <w:color w:val="231F20"/>
              </w:rPr>
              <w:t>Services and Treasury Bureau, the coalition provided a variety of supporting arguments and figures to substantiate their case.</w:t>
            </w:r>
          </w:p>
          <w:p w14:paraId="48CE2A5E" w14:textId="77777777" w:rsidR="006F2B9D" w:rsidRPr="000D178E" w:rsidRDefault="006F2B9D" w:rsidP="006F2B9D">
            <w:pPr>
              <w:autoSpaceDE w:val="0"/>
              <w:autoSpaceDN w:val="0"/>
              <w:adjustRightInd w:val="0"/>
              <w:rPr>
                <w:rFonts w:cs="AdvTT86d47313"/>
                <w:color w:val="231F20"/>
              </w:rPr>
            </w:pPr>
          </w:p>
          <w:p w14:paraId="76E6FA49" w14:textId="77777777" w:rsidR="006F2B9D" w:rsidRDefault="006F2B9D" w:rsidP="006F2B9D">
            <w:pPr>
              <w:autoSpaceDE w:val="0"/>
              <w:autoSpaceDN w:val="0"/>
              <w:adjustRightInd w:val="0"/>
              <w:rPr>
                <w:rFonts w:cs="AdvTT86d47313+20"/>
                <w:color w:val="231F20"/>
              </w:rPr>
            </w:pPr>
            <w:r w:rsidRPr="000D178E">
              <w:rPr>
                <w:rFonts w:cs="AdvTT86d47313"/>
                <w:color w:val="231F20"/>
              </w:rPr>
              <w:t xml:space="preserve">In a separate move, the Australian and New Zealand Consulate- Generals in Hong Kong, the two major suppliers of wine to Hong Kong, sent protest letters to the government. They argued that </w:t>
            </w:r>
            <w:r w:rsidRPr="000D178E">
              <w:rPr>
                <w:rFonts w:cs="AdvTT86d47313+20"/>
                <w:color w:val="231F20"/>
              </w:rPr>
              <w:t>“</w:t>
            </w:r>
            <w:r w:rsidRPr="000D178E">
              <w:rPr>
                <w:rFonts w:cs="AdvTT86d47313"/>
                <w:color w:val="231F20"/>
              </w:rPr>
              <w:t>consumers will react to the tax increase by switching to lower taxed and untaxed beverages and to illicit sources of smuggled wine, defeating the aim of substantially raising revenue.</w:t>
            </w:r>
            <w:r w:rsidRPr="000D178E">
              <w:rPr>
                <w:rFonts w:cs="AdvTT86d47313+20"/>
                <w:color w:val="231F20"/>
              </w:rPr>
              <w:t>”</w:t>
            </w:r>
          </w:p>
          <w:p w14:paraId="283C3B5B" w14:textId="787335E1" w:rsidR="000D3DE6" w:rsidRPr="000D178E" w:rsidRDefault="000D3DE6" w:rsidP="006F2B9D">
            <w:pPr>
              <w:autoSpaceDE w:val="0"/>
              <w:autoSpaceDN w:val="0"/>
              <w:adjustRightInd w:val="0"/>
              <w:rPr>
                <w:rFonts w:cs="AdvTT86d47313"/>
                <w:color w:val="231F20"/>
              </w:rPr>
            </w:pPr>
          </w:p>
        </w:tc>
      </w:tr>
      <w:tr w:rsidR="006F2B9D" w:rsidRPr="000D178E" w14:paraId="67C119C0" w14:textId="77777777" w:rsidTr="00430C7B">
        <w:tc>
          <w:tcPr>
            <w:tcW w:w="3005" w:type="dxa"/>
          </w:tcPr>
          <w:p w14:paraId="036F6558" w14:textId="77777777" w:rsidR="00B238BD" w:rsidRPr="000D178E" w:rsidRDefault="00B238BD" w:rsidP="00B238BD">
            <w:r w:rsidRPr="000D178E">
              <w:t>Targets of policy influencing activity</w:t>
            </w:r>
          </w:p>
          <w:p w14:paraId="523206E3" w14:textId="77777777" w:rsidR="006F2B9D" w:rsidRPr="000D178E" w:rsidRDefault="006F2B9D" w:rsidP="006F2B9D"/>
        </w:tc>
        <w:tc>
          <w:tcPr>
            <w:tcW w:w="3005" w:type="dxa"/>
          </w:tcPr>
          <w:p w14:paraId="643F1272" w14:textId="77777777" w:rsidR="006F2B9D" w:rsidRPr="000D178E" w:rsidRDefault="006F2B9D" w:rsidP="006F2B9D">
            <w:r w:rsidRPr="000D178E">
              <w:lastRenderedPageBreak/>
              <w:t>Government, but also wider public opinion.</w:t>
            </w:r>
          </w:p>
        </w:tc>
        <w:tc>
          <w:tcPr>
            <w:tcW w:w="3006" w:type="dxa"/>
          </w:tcPr>
          <w:p w14:paraId="62B39367" w14:textId="35AC6047" w:rsidR="006F2B9D" w:rsidRPr="000D178E" w:rsidRDefault="006F2B9D" w:rsidP="006F2B9D">
            <w:pPr>
              <w:autoSpaceDE w:val="0"/>
              <w:autoSpaceDN w:val="0"/>
              <w:adjustRightInd w:val="0"/>
              <w:rPr>
                <w:rFonts w:cs="AdvTT86d47313"/>
                <w:color w:val="231F20"/>
              </w:rPr>
            </w:pPr>
            <w:r w:rsidRPr="000D178E">
              <w:rPr>
                <w:rFonts w:cs="AdvTT86d47313"/>
                <w:color w:val="231F20"/>
              </w:rPr>
              <w:t xml:space="preserve">More importantly, in order to gain wider public support, they </w:t>
            </w:r>
            <w:r w:rsidRPr="000D178E">
              <w:rPr>
                <w:rFonts w:cs="AdvTT86d47313"/>
                <w:color w:val="231F20"/>
              </w:rPr>
              <w:lastRenderedPageBreak/>
              <w:t>highlighted that the tax increase might significantly push up retail prices, which would eventually penalize the majority of ordinary beer drinkers. The HKBIC</w:t>
            </w:r>
            <w:r w:rsidRPr="000D178E">
              <w:rPr>
                <w:rFonts w:cs="AdvTT86d47313+20"/>
                <w:color w:val="231F20"/>
              </w:rPr>
              <w:t>’</w:t>
            </w:r>
            <w:r w:rsidRPr="000D178E">
              <w:rPr>
                <w:rFonts w:cs="AdvTT86d47313"/>
                <w:color w:val="231F20"/>
              </w:rPr>
              <w:t>s</w:t>
            </w:r>
          </w:p>
          <w:p w14:paraId="4F9D279C" w14:textId="77777777" w:rsidR="006F2B9D" w:rsidRDefault="006F2B9D" w:rsidP="006F2B9D">
            <w:pPr>
              <w:autoSpaceDE w:val="0"/>
              <w:autoSpaceDN w:val="0"/>
              <w:adjustRightInd w:val="0"/>
              <w:rPr>
                <w:rFonts w:cs="AdvTT86d47313+20"/>
                <w:color w:val="231F20"/>
              </w:rPr>
            </w:pPr>
            <w:r w:rsidRPr="000D178E">
              <w:rPr>
                <w:rFonts w:cs="AdvTT86d47313"/>
                <w:color w:val="231F20"/>
              </w:rPr>
              <w:t xml:space="preserve">attempt to rally the general public against the tax increase was well reflected in their public statement: </w:t>
            </w:r>
            <w:r w:rsidRPr="000D178E">
              <w:rPr>
                <w:rFonts w:cs="AdvTT86d47313+20"/>
                <w:color w:val="231F20"/>
              </w:rPr>
              <w:t>“</w:t>
            </w:r>
            <w:r w:rsidRPr="000D178E">
              <w:rPr>
                <w:rFonts w:cs="AdvTT86d47313"/>
                <w:color w:val="231F20"/>
              </w:rPr>
              <w:t>The HKBIC does not believe that it is fair to impose a duty rate increase, which affects a broad spectrum of ordinary consumers, while the duty rates on luxury products remain unchanged.</w:t>
            </w:r>
            <w:r w:rsidRPr="000D178E">
              <w:rPr>
                <w:rFonts w:cs="AdvTT86d47313+20"/>
                <w:color w:val="231F20"/>
              </w:rPr>
              <w:t>”</w:t>
            </w:r>
          </w:p>
          <w:p w14:paraId="1E2AB727" w14:textId="443C1277" w:rsidR="000D3DE6" w:rsidRPr="000D178E" w:rsidRDefault="000D3DE6" w:rsidP="006F2B9D">
            <w:pPr>
              <w:autoSpaceDE w:val="0"/>
              <w:autoSpaceDN w:val="0"/>
              <w:adjustRightInd w:val="0"/>
              <w:rPr>
                <w:rFonts w:ascii="AdvTT86d47313" w:hAnsi="AdvTT86d47313" w:cs="AdvTT86d47313"/>
                <w:color w:val="231F20"/>
                <w:sz w:val="20"/>
                <w:szCs w:val="20"/>
              </w:rPr>
            </w:pPr>
          </w:p>
        </w:tc>
      </w:tr>
      <w:tr w:rsidR="00F25085" w:rsidRPr="000D178E" w14:paraId="32F2ECE7" w14:textId="77777777" w:rsidTr="00430C7B">
        <w:tc>
          <w:tcPr>
            <w:tcW w:w="3005" w:type="dxa"/>
          </w:tcPr>
          <w:p w14:paraId="54890F8B" w14:textId="39CC6790" w:rsidR="00F25085" w:rsidRPr="000D178E" w:rsidRDefault="00F25085" w:rsidP="00F25085">
            <w:r w:rsidRPr="000D178E">
              <w:lastRenderedPageBreak/>
              <w:t xml:space="preserve">Position of the industry in policy process </w:t>
            </w:r>
          </w:p>
        </w:tc>
        <w:tc>
          <w:tcPr>
            <w:tcW w:w="3005" w:type="dxa"/>
          </w:tcPr>
          <w:p w14:paraId="29262888" w14:textId="77777777" w:rsidR="00F25085" w:rsidRPr="000D178E" w:rsidRDefault="00F25085" w:rsidP="00F25085"/>
        </w:tc>
        <w:tc>
          <w:tcPr>
            <w:tcW w:w="3006" w:type="dxa"/>
          </w:tcPr>
          <w:p w14:paraId="37EDA580" w14:textId="77777777" w:rsidR="00F25085" w:rsidRPr="000D178E" w:rsidRDefault="00F25085" w:rsidP="00F25085"/>
        </w:tc>
      </w:tr>
      <w:tr w:rsidR="00F25085" w:rsidRPr="000D178E" w14:paraId="2B68B348" w14:textId="77777777" w:rsidTr="00430C7B">
        <w:tc>
          <w:tcPr>
            <w:tcW w:w="3005" w:type="dxa"/>
          </w:tcPr>
          <w:p w14:paraId="2C7725BF" w14:textId="34A747E5" w:rsidR="00F25085" w:rsidRPr="000D178E" w:rsidRDefault="00F25085" w:rsidP="00F25085">
            <w:r w:rsidRPr="000D178E">
              <w:t>Success/ effectiveness of industry influencing activities.</w:t>
            </w:r>
          </w:p>
        </w:tc>
        <w:tc>
          <w:tcPr>
            <w:tcW w:w="3005" w:type="dxa"/>
          </w:tcPr>
          <w:p w14:paraId="71EFE354" w14:textId="05ABCDB9" w:rsidR="00F25085" w:rsidRPr="000D178E" w:rsidRDefault="00F25085" w:rsidP="00F25085">
            <w:r w:rsidRPr="000D178E">
              <w:t>Initially unsuccessful in reversi</w:t>
            </w:r>
            <w:r w:rsidR="000D3DE6">
              <w:t xml:space="preserve">ng tax hike (up to </w:t>
            </w:r>
            <w:proofErr w:type="spellStart"/>
            <w:r w:rsidR="000D3DE6">
              <w:t>mid 2000</w:t>
            </w:r>
            <w:proofErr w:type="spellEnd"/>
            <w:r w:rsidR="000D3DE6">
              <w:t>)</w:t>
            </w:r>
          </w:p>
          <w:p w14:paraId="1AF110A5" w14:textId="77777777" w:rsidR="00F25085" w:rsidRPr="000D178E" w:rsidRDefault="00F25085" w:rsidP="00F25085"/>
          <w:p w14:paraId="2D1838A0" w14:textId="77777777" w:rsidR="00F25085" w:rsidRPr="000D178E" w:rsidRDefault="00F25085" w:rsidP="00F25085"/>
          <w:p w14:paraId="15410BD3" w14:textId="77777777" w:rsidR="00F25085" w:rsidRPr="000D178E" w:rsidRDefault="00F25085" w:rsidP="00F25085"/>
          <w:p w14:paraId="7B6F4BE1" w14:textId="77777777" w:rsidR="00F25085" w:rsidRPr="000D178E" w:rsidRDefault="00F25085" w:rsidP="00F25085"/>
          <w:p w14:paraId="77BEF9B6" w14:textId="77777777" w:rsidR="00F25085" w:rsidRPr="000D178E" w:rsidRDefault="00F25085" w:rsidP="00F25085"/>
          <w:p w14:paraId="747EA86F" w14:textId="77777777" w:rsidR="00F25085" w:rsidRPr="000D178E" w:rsidRDefault="00F25085" w:rsidP="00F25085"/>
          <w:p w14:paraId="3A10AB20" w14:textId="77777777" w:rsidR="00F25085" w:rsidRPr="000D178E" w:rsidRDefault="00F25085" w:rsidP="00F25085"/>
          <w:p w14:paraId="2C81CDC2" w14:textId="77777777" w:rsidR="00F25085" w:rsidRPr="000D178E" w:rsidRDefault="00F25085" w:rsidP="00F25085"/>
          <w:p w14:paraId="0ABF4ADF" w14:textId="77777777" w:rsidR="00F25085" w:rsidRPr="000D178E" w:rsidRDefault="00F25085" w:rsidP="00F25085"/>
          <w:p w14:paraId="67A7F3BF" w14:textId="77777777" w:rsidR="00F25085" w:rsidRPr="000D178E" w:rsidRDefault="00F25085" w:rsidP="00F25085"/>
          <w:p w14:paraId="313EE312" w14:textId="77777777" w:rsidR="00F25085" w:rsidRPr="000D178E" w:rsidRDefault="00F25085" w:rsidP="00F25085"/>
          <w:p w14:paraId="5499E69B" w14:textId="77777777" w:rsidR="00F25085" w:rsidRPr="000D178E" w:rsidRDefault="00F25085" w:rsidP="00F25085"/>
          <w:p w14:paraId="2F30A393" w14:textId="77777777" w:rsidR="00F25085" w:rsidRPr="000D178E" w:rsidRDefault="00F25085" w:rsidP="00F25085">
            <w:r w:rsidRPr="000D178E">
              <w:t>….but later more successful with Hong Kong going from a relatively high tax to a zero tax environment in a very short space of time.</w:t>
            </w:r>
          </w:p>
          <w:p w14:paraId="77FFFB04" w14:textId="77777777" w:rsidR="00F25085" w:rsidRPr="000D178E" w:rsidRDefault="00F25085" w:rsidP="00F25085"/>
          <w:p w14:paraId="324DC6A2" w14:textId="77777777" w:rsidR="00F25085" w:rsidRPr="000D178E" w:rsidRDefault="00F25085" w:rsidP="00F25085"/>
          <w:p w14:paraId="6CCA0A31" w14:textId="77777777" w:rsidR="00F25085" w:rsidRPr="000D178E" w:rsidRDefault="00F25085" w:rsidP="00F25085"/>
          <w:p w14:paraId="1DF5F5BC" w14:textId="77777777" w:rsidR="00F25085" w:rsidRPr="000D178E" w:rsidRDefault="00F25085" w:rsidP="00F25085"/>
          <w:p w14:paraId="7FE0F18E" w14:textId="77777777" w:rsidR="00F25085" w:rsidRPr="000D178E" w:rsidRDefault="00F25085" w:rsidP="00F25085"/>
          <w:p w14:paraId="739FC0A1" w14:textId="77777777" w:rsidR="00F25085" w:rsidRPr="000D178E" w:rsidRDefault="00F25085" w:rsidP="00F25085"/>
          <w:p w14:paraId="52ADDDFE" w14:textId="77777777" w:rsidR="00F25085" w:rsidRPr="000D178E" w:rsidRDefault="00F25085" w:rsidP="00F25085"/>
          <w:p w14:paraId="732A3CB3" w14:textId="77777777" w:rsidR="00F25085" w:rsidRPr="000D178E" w:rsidRDefault="00F25085" w:rsidP="00F25085"/>
          <w:p w14:paraId="3667A0A7" w14:textId="77777777" w:rsidR="00F25085" w:rsidRPr="000D178E" w:rsidRDefault="00F25085" w:rsidP="00F25085"/>
          <w:p w14:paraId="408B09CC" w14:textId="77777777" w:rsidR="00F25085" w:rsidRPr="000D178E" w:rsidRDefault="00F25085" w:rsidP="00F25085"/>
          <w:p w14:paraId="3103BCDD" w14:textId="77777777" w:rsidR="00F25085" w:rsidRPr="000D178E" w:rsidRDefault="00F25085" w:rsidP="00F25085"/>
          <w:p w14:paraId="77713762" w14:textId="77777777" w:rsidR="00F25085" w:rsidRPr="000D178E" w:rsidRDefault="00F25085" w:rsidP="00F25085"/>
          <w:p w14:paraId="4D66A748" w14:textId="77777777" w:rsidR="00F25085" w:rsidRPr="000D178E" w:rsidRDefault="00F25085" w:rsidP="00F25085"/>
          <w:p w14:paraId="762C5895" w14:textId="77777777" w:rsidR="00F25085" w:rsidRPr="000D178E" w:rsidRDefault="00F25085" w:rsidP="00F25085"/>
          <w:p w14:paraId="1E4F4DC2" w14:textId="77777777" w:rsidR="00F25085" w:rsidRPr="000D178E" w:rsidRDefault="00F25085" w:rsidP="00F25085"/>
          <w:p w14:paraId="6366C83E" w14:textId="77777777" w:rsidR="00F25085" w:rsidRPr="000D178E" w:rsidRDefault="00F25085" w:rsidP="00F25085"/>
          <w:p w14:paraId="791CD846" w14:textId="77777777" w:rsidR="00F25085" w:rsidRPr="000D178E" w:rsidRDefault="00F25085" w:rsidP="00F25085"/>
          <w:p w14:paraId="62A1E8E4" w14:textId="77777777" w:rsidR="00F25085" w:rsidRPr="000D178E" w:rsidRDefault="00F25085" w:rsidP="00F25085"/>
          <w:p w14:paraId="78706F95" w14:textId="77777777" w:rsidR="00F25085" w:rsidRPr="000D178E" w:rsidRDefault="00F25085" w:rsidP="00F25085"/>
          <w:p w14:paraId="0C759188" w14:textId="77777777" w:rsidR="00F25085" w:rsidRPr="000D178E" w:rsidRDefault="00F25085" w:rsidP="00F25085"/>
          <w:p w14:paraId="155CBF30" w14:textId="77777777" w:rsidR="00F25085" w:rsidRPr="000D178E" w:rsidRDefault="00F25085" w:rsidP="00F25085"/>
          <w:p w14:paraId="221F516E" w14:textId="77777777" w:rsidR="00F25085" w:rsidRPr="000D178E" w:rsidRDefault="00F25085" w:rsidP="00F25085"/>
          <w:p w14:paraId="2683BD42" w14:textId="77777777" w:rsidR="00F25085" w:rsidRPr="000D178E" w:rsidRDefault="00F25085" w:rsidP="00F25085"/>
          <w:p w14:paraId="27004DB7" w14:textId="77777777" w:rsidR="00F25085" w:rsidRPr="000D178E" w:rsidRDefault="00F25085" w:rsidP="00F25085"/>
          <w:p w14:paraId="51B23CEC" w14:textId="77777777" w:rsidR="00F25085" w:rsidRPr="000D178E" w:rsidRDefault="00F25085" w:rsidP="00F25085"/>
          <w:p w14:paraId="3DD8029A" w14:textId="77777777" w:rsidR="00F25085" w:rsidRPr="000D178E" w:rsidRDefault="00F25085" w:rsidP="00F25085"/>
          <w:p w14:paraId="22E891C2" w14:textId="77777777" w:rsidR="00F25085" w:rsidRPr="000D178E" w:rsidRDefault="00F25085" w:rsidP="00F25085"/>
          <w:p w14:paraId="4F2C81B6" w14:textId="77777777" w:rsidR="00F25085" w:rsidRPr="000D178E" w:rsidRDefault="00F25085" w:rsidP="00F25085"/>
          <w:p w14:paraId="797912D5" w14:textId="77777777" w:rsidR="00F25085" w:rsidRPr="000D178E" w:rsidRDefault="00F25085" w:rsidP="00F25085"/>
          <w:p w14:paraId="34D46EEA" w14:textId="77777777" w:rsidR="00F25085" w:rsidRPr="000D178E" w:rsidRDefault="00F25085" w:rsidP="00F25085"/>
          <w:p w14:paraId="54AFD276" w14:textId="77777777" w:rsidR="00F25085" w:rsidRPr="000D178E" w:rsidRDefault="00F25085" w:rsidP="00F25085"/>
          <w:p w14:paraId="7829CF55" w14:textId="77777777" w:rsidR="00F25085" w:rsidRPr="000D178E" w:rsidRDefault="00F25085" w:rsidP="00F25085"/>
          <w:p w14:paraId="7703E13E" w14:textId="77777777" w:rsidR="00F25085" w:rsidRPr="000D178E" w:rsidRDefault="00F25085" w:rsidP="00F25085"/>
          <w:p w14:paraId="6AE500FB" w14:textId="77777777" w:rsidR="00F25085" w:rsidRPr="000D178E" w:rsidRDefault="00F25085" w:rsidP="00F25085"/>
          <w:p w14:paraId="6E6387F4" w14:textId="77777777" w:rsidR="00F25085" w:rsidRPr="000D178E" w:rsidRDefault="00F25085" w:rsidP="00F25085"/>
          <w:p w14:paraId="7B6395B2" w14:textId="77777777" w:rsidR="00F25085" w:rsidRPr="000D178E" w:rsidRDefault="00F25085" w:rsidP="00F25085"/>
          <w:p w14:paraId="3672C9D2" w14:textId="77777777" w:rsidR="00F25085" w:rsidRPr="000D178E" w:rsidRDefault="00F25085" w:rsidP="00F25085"/>
          <w:p w14:paraId="6CB55660" w14:textId="77777777" w:rsidR="00F25085" w:rsidRPr="000D178E" w:rsidRDefault="00F25085" w:rsidP="00F25085"/>
          <w:p w14:paraId="03BF9FF5" w14:textId="77777777" w:rsidR="00F25085" w:rsidRPr="000D178E" w:rsidRDefault="00F25085" w:rsidP="00F25085"/>
          <w:p w14:paraId="69682FE0" w14:textId="77777777" w:rsidR="00F25085" w:rsidRPr="000D178E" w:rsidRDefault="00F25085" w:rsidP="00F25085"/>
          <w:p w14:paraId="5D019537" w14:textId="77777777" w:rsidR="00F25085" w:rsidRPr="000D178E" w:rsidRDefault="00F25085" w:rsidP="00F25085"/>
          <w:p w14:paraId="20C64DF4" w14:textId="77777777" w:rsidR="00F25085" w:rsidRPr="000D178E" w:rsidRDefault="00F25085" w:rsidP="00F25085"/>
          <w:p w14:paraId="72A93D7D" w14:textId="77777777" w:rsidR="00F25085" w:rsidRPr="000D178E" w:rsidRDefault="00F25085" w:rsidP="00F25085"/>
          <w:p w14:paraId="61A8D8EC" w14:textId="77777777" w:rsidR="00F25085" w:rsidRPr="000D178E" w:rsidRDefault="00F25085" w:rsidP="00F25085"/>
          <w:p w14:paraId="2596C0F5" w14:textId="77777777" w:rsidR="00F25085" w:rsidRPr="000D178E" w:rsidRDefault="00F25085" w:rsidP="00F25085"/>
          <w:p w14:paraId="23754E13" w14:textId="77777777" w:rsidR="00F25085" w:rsidRPr="000D178E" w:rsidRDefault="00F25085" w:rsidP="00F25085"/>
          <w:p w14:paraId="6640E4EC" w14:textId="77777777" w:rsidR="00F25085" w:rsidRPr="000D178E" w:rsidRDefault="00F25085" w:rsidP="00F25085"/>
          <w:p w14:paraId="629B3083" w14:textId="77777777" w:rsidR="00F25085" w:rsidRPr="000D178E" w:rsidRDefault="00F25085" w:rsidP="00F25085"/>
          <w:p w14:paraId="76A0F850" w14:textId="77777777" w:rsidR="00F25085" w:rsidRPr="000D178E" w:rsidRDefault="00F25085" w:rsidP="00F25085"/>
          <w:p w14:paraId="18631664" w14:textId="77777777" w:rsidR="00F25085" w:rsidRPr="000D178E" w:rsidRDefault="00F25085" w:rsidP="00F25085"/>
          <w:p w14:paraId="2C5EC196" w14:textId="77777777" w:rsidR="00F25085" w:rsidRPr="000D178E" w:rsidRDefault="00F25085" w:rsidP="00F25085"/>
          <w:p w14:paraId="4A35675E" w14:textId="77777777" w:rsidR="00F25085" w:rsidRPr="000D178E" w:rsidRDefault="00F25085" w:rsidP="00F25085"/>
          <w:p w14:paraId="7DCB4CBF" w14:textId="77777777" w:rsidR="00F25085" w:rsidRPr="000D178E" w:rsidRDefault="00F25085" w:rsidP="00F25085"/>
          <w:p w14:paraId="7B4C4627" w14:textId="77777777" w:rsidR="00F25085" w:rsidRPr="000D178E" w:rsidRDefault="00F25085" w:rsidP="00F25085"/>
          <w:p w14:paraId="382C2F4B" w14:textId="77777777" w:rsidR="00F25085" w:rsidRPr="000D178E" w:rsidRDefault="00F25085" w:rsidP="00F25085"/>
          <w:p w14:paraId="121F2418" w14:textId="77777777" w:rsidR="00F25085" w:rsidRPr="000D178E" w:rsidRDefault="00F25085" w:rsidP="00F25085"/>
          <w:p w14:paraId="4FB86A02" w14:textId="77777777" w:rsidR="00F25085" w:rsidRPr="000D178E" w:rsidRDefault="00F25085" w:rsidP="00F25085"/>
          <w:p w14:paraId="70C7BEE4" w14:textId="77777777" w:rsidR="00F25085" w:rsidRPr="000D178E" w:rsidRDefault="00F25085" w:rsidP="00F25085"/>
          <w:p w14:paraId="39F32DCF" w14:textId="77777777" w:rsidR="00F25085" w:rsidRPr="000D178E" w:rsidRDefault="00F25085" w:rsidP="00F25085"/>
          <w:p w14:paraId="41313724" w14:textId="77777777" w:rsidR="00F25085" w:rsidRPr="000D178E" w:rsidRDefault="00F25085" w:rsidP="00F25085"/>
          <w:p w14:paraId="181D2ADC" w14:textId="77777777" w:rsidR="00F25085" w:rsidRPr="000D178E" w:rsidRDefault="00F25085" w:rsidP="00F25085"/>
          <w:p w14:paraId="3201F80A" w14:textId="77777777" w:rsidR="00F25085" w:rsidRPr="000D178E" w:rsidRDefault="00F25085" w:rsidP="00F25085"/>
          <w:p w14:paraId="1095615E" w14:textId="77777777" w:rsidR="00F25085" w:rsidRPr="000D178E" w:rsidRDefault="00F25085" w:rsidP="00F25085"/>
          <w:p w14:paraId="4DC4FC6F" w14:textId="77777777" w:rsidR="00F25085" w:rsidRPr="000D178E" w:rsidRDefault="00F25085" w:rsidP="00F25085"/>
          <w:p w14:paraId="19150B63" w14:textId="77777777" w:rsidR="00F25085" w:rsidRPr="000D178E" w:rsidRDefault="00F25085" w:rsidP="00F25085"/>
          <w:p w14:paraId="57629F5E" w14:textId="77777777" w:rsidR="00F25085" w:rsidRPr="000D178E" w:rsidRDefault="00F25085" w:rsidP="00F25085"/>
          <w:p w14:paraId="7D88C125" w14:textId="77777777" w:rsidR="00F25085" w:rsidRPr="000D178E" w:rsidRDefault="00F25085" w:rsidP="00F25085"/>
          <w:p w14:paraId="0266AD25" w14:textId="77777777" w:rsidR="00F25085" w:rsidRPr="000D178E" w:rsidRDefault="00F25085" w:rsidP="00F25085"/>
          <w:p w14:paraId="380D0BEE" w14:textId="77777777" w:rsidR="00F25085" w:rsidRPr="000D178E" w:rsidRDefault="00F25085" w:rsidP="00F25085"/>
          <w:p w14:paraId="678F78BC" w14:textId="77777777" w:rsidR="00F25085" w:rsidRPr="000D178E" w:rsidRDefault="00F25085" w:rsidP="00F25085"/>
          <w:p w14:paraId="0617BBE3" w14:textId="77777777" w:rsidR="00F25085" w:rsidRPr="000D178E" w:rsidRDefault="00F25085" w:rsidP="00F25085"/>
          <w:p w14:paraId="578FA30B" w14:textId="77777777" w:rsidR="00F25085" w:rsidRPr="000D178E" w:rsidRDefault="00F25085" w:rsidP="00F25085"/>
          <w:p w14:paraId="3C6EC3F3" w14:textId="77777777" w:rsidR="00F25085" w:rsidRPr="000D178E" w:rsidRDefault="00F25085" w:rsidP="00F25085"/>
          <w:p w14:paraId="00600AC9" w14:textId="77777777" w:rsidR="00F25085" w:rsidRPr="000D178E" w:rsidRDefault="00F25085" w:rsidP="00F25085"/>
          <w:p w14:paraId="39A6E4DD" w14:textId="77777777" w:rsidR="00F25085" w:rsidRPr="000D178E" w:rsidRDefault="00F25085" w:rsidP="00F25085">
            <w:r w:rsidRPr="000D178E">
              <w:t>In part, this success was due to the absence of NGOs opposing the tax cuts (in contrast to their strong advocacy on other public health issues such as tobacco control).</w:t>
            </w:r>
          </w:p>
          <w:p w14:paraId="52A6D2F1" w14:textId="77777777" w:rsidR="00F25085" w:rsidRPr="000D178E" w:rsidRDefault="00F25085" w:rsidP="00F25085"/>
          <w:p w14:paraId="64F74D87" w14:textId="77777777" w:rsidR="00F25085" w:rsidRPr="000D178E" w:rsidRDefault="00F25085" w:rsidP="00F25085"/>
          <w:p w14:paraId="7E66160C" w14:textId="77777777" w:rsidR="00F25085" w:rsidRPr="000D178E" w:rsidRDefault="00F25085" w:rsidP="00F25085"/>
          <w:p w14:paraId="2D68BAAE" w14:textId="77777777" w:rsidR="00F25085" w:rsidRPr="000D178E" w:rsidRDefault="00F25085" w:rsidP="00F25085"/>
        </w:tc>
        <w:tc>
          <w:tcPr>
            <w:tcW w:w="3006" w:type="dxa"/>
          </w:tcPr>
          <w:p w14:paraId="25CE637A" w14:textId="629F9087" w:rsidR="00F25085" w:rsidRPr="000D178E" w:rsidRDefault="00F25085" w:rsidP="00F25085">
            <w:pPr>
              <w:autoSpaceDE w:val="0"/>
              <w:autoSpaceDN w:val="0"/>
              <w:adjustRightInd w:val="0"/>
              <w:rPr>
                <w:rFonts w:cs="AdvTT86d47313"/>
                <w:color w:val="231F20"/>
              </w:rPr>
            </w:pPr>
            <w:r w:rsidRPr="000D178E">
              <w:rPr>
                <w:rFonts w:cs="AdvTT86d47313"/>
                <w:color w:val="231F20"/>
              </w:rPr>
              <w:lastRenderedPageBreak/>
              <w:t>Despite the alcohol industry</w:t>
            </w:r>
            <w:r w:rsidRPr="000D178E">
              <w:rPr>
                <w:rFonts w:cs="AdvTT86d47313+20"/>
                <w:color w:val="231F20"/>
              </w:rPr>
              <w:t>’</w:t>
            </w:r>
            <w:r w:rsidRPr="000D178E">
              <w:rPr>
                <w:rFonts w:cs="AdvTT86d47313"/>
                <w:color w:val="231F20"/>
              </w:rPr>
              <w:t>s vigorous lobbying, the Hong Kong government was initially resistant to the industry</w:t>
            </w:r>
            <w:r w:rsidRPr="000D178E">
              <w:rPr>
                <w:rFonts w:cs="AdvTT86d47313+20"/>
                <w:color w:val="231F20"/>
              </w:rPr>
              <w:t>’</w:t>
            </w:r>
            <w:r w:rsidRPr="000D178E">
              <w:rPr>
                <w:rFonts w:cs="AdvTT86d47313"/>
                <w:color w:val="231F20"/>
              </w:rPr>
              <w:t xml:space="preserve">s opposition primarily because alcohol tax was seen as a </w:t>
            </w:r>
            <w:r w:rsidRPr="000D178E">
              <w:rPr>
                <w:rFonts w:cs="AdvTT86d47313+20"/>
                <w:color w:val="231F20"/>
              </w:rPr>
              <w:t>“</w:t>
            </w:r>
            <w:r w:rsidRPr="000D178E">
              <w:rPr>
                <w:rFonts w:cs="AdvTT86d47313"/>
                <w:color w:val="231F20"/>
              </w:rPr>
              <w:t>stable source of government revenue</w:t>
            </w:r>
            <w:r w:rsidRPr="000D178E">
              <w:rPr>
                <w:rFonts w:cs="AdvTT86d47313+20"/>
                <w:color w:val="231F20"/>
              </w:rPr>
              <w:t>”</w:t>
            </w:r>
            <w:r w:rsidRPr="000D178E">
              <w:rPr>
                <w:rFonts w:cs="AdvTT86d47313"/>
                <w:color w:val="231F20"/>
              </w:rPr>
              <w:t>. […] For this reason, the tax rate on alcoholic beverages remained intact until the first half of the 2000s despite the industry</w:t>
            </w:r>
            <w:r w:rsidRPr="000D178E">
              <w:rPr>
                <w:rFonts w:cs="AdvTT86d47313+20"/>
                <w:color w:val="231F20"/>
              </w:rPr>
              <w:t>’</w:t>
            </w:r>
            <w:r w:rsidRPr="000D178E">
              <w:rPr>
                <w:rFonts w:cs="AdvTT86d47313"/>
                <w:color w:val="231F20"/>
              </w:rPr>
              <w:t>s political pressure and strong resistance.</w:t>
            </w:r>
          </w:p>
          <w:p w14:paraId="79CB16FC" w14:textId="77777777" w:rsidR="00F25085" w:rsidRPr="000D178E" w:rsidRDefault="00F25085" w:rsidP="00F25085">
            <w:pPr>
              <w:autoSpaceDE w:val="0"/>
              <w:autoSpaceDN w:val="0"/>
              <w:adjustRightInd w:val="0"/>
              <w:rPr>
                <w:rFonts w:ascii="AdvTT86d47313" w:hAnsi="AdvTT86d47313" w:cs="AdvTT86d47313"/>
                <w:color w:val="231F20"/>
                <w:sz w:val="20"/>
                <w:szCs w:val="20"/>
              </w:rPr>
            </w:pPr>
          </w:p>
          <w:p w14:paraId="7F3DAF50" w14:textId="77777777" w:rsidR="00F25085" w:rsidRPr="000D178E" w:rsidRDefault="00F25085" w:rsidP="00F25085">
            <w:pPr>
              <w:autoSpaceDE w:val="0"/>
              <w:autoSpaceDN w:val="0"/>
              <w:adjustRightInd w:val="0"/>
              <w:rPr>
                <w:rFonts w:cs="AdvTT86d47313"/>
                <w:color w:val="231F20"/>
              </w:rPr>
            </w:pPr>
            <w:r w:rsidRPr="000D178E">
              <w:rPr>
                <w:rFonts w:cs="AdvTT86d47313"/>
                <w:color w:val="231F20"/>
              </w:rPr>
              <w:t>By mid-2004, two factors appeared to have contributed</w:t>
            </w:r>
          </w:p>
          <w:p w14:paraId="7C7B944F" w14:textId="77777777" w:rsidR="00F25085" w:rsidRPr="000D178E" w:rsidRDefault="00F25085" w:rsidP="00F25085">
            <w:pPr>
              <w:autoSpaceDE w:val="0"/>
              <w:autoSpaceDN w:val="0"/>
              <w:adjustRightInd w:val="0"/>
              <w:rPr>
                <w:rFonts w:cs="AdvTT86d47313"/>
                <w:color w:val="231F20"/>
              </w:rPr>
            </w:pPr>
            <w:r w:rsidRPr="000D178E">
              <w:rPr>
                <w:rFonts w:cs="AdvTT86d47313"/>
                <w:color w:val="231F20"/>
              </w:rPr>
              <w:t xml:space="preserve">towards a new policy climate that </w:t>
            </w:r>
            <w:proofErr w:type="spellStart"/>
            <w:r w:rsidRPr="000D178E">
              <w:rPr>
                <w:rFonts w:cs="AdvTT86d47313"/>
                <w:color w:val="231F20"/>
              </w:rPr>
              <w:t>favored</w:t>
            </w:r>
            <w:proofErr w:type="spellEnd"/>
            <w:r w:rsidRPr="000D178E">
              <w:rPr>
                <w:rFonts w:cs="AdvTT86d47313"/>
                <w:color w:val="231F20"/>
              </w:rPr>
              <w:t xml:space="preserve"> a reduction in the alcohol tax. One was the robust economic rebound despite the severe economic fallout caused in part by the outbreak of Severe Acute Respiratory Syndrome (SARS)</w:t>
            </w:r>
          </w:p>
          <w:p w14:paraId="2BF58B78" w14:textId="77777777" w:rsidR="00F25085" w:rsidRPr="000D178E" w:rsidRDefault="00F25085" w:rsidP="00F25085">
            <w:pPr>
              <w:autoSpaceDE w:val="0"/>
              <w:autoSpaceDN w:val="0"/>
              <w:adjustRightInd w:val="0"/>
              <w:rPr>
                <w:rFonts w:cs="AdvTT86d47313"/>
                <w:color w:val="231F20"/>
              </w:rPr>
            </w:pPr>
            <w:r w:rsidRPr="000D178E">
              <w:rPr>
                <w:rFonts w:cs="AdvTT86d47313"/>
                <w:color w:val="231F20"/>
              </w:rPr>
              <w:t>in 2003. The Hong Kong economy exhibited a broad-based upturn in 2004 with a rise in real gross domestic product (GDP) of 8.7 percent amid a strong inflow of</w:t>
            </w:r>
          </w:p>
          <w:p w14:paraId="05F43C4F" w14:textId="73A262D5" w:rsidR="00F25085" w:rsidRPr="000D178E" w:rsidRDefault="00F25085" w:rsidP="00F25085">
            <w:pPr>
              <w:autoSpaceDE w:val="0"/>
              <w:autoSpaceDN w:val="0"/>
              <w:adjustRightInd w:val="0"/>
              <w:rPr>
                <w:rFonts w:cs="AdvTT86d47313"/>
                <w:color w:val="231F20"/>
              </w:rPr>
            </w:pPr>
            <w:r w:rsidRPr="000D178E">
              <w:rPr>
                <w:rFonts w:cs="AdvTT86d47313"/>
                <w:color w:val="231F20"/>
              </w:rPr>
              <w:lastRenderedPageBreak/>
              <w:t>capital funds and an upsurge in consumer spending. The other arguably more important factor was the persistent lobbying and political pressure from the alcohol industry. Over the years, the alcohol industry incessantly lobbied the government to lower the alcohol tax rate.</w:t>
            </w:r>
          </w:p>
          <w:p w14:paraId="05BA61A5" w14:textId="77777777" w:rsidR="00F25085" w:rsidRPr="000D178E" w:rsidRDefault="00F25085" w:rsidP="00F25085">
            <w:pPr>
              <w:autoSpaceDE w:val="0"/>
              <w:autoSpaceDN w:val="0"/>
              <w:adjustRightInd w:val="0"/>
              <w:rPr>
                <w:rFonts w:ascii="AdvTT86d47313" w:hAnsi="AdvTT86d47313" w:cs="AdvTT86d47313"/>
                <w:color w:val="231F20"/>
                <w:sz w:val="20"/>
                <w:szCs w:val="20"/>
              </w:rPr>
            </w:pPr>
          </w:p>
          <w:p w14:paraId="5A409A3B" w14:textId="77777777" w:rsidR="00F25085" w:rsidRPr="000D178E" w:rsidRDefault="00F25085" w:rsidP="00F25085">
            <w:pPr>
              <w:autoSpaceDE w:val="0"/>
              <w:autoSpaceDN w:val="0"/>
              <w:adjustRightInd w:val="0"/>
              <w:rPr>
                <w:rFonts w:cs="AdvTT86d47313"/>
                <w:color w:val="231F20"/>
              </w:rPr>
            </w:pPr>
            <w:r w:rsidRPr="000D178E">
              <w:rPr>
                <w:rFonts w:cs="AdvTT86d47313"/>
                <w:color w:val="231F20"/>
              </w:rPr>
              <w:t xml:space="preserve">Faced with relentless industry lobbying, the Hong Kong Government then began to consider assessing the existing alcohol duty regime. In December 2004, the government launched a </w:t>
            </w:r>
            <w:r w:rsidRPr="000D178E">
              <w:rPr>
                <w:rFonts w:cs="AdvTT8861b38f.I"/>
                <w:color w:val="231F20"/>
              </w:rPr>
              <w:t xml:space="preserve">Public Consultation on the Duty on Alcoholic Beverages </w:t>
            </w:r>
            <w:r w:rsidRPr="000D178E">
              <w:rPr>
                <w:rFonts w:cs="AdvTT86d47313"/>
                <w:color w:val="231F20"/>
              </w:rPr>
              <w:t>to seek feedback on the appropriate</w:t>
            </w:r>
          </w:p>
          <w:p w14:paraId="7B69B879" w14:textId="27EAAAEB" w:rsidR="00F25085" w:rsidRPr="000D178E" w:rsidRDefault="00F25085" w:rsidP="00F25085">
            <w:pPr>
              <w:autoSpaceDE w:val="0"/>
              <w:autoSpaceDN w:val="0"/>
              <w:adjustRightInd w:val="0"/>
              <w:rPr>
                <w:rFonts w:cs="AdvTT86d47313"/>
                <w:color w:val="231F20"/>
              </w:rPr>
            </w:pPr>
            <w:r w:rsidRPr="000D178E">
              <w:rPr>
                <w:rFonts w:cs="AdvTT86d47313"/>
                <w:color w:val="231F20"/>
              </w:rPr>
              <w:t>level of alcohol taxation.</w:t>
            </w:r>
          </w:p>
          <w:p w14:paraId="21D70181" w14:textId="77777777" w:rsidR="00F25085" w:rsidRPr="000D178E" w:rsidRDefault="00F25085" w:rsidP="00F25085">
            <w:pPr>
              <w:autoSpaceDE w:val="0"/>
              <w:autoSpaceDN w:val="0"/>
              <w:adjustRightInd w:val="0"/>
              <w:rPr>
                <w:rFonts w:cs="AdvTT86d47313"/>
                <w:color w:val="231F20"/>
              </w:rPr>
            </w:pPr>
          </w:p>
          <w:p w14:paraId="50617BF7" w14:textId="77777777" w:rsidR="00F25085" w:rsidRPr="000D178E" w:rsidRDefault="00F25085" w:rsidP="00F25085">
            <w:pPr>
              <w:autoSpaceDE w:val="0"/>
              <w:autoSpaceDN w:val="0"/>
              <w:adjustRightInd w:val="0"/>
              <w:rPr>
                <w:rFonts w:cs="AdvTT86d47313"/>
                <w:color w:val="231F20"/>
              </w:rPr>
            </w:pPr>
            <w:r w:rsidRPr="000D178E">
              <w:rPr>
                <w:rFonts w:cs="AdvTT86d47313"/>
                <w:color w:val="231F20"/>
              </w:rPr>
              <w:t>The corporative initiative appeared to have convinced</w:t>
            </w:r>
          </w:p>
          <w:p w14:paraId="46DDA539" w14:textId="1AAD46D6" w:rsidR="00F25085" w:rsidRPr="000D178E" w:rsidRDefault="00F25085" w:rsidP="00F25085">
            <w:pPr>
              <w:autoSpaceDE w:val="0"/>
              <w:autoSpaceDN w:val="0"/>
              <w:adjustRightInd w:val="0"/>
              <w:rPr>
                <w:rFonts w:cs="AdvTT86d47313"/>
                <w:color w:val="231F20"/>
              </w:rPr>
            </w:pPr>
            <w:r w:rsidRPr="000D178E">
              <w:rPr>
                <w:rFonts w:cs="AdvTT86d47313"/>
                <w:color w:val="231F20"/>
              </w:rPr>
              <w:t>the government officials and senior policy makers. On 27 February 2008, Hong Kong entered a new era as it implemented a zero alcohol taxation policy.  In his budget speech, newly appointed Financial Secretary John Tsang announced that he would scrap all duties on wine and beer. This move has made Hong Kong the only place in the world where wine and beer are completely untaxed.</w:t>
            </w:r>
          </w:p>
          <w:p w14:paraId="4018442A" w14:textId="77777777" w:rsidR="00F25085" w:rsidRPr="000D178E" w:rsidRDefault="00F25085" w:rsidP="00F25085">
            <w:pPr>
              <w:autoSpaceDE w:val="0"/>
              <w:autoSpaceDN w:val="0"/>
              <w:adjustRightInd w:val="0"/>
              <w:rPr>
                <w:rFonts w:cs="AdvTT86d47313"/>
                <w:color w:val="231F20"/>
              </w:rPr>
            </w:pPr>
          </w:p>
          <w:p w14:paraId="7DFBCB88" w14:textId="77777777" w:rsidR="00F25085" w:rsidRPr="000D178E" w:rsidRDefault="00F25085" w:rsidP="00F25085">
            <w:pPr>
              <w:autoSpaceDE w:val="0"/>
              <w:autoSpaceDN w:val="0"/>
              <w:adjustRightInd w:val="0"/>
              <w:rPr>
                <w:rFonts w:cs="AdvTT86d47313"/>
                <w:color w:val="231F20"/>
              </w:rPr>
            </w:pPr>
            <w:r w:rsidRPr="000D178E">
              <w:rPr>
                <w:rFonts w:cs="AdvTT86d47313"/>
                <w:color w:val="231F20"/>
              </w:rPr>
              <w:t>Although the city</w:t>
            </w:r>
            <w:r w:rsidRPr="000D178E">
              <w:rPr>
                <w:rFonts w:cs="AdvTT86d47313+20"/>
                <w:color w:val="231F20"/>
              </w:rPr>
              <w:t>’</w:t>
            </w:r>
            <w:r w:rsidRPr="000D178E">
              <w:rPr>
                <w:rFonts w:cs="AdvTT86d47313"/>
                <w:color w:val="231F20"/>
              </w:rPr>
              <w:t>s changing financial circumstances and the Hong Kong Government</w:t>
            </w:r>
            <w:r w:rsidRPr="000D178E">
              <w:rPr>
                <w:rFonts w:cs="AdvTT86d47313+20"/>
                <w:color w:val="231F20"/>
              </w:rPr>
              <w:t>’</w:t>
            </w:r>
            <w:r w:rsidRPr="000D178E">
              <w:rPr>
                <w:rFonts w:cs="AdvTT86d47313"/>
                <w:color w:val="231F20"/>
              </w:rPr>
              <w:t>s strong propensity towards economic liberalism have in part contributed to such a dramatic transformation, the alcohol industry</w:t>
            </w:r>
            <w:r w:rsidRPr="000D178E">
              <w:rPr>
                <w:rFonts w:cs="AdvTT86d47313+20"/>
                <w:color w:val="231F20"/>
              </w:rPr>
              <w:t>’</w:t>
            </w:r>
            <w:r w:rsidRPr="000D178E">
              <w:rPr>
                <w:rFonts w:cs="AdvTT86d47313"/>
                <w:color w:val="231F20"/>
              </w:rPr>
              <w:t>s tactics and strategies were clearly the main drivers of the policy decision.</w:t>
            </w:r>
          </w:p>
          <w:p w14:paraId="3FBC1D2A" w14:textId="77777777" w:rsidR="00F25085" w:rsidRPr="000D178E" w:rsidRDefault="00F25085" w:rsidP="00F25085">
            <w:pPr>
              <w:autoSpaceDE w:val="0"/>
              <w:autoSpaceDN w:val="0"/>
              <w:adjustRightInd w:val="0"/>
              <w:rPr>
                <w:rFonts w:ascii="AdvTT86d47313" w:hAnsi="AdvTT86d47313" w:cs="AdvTT86d47313"/>
                <w:color w:val="231F20"/>
                <w:sz w:val="20"/>
                <w:szCs w:val="20"/>
              </w:rPr>
            </w:pPr>
          </w:p>
          <w:p w14:paraId="2EB7985E" w14:textId="77777777" w:rsidR="00F25085" w:rsidRPr="000D178E" w:rsidRDefault="00F25085" w:rsidP="00F25085">
            <w:pPr>
              <w:autoSpaceDE w:val="0"/>
              <w:autoSpaceDN w:val="0"/>
              <w:adjustRightInd w:val="0"/>
              <w:rPr>
                <w:rFonts w:cs="AdvTT86d47313"/>
                <w:color w:val="231F20"/>
              </w:rPr>
            </w:pPr>
            <w:r w:rsidRPr="000D178E">
              <w:rPr>
                <w:rFonts w:cs="AdvTT86d47313"/>
                <w:color w:val="231F20"/>
              </w:rPr>
              <w:lastRenderedPageBreak/>
              <w:t>Whereas the alcohol industry had been constantly vociferous in lowering the alcohol tax, the second half of the 2000s witnessed striking changes in the political tactics and rhetoric that they employed to lobby for selective amendments to licensing laws and to the ways in which alcoholic products were taxed.</w:t>
            </w:r>
          </w:p>
          <w:p w14:paraId="545D2C42" w14:textId="77777777" w:rsidR="00F25085" w:rsidRPr="000D178E" w:rsidRDefault="00F25085" w:rsidP="00F25085">
            <w:pPr>
              <w:autoSpaceDE w:val="0"/>
              <w:autoSpaceDN w:val="0"/>
              <w:adjustRightInd w:val="0"/>
              <w:rPr>
                <w:rFonts w:ascii="AdvTT86d47313" w:hAnsi="AdvTT86d47313" w:cs="AdvTT86d47313"/>
                <w:color w:val="231F20"/>
                <w:sz w:val="20"/>
                <w:szCs w:val="20"/>
              </w:rPr>
            </w:pPr>
          </w:p>
          <w:p w14:paraId="1577BF37" w14:textId="77777777" w:rsidR="00F25085" w:rsidRPr="000D178E" w:rsidRDefault="00F25085" w:rsidP="00F25085">
            <w:pPr>
              <w:autoSpaceDE w:val="0"/>
              <w:autoSpaceDN w:val="0"/>
              <w:adjustRightInd w:val="0"/>
              <w:rPr>
                <w:rFonts w:cs="AdvTT86d47313"/>
                <w:color w:val="231F20"/>
              </w:rPr>
            </w:pPr>
            <w:r w:rsidRPr="000D178E">
              <w:rPr>
                <w:rFonts w:cs="AdvTT86d47313"/>
                <w:color w:val="231F20"/>
              </w:rPr>
              <w:t>In view of the roles that local NGO actors actively played in the making of public health policy, it is surprising that they have apparently been totally absent in the policy debate on alcohol taxation. The lack of civil participation in creating policy dialogues and raising</w:t>
            </w:r>
          </w:p>
          <w:p w14:paraId="2DEF4F4A" w14:textId="77777777" w:rsidR="00F25085" w:rsidRPr="000D178E" w:rsidRDefault="00F25085" w:rsidP="00F25085">
            <w:pPr>
              <w:autoSpaceDE w:val="0"/>
              <w:autoSpaceDN w:val="0"/>
              <w:adjustRightInd w:val="0"/>
              <w:rPr>
                <w:rFonts w:cs="AdvTT86d47313"/>
                <w:color w:val="231F20"/>
              </w:rPr>
            </w:pPr>
            <w:r w:rsidRPr="000D178E">
              <w:rPr>
                <w:rFonts w:cs="AdvTT86d47313"/>
                <w:color w:val="231F20"/>
              </w:rPr>
              <w:t>concerns related to alcohol tax reduction lies in stark contrast to the vociferous mobilization and lobbies driven by the industry.</w:t>
            </w:r>
          </w:p>
          <w:p w14:paraId="50C18719" w14:textId="77777777" w:rsidR="00F25085" w:rsidRPr="000D178E" w:rsidRDefault="00F25085" w:rsidP="00F25085">
            <w:pPr>
              <w:autoSpaceDE w:val="0"/>
              <w:autoSpaceDN w:val="0"/>
              <w:adjustRightInd w:val="0"/>
              <w:rPr>
                <w:rFonts w:ascii="AdvTT86d47313" w:hAnsi="AdvTT86d47313" w:cs="AdvTT86d47313"/>
                <w:color w:val="231F20"/>
                <w:sz w:val="20"/>
                <w:szCs w:val="20"/>
              </w:rPr>
            </w:pPr>
          </w:p>
        </w:tc>
      </w:tr>
    </w:tbl>
    <w:p w14:paraId="6AB2ABE4" w14:textId="77777777" w:rsidR="00430C7B" w:rsidRPr="000D178E" w:rsidRDefault="00430C7B" w:rsidP="005A6C9B"/>
    <w:p w14:paraId="637948C1" w14:textId="77777777" w:rsidR="00430C7B" w:rsidRPr="000D178E" w:rsidRDefault="00430C7B" w:rsidP="005A6C9B"/>
    <w:p w14:paraId="3EE908C7" w14:textId="77777777" w:rsidR="003B29DC" w:rsidRPr="000D178E" w:rsidRDefault="003B29DC" w:rsidP="00430C7B">
      <w:p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3774A9F5" w14:textId="77777777" w:rsidTr="00430C7B">
        <w:tc>
          <w:tcPr>
            <w:tcW w:w="9016" w:type="dxa"/>
            <w:gridSpan w:val="3"/>
          </w:tcPr>
          <w:p w14:paraId="6E211648" w14:textId="77777777" w:rsidR="00430C7B" w:rsidRPr="000D178E" w:rsidRDefault="0072023B" w:rsidP="00430C7B">
            <w:r w:rsidRPr="000D178E">
              <w:lastRenderedPageBreak/>
              <w:t>Hawkins, B. and C. Holden (2013). "Framing the alcohol policy debate: industry actors and the regulation of the UK beverage alcohol market." Critical Policy Studies 7(1): 53-71.</w:t>
            </w:r>
          </w:p>
          <w:p w14:paraId="35E89A4F" w14:textId="65725483" w:rsidR="0072023B" w:rsidRPr="000D178E" w:rsidRDefault="0072023B" w:rsidP="00430C7B">
            <w:pPr>
              <w:rPr>
                <w:b/>
              </w:rPr>
            </w:pPr>
          </w:p>
        </w:tc>
      </w:tr>
      <w:tr w:rsidR="00430C7B" w:rsidRPr="000D178E" w14:paraId="5F0BA680" w14:textId="77777777" w:rsidTr="00430C7B">
        <w:tc>
          <w:tcPr>
            <w:tcW w:w="3005" w:type="dxa"/>
          </w:tcPr>
          <w:p w14:paraId="11A8ED01" w14:textId="77777777" w:rsidR="00430C7B" w:rsidRPr="000D178E" w:rsidRDefault="00430C7B" w:rsidP="00430C7B">
            <w:pPr>
              <w:rPr>
                <w:b/>
              </w:rPr>
            </w:pPr>
            <w:r w:rsidRPr="000D178E">
              <w:rPr>
                <w:b/>
              </w:rPr>
              <w:t>Category of Industry Activity</w:t>
            </w:r>
          </w:p>
          <w:p w14:paraId="18990067" w14:textId="77777777" w:rsidR="00430C7B" w:rsidRPr="000D178E" w:rsidRDefault="00430C7B" w:rsidP="00430C7B">
            <w:pPr>
              <w:rPr>
                <w:b/>
              </w:rPr>
            </w:pPr>
          </w:p>
        </w:tc>
        <w:tc>
          <w:tcPr>
            <w:tcW w:w="3005" w:type="dxa"/>
          </w:tcPr>
          <w:p w14:paraId="40B13C5F" w14:textId="77777777" w:rsidR="00430C7B" w:rsidRPr="000D178E" w:rsidRDefault="00430C7B" w:rsidP="00430C7B">
            <w:pPr>
              <w:rPr>
                <w:b/>
              </w:rPr>
            </w:pPr>
            <w:r w:rsidRPr="000D178E">
              <w:rPr>
                <w:b/>
              </w:rPr>
              <w:t>Summary of Data</w:t>
            </w:r>
          </w:p>
        </w:tc>
        <w:tc>
          <w:tcPr>
            <w:tcW w:w="3006" w:type="dxa"/>
          </w:tcPr>
          <w:p w14:paraId="6A65D0E4" w14:textId="77777777" w:rsidR="00430C7B" w:rsidRPr="000D178E" w:rsidRDefault="00430C7B" w:rsidP="00430C7B">
            <w:pPr>
              <w:rPr>
                <w:b/>
              </w:rPr>
            </w:pPr>
            <w:r w:rsidRPr="000D178E">
              <w:rPr>
                <w:b/>
              </w:rPr>
              <w:t>Key quotations</w:t>
            </w:r>
          </w:p>
        </w:tc>
      </w:tr>
      <w:tr w:rsidR="00430C7B" w:rsidRPr="000D178E" w14:paraId="1D53F7BC" w14:textId="77777777" w:rsidTr="00430C7B">
        <w:tc>
          <w:tcPr>
            <w:tcW w:w="3005" w:type="dxa"/>
          </w:tcPr>
          <w:p w14:paraId="4AB9F81D" w14:textId="5D52BAD8" w:rsidR="00430C7B" w:rsidRPr="000D178E" w:rsidRDefault="0018561C" w:rsidP="00430C7B">
            <w:r w:rsidRPr="000D178E">
              <w:t>Policy approaches promoted (and arguments in favour)</w:t>
            </w:r>
          </w:p>
        </w:tc>
        <w:tc>
          <w:tcPr>
            <w:tcW w:w="3005" w:type="dxa"/>
          </w:tcPr>
          <w:p w14:paraId="5B704B32" w14:textId="77777777" w:rsidR="00430C7B" w:rsidRPr="000D178E" w:rsidRDefault="00430C7B" w:rsidP="00430C7B">
            <w:r w:rsidRPr="000D178E">
              <w:t>Industry actors argue that the scale of the UK alcohol problem is overstated and restricted to a small minority of problem drinkers and policy responses should reflect this.</w:t>
            </w:r>
          </w:p>
          <w:p w14:paraId="7E01B51F" w14:textId="77777777" w:rsidR="00430C7B" w:rsidRPr="000D178E" w:rsidRDefault="00430C7B" w:rsidP="00430C7B"/>
          <w:p w14:paraId="228E5F0C" w14:textId="77777777" w:rsidR="00430C7B" w:rsidRPr="000D178E" w:rsidRDefault="00430C7B" w:rsidP="00430C7B"/>
          <w:p w14:paraId="4AE121B5" w14:textId="77777777" w:rsidR="00430C7B" w:rsidRPr="000D178E" w:rsidRDefault="00430C7B" w:rsidP="00430C7B"/>
          <w:p w14:paraId="39D6E822" w14:textId="77777777" w:rsidR="00430C7B" w:rsidRPr="000D178E" w:rsidRDefault="00430C7B" w:rsidP="00430C7B"/>
          <w:p w14:paraId="04942FDB" w14:textId="77777777" w:rsidR="00430C7B" w:rsidRPr="000D178E" w:rsidRDefault="00430C7B" w:rsidP="00430C7B"/>
          <w:p w14:paraId="43FC8D52" w14:textId="77777777" w:rsidR="00430C7B" w:rsidRPr="000D178E" w:rsidRDefault="00430C7B" w:rsidP="00430C7B"/>
          <w:p w14:paraId="4AC6556F" w14:textId="77777777" w:rsidR="00430C7B" w:rsidRPr="000D178E" w:rsidRDefault="00430C7B" w:rsidP="00430C7B"/>
          <w:p w14:paraId="35C86A94" w14:textId="77777777" w:rsidR="00430C7B" w:rsidRPr="000D178E" w:rsidRDefault="00430C7B" w:rsidP="00430C7B"/>
          <w:p w14:paraId="64AD6EC7" w14:textId="77777777" w:rsidR="00430C7B" w:rsidRPr="000D178E" w:rsidRDefault="00430C7B" w:rsidP="00430C7B"/>
          <w:p w14:paraId="6C7FBF47" w14:textId="77777777" w:rsidR="00430C7B" w:rsidRPr="000D178E" w:rsidRDefault="00430C7B" w:rsidP="00430C7B"/>
          <w:p w14:paraId="7BD9F1B6" w14:textId="77777777" w:rsidR="00430C7B" w:rsidRPr="000D178E" w:rsidRDefault="00430C7B" w:rsidP="00430C7B"/>
          <w:p w14:paraId="731ADB1C" w14:textId="77777777" w:rsidR="00430C7B" w:rsidRPr="000D178E" w:rsidRDefault="00430C7B" w:rsidP="00430C7B">
            <w:r w:rsidRPr="000D178E">
              <w:t>Alcohol problems are also linked to specific areas of the country which skews perceptions of the overall national picture.</w:t>
            </w:r>
          </w:p>
          <w:p w14:paraId="6854B515" w14:textId="77777777" w:rsidR="00430C7B" w:rsidRPr="000D178E" w:rsidRDefault="00430C7B" w:rsidP="00430C7B"/>
          <w:p w14:paraId="14B3E6D6" w14:textId="77777777" w:rsidR="00430C7B" w:rsidRPr="000D178E" w:rsidRDefault="00430C7B" w:rsidP="00430C7B"/>
          <w:p w14:paraId="54AB4B0D" w14:textId="77777777" w:rsidR="00430C7B" w:rsidRPr="000D178E" w:rsidRDefault="00430C7B" w:rsidP="00430C7B"/>
          <w:p w14:paraId="4A6B0B1D" w14:textId="77777777" w:rsidR="00430C7B" w:rsidRPr="000D178E" w:rsidRDefault="00430C7B" w:rsidP="00430C7B"/>
          <w:p w14:paraId="079625C4" w14:textId="77777777" w:rsidR="00430C7B" w:rsidRPr="000D178E" w:rsidRDefault="00430C7B" w:rsidP="00430C7B"/>
          <w:p w14:paraId="26337598" w14:textId="77777777" w:rsidR="00430C7B" w:rsidRPr="000D178E" w:rsidRDefault="00430C7B" w:rsidP="00430C7B"/>
          <w:p w14:paraId="1F331433" w14:textId="77777777" w:rsidR="00430C7B" w:rsidRPr="000D178E" w:rsidRDefault="00430C7B" w:rsidP="00430C7B"/>
          <w:p w14:paraId="059AA30D" w14:textId="77777777" w:rsidR="00430C7B" w:rsidRPr="000D178E" w:rsidRDefault="00430C7B" w:rsidP="00430C7B"/>
          <w:p w14:paraId="186DD7E2" w14:textId="77777777" w:rsidR="00430C7B" w:rsidRPr="000D178E" w:rsidRDefault="00430C7B" w:rsidP="00430C7B"/>
          <w:p w14:paraId="48FFA862" w14:textId="77777777" w:rsidR="00430C7B" w:rsidRPr="000D178E" w:rsidRDefault="00430C7B" w:rsidP="00430C7B"/>
          <w:p w14:paraId="12EB82AF" w14:textId="77777777" w:rsidR="00430C7B" w:rsidRPr="000D178E" w:rsidRDefault="00430C7B" w:rsidP="00430C7B"/>
          <w:p w14:paraId="70012732" w14:textId="77777777" w:rsidR="00430C7B" w:rsidRPr="000D178E" w:rsidRDefault="00430C7B" w:rsidP="00430C7B"/>
          <w:p w14:paraId="7749AF22" w14:textId="77777777" w:rsidR="00430C7B" w:rsidRPr="000D178E" w:rsidRDefault="00430C7B" w:rsidP="00430C7B"/>
          <w:p w14:paraId="60D0A2DC" w14:textId="77777777" w:rsidR="00430C7B" w:rsidRPr="000D178E" w:rsidRDefault="00430C7B" w:rsidP="00430C7B">
            <w:r w:rsidRPr="000D178E">
              <w:t>Industry actors strongly advocate partnership based approaches versus legislation (see below). Where this couldn’t be avoided though extensive consultation was advocated.</w:t>
            </w:r>
          </w:p>
          <w:p w14:paraId="3F04C756" w14:textId="77777777" w:rsidR="00430C7B" w:rsidRPr="000D178E" w:rsidRDefault="00430C7B" w:rsidP="00430C7B"/>
          <w:p w14:paraId="355FF9EC" w14:textId="3182E541" w:rsidR="00430C7B" w:rsidRPr="000D178E" w:rsidRDefault="00430C7B" w:rsidP="00430C7B">
            <w:r w:rsidRPr="000D178E">
              <w:t xml:space="preserve">Promoted tax (VAT/duty) as an alternative to </w:t>
            </w:r>
            <w:r w:rsidRPr="00017EEA">
              <w:t xml:space="preserve">MUP </w:t>
            </w:r>
            <w:r w:rsidR="00017EEA">
              <w:t xml:space="preserve">only </w:t>
            </w:r>
            <w:r w:rsidRPr="00017EEA">
              <w:t>if some</w:t>
            </w:r>
            <w:r w:rsidRPr="000D178E">
              <w:t xml:space="preserve"> sort of price-based </w:t>
            </w:r>
            <w:r w:rsidRPr="000D178E">
              <w:lastRenderedPageBreak/>
              <w:t xml:space="preserve">intervention is unavoidable. (Some) industry actors shifted to this as the debate progressed. </w:t>
            </w:r>
          </w:p>
          <w:p w14:paraId="3E0397BE" w14:textId="77777777" w:rsidR="00430C7B" w:rsidRPr="000D178E" w:rsidRDefault="00430C7B" w:rsidP="00430C7B"/>
          <w:p w14:paraId="2AE13907" w14:textId="5B352203" w:rsidR="00430C7B" w:rsidRPr="000D178E" w:rsidRDefault="00430C7B" w:rsidP="00430C7B">
            <w:r w:rsidRPr="000D178E">
              <w:t xml:space="preserve">Industry </w:t>
            </w:r>
            <w:r w:rsidR="00423F58" w:rsidRPr="000D178E">
              <w:t xml:space="preserve">actors </w:t>
            </w:r>
            <w:r w:rsidRPr="000D178E">
              <w:t xml:space="preserve">called for culture change around alcohol for example </w:t>
            </w:r>
            <w:r w:rsidR="00423F58" w:rsidRPr="000D178E">
              <w:t xml:space="preserve">the </w:t>
            </w:r>
            <w:r w:rsidRPr="000D178E">
              <w:t>acceptability of</w:t>
            </w:r>
            <w:r w:rsidR="00423F58" w:rsidRPr="000D178E">
              <w:t xml:space="preserve"> public</w:t>
            </w:r>
            <w:r w:rsidRPr="000D178E">
              <w:t xml:space="preserve"> drunkenness. Linked to individual responsibility and calls for more education</w:t>
            </w:r>
            <w:r w:rsidR="00423F58" w:rsidRPr="000D178E">
              <w:t xml:space="preserve"> and focussing on binge drinking v other harms</w:t>
            </w:r>
            <w:r w:rsidRPr="000D178E">
              <w:t xml:space="preserve">. </w:t>
            </w:r>
          </w:p>
          <w:p w14:paraId="1D5595B1" w14:textId="77777777" w:rsidR="00430C7B" w:rsidRPr="000D178E" w:rsidRDefault="00430C7B" w:rsidP="00430C7B"/>
          <w:p w14:paraId="7CC098AF" w14:textId="77777777" w:rsidR="00430C7B" w:rsidRDefault="00430C7B" w:rsidP="00430C7B">
            <w:r w:rsidRPr="000D178E">
              <w:t>Called for enforcement of existing laws (not more laws). E.g. u</w:t>
            </w:r>
            <w:r w:rsidR="00F407CF" w:rsidRPr="000D178E">
              <w:t xml:space="preserve">nder-age sales/ drink driving. </w:t>
            </w:r>
          </w:p>
          <w:p w14:paraId="2CF97721" w14:textId="2C5CBCB8" w:rsidR="00017EEA" w:rsidRPr="000D178E" w:rsidRDefault="00017EEA" w:rsidP="00430C7B"/>
        </w:tc>
        <w:tc>
          <w:tcPr>
            <w:tcW w:w="3006" w:type="dxa"/>
          </w:tcPr>
          <w:p w14:paraId="795C052D"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lastRenderedPageBreak/>
              <w:t>Virtually all the consultation responses framed the alcohol</w:t>
            </w:r>
          </w:p>
          <w:p w14:paraId="5A3F8788"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t>problem in terms of a small minority of the population using alcohol excessively and</w:t>
            </w:r>
          </w:p>
          <w:p w14:paraId="523F53BB"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t>irresponsibly. The idea of a ‘sensible majority’ at the heart of the industry discourse has</w:t>
            </w:r>
          </w:p>
          <w:p w14:paraId="627C1947"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t>obvious implications for the policy agenda. Framing the issue in this way leads logically to the conclusion that government policy ought to be targeted at that minority rather than at the entire population. .</w:t>
            </w:r>
          </w:p>
          <w:p w14:paraId="4DE2ABA8" w14:textId="77777777" w:rsidR="00430C7B" w:rsidRPr="000D178E" w:rsidRDefault="00430C7B" w:rsidP="00430C7B">
            <w:pPr>
              <w:autoSpaceDE w:val="0"/>
              <w:autoSpaceDN w:val="0"/>
              <w:adjustRightInd w:val="0"/>
              <w:rPr>
                <w:rFonts w:cstheme="minorHAnsi"/>
                <w:color w:val="231F20"/>
              </w:rPr>
            </w:pPr>
          </w:p>
          <w:p w14:paraId="0BE03755"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t>The regional Health &amp; Wellbeing Profiles 2008 provide graphic illustrations of the level of variation in the scale of problems associated with alcohol misuse in different parts of Scotland. 28% of all alcohol related hospital admissions in Scotland are in Glasgow whilst 9 out of 14 Health Boards have a lower than Scottish average level. Similarly, Glasgow accounts for 36% of all alcohol related deaths, whilst 11 out of 14 Health Boards are below the Scotland average.</w:t>
            </w:r>
          </w:p>
          <w:p w14:paraId="33B76F8D" w14:textId="77777777" w:rsidR="00430C7B" w:rsidRPr="000D178E" w:rsidRDefault="00430C7B" w:rsidP="00430C7B">
            <w:pPr>
              <w:autoSpaceDE w:val="0"/>
              <w:autoSpaceDN w:val="0"/>
              <w:adjustRightInd w:val="0"/>
              <w:rPr>
                <w:rFonts w:cstheme="minorHAnsi"/>
                <w:color w:val="231F20"/>
              </w:rPr>
            </w:pPr>
          </w:p>
          <w:p w14:paraId="1F3F4C7E"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t xml:space="preserve">“I think consultation is absolutely key to this. So let’s take alcohol disorder zones, something that the last government introduced. No-one has ever used it. What local authority would want to be called an alcohol disorder zone? </w:t>
            </w:r>
            <w:r w:rsidRPr="000D178E">
              <w:rPr>
                <w:rFonts w:cstheme="minorHAnsi"/>
                <w:i/>
                <w:iCs/>
                <w:color w:val="231F20"/>
              </w:rPr>
              <w:t xml:space="preserve">. . . </w:t>
            </w:r>
            <w:r w:rsidRPr="000D178E">
              <w:rPr>
                <w:rFonts w:cstheme="minorHAnsi"/>
                <w:color w:val="231F20"/>
              </w:rPr>
              <w:t>So, a daft piece of legislation; legislate in haste,</w:t>
            </w:r>
          </w:p>
          <w:p w14:paraId="5A663033"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lastRenderedPageBreak/>
              <w:t>repent at leisure is clear. They didn’t consult properly; they’ve come out with something that nobody’s going to use. So the clear message, as far as I’m concerned, is: consult widely and listen to what people say in response to consultation. Because if you don’t, you can get yourself into an absolute muddle and we have.’</w:t>
            </w:r>
          </w:p>
        </w:tc>
      </w:tr>
      <w:tr w:rsidR="00430C7B" w:rsidRPr="000D178E" w14:paraId="57F6BD4E" w14:textId="77777777" w:rsidTr="00430C7B">
        <w:tc>
          <w:tcPr>
            <w:tcW w:w="3005" w:type="dxa"/>
          </w:tcPr>
          <w:p w14:paraId="5A39CF03" w14:textId="453D2E78" w:rsidR="00430C7B" w:rsidRPr="000D178E" w:rsidRDefault="0018561C" w:rsidP="00430C7B">
            <w:r w:rsidRPr="000D178E">
              <w:lastRenderedPageBreak/>
              <w:t>Policy approaches opposed (and arguments against)</w:t>
            </w:r>
          </w:p>
        </w:tc>
        <w:tc>
          <w:tcPr>
            <w:tcW w:w="3005" w:type="dxa"/>
          </w:tcPr>
          <w:p w14:paraId="76C77CC7" w14:textId="77777777" w:rsidR="00430C7B" w:rsidRPr="000D178E" w:rsidRDefault="00430C7B" w:rsidP="00430C7B">
            <w:r w:rsidRPr="000D178E">
              <w:t xml:space="preserve">Industry actors proposed partnership approaches as explicit alternative to legislation. </w:t>
            </w:r>
          </w:p>
          <w:p w14:paraId="5E0AE490" w14:textId="77777777" w:rsidR="00430C7B" w:rsidRPr="000D178E" w:rsidRDefault="00430C7B" w:rsidP="00430C7B"/>
          <w:p w14:paraId="62EF5555" w14:textId="77777777" w:rsidR="00430C7B" w:rsidRPr="000D178E" w:rsidRDefault="00430C7B" w:rsidP="00430C7B">
            <w:r w:rsidRPr="000D178E">
              <w:t>They are explicitly opposed to MUP.</w:t>
            </w:r>
          </w:p>
          <w:p w14:paraId="12A982BC" w14:textId="77777777" w:rsidR="00430C7B" w:rsidRPr="000D178E" w:rsidRDefault="00430C7B" w:rsidP="00430C7B"/>
          <w:p w14:paraId="0C092C82" w14:textId="77777777" w:rsidR="00430C7B" w:rsidRPr="000D178E" w:rsidRDefault="00430C7B" w:rsidP="00430C7B">
            <w:r w:rsidRPr="000D178E">
              <w:t>Legislation was argued to be ineffective and even counterproductive in undermining partnership.</w:t>
            </w:r>
          </w:p>
          <w:p w14:paraId="56FD3245" w14:textId="77777777" w:rsidR="00430C7B" w:rsidRPr="000D178E" w:rsidRDefault="00430C7B" w:rsidP="00430C7B"/>
          <w:p w14:paraId="4A7E6000" w14:textId="77777777" w:rsidR="00430C7B" w:rsidRPr="000D178E" w:rsidRDefault="00430C7B" w:rsidP="00430C7B">
            <w:r w:rsidRPr="000D178E">
              <w:t>Used comparisons with other countries (Nordics) to claim MUP would be ineffective.</w:t>
            </w:r>
          </w:p>
          <w:p w14:paraId="6D35BF28" w14:textId="77777777" w:rsidR="00430C7B" w:rsidRPr="000D178E" w:rsidRDefault="00430C7B" w:rsidP="00430C7B"/>
          <w:p w14:paraId="41F35598" w14:textId="77777777" w:rsidR="00430C7B" w:rsidRPr="000D178E" w:rsidRDefault="00430C7B" w:rsidP="00430C7B">
            <w:r w:rsidRPr="000D178E">
              <w:t xml:space="preserve">Some opposed MUP (from an ideological position) as an unacceptable intervention in the free market. </w:t>
            </w:r>
          </w:p>
        </w:tc>
        <w:tc>
          <w:tcPr>
            <w:tcW w:w="3006" w:type="dxa"/>
          </w:tcPr>
          <w:p w14:paraId="2F278FFF"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t>‘As a responsible company, Diageo believes that at a minimum industry and government should work together to root out all irresponsible promotions, whether in shops, supermarkets, clubs, bars or pubs. Going further, we believe that industry can play an important role in changing consumer attitudes to alcohol by working in partnership with government and civil society,</w:t>
            </w:r>
          </w:p>
          <w:p w14:paraId="1BCBF312"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t>because partnership has the greatest chance of success in changing Scottish consumers’ relationship with alcohol. So we invite the Scottish Government to facilitate such a partnership, to ensure that alcohol can play the positive role in Scottish society that the Government says it desires.’</w:t>
            </w:r>
          </w:p>
          <w:p w14:paraId="7A38AD50" w14:textId="77777777" w:rsidR="00430C7B" w:rsidRPr="000D178E" w:rsidRDefault="00430C7B" w:rsidP="00430C7B">
            <w:pPr>
              <w:rPr>
                <w:rFonts w:cstheme="minorHAnsi"/>
                <w:color w:val="231F20"/>
              </w:rPr>
            </w:pPr>
          </w:p>
          <w:p w14:paraId="6B5DC39B" w14:textId="77777777" w:rsidR="00430C7B" w:rsidRPr="000D178E" w:rsidRDefault="00430C7B" w:rsidP="00430C7B">
            <w:pPr>
              <w:autoSpaceDE w:val="0"/>
              <w:autoSpaceDN w:val="0"/>
              <w:adjustRightInd w:val="0"/>
              <w:rPr>
                <w:rFonts w:cstheme="minorHAnsi"/>
                <w:color w:val="231F20"/>
              </w:rPr>
            </w:pPr>
            <w:r w:rsidRPr="000D178E">
              <w:rPr>
                <w:rFonts w:cstheme="minorHAnsi"/>
                <w:color w:val="231F20"/>
              </w:rPr>
              <w:t xml:space="preserve">‘You could argue that we should be in </w:t>
            </w:r>
            <w:proofErr w:type="spellStart"/>
            <w:r w:rsidRPr="000D178E">
              <w:rPr>
                <w:rFonts w:cstheme="minorHAnsi"/>
                <w:color w:val="231F20"/>
              </w:rPr>
              <w:t>favor</w:t>
            </w:r>
            <w:proofErr w:type="spellEnd"/>
            <w:r w:rsidRPr="000D178E">
              <w:rPr>
                <w:rFonts w:cstheme="minorHAnsi"/>
                <w:color w:val="231F20"/>
              </w:rPr>
              <w:t xml:space="preserve"> of a minimum unit pricing because potentially we’re going to make more money; but we fundamentally disagree with it because, you know, we think, on behalf of our customers, we </w:t>
            </w:r>
            <w:r w:rsidRPr="000D178E">
              <w:rPr>
                <w:rFonts w:cstheme="minorHAnsi"/>
                <w:color w:val="231F20"/>
              </w:rPr>
              <w:lastRenderedPageBreak/>
              <w:t>should have the freedom to set our own prices. And that it shouldn’t be set such that it is totally fixed throughout the market in contrast to maybe</w:t>
            </w:r>
          </w:p>
          <w:p w14:paraId="1F9F1344" w14:textId="77777777" w:rsidR="00430C7B" w:rsidRDefault="00430C7B" w:rsidP="00430C7B">
            <w:pPr>
              <w:autoSpaceDE w:val="0"/>
              <w:autoSpaceDN w:val="0"/>
              <w:adjustRightInd w:val="0"/>
              <w:rPr>
                <w:rFonts w:cstheme="minorHAnsi"/>
                <w:color w:val="231F20"/>
              </w:rPr>
            </w:pPr>
            <w:r w:rsidRPr="000D178E">
              <w:rPr>
                <w:rFonts w:cstheme="minorHAnsi"/>
                <w:color w:val="231F20"/>
              </w:rPr>
              <w:t xml:space="preserve">a floor price like duty and VAT. The reason we say that is if it’s minimum unit pricing, </w:t>
            </w:r>
            <w:r w:rsidRPr="000D178E">
              <w:rPr>
                <w:rFonts w:cstheme="minorHAnsi"/>
                <w:i/>
                <w:iCs/>
                <w:color w:val="231F20"/>
              </w:rPr>
              <w:t xml:space="preserve">. . . </w:t>
            </w:r>
            <w:r w:rsidRPr="000D178E">
              <w:rPr>
                <w:rFonts w:cstheme="minorHAnsi"/>
                <w:color w:val="231F20"/>
              </w:rPr>
              <w:t>what we think that does is it completely removes competition from the market, and therefore</w:t>
            </w:r>
            <w:r w:rsidRPr="000D178E">
              <w:rPr>
                <w:rFonts w:cstheme="minorHAnsi"/>
                <w:i/>
                <w:iCs/>
                <w:color w:val="231F20"/>
              </w:rPr>
              <w:t xml:space="preserve"> </w:t>
            </w:r>
            <w:r w:rsidRPr="000D178E">
              <w:rPr>
                <w:rFonts w:cstheme="minorHAnsi"/>
                <w:color w:val="231F20"/>
              </w:rPr>
              <w:t xml:space="preserve">if you’re the largest retailer you’ve got a guaranteed market share </w:t>
            </w:r>
            <w:bookmarkStart w:id="0" w:name="_GoBack"/>
            <w:bookmarkEnd w:id="0"/>
            <w:r w:rsidRPr="000D178E">
              <w:rPr>
                <w:rFonts w:cstheme="minorHAnsi"/>
                <w:color w:val="231F20"/>
              </w:rPr>
              <w:t>three times bigger than us –</w:t>
            </w:r>
            <w:r w:rsidRPr="000D178E">
              <w:rPr>
                <w:rFonts w:cstheme="minorHAnsi"/>
                <w:i/>
                <w:iCs/>
                <w:color w:val="231F20"/>
              </w:rPr>
              <w:t xml:space="preserve"> </w:t>
            </w:r>
            <w:r w:rsidRPr="000D178E">
              <w:rPr>
                <w:rFonts w:cstheme="minorHAnsi"/>
                <w:color w:val="231F20"/>
              </w:rPr>
              <w:t>that’s, you know, three times the sales of us at a price which we can’t do anything to vary to</w:t>
            </w:r>
            <w:r w:rsidRPr="000D178E">
              <w:rPr>
                <w:rFonts w:cstheme="minorHAnsi"/>
                <w:i/>
                <w:iCs/>
                <w:color w:val="231F20"/>
              </w:rPr>
              <w:t xml:space="preserve"> </w:t>
            </w:r>
            <w:r w:rsidRPr="000D178E">
              <w:rPr>
                <w:rFonts w:cstheme="minorHAnsi"/>
                <w:color w:val="231F20"/>
              </w:rPr>
              <w:t>compete’</w:t>
            </w:r>
          </w:p>
          <w:p w14:paraId="072600BB" w14:textId="3B7F59A6" w:rsidR="00017EEA" w:rsidRPr="000D178E" w:rsidRDefault="00017EEA" w:rsidP="00430C7B">
            <w:pPr>
              <w:autoSpaceDE w:val="0"/>
              <w:autoSpaceDN w:val="0"/>
              <w:adjustRightInd w:val="0"/>
              <w:rPr>
                <w:rFonts w:cstheme="minorHAnsi"/>
                <w:i/>
                <w:iCs/>
                <w:color w:val="231F20"/>
              </w:rPr>
            </w:pPr>
          </w:p>
        </w:tc>
      </w:tr>
      <w:tr w:rsidR="006F2B9D" w:rsidRPr="000D178E" w14:paraId="4F95BDBE" w14:textId="77777777" w:rsidTr="00430C7B">
        <w:tc>
          <w:tcPr>
            <w:tcW w:w="3005" w:type="dxa"/>
          </w:tcPr>
          <w:p w14:paraId="561327A1" w14:textId="67EE9C9C" w:rsidR="006F2B9D" w:rsidRPr="000D178E" w:rsidRDefault="006F2B9D" w:rsidP="006F2B9D">
            <w:r w:rsidRPr="000D178E">
              <w:lastRenderedPageBreak/>
              <w:t xml:space="preserve">Industry self-definition/ positioning as a policy actor </w:t>
            </w:r>
          </w:p>
        </w:tc>
        <w:tc>
          <w:tcPr>
            <w:tcW w:w="3005" w:type="dxa"/>
          </w:tcPr>
          <w:p w14:paraId="37E42D32" w14:textId="77777777" w:rsidR="006F2B9D" w:rsidRPr="000D178E" w:rsidRDefault="006F2B9D" w:rsidP="006F2B9D">
            <w:r w:rsidRPr="000D178E">
              <w:t>Industry actors highlight their positive (social and economic) contribution to UK society, especially as a key Scottish export product.</w:t>
            </w:r>
          </w:p>
          <w:p w14:paraId="47A6AB9C" w14:textId="77777777" w:rsidR="006F2B9D" w:rsidRPr="000D178E" w:rsidRDefault="006F2B9D" w:rsidP="006F2B9D"/>
          <w:p w14:paraId="60124E58" w14:textId="77777777" w:rsidR="006F2B9D" w:rsidRPr="000D178E" w:rsidRDefault="006F2B9D" w:rsidP="006F2B9D">
            <w:r w:rsidRPr="000D178E">
              <w:t>Claim to take pride in being responsible actors and to put policies in place to guarantee this. Irresponsibility is also bad for business.</w:t>
            </w:r>
          </w:p>
          <w:p w14:paraId="39547B88" w14:textId="77777777" w:rsidR="006F2B9D" w:rsidRPr="000D178E" w:rsidRDefault="006F2B9D" w:rsidP="006F2B9D"/>
          <w:p w14:paraId="7913EA04" w14:textId="77777777" w:rsidR="006F2B9D" w:rsidRPr="000D178E" w:rsidRDefault="006F2B9D" w:rsidP="006F2B9D">
            <w:r w:rsidRPr="000D178E">
              <w:t>Policies demonize alcohol (and the industry) but should demonize irresponsible use.</w:t>
            </w:r>
          </w:p>
        </w:tc>
        <w:tc>
          <w:tcPr>
            <w:tcW w:w="3006" w:type="dxa"/>
          </w:tcPr>
          <w:p w14:paraId="45E3FE02" w14:textId="77777777" w:rsidR="006F2B9D" w:rsidRDefault="006F2B9D" w:rsidP="006F2B9D">
            <w:pPr>
              <w:autoSpaceDE w:val="0"/>
              <w:autoSpaceDN w:val="0"/>
              <w:adjustRightInd w:val="0"/>
              <w:rPr>
                <w:rFonts w:cstheme="minorHAnsi"/>
                <w:color w:val="231F20"/>
              </w:rPr>
            </w:pPr>
            <w:r w:rsidRPr="000D178E">
              <w:rPr>
                <w:rFonts w:cstheme="minorHAnsi"/>
                <w:color w:val="231F20"/>
              </w:rPr>
              <w:t>‘There is a commercial interest to a lot of this, but I don’t believe it is all so cynical as to be wholly driven by commercial interest. I think that there is, on the part of some of the people involved, there is a genuinely held social responsibility view that this would be the right thing to do for society. [A representative of a large brewer] said in one of our council meetings not so long ago – we were talking about what we should be doing as an organization – and he said, ‘Well look, I don’t want my children growing up to be ashamed of what I do.’ And so I think he has got a genuine desire to reduce alcohol misuse.’</w:t>
            </w:r>
          </w:p>
          <w:p w14:paraId="0C05A4F3" w14:textId="32A6D91D" w:rsidR="00017EEA" w:rsidRPr="000D178E" w:rsidRDefault="00017EEA" w:rsidP="006F2B9D">
            <w:pPr>
              <w:autoSpaceDE w:val="0"/>
              <w:autoSpaceDN w:val="0"/>
              <w:adjustRightInd w:val="0"/>
              <w:rPr>
                <w:rFonts w:cstheme="minorHAnsi"/>
                <w:color w:val="231F20"/>
              </w:rPr>
            </w:pPr>
          </w:p>
        </w:tc>
      </w:tr>
      <w:tr w:rsidR="006F2B9D" w:rsidRPr="000D178E" w14:paraId="0B9311CA" w14:textId="77777777" w:rsidTr="00430C7B">
        <w:tc>
          <w:tcPr>
            <w:tcW w:w="3005" w:type="dxa"/>
          </w:tcPr>
          <w:p w14:paraId="2699C8EB" w14:textId="001B0980" w:rsidR="006F2B9D" w:rsidRPr="000D178E" w:rsidRDefault="006F2B9D" w:rsidP="006F2B9D">
            <w:r w:rsidRPr="000D178E">
              <w:t xml:space="preserve">Industry definition of other policy actors </w:t>
            </w:r>
          </w:p>
        </w:tc>
        <w:tc>
          <w:tcPr>
            <w:tcW w:w="3005" w:type="dxa"/>
          </w:tcPr>
          <w:p w14:paraId="74BD9CCF" w14:textId="77777777" w:rsidR="006F2B9D" w:rsidRPr="000D178E" w:rsidRDefault="006F2B9D" w:rsidP="006F2B9D"/>
        </w:tc>
        <w:tc>
          <w:tcPr>
            <w:tcW w:w="3006" w:type="dxa"/>
          </w:tcPr>
          <w:p w14:paraId="2935AF4E" w14:textId="77777777" w:rsidR="006F2B9D" w:rsidRPr="000D178E" w:rsidRDefault="006F2B9D" w:rsidP="006F2B9D"/>
        </w:tc>
      </w:tr>
      <w:tr w:rsidR="006F2B9D" w:rsidRPr="000D178E" w14:paraId="62D949E2" w14:textId="77777777" w:rsidTr="00430C7B">
        <w:tc>
          <w:tcPr>
            <w:tcW w:w="3005" w:type="dxa"/>
          </w:tcPr>
          <w:p w14:paraId="34A4CED3" w14:textId="0C79CCBD" w:rsidR="006F2B9D" w:rsidRPr="000D178E" w:rsidRDefault="006F2B9D" w:rsidP="006F2B9D">
            <w:r w:rsidRPr="000D178E">
              <w:t xml:space="preserve">Unity/cleavages across industry </w:t>
            </w:r>
          </w:p>
        </w:tc>
        <w:tc>
          <w:tcPr>
            <w:tcW w:w="3005" w:type="dxa"/>
          </w:tcPr>
          <w:p w14:paraId="54907D34" w14:textId="77777777" w:rsidR="006F2B9D" w:rsidRDefault="006F2B9D" w:rsidP="006F2B9D">
            <w:r w:rsidRPr="000D178E">
              <w:t xml:space="preserve">No single unified position on policy issues (e.g. price). </w:t>
            </w:r>
          </w:p>
          <w:p w14:paraId="319F56A9" w14:textId="5CA5829C" w:rsidR="00017EEA" w:rsidRPr="000D178E" w:rsidRDefault="00017EEA" w:rsidP="006F2B9D"/>
        </w:tc>
        <w:tc>
          <w:tcPr>
            <w:tcW w:w="3006" w:type="dxa"/>
          </w:tcPr>
          <w:p w14:paraId="48CC5B59" w14:textId="77777777" w:rsidR="006F2B9D" w:rsidRPr="000D178E" w:rsidRDefault="006F2B9D" w:rsidP="006F2B9D"/>
        </w:tc>
      </w:tr>
      <w:tr w:rsidR="006F2B9D" w:rsidRPr="000D178E" w14:paraId="77EA004D" w14:textId="77777777" w:rsidTr="00430C7B">
        <w:tc>
          <w:tcPr>
            <w:tcW w:w="3005" w:type="dxa"/>
          </w:tcPr>
          <w:p w14:paraId="6D33C8C8" w14:textId="20F7F14E" w:rsidR="006F2B9D" w:rsidRPr="000D178E" w:rsidRDefault="006F2B9D" w:rsidP="00B238BD">
            <w:r w:rsidRPr="000D178E">
              <w:t xml:space="preserve">Influencing activities </w:t>
            </w:r>
          </w:p>
        </w:tc>
        <w:tc>
          <w:tcPr>
            <w:tcW w:w="3005" w:type="dxa"/>
          </w:tcPr>
          <w:p w14:paraId="2ACA1D5A" w14:textId="6586B81B" w:rsidR="006F2B9D" w:rsidRDefault="006F2B9D" w:rsidP="006F2B9D">
            <w:r w:rsidRPr="000D178E">
              <w:t>Framing the policy environment; individual responsibility; targeted interventions; partnership app</w:t>
            </w:r>
            <w:r w:rsidR="00017EEA">
              <w:t xml:space="preserve">roaches; ineffectiveness of </w:t>
            </w:r>
            <w:proofErr w:type="spellStart"/>
            <w:r w:rsidR="00017EEA">
              <w:t>unf</w:t>
            </w:r>
            <w:r w:rsidRPr="000D178E">
              <w:t>avoured</w:t>
            </w:r>
            <w:proofErr w:type="spellEnd"/>
            <w:r w:rsidRPr="000D178E">
              <w:t xml:space="preserve"> policies.</w:t>
            </w:r>
          </w:p>
          <w:p w14:paraId="76AAA474" w14:textId="2A982B83" w:rsidR="00017EEA" w:rsidRPr="000D178E" w:rsidRDefault="00017EEA" w:rsidP="006F2B9D"/>
        </w:tc>
        <w:tc>
          <w:tcPr>
            <w:tcW w:w="3006" w:type="dxa"/>
          </w:tcPr>
          <w:p w14:paraId="0B73E377" w14:textId="77777777" w:rsidR="006F2B9D" w:rsidRPr="000D178E" w:rsidRDefault="006F2B9D" w:rsidP="006F2B9D"/>
        </w:tc>
      </w:tr>
      <w:tr w:rsidR="006F2B9D" w:rsidRPr="000D178E" w14:paraId="44975EB1" w14:textId="77777777" w:rsidTr="00430C7B">
        <w:tc>
          <w:tcPr>
            <w:tcW w:w="3005" w:type="dxa"/>
          </w:tcPr>
          <w:p w14:paraId="01954244" w14:textId="0BD20DBB" w:rsidR="006F2B9D" w:rsidRPr="000D178E" w:rsidRDefault="00B238BD" w:rsidP="006F2B9D">
            <w:r w:rsidRPr="000D178E">
              <w:lastRenderedPageBreak/>
              <w:t xml:space="preserve">Channels of policy influencing activity </w:t>
            </w:r>
          </w:p>
        </w:tc>
        <w:tc>
          <w:tcPr>
            <w:tcW w:w="3005" w:type="dxa"/>
          </w:tcPr>
          <w:p w14:paraId="561BE37F" w14:textId="77777777" w:rsidR="006F2B9D" w:rsidRPr="000D178E" w:rsidRDefault="006F2B9D" w:rsidP="006F2B9D"/>
        </w:tc>
        <w:tc>
          <w:tcPr>
            <w:tcW w:w="3006" w:type="dxa"/>
          </w:tcPr>
          <w:p w14:paraId="06F37335" w14:textId="77777777" w:rsidR="006F2B9D" w:rsidRPr="000D178E" w:rsidRDefault="006F2B9D" w:rsidP="006F2B9D"/>
        </w:tc>
      </w:tr>
      <w:tr w:rsidR="006F2B9D" w:rsidRPr="000D178E" w14:paraId="7D86F54B" w14:textId="77777777" w:rsidTr="00430C7B">
        <w:tc>
          <w:tcPr>
            <w:tcW w:w="3005" w:type="dxa"/>
          </w:tcPr>
          <w:p w14:paraId="0EEA38BA" w14:textId="00192AFD" w:rsidR="006F2B9D" w:rsidRPr="000D178E" w:rsidRDefault="00B238BD" w:rsidP="006F2B9D">
            <w:r w:rsidRPr="000D178E">
              <w:t>Targets of policy influencing activity</w:t>
            </w:r>
          </w:p>
        </w:tc>
        <w:tc>
          <w:tcPr>
            <w:tcW w:w="3005" w:type="dxa"/>
          </w:tcPr>
          <w:p w14:paraId="4A8EEB0C" w14:textId="77777777" w:rsidR="006F2B9D" w:rsidRPr="000D178E" w:rsidRDefault="006F2B9D" w:rsidP="006F2B9D"/>
        </w:tc>
        <w:tc>
          <w:tcPr>
            <w:tcW w:w="3006" w:type="dxa"/>
          </w:tcPr>
          <w:p w14:paraId="67DBFD07" w14:textId="77777777" w:rsidR="006F2B9D" w:rsidRPr="000D178E" w:rsidRDefault="006F2B9D" w:rsidP="006F2B9D"/>
        </w:tc>
      </w:tr>
      <w:tr w:rsidR="00F25085" w:rsidRPr="000D178E" w14:paraId="73074DA9" w14:textId="77777777" w:rsidTr="00572072">
        <w:trPr>
          <w:trHeight w:val="8986"/>
        </w:trPr>
        <w:tc>
          <w:tcPr>
            <w:tcW w:w="3005" w:type="dxa"/>
          </w:tcPr>
          <w:p w14:paraId="07140780" w14:textId="6CCF11CD" w:rsidR="00F25085" w:rsidRPr="000D178E" w:rsidRDefault="00F25085" w:rsidP="00F25085">
            <w:r w:rsidRPr="000D178E">
              <w:t xml:space="preserve">Position of the industry in policy process </w:t>
            </w:r>
          </w:p>
        </w:tc>
        <w:tc>
          <w:tcPr>
            <w:tcW w:w="3005" w:type="dxa"/>
          </w:tcPr>
          <w:p w14:paraId="26705F1E" w14:textId="77777777" w:rsidR="00F25085" w:rsidRPr="000D178E" w:rsidRDefault="00F25085" w:rsidP="00F25085">
            <w:r w:rsidRPr="000D178E">
              <w:t>Historically, the industry is seen as a key partner in policy/ part of the solution to alcohol related harms, which are framed in industry friendly ways.</w:t>
            </w:r>
          </w:p>
          <w:p w14:paraId="3FFDBC6B" w14:textId="77777777" w:rsidR="00F25085" w:rsidRPr="000D178E" w:rsidRDefault="00F25085" w:rsidP="00F25085"/>
          <w:p w14:paraId="04322965" w14:textId="77777777" w:rsidR="00F25085" w:rsidRPr="000D178E" w:rsidRDefault="00F25085" w:rsidP="00F25085">
            <w:r w:rsidRPr="000D178E">
              <w:t>This framing shifted to health/ whole population approach in Scotland following activities of NGOs. This led in to an industry attempt to reassert their framing.</w:t>
            </w:r>
          </w:p>
          <w:p w14:paraId="136AB6F9" w14:textId="77777777" w:rsidR="00F25085" w:rsidRPr="000D178E" w:rsidRDefault="00F25085" w:rsidP="00F25085"/>
          <w:p w14:paraId="7FFA3988" w14:textId="77777777" w:rsidR="00F25085" w:rsidRPr="000D178E" w:rsidRDefault="00F25085" w:rsidP="00F25085"/>
          <w:p w14:paraId="3D7E16C2" w14:textId="77777777" w:rsidR="00F25085" w:rsidRPr="000D178E" w:rsidRDefault="00F25085" w:rsidP="00F25085"/>
          <w:p w14:paraId="293BF029" w14:textId="77777777" w:rsidR="00F25085" w:rsidRPr="000D178E" w:rsidRDefault="00F25085" w:rsidP="00F25085"/>
          <w:p w14:paraId="7B792D02" w14:textId="77777777" w:rsidR="00F25085" w:rsidRPr="000D178E" w:rsidRDefault="00F25085" w:rsidP="00F25085"/>
          <w:p w14:paraId="72C096F1" w14:textId="77777777" w:rsidR="00F25085" w:rsidRPr="000D178E" w:rsidRDefault="00F25085" w:rsidP="00F25085"/>
          <w:p w14:paraId="616B8712" w14:textId="77777777" w:rsidR="00F25085" w:rsidRPr="000D178E" w:rsidRDefault="00F25085" w:rsidP="00F25085"/>
          <w:p w14:paraId="7529B08D" w14:textId="77777777" w:rsidR="00F25085" w:rsidRPr="000D178E" w:rsidRDefault="00F25085" w:rsidP="00F25085"/>
          <w:p w14:paraId="5B670A75" w14:textId="77777777" w:rsidR="00F25085" w:rsidRPr="000D178E" w:rsidRDefault="00F25085" w:rsidP="00F25085"/>
          <w:p w14:paraId="1B090073" w14:textId="77777777" w:rsidR="00F25085" w:rsidRPr="000D178E" w:rsidRDefault="00F25085" w:rsidP="00F25085"/>
          <w:p w14:paraId="4362FC5E" w14:textId="77777777" w:rsidR="00F25085" w:rsidRPr="000D178E" w:rsidRDefault="00F25085" w:rsidP="00F25085"/>
          <w:p w14:paraId="47786BA7" w14:textId="77777777" w:rsidR="00F25085" w:rsidRPr="000D178E" w:rsidRDefault="00F25085" w:rsidP="00F25085"/>
          <w:p w14:paraId="71C6C6C6" w14:textId="77777777" w:rsidR="00F25085" w:rsidRPr="000D178E" w:rsidRDefault="00F25085" w:rsidP="00F25085"/>
          <w:p w14:paraId="71C4835A" w14:textId="77777777" w:rsidR="00F25085" w:rsidRPr="000D178E" w:rsidRDefault="00F25085" w:rsidP="00F25085"/>
          <w:p w14:paraId="1AF0036A" w14:textId="77777777" w:rsidR="00F25085" w:rsidRPr="000D178E" w:rsidRDefault="00F25085" w:rsidP="00F25085"/>
          <w:p w14:paraId="04BFCCC2" w14:textId="77777777" w:rsidR="00F25085" w:rsidRPr="000D178E" w:rsidRDefault="00F25085" w:rsidP="00F25085"/>
          <w:p w14:paraId="4D1EDA62" w14:textId="77777777" w:rsidR="00F25085" w:rsidRPr="000D178E" w:rsidRDefault="00F25085" w:rsidP="00F25085"/>
          <w:p w14:paraId="33ACCC60" w14:textId="77777777" w:rsidR="00F25085" w:rsidRPr="000D178E" w:rsidRDefault="00F25085" w:rsidP="00F25085"/>
          <w:p w14:paraId="07295280" w14:textId="77777777" w:rsidR="00F25085" w:rsidRPr="000D178E" w:rsidRDefault="00F25085" w:rsidP="00F25085"/>
          <w:p w14:paraId="6861EE58" w14:textId="2D976E0E" w:rsidR="00F25085" w:rsidRPr="000D178E" w:rsidRDefault="00F25085" w:rsidP="00F25085"/>
        </w:tc>
        <w:tc>
          <w:tcPr>
            <w:tcW w:w="3006" w:type="dxa"/>
          </w:tcPr>
          <w:p w14:paraId="1001898D" w14:textId="77777777" w:rsidR="00F25085" w:rsidRPr="000D178E" w:rsidRDefault="00F25085" w:rsidP="00F25085">
            <w:pPr>
              <w:autoSpaceDE w:val="0"/>
              <w:autoSpaceDN w:val="0"/>
              <w:adjustRightInd w:val="0"/>
              <w:rPr>
                <w:rFonts w:cstheme="minorHAnsi"/>
                <w:i/>
                <w:iCs/>
                <w:color w:val="231F20"/>
              </w:rPr>
            </w:pPr>
            <w:r w:rsidRPr="000D178E">
              <w:rPr>
                <w:rFonts w:cstheme="minorHAnsi"/>
                <w:color w:val="231F20"/>
              </w:rPr>
              <w:t xml:space="preserve">‘That’s quite important because </w:t>
            </w:r>
            <w:r w:rsidRPr="000D178E">
              <w:rPr>
                <w:rFonts w:cstheme="minorHAnsi"/>
                <w:i/>
                <w:iCs/>
                <w:color w:val="231F20"/>
              </w:rPr>
              <w:t xml:space="preserve">. . . </w:t>
            </w:r>
            <w:r w:rsidRPr="000D178E">
              <w:rPr>
                <w:rFonts w:cstheme="minorHAnsi"/>
                <w:color w:val="231F20"/>
              </w:rPr>
              <w:t>if you look at the alcohol policy documents, certainly from the Westminster Government, but</w:t>
            </w:r>
          </w:p>
          <w:p w14:paraId="3678A919" w14:textId="77777777" w:rsidR="00F25085" w:rsidRDefault="00F25085" w:rsidP="00F25085">
            <w:pPr>
              <w:autoSpaceDE w:val="0"/>
              <w:autoSpaceDN w:val="0"/>
              <w:adjustRightInd w:val="0"/>
              <w:rPr>
                <w:rFonts w:cstheme="minorHAnsi"/>
                <w:color w:val="231F20"/>
              </w:rPr>
            </w:pPr>
            <w:r w:rsidRPr="000D178E">
              <w:rPr>
                <w:rFonts w:cstheme="minorHAnsi"/>
                <w:color w:val="231F20"/>
              </w:rPr>
              <w:t xml:space="preserve">even from the Scottish Government as recently as 2001, you’ll see that alcohol is identified as a problem, but the way that it’s framed in the policy documents is very much </w:t>
            </w:r>
            <w:r w:rsidRPr="000D178E">
              <w:rPr>
                <w:rFonts w:cstheme="minorHAnsi"/>
                <w:i/>
                <w:iCs/>
                <w:color w:val="231F20"/>
              </w:rPr>
              <w:t xml:space="preserve">. . . </w:t>
            </w:r>
            <w:r w:rsidRPr="000D178E">
              <w:rPr>
                <w:rFonts w:cstheme="minorHAnsi"/>
                <w:color w:val="231F20"/>
              </w:rPr>
              <w:t xml:space="preserve">in terms of the industry </w:t>
            </w:r>
            <w:r w:rsidRPr="000D178E">
              <w:rPr>
                <w:rFonts w:cstheme="minorHAnsi"/>
                <w:i/>
                <w:iCs/>
                <w:color w:val="231F20"/>
              </w:rPr>
              <w:t xml:space="preserve">. . . </w:t>
            </w:r>
            <w:r w:rsidRPr="000D178E">
              <w:rPr>
                <w:rFonts w:cstheme="minorHAnsi"/>
                <w:color w:val="231F20"/>
              </w:rPr>
              <w:t>. I think the industry is mentioned probably in the first sentence of the ministerial foreword and the frame of the problem is about most people drink alcohol responsibly and it’s really just this tiny minority that don’t, where we have to concentrate our efforts. Now, if that’s your frame then the policy solutions you come up with are going to be education and stuff like that. So a key advocacy task for us was to change the frame of the alcohol problem and to actually get politicians and the general public and the media thinking about [whole] population approaches to alcohol policy.’</w:t>
            </w:r>
          </w:p>
          <w:p w14:paraId="0A6C2D02" w14:textId="6A50BD3C" w:rsidR="00017EEA" w:rsidRPr="000D178E" w:rsidRDefault="00017EEA" w:rsidP="00F25085">
            <w:pPr>
              <w:autoSpaceDE w:val="0"/>
              <w:autoSpaceDN w:val="0"/>
              <w:adjustRightInd w:val="0"/>
              <w:rPr>
                <w:rFonts w:cstheme="minorHAnsi"/>
                <w:color w:val="231F20"/>
              </w:rPr>
            </w:pPr>
          </w:p>
        </w:tc>
      </w:tr>
      <w:tr w:rsidR="00F25085" w:rsidRPr="000D178E" w14:paraId="21F95F33" w14:textId="77777777" w:rsidTr="00430C7B">
        <w:tc>
          <w:tcPr>
            <w:tcW w:w="3005" w:type="dxa"/>
          </w:tcPr>
          <w:p w14:paraId="7A3B457A" w14:textId="7143D494" w:rsidR="00F25085" w:rsidRPr="000D178E" w:rsidRDefault="00F25085" w:rsidP="00F25085">
            <w:r w:rsidRPr="000D178E">
              <w:t>Success/ effectiveness of industry influencing activities.</w:t>
            </w:r>
          </w:p>
        </w:tc>
        <w:tc>
          <w:tcPr>
            <w:tcW w:w="3005" w:type="dxa"/>
          </w:tcPr>
          <w:p w14:paraId="786B95B3" w14:textId="77777777" w:rsidR="00F25085" w:rsidRDefault="00F25085" w:rsidP="00F25085">
            <w:r w:rsidRPr="000D178E">
              <w:t>Limited success in countering reframing of the policy debate, in Westminster, but not in Scotland.</w:t>
            </w:r>
          </w:p>
          <w:p w14:paraId="4EE5478A" w14:textId="0B3E8471" w:rsidR="00017EEA" w:rsidRPr="000D178E" w:rsidRDefault="00017EEA" w:rsidP="00F25085"/>
        </w:tc>
        <w:tc>
          <w:tcPr>
            <w:tcW w:w="3006" w:type="dxa"/>
          </w:tcPr>
          <w:p w14:paraId="4CF65A77" w14:textId="77777777" w:rsidR="00F25085" w:rsidRPr="000D178E" w:rsidRDefault="00F25085" w:rsidP="00F25085"/>
        </w:tc>
      </w:tr>
    </w:tbl>
    <w:p w14:paraId="76C5E471" w14:textId="77777777" w:rsidR="00430C7B" w:rsidRPr="000D178E" w:rsidRDefault="00430C7B" w:rsidP="005A6C9B"/>
    <w:p w14:paraId="20D9B6BE" w14:textId="77777777" w:rsidR="00430C7B" w:rsidRPr="000D178E" w:rsidRDefault="00430C7B" w:rsidP="005A6C9B"/>
    <w:p w14:paraId="5B445BE2" w14:textId="77777777" w:rsidR="003B29DC" w:rsidRPr="000D178E" w:rsidRDefault="003B29DC" w:rsidP="00430C7B">
      <w:p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6EC38201" w14:textId="77777777" w:rsidTr="00430C7B">
        <w:tc>
          <w:tcPr>
            <w:tcW w:w="9016" w:type="dxa"/>
            <w:gridSpan w:val="3"/>
          </w:tcPr>
          <w:p w14:paraId="0D97C719" w14:textId="77777777" w:rsidR="00430C7B" w:rsidRPr="000D178E" w:rsidRDefault="0072023B" w:rsidP="00430C7B">
            <w:r w:rsidRPr="000D178E">
              <w:lastRenderedPageBreak/>
              <w:t>Jiang, N. and P. Ling (2013). "Vested Interests in addiction research and policy. Alliance between tobacco and alcohol industries to shape public policy." Addiction 108(5): 852-864.</w:t>
            </w:r>
          </w:p>
          <w:p w14:paraId="6885C42B" w14:textId="282AD0C4" w:rsidR="0072023B" w:rsidRPr="000D178E" w:rsidRDefault="0072023B" w:rsidP="00430C7B">
            <w:pPr>
              <w:rPr>
                <w:b/>
              </w:rPr>
            </w:pPr>
          </w:p>
        </w:tc>
      </w:tr>
      <w:tr w:rsidR="00430C7B" w:rsidRPr="000D178E" w14:paraId="2FBC8011" w14:textId="77777777" w:rsidTr="00430C7B">
        <w:tc>
          <w:tcPr>
            <w:tcW w:w="3005" w:type="dxa"/>
          </w:tcPr>
          <w:p w14:paraId="5D5F5F24" w14:textId="77777777" w:rsidR="00430C7B" w:rsidRPr="000D178E" w:rsidRDefault="00430C7B" w:rsidP="00430C7B">
            <w:pPr>
              <w:rPr>
                <w:b/>
              </w:rPr>
            </w:pPr>
            <w:r w:rsidRPr="000D178E">
              <w:rPr>
                <w:b/>
              </w:rPr>
              <w:t>Category of Industry Activity</w:t>
            </w:r>
          </w:p>
          <w:p w14:paraId="2ED1CECE" w14:textId="77777777" w:rsidR="00430C7B" w:rsidRPr="000D178E" w:rsidRDefault="00430C7B" w:rsidP="00430C7B">
            <w:pPr>
              <w:rPr>
                <w:b/>
              </w:rPr>
            </w:pPr>
          </w:p>
        </w:tc>
        <w:tc>
          <w:tcPr>
            <w:tcW w:w="3005" w:type="dxa"/>
          </w:tcPr>
          <w:p w14:paraId="41F78FCD" w14:textId="77777777" w:rsidR="00430C7B" w:rsidRPr="000D178E" w:rsidRDefault="00430C7B" w:rsidP="00430C7B">
            <w:pPr>
              <w:rPr>
                <w:b/>
              </w:rPr>
            </w:pPr>
            <w:r w:rsidRPr="000D178E">
              <w:rPr>
                <w:b/>
              </w:rPr>
              <w:t>Summary of Data</w:t>
            </w:r>
          </w:p>
        </w:tc>
        <w:tc>
          <w:tcPr>
            <w:tcW w:w="3006" w:type="dxa"/>
          </w:tcPr>
          <w:p w14:paraId="51547294" w14:textId="77777777" w:rsidR="00430C7B" w:rsidRPr="000D178E" w:rsidRDefault="00430C7B" w:rsidP="00430C7B">
            <w:pPr>
              <w:rPr>
                <w:b/>
              </w:rPr>
            </w:pPr>
            <w:r w:rsidRPr="000D178E">
              <w:rPr>
                <w:b/>
              </w:rPr>
              <w:t>Key quotations</w:t>
            </w:r>
          </w:p>
        </w:tc>
      </w:tr>
      <w:tr w:rsidR="00430C7B" w:rsidRPr="000D178E" w14:paraId="763E3A39" w14:textId="77777777" w:rsidTr="00430C7B">
        <w:tc>
          <w:tcPr>
            <w:tcW w:w="3005" w:type="dxa"/>
          </w:tcPr>
          <w:p w14:paraId="5D640378" w14:textId="1E01DDF8" w:rsidR="00430C7B" w:rsidRPr="000D178E" w:rsidRDefault="0018561C" w:rsidP="00430C7B">
            <w:r w:rsidRPr="000D178E">
              <w:t>Policy approaches promoted (and arguments in favour)</w:t>
            </w:r>
          </w:p>
        </w:tc>
        <w:tc>
          <w:tcPr>
            <w:tcW w:w="3005" w:type="dxa"/>
          </w:tcPr>
          <w:p w14:paraId="60E602E9" w14:textId="77777777" w:rsidR="00430C7B" w:rsidRPr="000D178E" w:rsidRDefault="00430C7B" w:rsidP="00430C7B"/>
        </w:tc>
        <w:tc>
          <w:tcPr>
            <w:tcW w:w="3006" w:type="dxa"/>
          </w:tcPr>
          <w:p w14:paraId="730A8932" w14:textId="77777777" w:rsidR="00430C7B" w:rsidRPr="000D178E" w:rsidRDefault="00430C7B" w:rsidP="00430C7B"/>
        </w:tc>
      </w:tr>
      <w:tr w:rsidR="006F2B9D" w:rsidRPr="000D178E" w14:paraId="7ED8508E" w14:textId="77777777" w:rsidTr="00430C7B">
        <w:tc>
          <w:tcPr>
            <w:tcW w:w="3005" w:type="dxa"/>
          </w:tcPr>
          <w:p w14:paraId="300A40F7" w14:textId="223FC948" w:rsidR="006F2B9D" w:rsidRPr="000D178E" w:rsidRDefault="006F2B9D" w:rsidP="006F2B9D">
            <w:r w:rsidRPr="000D178E">
              <w:t>Policy approaches opposed (and arguments against)</w:t>
            </w:r>
          </w:p>
        </w:tc>
        <w:tc>
          <w:tcPr>
            <w:tcW w:w="3005" w:type="dxa"/>
          </w:tcPr>
          <w:p w14:paraId="146B0D77" w14:textId="77777777" w:rsidR="006F2B9D" w:rsidRPr="000D178E" w:rsidRDefault="006F2B9D" w:rsidP="006F2B9D">
            <w:r w:rsidRPr="000D178E">
              <w:t>Tax increases, advertising restrictions and clean air legislation.</w:t>
            </w:r>
          </w:p>
        </w:tc>
        <w:tc>
          <w:tcPr>
            <w:tcW w:w="3006" w:type="dxa"/>
          </w:tcPr>
          <w:p w14:paraId="69F03784" w14:textId="77777777" w:rsidR="006F2B9D" w:rsidRPr="000D178E" w:rsidRDefault="006F2B9D" w:rsidP="006F2B9D">
            <w:pPr>
              <w:autoSpaceDE w:val="0"/>
              <w:autoSpaceDN w:val="0"/>
              <w:adjustRightInd w:val="0"/>
              <w:rPr>
                <w:rFonts w:cstheme="minorHAnsi"/>
              </w:rPr>
            </w:pPr>
            <w:r w:rsidRPr="000D178E">
              <w:rPr>
                <w:rFonts w:cstheme="minorHAnsi"/>
              </w:rPr>
              <w:t>To oppose cigarette tax increases, which the public generally supports, 170 the tobacco industry broadened the cigarette tax issue to include alcoholic beverages and other consumer goods. The tobacco industry consistently identified the alcohol industry as a key partner and often the largest financial source for the anti-excise tax coalitions they created.</w:t>
            </w:r>
          </w:p>
          <w:p w14:paraId="3F8EA004" w14:textId="77777777" w:rsidR="006F2B9D" w:rsidRPr="000D178E" w:rsidRDefault="006F2B9D" w:rsidP="006F2B9D">
            <w:pPr>
              <w:rPr>
                <w:rFonts w:cstheme="minorHAnsi"/>
              </w:rPr>
            </w:pPr>
          </w:p>
          <w:p w14:paraId="2ED53017" w14:textId="77777777" w:rsidR="006F2B9D" w:rsidRDefault="006F2B9D" w:rsidP="006F2B9D">
            <w:pPr>
              <w:autoSpaceDE w:val="0"/>
              <w:autoSpaceDN w:val="0"/>
              <w:adjustRightInd w:val="0"/>
              <w:rPr>
                <w:rFonts w:cstheme="minorHAnsi"/>
              </w:rPr>
            </w:pPr>
            <w:r w:rsidRPr="000D178E">
              <w:rPr>
                <w:rFonts w:cstheme="minorHAnsi"/>
              </w:rPr>
              <w:t>For tobacco advertising and promotion restrictions, the tobacco industry framed the restrictions as a violation of the First Amendment to make them relevant to the alcohol industry and advertising industries. The tobacco and alcohol industries were able to work in concert by affiliating with a powerful third party, the advertising and publishing industry, which took the lead in opposition to advertising restrictions. Although it is hard to conclude if the alcohol industry’s specific efforts in opposing tobacco advertising bans were associated with the failure of such bills in the Congress, the lobbying efforts around this legislation were elaborately planned.</w:t>
            </w:r>
          </w:p>
          <w:p w14:paraId="5D9D83DB" w14:textId="65DB72EF" w:rsidR="00017EEA" w:rsidRPr="000D178E" w:rsidRDefault="00017EEA" w:rsidP="006F2B9D">
            <w:pPr>
              <w:autoSpaceDE w:val="0"/>
              <w:autoSpaceDN w:val="0"/>
              <w:adjustRightInd w:val="0"/>
              <w:rPr>
                <w:rFonts w:ascii="Times New Roman" w:hAnsi="Times New Roman" w:cs="Times New Roman"/>
                <w:sz w:val="20"/>
                <w:szCs w:val="20"/>
              </w:rPr>
            </w:pPr>
          </w:p>
        </w:tc>
      </w:tr>
      <w:tr w:rsidR="006F2B9D" w:rsidRPr="000D178E" w14:paraId="1A740AF5" w14:textId="77777777" w:rsidTr="00430C7B">
        <w:tc>
          <w:tcPr>
            <w:tcW w:w="3005" w:type="dxa"/>
          </w:tcPr>
          <w:p w14:paraId="08BC2A60" w14:textId="5823B8E1" w:rsidR="006F2B9D" w:rsidRPr="000D178E" w:rsidRDefault="006F2B9D" w:rsidP="006F2B9D">
            <w:r w:rsidRPr="000D178E">
              <w:t xml:space="preserve">Industry self-definition/ positioning as a policy actor </w:t>
            </w:r>
          </w:p>
        </w:tc>
        <w:tc>
          <w:tcPr>
            <w:tcW w:w="3005" w:type="dxa"/>
          </w:tcPr>
          <w:p w14:paraId="35B24DC9" w14:textId="77777777" w:rsidR="006F2B9D" w:rsidRPr="000D178E" w:rsidRDefault="006F2B9D" w:rsidP="006F2B9D"/>
        </w:tc>
        <w:tc>
          <w:tcPr>
            <w:tcW w:w="3006" w:type="dxa"/>
          </w:tcPr>
          <w:p w14:paraId="145EF89B" w14:textId="77777777" w:rsidR="006F2B9D" w:rsidRPr="000D178E" w:rsidRDefault="006F2B9D" w:rsidP="006F2B9D"/>
        </w:tc>
      </w:tr>
      <w:tr w:rsidR="00430C7B" w:rsidRPr="000D178E" w14:paraId="66BFC869" w14:textId="77777777" w:rsidTr="00430C7B">
        <w:tc>
          <w:tcPr>
            <w:tcW w:w="3005" w:type="dxa"/>
          </w:tcPr>
          <w:p w14:paraId="3A240726" w14:textId="53500D95" w:rsidR="00430C7B" w:rsidRPr="000D178E" w:rsidRDefault="006F2B9D" w:rsidP="00430C7B">
            <w:r w:rsidRPr="000D178E">
              <w:t xml:space="preserve">Industry definition of other policy actors </w:t>
            </w:r>
          </w:p>
        </w:tc>
        <w:tc>
          <w:tcPr>
            <w:tcW w:w="3005" w:type="dxa"/>
          </w:tcPr>
          <w:p w14:paraId="1332FEAB" w14:textId="77777777" w:rsidR="00430C7B" w:rsidRPr="000D178E" w:rsidRDefault="00430C7B" w:rsidP="00430C7B"/>
        </w:tc>
        <w:tc>
          <w:tcPr>
            <w:tcW w:w="3006" w:type="dxa"/>
          </w:tcPr>
          <w:p w14:paraId="2660B300" w14:textId="77777777" w:rsidR="00430C7B" w:rsidRPr="000D178E" w:rsidRDefault="00430C7B" w:rsidP="00430C7B"/>
        </w:tc>
      </w:tr>
      <w:tr w:rsidR="00430C7B" w:rsidRPr="000D178E" w14:paraId="1D05CCA0" w14:textId="77777777" w:rsidTr="00430C7B">
        <w:tc>
          <w:tcPr>
            <w:tcW w:w="3005" w:type="dxa"/>
          </w:tcPr>
          <w:p w14:paraId="3138F854" w14:textId="13621A86" w:rsidR="00430C7B" w:rsidRPr="000D178E" w:rsidRDefault="006F2B9D" w:rsidP="00430C7B">
            <w:r w:rsidRPr="000D178E">
              <w:t xml:space="preserve">Unity/cleavages across industry </w:t>
            </w:r>
          </w:p>
        </w:tc>
        <w:tc>
          <w:tcPr>
            <w:tcW w:w="3005" w:type="dxa"/>
          </w:tcPr>
          <w:p w14:paraId="719B75B2" w14:textId="77777777" w:rsidR="00430C7B" w:rsidRPr="000D178E" w:rsidRDefault="00430C7B" w:rsidP="00430C7B"/>
        </w:tc>
        <w:tc>
          <w:tcPr>
            <w:tcW w:w="3006" w:type="dxa"/>
          </w:tcPr>
          <w:p w14:paraId="73FF1CEE" w14:textId="77777777" w:rsidR="00430C7B" w:rsidRPr="000D178E" w:rsidRDefault="00430C7B" w:rsidP="00430C7B"/>
        </w:tc>
      </w:tr>
      <w:tr w:rsidR="00430C7B" w:rsidRPr="000D178E" w14:paraId="581BC97D" w14:textId="77777777" w:rsidTr="00430C7B">
        <w:tc>
          <w:tcPr>
            <w:tcW w:w="3005" w:type="dxa"/>
          </w:tcPr>
          <w:p w14:paraId="30E30CE0" w14:textId="0DB9E001" w:rsidR="00430C7B" w:rsidRPr="000D178E" w:rsidRDefault="00430C7B" w:rsidP="00B238BD">
            <w:r w:rsidRPr="000D178E">
              <w:lastRenderedPageBreak/>
              <w:t xml:space="preserve">Influencing activities </w:t>
            </w:r>
          </w:p>
        </w:tc>
        <w:tc>
          <w:tcPr>
            <w:tcW w:w="3005" w:type="dxa"/>
          </w:tcPr>
          <w:p w14:paraId="1171ABA5" w14:textId="40CFB7C4" w:rsidR="00430C7B" w:rsidRPr="000D178E" w:rsidRDefault="00430C7B" w:rsidP="00430C7B">
            <w:r w:rsidRPr="000D178E">
              <w:t>Alliances with t</w:t>
            </w:r>
            <w:r w:rsidR="00F407CF" w:rsidRPr="000D178E">
              <w:t>he tobacco industry. Used by transnational tobacco companie</w:t>
            </w:r>
            <w:r w:rsidRPr="000D178E">
              <w:t>s to support their policy agendas in area of perceived mutual interest. E.g. Partisan Project.</w:t>
            </w:r>
          </w:p>
        </w:tc>
        <w:tc>
          <w:tcPr>
            <w:tcW w:w="3006" w:type="dxa"/>
          </w:tcPr>
          <w:p w14:paraId="50D2A13F" w14:textId="77777777" w:rsidR="00430C7B" w:rsidRPr="000D178E" w:rsidRDefault="00430C7B" w:rsidP="00430C7B">
            <w:pPr>
              <w:autoSpaceDE w:val="0"/>
              <w:autoSpaceDN w:val="0"/>
              <w:adjustRightInd w:val="0"/>
              <w:rPr>
                <w:rFonts w:cstheme="minorHAnsi"/>
              </w:rPr>
            </w:pPr>
            <w:r w:rsidRPr="000D178E">
              <w:rPr>
                <w:rFonts w:cstheme="minorHAnsi"/>
              </w:rPr>
              <w:t>At these meetings, RJR emphasized that (1) tobacco</w:t>
            </w:r>
          </w:p>
          <w:p w14:paraId="5D243028" w14:textId="77777777" w:rsidR="00430C7B" w:rsidRDefault="00430C7B" w:rsidP="00572072">
            <w:pPr>
              <w:autoSpaceDE w:val="0"/>
              <w:autoSpaceDN w:val="0"/>
              <w:adjustRightInd w:val="0"/>
              <w:rPr>
                <w:rFonts w:cstheme="minorHAnsi"/>
              </w:rPr>
            </w:pPr>
            <w:r w:rsidRPr="000D178E">
              <w:rPr>
                <w:rFonts w:cstheme="minorHAnsi"/>
              </w:rPr>
              <w:t xml:space="preserve">and alcohol industries share the same customers because “close to half of all people who are high volume buyers of distilled spirits are smokers”, (2) they share similar challenges in the political arena because public smoking restrictions </w:t>
            </w:r>
            <w:r w:rsidR="00572072" w:rsidRPr="000D178E">
              <w:rPr>
                <w:rFonts w:cstheme="minorHAnsi"/>
              </w:rPr>
              <w:t xml:space="preserve">affect alcohol </w:t>
            </w:r>
            <w:proofErr w:type="spellStart"/>
            <w:r w:rsidR="00572072" w:rsidRPr="000D178E">
              <w:rPr>
                <w:rFonts w:cstheme="minorHAnsi"/>
              </w:rPr>
              <w:t>customers</w:t>
            </w:r>
            <w:r w:rsidRPr="000D178E">
              <w:rPr>
                <w:rFonts w:cstheme="minorHAnsi"/>
              </w:rPr>
              <w:t>and</w:t>
            </w:r>
            <w:proofErr w:type="spellEnd"/>
            <w:r w:rsidRPr="000D178E">
              <w:rPr>
                <w:rFonts w:cstheme="minorHAnsi"/>
              </w:rPr>
              <w:t xml:space="preserve"> “today tobacco is the focus of prohibitionists. A</w:t>
            </w:r>
            <w:r w:rsidR="00572072" w:rsidRPr="000D178E">
              <w:rPr>
                <w:rFonts w:cstheme="minorHAnsi"/>
              </w:rPr>
              <w:t>lcohol follows close behind”,</w:t>
            </w:r>
            <w:r w:rsidRPr="000D178E">
              <w:rPr>
                <w:rFonts w:cstheme="minorHAnsi"/>
              </w:rPr>
              <w:t xml:space="preserve"> and (3) RJR’s Partisan Project could help distilled spirits industry members pres</w:t>
            </w:r>
            <w:r w:rsidR="00572072" w:rsidRPr="000D178E">
              <w:rPr>
                <w:rFonts w:cstheme="minorHAnsi"/>
              </w:rPr>
              <w:t>erve their customers’ rights.</w:t>
            </w:r>
            <w:r w:rsidRPr="000D178E">
              <w:rPr>
                <w:rFonts w:cstheme="minorHAnsi"/>
              </w:rPr>
              <w:t xml:space="preserve"> RJR documents stated they “greatly enhanced the hospitality industry’s influence in 1989, evolving from leaders learning about issues to actively supporting smokers’ rights,” and “secured their [NLSA </w:t>
            </w:r>
            <w:r w:rsidR="00F407CF" w:rsidRPr="000D178E">
              <w:rPr>
                <w:rFonts w:cstheme="minorHAnsi"/>
              </w:rPr>
              <w:t xml:space="preserve">[National Liquor Store Association] </w:t>
            </w:r>
            <w:r w:rsidRPr="000D178E">
              <w:rPr>
                <w:rFonts w:cstheme="minorHAnsi"/>
              </w:rPr>
              <w:t>and NLBA</w:t>
            </w:r>
            <w:r w:rsidR="00F407CF" w:rsidRPr="000D178E">
              <w:rPr>
                <w:rFonts w:cstheme="minorHAnsi"/>
              </w:rPr>
              <w:t>[National Licensed Beverage Association]</w:t>
            </w:r>
            <w:r w:rsidRPr="000D178E">
              <w:rPr>
                <w:rFonts w:cstheme="minorHAnsi"/>
              </w:rPr>
              <w:t>] executive leadership’s endorsement of RJR’s Partisan smokers’ rights p</w:t>
            </w:r>
            <w:r w:rsidR="00572072" w:rsidRPr="000D178E">
              <w:rPr>
                <w:rFonts w:cstheme="minorHAnsi"/>
              </w:rPr>
              <w:t>rogram.”</w:t>
            </w:r>
          </w:p>
          <w:p w14:paraId="3B80D297" w14:textId="0B3075CF" w:rsidR="00017EEA" w:rsidRPr="000D178E" w:rsidRDefault="00017EEA" w:rsidP="00572072">
            <w:pPr>
              <w:autoSpaceDE w:val="0"/>
              <w:autoSpaceDN w:val="0"/>
              <w:adjustRightInd w:val="0"/>
              <w:rPr>
                <w:rFonts w:ascii="Times New Roman" w:hAnsi="Times New Roman" w:cs="Times New Roman"/>
                <w:sz w:val="20"/>
                <w:szCs w:val="20"/>
              </w:rPr>
            </w:pPr>
          </w:p>
        </w:tc>
      </w:tr>
      <w:tr w:rsidR="00430C7B" w:rsidRPr="000D178E" w14:paraId="15C4F1FD" w14:textId="77777777" w:rsidTr="00430C7B">
        <w:tc>
          <w:tcPr>
            <w:tcW w:w="3005" w:type="dxa"/>
          </w:tcPr>
          <w:p w14:paraId="5041DFA2" w14:textId="42189157" w:rsidR="00430C7B" w:rsidRPr="000D178E" w:rsidRDefault="00B238BD" w:rsidP="00430C7B">
            <w:r w:rsidRPr="000D178E">
              <w:t xml:space="preserve">Channels of policy influencing activity </w:t>
            </w:r>
          </w:p>
        </w:tc>
        <w:tc>
          <w:tcPr>
            <w:tcW w:w="3005" w:type="dxa"/>
          </w:tcPr>
          <w:p w14:paraId="0A2D300F" w14:textId="658837C2" w:rsidR="00430C7B" w:rsidRPr="000D178E" w:rsidRDefault="00430C7B" w:rsidP="00430C7B">
            <w:r w:rsidRPr="000D178E">
              <w:t>Astroturf organisations: e.g. Consumer Tax Alliance</w:t>
            </w:r>
            <w:r w:rsidR="00827188">
              <w:t xml:space="preserve"> and </w:t>
            </w:r>
            <w:r w:rsidRPr="000D178E">
              <w:t>Consumer Tax Forum.</w:t>
            </w:r>
          </w:p>
          <w:p w14:paraId="029959A3" w14:textId="77777777" w:rsidR="00430C7B" w:rsidRPr="000D178E" w:rsidRDefault="00430C7B" w:rsidP="00430C7B"/>
          <w:p w14:paraId="50107FCE" w14:textId="77777777" w:rsidR="00430C7B" w:rsidRPr="000D178E" w:rsidRDefault="00430C7B" w:rsidP="00430C7B"/>
          <w:p w14:paraId="2403E785" w14:textId="77777777" w:rsidR="00430C7B" w:rsidRPr="000D178E" w:rsidRDefault="00430C7B" w:rsidP="00430C7B"/>
          <w:p w14:paraId="44D59017" w14:textId="77777777" w:rsidR="00430C7B" w:rsidRPr="000D178E" w:rsidRDefault="00430C7B" w:rsidP="00430C7B"/>
          <w:p w14:paraId="500593BA" w14:textId="77777777" w:rsidR="00430C7B" w:rsidRPr="000D178E" w:rsidRDefault="00430C7B" w:rsidP="00430C7B"/>
          <w:p w14:paraId="01012A74" w14:textId="77777777" w:rsidR="00430C7B" w:rsidRPr="000D178E" w:rsidRDefault="00430C7B" w:rsidP="00430C7B"/>
          <w:p w14:paraId="24C65C7D" w14:textId="77777777" w:rsidR="00430C7B" w:rsidRPr="000D178E" w:rsidRDefault="00430C7B" w:rsidP="00430C7B"/>
          <w:p w14:paraId="68D6F1AA" w14:textId="77777777" w:rsidR="00430C7B" w:rsidRPr="000D178E" w:rsidRDefault="00430C7B" w:rsidP="00430C7B"/>
          <w:p w14:paraId="1901EC53" w14:textId="77777777" w:rsidR="00430C7B" w:rsidRPr="000D178E" w:rsidRDefault="00430C7B" w:rsidP="00430C7B"/>
          <w:p w14:paraId="79D3FAF9" w14:textId="77777777" w:rsidR="00430C7B" w:rsidRPr="000D178E" w:rsidRDefault="00430C7B" w:rsidP="00430C7B"/>
          <w:p w14:paraId="545025F5" w14:textId="77777777" w:rsidR="00430C7B" w:rsidRPr="000D178E" w:rsidRDefault="00430C7B" w:rsidP="00430C7B"/>
          <w:p w14:paraId="21CCF974" w14:textId="77777777" w:rsidR="00430C7B" w:rsidRPr="000D178E" w:rsidRDefault="00430C7B" w:rsidP="00430C7B"/>
          <w:p w14:paraId="4F8A9BA0" w14:textId="77777777" w:rsidR="00430C7B" w:rsidRPr="000D178E" w:rsidRDefault="00430C7B" w:rsidP="00430C7B"/>
          <w:p w14:paraId="138123B7" w14:textId="77777777" w:rsidR="00430C7B" w:rsidRPr="000D178E" w:rsidRDefault="00430C7B" w:rsidP="00430C7B"/>
          <w:p w14:paraId="5C43EE1C" w14:textId="77777777" w:rsidR="00430C7B" w:rsidRPr="000D178E" w:rsidRDefault="00430C7B" w:rsidP="00430C7B"/>
          <w:p w14:paraId="35127EB7" w14:textId="77777777" w:rsidR="00430C7B" w:rsidRPr="000D178E" w:rsidRDefault="00430C7B" w:rsidP="00430C7B"/>
          <w:p w14:paraId="21940474" w14:textId="77777777" w:rsidR="00430C7B" w:rsidRPr="000D178E" w:rsidRDefault="00430C7B" w:rsidP="00430C7B"/>
          <w:p w14:paraId="467BA50A" w14:textId="77777777" w:rsidR="00430C7B" w:rsidRPr="000D178E" w:rsidRDefault="00430C7B" w:rsidP="00430C7B"/>
          <w:p w14:paraId="107754BE" w14:textId="77777777" w:rsidR="00430C7B" w:rsidRPr="000D178E" w:rsidRDefault="00430C7B" w:rsidP="00430C7B"/>
          <w:p w14:paraId="4CFAA3E9" w14:textId="77777777" w:rsidR="00430C7B" w:rsidRPr="000D178E" w:rsidRDefault="00430C7B" w:rsidP="00430C7B"/>
          <w:p w14:paraId="466F05E6" w14:textId="77777777" w:rsidR="00430C7B" w:rsidRPr="000D178E" w:rsidRDefault="00430C7B" w:rsidP="00430C7B"/>
          <w:p w14:paraId="2C4223BE" w14:textId="77777777" w:rsidR="00430C7B" w:rsidRPr="000D178E" w:rsidRDefault="00430C7B" w:rsidP="00430C7B"/>
          <w:p w14:paraId="00620C0A" w14:textId="77777777" w:rsidR="00430C7B" w:rsidRPr="000D178E" w:rsidRDefault="00430C7B" w:rsidP="00430C7B"/>
          <w:p w14:paraId="4C749135" w14:textId="77777777" w:rsidR="00430C7B" w:rsidRPr="000D178E" w:rsidRDefault="00430C7B" w:rsidP="00430C7B"/>
          <w:p w14:paraId="2EF3733A" w14:textId="77777777" w:rsidR="00430C7B" w:rsidRPr="000D178E" w:rsidRDefault="00430C7B" w:rsidP="00430C7B"/>
          <w:p w14:paraId="4C98392F" w14:textId="278FAB67" w:rsidR="00430C7B" w:rsidRPr="000D178E" w:rsidRDefault="00430C7B" w:rsidP="00430C7B"/>
          <w:p w14:paraId="4DAF4F61" w14:textId="1152CEF6" w:rsidR="00DC515B" w:rsidRPr="000D178E" w:rsidRDefault="00DC515B" w:rsidP="00430C7B"/>
          <w:p w14:paraId="30DA6D5D" w14:textId="77777777" w:rsidR="00DC515B" w:rsidRPr="000D178E" w:rsidRDefault="00DC515B" w:rsidP="00430C7B"/>
          <w:p w14:paraId="06D693FF" w14:textId="77777777" w:rsidR="00430C7B" w:rsidRPr="000D178E" w:rsidRDefault="00430C7B" w:rsidP="00430C7B"/>
          <w:p w14:paraId="70F861E5" w14:textId="77777777" w:rsidR="00430C7B" w:rsidRPr="000D178E" w:rsidRDefault="00430C7B" w:rsidP="00430C7B">
            <w:r w:rsidRPr="000D178E">
              <w:t>Newsletters: ‘Choice’ &amp; ‘Regulatory Watch’.</w:t>
            </w:r>
          </w:p>
          <w:p w14:paraId="03D07A3E" w14:textId="77777777" w:rsidR="00430C7B" w:rsidRPr="000D178E" w:rsidRDefault="00430C7B" w:rsidP="00430C7B"/>
          <w:p w14:paraId="6FEE4D4D" w14:textId="77777777" w:rsidR="00430C7B" w:rsidRPr="000D178E" w:rsidRDefault="00430C7B" w:rsidP="00430C7B"/>
        </w:tc>
        <w:tc>
          <w:tcPr>
            <w:tcW w:w="3006" w:type="dxa"/>
          </w:tcPr>
          <w:p w14:paraId="24186654" w14:textId="2A5682C6" w:rsidR="00430C7B" w:rsidRPr="000D178E" w:rsidRDefault="00430C7B" w:rsidP="00430C7B">
            <w:pPr>
              <w:autoSpaceDE w:val="0"/>
              <w:autoSpaceDN w:val="0"/>
              <w:adjustRightInd w:val="0"/>
              <w:rPr>
                <w:rFonts w:cstheme="minorHAnsi"/>
              </w:rPr>
            </w:pPr>
            <w:r w:rsidRPr="000D178E">
              <w:rPr>
                <w:rFonts w:cstheme="minorHAnsi"/>
              </w:rPr>
              <w:lastRenderedPageBreak/>
              <w:t>‘The Consumer Tax Alliance is being  formed to address the growing tax threat on consumer goods. CTA</w:t>
            </w:r>
            <w:r w:rsidR="00F407CF" w:rsidRPr="000D178E">
              <w:rPr>
                <w:rFonts w:cstheme="minorHAnsi"/>
              </w:rPr>
              <w:t xml:space="preserve"> [Consumer Tax Alliance]</w:t>
            </w:r>
            <w:r w:rsidRPr="000D178E">
              <w:rPr>
                <w:rFonts w:cstheme="minorHAnsi"/>
              </w:rPr>
              <w:t xml:space="preserve"> is an alliance of business leaders and California consumers. The organization’s purpose is to gather data about the abuses and </w:t>
            </w:r>
            <w:proofErr w:type="spellStart"/>
            <w:r w:rsidRPr="000D178E">
              <w:rPr>
                <w:rFonts w:cstheme="minorHAnsi"/>
              </w:rPr>
              <w:t>affects</w:t>
            </w:r>
            <w:proofErr w:type="spellEnd"/>
            <w:r w:rsidRPr="000D178E">
              <w:rPr>
                <w:rFonts w:cstheme="minorHAnsi"/>
              </w:rPr>
              <w:t xml:space="preserve"> of excise taxes and provide this information to legislators, the news media, community and taxpayer  organizations, and other opinion leaders.’</w:t>
            </w:r>
          </w:p>
          <w:p w14:paraId="571A78F5" w14:textId="77777777" w:rsidR="00430C7B" w:rsidRPr="000D178E" w:rsidRDefault="00430C7B" w:rsidP="00430C7B">
            <w:pPr>
              <w:autoSpaceDE w:val="0"/>
              <w:autoSpaceDN w:val="0"/>
              <w:adjustRightInd w:val="0"/>
              <w:rPr>
                <w:rFonts w:cstheme="minorHAnsi"/>
              </w:rPr>
            </w:pPr>
          </w:p>
          <w:p w14:paraId="2D9F440B" w14:textId="4D0B1518" w:rsidR="00430C7B" w:rsidRPr="000D178E" w:rsidRDefault="00430C7B" w:rsidP="00430C7B">
            <w:pPr>
              <w:autoSpaceDE w:val="0"/>
              <w:autoSpaceDN w:val="0"/>
              <w:adjustRightInd w:val="0"/>
              <w:rPr>
                <w:rFonts w:cstheme="minorHAnsi"/>
              </w:rPr>
            </w:pPr>
            <w:r w:rsidRPr="000D178E">
              <w:rPr>
                <w:rFonts w:cstheme="minorHAnsi"/>
              </w:rPr>
              <w:t>‘Because this [alcohol] industry is so crucial to the success of the [CTF</w:t>
            </w:r>
            <w:r w:rsidR="00DC515B" w:rsidRPr="000D178E">
              <w:rPr>
                <w:rFonts w:cstheme="minorHAnsi"/>
              </w:rPr>
              <w:t xml:space="preserve"> [Consumer Tax </w:t>
            </w:r>
            <w:r w:rsidR="00DC515B" w:rsidRPr="000D178E">
              <w:rPr>
                <w:rFonts w:cstheme="minorHAnsi"/>
              </w:rPr>
              <w:lastRenderedPageBreak/>
              <w:t>Forum</w:t>
            </w:r>
            <w:r w:rsidRPr="000D178E">
              <w:rPr>
                <w:rFonts w:cstheme="minorHAnsi"/>
              </w:rPr>
              <w:t>] project, you may want to consider the active use of the Tobacco Institute and its members in soliciting participation. If there are tobacco industry contacts with corporate CEO’s and other senior level management in the alcoholic beverage group, they could be very helpful in generating support for the [CTF] project.’</w:t>
            </w:r>
          </w:p>
          <w:p w14:paraId="52022932" w14:textId="77777777" w:rsidR="00430C7B" w:rsidRPr="000D178E" w:rsidRDefault="00430C7B" w:rsidP="00430C7B">
            <w:pPr>
              <w:autoSpaceDE w:val="0"/>
              <w:autoSpaceDN w:val="0"/>
              <w:adjustRightInd w:val="0"/>
              <w:rPr>
                <w:rFonts w:cstheme="minorHAnsi"/>
              </w:rPr>
            </w:pPr>
          </w:p>
          <w:p w14:paraId="37F33CC7" w14:textId="77777777" w:rsidR="00430C7B" w:rsidRPr="000D178E" w:rsidRDefault="00430C7B" w:rsidP="00430C7B">
            <w:pPr>
              <w:autoSpaceDE w:val="0"/>
              <w:autoSpaceDN w:val="0"/>
              <w:adjustRightInd w:val="0"/>
              <w:rPr>
                <w:rFonts w:cstheme="minorHAnsi"/>
              </w:rPr>
            </w:pPr>
            <w:r w:rsidRPr="000D178E">
              <w:rPr>
                <w:rFonts w:cstheme="minorHAnsi"/>
              </w:rPr>
              <w:t>Both newsletters included surveys on attitudes toward clean indoor air laws, tax increases on cigarettes and alcoholic beverages,</w:t>
            </w:r>
          </w:p>
          <w:p w14:paraId="5E2F1B98" w14:textId="77777777" w:rsidR="00430C7B" w:rsidRDefault="00430C7B" w:rsidP="00430C7B">
            <w:pPr>
              <w:autoSpaceDE w:val="0"/>
              <w:autoSpaceDN w:val="0"/>
              <w:adjustRightInd w:val="0"/>
              <w:rPr>
                <w:rFonts w:cstheme="minorHAnsi"/>
              </w:rPr>
            </w:pPr>
            <w:r w:rsidRPr="000D178E">
              <w:rPr>
                <w:rFonts w:cstheme="minorHAnsi"/>
              </w:rPr>
              <w:t>cigarette advertising bans, and the responde</w:t>
            </w:r>
            <w:r w:rsidR="00572072" w:rsidRPr="000D178E">
              <w:rPr>
                <w:rFonts w:cstheme="minorHAnsi"/>
              </w:rPr>
              <w:t>nt’s propensity to take action.</w:t>
            </w:r>
          </w:p>
          <w:p w14:paraId="096F816D" w14:textId="1DD3B763" w:rsidR="00017EEA" w:rsidRPr="000D178E" w:rsidRDefault="00017EEA" w:rsidP="00430C7B">
            <w:pPr>
              <w:autoSpaceDE w:val="0"/>
              <w:autoSpaceDN w:val="0"/>
              <w:adjustRightInd w:val="0"/>
              <w:rPr>
                <w:rFonts w:ascii="Times New Roman" w:hAnsi="Times New Roman" w:cs="Times New Roman"/>
                <w:sz w:val="20"/>
                <w:szCs w:val="20"/>
              </w:rPr>
            </w:pPr>
          </w:p>
        </w:tc>
      </w:tr>
      <w:tr w:rsidR="00430C7B" w:rsidRPr="000D178E" w14:paraId="490876B8" w14:textId="77777777" w:rsidTr="00430C7B">
        <w:tc>
          <w:tcPr>
            <w:tcW w:w="3005" w:type="dxa"/>
          </w:tcPr>
          <w:p w14:paraId="46639B78" w14:textId="77777777" w:rsidR="00B238BD" w:rsidRPr="000D178E" w:rsidRDefault="00B238BD" w:rsidP="00B238BD">
            <w:r w:rsidRPr="000D178E">
              <w:lastRenderedPageBreak/>
              <w:t>Targets of policy influencing activity</w:t>
            </w:r>
          </w:p>
          <w:p w14:paraId="5031FD68" w14:textId="77777777" w:rsidR="00430C7B" w:rsidRPr="000D178E" w:rsidRDefault="00430C7B" w:rsidP="00430C7B"/>
        </w:tc>
        <w:tc>
          <w:tcPr>
            <w:tcW w:w="3005" w:type="dxa"/>
          </w:tcPr>
          <w:p w14:paraId="45E2BD6E" w14:textId="77777777" w:rsidR="00430C7B" w:rsidRDefault="00430C7B" w:rsidP="00430C7B">
            <w:r w:rsidRPr="000D178E">
              <w:t>Attempts to target policy makers and the wider public and to shape their attitudes.</w:t>
            </w:r>
          </w:p>
          <w:p w14:paraId="28D36236" w14:textId="3CE8B133" w:rsidR="00017EEA" w:rsidRPr="000D178E" w:rsidRDefault="00017EEA" w:rsidP="00430C7B"/>
        </w:tc>
        <w:tc>
          <w:tcPr>
            <w:tcW w:w="3006" w:type="dxa"/>
          </w:tcPr>
          <w:p w14:paraId="506B8CE1" w14:textId="77777777" w:rsidR="00430C7B" w:rsidRPr="000D178E" w:rsidRDefault="00430C7B" w:rsidP="00430C7B"/>
        </w:tc>
      </w:tr>
      <w:tr w:rsidR="00F25085" w:rsidRPr="000D178E" w14:paraId="39F5F99B" w14:textId="77777777" w:rsidTr="00430C7B">
        <w:tc>
          <w:tcPr>
            <w:tcW w:w="3005" w:type="dxa"/>
          </w:tcPr>
          <w:p w14:paraId="195350BE" w14:textId="65BA21C8" w:rsidR="00F25085" w:rsidRPr="000D178E" w:rsidRDefault="00F25085" w:rsidP="00F25085">
            <w:r w:rsidRPr="000D178E">
              <w:t xml:space="preserve">Position of the industry in policy process </w:t>
            </w:r>
          </w:p>
        </w:tc>
        <w:tc>
          <w:tcPr>
            <w:tcW w:w="3005" w:type="dxa"/>
          </w:tcPr>
          <w:p w14:paraId="2C4D383B" w14:textId="77777777" w:rsidR="00F25085" w:rsidRPr="000D178E" w:rsidRDefault="00F25085" w:rsidP="00F25085"/>
        </w:tc>
        <w:tc>
          <w:tcPr>
            <w:tcW w:w="3006" w:type="dxa"/>
          </w:tcPr>
          <w:p w14:paraId="2972F38C" w14:textId="77777777" w:rsidR="00F25085" w:rsidRPr="000D178E" w:rsidRDefault="00F25085" w:rsidP="00F25085"/>
        </w:tc>
      </w:tr>
      <w:tr w:rsidR="00F25085" w:rsidRPr="000D178E" w14:paraId="476727F1" w14:textId="77777777" w:rsidTr="00430C7B">
        <w:tc>
          <w:tcPr>
            <w:tcW w:w="3005" w:type="dxa"/>
          </w:tcPr>
          <w:p w14:paraId="2C758E8B" w14:textId="3F355778" w:rsidR="00F25085" w:rsidRPr="000D178E" w:rsidRDefault="00F25085" w:rsidP="00F25085">
            <w:r w:rsidRPr="000D178E">
              <w:t>Success/ effectiveness of industry influencing activities.</w:t>
            </w:r>
          </w:p>
        </w:tc>
        <w:tc>
          <w:tcPr>
            <w:tcW w:w="3005" w:type="dxa"/>
          </w:tcPr>
          <w:p w14:paraId="34EA3F2B" w14:textId="77777777" w:rsidR="00F25085" w:rsidRPr="000D178E" w:rsidRDefault="00F25085" w:rsidP="00F25085"/>
        </w:tc>
        <w:tc>
          <w:tcPr>
            <w:tcW w:w="3006" w:type="dxa"/>
          </w:tcPr>
          <w:p w14:paraId="198611D7" w14:textId="77777777" w:rsidR="00F25085" w:rsidRPr="000D178E" w:rsidRDefault="00F25085" w:rsidP="00F25085"/>
        </w:tc>
      </w:tr>
    </w:tbl>
    <w:p w14:paraId="5B74234A" w14:textId="77777777" w:rsidR="00430C7B" w:rsidRPr="000D178E" w:rsidRDefault="00430C7B" w:rsidP="005A6C9B"/>
    <w:p w14:paraId="117AA674" w14:textId="77777777" w:rsidR="00430C7B" w:rsidRPr="000D178E" w:rsidRDefault="00430C7B" w:rsidP="005A6C9B"/>
    <w:p w14:paraId="29505814" w14:textId="77777777" w:rsidR="003B29DC" w:rsidRPr="000D178E" w:rsidRDefault="003B29DC" w:rsidP="00430C7B">
      <w:p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79E45E75" w14:textId="77777777" w:rsidTr="00430C7B">
        <w:tc>
          <w:tcPr>
            <w:tcW w:w="9016" w:type="dxa"/>
            <w:gridSpan w:val="3"/>
          </w:tcPr>
          <w:p w14:paraId="3FABF9CF" w14:textId="77777777" w:rsidR="00430C7B" w:rsidRPr="000D178E" w:rsidRDefault="0072023B" w:rsidP="00430C7B">
            <w:r w:rsidRPr="000D178E">
              <w:lastRenderedPageBreak/>
              <w:t xml:space="preserve">McCambridge, J., et al. (2013). "Industry use of evidence to influence alcohol policy: a case study of submissions to the 2008 Scottish government consultation." </w:t>
            </w:r>
            <w:proofErr w:type="spellStart"/>
            <w:r w:rsidRPr="000D178E">
              <w:t>PLoS</w:t>
            </w:r>
            <w:proofErr w:type="spellEnd"/>
            <w:r w:rsidRPr="000D178E">
              <w:t xml:space="preserve"> Medicine / Public Library of Science 10(4): e1001431.</w:t>
            </w:r>
          </w:p>
          <w:p w14:paraId="3204B6C4" w14:textId="5ADBDCA1" w:rsidR="0072023B" w:rsidRPr="000D178E" w:rsidRDefault="0072023B" w:rsidP="00430C7B">
            <w:pPr>
              <w:rPr>
                <w:b/>
              </w:rPr>
            </w:pPr>
          </w:p>
        </w:tc>
      </w:tr>
      <w:tr w:rsidR="00430C7B" w:rsidRPr="000D178E" w14:paraId="5CFECE21" w14:textId="77777777" w:rsidTr="00430C7B">
        <w:tc>
          <w:tcPr>
            <w:tcW w:w="3005" w:type="dxa"/>
          </w:tcPr>
          <w:p w14:paraId="4908A5DD" w14:textId="77777777" w:rsidR="00430C7B" w:rsidRPr="000D178E" w:rsidRDefault="00430C7B" w:rsidP="00430C7B">
            <w:pPr>
              <w:rPr>
                <w:b/>
              </w:rPr>
            </w:pPr>
            <w:r w:rsidRPr="000D178E">
              <w:rPr>
                <w:b/>
              </w:rPr>
              <w:t>Category of Industry Activity</w:t>
            </w:r>
          </w:p>
          <w:p w14:paraId="6BCFF6C2" w14:textId="77777777" w:rsidR="00430C7B" w:rsidRPr="000D178E" w:rsidRDefault="00430C7B" w:rsidP="00430C7B">
            <w:pPr>
              <w:rPr>
                <w:b/>
              </w:rPr>
            </w:pPr>
          </w:p>
        </w:tc>
        <w:tc>
          <w:tcPr>
            <w:tcW w:w="3005" w:type="dxa"/>
          </w:tcPr>
          <w:p w14:paraId="243A6AC3" w14:textId="77777777" w:rsidR="00430C7B" w:rsidRPr="000D178E" w:rsidRDefault="00430C7B" w:rsidP="00430C7B">
            <w:pPr>
              <w:rPr>
                <w:b/>
              </w:rPr>
            </w:pPr>
            <w:r w:rsidRPr="000D178E">
              <w:rPr>
                <w:b/>
              </w:rPr>
              <w:t>Summary of Data</w:t>
            </w:r>
          </w:p>
        </w:tc>
        <w:tc>
          <w:tcPr>
            <w:tcW w:w="3006" w:type="dxa"/>
          </w:tcPr>
          <w:p w14:paraId="701E7F19" w14:textId="77777777" w:rsidR="00430C7B" w:rsidRPr="000D178E" w:rsidRDefault="00430C7B" w:rsidP="00430C7B">
            <w:pPr>
              <w:rPr>
                <w:b/>
              </w:rPr>
            </w:pPr>
            <w:r w:rsidRPr="000D178E">
              <w:rPr>
                <w:b/>
              </w:rPr>
              <w:t>Key quotations</w:t>
            </w:r>
          </w:p>
        </w:tc>
      </w:tr>
      <w:tr w:rsidR="00430C7B" w:rsidRPr="000D178E" w14:paraId="507E0DB6" w14:textId="77777777" w:rsidTr="00430C7B">
        <w:tc>
          <w:tcPr>
            <w:tcW w:w="3005" w:type="dxa"/>
          </w:tcPr>
          <w:p w14:paraId="68839857" w14:textId="6C52CE6F" w:rsidR="00430C7B" w:rsidRPr="000D178E" w:rsidRDefault="0018561C" w:rsidP="00430C7B">
            <w:r w:rsidRPr="000D178E">
              <w:t>Policy approaches promoted (and arguments in favour)</w:t>
            </w:r>
          </w:p>
        </w:tc>
        <w:tc>
          <w:tcPr>
            <w:tcW w:w="3005" w:type="dxa"/>
          </w:tcPr>
          <w:p w14:paraId="1B783C44" w14:textId="0B4B9721" w:rsidR="00430C7B" w:rsidRPr="000D178E" w:rsidRDefault="00423F58" w:rsidP="00430C7B">
            <w:r w:rsidRPr="000D178E">
              <w:t xml:space="preserve">Claim </w:t>
            </w:r>
            <w:r w:rsidR="00430C7B" w:rsidRPr="000D178E">
              <w:t>issues</w:t>
            </w:r>
            <w:r w:rsidR="00052EED" w:rsidRPr="000D178E">
              <w:t xml:space="preserve"> with alcohol are</w:t>
            </w:r>
            <w:r w:rsidR="00430C7B" w:rsidRPr="000D178E">
              <w:t xml:space="preserve"> limited to small minority of problematic drinkers.</w:t>
            </w:r>
          </w:p>
        </w:tc>
        <w:tc>
          <w:tcPr>
            <w:tcW w:w="3006" w:type="dxa"/>
          </w:tcPr>
          <w:p w14:paraId="6EACBD70" w14:textId="77777777" w:rsidR="00430C7B" w:rsidRPr="000D178E" w:rsidRDefault="00430C7B" w:rsidP="00430C7B">
            <w:pPr>
              <w:autoSpaceDE w:val="0"/>
              <w:autoSpaceDN w:val="0"/>
              <w:adjustRightInd w:val="0"/>
              <w:rPr>
                <w:rFonts w:cstheme="minorHAnsi"/>
              </w:rPr>
            </w:pPr>
            <w:r w:rsidRPr="000D178E">
              <w:rPr>
                <w:rFonts w:cstheme="minorHAnsi"/>
              </w:rPr>
              <w:t>The WSTA claims to share the goal of the Scottish Government in reducing alcohol-related harm and seeks to work in partnership in developing an evidence-based approach to policy which can command high levels of</w:t>
            </w:r>
          </w:p>
          <w:p w14:paraId="36B31268" w14:textId="77777777" w:rsidR="00430C7B" w:rsidRDefault="00430C7B" w:rsidP="00430C7B">
            <w:pPr>
              <w:autoSpaceDE w:val="0"/>
              <w:autoSpaceDN w:val="0"/>
              <w:adjustRightInd w:val="0"/>
              <w:rPr>
                <w:rFonts w:cstheme="minorHAnsi"/>
              </w:rPr>
            </w:pPr>
            <w:r w:rsidRPr="000D178E">
              <w:rPr>
                <w:rFonts w:cstheme="minorHAnsi"/>
              </w:rPr>
              <w:t>public support. It is necessary, they argue, ‘‘to tackle the minority with alcohol problems – the drinkers rather than the drink’’ and ‘‘policies which punish all drinkers for the misconduct</w:t>
            </w:r>
            <w:r w:rsidR="00572072" w:rsidRPr="000D178E">
              <w:rPr>
                <w:rFonts w:cstheme="minorHAnsi"/>
              </w:rPr>
              <w:t xml:space="preserve"> of a few’’ would be unfair</w:t>
            </w:r>
          </w:p>
          <w:p w14:paraId="73EC6F7D" w14:textId="0A8F4E14" w:rsidR="00017EEA" w:rsidRPr="000D178E" w:rsidRDefault="00017EEA" w:rsidP="00430C7B">
            <w:pPr>
              <w:autoSpaceDE w:val="0"/>
              <w:autoSpaceDN w:val="0"/>
              <w:adjustRightInd w:val="0"/>
              <w:rPr>
                <w:rFonts w:cstheme="minorHAnsi"/>
              </w:rPr>
            </w:pPr>
          </w:p>
        </w:tc>
      </w:tr>
      <w:tr w:rsidR="00430C7B" w:rsidRPr="000D178E" w14:paraId="5B701980" w14:textId="77777777" w:rsidTr="00430C7B">
        <w:tc>
          <w:tcPr>
            <w:tcW w:w="3005" w:type="dxa"/>
          </w:tcPr>
          <w:p w14:paraId="6670D853" w14:textId="5DCA718B" w:rsidR="00430C7B" w:rsidRPr="000D178E" w:rsidRDefault="0018561C" w:rsidP="00430C7B">
            <w:r w:rsidRPr="000D178E">
              <w:t>Policy approaches opposed (and arguments against)</w:t>
            </w:r>
          </w:p>
        </w:tc>
        <w:tc>
          <w:tcPr>
            <w:tcW w:w="3005" w:type="dxa"/>
          </w:tcPr>
          <w:p w14:paraId="1227D421" w14:textId="77777777" w:rsidR="00430C7B" w:rsidRPr="000D178E" w:rsidRDefault="00430C7B" w:rsidP="00430C7B">
            <w:r w:rsidRPr="000D178E">
              <w:t>Whole population measures which affect the ‘moderate majority’ including MUP (see above).</w:t>
            </w:r>
          </w:p>
          <w:p w14:paraId="62567CD8" w14:textId="4A8A15EF" w:rsidR="00430C7B" w:rsidRPr="000D178E" w:rsidRDefault="00430C7B" w:rsidP="00430C7B"/>
        </w:tc>
        <w:tc>
          <w:tcPr>
            <w:tcW w:w="3006" w:type="dxa"/>
          </w:tcPr>
          <w:p w14:paraId="2B0046A2" w14:textId="77777777" w:rsidR="00430C7B" w:rsidRPr="000D178E" w:rsidRDefault="00430C7B" w:rsidP="00430C7B"/>
          <w:p w14:paraId="44A2785D" w14:textId="77777777" w:rsidR="00430C7B" w:rsidRPr="000D178E" w:rsidRDefault="00430C7B" w:rsidP="00430C7B"/>
          <w:p w14:paraId="27F05483" w14:textId="77777777" w:rsidR="00430C7B" w:rsidRPr="000D178E" w:rsidRDefault="00430C7B" w:rsidP="00430C7B"/>
          <w:p w14:paraId="49E6FF6E" w14:textId="77777777" w:rsidR="00430C7B" w:rsidRPr="000D178E" w:rsidRDefault="00430C7B" w:rsidP="00430C7B"/>
          <w:p w14:paraId="3DE1F0A2" w14:textId="77777777" w:rsidR="00430C7B" w:rsidRPr="000D178E" w:rsidRDefault="00430C7B" w:rsidP="00430C7B"/>
          <w:p w14:paraId="1FD9503E" w14:textId="77777777" w:rsidR="00430C7B" w:rsidRPr="000D178E" w:rsidRDefault="00430C7B" w:rsidP="00430C7B"/>
          <w:p w14:paraId="6EE828BF" w14:textId="77777777" w:rsidR="00430C7B" w:rsidRPr="000D178E" w:rsidRDefault="00430C7B" w:rsidP="00430C7B"/>
        </w:tc>
      </w:tr>
      <w:tr w:rsidR="00430C7B" w:rsidRPr="000D178E" w14:paraId="58FCE87B" w14:textId="77777777" w:rsidTr="00430C7B">
        <w:tc>
          <w:tcPr>
            <w:tcW w:w="3005" w:type="dxa"/>
          </w:tcPr>
          <w:p w14:paraId="6F1439DB" w14:textId="1D9B4894" w:rsidR="00430C7B" w:rsidRPr="000D178E" w:rsidRDefault="006F2B9D" w:rsidP="00430C7B">
            <w:r w:rsidRPr="000D178E">
              <w:t xml:space="preserve">Industry self-definition/ positioning as a policy actor </w:t>
            </w:r>
          </w:p>
        </w:tc>
        <w:tc>
          <w:tcPr>
            <w:tcW w:w="3005" w:type="dxa"/>
          </w:tcPr>
          <w:p w14:paraId="0E459C49" w14:textId="77777777" w:rsidR="00430C7B" w:rsidRDefault="00017EEA" w:rsidP="00430C7B">
            <w:r>
              <w:t>Partners to government as part of the solution (see above</w:t>
            </w:r>
            <w:r w:rsidR="001731F7" w:rsidRPr="000D178E">
              <w:t>)</w:t>
            </w:r>
            <w:r w:rsidR="00430C7B" w:rsidRPr="000D178E">
              <w:t>.</w:t>
            </w:r>
          </w:p>
          <w:p w14:paraId="75FC7D78" w14:textId="25CEEC22" w:rsidR="00017EEA" w:rsidRPr="000D178E" w:rsidRDefault="00017EEA" w:rsidP="00430C7B"/>
        </w:tc>
        <w:tc>
          <w:tcPr>
            <w:tcW w:w="3006" w:type="dxa"/>
          </w:tcPr>
          <w:p w14:paraId="7266489F" w14:textId="77777777" w:rsidR="00430C7B" w:rsidRPr="000D178E" w:rsidRDefault="00430C7B" w:rsidP="00430C7B"/>
        </w:tc>
      </w:tr>
      <w:tr w:rsidR="00430C7B" w:rsidRPr="000D178E" w14:paraId="5CCE5426" w14:textId="77777777" w:rsidTr="00430C7B">
        <w:tc>
          <w:tcPr>
            <w:tcW w:w="3005" w:type="dxa"/>
          </w:tcPr>
          <w:p w14:paraId="4B44111B" w14:textId="122502BD" w:rsidR="00430C7B" w:rsidRPr="000D178E" w:rsidRDefault="006F2B9D" w:rsidP="00430C7B">
            <w:r w:rsidRPr="000D178E">
              <w:t xml:space="preserve">Industry definition of other policy actors </w:t>
            </w:r>
          </w:p>
        </w:tc>
        <w:tc>
          <w:tcPr>
            <w:tcW w:w="3005" w:type="dxa"/>
          </w:tcPr>
          <w:p w14:paraId="0D5114C0" w14:textId="77777777" w:rsidR="00430C7B" w:rsidRPr="000D178E" w:rsidRDefault="00430C7B" w:rsidP="00430C7B"/>
        </w:tc>
        <w:tc>
          <w:tcPr>
            <w:tcW w:w="3006" w:type="dxa"/>
          </w:tcPr>
          <w:p w14:paraId="7A95B85A" w14:textId="77777777" w:rsidR="00430C7B" w:rsidRPr="000D178E" w:rsidRDefault="00430C7B" w:rsidP="00430C7B"/>
        </w:tc>
      </w:tr>
      <w:tr w:rsidR="00430C7B" w:rsidRPr="000D178E" w14:paraId="1BAFB03E" w14:textId="77777777" w:rsidTr="00430C7B">
        <w:tc>
          <w:tcPr>
            <w:tcW w:w="3005" w:type="dxa"/>
          </w:tcPr>
          <w:p w14:paraId="0F5FC06D" w14:textId="420CDA9F" w:rsidR="00430C7B" w:rsidRPr="000D178E" w:rsidRDefault="006F2B9D" w:rsidP="00430C7B">
            <w:r w:rsidRPr="000D178E">
              <w:t xml:space="preserve">Unity/cleavages across industry </w:t>
            </w:r>
          </w:p>
        </w:tc>
        <w:tc>
          <w:tcPr>
            <w:tcW w:w="3005" w:type="dxa"/>
          </w:tcPr>
          <w:p w14:paraId="6023B95E" w14:textId="6B4B80C5" w:rsidR="00430C7B" w:rsidRDefault="00430C7B" w:rsidP="00017EEA">
            <w:r w:rsidRPr="000D178E">
              <w:t xml:space="preserve">Widespread </w:t>
            </w:r>
            <w:r w:rsidR="00017EEA">
              <w:t>similarities</w:t>
            </w:r>
            <w:r w:rsidRPr="000D178E">
              <w:t xml:space="preserve"> industry actor</w:t>
            </w:r>
            <w:r w:rsidR="00017EEA">
              <w:t xml:space="preserve"> submis</w:t>
            </w:r>
            <w:r w:rsidRPr="000D178E">
              <w:t>s</w:t>
            </w:r>
            <w:r w:rsidR="00017EEA">
              <w:t>ions</w:t>
            </w:r>
            <w:r w:rsidRPr="000D178E">
              <w:t>.</w:t>
            </w:r>
          </w:p>
          <w:p w14:paraId="6765DBF4" w14:textId="69DD0C0A" w:rsidR="00017EEA" w:rsidRPr="000D178E" w:rsidRDefault="00017EEA" w:rsidP="00017EEA"/>
        </w:tc>
        <w:tc>
          <w:tcPr>
            <w:tcW w:w="3006" w:type="dxa"/>
          </w:tcPr>
          <w:p w14:paraId="49B40EFC" w14:textId="77777777" w:rsidR="00430C7B" w:rsidRPr="000D178E" w:rsidRDefault="00430C7B" w:rsidP="00430C7B"/>
        </w:tc>
      </w:tr>
      <w:tr w:rsidR="00430C7B" w:rsidRPr="000D178E" w14:paraId="024FCA9F" w14:textId="77777777" w:rsidTr="00430C7B">
        <w:tc>
          <w:tcPr>
            <w:tcW w:w="3005" w:type="dxa"/>
          </w:tcPr>
          <w:p w14:paraId="78881D31" w14:textId="2202DABB" w:rsidR="00430C7B" w:rsidRPr="000D178E" w:rsidRDefault="00430C7B" w:rsidP="00B238BD">
            <w:r w:rsidRPr="000D178E">
              <w:t>Influencing activities</w:t>
            </w:r>
          </w:p>
        </w:tc>
        <w:tc>
          <w:tcPr>
            <w:tcW w:w="3005" w:type="dxa"/>
          </w:tcPr>
          <w:p w14:paraId="18D4EC05" w14:textId="433C4859" w:rsidR="00430C7B" w:rsidRPr="000D178E" w:rsidRDefault="00430C7B" w:rsidP="00430C7B">
            <w:r w:rsidRPr="000D178E">
              <w:t xml:space="preserve">Industry actors </w:t>
            </w:r>
            <w:r w:rsidR="00017EEA">
              <w:t>claim</w:t>
            </w:r>
            <w:r w:rsidR="00423F58" w:rsidRPr="000D178E">
              <w:t xml:space="preserve"> to support evidence based policy but </w:t>
            </w:r>
            <w:r w:rsidRPr="000D178E">
              <w:t>misrepresent strong evidence for unflavoured policies and question evidence used by government to support. This is not on the basis of a review of the evidence though.</w:t>
            </w:r>
          </w:p>
          <w:p w14:paraId="3B6F422D" w14:textId="77777777" w:rsidR="00430C7B" w:rsidRPr="000D178E" w:rsidRDefault="00430C7B" w:rsidP="00430C7B"/>
          <w:p w14:paraId="364A8154" w14:textId="77777777" w:rsidR="00430C7B" w:rsidRPr="000D178E" w:rsidRDefault="00430C7B" w:rsidP="00430C7B"/>
          <w:p w14:paraId="63504A35" w14:textId="77777777" w:rsidR="00430C7B" w:rsidRPr="000D178E" w:rsidRDefault="00430C7B" w:rsidP="00430C7B"/>
          <w:p w14:paraId="1A3BB32A" w14:textId="77777777" w:rsidR="00430C7B" w:rsidRPr="000D178E" w:rsidRDefault="00430C7B" w:rsidP="00430C7B"/>
          <w:p w14:paraId="7F5518E9" w14:textId="77777777" w:rsidR="00430C7B" w:rsidRPr="000D178E" w:rsidRDefault="00430C7B" w:rsidP="00430C7B"/>
          <w:p w14:paraId="7EA9ADDC" w14:textId="77777777" w:rsidR="00430C7B" w:rsidRPr="000D178E" w:rsidRDefault="00430C7B" w:rsidP="00430C7B"/>
          <w:p w14:paraId="4E7FBDA4" w14:textId="77777777" w:rsidR="00430C7B" w:rsidRPr="000D178E" w:rsidRDefault="00430C7B" w:rsidP="00430C7B"/>
          <w:p w14:paraId="159B2C00" w14:textId="77777777" w:rsidR="00430C7B" w:rsidRPr="000D178E" w:rsidRDefault="00430C7B" w:rsidP="00430C7B"/>
          <w:p w14:paraId="7CF3B34B" w14:textId="77777777" w:rsidR="00430C7B" w:rsidRPr="000D178E" w:rsidRDefault="00430C7B" w:rsidP="00430C7B"/>
          <w:p w14:paraId="2C324666" w14:textId="77777777" w:rsidR="00430C7B" w:rsidRPr="000D178E" w:rsidRDefault="00430C7B" w:rsidP="00430C7B"/>
          <w:p w14:paraId="1FC37E2A" w14:textId="77777777" w:rsidR="00430C7B" w:rsidRPr="000D178E" w:rsidRDefault="00430C7B" w:rsidP="00430C7B"/>
          <w:p w14:paraId="29CBD332" w14:textId="77777777" w:rsidR="00430C7B" w:rsidRPr="000D178E" w:rsidRDefault="00430C7B" w:rsidP="00430C7B"/>
          <w:p w14:paraId="0B71F903" w14:textId="77777777" w:rsidR="00430C7B" w:rsidRPr="000D178E" w:rsidRDefault="00430C7B" w:rsidP="00430C7B"/>
          <w:p w14:paraId="2E6AA562" w14:textId="77777777" w:rsidR="00430C7B" w:rsidRPr="000D178E" w:rsidRDefault="00430C7B" w:rsidP="00430C7B"/>
          <w:p w14:paraId="4C576A68" w14:textId="77777777" w:rsidR="00430C7B" w:rsidRPr="000D178E" w:rsidRDefault="00430C7B" w:rsidP="00430C7B"/>
          <w:p w14:paraId="5099EE66" w14:textId="77777777" w:rsidR="00430C7B" w:rsidRPr="000D178E" w:rsidRDefault="00430C7B" w:rsidP="00430C7B"/>
          <w:p w14:paraId="3C5B97FF" w14:textId="77777777" w:rsidR="00430C7B" w:rsidRPr="000D178E" w:rsidRDefault="00430C7B" w:rsidP="00430C7B"/>
          <w:p w14:paraId="20E2DC6B" w14:textId="77777777" w:rsidR="00430C7B" w:rsidRPr="000D178E" w:rsidRDefault="00430C7B" w:rsidP="00430C7B"/>
          <w:p w14:paraId="3A2EB2FD" w14:textId="77777777" w:rsidR="00430C7B" w:rsidRPr="000D178E" w:rsidRDefault="00430C7B" w:rsidP="00430C7B"/>
          <w:p w14:paraId="2C955DA4" w14:textId="77777777" w:rsidR="00430C7B" w:rsidRPr="000D178E" w:rsidRDefault="00430C7B" w:rsidP="00430C7B"/>
          <w:p w14:paraId="79362C39" w14:textId="77777777" w:rsidR="00430C7B" w:rsidRPr="000D178E" w:rsidRDefault="00430C7B" w:rsidP="00430C7B"/>
          <w:p w14:paraId="2E4B8A22" w14:textId="77777777" w:rsidR="00430C7B" w:rsidRPr="000D178E" w:rsidRDefault="00430C7B" w:rsidP="00430C7B"/>
          <w:p w14:paraId="22FF04E8" w14:textId="77777777" w:rsidR="00430C7B" w:rsidRPr="000D178E" w:rsidRDefault="00430C7B" w:rsidP="00430C7B"/>
          <w:p w14:paraId="2C6C07DB" w14:textId="77777777" w:rsidR="00430C7B" w:rsidRPr="000D178E" w:rsidRDefault="00430C7B" w:rsidP="00430C7B"/>
          <w:p w14:paraId="477632A7" w14:textId="77777777" w:rsidR="00430C7B" w:rsidRPr="000D178E" w:rsidRDefault="00430C7B" w:rsidP="00430C7B"/>
          <w:p w14:paraId="1C81FF32" w14:textId="77777777" w:rsidR="00430C7B" w:rsidRPr="000D178E" w:rsidRDefault="00430C7B" w:rsidP="00430C7B"/>
          <w:p w14:paraId="111A281E" w14:textId="62C0DAE3" w:rsidR="00430C7B" w:rsidRPr="000D178E" w:rsidRDefault="00017EEA" w:rsidP="00430C7B">
            <w:r>
              <w:t>P</w:t>
            </w:r>
            <w:r w:rsidR="00430C7B" w:rsidRPr="000D178E">
              <w:t>romote weak evidence in support of their position, often conducted by themselves.</w:t>
            </w:r>
          </w:p>
          <w:p w14:paraId="3381B07C" w14:textId="77777777" w:rsidR="00430C7B" w:rsidRPr="000D178E" w:rsidRDefault="00430C7B" w:rsidP="00430C7B"/>
          <w:p w14:paraId="115C579F" w14:textId="77777777" w:rsidR="00430C7B" w:rsidRPr="000D178E" w:rsidRDefault="00430C7B" w:rsidP="00430C7B"/>
          <w:p w14:paraId="1E9A28AF" w14:textId="77777777" w:rsidR="00430C7B" w:rsidRPr="000D178E" w:rsidRDefault="00430C7B" w:rsidP="00430C7B"/>
          <w:p w14:paraId="1B1784B6" w14:textId="77777777" w:rsidR="00430C7B" w:rsidRPr="000D178E" w:rsidRDefault="00430C7B" w:rsidP="00430C7B"/>
          <w:p w14:paraId="704B0A5D" w14:textId="77777777" w:rsidR="00430C7B" w:rsidRPr="000D178E" w:rsidRDefault="00430C7B" w:rsidP="00430C7B"/>
          <w:p w14:paraId="09D9803C" w14:textId="77777777" w:rsidR="00430C7B" w:rsidRPr="000D178E" w:rsidRDefault="00430C7B" w:rsidP="00430C7B"/>
          <w:p w14:paraId="78192761" w14:textId="77777777" w:rsidR="00430C7B" w:rsidRPr="000D178E" w:rsidRDefault="00430C7B" w:rsidP="00430C7B"/>
          <w:p w14:paraId="7808AD2B" w14:textId="77777777" w:rsidR="00430C7B" w:rsidRPr="000D178E" w:rsidRDefault="00430C7B" w:rsidP="00430C7B"/>
          <w:p w14:paraId="7FE8516A" w14:textId="77777777" w:rsidR="00430C7B" w:rsidRPr="000D178E" w:rsidRDefault="00430C7B" w:rsidP="00430C7B"/>
          <w:p w14:paraId="0E884706" w14:textId="77777777" w:rsidR="00430C7B" w:rsidRPr="000D178E" w:rsidRDefault="00430C7B" w:rsidP="00430C7B"/>
          <w:p w14:paraId="1D1959DE" w14:textId="77777777" w:rsidR="00430C7B" w:rsidRPr="000D178E" w:rsidRDefault="00430C7B" w:rsidP="00430C7B"/>
          <w:p w14:paraId="70996553" w14:textId="77777777" w:rsidR="00430C7B" w:rsidRPr="000D178E" w:rsidRDefault="00430C7B" w:rsidP="00430C7B"/>
          <w:p w14:paraId="47D10C86" w14:textId="77777777" w:rsidR="00430C7B" w:rsidRPr="000D178E" w:rsidRDefault="00430C7B" w:rsidP="00430C7B"/>
          <w:p w14:paraId="39DA55C2" w14:textId="77777777" w:rsidR="00430C7B" w:rsidRPr="000D178E" w:rsidRDefault="00430C7B" w:rsidP="00430C7B"/>
          <w:p w14:paraId="0818CE98" w14:textId="77777777" w:rsidR="00430C7B" w:rsidRPr="000D178E" w:rsidRDefault="00430C7B" w:rsidP="00430C7B"/>
          <w:p w14:paraId="3ABA4BE6" w14:textId="77777777" w:rsidR="00430C7B" w:rsidRPr="000D178E" w:rsidRDefault="00430C7B" w:rsidP="00430C7B"/>
          <w:p w14:paraId="17FE969E" w14:textId="77777777" w:rsidR="00430C7B" w:rsidRPr="000D178E" w:rsidRDefault="00430C7B" w:rsidP="00430C7B"/>
          <w:p w14:paraId="1CE4D9A2" w14:textId="77777777" w:rsidR="00430C7B" w:rsidRPr="000D178E" w:rsidRDefault="00430C7B" w:rsidP="00430C7B"/>
          <w:p w14:paraId="127DD21A" w14:textId="77777777" w:rsidR="00430C7B" w:rsidRPr="000D178E" w:rsidRDefault="00430C7B" w:rsidP="00430C7B"/>
          <w:p w14:paraId="7FF1F666" w14:textId="77777777" w:rsidR="00430C7B" w:rsidRPr="000D178E" w:rsidRDefault="00430C7B" w:rsidP="00430C7B"/>
          <w:p w14:paraId="0086A7C9" w14:textId="77777777" w:rsidR="00430C7B" w:rsidRPr="000D178E" w:rsidRDefault="00430C7B" w:rsidP="00430C7B"/>
          <w:p w14:paraId="48DF7FE5" w14:textId="77777777" w:rsidR="00430C7B" w:rsidRPr="000D178E" w:rsidRDefault="00430C7B" w:rsidP="00430C7B"/>
          <w:p w14:paraId="413A3EAC" w14:textId="77777777" w:rsidR="00430C7B" w:rsidRPr="000D178E" w:rsidRDefault="00430C7B" w:rsidP="00430C7B"/>
          <w:p w14:paraId="7283208D" w14:textId="77777777" w:rsidR="00430C7B" w:rsidRPr="000D178E" w:rsidRDefault="00430C7B" w:rsidP="00430C7B"/>
          <w:p w14:paraId="2B84B9C9" w14:textId="77777777" w:rsidR="00430C7B" w:rsidRPr="000D178E" w:rsidRDefault="00430C7B" w:rsidP="00430C7B"/>
          <w:p w14:paraId="1DD8118A" w14:textId="77777777" w:rsidR="00430C7B" w:rsidRPr="000D178E" w:rsidRDefault="00430C7B" w:rsidP="00430C7B"/>
          <w:p w14:paraId="0D979FF1" w14:textId="63FB2EC0" w:rsidR="00430C7B" w:rsidRPr="000D178E" w:rsidRDefault="00430C7B" w:rsidP="00430C7B"/>
          <w:p w14:paraId="5DCECCDC" w14:textId="77777777" w:rsidR="00017EEA" w:rsidRDefault="00017EEA" w:rsidP="00430C7B"/>
          <w:p w14:paraId="1A5041C0" w14:textId="77777777" w:rsidR="00017EEA" w:rsidRDefault="00017EEA" w:rsidP="00430C7B"/>
          <w:p w14:paraId="0CDF9441" w14:textId="17EDD6A5" w:rsidR="00430C7B" w:rsidRPr="000D178E" w:rsidRDefault="00430C7B" w:rsidP="00430C7B">
            <w:r w:rsidRPr="000D178E">
              <w:t xml:space="preserve">Unsubstantiated claims </w:t>
            </w:r>
            <w:r w:rsidR="00017EEA">
              <w:t xml:space="preserve">made </w:t>
            </w:r>
            <w:r w:rsidRPr="000D178E">
              <w:t>about adverse effects of policy proposals.</w:t>
            </w:r>
          </w:p>
          <w:p w14:paraId="784741D3" w14:textId="77777777" w:rsidR="00430C7B" w:rsidRPr="000D178E" w:rsidRDefault="00430C7B" w:rsidP="00430C7B"/>
          <w:p w14:paraId="60B52F0A" w14:textId="77777777" w:rsidR="00430C7B" w:rsidRPr="000D178E" w:rsidRDefault="00430C7B" w:rsidP="00430C7B"/>
          <w:p w14:paraId="21DA8859" w14:textId="77777777" w:rsidR="00430C7B" w:rsidRPr="000D178E" w:rsidRDefault="00430C7B" w:rsidP="00430C7B"/>
          <w:p w14:paraId="57AD7F85" w14:textId="77777777" w:rsidR="00430C7B" w:rsidRPr="000D178E" w:rsidRDefault="00430C7B" w:rsidP="00430C7B"/>
          <w:p w14:paraId="3601EC35" w14:textId="77777777" w:rsidR="00430C7B" w:rsidRPr="000D178E" w:rsidRDefault="00430C7B" w:rsidP="00430C7B"/>
          <w:p w14:paraId="02CF6D66" w14:textId="77777777" w:rsidR="00430C7B" w:rsidRPr="000D178E" w:rsidRDefault="00430C7B" w:rsidP="00430C7B"/>
          <w:p w14:paraId="6AA481BF" w14:textId="77777777" w:rsidR="00430C7B" w:rsidRPr="000D178E" w:rsidRDefault="00430C7B" w:rsidP="00430C7B"/>
          <w:p w14:paraId="44127639" w14:textId="77777777" w:rsidR="00430C7B" w:rsidRPr="000D178E" w:rsidRDefault="00430C7B" w:rsidP="00430C7B"/>
          <w:p w14:paraId="134E4087" w14:textId="77777777" w:rsidR="00430C7B" w:rsidRPr="000D178E" w:rsidRDefault="00430C7B" w:rsidP="00430C7B"/>
          <w:p w14:paraId="3C0E2A06" w14:textId="77777777" w:rsidR="00430C7B" w:rsidRPr="000D178E" w:rsidRDefault="00430C7B" w:rsidP="00430C7B"/>
          <w:p w14:paraId="066EFDC0" w14:textId="77777777" w:rsidR="00430C7B" w:rsidRPr="000D178E" w:rsidRDefault="00430C7B" w:rsidP="00430C7B"/>
          <w:p w14:paraId="6B0972DC" w14:textId="77777777" w:rsidR="00430C7B" w:rsidRPr="000D178E" w:rsidRDefault="00430C7B" w:rsidP="00430C7B"/>
          <w:p w14:paraId="64884008" w14:textId="77777777" w:rsidR="00430C7B" w:rsidRPr="000D178E" w:rsidRDefault="00430C7B" w:rsidP="00430C7B"/>
          <w:p w14:paraId="5A0D5224" w14:textId="77777777" w:rsidR="00430C7B" w:rsidRPr="000D178E" w:rsidRDefault="00430C7B" w:rsidP="00430C7B"/>
          <w:p w14:paraId="4C1503BF" w14:textId="77777777" w:rsidR="00430C7B" w:rsidRPr="000D178E" w:rsidRDefault="00430C7B" w:rsidP="00430C7B"/>
          <w:p w14:paraId="5D3D99F7" w14:textId="77777777" w:rsidR="00430C7B" w:rsidRPr="000D178E" w:rsidRDefault="00430C7B" w:rsidP="00430C7B"/>
          <w:p w14:paraId="1F4881EF" w14:textId="77777777" w:rsidR="00430C7B" w:rsidRPr="000D178E" w:rsidRDefault="00430C7B" w:rsidP="00430C7B"/>
          <w:p w14:paraId="3BAD6233" w14:textId="77777777" w:rsidR="00430C7B" w:rsidRPr="000D178E" w:rsidRDefault="00430C7B" w:rsidP="00430C7B"/>
          <w:p w14:paraId="059D1719" w14:textId="77777777" w:rsidR="00430C7B" w:rsidRPr="000D178E" w:rsidRDefault="00430C7B" w:rsidP="00430C7B"/>
          <w:p w14:paraId="768BC204" w14:textId="77777777" w:rsidR="00430C7B" w:rsidRPr="000D178E" w:rsidRDefault="00430C7B" w:rsidP="00430C7B"/>
          <w:p w14:paraId="6A9F0C89" w14:textId="01A013CD" w:rsidR="00430C7B" w:rsidRPr="000D178E" w:rsidRDefault="00017EEA" w:rsidP="00430C7B">
            <w:r>
              <w:t>Promote</w:t>
            </w:r>
            <w:r w:rsidR="00430C7B" w:rsidRPr="000D178E">
              <w:t xml:space="preserve"> alternative policy measures to MUP which lack supporting  evidence (principally targeted harm reduction measures).</w:t>
            </w:r>
          </w:p>
        </w:tc>
        <w:tc>
          <w:tcPr>
            <w:tcW w:w="3006" w:type="dxa"/>
          </w:tcPr>
          <w:p w14:paraId="72B0D1FC" w14:textId="77777777" w:rsidR="00430C7B" w:rsidRPr="000D178E" w:rsidRDefault="00430C7B" w:rsidP="00430C7B">
            <w:pPr>
              <w:autoSpaceDE w:val="0"/>
              <w:autoSpaceDN w:val="0"/>
              <w:adjustRightInd w:val="0"/>
              <w:rPr>
                <w:rFonts w:cstheme="minorHAnsi"/>
              </w:rPr>
            </w:pPr>
            <w:r w:rsidRPr="000D178E">
              <w:rPr>
                <w:rFonts w:cstheme="minorHAnsi"/>
              </w:rPr>
              <w:lastRenderedPageBreak/>
              <w:t>These statements imply some evaluation of evidence, which is not presented in any of the submissions. Only in one instance was this omission declared: ‘‘We have not</w:t>
            </w:r>
          </w:p>
          <w:p w14:paraId="0474B82C" w14:textId="77777777" w:rsidR="00430C7B" w:rsidRPr="000D178E" w:rsidRDefault="00430C7B" w:rsidP="00430C7B">
            <w:pPr>
              <w:autoSpaceDE w:val="0"/>
              <w:autoSpaceDN w:val="0"/>
              <w:adjustRightInd w:val="0"/>
              <w:rPr>
                <w:rFonts w:cstheme="minorHAnsi"/>
              </w:rPr>
            </w:pPr>
            <w:r w:rsidRPr="000D178E">
              <w:rPr>
                <w:rFonts w:cstheme="minorHAnsi"/>
              </w:rPr>
              <w:t>sought to carry out a detailed analysis of the evidence base referred to in the</w:t>
            </w:r>
          </w:p>
          <w:p w14:paraId="0CCA1AC6" w14:textId="77777777" w:rsidR="00430C7B" w:rsidRPr="000D178E" w:rsidRDefault="00430C7B" w:rsidP="00430C7B">
            <w:pPr>
              <w:autoSpaceDE w:val="0"/>
              <w:autoSpaceDN w:val="0"/>
              <w:adjustRightInd w:val="0"/>
              <w:rPr>
                <w:rFonts w:cstheme="minorHAnsi"/>
              </w:rPr>
            </w:pPr>
            <w:r w:rsidRPr="000D178E">
              <w:rPr>
                <w:rFonts w:cstheme="minorHAnsi"/>
              </w:rPr>
              <w:t>strategy in our response but we would observe that it is very selective’’</w:t>
            </w:r>
          </w:p>
          <w:p w14:paraId="4071C68B" w14:textId="77777777" w:rsidR="00430C7B" w:rsidRPr="000D178E" w:rsidRDefault="00430C7B" w:rsidP="00430C7B">
            <w:pPr>
              <w:rPr>
                <w:rFonts w:cstheme="minorHAnsi"/>
              </w:rPr>
            </w:pPr>
          </w:p>
          <w:p w14:paraId="67DA8734" w14:textId="00525F6F" w:rsidR="00430C7B" w:rsidRPr="000D178E" w:rsidRDefault="00430C7B" w:rsidP="00430C7B">
            <w:pPr>
              <w:autoSpaceDE w:val="0"/>
              <w:autoSpaceDN w:val="0"/>
              <w:adjustRightInd w:val="0"/>
              <w:rPr>
                <w:rFonts w:cstheme="minorHAnsi"/>
              </w:rPr>
            </w:pPr>
            <w:r w:rsidRPr="000D178E">
              <w:rPr>
                <w:rFonts w:cstheme="minorHAnsi"/>
              </w:rPr>
              <w:t>Accordi</w:t>
            </w:r>
            <w:r w:rsidR="00572072" w:rsidRPr="000D178E">
              <w:rPr>
                <w:rFonts w:cstheme="minorHAnsi"/>
              </w:rPr>
              <w:t>ng to the PG</w:t>
            </w:r>
            <w:r w:rsidRPr="000D178E">
              <w:rPr>
                <w:rFonts w:cstheme="minorHAnsi"/>
              </w:rPr>
              <w:t xml:space="preserve">, ‘‘There is a raft of contradictory </w:t>
            </w:r>
            <w:r w:rsidRPr="000D178E">
              <w:rPr>
                <w:rFonts w:cstheme="minorHAnsi"/>
              </w:rPr>
              <w:lastRenderedPageBreak/>
              <w:t>evidence of the influence of price and promotions on harm. In the absence of strong evidence, it seems imprudent to tackle alcohol misuse by acting against price and promotions’’ [paragraph 4.13].</w:t>
            </w:r>
          </w:p>
          <w:p w14:paraId="4581C562" w14:textId="77777777" w:rsidR="00430C7B" w:rsidRPr="000D178E" w:rsidRDefault="00430C7B" w:rsidP="00430C7B">
            <w:pPr>
              <w:autoSpaceDE w:val="0"/>
              <w:autoSpaceDN w:val="0"/>
              <w:adjustRightInd w:val="0"/>
              <w:rPr>
                <w:rFonts w:cstheme="minorHAnsi"/>
              </w:rPr>
            </w:pPr>
          </w:p>
          <w:p w14:paraId="1E7E253C" w14:textId="231034E1" w:rsidR="00430C7B" w:rsidRPr="000D178E" w:rsidRDefault="00430C7B" w:rsidP="00430C7B">
            <w:pPr>
              <w:autoSpaceDE w:val="0"/>
              <w:autoSpaceDN w:val="0"/>
              <w:adjustRightInd w:val="0"/>
              <w:rPr>
                <w:rFonts w:cstheme="minorHAnsi"/>
              </w:rPr>
            </w:pPr>
            <w:r w:rsidRPr="000D178E">
              <w:rPr>
                <w:rFonts w:cstheme="minorHAnsi"/>
              </w:rPr>
              <w:t>Similarly, the large literature demonstrating the limited impact of education […] is misrepresented. According to the</w:t>
            </w:r>
            <w:r w:rsidR="00572072" w:rsidRPr="000D178E">
              <w:rPr>
                <w:rFonts w:cstheme="minorHAnsi"/>
              </w:rPr>
              <w:t xml:space="preserve"> WSTA</w:t>
            </w:r>
            <w:r w:rsidRPr="000D178E">
              <w:rPr>
                <w:rFonts w:cstheme="minorHAnsi"/>
              </w:rPr>
              <w:t>, ‘‘Many commentators have attacked education as being ineffective in changing drinking behaviour. In fact there has been very little research in the area’’ [page 32]</w:t>
            </w:r>
            <w:r w:rsidRPr="000D178E">
              <w:rPr>
                <w:rFonts w:ascii="AdvP49811" w:hAnsi="AdvP49811" w:cs="AdvP49811"/>
                <w:sz w:val="18"/>
                <w:szCs w:val="18"/>
              </w:rPr>
              <w:t>.</w:t>
            </w:r>
          </w:p>
          <w:p w14:paraId="68672019" w14:textId="77777777" w:rsidR="00430C7B" w:rsidRPr="000D178E" w:rsidRDefault="00430C7B" w:rsidP="00430C7B">
            <w:pPr>
              <w:autoSpaceDE w:val="0"/>
              <w:autoSpaceDN w:val="0"/>
              <w:adjustRightInd w:val="0"/>
              <w:rPr>
                <w:rFonts w:ascii="AdvP49811" w:hAnsi="AdvP49811" w:cs="AdvP49811"/>
                <w:sz w:val="18"/>
                <w:szCs w:val="18"/>
              </w:rPr>
            </w:pPr>
          </w:p>
          <w:p w14:paraId="57474CDA" w14:textId="05253888" w:rsidR="00430C7B" w:rsidRPr="000D178E" w:rsidRDefault="00430C7B" w:rsidP="00430C7B">
            <w:pPr>
              <w:autoSpaceDE w:val="0"/>
              <w:autoSpaceDN w:val="0"/>
              <w:adjustRightInd w:val="0"/>
              <w:rPr>
                <w:rFonts w:cstheme="minorHAnsi"/>
              </w:rPr>
            </w:pPr>
            <w:r w:rsidRPr="000D178E">
              <w:rPr>
                <w:rFonts w:cstheme="minorHAnsi"/>
              </w:rPr>
              <w:t>Their emphasis on public support makes opinion polls a key</w:t>
            </w:r>
            <w:r w:rsidR="00572072" w:rsidRPr="000D178E">
              <w:rPr>
                <w:rFonts w:cstheme="minorHAnsi"/>
              </w:rPr>
              <w:t xml:space="preserve"> form of evidence. The SBPA</w:t>
            </w:r>
            <w:r w:rsidR="00DC515B" w:rsidRPr="000D178E">
              <w:rPr>
                <w:rFonts w:cstheme="minorHAnsi"/>
              </w:rPr>
              <w:t xml:space="preserve"> [Scottish Beer and Pub Association]</w:t>
            </w:r>
            <w:r w:rsidR="00572072" w:rsidRPr="000D178E">
              <w:rPr>
                <w:rFonts w:cstheme="minorHAnsi"/>
              </w:rPr>
              <w:t xml:space="preserve">, </w:t>
            </w:r>
            <w:proofErr w:type="spellStart"/>
            <w:r w:rsidR="00572072" w:rsidRPr="000D178E">
              <w:rPr>
                <w:rFonts w:cstheme="minorHAnsi"/>
              </w:rPr>
              <w:t>Morrisons</w:t>
            </w:r>
            <w:proofErr w:type="spellEnd"/>
            <w:r w:rsidR="00572072" w:rsidRPr="000D178E">
              <w:rPr>
                <w:rFonts w:cstheme="minorHAnsi"/>
              </w:rPr>
              <w:t xml:space="preserve">, and ASDA </w:t>
            </w:r>
            <w:r w:rsidRPr="000D178E">
              <w:rPr>
                <w:rFonts w:cstheme="minorHAnsi"/>
              </w:rPr>
              <w:t>commissioned opin</w:t>
            </w:r>
            <w:r w:rsidR="00572072" w:rsidRPr="000D178E">
              <w:rPr>
                <w:rFonts w:cstheme="minorHAnsi"/>
              </w:rPr>
              <w:t xml:space="preserve">ion polls themselves. ASDA </w:t>
            </w:r>
            <w:r w:rsidRPr="000D178E">
              <w:rPr>
                <w:rFonts w:cstheme="minorHAnsi"/>
              </w:rPr>
              <w:t>presents full results of a survey of 10,109 customers in the form of a tabulation of responses to four questions [page 3].</w:t>
            </w:r>
          </w:p>
          <w:p w14:paraId="655C2501" w14:textId="77777777" w:rsidR="00430C7B" w:rsidRPr="000D178E" w:rsidRDefault="00430C7B" w:rsidP="00430C7B">
            <w:pPr>
              <w:autoSpaceDE w:val="0"/>
              <w:autoSpaceDN w:val="0"/>
              <w:adjustRightInd w:val="0"/>
              <w:rPr>
                <w:rFonts w:cstheme="minorHAnsi"/>
              </w:rPr>
            </w:pPr>
          </w:p>
          <w:p w14:paraId="1B048117" w14:textId="77777777" w:rsidR="00430C7B" w:rsidRPr="000D178E" w:rsidRDefault="00430C7B" w:rsidP="00430C7B">
            <w:pPr>
              <w:autoSpaceDE w:val="0"/>
              <w:autoSpaceDN w:val="0"/>
              <w:adjustRightInd w:val="0"/>
              <w:rPr>
                <w:rFonts w:cstheme="minorHAnsi"/>
              </w:rPr>
            </w:pPr>
            <w:r w:rsidRPr="000D178E">
              <w:rPr>
                <w:rFonts w:cstheme="minorHAnsi"/>
              </w:rPr>
              <w:t>Market research is also presented as intervention evaluation evidence. The</w:t>
            </w:r>
          </w:p>
          <w:p w14:paraId="16D90E26" w14:textId="1B9E5496" w:rsidR="00430C7B" w:rsidRPr="000D178E" w:rsidRDefault="00430C7B" w:rsidP="00430C7B">
            <w:pPr>
              <w:autoSpaceDE w:val="0"/>
              <w:autoSpaceDN w:val="0"/>
              <w:adjustRightInd w:val="0"/>
              <w:rPr>
                <w:rFonts w:cstheme="minorHAnsi"/>
              </w:rPr>
            </w:pPr>
            <w:r w:rsidRPr="000D178E">
              <w:rPr>
                <w:rFonts w:cstheme="minorHAnsi"/>
              </w:rPr>
              <w:t>outcome data in these reports are by their nature unable to provide evidence of changes in behaviour or reducing harms, as is implied. For example, referring to one of their</w:t>
            </w:r>
            <w:r w:rsidR="00572072" w:rsidRPr="000D178E">
              <w:rPr>
                <w:rFonts w:cstheme="minorHAnsi"/>
              </w:rPr>
              <w:t xml:space="preserve"> campaigns, Diageo </w:t>
            </w:r>
            <w:r w:rsidRPr="000D178E">
              <w:rPr>
                <w:rFonts w:cstheme="minorHAnsi"/>
              </w:rPr>
              <w:t>suggest ‘‘Evaluation has shown the advertising to have a positive impact: more than 60% of those surveyed by the media evaluation agency Millward Brown said they were more likely to consider drinking responsibly following the adverts’’ [page 9].</w:t>
            </w:r>
          </w:p>
          <w:p w14:paraId="16330062" w14:textId="673CD48E" w:rsidR="00430C7B" w:rsidRPr="000D178E" w:rsidRDefault="00572072" w:rsidP="00430C7B">
            <w:pPr>
              <w:autoSpaceDE w:val="0"/>
              <w:autoSpaceDN w:val="0"/>
              <w:adjustRightInd w:val="0"/>
              <w:rPr>
                <w:rFonts w:cstheme="minorHAnsi"/>
              </w:rPr>
            </w:pPr>
            <w:r w:rsidRPr="000D178E">
              <w:rPr>
                <w:rFonts w:cstheme="minorHAnsi"/>
              </w:rPr>
              <w:lastRenderedPageBreak/>
              <w:t>Portman Group</w:t>
            </w:r>
            <w:r w:rsidR="00430C7B" w:rsidRPr="000D178E">
              <w:rPr>
                <w:rFonts w:cstheme="minorHAnsi"/>
              </w:rPr>
              <w:t>: ‘‘Adopting a population-wide approach may not only fail to reduce misuse but it could perversely contribute to an increase in unhealthy drinking patterns and unregulated trading with the associated criminal activities [paragraph 4.8] … [increasing off-licence purchase age] could foster a feeling of resentment among young adults. It could also increase the appeal of alcohol to young people by creating a ‘mystique’ surrounding alcohol. Turning alcohol into a ‘forbidden fruit’ will only enhance its appeal to young adults looking to find ways of escaping the problems in their lives’’ [paragraph 5.28].</w:t>
            </w:r>
          </w:p>
          <w:p w14:paraId="3DA25A50" w14:textId="77777777" w:rsidR="00430C7B" w:rsidRPr="000D178E" w:rsidRDefault="00430C7B" w:rsidP="00430C7B">
            <w:pPr>
              <w:autoSpaceDE w:val="0"/>
              <w:autoSpaceDN w:val="0"/>
              <w:adjustRightInd w:val="0"/>
              <w:rPr>
                <w:rFonts w:ascii="AdvP403A40" w:hAnsi="AdvP403A40" w:cs="AdvP403A40"/>
                <w:sz w:val="18"/>
                <w:szCs w:val="18"/>
              </w:rPr>
            </w:pPr>
          </w:p>
          <w:p w14:paraId="186F7712" w14:textId="04947A80" w:rsidR="00430C7B" w:rsidRPr="000D178E" w:rsidRDefault="00572072" w:rsidP="00430C7B">
            <w:pPr>
              <w:autoSpaceDE w:val="0"/>
              <w:autoSpaceDN w:val="0"/>
              <w:adjustRightInd w:val="0"/>
              <w:rPr>
                <w:rFonts w:cstheme="minorHAnsi"/>
              </w:rPr>
            </w:pPr>
            <w:r w:rsidRPr="000D178E">
              <w:rPr>
                <w:rFonts w:cstheme="minorHAnsi"/>
              </w:rPr>
              <w:t>Diageo</w:t>
            </w:r>
            <w:r w:rsidR="00430C7B" w:rsidRPr="000D178E">
              <w:rPr>
                <w:rFonts w:cstheme="minorHAnsi"/>
              </w:rPr>
              <w:t>: We strongly believe that a system of co-regulation is the most appropriate and effective approach to tackling alcohol misuse. Under co-regulation, the Government and the alcohol industry draw up standards together, which are strictly monitored and enforced, both within the industry and by Government through existing laws and regulations. But we also believe that individuals must take responsibility for their own actions, a principle which is unfortunately largely lacking in the discussion paper’’ [page 3].</w:t>
            </w:r>
          </w:p>
          <w:p w14:paraId="0737B660" w14:textId="77777777" w:rsidR="00430C7B" w:rsidRPr="000D178E" w:rsidRDefault="00430C7B" w:rsidP="00430C7B">
            <w:pPr>
              <w:autoSpaceDE w:val="0"/>
              <w:autoSpaceDN w:val="0"/>
              <w:adjustRightInd w:val="0"/>
              <w:rPr>
                <w:rFonts w:cstheme="minorHAnsi"/>
              </w:rPr>
            </w:pPr>
          </w:p>
          <w:p w14:paraId="7F5C2343" w14:textId="54F4F337" w:rsidR="00430C7B" w:rsidRPr="000D178E" w:rsidRDefault="00572072" w:rsidP="00430C7B">
            <w:pPr>
              <w:autoSpaceDE w:val="0"/>
              <w:autoSpaceDN w:val="0"/>
              <w:adjustRightInd w:val="0"/>
              <w:rPr>
                <w:rFonts w:cstheme="minorHAnsi"/>
              </w:rPr>
            </w:pPr>
            <w:r w:rsidRPr="000D178E">
              <w:rPr>
                <w:rFonts w:cstheme="minorHAnsi"/>
              </w:rPr>
              <w:t>SAB-Miller</w:t>
            </w:r>
            <w:r w:rsidR="00430C7B" w:rsidRPr="000D178E">
              <w:rPr>
                <w:rFonts w:cstheme="minorHAnsi"/>
              </w:rPr>
              <w:t>: ‘‘There are less intrusive means by which the Scottish government can achieve its objectives than by imposing broad, population-based policies.</w:t>
            </w:r>
          </w:p>
          <w:p w14:paraId="3730560F" w14:textId="77777777" w:rsidR="00430C7B" w:rsidRDefault="00430C7B" w:rsidP="00430C7B">
            <w:pPr>
              <w:autoSpaceDE w:val="0"/>
              <w:autoSpaceDN w:val="0"/>
              <w:adjustRightInd w:val="0"/>
              <w:rPr>
                <w:rFonts w:cstheme="minorHAnsi"/>
              </w:rPr>
            </w:pPr>
            <w:r w:rsidRPr="000D178E">
              <w:rPr>
                <w:rFonts w:cstheme="minorHAnsi"/>
              </w:rPr>
              <w:t xml:space="preserve">These less intrusive means include education efforts on the laws against underage </w:t>
            </w:r>
            <w:r w:rsidRPr="000D178E">
              <w:rPr>
                <w:rFonts w:cstheme="minorHAnsi"/>
              </w:rPr>
              <w:lastRenderedPageBreak/>
              <w:t>drinking, disorderly conduct, and sales to intoxicated or underage people, coupled with consistent and rigorous enforcement of these existing laws. Education and enforcement should be the cornerstone of Scotland’s strategy to tackle alcohol misuse’’ [paragraphs 11 and 12].</w:t>
            </w:r>
          </w:p>
          <w:p w14:paraId="0CC1CFDB" w14:textId="3DE938AF" w:rsidR="00017EEA" w:rsidRPr="000D178E" w:rsidRDefault="00017EEA" w:rsidP="00430C7B">
            <w:pPr>
              <w:autoSpaceDE w:val="0"/>
              <w:autoSpaceDN w:val="0"/>
              <w:adjustRightInd w:val="0"/>
              <w:rPr>
                <w:rFonts w:ascii="AdvP403A40" w:hAnsi="AdvP403A40" w:cs="AdvP403A40"/>
                <w:sz w:val="18"/>
                <w:szCs w:val="18"/>
              </w:rPr>
            </w:pPr>
          </w:p>
        </w:tc>
      </w:tr>
      <w:tr w:rsidR="00430C7B" w:rsidRPr="000D178E" w14:paraId="4CEFBEB8" w14:textId="77777777" w:rsidTr="00430C7B">
        <w:tc>
          <w:tcPr>
            <w:tcW w:w="3005" w:type="dxa"/>
          </w:tcPr>
          <w:p w14:paraId="513845D4" w14:textId="7A6D0C48" w:rsidR="00430C7B" w:rsidRPr="000D178E" w:rsidRDefault="00B238BD" w:rsidP="00430C7B">
            <w:r w:rsidRPr="000D178E">
              <w:lastRenderedPageBreak/>
              <w:t xml:space="preserve">Channels of policy influencing activity </w:t>
            </w:r>
          </w:p>
        </w:tc>
        <w:tc>
          <w:tcPr>
            <w:tcW w:w="3005" w:type="dxa"/>
          </w:tcPr>
          <w:p w14:paraId="0DEB42AD" w14:textId="77777777" w:rsidR="00430C7B" w:rsidRDefault="00430C7B" w:rsidP="00430C7B">
            <w:r w:rsidRPr="000D178E">
              <w:t>Trade associations (WSTA) SAPROS (PG) and individual companies via consultation responses.</w:t>
            </w:r>
          </w:p>
          <w:p w14:paraId="76DBA510" w14:textId="489B6E82" w:rsidR="00017EEA" w:rsidRPr="000D178E" w:rsidRDefault="00017EEA" w:rsidP="00430C7B"/>
        </w:tc>
        <w:tc>
          <w:tcPr>
            <w:tcW w:w="3006" w:type="dxa"/>
          </w:tcPr>
          <w:p w14:paraId="635848DA" w14:textId="77777777" w:rsidR="00430C7B" w:rsidRPr="000D178E" w:rsidRDefault="00430C7B" w:rsidP="00430C7B"/>
        </w:tc>
      </w:tr>
      <w:tr w:rsidR="00430C7B" w:rsidRPr="000D178E" w14:paraId="3DB57042" w14:textId="77777777" w:rsidTr="00430C7B">
        <w:tc>
          <w:tcPr>
            <w:tcW w:w="3005" w:type="dxa"/>
          </w:tcPr>
          <w:p w14:paraId="2063AC24" w14:textId="73836A06" w:rsidR="00430C7B" w:rsidRPr="000D178E" w:rsidRDefault="00B238BD" w:rsidP="00430C7B">
            <w:r w:rsidRPr="000D178E">
              <w:t>Targets of policy influencing activity</w:t>
            </w:r>
          </w:p>
        </w:tc>
        <w:tc>
          <w:tcPr>
            <w:tcW w:w="3005" w:type="dxa"/>
          </w:tcPr>
          <w:p w14:paraId="6981E8AD" w14:textId="77777777" w:rsidR="00430C7B" w:rsidRDefault="00430C7B" w:rsidP="00430C7B">
            <w:r w:rsidRPr="000D178E">
              <w:t>Government consultation in raising MUP.</w:t>
            </w:r>
          </w:p>
          <w:p w14:paraId="2ACF94A1" w14:textId="14FA830B" w:rsidR="00017EEA" w:rsidRPr="000D178E" w:rsidRDefault="00017EEA" w:rsidP="00430C7B"/>
        </w:tc>
        <w:tc>
          <w:tcPr>
            <w:tcW w:w="3006" w:type="dxa"/>
          </w:tcPr>
          <w:p w14:paraId="7885BD20" w14:textId="77777777" w:rsidR="00430C7B" w:rsidRPr="000D178E" w:rsidRDefault="00430C7B" w:rsidP="00430C7B"/>
        </w:tc>
      </w:tr>
      <w:tr w:rsidR="00F25085" w:rsidRPr="000D178E" w14:paraId="25AD5E80" w14:textId="77777777" w:rsidTr="00430C7B">
        <w:tc>
          <w:tcPr>
            <w:tcW w:w="3005" w:type="dxa"/>
          </w:tcPr>
          <w:p w14:paraId="47F84FBD" w14:textId="1B931EA3" w:rsidR="00F25085" w:rsidRPr="000D178E" w:rsidRDefault="00F25085" w:rsidP="00F25085">
            <w:r w:rsidRPr="000D178E">
              <w:t xml:space="preserve">Position of the industry in policy process </w:t>
            </w:r>
          </w:p>
        </w:tc>
        <w:tc>
          <w:tcPr>
            <w:tcW w:w="3005" w:type="dxa"/>
          </w:tcPr>
          <w:p w14:paraId="0273B36E" w14:textId="77777777" w:rsidR="00F25085" w:rsidRDefault="00F25085" w:rsidP="00F25085">
            <w:r w:rsidRPr="000D178E">
              <w:t>Partners to government in the policy process; part of the solution not part of the problem.</w:t>
            </w:r>
          </w:p>
          <w:p w14:paraId="1C17DB4E" w14:textId="08F38CF8" w:rsidR="00017EEA" w:rsidRPr="000D178E" w:rsidRDefault="00017EEA" w:rsidP="00F25085"/>
        </w:tc>
        <w:tc>
          <w:tcPr>
            <w:tcW w:w="3006" w:type="dxa"/>
          </w:tcPr>
          <w:p w14:paraId="5A450A6A" w14:textId="77777777" w:rsidR="00F25085" w:rsidRPr="000D178E" w:rsidRDefault="00F25085" w:rsidP="00F25085"/>
        </w:tc>
      </w:tr>
      <w:tr w:rsidR="00F25085" w:rsidRPr="000D178E" w14:paraId="00B5D31A" w14:textId="77777777" w:rsidTr="00430C7B">
        <w:tc>
          <w:tcPr>
            <w:tcW w:w="3005" w:type="dxa"/>
          </w:tcPr>
          <w:p w14:paraId="070F0DC0" w14:textId="230083F6" w:rsidR="00F25085" w:rsidRPr="000D178E" w:rsidRDefault="00F25085" w:rsidP="00F25085">
            <w:r w:rsidRPr="000D178E">
              <w:t>Success/ effectiveness of industry influencing activities.</w:t>
            </w:r>
          </w:p>
        </w:tc>
        <w:tc>
          <w:tcPr>
            <w:tcW w:w="3005" w:type="dxa"/>
          </w:tcPr>
          <w:p w14:paraId="76E94D42" w14:textId="77777777" w:rsidR="00F25085" w:rsidRDefault="00F25085" w:rsidP="00F25085">
            <w:r w:rsidRPr="000D178E">
              <w:t>Limited in the case given the decision by the Scottish government to progress MUP. However, the same arguments were used and the UK government explicitly cited lack of evidence in its decision not to proceed with MUP.</w:t>
            </w:r>
          </w:p>
          <w:p w14:paraId="678F2988" w14:textId="71E4F073" w:rsidR="00017EEA" w:rsidRPr="000D178E" w:rsidRDefault="00017EEA" w:rsidP="00F25085"/>
        </w:tc>
        <w:tc>
          <w:tcPr>
            <w:tcW w:w="3006" w:type="dxa"/>
          </w:tcPr>
          <w:p w14:paraId="7A393BBE" w14:textId="77777777" w:rsidR="00F25085" w:rsidRPr="000D178E" w:rsidRDefault="00F25085" w:rsidP="00F25085"/>
        </w:tc>
      </w:tr>
    </w:tbl>
    <w:p w14:paraId="5A702F49" w14:textId="77777777" w:rsidR="00430C7B" w:rsidRPr="000D178E" w:rsidRDefault="00430C7B" w:rsidP="005A6C9B"/>
    <w:p w14:paraId="1CD2EF1F" w14:textId="77777777" w:rsidR="003B29DC" w:rsidRPr="000D178E" w:rsidRDefault="003B29DC" w:rsidP="00430C7B">
      <w:p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5A6C9B" w:rsidRPr="000D178E" w14:paraId="4927EDB2" w14:textId="77777777" w:rsidTr="001E5381">
        <w:tc>
          <w:tcPr>
            <w:tcW w:w="9016" w:type="dxa"/>
            <w:gridSpan w:val="3"/>
          </w:tcPr>
          <w:p w14:paraId="237040C9" w14:textId="6B648C95" w:rsidR="005A6C9B" w:rsidRPr="000D178E" w:rsidRDefault="00395411" w:rsidP="001E5381">
            <w:r w:rsidRPr="000D178E">
              <w:lastRenderedPageBreak/>
              <w:t xml:space="preserve">Hawkins, B. and C. Holden (2014). "'Water dripping on stone'? Industry lobbying and UK alcohol policy." Policy and politics 42(1): 55-7 </w:t>
            </w:r>
          </w:p>
          <w:p w14:paraId="24721F4F" w14:textId="77777777" w:rsidR="005A6C9B" w:rsidRPr="000D178E" w:rsidRDefault="005A6C9B" w:rsidP="001E5381">
            <w:pPr>
              <w:rPr>
                <w:b/>
              </w:rPr>
            </w:pPr>
          </w:p>
        </w:tc>
      </w:tr>
      <w:tr w:rsidR="005A6C9B" w:rsidRPr="000D178E" w14:paraId="70D5610F" w14:textId="77777777" w:rsidTr="001E5381">
        <w:tc>
          <w:tcPr>
            <w:tcW w:w="3005" w:type="dxa"/>
          </w:tcPr>
          <w:p w14:paraId="1BD690E5" w14:textId="77777777" w:rsidR="005A6C9B" w:rsidRPr="000D178E" w:rsidRDefault="007831AB" w:rsidP="001E5381">
            <w:pPr>
              <w:rPr>
                <w:b/>
              </w:rPr>
            </w:pPr>
            <w:r w:rsidRPr="000D178E">
              <w:rPr>
                <w:b/>
              </w:rPr>
              <w:t>Category of Industry A</w:t>
            </w:r>
            <w:r w:rsidR="005A6C9B" w:rsidRPr="000D178E">
              <w:rPr>
                <w:b/>
              </w:rPr>
              <w:t>ctivity</w:t>
            </w:r>
          </w:p>
          <w:p w14:paraId="118162C2" w14:textId="77777777" w:rsidR="005A6C9B" w:rsidRPr="000D178E" w:rsidRDefault="005A6C9B" w:rsidP="001E5381">
            <w:pPr>
              <w:rPr>
                <w:b/>
              </w:rPr>
            </w:pPr>
          </w:p>
        </w:tc>
        <w:tc>
          <w:tcPr>
            <w:tcW w:w="3005" w:type="dxa"/>
          </w:tcPr>
          <w:p w14:paraId="2BB65D7B" w14:textId="77777777" w:rsidR="005A6C9B" w:rsidRPr="000D178E" w:rsidRDefault="005A6C9B" w:rsidP="007831AB">
            <w:pPr>
              <w:rPr>
                <w:b/>
              </w:rPr>
            </w:pPr>
            <w:r w:rsidRPr="000D178E">
              <w:rPr>
                <w:b/>
              </w:rPr>
              <w:t xml:space="preserve">Summary of </w:t>
            </w:r>
            <w:r w:rsidR="007831AB" w:rsidRPr="000D178E">
              <w:rPr>
                <w:b/>
              </w:rPr>
              <w:t>Data</w:t>
            </w:r>
          </w:p>
        </w:tc>
        <w:tc>
          <w:tcPr>
            <w:tcW w:w="3006" w:type="dxa"/>
          </w:tcPr>
          <w:p w14:paraId="0E2D0995" w14:textId="77777777" w:rsidR="005A6C9B" w:rsidRPr="000D178E" w:rsidRDefault="005A6C9B" w:rsidP="001E5381">
            <w:pPr>
              <w:rPr>
                <w:b/>
              </w:rPr>
            </w:pPr>
            <w:r w:rsidRPr="000D178E">
              <w:rPr>
                <w:b/>
              </w:rPr>
              <w:t>K</w:t>
            </w:r>
            <w:r w:rsidR="007831AB" w:rsidRPr="000D178E">
              <w:rPr>
                <w:b/>
              </w:rPr>
              <w:t>ey Q</w:t>
            </w:r>
            <w:r w:rsidRPr="000D178E">
              <w:rPr>
                <w:b/>
              </w:rPr>
              <w:t>uotations</w:t>
            </w:r>
          </w:p>
        </w:tc>
      </w:tr>
      <w:tr w:rsidR="005A6C9B" w:rsidRPr="000D178E" w14:paraId="1BC95E2A" w14:textId="77777777" w:rsidTr="001E5381">
        <w:tc>
          <w:tcPr>
            <w:tcW w:w="3005" w:type="dxa"/>
          </w:tcPr>
          <w:p w14:paraId="44F964AD" w14:textId="2EA27E86" w:rsidR="005A6C9B" w:rsidRPr="000D178E" w:rsidRDefault="0018561C" w:rsidP="001E5381">
            <w:r w:rsidRPr="000D178E">
              <w:t>Policy approaches promoted (and arguments in favour)</w:t>
            </w:r>
          </w:p>
          <w:p w14:paraId="2E980DCD" w14:textId="77777777" w:rsidR="005A6C9B" w:rsidRPr="000D178E" w:rsidRDefault="005A6C9B" w:rsidP="001E5381"/>
        </w:tc>
        <w:tc>
          <w:tcPr>
            <w:tcW w:w="3005" w:type="dxa"/>
          </w:tcPr>
          <w:p w14:paraId="1A5639DB" w14:textId="77777777" w:rsidR="005A6C9B" w:rsidRPr="000D178E" w:rsidRDefault="005A6C9B" w:rsidP="001E5381"/>
        </w:tc>
        <w:tc>
          <w:tcPr>
            <w:tcW w:w="3006" w:type="dxa"/>
          </w:tcPr>
          <w:p w14:paraId="78F64BDD" w14:textId="77777777" w:rsidR="005A6C9B" w:rsidRPr="000D178E" w:rsidRDefault="005A6C9B" w:rsidP="001E5381"/>
        </w:tc>
      </w:tr>
      <w:tr w:rsidR="005A6C9B" w:rsidRPr="000D178E" w14:paraId="4AFDA7E3" w14:textId="77777777" w:rsidTr="001E5381">
        <w:tc>
          <w:tcPr>
            <w:tcW w:w="3005" w:type="dxa"/>
          </w:tcPr>
          <w:p w14:paraId="62B0F608" w14:textId="755B729E" w:rsidR="005A6C9B" w:rsidRPr="000D178E" w:rsidRDefault="0018561C" w:rsidP="001E5381">
            <w:r w:rsidRPr="000D178E">
              <w:t>Policy approaches opposed (and arguments against)</w:t>
            </w:r>
          </w:p>
        </w:tc>
        <w:tc>
          <w:tcPr>
            <w:tcW w:w="3005" w:type="dxa"/>
          </w:tcPr>
          <w:p w14:paraId="39DB88DE" w14:textId="77777777" w:rsidR="005A6C9B" w:rsidRPr="000D178E" w:rsidRDefault="005A6C9B" w:rsidP="001E5381"/>
        </w:tc>
        <w:tc>
          <w:tcPr>
            <w:tcW w:w="3006" w:type="dxa"/>
          </w:tcPr>
          <w:p w14:paraId="361E7F12" w14:textId="77777777" w:rsidR="005A6C9B" w:rsidRPr="000D178E" w:rsidRDefault="005A6C9B" w:rsidP="001E5381"/>
        </w:tc>
      </w:tr>
      <w:tr w:rsidR="006F2B9D" w:rsidRPr="000D178E" w14:paraId="135FFEBD" w14:textId="77777777" w:rsidTr="001E5381">
        <w:tc>
          <w:tcPr>
            <w:tcW w:w="3005" w:type="dxa"/>
          </w:tcPr>
          <w:p w14:paraId="514D3A61" w14:textId="72B50D82" w:rsidR="006F2B9D" w:rsidRPr="000D178E" w:rsidRDefault="006F2B9D" w:rsidP="006F2B9D">
            <w:r w:rsidRPr="000D178E">
              <w:t xml:space="preserve">Industry self-definition/ positioning as a policy actor </w:t>
            </w:r>
          </w:p>
        </w:tc>
        <w:tc>
          <w:tcPr>
            <w:tcW w:w="3005" w:type="dxa"/>
          </w:tcPr>
          <w:p w14:paraId="642BEAC5" w14:textId="0177F453" w:rsidR="006F2B9D" w:rsidRDefault="006F2B9D" w:rsidP="006F2B9D">
            <w:r w:rsidRPr="000D178E">
              <w:t>Key partners to g</w:t>
            </w:r>
            <w:r w:rsidR="001274C7">
              <w:t>overnment in the policy making and</w:t>
            </w:r>
            <w:r w:rsidRPr="000D178E">
              <w:t xml:space="preserve"> implementation process</w:t>
            </w:r>
            <w:r w:rsidR="001274C7">
              <w:t>es</w:t>
            </w:r>
            <w:r w:rsidRPr="000D178E">
              <w:t>.</w:t>
            </w:r>
          </w:p>
          <w:p w14:paraId="1AC57707" w14:textId="386DB7AB" w:rsidR="001274C7" w:rsidRPr="000D178E" w:rsidRDefault="001274C7" w:rsidP="006F2B9D"/>
        </w:tc>
        <w:tc>
          <w:tcPr>
            <w:tcW w:w="3006" w:type="dxa"/>
          </w:tcPr>
          <w:p w14:paraId="24740E94" w14:textId="77777777" w:rsidR="006F2B9D" w:rsidRPr="000D178E" w:rsidRDefault="006F2B9D" w:rsidP="006F2B9D">
            <w:pPr>
              <w:autoSpaceDE w:val="0"/>
              <w:autoSpaceDN w:val="0"/>
              <w:adjustRightInd w:val="0"/>
              <w:rPr>
                <w:rFonts w:cs="BemboStd"/>
              </w:rPr>
            </w:pPr>
          </w:p>
        </w:tc>
      </w:tr>
      <w:tr w:rsidR="006F2B9D" w:rsidRPr="000D178E" w14:paraId="07DEF540" w14:textId="77777777" w:rsidTr="001E5381">
        <w:tc>
          <w:tcPr>
            <w:tcW w:w="3005" w:type="dxa"/>
          </w:tcPr>
          <w:p w14:paraId="32326311" w14:textId="31C1C19D" w:rsidR="006F2B9D" w:rsidRPr="000D178E" w:rsidRDefault="006F2B9D" w:rsidP="006F2B9D">
            <w:r w:rsidRPr="000D178E">
              <w:t xml:space="preserve">Industry definition of other policy actors </w:t>
            </w:r>
          </w:p>
        </w:tc>
        <w:tc>
          <w:tcPr>
            <w:tcW w:w="3005" w:type="dxa"/>
          </w:tcPr>
          <w:p w14:paraId="520F58BE" w14:textId="77777777" w:rsidR="006F2B9D" w:rsidRPr="000D178E" w:rsidRDefault="006F2B9D" w:rsidP="006F2B9D"/>
        </w:tc>
        <w:tc>
          <w:tcPr>
            <w:tcW w:w="3006" w:type="dxa"/>
          </w:tcPr>
          <w:p w14:paraId="31CC5B7F" w14:textId="77777777" w:rsidR="006F2B9D" w:rsidRPr="000D178E" w:rsidRDefault="006F2B9D" w:rsidP="006F2B9D">
            <w:pPr>
              <w:autoSpaceDE w:val="0"/>
              <w:autoSpaceDN w:val="0"/>
              <w:adjustRightInd w:val="0"/>
              <w:rPr>
                <w:rFonts w:cs="BemboStd"/>
              </w:rPr>
            </w:pPr>
          </w:p>
        </w:tc>
      </w:tr>
      <w:tr w:rsidR="00B238BD" w:rsidRPr="000D178E" w14:paraId="27BDECFB" w14:textId="77777777" w:rsidTr="001E5381">
        <w:tc>
          <w:tcPr>
            <w:tcW w:w="3005" w:type="dxa"/>
          </w:tcPr>
          <w:p w14:paraId="6364FA2C" w14:textId="0D05229E" w:rsidR="00B238BD" w:rsidRPr="000D178E" w:rsidRDefault="00B238BD" w:rsidP="00B238BD">
            <w:r w:rsidRPr="000D178E">
              <w:t xml:space="preserve">Unity/cleavages across industry </w:t>
            </w:r>
          </w:p>
        </w:tc>
        <w:tc>
          <w:tcPr>
            <w:tcW w:w="3005" w:type="dxa"/>
          </w:tcPr>
          <w:p w14:paraId="2B919875" w14:textId="77777777" w:rsidR="00B238BD" w:rsidRDefault="00B238BD" w:rsidP="00B238BD">
            <w:r w:rsidRPr="000D178E">
              <w:t>Perceived benefit of acting collectively where possible.</w:t>
            </w:r>
          </w:p>
          <w:p w14:paraId="33DE4386" w14:textId="728320E3" w:rsidR="001274C7" w:rsidRPr="000D178E" w:rsidRDefault="001274C7" w:rsidP="00B238BD"/>
        </w:tc>
        <w:tc>
          <w:tcPr>
            <w:tcW w:w="3006" w:type="dxa"/>
          </w:tcPr>
          <w:p w14:paraId="70D147D7" w14:textId="77777777" w:rsidR="00B238BD" w:rsidRPr="000D178E" w:rsidRDefault="00B238BD" w:rsidP="00B238BD">
            <w:pPr>
              <w:autoSpaceDE w:val="0"/>
              <w:autoSpaceDN w:val="0"/>
              <w:adjustRightInd w:val="0"/>
              <w:rPr>
                <w:rFonts w:cs="BemboStd"/>
              </w:rPr>
            </w:pPr>
          </w:p>
        </w:tc>
      </w:tr>
      <w:tr w:rsidR="00B238BD" w:rsidRPr="000D178E" w14:paraId="63E4CE4B" w14:textId="77777777" w:rsidTr="001E5381">
        <w:tc>
          <w:tcPr>
            <w:tcW w:w="3005" w:type="dxa"/>
          </w:tcPr>
          <w:p w14:paraId="001E7AD9" w14:textId="29218A08" w:rsidR="00B238BD" w:rsidRPr="000D178E" w:rsidRDefault="00B238BD" w:rsidP="00B238BD">
            <w:r w:rsidRPr="000D178E">
              <w:t xml:space="preserve">Influencing activities </w:t>
            </w:r>
          </w:p>
          <w:p w14:paraId="2C5B7FF8" w14:textId="77777777" w:rsidR="00B238BD" w:rsidRPr="000D178E" w:rsidRDefault="00B238BD" w:rsidP="00B238BD"/>
        </w:tc>
        <w:tc>
          <w:tcPr>
            <w:tcW w:w="3005" w:type="dxa"/>
          </w:tcPr>
          <w:p w14:paraId="4D491C38" w14:textId="77777777" w:rsidR="00B238BD" w:rsidRPr="000D178E" w:rsidRDefault="00B238BD" w:rsidP="00B238BD">
            <w:r w:rsidRPr="000D178E">
              <w:t>Seek to build long-term relationships with key decision makers.</w:t>
            </w:r>
          </w:p>
          <w:p w14:paraId="08CC7161" w14:textId="77777777" w:rsidR="00B238BD" w:rsidRPr="000D178E" w:rsidRDefault="00B238BD" w:rsidP="00B238BD"/>
          <w:p w14:paraId="26265255" w14:textId="203CECB5" w:rsidR="00B238BD" w:rsidRPr="000D178E" w:rsidRDefault="00B238BD" w:rsidP="00B238BD">
            <w:r w:rsidRPr="000D178E">
              <w:t xml:space="preserve">Formal events such as government consultations, private meetings, party conference events and APG </w:t>
            </w:r>
            <w:r w:rsidR="00DC515B" w:rsidRPr="000D178E">
              <w:t xml:space="preserve">[All Party Group] </w:t>
            </w:r>
            <w:r w:rsidRPr="000D178E">
              <w:t>meetings.</w:t>
            </w:r>
          </w:p>
          <w:p w14:paraId="27315448" w14:textId="77777777" w:rsidR="00B238BD" w:rsidRPr="000D178E" w:rsidRDefault="00B238BD" w:rsidP="00B238BD"/>
          <w:p w14:paraId="2A7B19FC" w14:textId="77777777" w:rsidR="00B238BD" w:rsidRPr="000D178E" w:rsidRDefault="00B238BD" w:rsidP="00B238BD">
            <w:r w:rsidRPr="000D178E">
              <w:t>More informal but frequent/ regular meetings with policy makers.</w:t>
            </w:r>
          </w:p>
          <w:p w14:paraId="4FA0AB7E" w14:textId="77777777" w:rsidR="00B238BD" w:rsidRPr="000D178E" w:rsidRDefault="00B238BD" w:rsidP="00B238BD"/>
          <w:p w14:paraId="61DFDD88" w14:textId="77777777" w:rsidR="00B238BD" w:rsidRPr="000D178E" w:rsidRDefault="00B238BD" w:rsidP="00B238BD">
            <w:r w:rsidRPr="000D178E">
              <w:t>Personal contacts and networks between industry actors and policy makers are important.</w:t>
            </w:r>
          </w:p>
          <w:p w14:paraId="6442A5A9" w14:textId="77777777" w:rsidR="00B238BD" w:rsidRPr="000D178E" w:rsidRDefault="00B238BD" w:rsidP="00B238BD"/>
          <w:p w14:paraId="6BDA3CE0" w14:textId="77777777" w:rsidR="00B238BD" w:rsidRPr="000D178E" w:rsidRDefault="00B238BD" w:rsidP="00B238BD">
            <w:r w:rsidRPr="000D178E">
              <w:t xml:space="preserve">The provision of ‘policy goods’ (e.g. information expertise, and policy delivery via </w:t>
            </w:r>
            <w:proofErr w:type="spellStart"/>
            <w:r w:rsidRPr="000D178E">
              <w:t>Drinkaware</w:t>
            </w:r>
            <w:proofErr w:type="spellEnd"/>
            <w:r w:rsidRPr="000D178E">
              <w:t xml:space="preserve"> and Portman Group).</w:t>
            </w:r>
          </w:p>
          <w:p w14:paraId="2E5E6093" w14:textId="77777777" w:rsidR="00B238BD" w:rsidRPr="000D178E" w:rsidRDefault="00B238BD" w:rsidP="00B238BD"/>
          <w:p w14:paraId="75ABC356" w14:textId="77777777" w:rsidR="00B238BD" w:rsidRPr="000D178E" w:rsidRDefault="00B238BD" w:rsidP="00B238BD"/>
        </w:tc>
        <w:tc>
          <w:tcPr>
            <w:tcW w:w="3006" w:type="dxa"/>
          </w:tcPr>
          <w:p w14:paraId="5971B593" w14:textId="77777777" w:rsidR="00B238BD" w:rsidRPr="000D178E" w:rsidRDefault="00B238BD" w:rsidP="00B238BD">
            <w:pPr>
              <w:autoSpaceDE w:val="0"/>
              <w:autoSpaceDN w:val="0"/>
              <w:adjustRightInd w:val="0"/>
              <w:rPr>
                <w:rFonts w:cs="BemboStd"/>
              </w:rPr>
            </w:pPr>
            <w:r w:rsidRPr="000D178E">
              <w:rPr>
                <w:rFonts w:cs="BemboStd"/>
              </w:rPr>
              <w:t>Contacts were established between industry actors, MPs, officials and ministers through what were described by respondents as ‘standard lobbying practices’. By this they meant a range of activities, including both written submissions and face-to-face meetings of various types. Written submissions or briefing documents prepared by companies or trade associations often served as a prelude to a meeting. […] In addition, industry actors attended lunches or breakfasts with ministers, MPs and/or civil servants and invited politicians to visit company sites.</w:t>
            </w:r>
          </w:p>
          <w:p w14:paraId="7A4FA1A4" w14:textId="77777777" w:rsidR="00B238BD" w:rsidRPr="000D178E" w:rsidRDefault="00B238BD" w:rsidP="00B238BD">
            <w:pPr>
              <w:rPr>
                <w:rFonts w:cs="BemboStd"/>
              </w:rPr>
            </w:pPr>
          </w:p>
          <w:p w14:paraId="5BF8F73B" w14:textId="77777777" w:rsidR="00B238BD" w:rsidRPr="000D178E" w:rsidRDefault="00B238BD" w:rsidP="00B238BD">
            <w:pPr>
              <w:autoSpaceDE w:val="0"/>
              <w:autoSpaceDN w:val="0"/>
              <w:adjustRightInd w:val="0"/>
              <w:rPr>
                <w:rFonts w:cs="BemboStd"/>
              </w:rPr>
            </w:pPr>
            <w:r w:rsidRPr="000D178E">
              <w:rPr>
                <w:rFonts w:cs="BemboStd"/>
              </w:rPr>
              <w:t>The sustained contact between the industry and government establishes the norm that industry actors should be part of the policy process. This is evident in the</w:t>
            </w:r>
          </w:p>
          <w:p w14:paraId="79316693" w14:textId="77777777" w:rsidR="00B238BD" w:rsidRPr="000D178E" w:rsidRDefault="00B238BD" w:rsidP="00B238BD">
            <w:pPr>
              <w:autoSpaceDE w:val="0"/>
              <w:autoSpaceDN w:val="0"/>
              <w:adjustRightInd w:val="0"/>
              <w:rPr>
                <w:rFonts w:cs="BemboStd"/>
              </w:rPr>
            </w:pPr>
            <w:r w:rsidRPr="000D178E">
              <w:rPr>
                <w:rFonts w:cs="BemboStd"/>
              </w:rPr>
              <w:t>widespread acceptance among politicians, and even some NGO respondents, that</w:t>
            </w:r>
          </w:p>
          <w:p w14:paraId="3E489829" w14:textId="77777777" w:rsidR="00B238BD" w:rsidRDefault="00B238BD" w:rsidP="00B238BD">
            <w:pPr>
              <w:rPr>
                <w:rFonts w:cs="BemboStd"/>
              </w:rPr>
            </w:pPr>
            <w:r w:rsidRPr="000D178E">
              <w:rPr>
                <w:rFonts w:cs="BemboStd"/>
              </w:rPr>
              <w:t>industry actors are key partners in delivering policy solutions.</w:t>
            </w:r>
          </w:p>
          <w:p w14:paraId="773914ED" w14:textId="4391752A" w:rsidR="001274C7" w:rsidRPr="000D178E" w:rsidRDefault="001274C7" w:rsidP="00B238BD"/>
        </w:tc>
      </w:tr>
      <w:tr w:rsidR="00B238BD" w:rsidRPr="000D178E" w14:paraId="467448EE" w14:textId="77777777" w:rsidTr="001E5381">
        <w:tc>
          <w:tcPr>
            <w:tcW w:w="3005" w:type="dxa"/>
          </w:tcPr>
          <w:p w14:paraId="14CDA175" w14:textId="6DF2396D" w:rsidR="00B238BD" w:rsidRPr="000D178E" w:rsidRDefault="00B238BD" w:rsidP="00B238BD">
            <w:r w:rsidRPr="000D178E">
              <w:lastRenderedPageBreak/>
              <w:t xml:space="preserve">Channels of policy influencing activity </w:t>
            </w:r>
          </w:p>
        </w:tc>
        <w:tc>
          <w:tcPr>
            <w:tcW w:w="3005" w:type="dxa"/>
          </w:tcPr>
          <w:p w14:paraId="2FB7C738" w14:textId="271449C9" w:rsidR="00B238BD" w:rsidRPr="000D178E" w:rsidRDefault="00B238BD" w:rsidP="00B238BD">
            <w:r w:rsidRPr="000D178E">
              <w:t xml:space="preserve">Via trade associations but large companies </w:t>
            </w:r>
            <w:r w:rsidR="001274C7">
              <w:t>may</w:t>
            </w:r>
            <w:r w:rsidRPr="000D178E">
              <w:t xml:space="preserve"> act unilaterally. </w:t>
            </w:r>
          </w:p>
          <w:p w14:paraId="38626E49" w14:textId="77777777" w:rsidR="00B238BD" w:rsidRPr="000D178E" w:rsidRDefault="00B238BD" w:rsidP="00B238BD"/>
          <w:p w14:paraId="332DB02D" w14:textId="77777777" w:rsidR="00B238BD" w:rsidRPr="000D178E" w:rsidRDefault="00B238BD" w:rsidP="00B238BD">
            <w:r w:rsidRPr="000D178E">
              <w:t>Both bilateral and multi-lateral meetings take place.</w:t>
            </w:r>
          </w:p>
          <w:p w14:paraId="7ACC7706" w14:textId="77777777" w:rsidR="00B238BD" w:rsidRPr="000D178E" w:rsidRDefault="00B238BD" w:rsidP="00B238BD"/>
          <w:p w14:paraId="10FF28BA" w14:textId="77777777" w:rsidR="00B238BD" w:rsidRPr="000D178E" w:rsidRDefault="00B238BD" w:rsidP="00B238BD">
            <w:r w:rsidRPr="000D178E">
              <w:t>Outside agencies and consultancies are also used.</w:t>
            </w:r>
          </w:p>
          <w:p w14:paraId="27CA31AD" w14:textId="77777777" w:rsidR="00B238BD" w:rsidRPr="000D178E" w:rsidRDefault="00B238BD" w:rsidP="00B238BD"/>
          <w:p w14:paraId="54EA73DD" w14:textId="77777777" w:rsidR="00B238BD" w:rsidRDefault="00B238BD" w:rsidP="00B238BD">
            <w:r w:rsidRPr="000D178E">
              <w:t>SAPROs.</w:t>
            </w:r>
          </w:p>
          <w:p w14:paraId="4A809047" w14:textId="4BCB64E5" w:rsidR="001274C7" w:rsidRPr="000D178E" w:rsidRDefault="001274C7" w:rsidP="00B238BD"/>
        </w:tc>
        <w:tc>
          <w:tcPr>
            <w:tcW w:w="3006" w:type="dxa"/>
          </w:tcPr>
          <w:p w14:paraId="412BC012" w14:textId="77777777" w:rsidR="00B238BD" w:rsidRPr="000D178E" w:rsidRDefault="00B238BD" w:rsidP="00B238BD"/>
        </w:tc>
      </w:tr>
      <w:tr w:rsidR="00B238BD" w:rsidRPr="000D178E" w14:paraId="30A2CE3D" w14:textId="77777777" w:rsidTr="001E5381">
        <w:tc>
          <w:tcPr>
            <w:tcW w:w="3005" w:type="dxa"/>
          </w:tcPr>
          <w:p w14:paraId="79E74944" w14:textId="77777777" w:rsidR="00B238BD" w:rsidRPr="000D178E" w:rsidRDefault="00B238BD" w:rsidP="00B238BD">
            <w:r w:rsidRPr="000D178E">
              <w:t>Targets of policy influencing activity</w:t>
            </w:r>
          </w:p>
          <w:p w14:paraId="14401B11" w14:textId="77777777" w:rsidR="00B238BD" w:rsidRPr="000D178E" w:rsidRDefault="00B238BD" w:rsidP="00B238BD"/>
        </w:tc>
        <w:tc>
          <w:tcPr>
            <w:tcW w:w="3005" w:type="dxa"/>
          </w:tcPr>
          <w:p w14:paraId="7A5B183D" w14:textId="77777777" w:rsidR="00B238BD" w:rsidRPr="000D178E" w:rsidRDefault="00B238BD" w:rsidP="00B238BD">
            <w:r w:rsidRPr="000D178E">
              <w:t xml:space="preserve">All stages of the policy process and all relevant policy actors, including opposition parties. </w:t>
            </w:r>
          </w:p>
          <w:p w14:paraId="13BDDDCA" w14:textId="77777777" w:rsidR="00B238BD" w:rsidRPr="000D178E" w:rsidRDefault="00B238BD" w:rsidP="00B238BD"/>
          <w:p w14:paraId="75F24B26" w14:textId="77777777" w:rsidR="00B238BD" w:rsidRPr="000D178E" w:rsidRDefault="00B238BD" w:rsidP="00B238BD">
            <w:r w:rsidRPr="000D178E">
              <w:t>Different approaches taken to different actors such as civil servants and ministers.</w:t>
            </w:r>
          </w:p>
          <w:p w14:paraId="6B39D68E" w14:textId="77777777" w:rsidR="00B238BD" w:rsidRPr="000D178E" w:rsidRDefault="00B238BD" w:rsidP="00B238BD"/>
          <w:p w14:paraId="24E8F934" w14:textId="77777777" w:rsidR="00B238BD" w:rsidRPr="000D178E" w:rsidRDefault="00B238BD" w:rsidP="00B238BD">
            <w:r w:rsidRPr="000D178E">
              <w:t>Contact with officials is more frequent than with ministers.</w:t>
            </w:r>
          </w:p>
        </w:tc>
        <w:tc>
          <w:tcPr>
            <w:tcW w:w="3006" w:type="dxa"/>
          </w:tcPr>
          <w:p w14:paraId="18ACFDDC" w14:textId="77777777" w:rsidR="00B238BD" w:rsidRPr="000D178E" w:rsidRDefault="00B238BD" w:rsidP="00B238BD">
            <w:pPr>
              <w:autoSpaceDE w:val="0"/>
              <w:autoSpaceDN w:val="0"/>
              <w:adjustRightInd w:val="0"/>
              <w:rPr>
                <w:rFonts w:cs="BemboStd"/>
              </w:rPr>
            </w:pPr>
            <w:r w:rsidRPr="000D178E">
              <w:rPr>
                <w:rFonts w:cs="BemboStd"/>
              </w:rPr>
              <w:t>Alcohol industry actors seek to involve themselves at every stage of the policy process</w:t>
            </w:r>
          </w:p>
          <w:p w14:paraId="3F939CB7" w14:textId="77777777" w:rsidR="00B238BD" w:rsidRPr="000D178E" w:rsidRDefault="00B238BD" w:rsidP="00B238BD">
            <w:pPr>
              <w:autoSpaceDE w:val="0"/>
              <w:autoSpaceDN w:val="0"/>
              <w:adjustRightInd w:val="0"/>
              <w:rPr>
                <w:rFonts w:cs="BemboStd"/>
              </w:rPr>
            </w:pPr>
            <w:r w:rsidRPr="000D178E">
              <w:rPr>
                <w:rFonts w:cs="BemboStd"/>
              </w:rPr>
              <w:t>from initial consultations, through the deliberative and legislative phases to the final</w:t>
            </w:r>
          </w:p>
          <w:p w14:paraId="1CEFF060" w14:textId="77777777" w:rsidR="00B238BD" w:rsidRPr="000D178E" w:rsidRDefault="00B238BD" w:rsidP="00B238BD">
            <w:pPr>
              <w:rPr>
                <w:rFonts w:cs="BemboStd"/>
              </w:rPr>
            </w:pPr>
            <w:r w:rsidRPr="000D178E">
              <w:rPr>
                <w:rFonts w:cs="BemboStd"/>
              </w:rPr>
              <w:t>implementation of new measures.</w:t>
            </w:r>
          </w:p>
          <w:p w14:paraId="3BE548D3" w14:textId="77777777" w:rsidR="00B238BD" w:rsidRPr="000D178E" w:rsidRDefault="00B238BD" w:rsidP="00B238BD">
            <w:pPr>
              <w:rPr>
                <w:rFonts w:cs="BemboStd"/>
              </w:rPr>
            </w:pPr>
          </w:p>
          <w:p w14:paraId="66279819" w14:textId="77777777" w:rsidR="00B238BD" w:rsidRPr="000D178E" w:rsidRDefault="00B238BD" w:rsidP="00B238BD">
            <w:pPr>
              <w:autoSpaceDE w:val="0"/>
              <w:autoSpaceDN w:val="0"/>
              <w:adjustRightInd w:val="0"/>
              <w:rPr>
                <w:rFonts w:cs="BemboStd"/>
              </w:rPr>
            </w:pPr>
            <w:r w:rsidRPr="000D178E">
              <w:rPr>
                <w:rFonts w:cs="BemboStd"/>
              </w:rPr>
              <w:t>Industry actors seek access</w:t>
            </w:r>
          </w:p>
          <w:p w14:paraId="1802E1EF" w14:textId="77777777" w:rsidR="00B238BD" w:rsidRPr="000D178E" w:rsidRDefault="00B238BD" w:rsidP="00B238BD">
            <w:pPr>
              <w:autoSpaceDE w:val="0"/>
              <w:autoSpaceDN w:val="0"/>
              <w:adjustRightInd w:val="0"/>
              <w:rPr>
                <w:rFonts w:cs="BemboStd"/>
              </w:rPr>
            </w:pPr>
            <w:r w:rsidRPr="000D178E">
              <w:rPr>
                <w:rFonts w:cs="BemboStd"/>
              </w:rPr>
              <w:t>to the entire range of political actors involved in policy making: civil servants, MPs,</w:t>
            </w:r>
          </w:p>
          <w:p w14:paraId="41A2420D" w14:textId="77777777" w:rsidR="00B238BD" w:rsidRPr="000D178E" w:rsidRDefault="00B238BD" w:rsidP="00B238BD">
            <w:pPr>
              <w:autoSpaceDE w:val="0"/>
              <w:autoSpaceDN w:val="0"/>
              <w:adjustRightInd w:val="0"/>
              <w:rPr>
                <w:rFonts w:cs="BemboStd"/>
              </w:rPr>
            </w:pPr>
            <w:r w:rsidRPr="000D178E">
              <w:rPr>
                <w:rFonts w:cs="BemboStd"/>
              </w:rPr>
              <w:t>regional and local government actors, special advisers and ministers, including those</w:t>
            </w:r>
          </w:p>
          <w:p w14:paraId="05791475" w14:textId="77777777" w:rsidR="00B238BD" w:rsidRDefault="00B238BD" w:rsidP="00B238BD">
            <w:pPr>
              <w:rPr>
                <w:rFonts w:cs="BemboStd"/>
              </w:rPr>
            </w:pPr>
            <w:r w:rsidRPr="000D178E">
              <w:rPr>
                <w:rFonts w:cs="BemboStd"/>
              </w:rPr>
              <w:t>at the very highest level of government.</w:t>
            </w:r>
          </w:p>
          <w:p w14:paraId="08CCB75B" w14:textId="2BD780E8" w:rsidR="001274C7" w:rsidRPr="000D178E" w:rsidRDefault="001274C7" w:rsidP="00B238BD"/>
        </w:tc>
      </w:tr>
      <w:tr w:rsidR="00F25085" w:rsidRPr="000D178E" w14:paraId="330167BE" w14:textId="77777777" w:rsidTr="001E5381">
        <w:tc>
          <w:tcPr>
            <w:tcW w:w="3005" w:type="dxa"/>
          </w:tcPr>
          <w:p w14:paraId="481459A5" w14:textId="08D4117C" w:rsidR="00F25085" w:rsidRPr="000D178E" w:rsidRDefault="00F25085" w:rsidP="00F25085">
            <w:r w:rsidRPr="000D178E">
              <w:t xml:space="preserve">Position of the industry in policy process </w:t>
            </w:r>
          </w:p>
        </w:tc>
        <w:tc>
          <w:tcPr>
            <w:tcW w:w="3005" w:type="dxa"/>
          </w:tcPr>
          <w:p w14:paraId="4FBFDFB7" w14:textId="77777777" w:rsidR="00F25085" w:rsidRPr="000D178E" w:rsidRDefault="00F25085" w:rsidP="00F25085">
            <w:r w:rsidRPr="000D178E">
              <w:t>Privileged actors in the policy process over e.g. NGOs. Particularly large companies who enjoyed greater/ more frequent access.</w:t>
            </w:r>
          </w:p>
          <w:p w14:paraId="0EF641FB" w14:textId="09B37726" w:rsidR="00F25085" w:rsidRPr="000D178E" w:rsidRDefault="00F25085" w:rsidP="00F25085"/>
          <w:p w14:paraId="44EEA513" w14:textId="59D3B096" w:rsidR="00DC515B" w:rsidRPr="000D178E" w:rsidRDefault="00DC515B" w:rsidP="00F25085"/>
          <w:p w14:paraId="292A465B" w14:textId="77777777" w:rsidR="00DC515B" w:rsidRPr="000D178E" w:rsidRDefault="00DC515B" w:rsidP="00F25085"/>
          <w:p w14:paraId="184DED23" w14:textId="77777777" w:rsidR="00F25085" w:rsidRPr="000D178E" w:rsidRDefault="00F25085" w:rsidP="00DC515B">
            <w:r w:rsidRPr="000D178E">
              <w:t>Seen as stakeholders who must be at least consulted on policy development and accommodated where possible.</w:t>
            </w:r>
          </w:p>
        </w:tc>
        <w:tc>
          <w:tcPr>
            <w:tcW w:w="3006" w:type="dxa"/>
          </w:tcPr>
          <w:p w14:paraId="008F1EFA" w14:textId="77777777" w:rsidR="00F25085" w:rsidRPr="000D178E" w:rsidRDefault="00F25085" w:rsidP="00F25085">
            <w:pPr>
              <w:autoSpaceDE w:val="0"/>
              <w:autoSpaceDN w:val="0"/>
              <w:adjustRightInd w:val="0"/>
              <w:rPr>
                <w:rFonts w:cs="BemboStd"/>
              </w:rPr>
            </w:pPr>
            <w:r w:rsidRPr="000D178E">
              <w:rPr>
                <w:rFonts w:cs="BemboStd"/>
              </w:rPr>
              <w:t>Representatives from some of the largest and most</w:t>
            </w:r>
          </w:p>
          <w:p w14:paraId="0DA40656" w14:textId="77777777" w:rsidR="00F25085" w:rsidRPr="000D178E" w:rsidRDefault="00F25085" w:rsidP="00F25085">
            <w:pPr>
              <w:autoSpaceDE w:val="0"/>
              <w:autoSpaceDN w:val="0"/>
              <w:adjustRightInd w:val="0"/>
              <w:rPr>
                <w:rFonts w:cs="BemboStd"/>
              </w:rPr>
            </w:pPr>
            <w:r w:rsidRPr="000D178E">
              <w:rPr>
                <w:rFonts w:cs="BemboStd"/>
              </w:rPr>
              <w:t>prominent producer and retailer organisations occupy a particularly privileged position,</w:t>
            </w:r>
          </w:p>
          <w:p w14:paraId="6893B67B" w14:textId="77777777" w:rsidR="00F25085" w:rsidRPr="000D178E" w:rsidRDefault="00F25085" w:rsidP="00F25085">
            <w:pPr>
              <w:rPr>
                <w:rFonts w:cs="BemboStd"/>
              </w:rPr>
            </w:pPr>
            <w:r w:rsidRPr="000D178E">
              <w:rPr>
                <w:rFonts w:cs="BemboStd"/>
              </w:rPr>
              <w:t xml:space="preserve">being invited to so-called ‘pre-consultation discussions.’ </w:t>
            </w:r>
          </w:p>
          <w:p w14:paraId="05CC7C98" w14:textId="77777777" w:rsidR="00F25085" w:rsidRPr="000D178E" w:rsidRDefault="00F25085" w:rsidP="00F25085">
            <w:pPr>
              <w:rPr>
                <w:rFonts w:cs="BemboStd"/>
              </w:rPr>
            </w:pPr>
          </w:p>
          <w:p w14:paraId="10D47E3B" w14:textId="77777777" w:rsidR="00F25085" w:rsidRPr="000D178E" w:rsidRDefault="00F25085" w:rsidP="00F25085">
            <w:pPr>
              <w:autoSpaceDE w:val="0"/>
              <w:autoSpaceDN w:val="0"/>
              <w:adjustRightInd w:val="0"/>
              <w:rPr>
                <w:rFonts w:cs="BemboStd"/>
              </w:rPr>
            </w:pPr>
            <w:r w:rsidRPr="000D178E">
              <w:rPr>
                <w:rFonts w:cs="BemboStd"/>
              </w:rPr>
              <w:t>This [regular meetings with policy makers] was seen by respondents as a normal and perfectly legitimate part of</w:t>
            </w:r>
          </w:p>
          <w:p w14:paraId="42FB5AF3" w14:textId="77777777" w:rsidR="00F25085" w:rsidRPr="000D178E" w:rsidRDefault="00F25085" w:rsidP="00F25085">
            <w:pPr>
              <w:autoSpaceDE w:val="0"/>
              <w:autoSpaceDN w:val="0"/>
              <w:adjustRightInd w:val="0"/>
              <w:rPr>
                <w:rFonts w:cs="BemboStd"/>
              </w:rPr>
            </w:pPr>
            <w:r w:rsidRPr="000D178E">
              <w:rPr>
                <w:rFonts w:cs="BemboStd"/>
              </w:rPr>
              <w:t>the policy process. It reflects the status afforded to industry actors as key stakeholders in the policy process. Public health activists claimed that they are simply not able to obtain the level of access to government granted to industry actors.</w:t>
            </w:r>
          </w:p>
          <w:p w14:paraId="3FDCFAFD" w14:textId="77777777" w:rsidR="00F25085" w:rsidRPr="000D178E" w:rsidRDefault="00F25085" w:rsidP="00F25085">
            <w:pPr>
              <w:autoSpaceDE w:val="0"/>
              <w:autoSpaceDN w:val="0"/>
              <w:adjustRightInd w:val="0"/>
              <w:rPr>
                <w:rFonts w:cs="BemboStd"/>
              </w:rPr>
            </w:pPr>
          </w:p>
          <w:p w14:paraId="1B95862B" w14:textId="77777777" w:rsidR="00F25085" w:rsidRPr="000D178E" w:rsidRDefault="00F25085" w:rsidP="00F25085">
            <w:pPr>
              <w:autoSpaceDE w:val="0"/>
              <w:autoSpaceDN w:val="0"/>
              <w:adjustRightInd w:val="0"/>
              <w:rPr>
                <w:rFonts w:cs="BemboStd"/>
              </w:rPr>
            </w:pPr>
            <w:r w:rsidRPr="000D178E">
              <w:rPr>
                <w:rFonts w:cs="BemboStd"/>
              </w:rPr>
              <w:lastRenderedPageBreak/>
              <w:t>It is common practice for civil servants and government ministers to seek engagement with industry in an attempt to gain industry ‘buy-in’.</w:t>
            </w:r>
          </w:p>
          <w:p w14:paraId="5248D352" w14:textId="77777777" w:rsidR="00F25085" w:rsidRPr="000D178E" w:rsidRDefault="00F25085" w:rsidP="00F25085">
            <w:pPr>
              <w:autoSpaceDE w:val="0"/>
              <w:autoSpaceDN w:val="0"/>
              <w:adjustRightInd w:val="0"/>
              <w:rPr>
                <w:rFonts w:cs="BemboStd"/>
              </w:rPr>
            </w:pPr>
          </w:p>
          <w:p w14:paraId="4EDFD75E" w14:textId="77777777" w:rsidR="00F25085" w:rsidRPr="000D178E" w:rsidRDefault="00F25085" w:rsidP="00F25085">
            <w:pPr>
              <w:autoSpaceDE w:val="0"/>
              <w:autoSpaceDN w:val="0"/>
              <w:adjustRightInd w:val="0"/>
              <w:rPr>
                <w:rFonts w:cs="BemboStd"/>
              </w:rPr>
            </w:pPr>
            <w:r w:rsidRPr="000D178E">
              <w:rPr>
                <w:rFonts w:cs="BemboStd"/>
              </w:rPr>
              <w:t>The fact that industry actors are afforded a seat at the table does not necessarily mean</w:t>
            </w:r>
          </w:p>
          <w:p w14:paraId="7C55FE2C" w14:textId="77777777" w:rsidR="00F25085" w:rsidRPr="000D178E" w:rsidRDefault="00F25085" w:rsidP="00F25085">
            <w:pPr>
              <w:autoSpaceDE w:val="0"/>
              <w:autoSpaceDN w:val="0"/>
              <w:adjustRightInd w:val="0"/>
              <w:rPr>
                <w:rFonts w:cs="BemboStd"/>
              </w:rPr>
            </w:pPr>
            <w:r w:rsidRPr="000D178E">
              <w:rPr>
                <w:rFonts w:cs="BemboStd"/>
              </w:rPr>
              <w:t>that their views are taken on board or that they are effective in shaping policy. On</w:t>
            </w:r>
          </w:p>
          <w:p w14:paraId="0A04D3B3" w14:textId="77777777" w:rsidR="00F25085" w:rsidRPr="000D178E" w:rsidRDefault="00F25085" w:rsidP="00F25085">
            <w:pPr>
              <w:autoSpaceDE w:val="0"/>
              <w:autoSpaceDN w:val="0"/>
              <w:adjustRightInd w:val="0"/>
              <w:rPr>
                <w:rFonts w:cs="BemboStd"/>
              </w:rPr>
            </w:pPr>
            <w:r w:rsidRPr="000D178E">
              <w:rPr>
                <w:rFonts w:cs="BemboStd"/>
              </w:rPr>
              <w:t>certain issues, policy will run counter to their interests. Nevertheless, there appears to</w:t>
            </w:r>
          </w:p>
          <w:p w14:paraId="4AD9989A" w14:textId="77777777" w:rsidR="00F25085" w:rsidRDefault="00F25085" w:rsidP="00F25085">
            <w:pPr>
              <w:autoSpaceDE w:val="0"/>
              <w:autoSpaceDN w:val="0"/>
              <w:adjustRightInd w:val="0"/>
              <w:rPr>
                <w:rFonts w:cs="BemboStd"/>
              </w:rPr>
            </w:pPr>
            <w:r w:rsidRPr="000D178E">
              <w:rPr>
                <w:rFonts w:cs="BemboStd"/>
              </w:rPr>
              <w:t>be an acceptance on the part of government that they should at least attempt to work in collaboration with industry, and to get industry to buy in to a policy wherever possible.</w:t>
            </w:r>
          </w:p>
          <w:p w14:paraId="763A3B49" w14:textId="15E69B1E" w:rsidR="001274C7" w:rsidRPr="000D178E" w:rsidRDefault="001274C7" w:rsidP="00F25085">
            <w:pPr>
              <w:autoSpaceDE w:val="0"/>
              <w:autoSpaceDN w:val="0"/>
              <w:adjustRightInd w:val="0"/>
              <w:rPr>
                <w:rFonts w:cs="BemboStd"/>
              </w:rPr>
            </w:pPr>
          </w:p>
        </w:tc>
      </w:tr>
      <w:tr w:rsidR="00F25085" w:rsidRPr="000D178E" w14:paraId="70AB1500" w14:textId="77777777" w:rsidTr="001E5381">
        <w:tc>
          <w:tcPr>
            <w:tcW w:w="3005" w:type="dxa"/>
          </w:tcPr>
          <w:p w14:paraId="050F4C2D" w14:textId="4AAF6616" w:rsidR="00F25085" w:rsidRPr="000D178E" w:rsidRDefault="00F25085" w:rsidP="00F25085">
            <w:r w:rsidRPr="000D178E">
              <w:lastRenderedPageBreak/>
              <w:t>Success/ effectiveness of industry influencing activities.</w:t>
            </w:r>
          </w:p>
        </w:tc>
        <w:tc>
          <w:tcPr>
            <w:tcW w:w="3005" w:type="dxa"/>
          </w:tcPr>
          <w:p w14:paraId="36E9FBB1" w14:textId="746E4DB0" w:rsidR="00F25085" w:rsidRPr="000D178E" w:rsidRDefault="00F25085" w:rsidP="00F25085"/>
        </w:tc>
        <w:tc>
          <w:tcPr>
            <w:tcW w:w="3006" w:type="dxa"/>
          </w:tcPr>
          <w:p w14:paraId="4969889F" w14:textId="77777777" w:rsidR="00F25085" w:rsidRPr="000D178E" w:rsidRDefault="00F25085" w:rsidP="00F25085"/>
        </w:tc>
      </w:tr>
    </w:tbl>
    <w:p w14:paraId="49F4FF9F" w14:textId="77777777" w:rsidR="004211EA" w:rsidRPr="000D178E" w:rsidRDefault="004211EA">
      <w:pPr>
        <w:rPr>
          <w:b/>
        </w:rPr>
      </w:pPr>
    </w:p>
    <w:p w14:paraId="56FF41FD" w14:textId="77777777" w:rsidR="003B29DC" w:rsidRPr="000D178E" w:rsidRDefault="003B29DC" w:rsidP="001C646A">
      <w:p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3B29DC" w:rsidRPr="000D178E" w14:paraId="23EF0712" w14:textId="77777777" w:rsidTr="001C646A">
        <w:tc>
          <w:tcPr>
            <w:tcW w:w="9016" w:type="dxa"/>
            <w:gridSpan w:val="3"/>
          </w:tcPr>
          <w:p w14:paraId="478F2D4D" w14:textId="77777777" w:rsidR="003B29DC" w:rsidRPr="000D178E" w:rsidRDefault="00395411" w:rsidP="001C646A">
            <w:r w:rsidRPr="000D178E">
              <w:lastRenderedPageBreak/>
              <w:t xml:space="preserve">Hawkins, B. and J. </w:t>
            </w:r>
            <w:proofErr w:type="spellStart"/>
            <w:r w:rsidRPr="000D178E">
              <w:t>McCambridge</w:t>
            </w:r>
            <w:proofErr w:type="spellEnd"/>
            <w:r w:rsidRPr="000D178E">
              <w:t xml:space="preserve"> (2014). "Industry actors, think tanks, and alcohol policy in the United kingdom." American Journal of Public Health 104(8): 1363-1369. </w:t>
            </w:r>
          </w:p>
          <w:p w14:paraId="480FDF1C" w14:textId="2BE9E8A8" w:rsidR="00395411" w:rsidRPr="000D178E" w:rsidRDefault="00395411" w:rsidP="001C646A">
            <w:pPr>
              <w:rPr>
                <w:b/>
              </w:rPr>
            </w:pPr>
          </w:p>
        </w:tc>
      </w:tr>
      <w:tr w:rsidR="003B29DC" w:rsidRPr="000D178E" w14:paraId="2D655AC7" w14:textId="77777777" w:rsidTr="001C646A">
        <w:tc>
          <w:tcPr>
            <w:tcW w:w="3005" w:type="dxa"/>
          </w:tcPr>
          <w:p w14:paraId="23EF0579" w14:textId="77777777" w:rsidR="003B29DC" w:rsidRPr="000D178E" w:rsidRDefault="003B29DC" w:rsidP="001C646A">
            <w:pPr>
              <w:rPr>
                <w:b/>
              </w:rPr>
            </w:pPr>
            <w:r w:rsidRPr="000D178E">
              <w:rPr>
                <w:b/>
              </w:rPr>
              <w:t>Category of Industry Activity</w:t>
            </w:r>
          </w:p>
          <w:p w14:paraId="23B1B4D2" w14:textId="77777777" w:rsidR="003B29DC" w:rsidRPr="000D178E" w:rsidRDefault="003B29DC" w:rsidP="001C646A">
            <w:pPr>
              <w:rPr>
                <w:b/>
              </w:rPr>
            </w:pPr>
          </w:p>
        </w:tc>
        <w:tc>
          <w:tcPr>
            <w:tcW w:w="3005" w:type="dxa"/>
          </w:tcPr>
          <w:p w14:paraId="7372A92A" w14:textId="77777777" w:rsidR="003B29DC" w:rsidRPr="000D178E" w:rsidRDefault="003B29DC" w:rsidP="001C646A">
            <w:pPr>
              <w:rPr>
                <w:b/>
              </w:rPr>
            </w:pPr>
            <w:r w:rsidRPr="000D178E">
              <w:rPr>
                <w:b/>
              </w:rPr>
              <w:t>Summary of Data</w:t>
            </w:r>
          </w:p>
        </w:tc>
        <w:tc>
          <w:tcPr>
            <w:tcW w:w="3006" w:type="dxa"/>
          </w:tcPr>
          <w:p w14:paraId="10D09809" w14:textId="77777777" w:rsidR="003B29DC" w:rsidRPr="000D178E" w:rsidRDefault="003B29DC" w:rsidP="001C646A">
            <w:pPr>
              <w:rPr>
                <w:b/>
              </w:rPr>
            </w:pPr>
            <w:r w:rsidRPr="000D178E">
              <w:rPr>
                <w:b/>
              </w:rPr>
              <w:t>Key quotations</w:t>
            </w:r>
          </w:p>
        </w:tc>
      </w:tr>
      <w:tr w:rsidR="003B29DC" w:rsidRPr="000D178E" w14:paraId="20DBB453" w14:textId="77777777" w:rsidTr="001C646A">
        <w:tc>
          <w:tcPr>
            <w:tcW w:w="3005" w:type="dxa"/>
          </w:tcPr>
          <w:p w14:paraId="687725B1" w14:textId="13099137" w:rsidR="003B29DC" w:rsidRPr="000D178E" w:rsidRDefault="0018561C" w:rsidP="001C646A">
            <w:r w:rsidRPr="000D178E">
              <w:t>Policy approaches promoted (and arguments in favour)</w:t>
            </w:r>
          </w:p>
        </w:tc>
        <w:tc>
          <w:tcPr>
            <w:tcW w:w="3005" w:type="dxa"/>
          </w:tcPr>
          <w:p w14:paraId="51A7ED73" w14:textId="77777777" w:rsidR="003B29DC" w:rsidRDefault="003B29DC" w:rsidP="001C646A">
            <w:r w:rsidRPr="000D178E">
              <w:t xml:space="preserve">Parenting styles and individual responsibility (e.g. </w:t>
            </w:r>
            <w:r w:rsidR="001A5C27" w:rsidRPr="000D178E">
              <w:t>‘</w:t>
            </w:r>
            <w:r w:rsidRPr="000D178E">
              <w:t>Why should responsible drinkers pay more’ campaign).</w:t>
            </w:r>
          </w:p>
          <w:p w14:paraId="3DEDE6F2" w14:textId="6F8EBAFA" w:rsidR="001274C7" w:rsidRPr="000D178E" w:rsidRDefault="001274C7" w:rsidP="001C646A"/>
        </w:tc>
        <w:tc>
          <w:tcPr>
            <w:tcW w:w="3006" w:type="dxa"/>
          </w:tcPr>
          <w:p w14:paraId="6AC19E1D" w14:textId="77777777" w:rsidR="003B29DC" w:rsidRPr="000D178E" w:rsidRDefault="003B29DC" w:rsidP="001C646A"/>
        </w:tc>
      </w:tr>
      <w:tr w:rsidR="003B29DC" w:rsidRPr="000D178E" w14:paraId="7AD0E1ED" w14:textId="77777777" w:rsidTr="001C646A">
        <w:tc>
          <w:tcPr>
            <w:tcW w:w="3005" w:type="dxa"/>
          </w:tcPr>
          <w:p w14:paraId="7DF65976" w14:textId="745370CE" w:rsidR="003B29DC" w:rsidRPr="000D178E" w:rsidRDefault="0018561C" w:rsidP="001C646A">
            <w:r w:rsidRPr="000D178E">
              <w:t>Policy approaches opposed (and arguments against)</w:t>
            </w:r>
          </w:p>
        </w:tc>
        <w:tc>
          <w:tcPr>
            <w:tcW w:w="3005" w:type="dxa"/>
          </w:tcPr>
          <w:p w14:paraId="7CF1E21A" w14:textId="77777777" w:rsidR="003B29DC" w:rsidRDefault="003B29DC" w:rsidP="001C646A">
            <w:r w:rsidRPr="000D178E">
              <w:t>Oppose MUP and create false dichotomy with other (ineffective approaches) such as parenting styles.</w:t>
            </w:r>
          </w:p>
          <w:p w14:paraId="6ED3111B" w14:textId="2873C8FA" w:rsidR="001274C7" w:rsidRPr="000D178E" w:rsidRDefault="001274C7" w:rsidP="001C646A"/>
        </w:tc>
        <w:tc>
          <w:tcPr>
            <w:tcW w:w="3006" w:type="dxa"/>
          </w:tcPr>
          <w:p w14:paraId="324421C9" w14:textId="77777777" w:rsidR="003B29DC" w:rsidRPr="000D178E" w:rsidRDefault="003B29DC" w:rsidP="001C646A">
            <w:pPr>
              <w:autoSpaceDE w:val="0"/>
              <w:autoSpaceDN w:val="0"/>
              <w:adjustRightInd w:val="0"/>
              <w:rPr>
                <w:rFonts w:cstheme="minorHAnsi"/>
              </w:rPr>
            </w:pPr>
            <w:r w:rsidRPr="000D178E">
              <w:rPr>
                <w:rFonts w:cstheme="minorHAnsi"/>
              </w:rPr>
              <w:t>Like industry actors elsewhere, the report judges that the evidence on MUP is “not conclusive.”</w:t>
            </w:r>
          </w:p>
        </w:tc>
      </w:tr>
      <w:tr w:rsidR="003B29DC" w:rsidRPr="000D178E" w14:paraId="42A39C90" w14:textId="77777777" w:rsidTr="001C646A">
        <w:tc>
          <w:tcPr>
            <w:tcW w:w="3005" w:type="dxa"/>
          </w:tcPr>
          <w:p w14:paraId="2F62FBB1" w14:textId="36B84D85" w:rsidR="003B29DC" w:rsidRPr="000D178E" w:rsidRDefault="006F2B9D" w:rsidP="001C646A">
            <w:r w:rsidRPr="000D178E">
              <w:t xml:space="preserve">Industry self-definition/ positioning as a policy actor </w:t>
            </w:r>
          </w:p>
        </w:tc>
        <w:tc>
          <w:tcPr>
            <w:tcW w:w="3005" w:type="dxa"/>
          </w:tcPr>
          <w:p w14:paraId="739247D8" w14:textId="77777777" w:rsidR="003B29DC" w:rsidRDefault="003B29DC" w:rsidP="001C646A">
            <w:r w:rsidRPr="000D178E">
              <w:t>Legitimate producers of science and stakeholders in the policy process.</w:t>
            </w:r>
          </w:p>
          <w:p w14:paraId="035E92F7" w14:textId="2DDF88DD" w:rsidR="001274C7" w:rsidRPr="000D178E" w:rsidRDefault="001274C7" w:rsidP="001C646A"/>
        </w:tc>
        <w:tc>
          <w:tcPr>
            <w:tcW w:w="3006" w:type="dxa"/>
          </w:tcPr>
          <w:p w14:paraId="5E38C327" w14:textId="77777777" w:rsidR="003B29DC" w:rsidRPr="000D178E" w:rsidRDefault="003B29DC" w:rsidP="001C646A"/>
        </w:tc>
      </w:tr>
      <w:tr w:rsidR="003B29DC" w:rsidRPr="000D178E" w14:paraId="18FD7A71" w14:textId="77777777" w:rsidTr="001C646A">
        <w:tc>
          <w:tcPr>
            <w:tcW w:w="3005" w:type="dxa"/>
          </w:tcPr>
          <w:p w14:paraId="14A98EE9" w14:textId="19874B74" w:rsidR="003B29DC" w:rsidRPr="000D178E" w:rsidRDefault="006F2B9D" w:rsidP="001C646A">
            <w:r w:rsidRPr="000D178E">
              <w:t xml:space="preserve">Industry definition of other policy actors </w:t>
            </w:r>
          </w:p>
        </w:tc>
        <w:tc>
          <w:tcPr>
            <w:tcW w:w="3005" w:type="dxa"/>
          </w:tcPr>
          <w:p w14:paraId="0CB24AAD" w14:textId="77777777" w:rsidR="003B29DC" w:rsidRDefault="003B29DC" w:rsidP="001C646A">
            <w:r w:rsidRPr="000D178E">
              <w:t xml:space="preserve">Ignored mainstream </w:t>
            </w:r>
            <w:r w:rsidR="001274C7">
              <w:t xml:space="preserve">peer reviewed </w:t>
            </w:r>
            <w:r w:rsidRPr="000D178E">
              <w:t>research.</w:t>
            </w:r>
          </w:p>
          <w:p w14:paraId="47DC3D90" w14:textId="3A6D430E" w:rsidR="001274C7" w:rsidRPr="000D178E" w:rsidRDefault="001274C7" w:rsidP="001C646A"/>
        </w:tc>
        <w:tc>
          <w:tcPr>
            <w:tcW w:w="3006" w:type="dxa"/>
          </w:tcPr>
          <w:p w14:paraId="67328AA3" w14:textId="77777777" w:rsidR="003B29DC" w:rsidRPr="000D178E" w:rsidRDefault="003B29DC" w:rsidP="001C646A"/>
        </w:tc>
      </w:tr>
      <w:tr w:rsidR="003B29DC" w:rsidRPr="000D178E" w14:paraId="2B4D2143" w14:textId="77777777" w:rsidTr="001C646A">
        <w:tc>
          <w:tcPr>
            <w:tcW w:w="3005" w:type="dxa"/>
          </w:tcPr>
          <w:p w14:paraId="229D5581" w14:textId="5778BC58" w:rsidR="003B29DC" w:rsidRPr="000D178E" w:rsidRDefault="006F2B9D" w:rsidP="001C646A">
            <w:r w:rsidRPr="000D178E">
              <w:t xml:space="preserve">Unity/cleavages across industry </w:t>
            </w:r>
          </w:p>
        </w:tc>
        <w:tc>
          <w:tcPr>
            <w:tcW w:w="3005" w:type="dxa"/>
          </w:tcPr>
          <w:p w14:paraId="5B6E3B32" w14:textId="77777777" w:rsidR="003B29DC" w:rsidRDefault="003B29DC" w:rsidP="001C646A">
            <w:r w:rsidRPr="000D178E">
              <w:t xml:space="preserve">Evidence of collaboration across the producer sector (via </w:t>
            </w:r>
            <w:proofErr w:type="spellStart"/>
            <w:r w:rsidRPr="000D178E">
              <w:t>Drinkaware</w:t>
            </w:r>
            <w:proofErr w:type="spellEnd"/>
            <w:r w:rsidRPr="000D178E">
              <w:t>/ WST</w:t>
            </w:r>
            <w:r w:rsidR="00DC515B" w:rsidRPr="000D178E">
              <w:t>A) and the retail sector (via Addaction and trade associations (ACS)</w:t>
            </w:r>
            <w:r w:rsidRPr="000D178E">
              <w:t>/ WSTA) but this is largely circumstantial.</w:t>
            </w:r>
          </w:p>
          <w:p w14:paraId="08E5E7EB" w14:textId="4F67C7F1" w:rsidR="001274C7" w:rsidRPr="000D178E" w:rsidRDefault="001274C7" w:rsidP="001C646A"/>
        </w:tc>
        <w:tc>
          <w:tcPr>
            <w:tcW w:w="3006" w:type="dxa"/>
          </w:tcPr>
          <w:p w14:paraId="76FEE2BB" w14:textId="77777777" w:rsidR="003B29DC" w:rsidRPr="000D178E" w:rsidRDefault="003B29DC" w:rsidP="001C646A"/>
        </w:tc>
      </w:tr>
      <w:tr w:rsidR="003B29DC" w:rsidRPr="000D178E" w14:paraId="5BF4C266" w14:textId="77777777" w:rsidTr="001C646A">
        <w:tc>
          <w:tcPr>
            <w:tcW w:w="3005" w:type="dxa"/>
          </w:tcPr>
          <w:p w14:paraId="655F9374" w14:textId="515B4306" w:rsidR="003B29DC" w:rsidRPr="000D178E" w:rsidRDefault="003B29DC" w:rsidP="00B238BD">
            <w:r w:rsidRPr="000D178E">
              <w:t xml:space="preserve">Influencing activities </w:t>
            </w:r>
          </w:p>
        </w:tc>
        <w:tc>
          <w:tcPr>
            <w:tcW w:w="3005" w:type="dxa"/>
          </w:tcPr>
          <w:p w14:paraId="1EA8BB1C" w14:textId="77777777" w:rsidR="003B29DC" w:rsidRPr="000D178E" w:rsidRDefault="003B29DC" w:rsidP="001C646A">
            <w:r w:rsidRPr="000D178E">
              <w:t xml:space="preserve">Funding the production of policy relevant evidence at key junctures in the policy making process (i.e. the development of the UK Government Alcohol strategy &amp; implementation of MUP). </w:t>
            </w:r>
          </w:p>
          <w:p w14:paraId="4A1EDF36" w14:textId="77777777" w:rsidR="003B29DC" w:rsidRPr="000D178E" w:rsidRDefault="003B29DC" w:rsidP="001C646A"/>
          <w:p w14:paraId="1D6603BE" w14:textId="1D46E49F" w:rsidR="003B29DC" w:rsidRPr="000D178E" w:rsidRDefault="003B29DC" w:rsidP="001C646A">
            <w:r w:rsidRPr="000D178E">
              <w:t>Mimicking the legitimate scientific literature (e.g. using same title as a</w:t>
            </w:r>
            <w:r w:rsidR="00DC515B" w:rsidRPr="000D178E">
              <w:t xml:space="preserve"> British Medical Association </w:t>
            </w:r>
            <w:r w:rsidRPr="000D178E">
              <w:t>funded study ‘Under the Influence’); but with methodological weaknesses.</w:t>
            </w:r>
          </w:p>
          <w:p w14:paraId="6DAA63CA" w14:textId="77777777" w:rsidR="003B29DC" w:rsidRPr="000D178E" w:rsidRDefault="003B29DC" w:rsidP="001C646A"/>
          <w:p w14:paraId="3CC33F6F" w14:textId="77777777" w:rsidR="003B29DC" w:rsidRPr="000D178E" w:rsidRDefault="003B29DC" w:rsidP="001C646A">
            <w:r w:rsidRPr="000D178E">
              <w:t>Selective use of legitimate reviews (e.g. excluding seminal WHO reviews).</w:t>
            </w:r>
          </w:p>
          <w:p w14:paraId="29655354" w14:textId="77777777" w:rsidR="003B29DC" w:rsidRPr="000D178E" w:rsidRDefault="003B29DC" w:rsidP="001C646A"/>
          <w:p w14:paraId="2F3A745D" w14:textId="77777777" w:rsidR="003B29DC" w:rsidRPr="000D178E" w:rsidRDefault="003B29DC" w:rsidP="001C646A">
            <w:r w:rsidRPr="000D178E">
              <w:t>Publicity/ media material released ahead of reports to prevent scrutiny and rebuttal.</w:t>
            </w:r>
          </w:p>
          <w:p w14:paraId="708EEC1F" w14:textId="77777777" w:rsidR="003B29DC" w:rsidRPr="000D178E" w:rsidRDefault="003B29DC" w:rsidP="001C646A"/>
          <w:p w14:paraId="36056762" w14:textId="77777777" w:rsidR="003B29DC" w:rsidRPr="000D178E" w:rsidRDefault="003B29DC" w:rsidP="001C646A">
            <w:r w:rsidRPr="000D178E">
              <w:t>Overall effect is to create a separate, circumscribed &amp; self-</w:t>
            </w:r>
            <w:r w:rsidRPr="000D178E">
              <w:lastRenderedPageBreak/>
              <w:t>referential literature produced by industry funded/ connected bodies which ignores the (unfavourable) international research consensus.</w:t>
            </w:r>
          </w:p>
        </w:tc>
        <w:tc>
          <w:tcPr>
            <w:tcW w:w="3006" w:type="dxa"/>
          </w:tcPr>
          <w:p w14:paraId="085BF9D7" w14:textId="77777777" w:rsidR="003B29DC" w:rsidRPr="000D178E" w:rsidRDefault="003B29DC" w:rsidP="001C646A">
            <w:pPr>
              <w:autoSpaceDE w:val="0"/>
              <w:autoSpaceDN w:val="0"/>
              <w:adjustRightInd w:val="0"/>
              <w:rPr>
                <w:rFonts w:cstheme="minorHAnsi"/>
              </w:rPr>
            </w:pPr>
            <w:r w:rsidRPr="000D178E">
              <w:rPr>
                <w:rFonts w:cstheme="minorHAnsi"/>
              </w:rPr>
              <w:lastRenderedPageBreak/>
              <w:t>The literature review omitted</w:t>
            </w:r>
          </w:p>
          <w:p w14:paraId="4B8C5B69" w14:textId="0A128EFF" w:rsidR="003B29DC" w:rsidRPr="000D178E" w:rsidRDefault="003B29DC" w:rsidP="001C646A">
            <w:pPr>
              <w:autoSpaceDE w:val="0"/>
              <w:autoSpaceDN w:val="0"/>
              <w:adjustRightInd w:val="0"/>
              <w:rPr>
                <w:rFonts w:cstheme="minorHAnsi"/>
              </w:rPr>
            </w:pPr>
            <w:r w:rsidRPr="000D178E">
              <w:rPr>
                <w:rFonts w:cstheme="minorHAnsi"/>
              </w:rPr>
              <w:t>the World Health Organization sponsored peer-reviewed summary of t</w:t>
            </w:r>
            <w:r w:rsidR="008F5FE9" w:rsidRPr="000D178E">
              <w:rPr>
                <w:rFonts w:cstheme="minorHAnsi"/>
              </w:rPr>
              <w:t>he alcohol policy evidence base</w:t>
            </w:r>
            <w:r w:rsidRPr="000D178E">
              <w:rPr>
                <w:rFonts w:cstheme="minorHAnsi"/>
              </w:rPr>
              <w:t xml:space="preserve"> and accessed instead industry-funded publications, including a 2009 Centre for Economics and Business Research report on MUP commissioned by SABMiller, alongside other outputs by the Wi</w:t>
            </w:r>
            <w:r w:rsidR="00572072" w:rsidRPr="000D178E">
              <w:rPr>
                <w:rFonts w:cstheme="minorHAnsi"/>
              </w:rPr>
              <w:t>ne and Spirit Trade Association</w:t>
            </w:r>
            <w:r w:rsidRPr="000D178E">
              <w:rPr>
                <w:rFonts w:cstheme="minorHAnsi"/>
              </w:rPr>
              <w:t xml:space="preserve"> and 2 alcohol industry social aspects and public relations organizations: the International Ce</w:t>
            </w:r>
            <w:r w:rsidR="00572072" w:rsidRPr="000D178E">
              <w:rPr>
                <w:rFonts w:cstheme="minorHAnsi"/>
              </w:rPr>
              <w:t>ntre for Alcohol Policies</w:t>
            </w:r>
            <w:r w:rsidRPr="000D178E">
              <w:rPr>
                <w:rFonts w:cstheme="minorHAnsi"/>
              </w:rPr>
              <w:t xml:space="preserve"> and </w:t>
            </w:r>
            <w:proofErr w:type="spellStart"/>
            <w:r w:rsidRPr="000D178E">
              <w:rPr>
                <w:rFonts w:cstheme="minorHAnsi"/>
              </w:rPr>
              <w:t>Drinkaware</w:t>
            </w:r>
            <w:proofErr w:type="spellEnd"/>
            <w:r w:rsidRPr="000D178E">
              <w:rPr>
                <w:rFonts w:cstheme="minorHAnsi"/>
              </w:rPr>
              <w:t>.</w:t>
            </w:r>
          </w:p>
          <w:p w14:paraId="629BAEB9" w14:textId="77777777" w:rsidR="003B29DC" w:rsidRPr="000D178E" w:rsidRDefault="003B29DC" w:rsidP="001C646A">
            <w:pPr>
              <w:autoSpaceDE w:val="0"/>
              <w:autoSpaceDN w:val="0"/>
              <w:adjustRightInd w:val="0"/>
              <w:rPr>
                <w:rFonts w:cstheme="minorHAnsi"/>
              </w:rPr>
            </w:pPr>
          </w:p>
          <w:p w14:paraId="098AD869" w14:textId="77777777" w:rsidR="003B29DC" w:rsidRPr="000D178E" w:rsidRDefault="003B29DC" w:rsidP="001C646A">
            <w:pPr>
              <w:autoSpaceDE w:val="0"/>
              <w:autoSpaceDN w:val="0"/>
              <w:adjustRightInd w:val="0"/>
              <w:rPr>
                <w:rFonts w:cstheme="minorHAnsi"/>
              </w:rPr>
            </w:pPr>
            <w:r w:rsidRPr="000D178E">
              <w:rPr>
                <w:rFonts w:cstheme="minorHAnsi"/>
              </w:rPr>
              <w:t>Notwithstanding the</w:t>
            </w:r>
          </w:p>
          <w:p w14:paraId="2E9CE885" w14:textId="77777777" w:rsidR="003B29DC" w:rsidRPr="000D178E" w:rsidRDefault="003B29DC" w:rsidP="001C646A">
            <w:pPr>
              <w:autoSpaceDE w:val="0"/>
              <w:autoSpaceDN w:val="0"/>
              <w:adjustRightInd w:val="0"/>
              <w:rPr>
                <w:rFonts w:cstheme="minorHAnsi"/>
              </w:rPr>
            </w:pPr>
            <w:r w:rsidRPr="000D178E">
              <w:rPr>
                <w:rFonts w:cstheme="minorHAnsi"/>
              </w:rPr>
              <w:t xml:space="preserve">limitations of these reports, their relevance to ongoing policy debates was explicitly and forcefully articulated in ways designed to influence </w:t>
            </w:r>
            <w:r w:rsidRPr="000D178E">
              <w:rPr>
                <w:rFonts w:cstheme="minorHAnsi"/>
              </w:rPr>
              <w:lastRenderedPageBreak/>
              <w:t>thinking about, and decision-making on, MUP. They were launched at the heart of</w:t>
            </w:r>
          </w:p>
          <w:p w14:paraId="57FFC208" w14:textId="77777777" w:rsidR="003B29DC" w:rsidRDefault="003B29DC" w:rsidP="001C646A">
            <w:pPr>
              <w:autoSpaceDE w:val="0"/>
              <w:autoSpaceDN w:val="0"/>
              <w:adjustRightInd w:val="0"/>
              <w:rPr>
                <w:rFonts w:cstheme="minorHAnsi"/>
              </w:rPr>
            </w:pPr>
            <w:r w:rsidRPr="000D178E">
              <w:rPr>
                <w:rFonts w:cstheme="minorHAnsi"/>
              </w:rPr>
              <w:t>government and promoted at the conferences of the 3 largest United Kingdom---wide political parties.</w:t>
            </w:r>
          </w:p>
          <w:p w14:paraId="54910EE1" w14:textId="22F2CF19" w:rsidR="00EF2508" w:rsidRPr="000D178E" w:rsidRDefault="00EF2508" w:rsidP="001C646A">
            <w:pPr>
              <w:autoSpaceDE w:val="0"/>
              <w:autoSpaceDN w:val="0"/>
              <w:adjustRightInd w:val="0"/>
              <w:rPr>
                <w:rFonts w:cstheme="minorHAnsi"/>
              </w:rPr>
            </w:pPr>
          </w:p>
        </w:tc>
      </w:tr>
      <w:tr w:rsidR="003B29DC" w:rsidRPr="000D178E" w14:paraId="7DA69F58" w14:textId="77777777" w:rsidTr="001C646A">
        <w:tc>
          <w:tcPr>
            <w:tcW w:w="3005" w:type="dxa"/>
          </w:tcPr>
          <w:p w14:paraId="4A8878EF" w14:textId="640EC7C6" w:rsidR="003B29DC" w:rsidRPr="000D178E" w:rsidRDefault="00B238BD" w:rsidP="001C646A">
            <w:r w:rsidRPr="000D178E">
              <w:lastRenderedPageBreak/>
              <w:t xml:space="preserve">Channels of policy influencing activity </w:t>
            </w:r>
          </w:p>
        </w:tc>
        <w:tc>
          <w:tcPr>
            <w:tcW w:w="3005" w:type="dxa"/>
          </w:tcPr>
          <w:p w14:paraId="70944A14" w14:textId="042BDBAA" w:rsidR="003B29DC" w:rsidRPr="000D178E" w:rsidRDefault="003B29DC" w:rsidP="001C646A">
            <w:r w:rsidRPr="000D178E">
              <w:t>Think Tanks: Demos, London Economics CEBR; (</w:t>
            </w:r>
            <w:r w:rsidR="00DC515B" w:rsidRPr="000D178E">
              <w:t>Adam Smith Institute</w:t>
            </w:r>
            <w:r w:rsidRPr="000D178E">
              <w:t xml:space="preserve">, </w:t>
            </w:r>
            <w:r w:rsidR="00DC515B" w:rsidRPr="000D178E">
              <w:t>Institute of Economic Affairs</w:t>
            </w:r>
            <w:r w:rsidRPr="000D178E">
              <w:t xml:space="preserve"> cited in background/ previous studies).</w:t>
            </w:r>
          </w:p>
          <w:p w14:paraId="03EAD8A1" w14:textId="77777777" w:rsidR="003B29DC" w:rsidRPr="000D178E" w:rsidRDefault="003B29DC" w:rsidP="001C646A"/>
          <w:p w14:paraId="63855999" w14:textId="77777777" w:rsidR="003B29DC" w:rsidRPr="000D178E" w:rsidRDefault="003B29DC" w:rsidP="001C646A">
            <w:r w:rsidRPr="000D178E">
              <w:t xml:space="preserve">SAPRO’s: </w:t>
            </w:r>
            <w:proofErr w:type="spellStart"/>
            <w:r w:rsidRPr="000D178E">
              <w:t>Drinkaware</w:t>
            </w:r>
            <w:proofErr w:type="spellEnd"/>
            <w:r w:rsidRPr="000D178E">
              <w:t>.</w:t>
            </w:r>
          </w:p>
          <w:p w14:paraId="0DCB3CDE" w14:textId="77777777" w:rsidR="003B29DC" w:rsidRPr="000D178E" w:rsidRDefault="003B29DC" w:rsidP="001C646A"/>
          <w:p w14:paraId="48EAD4E8" w14:textId="77777777" w:rsidR="003B29DC" w:rsidRPr="000D178E" w:rsidRDefault="003B29DC" w:rsidP="001C646A">
            <w:r w:rsidRPr="000D178E">
              <w:t>Multiple reports and outputs funded by SABMiller published in quick succession.</w:t>
            </w:r>
          </w:p>
          <w:p w14:paraId="73F6B453" w14:textId="77777777" w:rsidR="003B29DC" w:rsidRPr="000D178E" w:rsidRDefault="003B29DC" w:rsidP="001C646A"/>
          <w:p w14:paraId="6AB0E231" w14:textId="77777777" w:rsidR="003B29DC" w:rsidRDefault="003B29DC" w:rsidP="00DC515B">
            <w:r w:rsidRPr="000D178E">
              <w:t>Reports facilitated by industry funded 3</w:t>
            </w:r>
            <w:r w:rsidRPr="000D178E">
              <w:rPr>
                <w:vertAlign w:val="superscript"/>
              </w:rPr>
              <w:t>rd</w:t>
            </w:r>
            <w:r w:rsidRPr="000D178E">
              <w:t xml:space="preserve"> sector bodies such as </w:t>
            </w:r>
            <w:r w:rsidR="00DC515B" w:rsidRPr="000D178E">
              <w:t>ACS</w:t>
            </w:r>
            <w:r w:rsidRPr="000D178E">
              <w:t>.</w:t>
            </w:r>
          </w:p>
          <w:p w14:paraId="5A70D182" w14:textId="03518D93" w:rsidR="00133B7E" w:rsidRPr="000D178E" w:rsidRDefault="00133B7E" w:rsidP="00DC515B"/>
        </w:tc>
        <w:tc>
          <w:tcPr>
            <w:tcW w:w="3006" w:type="dxa"/>
          </w:tcPr>
          <w:p w14:paraId="35223DB9" w14:textId="77777777" w:rsidR="003B29DC" w:rsidRPr="000D178E" w:rsidRDefault="003B29DC" w:rsidP="001C646A"/>
        </w:tc>
      </w:tr>
      <w:tr w:rsidR="003B29DC" w:rsidRPr="000D178E" w14:paraId="754D19BB" w14:textId="77777777" w:rsidTr="001C646A">
        <w:tc>
          <w:tcPr>
            <w:tcW w:w="3005" w:type="dxa"/>
          </w:tcPr>
          <w:p w14:paraId="072B3821" w14:textId="77777777" w:rsidR="00B238BD" w:rsidRPr="000D178E" w:rsidRDefault="00B238BD" w:rsidP="00B238BD">
            <w:r w:rsidRPr="000D178E">
              <w:t>Targets of policy influencing activity</w:t>
            </w:r>
          </w:p>
          <w:p w14:paraId="242EA240" w14:textId="77777777" w:rsidR="003B29DC" w:rsidRPr="000D178E" w:rsidRDefault="003B29DC" w:rsidP="001C646A"/>
        </w:tc>
        <w:tc>
          <w:tcPr>
            <w:tcW w:w="3005" w:type="dxa"/>
          </w:tcPr>
          <w:p w14:paraId="2C132A1F" w14:textId="77777777" w:rsidR="003B29DC" w:rsidRPr="000D178E" w:rsidRDefault="003B29DC" w:rsidP="001C646A">
            <w:r w:rsidRPr="000D178E">
              <w:t>Parliamentarians and policy makers; the wider policy community and societal discourses on alcohol harm and individual responsibility via the media.</w:t>
            </w:r>
          </w:p>
          <w:p w14:paraId="7643BBED" w14:textId="77777777" w:rsidR="003B29DC" w:rsidRPr="000D178E" w:rsidRDefault="003B29DC" w:rsidP="001C646A"/>
          <w:p w14:paraId="1F8D7D0B" w14:textId="77777777" w:rsidR="003B29DC" w:rsidRPr="000D178E" w:rsidRDefault="003B29DC" w:rsidP="001C646A">
            <w:r w:rsidRPr="000D178E">
              <w:t>Launch events in Parliament.</w:t>
            </w:r>
          </w:p>
          <w:p w14:paraId="1202D1E9" w14:textId="77777777" w:rsidR="003B29DC" w:rsidRPr="000D178E" w:rsidRDefault="003B29DC" w:rsidP="001C646A"/>
          <w:p w14:paraId="359702AB" w14:textId="77777777" w:rsidR="003B29DC" w:rsidRDefault="003B29DC" w:rsidP="001C646A">
            <w:r w:rsidRPr="000D178E">
              <w:t>Party conference fringe events.</w:t>
            </w:r>
          </w:p>
          <w:p w14:paraId="113B92FE" w14:textId="0FF142A9" w:rsidR="00133B7E" w:rsidRPr="000D178E" w:rsidRDefault="00133B7E" w:rsidP="001C646A"/>
        </w:tc>
        <w:tc>
          <w:tcPr>
            <w:tcW w:w="3006" w:type="dxa"/>
          </w:tcPr>
          <w:p w14:paraId="3582C85B" w14:textId="77777777" w:rsidR="003B29DC" w:rsidRPr="000D178E" w:rsidRDefault="003B29DC" w:rsidP="001C646A"/>
        </w:tc>
      </w:tr>
      <w:tr w:rsidR="00F25085" w:rsidRPr="000D178E" w14:paraId="76FB6513" w14:textId="77777777" w:rsidTr="001C646A">
        <w:tc>
          <w:tcPr>
            <w:tcW w:w="3005" w:type="dxa"/>
          </w:tcPr>
          <w:p w14:paraId="29E1107F" w14:textId="5BC1EC36" w:rsidR="00F25085" w:rsidRPr="000D178E" w:rsidRDefault="00F25085" w:rsidP="00F25085">
            <w:r w:rsidRPr="000D178E">
              <w:t xml:space="preserve">Position of the industry in policy process </w:t>
            </w:r>
          </w:p>
        </w:tc>
        <w:tc>
          <w:tcPr>
            <w:tcW w:w="3005" w:type="dxa"/>
          </w:tcPr>
          <w:p w14:paraId="3A42B1D4" w14:textId="77777777" w:rsidR="00F25085" w:rsidRPr="000D178E" w:rsidRDefault="00F25085" w:rsidP="00F25085"/>
          <w:p w14:paraId="2BACD5C1" w14:textId="77777777" w:rsidR="00F25085" w:rsidRPr="000D178E" w:rsidRDefault="00F25085" w:rsidP="00F25085"/>
        </w:tc>
        <w:tc>
          <w:tcPr>
            <w:tcW w:w="3006" w:type="dxa"/>
          </w:tcPr>
          <w:p w14:paraId="20910862" w14:textId="77777777" w:rsidR="00F25085" w:rsidRPr="000D178E" w:rsidRDefault="00F25085" w:rsidP="00F25085"/>
        </w:tc>
      </w:tr>
      <w:tr w:rsidR="00F25085" w:rsidRPr="000D178E" w14:paraId="50621801" w14:textId="77777777" w:rsidTr="001C646A">
        <w:tc>
          <w:tcPr>
            <w:tcW w:w="3005" w:type="dxa"/>
          </w:tcPr>
          <w:p w14:paraId="25618310" w14:textId="5B6DCB9A" w:rsidR="00F25085" w:rsidRPr="000D178E" w:rsidRDefault="00F25085" w:rsidP="00F25085">
            <w:r w:rsidRPr="000D178E">
              <w:t>Success/ effectiveness of industry influencing activities.</w:t>
            </w:r>
          </w:p>
        </w:tc>
        <w:tc>
          <w:tcPr>
            <w:tcW w:w="3005" w:type="dxa"/>
          </w:tcPr>
          <w:p w14:paraId="28EDCBB7" w14:textId="7CC5DED6" w:rsidR="00F25085" w:rsidRPr="000D178E" w:rsidRDefault="00F25085" w:rsidP="00F25085">
            <w:r w:rsidRPr="000D178E">
              <w:t>MUP dropped with an explicit and highly contestable reference to the lack of supporting evidence for MUP</w:t>
            </w:r>
            <w:r w:rsidR="00EF2508">
              <w:t>, qualified by key industry argument,</w:t>
            </w:r>
            <w:r w:rsidRPr="000D178E">
              <w:t xml:space="preserve"> as the rationale for not proceeding.</w:t>
            </w:r>
          </w:p>
        </w:tc>
        <w:tc>
          <w:tcPr>
            <w:tcW w:w="3006" w:type="dxa"/>
          </w:tcPr>
          <w:p w14:paraId="45ACE939" w14:textId="77777777" w:rsidR="00F25085" w:rsidRPr="000D178E" w:rsidRDefault="00F25085" w:rsidP="00F25085">
            <w:pPr>
              <w:autoSpaceDE w:val="0"/>
              <w:autoSpaceDN w:val="0"/>
              <w:adjustRightInd w:val="0"/>
              <w:rPr>
                <w:rFonts w:cstheme="minorHAnsi"/>
              </w:rPr>
            </w:pPr>
            <w:r w:rsidRPr="000D178E">
              <w:rPr>
                <w:rFonts w:cstheme="minorHAnsi"/>
              </w:rPr>
              <w:t>The formal announcement of</w:t>
            </w:r>
          </w:p>
          <w:p w14:paraId="157BFCF6" w14:textId="77777777" w:rsidR="00F25085" w:rsidRPr="000D178E" w:rsidRDefault="00F25085" w:rsidP="00F25085">
            <w:pPr>
              <w:autoSpaceDE w:val="0"/>
              <w:autoSpaceDN w:val="0"/>
              <w:adjustRightInd w:val="0"/>
              <w:rPr>
                <w:rFonts w:cstheme="minorHAnsi"/>
              </w:rPr>
            </w:pPr>
            <w:r w:rsidRPr="000D178E">
              <w:rPr>
                <w:rFonts w:cstheme="minorHAnsi"/>
              </w:rPr>
              <w:t>the decision to halt plans for MUP implementation accessed a lack of evidence that MUP would achieve desired reductions in alcohol harms and spurious alcohol industry</w:t>
            </w:r>
          </w:p>
          <w:p w14:paraId="50A42742" w14:textId="77777777" w:rsidR="00F25085" w:rsidRPr="000D178E" w:rsidRDefault="00F25085" w:rsidP="00F25085">
            <w:pPr>
              <w:autoSpaceDE w:val="0"/>
              <w:autoSpaceDN w:val="0"/>
              <w:adjustRightInd w:val="0"/>
              <w:rPr>
                <w:rFonts w:cstheme="minorHAnsi"/>
              </w:rPr>
            </w:pPr>
            <w:r w:rsidRPr="000D178E">
              <w:rPr>
                <w:rFonts w:cstheme="minorHAnsi"/>
              </w:rPr>
              <w:t>concerns about the effects of MUP on moderate consumers:</w:t>
            </w:r>
          </w:p>
          <w:p w14:paraId="4482EA2A" w14:textId="77777777" w:rsidR="00F25085" w:rsidRPr="000D178E" w:rsidRDefault="00F25085" w:rsidP="00F25085">
            <w:pPr>
              <w:autoSpaceDE w:val="0"/>
              <w:autoSpaceDN w:val="0"/>
              <w:adjustRightInd w:val="0"/>
              <w:rPr>
                <w:rFonts w:cstheme="minorHAnsi"/>
              </w:rPr>
            </w:pPr>
            <w:r w:rsidRPr="000D178E">
              <w:rPr>
                <w:rFonts w:cstheme="minorHAnsi"/>
              </w:rPr>
              <w:t>We do not yet have enough concrete evidence that its introduction would be effective in reducing harms associated with problem drinking—this is a crucial</w:t>
            </w:r>
          </w:p>
          <w:p w14:paraId="064246E5" w14:textId="77777777" w:rsidR="00F25085" w:rsidRDefault="00F25085" w:rsidP="00F25085">
            <w:pPr>
              <w:autoSpaceDE w:val="0"/>
              <w:autoSpaceDN w:val="0"/>
              <w:adjustRightInd w:val="0"/>
              <w:rPr>
                <w:rFonts w:cstheme="minorHAnsi"/>
              </w:rPr>
            </w:pPr>
            <w:r w:rsidRPr="000D178E">
              <w:rPr>
                <w:rFonts w:cstheme="minorHAnsi"/>
              </w:rPr>
              <w:lastRenderedPageBreak/>
              <w:t>point—without penalising people who drink responsibly.</w:t>
            </w:r>
          </w:p>
          <w:p w14:paraId="6D5E2944" w14:textId="3BAD6681" w:rsidR="00EF2508" w:rsidRPr="000D178E" w:rsidRDefault="00EF2508" w:rsidP="00F25085">
            <w:pPr>
              <w:autoSpaceDE w:val="0"/>
              <w:autoSpaceDN w:val="0"/>
              <w:adjustRightInd w:val="0"/>
              <w:rPr>
                <w:rFonts w:cstheme="minorHAnsi"/>
              </w:rPr>
            </w:pPr>
          </w:p>
        </w:tc>
      </w:tr>
    </w:tbl>
    <w:p w14:paraId="5E3FB368" w14:textId="77777777" w:rsidR="003B29DC" w:rsidRPr="000D178E" w:rsidRDefault="003B29DC" w:rsidP="001C646A">
      <w:p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3B29DC" w:rsidRPr="000D178E" w14:paraId="420C18B3" w14:textId="77777777" w:rsidTr="001C646A">
        <w:tc>
          <w:tcPr>
            <w:tcW w:w="9016" w:type="dxa"/>
            <w:gridSpan w:val="3"/>
          </w:tcPr>
          <w:p w14:paraId="2A681A42" w14:textId="77777777" w:rsidR="003B29DC" w:rsidRPr="000D178E" w:rsidRDefault="00395411" w:rsidP="001C646A">
            <w:proofErr w:type="spellStart"/>
            <w:r w:rsidRPr="000D178E">
              <w:lastRenderedPageBreak/>
              <w:t>Katikireddi</w:t>
            </w:r>
            <w:proofErr w:type="spellEnd"/>
            <w:r w:rsidRPr="000D178E">
              <w:t>, S. V., et al. (2014). "Changing policy framing as a deliberate strategy for public health advocacy: a qualitative policy case study of minimum unit pricing of alcohol." Milbank Quarterly 92(2): 250-283.</w:t>
            </w:r>
          </w:p>
          <w:p w14:paraId="4CD27CD7" w14:textId="33038DEA" w:rsidR="00395411" w:rsidRPr="000D178E" w:rsidRDefault="00395411" w:rsidP="001C646A">
            <w:pPr>
              <w:rPr>
                <w:b/>
              </w:rPr>
            </w:pPr>
          </w:p>
        </w:tc>
      </w:tr>
      <w:tr w:rsidR="003B29DC" w:rsidRPr="000D178E" w14:paraId="69171A97" w14:textId="77777777" w:rsidTr="001C646A">
        <w:tc>
          <w:tcPr>
            <w:tcW w:w="3005" w:type="dxa"/>
          </w:tcPr>
          <w:p w14:paraId="651C67A3" w14:textId="77777777" w:rsidR="003B29DC" w:rsidRPr="000D178E" w:rsidRDefault="003B29DC" w:rsidP="001C646A">
            <w:pPr>
              <w:rPr>
                <w:b/>
              </w:rPr>
            </w:pPr>
            <w:r w:rsidRPr="000D178E">
              <w:rPr>
                <w:b/>
              </w:rPr>
              <w:t>Category of Industry Activity</w:t>
            </w:r>
          </w:p>
          <w:p w14:paraId="0DC0C58A" w14:textId="77777777" w:rsidR="003B29DC" w:rsidRPr="000D178E" w:rsidRDefault="003B29DC" w:rsidP="001C646A">
            <w:pPr>
              <w:rPr>
                <w:b/>
              </w:rPr>
            </w:pPr>
          </w:p>
        </w:tc>
        <w:tc>
          <w:tcPr>
            <w:tcW w:w="3005" w:type="dxa"/>
          </w:tcPr>
          <w:p w14:paraId="3766F322" w14:textId="77777777" w:rsidR="003B29DC" w:rsidRPr="000D178E" w:rsidRDefault="003B29DC" w:rsidP="001C646A">
            <w:pPr>
              <w:rPr>
                <w:b/>
              </w:rPr>
            </w:pPr>
            <w:r w:rsidRPr="000D178E">
              <w:rPr>
                <w:b/>
              </w:rPr>
              <w:t>Summary of Data</w:t>
            </w:r>
          </w:p>
        </w:tc>
        <w:tc>
          <w:tcPr>
            <w:tcW w:w="3006" w:type="dxa"/>
          </w:tcPr>
          <w:p w14:paraId="038A3B71" w14:textId="77777777" w:rsidR="003B29DC" w:rsidRPr="000D178E" w:rsidRDefault="003B29DC" w:rsidP="001C646A">
            <w:pPr>
              <w:rPr>
                <w:b/>
              </w:rPr>
            </w:pPr>
            <w:r w:rsidRPr="000D178E">
              <w:rPr>
                <w:b/>
              </w:rPr>
              <w:t>Key quotations</w:t>
            </w:r>
          </w:p>
        </w:tc>
      </w:tr>
      <w:tr w:rsidR="003B29DC" w:rsidRPr="000D178E" w14:paraId="34CC253F" w14:textId="77777777" w:rsidTr="001C646A">
        <w:tc>
          <w:tcPr>
            <w:tcW w:w="3005" w:type="dxa"/>
          </w:tcPr>
          <w:p w14:paraId="36E307A4" w14:textId="4244E48C" w:rsidR="003B29DC" w:rsidRPr="000D178E" w:rsidRDefault="0018561C" w:rsidP="001C646A">
            <w:r w:rsidRPr="000D178E">
              <w:t>Policy approaches promoted (and arguments in favour)</w:t>
            </w:r>
          </w:p>
        </w:tc>
        <w:tc>
          <w:tcPr>
            <w:tcW w:w="3005" w:type="dxa"/>
          </w:tcPr>
          <w:p w14:paraId="3EA8F3C6" w14:textId="257740F7" w:rsidR="003B29DC" w:rsidRPr="000D178E" w:rsidRDefault="003B29DC" w:rsidP="001C646A">
            <w:r w:rsidRPr="000D178E">
              <w:t>Focussed on individual level consumption and responsibility, and fostering moderate drinking.</w:t>
            </w:r>
          </w:p>
          <w:p w14:paraId="729CBA8F" w14:textId="77777777" w:rsidR="003B29DC" w:rsidRPr="000D178E" w:rsidRDefault="003B29DC" w:rsidP="001C646A"/>
          <w:p w14:paraId="01ADF2AB" w14:textId="77777777" w:rsidR="003B29DC" w:rsidRPr="000D178E" w:rsidRDefault="003B29DC" w:rsidP="001C646A">
            <w:r w:rsidRPr="000D178E">
              <w:t>Government action should be targeted and not punish those behaving (apparently) responsibly.</w:t>
            </w:r>
          </w:p>
          <w:p w14:paraId="09434132" w14:textId="77777777" w:rsidR="003B29DC" w:rsidRPr="000D178E" w:rsidRDefault="003B29DC" w:rsidP="001C646A"/>
          <w:p w14:paraId="7428E20C" w14:textId="77777777" w:rsidR="003B29DC" w:rsidRPr="000D178E" w:rsidRDefault="003B29DC" w:rsidP="001C646A">
            <w:r w:rsidRPr="000D178E">
              <w:t>Underlying goal to achieve reduced harm was cultural change around UK society’s relationship to alcohol.</w:t>
            </w:r>
          </w:p>
          <w:p w14:paraId="5F74D0BF" w14:textId="77777777" w:rsidR="003B29DC" w:rsidRPr="000D178E" w:rsidRDefault="003B29DC" w:rsidP="001C646A"/>
          <w:p w14:paraId="1F791DC2" w14:textId="77777777" w:rsidR="003B29DC" w:rsidRPr="000D178E" w:rsidRDefault="003B29DC" w:rsidP="001C646A">
            <w:r w:rsidRPr="000D178E">
              <w:t>The hybrid discourses accepted the anti-MUP contentions about the goal of policy, i.e. to foster responsible drinking (e.g. position of Molson-Coors).</w:t>
            </w:r>
          </w:p>
        </w:tc>
        <w:tc>
          <w:tcPr>
            <w:tcW w:w="3006" w:type="dxa"/>
          </w:tcPr>
          <w:p w14:paraId="04776450" w14:textId="77777777" w:rsidR="003B29DC" w:rsidRPr="000D178E" w:rsidRDefault="003B29DC" w:rsidP="001C646A">
            <w:pPr>
              <w:autoSpaceDE w:val="0"/>
              <w:autoSpaceDN w:val="0"/>
              <w:adjustRightInd w:val="0"/>
              <w:rPr>
                <w:rFonts w:cstheme="minorHAnsi"/>
              </w:rPr>
            </w:pPr>
            <w:r w:rsidRPr="000D178E">
              <w:rPr>
                <w:rFonts w:cstheme="minorHAnsi"/>
              </w:rPr>
              <w:t>‘Our aim is to ensure that moderate consumption continues to be part of normal healthy life in Scotland, and that misuse is regarded as unacceptable behaviour.’</w:t>
            </w:r>
          </w:p>
          <w:p w14:paraId="734FF374" w14:textId="77777777" w:rsidR="003B29DC" w:rsidRPr="000D178E" w:rsidRDefault="003B29DC" w:rsidP="001C646A">
            <w:pPr>
              <w:autoSpaceDE w:val="0"/>
              <w:autoSpaceDN w:val="0"/>
              <w:adjustRightInd w:val="0"/>
              <w:rPr>
                <w:rFonts w:cstheme="minorHAnsi"/>
              </w:rPr>
            </w:pPr>
          </w:p>
          <w:p w14:paraId="5D3B914A" w14:textId="77777777" w:rsidR="003B29DC" w:rsidRPr="000D178E" w:rsidRDefault="003B29DC" w:rsidP="001C646A">
            <w:pPr>
              <w:autoSpaceDE w:val="0"/>
              <w:autoSpaceDN w:val="0"/>
              <w:adjustRightInd w:val="0"/>
              <w:rPr>
                <w:rFonts w:cstheme="minorHAnsi"/>
              </w:rPr>
            </w:pPr>
            <w:r w:rsidRPr="000D178E">
              <w:rPr>
                <w:rFonts w:cstheme="minorHAnsi"/>
              </w:rPr>
              <w:t>These critics suggested alternatives that would not affect overall levels of population consumption but instead would target those</w:t>
            </w:r>
          </w:p>
          <w:p w14:paraId="5141B04E" w14:textId="77777777" w:rsidR="003B29DC" w:rsidRPr="000D178E" w:rsidRDefault="003B29DC" w:rsidP="001C646A">
            <w:pPr>
              <w:autoSpaceDE w:val="0"/>
              <w:autoSpaceDN w:val="0"/>
              <w:adjustRightInd w:val="0"/>
              <w:rPr>
                <w:rFonts w:cstheme="minorHAnsi"/>
              </w:rPr>
            </w:pPr>
            <w:r w:rsidRPr="000D178E">
              <w:rPr>
                <w:rFonts w:cstheme="minorHAnsi"/>
              </w:rPr>
              <w:t>who “misused” alcohol, with price measures such as a ban on below-cost sales (which were presented as interfering less in the alcohol market’s functioning).’</w:t>
            </w:r>
          </w:p>
          <w:p w14:paraId="601573CE" w14:textId="77777777" w:rsidR="003B29DC" w:rsidRPr="000D178E" w:rsidRDefault="003B29DC" w:rsidP="001C646A">
            <w:pPr>
              <w:autoSpaceDE w:val="0"/>
              <w:autoSpaceDN w:val="0"/>
              <w:adjustRightInd w:val="0"/>
              <w:rPr>
                <w:rFonts w:cstheme="minorHAnsi"/>
              </w:rPr>
            </w:pPr>
          </w:p>
          <w:p w14:paraId="32088D03" w14:textId="77777777" w:rsidR="003B29DC" w:rsidRPr="000D178E" w:rsidRDefault="003B29DC" w:rsidP="001C646A">
            <w:pPr>
              <w:autoSpaceDE w:val="0"/>
              <w:autoSpaceDN w:val="0"/>
              <w:adjustRightInd w:val="0"/>
              <w:rPr>
                <w:rFonts w:cstheme="minorHAnsi"/>
              </w:rPr>
            </w:pPr>
            <w:r w:rsidRPr="000D178E">
              <w:rPr>
                <w:rFonts w:cstheme="minorHAnsi"/>
              </w:rPr>
              <w:t>They also frequently recommended non-price alternatives, with education-based measures particularly</w:t>
            </w:r>
          </w:p>
          <w:p w14:paraId="6D1BB36D" w14:textId="77777777" w:rsidR="003B29DC" w:rsidRDefault="003B29DC" w:rsidP="001C646A">
            <w:pPr>
              <w:autoSpaceDE w:val="0"/>
              <w:autoSpaceDN w:val="0"/>
              <w:adjustRightInd w:val="0"/>
              <w:rPr>
                <w:rFonts w:cstheme="minorHAnsi"/>
              </w:rPr>
            </w:pPr>
            <w:r w:rsidRPr="000D178E">
              <w:rPr>
                <w:rFonts w:cstheme="minorHAnsi"/>
              </w:rPr>
              <w:t>prominent.</w:t>
            </w:r>
          </w:p>
          <w:p w14:paraId="0D168A81" w14:textId="58B32EEA" w:rsidR="00133B7E" w:rsidRPr="000D178E" w:rsidRDefault="00133B7E" w:rsidP="001C646A">
            <w:pPr>
              <w:autoSpaceDE w:val="0"/>
              <w:autoSpaceDN w:val="0"/>
              <w:adjustRightInd w:val="0"/>
              <w:rPr>
                <w:rFonts w:cstheme="minorHAnsi"/>
              </w:rPr>
            </w:pPr>
          </w:p>
        </w:tc>
      </w:tr>
      <w:tr w:rsidR="003B29DC" w:rsidRPr="000D178E" w14:paraId="70341D81" w14:textId="77777777" w:rsidTr="001C646A">
        <w:tc>
          <w:tcPr>
            <w:tcW w:w="3005" w:type="dxa"/>
          </w:tcPr>
          <w:p w14:paraId="0498E59F" w14:textId="7192F075" w:rsidR="003B29DC" w:rsidRPr="000D178E" w:rsidRDefault="0018561C" w:rsidP="001C646A">
            <w:r w:rsidRPr="000D178E">
              <w:t>Policy approaches opposed (and arguments against)</w:t>
            </w:r>
          </w:p>
        </w:tc>
        <w:tc>
          <w:tcPr>
            <w:tcW w:w="3005" w:type="dxa"/>
          </w:tcPr>
          <w:p w14:paraId="78ADB982" w14:textId="5B9915F5" w:rsidR="003B29DC" w:rsidRPr="000D178E" w:rsidRDefault="003B29DC" w:rsidP="001C646A">
            <w:r w:rsidRPr="000D178E">
              <w:t>MUP was only opposed by industry actors</w:t>
            </w:r>
            <w:r w:rsidR="00133B7E">
              <w:t xml:space="preserve"> (some of whom supported it)</w:t>
            </w:r>
            <w:r w:rsidRPr="000D178E">
              <w:t>.</w:t>
            </w:r>
          </w:p>
          <w:p w14:paraId="3BB2ABA2" w14:textId="77777777" w:rsidR="003B29DC" w:rsidRPr="000D178E" w:rsidRDefault="003B29DC" w:rsidP="001C646A"/>
          <w:p w14:paraId="506F45FC" w14:textId="77777777" w:rsidR="003B29DC" w:rsidRPr="000D178E" w:rsidRDefault="003B29DC" w:rsidP="001C646A">
            <w:r w:rsidRPr="000D178E">
              <w:t>They questioned the extent of alcohol related harm and the need for public policy responses.</w:t>
            </w:r>
          </w:p>
          <w:p w14:paraId="57DCB01C" w14:textId="77777777" w:rsidR="003B29DC" w:rsidRPr="000D178E" w:rsidRDefault="003B29DC" w:rsidP="001C646A"/>
          <w:p w14:paraId="485CFAA9" w14:textId="77777777" w:rsidR="003B29DC" w:rsidRPr="000D178E" w:rsidRDefault="003B29DC" w:rsidP="001C646A">
            <w:r w:rsidRPr="000D178E">
              <w:t>They focused on a narrower range of harms (harmful, binge and youth drinking) limited to specific sub-populations.</w:t>
            </w:r>
          </w:p>
          <w:p w14:paraId="32091317" w14:textId="77777777" w:rsidR="003B29DC" w:rsidRPr="000D178E" w:rsidRDefault="003B29DC" w:rsidP="001C646A"/>
          <w:p w14:paraId="57C73A42" w14:textId="77777777" w:rsidR="003B29DC" w:rsidRDefault="003B29DC" w:rsidP="001C646A">
            <w:r w:rsidRPr="000D178E">
              <w:t>The hybrid discourses</w:t>
            </w:r>
            <w:r w:rsidR="00133B7E">
              <w:t xml:space="preserve"> (of industry actors supporting MUP) </w:t>
            </w:r>
            <w:r w:rsidRPr="000D178E">
              <w:t xml:space="preserve"> accepted the anti-MUP contentions about the current problem posed by alcohol (i.e. underplaying that scale of the problem).</w:t>
            </w:r>
          </w:p>
          <w:p w14:paraId="212E3033" w14:textId="0910778E" w:rsidR="00133B7E" w:rsidRPr="000D178E" w:rsidRDefault="00133B7E" w:rsidP="001C646A"/>
        </w:tc>
        <w:tc>
          <w:tcPr>
            <w:tcW w:w="3006" w:type="dxa"/>
          </w:tcPr>
          <w:p w14:paraId="03FBDC03" w14:textId="77777777" w:rsidR="003B29DC" w:rsidRPr="000D178E" w:rsidRDefault="003B29DC" w:rsidP="001C646A">
            <w:pPr>
              <w:autoSpaceDE w:val="0"/>
              <w:autoSpaceDN w:val="0"/>
              <w:adjustRightInd w:val="0"/>
              <w:rPr>
                <w:rFonts w:cstheme="minorHAnsi"/>
              </w:rPr>
            </w:pPr>
            <w:r w:rsidRPr="000D178E">
              <w:rPr>
                <w:rFonts w:cstheme="minorHAnsi"/>
              </w:rPr>
              <w:t>Overarching competing framings were apparent and were used by policy stakeholders to help support their position on minimum unit pricing: a framing that presented minimum unit pricing in a positive manner and a critical framing that was used only by industry actors (Figures 1 and 2). In addition, a third hybrid framing was adopted by industry actors who supported minimum unit pricing but retained most aspects of the critical frame (Figure 3).</w:t>
            </w:r>
          </w:p>
        </w:tc>
      </w:tr>
      <w:tr w:rsidR="003B29DC" w:rsidRPr="000D178E" w14:paraId="35198953" w14:textId="77777777" w:rsidTr="001C646A">
        <w:tc>
          <w:tcPr>
            <w:tcW w:w="3005" w:type="dxa"/>
          </w:tcPr>
          <w:p w14:paraId="73C391C1" w14:textId="3B4C3A5C" w:rsidR="003B29DC" w:rsidRPr="000D178E" w:rsidRDefault="006F2B9D" w:rsidP="001C646A">
            <w:r w:rsidRPr="000D178E">
              <w:t xml:space="preserve">Industry self-definition/ positioning as a policy actor </w:t>
            </w:r>
          </w:p>
        </w:tc>
        <w:tc>
          <w:tcPr>
            <w:tcW w:w="3005" w:type="dxa"/>
          </w:tcPr>
          <w:p w14:paraId="30BB9E0A" w14:textId="77777777" w:rsidR="003B29DC" w:rsidRPr="000D178E" w:rsidRDefault="003B29DC" w:rsidP="001C646A"/>
        </w:tc>
        <w:tc>
          <w:tcPr>
            <w:tcW w:w="3006" w:type="dxa"/>
          </w:tcPr>
          <w:p w14:paraId="28AAA21A" w14:textId="77777777" w:rsidR="003B29DC" w:rsidRPr="000D178E" w:rsidRDefault="003B29DC" w:rsidP="001C646A"/>
        </w:tc>
      </w:tr>
      <w:tr w:rsidR="003B29DC" w:rsidRPr="000D178E" w14:paraId="4E2BAE63" w14:textId="77777777" w:rsidTr="001C646A">
        <w:tc>
          <w:tcPr>
            <w:tcW w:w="3005" w:type="dxa"/>
          </w:tcPr>
          <w:p w14:paraId="76F9B17A" w14:textId="4214F88C" w:rsidR="003B29DC" w:rsidRPr="000D178E" w:rsidRDefault="006F2B9D" w:rsidP="001C646A">
            <w:r w:rsidRPr="000D178E">
              <w:lastRenderedPageBreak/>
              <w:t xml:space="preserve">Industry definition of other policy actors </w:t>
            </w:r>
          </w:p>
        </w:tc>
        <w:tc>
          <w:tcPr>
            <w:tcW w:w="3005" w:type="dxa"/>
          </w:tcPr>
          <w:p w14:paraId="641A86D6" w14:textId="77777777" w:rsidR="003B29DC" w:rsidRPr="000D178E" w:rsidRDefault="003B29DC" w:rsidP="001C646A"/>
        </w:tc>
        <w:tc>
          <w:tcPr>
            <w:tcW w:w="3006" w:type="dxa"/>
          </w:tcPr>
          <w:p w14:paraId="68B3A0C6" w14:textId="77777777" w:rsidR="003B29DC" w:rsidRPr="000D178E" w:rsidRDefault="003B29DC" w:rsidP="001C646A"/>
        </w:tc>
      </w:tr>
      <w:tr w:rsidR="003B29DC" w:rsidRPr="000D178E" w14:paraId="00573444" w14:textId="77777777" w:rsidTr="001C646A">
        <w:tc>
          <w:tcPr>
            <w:tcW w:w="3005" w:type="dxa"/>
          </w:tcPr>
          <w:p w14:paraId="0018B6FB" w14:textId="0E9DB1BE" w:rsidR="003B29DC" w:rsidRPr="000D178E" w:rsidRDefault="006F2B9D" w:rsidP="001C646A">
            <w:r w:rsidRPr="000D178E">
              <w:t xml:space="preserve">Unity/cleavages across industry </w:t>
            </w:r>
          </w:p>
        </w:tc>
        <w:tc>
          <w:tcPr>
            <w:tcW w:w="3005" w:type="dxa"/>
          </w:tcPr>
          <w:p w14:paraId="35AD6286" w14:textId="77777777" w:rsidR="003B29DC" w:rsidRDefault="003B29DC" w:rsidP="001C646A">
            <w:r w:rsidRPr="000D178E">
              <w:t xml:space="preserve">Some </w:t>
            </w:r>
            <w:r w:rsidR="00052EED" w:rsidRPr="000D178E">
              <w:t xml:space="preserve">companies and trade associations are </w:t>
            </w:r>
            <w:r w:rsidRPr="000D178E">
              <w:t xml:space="preserve">hard line opponents of MUP but others </w:t>
            </w:r>
            <w:r w:rsidR="00052EED" w:rsidRPr="000D178E">
              <w:t xml:space="preserve">were </w:t>
            </w:r>
            <w:r w:rsidRPr="000D178E">
              <w:t>formally</w:t>
            </w:r>
            <w:r w:rsidR="00052EED" w:rsidRPr="000D178E">
              <w:t xml:space="preserve"> in</w:t>
            </w:r>
            <w:r w:rsidRPr="000D178E">
              <w:t xml:space="preserve"> favour</w:t>
            </w:r>
            <w:r w:rsidR="00052EED" w:rsidRPr="000D178E">
              <w:t xml:space="preserve"> of it</w:t>
            </w:r>
            <w:r w:rsidRPr="000D178E">
              <w:t xml:space="preserve">, but shared much of the ‘hard line’ discourse on the problem </w:t>
            </w:r>
            <w:r w:rsidR="00052EED" w:rsidRPr="000D178E">
              <w:t xml:space="preserve">definition </w:t>
            </w:r>
            <w:r w:rsidRPr="000D178E">
              <w:t>and the policy solution.</w:t>
            </w:r>
          </w:p>
          <w:p w14:paraId="4F3067C4" w14:textId="1383785E" w:rsidR="00133B7E" w:rsidRPr="000D178E" w:rsidRDefault="00133B7E" w:rsidP="001C646A"/>
        </w:tc>
        <w:tc>
          <w:tcPr>
            <w:tcW w:w="3006" w:type="dxa"/>
          </w:tcPr>
          <w:p w14:paraId="0F09A6F8" w14:textId="77777777" w:rsidR="003B29DC" w:rsidRPr="000D178E" w:rsidRDefault="003B29DC" w:rsidP="001C646A"/>
        </w:tc>
      </w:tr>
      <w:tr w:rsidR="003B29DC" w:rsidRPr="000D178E" w14:paraId="0A78A58B" w14:textId="77777777" w:rsidTr="001C646A">
        <w:tc>
          <w:tcPr>
            <w:tcW w:w="3005" w:type="dxa"/>
          </w:tcPr>
          <w:p w14:paraId="494687D3" w14:textId="637B910D" w:rsidR="003B29DC" w:rsidRPr="000D178E" w:rsidRDefault="003B29DC" w:rsidP="00B238BD">
            <w:r w:rsidRPr="000D178E">
              <w:t xml:space="preserve">Influencing activities </w:t>
            </w:r>
          </w:p>
        </w:tc>
        <w:tc>
          <w:tcPr>
            <w:tcW w:w="3005" w:type="dxa"/>
          </w:tcPr>
          <w:p w14:paraId="31D58B5C" w14:textId="77777777" w:rsidR="003B29DC" w:rsidRPr="000D178E" w:rsidRDefault="003B29DC" w:rsidP="001C646A">
            <w:r w:rsidRPr="000D178E">
              <w:t>A shift in framing was key to moving the policy debate along. Thus, counter framing by industry was also vital.</w:t>
            </w:r>
          </w:p>
          <w:p w14:paraId="68501CDD" w14:textId="77777777" w:rsidR="003B29DC" w:rsidRPr="000D178E" w:rsidRDefault="003B29DC" w:rsidP="001C646A"/>
          <w:p w14:paraId="64703F52" w14:textId="77777777" w:rsidR="003B29DC" w:rsidRPr="000D178E" w:rsidRDefault="003B29DC" w:rsidP="001C646A">
            <w:r w:rsidRPr="000D178E">
              <w:t xml:space="preserve">Questionable interpretation of relevant science (e.g. epidemiological data) which differed from that of the public health actors. </w:t>
            </w:r>
          </w:p>
        </w:tc>
        <w:tc>
          <w:tcPr>
            <w:tcW w:w="3006" w:type="dxa"/>
          </w:tcPr>
          <w:p w14:paraId="413A225A" w14:textId="77777777" w:rsidR="003B29DC" w:rsidRPr="000D178E" w:rsidRDefault="003B29DC" w:rsidP="001C646A">
            <w:pPr>
              <w:autoSpaceDE w:val="0"/>
              <w:autoSpaceDN w:val="0"/>
              <w:adjustRightInd w:val="0"/>
              <w:rPr>
                <w:rFonts w:cstheme="minorHAnsi"/>
              </w:rPr>
            </w:pPr>
            <w:r w:rsidRPr="000D178E">
              <w:rPr>
                <w:rFonts w:cstheme="minorHAnsi"/>
              </w:rPr>
              <w:t>Changing the framing of the policy debate did not appear to be straightforward and required those advocating public health action to continually challenge the industry framing. Many advocates saw the importance of securing a shift in framing as an important victory, especially the articulation of a population health framing in official Scottish government policy documents.</w:t>
            </w:r>
          </w:p>
          <w:p w14:paraId="6E44B04F" w14:textId="77777777" w:rsidR="003B29DC" w:rsidRPr="000D178E" w:rsidRDefault="003B29DC" w:rsidP="001C646A">
            <w:pPr>
              <w:autoSpaceDE w:val="0"/>
              <w:autoSpaceDN w:val="0"/>
              <w:adjustRightInd w:val="0"/>
              <w:rPr>
                <w:rFonts w:cstheme="minorHAnsi"/>
              </w:rPr>
            </w:pPr>
          </w:p>
          <w:p w14:paraId="5C2CA9D4" w14:textId="28F83B21" w:rsidR="003B29DC" w:rsidRPr="000D178E" w:rsidRDefault="003B29DC" w:rsidP="001C646A">
            <w:pPr>
              <w:autoSpaceDE w:val="0"/>
              <w:autoSpaceDN w:val="0"/>
              <w:adjustRightInd w:val="0"/>
              <w:rPr>
                <w:rFonts w:cstheme="minorHAnsi"/>
              </w:rPr>
            </w:pPr>
            <w:r w:rsidRPr="000D178E">
              <w:rPr>
                <w:rFonts w:cstheme="minorHAnsi"/>
              </w:rPr>
              <w:t>Our research also showed the diverse and contradictory ways that research evidence can be pre</w:t>
            </w:r>
            <w:r w:rsidR="008F5FE9" w:rsidRPr="000D178E">
              <w:rPr>
                <w:rFonts w:cstheme="minorHAnsi"/>
              </w:rPr>
              <w:t>sented within a policy debate.</w:t>
            </w:r>
            <w:r w:rsidRPr="000D178E">
              <w:rPr>
                <w:rFonts w:cstheme="minorHAnsi"/>
              </w:rPr>
              <w:t xml:space="preserve"> The availability</w:t>
            </w:r>
          </w:p>
          <w:p w14:paraId="169CBA0A" w14:textId="77777777" w:rsidR="003B29DC" w:rsidRDefault="003B29DC" w:rsidP="001C646A">
            <w:pPr>
              <w:autoSpaceDE w:val="0"/>
              <w:autoSpaceDN w:val="0"/>
              <w:adjustRightInd w:val="0"/>
              <w:rPr>
                <w:rFonts w:cstheme="minorHAnsi"/>
              </w:rPr>
            </w:pPr>
            <w:r w:rsidRPr="000D178E">
              <w:rPr>
                <w:rFonts w:cstheme="minorHAnsi"/>
              </w:rPr>
              <w:t>of different sources of epidemiological data and the choice of different time periods over which to illustrate trends helped policy actors present the policy issue in markedly different ways—as either a crisis requiring urgent action or a problem that was being resolved.</w:t>
            </w:r>
          </w:p>
          <w:p w14:paraId="387C0FD8" w14:textId="085A9898" w:rsidR="00BC6B92" w:rsidRPr="000D178E" w:rsidRDefault="00BC6B92" w:rsidP="001C646A">
            <w:pPr>
              <w:autoSpaceDE w:val="0"/>
              <w:autoSpaceDN w:val="0"/>
              <w:adjustRightInd w:val="0"/>
              <w:rPr>
                <w:rFonts w:cstheme="minorHAnsi"/>
              </w:rPr>
            </w:pPr>
          </w:p>
        </w:tc>
      </w:tr>
      <w:tr w:rsidR="003B29DC" w:rsidRPr="000D178E" w14:paraId="64D07158" w14:textId="77777777" w:rsidTr="001C646A">
        <w:tc>
          <w:tcPr>
            <w:tcW w:w="3005" w:type="dxa"/>
          </w:tcPr>
          <w:p w14:paraId="54CF8752" w14:textId="756917DC" w:rsidR="003B29DC" w:rsidRPr="000D178E" w:rsidRDefault="00B238BD" w:rsidP="001C646A">
            <w:r w:rsidRPr="000D178E">
              <w:t xml:space="preserve">Channels of policy influencing activity </w:t>
            </w:r>
          </w:p>
        </w:tc>
        <w:tc>
          <w:tcPr>
            <w:tcW w:w="3005" w:type="dxa"/>
          </w:tcPr>
          <w:p w14:paraId="64C0B0D5" w14:textId="77777777" w:rsidR="003B29DC" w:rsidRDefault="003B29DC" w:rsidP="001C646A">
            <w:r w:rsidRPr="000D178E">
              <w:t>Companies themselves, trade associations and SAPROs.</w:t>
            </w:r>
          </w:p>
          <w:p w14:paraId="38872C88" w14:textId="42E4F611" w:rsidR="00BC6B92" w:rsidRPr="000D178E" w:rsidRDefault="00BC6B92" w:rsidP="001C646A"/>
        </w:tc>
        <w:tc>
          <w:tcPr>
            <w:tcW w:w="3006" w:type="dxa"/>
          </w:tcPr>
          <w:p w14:paraId="34C42BC8" w14:textId="77777777" w:rsidR="003B29DC" w:rsidRPr="000D178E" w:rsidRDefault="003B29DC" w:rsidP="001C646A"/>
        </w:tc>
      </w:tr>
      <w:tr w:rsidR="003B29DC" w:rsidRPr="000D178E" w14:paraId="1833C5C5" w14:textId="77777777" w:rsidTr="001C646A">
        <w:tc>
          <w:tcPr>
            <w:tcW w:w="3005" w:type="dxa"/>
          </w:tcPr>
          <w:p w14:paraId="2D7C98CF" w14:textId="587D4AC1" w:rsidR="003B29DC" w:rsidRPr="000D178E" w:rsidRDefault="00B238BD" w:rsidP="001C646A">
            <w:r w:rsidRPr="000D178E">
              <w:t>Targets of policy influencing activity</w:t>
            </w:r>
          </w:p>
        </w:tc>
        <w:tc>
          <w:tcPr>
            <w:tcW w:w="3005" w:type="dxa"/>
          </w:tcPr>
          <w:p w14:paraId="76D3B986" w14:textId="77777777" w:rsidR="003B29DC" w:rsidRDefault="003B29DC" w:rsidP="001C646A">
            <w:r w:rsidRPr="000D178E">
              <w:t>Policy makers and the wider public.</w:t>
            </w:r>
          </w:p>
          <w:p w14:paraId="1FFF0AAD" w14:textId="34FD5C89" w:rsidR="00BC6B92" w:rsidRPr="000D178E" w:rsidRDefault="00BC6B92" w:rsidP="001C646A"/>
        </w:tc>
        <w:tc>
          <w:tcPr>
            <w:tcW w:w="3006" w:type="dxa"/>
          </w:tcPr>
          <w:p w14:paraId="164961A5" w14:textId="77777777" w:rsidR="003B29DC" w:rsidRPr="000D178E" w:rsidRDefault="003B29DC" w:rsidP="001C646A"/>
        </w:tc>
      </w:tr>
      <w:tr w:rsidR="00F25085" w:rsidRPr="000D178E" w14:paraId="6FE192C8" w14:textId="77777777" w:rsidTr="001C646A">
        <w:tc>
          <w:tcPr>
            <w:tcW w:w="3005" w:type="dxa"/>
          </w:tcPr>
          <w:p w14:paraId="727053FA" w14:textId="70839ABD" w:rsidR="00F25085" w:rsidRPr="000D178E" w:rsidRDefault="00F25085" w:rsidP="00F25085">
            <w:r w:rsidRPr="000D178E">
              <w:t xml:space="preserve">Position of the industry in policy process </w:t>
            </w:r>
          </w:p>
        </w:tc>
        <w:tc>
          <w:tcPr>
            <w:tcW w:w="3005" w:type="dxa"/>
          </w:tcPr>
          <w:p w14:paraId="5A5281B3" w14:textId="77777777" w:rsidR="00F25085" w:rsidRPr="000D178E" w:rsidRDefault="00F25085" w:rsidP="00F25085"/>
        </w:tc>
        <w:tc>
          <w:tcPr>
            <w:tcW w:w="3006" w:type="dxa"/>
          </w:tcPr>
          <w:p w14:paraId="2A468ED0" w14:textId="77777777" w:rsidR="00F25085" w:rsidRPr="000D178E" w:rsidRDefault="00F25085" w:rsidP="00F25085"/>
        </w:tc>
      </w:tr>
      <w:tr w:rsidR="00F25085" w:rsidRPr="000D178E" w14:paraId="7970493E" w14:textId="77777777" w:rsidTr="001C646A">
        <w:tc>
          <w:tcPr>
            <w:tcW w:w="3005" w:type="dxa"/>
          </w:tcPr>
          <w:p w14:paraId="3BC8FEF6" w14:textId="7D7A5109" w:rsidR="00F25085" w:rsidRPr="000D178E" w:rsidRDefault="00F25085" w:rsidP="00F25085">
            <w:r w:rsidRPr="000D178E">
              <w:t>Success/ effectiveness of industry influencing activities.</w:t>
            </w:r>
          </w:p>
        </w:tc>
        <w:tc>
          <w:tcPr>
            <w:tcW w:w="3005" w:type="dxa"/>
          </w:tcPr>
          <w:p w14:paraId="28EA0A65" w14:textId="77777777" w:rsidR="00F25085" w:rsidRPr="000D178E" w:rsidRDefault="00F25085" w:rsidP="00F25085"/>
        </w:tc>
        <w:tc>
          <w:tcPr>
            <w:tcW w:w="3006" w:type="dxa"/>
          </w:tcPr>
          <w:p w14:paraId="359D952A" w14:textId="77777777" w:rsidR="00F25085" w:rsidRPr="000D178E" w:rsidRDefault="00F25085" w:rsidP="00F25085"/>
        </w:tc>
      </w:tr>
    </w:tbl>
    <w:p w14:paraId="63B6B952" w14:textId="77777777" w:rsidR="00430C7B" w:rsidRPr="000D178E" w:rsidRDefault="00430C7B">
      <w:pPr>
        <w:rPr>
          <w:b/>
        </w:rPr>
      </w:pPr>
    </w:p>
    <w:p w14:paraId="73F06AE8" w14:textId="77777777" w:rsidR="003B29DC" w:rsidRPr="000D178E" w:rsidRDefault="003B29DC" w:rsidP="001C646A">
      <w:p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3B29DC" w:rsidRPr="000D178E" w14:paraId="2F34EDC2" w14:textId="77777777" w:rsidTr="001C646A">
        <w:tc>
          <w:tcPr>
            <w:tcW w:w="9016" w:type="dxa"/>
            <w:gridSpan w:val="3"/>
          </w:tcPr>
          <w:p w14:paraId="0C887421" w14:textId="77777777" w:rsidR="003B29DC" w:rsidRPr="000D178E" w:rsidRDefault="00395411" w:rsidP="001C646A">
            <w:proofErr w:type="spellStart"/>
            <w:r w:rsidRPr="000D178E">
              <w:lastRenderedPageBreak/>
              <w:t>Kypri</w:t>
            </w:r>
            <w:proofErr w:type="spellEnd"/>
            <w:r w:rsidRPr="000D178E">
              <w:t>, K., et al. (2014). "Public, official, and industry submissions on a Bill to increase the alcohol minimum purchasing age: A critical analysis." International Journal of Drug Policy 25(4): 709-716.</w:t>
            </w:r>
          </w:p>
          <w:p w14:paraId="69424A9A" w14:textId="7B552564" w:rsidR="00395411" w:rsidRPr="000D178E" w:rsidRDefault="00395411" w:rsidP="001C646A">
            <w:pPr>
              <w:rPr>
                <w:b/>
              </w:rPr>
            </w:pPr>
          </w:p>
        </w:tc>
      </w:tr>
      <w:tr w:rsidR="003B29DC" w:rsidRPr="000D178E" w14:paraId="3D3E78AA" w14:textId="77777777" w:rsidTr="001C646A">
        <w:tc>
          <w:tcPr>
            <w:tcW w:w="3005" w:type="dxa"/>
          </w:tcPr>
          <w:p w14:paraId="1C91EFF7" w14:textId="77777777" w:rsidR="003B29DC" w:rsidRPr="000D178E" w:rsidRDefault="003B29DC" w:rsidP="001C646A">
            <w:pPr>
              <w:rPr>
                <w:b/>
              </w:rPr>
            </w:pPr>
            <w:r w:rsidRPr="000D178E">
              <w:rPr>
                <w:b/>
              </w:rPr>
              <w:t>Category of Industry Activity</w:t>
            </w:r>
          </w:p>
          <w:p w14:paraId="25AF8AF5" w14:textId="77777777" w:rsidR="003B29DC" w:rsidRPr="000D178E" w:rsidRDefault="003B29DC" w:rsidP="001C646A">
            <w:pPr>
              <w:rPr>
                <w:b/>
              </w:rPr>
            </w:pPr>
          </w:p>
        </w:tc>
        <w:tc>
          <w:tcPr>
            <w:tcW w:w="3005" w:type="dxa"/>
          </w:tcPr>
          <w:p w14:paraId="5A72A3A2" w14:textId="77777777" w:rsidR="003B29DC" w:rsidRPr="000D178E" w:rsidRDefault="003B29DC" w:rsidP="001C646A">
            <w:pPr>
              <w:rPr>
                <w:b/>
              </w:rPr>
            </w:pPr>
            <w:r w:rsidRPr="000D178E">
              <w:rPr>
                <w:b/>
              </w:rPr>
              <w:t>Summary of Data</w:t>
            </w:r>
          </w:p>
        </w:tc>
        <w:tc>
          <w:tcPr>
            <w:tcW w:w="3006" w:type="dxa"/>
          </w:tcPr>
          <w:p w14:paraId="7AFC5464" w14:textId="77777777" w:rsidR="003B29DC" w:rsidRPr="000D178E" w:rsidRDefault="003B29DC" w:rsidP="001C646A">
            <w:pPr>
              <w:rPr>
                <w:b/>
              </w:rPr>
            </w:pPr>
            <w:r w:rsidRPr="000D178E">
              <w:rPr>
                <w:b/>
              </w:rPr>
              <w:t>Key quotations</w:t>
            </w:r>
          </w:p>
        </w:tc>
      </w:tr>
      <w:tr w:rsidR="003B29DC" w:rsidRPr="000D178E" w14:paraId="365D1079" w14:textId="77777777" w:rsidTr="001C646A">
        <w:tc>
          <w:tcPr>
            <w:tcW w:w="3005" w:type="dxa"/>
          </w:tcPr>
          <w:p w14:paraId="636830E0" w14:textId="4263A2FB" w:rsidR="003B29DC" w:rsidRPr="000D178E" w:rsidRDefault="0018561C" w:rsidP="001C646A">
            <w:r w:rsidRPr="000D178E">
              <w:t>Policy approaches promoted (and arguments in favour)</w:t>
            </w:r>
          </w:p>
        </w:tc>
        <w:tc>
          <w:tcPr>
            <w:tcW w:w="3005" w:type="dxa"/>
          </w:tcPr>
          <w:p w14:paraId="2F27ECC0" w14:textId="77777777" w:rsidR="003B29DC" w:rsidRPr="000D178E" w:rsidRDefault="003B29DC" w:rsidP="001C646A">
            <w:r w:rsidRPr="000D178E">
              <w:t>Asserted an individualised framing of alcohol related harm.</w:t>
            </w:r>
          </w:p>
        </w:tc>
        <w:tc>
          <w:tcPr>
            <w:tcW w:w="3006" w:type="dxa"/>
          </w:tcPr>
          <w:p w14:paraId="29B24064" w14:textId="77777777" w:rsidR="003B29DC" w:rsidRPr="000D178E" w:rsidRDefault="003B29DC" w:rsidP="001C646A">
            <w:pPr>
              <w:rPr>
                <w:rFonts w:cstheme="minorHAnsi"/>
              </w:rPr>
            </w:pPr>
            <w:r w:rsidRPr="000D178E">
              <w:rPr>
                <w:rFonts w:cstheme="minorHAnsi"/>
              </w:rPr>
              <w:t>Diageo, one of the largest alcohol companies in the world, primarily involved in the production, importation and marketing of spirits and spirit-based mixed drinks, wrote that “the harm from alcohol arises from the persons who abuse it and not from the product itself”. This was a common refrain in submissions from the alcohol industry.</w:t>
            </w:r>
          </w:p>
        </w:tc>
      </w:tr>
      <w:tr w:rsidR="003B29DC" w:rsidRPr="000D178E" w14:paraId="2E3A3CE7" w14:textId="77777777" w:rsidTr="001C646A">
        <w:tc>
          <w:tcPr>
            <w:tcW w:w="3005" w:type="dxa"/>
          </w:tcPr>
          <w:p w14:paraId="627643F2" w14:textId="14A5D5DC" w:rsidR="003B29DC" w:rsidRPr="000D178E" w:rsidRDefault="0018561C" w:rsidP="001C646A">
            <w:r w:rsidRPr="000D178E">
              <w:t>Policy approaches opposed (and arguments against)</w:t>
            </w:r>
          </w:p>
        </w:tc>
        <w:tc>
          <w:tcPr>
            <w:tcW w:w="3005" w:type="dxa"/>
          </w:tcPr>
          <w:p w14:paraId="6E197307" w14:textId="77777777" w:rsidR="003B29DC" w:rsidRPr="000D178E" w:rsidRDefault="003B29DC" w:rsidP="001C646A">
            <w:r w:rsidRPr="000D178E">
              <w:t>The industry opposed increase in minimum purchase age.</w:t>
            </w:r>
          </w:p>
          <w:p w14:paraId="615EC4C2" w14:textId="77777777" w:rsidR="003B29DC" w:rsidRPr="000D178E" w:rsidRDefault="003B29DC" w:rsidP="001C646A"/>
          <w:p w14:paraId="0BAF3201" w14:textId="77777777" w:rsidR="003B29DC" w:rsidRPr="000D178E" w:rsidRDefault="003B29DC" w:rsidP="001C646A">
            <w:r w:rsidRPr="000D178E">
              <w:t>Industry actors made frequent, unsupported claims that this would be ineffective. Where evidence was cited it often came from industry sources.</w:t>
            </w:r>
          </w:p>
          <w:p w14:paraId="5B1DF693" w14:textId="77777777" w:rsidR="003B29DC" w:rsidRPr="000D178E" w:rsidRDefault="003B29DC" w:rsidP="001C646A"/>
          <w:p w14:paraId="278957AB" w14:textId="77777777" w:rsidR="003B29DC" w:rsidRPr="000D178E" w:rsidRDefault="003B29DC" w:rsidP="001C646A"/>
          <w:p w14:paraId="5AF51509" w14:textId="0812F21B" w:rsidR="003B29DC" w:rsidRPr="000D178E" w:rsidRDefault="003B29DC" w:rsidP="001C646A">
            <w:r w:rsidRPr="000D178E">
              <w:t>Other arguments focussed on adu</w:t>
            </w:r>
            <w:r w:rsidR="00BC6B92">
              <w:t>lt</w:t>
            </w:r>
            <w:r w:rsidRPr="000D178E">
              <w:t xml:space="preserve"> rights being infringed and that pubs represented safe/controlled environments in which to drink.</w:t>
            </w:r>
          </w:p>
        </w:tc>
        <w:tc>
          <w:tcPr>
            <w:tcW w:w="3006" w:type="dxa"/>
          </w:tcPr>
          <w:p w14:paraId="0734D2EA" w14:textId="77777777" w:rsidR="003B29DC" w:rsidRPr="000D178E" w:rsidRDefault="003B29DC" w:rsidP="001C646A">
            <w:pPr>
              <w:rPr>
                <w:rFonts w:cstheme="minorHAnsi"/>
              </w:rPr>
            </w:pPr>
            <w:r w:rsidRPr="000D178E">
              <w:rPr>
                <w:rFonts w:cstheme="minorHAnsi"/>
              </w:rPr>
              <w:t>Brewer Lion Nathan: “There is no research which has yet established a link between a binge drinking culture and any legislated minimum age of purchase” (p.6), and cited an Alcohol Advisory Council document in support of this claim.</w:t>
            </w:r>
          </w:p>
          <w:p w14:paraId="108C09EB" w14:textId="77777777" w:rsidR="003B29DC" w:rsidRPr="000D178E" w:rsidRDefault="003B29DC" w:rsidP="001C646A">
            <w:pPr>
              <w:rPr>
                <w:rFonts w:cstheme="minorHAnsi"/>
              </w:rPr>
            </w:pPr>
          </w:p>
          <w:p w14:paraId="6765249B" w14:textId="104F27B9" w:rsidR="003B29DC" w:rsidRPr="000D178E" w:rsidRDefault="003B29DC" w:rsidP="001C646A">
            <w:pPr>
              <w:rPr>
                <w:rFonts w:cstheme="minorHAnsi"/>
              </w:rPr>
            </w:pPr>
            <w:r w:rsidRPr="000D178E">
              <w:rPr>
                <w:rFonts w:cstheme="minorHAnsi"/>
              </w:rPr>
              <w:t>[Across all types of actors, not just industry] There were 14 types of argument used to argue against the proposed increase in the MPA</w:t>
            </w:r>
            <w:r w:rsidR="00844B0A" w:rsidRPr="000D178E">
              <w:rPr>
                <w:rFonts w:cstheme="minorHAnsi"/>
              </w:rPr>
              <w:t xml:space="preserve"> [minimum purchasing age]</w:t>
            </w:r>
            <w:r w:rsidRPr="000D178E">
              <w:rPr>
                <w:rFonts w:cstheme="minorHAnsi"/>
              </w:rPr>
              <w:t>, several of which were empirical claims (e.g., it would not reduce drinking among young people) while others were normative claims (e.g., it is up to individuals to control their drinking). In</w:t>
            </w:r>
          </w:p>
        </w:tc>
      </w:tr>
      <w:tr w:rsidR="003B29DC" w:rsidRPr="000D178E" w14:paraId="25296D45" w14:textId="77777777" w:rsidTr="001C646A">
        <w:tc>
          <w:tcPr>
            <w:tcW w:w="3005" w:type="dxa"/>
          </w:tcPr>
          <w:p w14:paraId="15ACB46D" w14:textId="0995E675" w:rsidR="003B29DC" w:rsidRPr="000D178E" w:rsidRDefault="006F2B9D" w:rsidP="001C646A">
            <w:r w:rsidRPr="000D178E">
              <w:t xml:space="preserve">Industry self-definition/ positioning as a policy actor </w:t>
            </w:r>
          </w:p>
        </w:tc>
        <w:tc>
          <w:tcPr>
            <w:tcW w:w="3005" w:type="dxa"/>
          </w:tcPr>
          <w:p w14:paraId="1D927C83" w14:textId="77777777" w:rsidR="003B29DC" w:rsidRPr="000D178E" w:rsidRDefault="003B29DC" w:rsidP="001C646A"/>
        </w:tc>
        <w:tc>
          <w:tcPr>
            <w:tcW w:w="3006" w:type="dxa"/>
          </w:tcPr>
          <w:p w14:paraId="17BF68F0" w14:textId="77777777" w:rsidR="003B29DC" w:rsidRPr="000D178E" w:rsidRDefault="003B29DC" w:rsidP="001C646A"/>
        </w:tc>
      </w:tr>
      <w:tr w:rsidR="003B29DC" w:rsidRPr="000D178E" w14:paraId="71B92332" w14:textId="77777777" w:rsidTr="001C646A">
        <w:tc>
          <w:tcPr>
            <w:tcW w:w="3005" w:type="dxa"/>
          </w:tcPr>
          <w:p w14:paraId="780F4E38" w14:textId="29D3EFCF" w:rsidR="003B29DC" w:rsidRPr="000D178E" w:rsidRDefault="006F2B9D" w:rsidP="001C646A">
            <w:r w:rsidRPr="000D178E">
              <w:t xml:space="preserve">Industry definition of other policy actors </w:t>
            </w:r>
          </w:p>
        </w:tc>
        <w:tc>
          <w:tcPr>
            <w:tcW w:w="3005" w:type="dxa"/>
          </w:tcPr>
          <w:p w14:paraId="7E38BA51" w14:textId="77777777" w:rsidR="003B29DC" w:rsidRPr="000D178E" w:rsidRDefault="003B29DC" w:rsidP="001C646A"/>
        </w:tc>
        <w:tc>
          <w:tcPr>
            <w:tcW w:w="3006" w:type="dxa"/>
          </w:tcPr>
          <w:p w14:paraId="6150BEEB" w14:textId="77777777" w:rsidR="003B29DC" w:rsidRPr="000D178E" w:rsidRDefault="003B29DC" w:rsidP="001C646A"/>
        </w:tc>
      </w:tr>
      <w:tr w:rsidR="003B29DC" w:rsidRPr="000D178E" w14:paraId="55F88B6F" w14:textId="77777777" w:rsidTr="001C646A">
        <w:tc>
          <w:tcPr>
            <w:tcW w:w="3005" w:type="dxa"/>
          </w:tcPr>
          <w:p w14:paraId="1196D2EE" w14:textId="091CDADD" w:rsidR="003B29DC" w:rsidRPr="000D178E" w:rsidRDefault="006F2B9D" w:rsidP="001C646A">
            <w:r w:rsidRPr="000D178E">
              <w:t xml:space="preserve">Unity/cleavages across industry </w:t>
            </w:r>
          </w:p>
        </w:tc>
        <w:tc>
          <w:tcPr>
            <w:tcW w:w="3005" w:type="dxa"/>
          </w:tcPr>
          <w:p w14:paraId="6226BFD6" w14:textId="77777777" w:rsidR="003B29DC" w:rsidRPr="000D178E" w:rsidRDefault="003B29DC" w:rsidP="001C646A"/>
        </w:tc>
        <w:tc>
          <w:tcPr>
            <w:tcW w:w="3006" w:type="dxa"/>
          </w:tcPr>
          <w:p w14:paraId="039A6A9C" w14:textId="77777777" w:rsidR="003B29DC" w:rsidRPr="000D178E" w:rsidRDefault="003B29DC" w:rsidP="001C646A"/>
        </w:tc>
      </w:tr>
      <w:tr w:rsidR="003B29DC" w:rsidRPr="000D178E" w14:paraId="45777E90" w14:textId="77777777" w:rsidTr="001C646A">
        <w:tc>
          <w:tcPr>
            <w:tcW w:w="3005" w:type="dxa"/>
          </w:tcPr>
          <w:p w14:paraId="32EE18A9" w14:textId="77777777" w:rsidR="003B29DC" w:rsidRDefault="003B29DC" w:rsidP="00B238BD">
            <w:r w:rsidRPr="000D178E">
              <w:t xml:space="preserve">Influencing activities </w:t>
            </w:r>
          </w:p>
          <w:p w14:paraId="07E15859" w14:textId="3BFEA433" w:rsidR="00827188" w:rsidRPr="000D178E" w:rsidRDefault="00827188" w:rsidP="00B238BD"/>
        </w:tc>
        <w:tc>
          <w:tcPr>
            <w:tcW w:w="3005" w:type="dxa"/>
          </w:tcPr>
          <w:p w14:paraId="6B070D58" w14:textId="77777777" w:rsidR="003B29DC" w:rsidRPr="000D178E" w:rsidRDefault="003B29DC" w:rsidP="001C646A"/>
        </w:tc>
        <w:tc>
          <w:tcPr>
            <w:tcW w:w="3006" w:type="dxa"/>
          </w:tcPr>
          <w:p w14:paraId="0897DFF5" w14:textId="77777777" w:rsidR="003B29DC" w:rsidRPr="000D178E" w:rsidRDefault="003B29DC" w:rsidP="001C646A"/>
        </w:tc>
      </w:tr>
      <w:tr w:rsidR="003B29DC" w:rsidRPr="000D178E" w14:paraId="204189DB" w14:textId="77777777" w:rsidTr="001C646A">
        <w:tc>
          <w:tcPr>
            <w:tcW w:w="3005" w:type="dxa"/>
          </w:tcPr>
          <w:p w14:paraId="58E8A085" w14:textId="7FBFB9F3" w:rsidR="003B29DC" w:rsidRPr="000D178E" w:rsidRDefault="00B238BD" w:rsidP="001C646A">
            <w:r w:rsidRPr="000D178E">
              <w:lastRenderedPageBreak/>
              <w:t xml:space="preserve">Channels of policy influencing activity </w:t>
            </w:r>
          </w:p>
        </w:tc>
        <w:tc>
          <w:tcPr>
            <w:tcW w:w="3005" w:type="dxa"/>
          </w:tcPr>
          <w:p w14:paraId="6F62E53B" w14:textId="77777777" w:rsidR="003B29DC" w:rsidRPr="000D178E" w:rsidRDefault="003B29DC" w:rsidP="001C646A">
            <w:r w:rsidRPr="000D178E">
              <w:t>Individual companies and trade association, via multiple submissions.</w:t>
            </w:r>
          </w:p>
        </w:tc>
        <w:tc>
          <w:tcPr>
            <w:tcW w:w="3006" w:type="dxa"/>
          </w:tcPr>
          <w:p w14:paraId="4000FD3F" w14:textId="77777777" w:rsidR="003B29DC" w:rsidRPr="000D178E" w:rsidRDefault="003B29DC" w:rsidP="001C646A">
            <w:r w:rsidRPr="000D178E">
              <w:t>There were 12 similar submissions from the Hospitality Association of New Zealand (HANZ), including one from head office and11 from its 21 local branches. This approach appears to reflect a strategy of maximising the number of submissions representing the interest group with probably the most to lose if the MPA were increased. All of the submissions expressed opposition to increasing the MPA.</w:t>
            </w:r>
          </w:p>
          <w:p w14:paraId="01003AA0" w14:textId="77777777" w:rsidR="003B29DC" w:rsidRPr="000D178E" w:rsidRDefault="003B29DC" w:rsidP="001C646A"/>
          <w:p w14:paraId="00D5AC59" w14:textId="77777777" w:rsidR="003B29DC" w:rsidRPr="000D178E" w:rsidRDefault="003B29DC" w:rsidP="001C646A">
            <w:r w:rsidRPr="000D178E">
              <w:t>The alcohol industry alone produced over 40% of all submissions opposing the Bill. Many of those were from regional offices of the same bodies, and none gave a balanced account of the research evidence. Legislators must ensure they are not fooled by such ploys.</w:t>
            </w:r>
          </w:p>
        </w:tc>
      </w:tr>
      <w:tr w:rsidR="003B29DC" w:rsidRPr="000D178E" w14:paraId="2479EB85" w14:textId="77777777" w:rsidTr="001C646A">
        <w:tc>
          <w:tcPr>
            <w:tcW w:w="3005" w:type="dxa"/>
          </w:tcPr>
          <w:p w14:paraId="2E14EAA5" w14:textId="01D032A5" w:rsidR="003B29DC" w:rsidRPr="000D178E" w:rsidRDefault="00B238BD" w:rsidP="001C646A">
            <w:r w:rsidRPr="000D178E">
              <w:t xml:space="preserve">Targets of policy influencing activity </w:t>
            </w:r>
          </w:p>
        </w:tc>
        <w:tc>
          <w:tcPr>
            <w:tcW w:w="3005" w:type="dxa"/>
          </w:tcPr>
          <w:p w14:paraId="2A01D297" w14:textId="5CD536E6" w:rsidR="003B29DC" w:rsidRDefault="00BC6B92" w:rsidP="001C646A">
            <w:r>
              <w:t>Government consultation o</w:t>
            </w:r>
            <w:r w:rsidR="003B29DC" w:rsidRPr="000D178E">
              <w:t>n raising MPA.</w:t>
            </w:r>
          </w:p>
          <w:p w14:paraId="737A8182" w14:textId="2D798576" w:rsidR="00BC6B92" w:rsidRPr="000D178E" w:rsidRDefault="00BC6B92" w:rsidP="001C646A"/>
        </w:tc>
        <w:tc>
          <w:tcPr>
            <w:tcW w:w="3006" w:type="dxa"/>
          </w:tcPr>
          <w:p w14:paraId="3DC75E50" w14:textId="77777777" w:rsidR="003B29DC" w:rsidRPr="000D178E" w:rsidRDefault="003B29DC" w:rsidP="001C646A"/>
        </w:tc>
      </w:tr>
      <w:tr w:rsidR="00F25085" w:rsidRPr="000D178E" w14:paraId="15A08276" w14:textId="77777777" w:rsidTr="001C646A">
        <w:tc>
          <w:tcPr>
            <w:tcW w:w="3005" w:type="dxa"/>
          </w:tcPr>
          <w:p w14:paraId="4CDBB29C" w14:textId="67D5602D" w:rsidR="00F25085" w:rsidRPr="000D178E" w:rsidRDefault="00F25085" w:rsidP="00F25085">
            <w:r w:rsidRPr="000D178E">
              <w:t xml:space="preserve">Position of the industry in policy process </w:t>
            </w:r>
          </w:p>
        </w:tc>
        <w:tc>
          <w:tcPr>
            <w:tcW w:w="3005" w:type="dxa"/>
          </w:tcPr>
          <w:p w14:paraId="235FF526" w14:textId="77777777" w:rsidR="00F25085" w:rsidRPr="000D178E" w:rsidRDefault="00F25085" w:rsidP="00F25085"/>
        </w:tc>
        <w:tc>
          <w:tcPr>
            <w:tcW w:w="3006" w:type="dxa"/>
          </w:tcPr>
          <w:p w14:paraId="334C6A8D" w14:textId="77777777" w:rsidR="00F25085" w:rsidRPr="000D178E" w:rsidRDefault="00F25085" w:rsidP="00F25085"/>
        </w:tc>
      </w:tr>
      <w:tr w:rsidR="00F25085" w:rsidRPr="000D178E" w14:paraId="61E86B54" w14:textId="77777777" w:rsidTr="001C646A">
        <w:tc>
          <w:tcPr>
            <w:tcW w:w="3005" w:type="dxa"/>
          </w:tcPr>
          <w:p w14:paraId="49B9972C" w14:textId="0D8B7D2A" w:rsidR="00F25085" w:rsidRPr="000D178E" w:rsidRDefault="00F25085" w:rsidP="00F25085">
            <w:r w:rsidRPr="000D178E">
              <w:t>Success/ effectiveness of industry influencing activities.</w:t>
            </w:r>
          </w:p>
        </w:tc>
        <w:tc>
          <w:tcPr>
            <w:tcW w:w="3005" w:type="dxa"/>
          </w:tcPr>
          <w:p w14:paraId="6FE95690" w14:textId="77777777" w:rsidR="00F25085" w:rsidRPr="000D178E" w:rsidRDefault="00F25085" w:rsidP="00F25085">
            <w:r w:rsidRPr="000D178E">
              <w:t>Industry faced only weak and fragmented oppositions to its positions.</w:t>
            </w:r>
          </w:p>
        </w:tc>
        <w:tc>
          <w:tcPr>
            <w:tcW w:w="3006" w:type="dxa"/>
          </w:tcPr>
          <w:p w14:paraId="65AABB83" w14:textId="77777777" w:rsidR="00F25085" w:rsidRPr="000D178E" w:rsidRDefault="00F25085" w:rsidP="00F25085">
            <w:r w:rsidRPr="000D178E">
              <w:t>Local government, an important stakeholder in the context of a country without state or provincial jurisdictions, was practically silent on the issue. In contrast to the fragmented and inconsistent response from government and NGOs, the alcohol industry was organised and united, with multiple submissions from the sector with most at stake, namely the hospitality industry, and supporting submissions from the manufacturing, import, and wholesale sectors.</w:t>
            </w:r>
          </w:p>
        </w:tc>
      </w:tr>
    </w:tbl>
    <w:p w14:paraId="2C6A4E15" w14:textId="77777777" w:rsidR="003B29DC" w:rsidRPr="000D178E" w:rsidRDefault="003B29DC">
      <w:pPr>
        <w:rPr>
          <w:b/>
        </w:rPr>
      </w:pPr>
    </w:p>
    <w:p w14:paraId="054249EF" w14:textId="77777777" w:rsidR="003B29DC" w:rsidRPr="000D178E" w:rsidRDefault="003B29DC">
      <w:pPr>
        <w:rPr>
          <w:b/>
        </w:rPr>
      </w:pPr>
    </w:p>
    <w:p w14:paraId="5B1B022E" w14:textId="77777777" w:rsidR="003B29DC" w:rsidRPr="000D178E" w:rsidRDefault="003B29DC" w:rsidP="00430C7B">
      <w:pPr>
        <w:pStyle w:val="Default"/>
        <w:rPr>
          <w:rFonts w:asciiTheme="minorHAnsi" w:hAnsiTheme="minorHAnsi"/>
          <w:sz w:val="22"/>
          <w:szCs w:val="22"/>
        </w:rPr>
        <w:sectPr w:rsidR="003B29DC"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30C7B" w:rsidRPr="000D178E" w14:paraId="4A1DCED7" w14:textId="77777777" w:rsidTr="00430C7B">
        <w:tc>
          <w:tcPr>
            <w:tcW w:w="9016" w:type="dxa"/>
            <w:gridSpan w:val="3"/>
          </w:tcPr>
          <w:p w14:paraId="1DB13F59" w14:textId="77777777" w:rsidR="00430C7B" w:rsidRPr="000D178E" w:rsidRDefault="00395411" w:rsidP="00430C7B">
            <w:pPr>
              <w:rPr>
                <w:rFonts w:cs="Times New Roman"/>
                <w:color w:val="000000"/>
              </w:rPr>
            </w:pPr>
            <w:proofErr w:type="spellStart"/>
            <w:r w:rsidRPr="000D178E">
              <w:rPr>
                <w:rFonts w:cs="Times New Roman"/>
                <w:color w:val="000000"/>
              </w:rPr>
              <w:lastRenderedPageBreak/>
              <w:t>Sornpaisarn</w:t>
            </w:r>
            <w:proofErr w:type="spellEnd"/>
            <w:r w:rsidRPr="000D178E">
              <w:rPr>
                <w:rFonts w:cs="Times New Roman"/>
                <w:color w:val="000000"/>
              </w:rPr>
              <w:t xml:space="preserve">, B. and C. </w:t>
            </w:r>
            <w:proofErr w:type="spellStart"/>
            <w:r w:rsidRPr="000D178E">
              <w:rPr>
                <w:rFonts w:cs="Times New Roman"/>
                <w:color w:val="000000"/>
              </w:rPr>
              <w:t>Kaewmungkun</w:t>
            </w:r>
            <w:proofErr w:type="spellEnd"/>
            <w:r w:rsidRPr="000D178E">
              <w:rPr>
                <w:rFonts w:cs="Times New Roman"/>
                <w:color w:val="000000"/>
              </w:rPr>
              <w:t xml:space="preserve"> (2014). "Politics of alcohol taxation system in Thailand: behaviours of three major alcohol companies from 1992 to 2012." The International Journal of Alcohol and Drug Research 3(3): 210-218.</w:t>
            </w:r>
          </w:p>
          <w:p w14:paraId="593E67B7" w14:textId="4AB505ED" w:rsidR="00395411" w:rsidRPr="000D178E" w:rsidRDefault="00395411" w:rsidP="00430C7B">
            <w:pPr>
              <w:rPr>
                <w:b/>
              </w:rPr>
            </w:pPr>
          </w:p>
        </w:tc>
      </w:tr>
      <w:tr w:rsidR="00430C7B" w:rsidRPr="000D178E" w14:paraId="7C76B8F2" w14:textId="77777777" w:rsidTr="00430C7B">
        <w:tc>
          <w:tcPr>
            <w:tcW w:w="3005" w:type="dxa"/>
          </w:tcPr>
          <w:p w14:paraId="7494F581" w14:textId="77777777" w:rsidR="00430C7B" w:rsidRPr="000D178E" w:rsidRDefault="00430C7B" w:rsidP="00430C7B">
            <w:pPr>
              <w:rPr>
                <w:b/>
              </w:rPr>
            </w:pPr>
            <w:r w:rsidRPr="000D178E">
              <w:rPr>
                <w:b/>
              </w:rPr>
              <w:t>Category of Industry Activity</w:t>
            </w:r>
          </w:p>
          <w:p w14:paraId="119B492E" w14:textId="77777777" w:rsidR="00430C7B" w:rsidRPr="000D178E" w:rsidRDefault="00430C7B" w:rsidP="00430C7B">
            <w:pPr>
              <w:rPr>
                <w:b/>
              </w:rPr>
            </w:pPr>
          </w:p>
        </w:tc>
        <w:tc>
          <w:tcPr>
            <w:tcW w:w="3005" w:type="dxa"/>
          </w:tcPr>
          <w:p w14:paraId="0D53322C" w14:textId="77777777" w:rsidR="00430C7B" w:rsidRPr="000D178E" w:rsidRDefault="00430C7B" w:rsidP="00430C7B">
            <w:pPr>
              <w:rPr>
                <w:b/>
              </w:rPr>
            </w:pPr>
            <w:r w:rsidRPr="000D178E">
              <w:rPr>
                <w:b/>
              </w:rPr>
              <w:t>Summary of Data</w:t>
            </w:r>
          </w:p>
        </w:tc>
        <w:tc>
          <w:tcPr>
            <w:tcW w:w="3006" w:type="dxa"/>
          </w:tcPr>
          <w:p w14:paraId="4BB867E6" w14:textId="77777777" w:rsidR="00430C7B" w:rsidRPr="000D178E" w:rsidRDefault="00430C7B" w:rsidP="00430C7B">
            <w:pPr>
              <w:rPr>
                <w:b/>
              </w:rPr>
            </w:pPr>
            <w:r w:rsidRPr="000D178E">
              <w:rPr>
                <w:b/>
              </w:rPr>
              <w:t>Key quotations</w:t>
            </w:r>
          </w:p>
        </w:tc>
      </w:tr>
      <w:tr w:rsidR="00430C7B" w:rsidRPr="000D178E" w14:paraId="6731CEA5" w14:textId="77777777" w:rsidTr="00430C7B">
        <w:tc>
          <w:tcPr>
            <w:tcW w:w="3005" w:type="dxa"/>
          </w:tcPr>
          <w:p w14:paraId="6FD90234" w14:textId="1C08DA7A" w:rsidR="00430C7B" w:rsidRPr="000D178E" w:rsidRDefault="0018561C" w:rsidP="00430C7B">
            <w:r w:rsidRPr="000D178E">
              <w:t>Policy approaches promoted (and arguments in favour)</w:t>
            </w:r>
          </w:p>
        </w:tc>
        <w:tc>
          <w:tcPr>
            <w:tcW w:w="3005" w:type="dxa"/>
          </w:tcPr>
          <w:p w14:paraId="73366851" w14:textId="77777777" w:rsidR="00430C7B" w:rsidRPr="000D178E" w:rsidRDefault="00430C7B" w:rsidP="00430C7B"/>
        </w:tc>
        <w:tc>
          <w:tcPr>
            <w:tcW w:w="3006" w:type="dxa"/>
          </w:tcPr>
          <w:p w14:paraId="094CED21" w14:textId="77777777" w:rsidR="00430C7B" w:rsidRPr="000D178E" w:rsidRDefault="00430C7B" w:rsidP="00430C7B"/>
        </w:tc>
      </w:tr>
      <w:tr w:rsidR="00430C7B" w:rsidRPr="000D178E" w14:paraId="512644ED" w14:textId="77777777" w:rsidTr="00430C7B">
        <w:tc>
          <w:tcPr>
            <w:tcW w:w="3005" w:type="dxa"/>
          </w:tcPr>
          <w:p w14:paraId="0EB34BB2" w14:textId="40E45679" w:rsidR="00430C7B" w:rsidRPr="000D178E" w:rsidRDefault="0018561C" w:rsidP="00430C7B">
            <w:r w:rsidRPr="000D178E">
              <w:t>Policy approaches opposed (and arguments against)</w:t>
            </w:r>
          </w:p>
        </w:tc>
        <w:tc>
          <w:tcPr>
            <w:tcW w:w="3005" w:type="dxa"/>
          </w:tcPr>
          <w:p w14:paraId="0F6B97CD" w14:textId="77777777" w:rsidR="00430C7B" w:rsidRPr="000D178E" w:rsidRDefault="00430C7B" w:rsidP="00430C7B">
            <w:r w:rsidRPr="000D178E">
              <w:t>The current tax regime on alcohol products, which had a differential effect on different product types and led to product shifting to lower taxed (thus cheaper products).</w:t>
            </w:r>
          </w:p>
          <w:p w14:paraId="2DAB466D" w14:textId="77777777" w:rsidR="00430C7B" w:rsidRPr="000D178E" w:rsidRDefault="00430C7B" w:rsidP="00430C7B"/>
          <w:p w14:paraId="6FE6B0A8" w14:textId="77777777" w:rsidR="00430C7B" w:rsidRDefault="00430C7B" w:rsidP="00430C7B">
            <w:r w:rsidRPr="000D178E">
              <w:t>Alcohol and Health NGOs favoured maintaining the existing regime.</w:t>
            </w:r>
          </w:p>
          <w:p w14:paraId="1EB98ADB" w14:textId="4DA5E248" w:rsidR="00BC6B92" w:rsidRPr="000D178E" w:rsidRDefault="00BC6B92" w:rsidP="00430C7B"/>
        </w:tc>
        <w:tc>
          <w:tcPr>
            <w:tcW w:w="3006" w:type="dxa"/>
          </w:tcPr>
          <w:p w14:paraId="4F10C36E" w14:textId="77777777" w:rsidR="00430C7B" w:rsidRPr="000D178E" w:rsidRDefault="00430C7B" w:rsidP="00430C7B"/>
        </w:tc>
      </w:tr>
      <w:tr w:rsidR="00430C7B" w:rsidRPr="000D178E" w14:paraId="179022BE" w14:textId="77777777" w:rsidTr="00430C7B">
        <w:tc>
          <w:tcPr>
            <w:tcW w:w="3005" w:type="dxa"/>
          </w:tcPr>
          <w:p w14:paraId="5E65439F" w14:textId="3991B3B5" w:rsidR="00430C7B" w:rsidRPr="000D178E" w:rsidRDefault="006F2B9D" w:rsidP="00430C7B">
            <w:r w:rsidRPr="000D178E">
              <w:t xml:space="preserve">Industry self-definition/ positioning as a policy actor </w:t>
            </w:r>
          </w:p>
        </w:tc>
        <w:tc>
          <w:tcPr>
            <w:tcW w:w="3005" w:type="dxa"/>
          </w:tcPr>
          <w:p w14:paraId="6DE024E4" w14:textId="77777777" w:rsidR="00430C7B" w:rsidRPr="000D178E" w:rsidRDefault="00430C7B" w:rsidP="00430C7B"/>
        </w:tc>
        <w:tc>
          <w:tcPr>
            <w:tcW w:w="3006" w:type="dxa"/>
          </w:tcPr>
          <w:p w14:paraId="4AF441E1" w14:textId="77777777" w:rsidR="00430C7B" w:rsidRPr="000D178E" w:rsidRDefault="00430C7B" w:rsidP="00430C7B"/>
        </w:tc>
      </w:tr>
      <w:tr w:rsidR="00430C7B" w:rsidRPr="000D178E" w14:paraId="1D8678CE" w14:textId="77777777" w:rsidTr="00430C7B">
        <w:tc>
          <w:tcPr>
            <w:tcW w:w="3005" w:type="dxa"/>
          </w:tcPr>
          <w:p w14:paraId="5D63085A" w14:textId="5EDECA40" w:rsidR="00430C7B" w:rsidRPr="000D178E" w:rsidRDefault="006F2B9D" w:rsidP="00430C7B">
            <w:r w:rsidRPr="000D178E">
              <w:t xml:space="preserve">Industry definition of other policy actors </w:t>
            </w:r>
          </w:p>
        </w:tc>
        <w:tc>
          <w:tcPr>
            <w:tcW w:w="3005" w:type="dxa"/>
          </w:tcPr>
          <w:p w14:paraId="3B444474" w14:textId="77777777" w:rsidR="00430C7B" w:rsidRPr="000D178E" w:rsidRDefault="00430C7B" w:rsidP="00430C7B"/>
        </w:tc>
        <w:tc>
          <w:tcPr>
            <w:tcW w:w="3006" w:type="dxa"/>
          </w:tcPr>
          <w:p w14:paraId="4502F53A" w14:textId="77777777" w:rsidR="00430C7B" w:rsidRPr="000D178E" w:rsidRDefault="00430C7B" w:rsidP="00430C7B"/>
        </w:tc>
      </w:tr>
      <w:tr w:rsidR="00430C7B" w:rsidRPr="000D178E" w14:paraId="3D9C0939" w14:textId="77777777" w:rsidTr="00430C7B">
        <w:tc>
          <w:tcPr>
            <w:tcW w:w="3005" w:type="dxa"/>
          </w:tcPr>
          <w:p w14:paraId="7176F1B2" w14:textId="6631B7FA" w:rsidR="00430C7B" w:rsidRPr="000D178E" w:rsidRDefault="006F2B9D" w:rsidP="00430C7B">
            <w:r w:rsidRPr="000D178E">
              <w:t xml:space="preserve">Unity/cleavages across industry </w:t>
            </w:r>
          </w:p>
        </w:tc>
        <w:tc>
          <w:tcPr>
            <w:tcW w:w="3005" w:type="dxa"/>
          </w:tcPr>
          <w:p w14:paraId="7B231B71" w14:textId="7A1C80E9" w:rsidR="00430C7B" w:rsidRPr="000D178E" w:rsidRDefault="00430C7B" w:rsidP="00430C7B">
            <w:r w:rsidRPr="000D178E">
              <w:t>Highly concentrated oligopolistic market controlled by 3 companies (92% market share)</w:t>
            </w:r>
            <w:r w:rsidR="00052EED" w:rsidRPr="000D178E">
              <w:t>;</w:t>
            </w:r>
            <w:r w:rsidR="00BC6B92">
              <w:t xml:space="preserve"> dis</w:t>
            </w:r>
            <w:r w:rsidRPr="000D178E">
              <w:t>agreements</w:t>
            </w:r>
            <w:r w:rsidR="00052EED" w:rsidRPr="000D178E">
              <w:t xml:space="preserve"> between companies</w:t>
            </w:r>
            <w:r w:rsidRPr="000D178E">
              <w:t xml:space="preserve"> on tax issue due to different product portfolios. Existing regime favoured one company versus the other two.</w:t>
            </w:r>
          </w:p>
        </w:tc>
        <w:tc>
          <w:tcPr>
            <w:tcW w:w="3006" w:type="dxa"/>
          </w:tcPr>
          <w:p w14:paraId="0CE0BFE8" w14:textId="77777777" w:rsidR="00430C7B" w:rsidRPr="000D178E" w:rsidRDefault="00430C7B" w:rsidP="00430C7B">
            <w:r w:rsidRPr="000D178E">
              <w:t>The three major alcohol companies were not in agreement in their positions, because the proposed alcohol taxation methods provided different competitive advantages for different companies.</w:t>
            </w:r>
          </w:p>
          <w:p w14:paraId="252ED284" w14:textId="77777777" w:rsidR="00430C7B" w:rsidRPr="000D178E" w:rsidRDefault="00430C7B" w:rsidP="00430C7B"/>
          <w:p w14:paraId="65078F3B" w14:textId="77777777" w:rsidR="00430C7B" w:rsidRDefault="00430C7B" w:rsidP="00430C7B">
            <w:r w:rsidRPr="000D178E">
              <w:t xml:space="preserve">The major alcohol companies that were disadvantaged by the Thai differential tax rate policies tried to challenge the current method of taxation. Had they been successful, the tax rates levied on their products might have been lowered or made equal to those of their competitors, which would have improved their competitive advantage. Conversely, Company A, which benefited from the current method of taxation, never challenged any government decisions regarding alcohol taxation. This </w:t>
            </w:r>
            <w:proofErr w:type="spellStart"/>
            <w:r w:rsidRPr="000D178E">
              <w:t>behavior</w:t>
            </w:r>
            <w:proofErr w:type="spellEnd"/>
            <w:r w:rsidRPr="000D178E">
              <w:t xml:space="preserve"> indicates that alcohol companies advocate for </w:t>
            </w:r>
            <w:r w:rsidRPr="000D178E">
              <w:lastRenderedPageBreak/>
              <w:t xml:space="preserve">taxation policies that </w:t>
            </w:r>
            <w:proofErr w:type="spellStart"/>
            <w:r w:rsidRPr="000D178E">
              <w:t>favor</w:t>
            </w:r>
            <w:proofErr w:type="spellEnd"/>
            <w:r w:rsidRPr="000D178E">
              <w:t xml:space="preserve"> the positions of their products.</w:t>
            </w:r>
          </w:p>
          <w:p w14:paraId="104EE461" w14:textId="6892DBCF" w:rsidR="00BC6B92" w:rsidRPr="000D178E" w:rsidRDefault="00BC6B92" w:rsidP="00430C7B"/>
        </w:tc>
      </w:tr>
      <w:tr w:rsidR="00430C7B" w:rsidRPr="000D178E" w14:paraId="562C20C0" w14:textId="77777777" w:rsidTr="00430C7B">
        <w:tc>
          <w:tcPr>
            <w:tcW w:w="3005" w:type="dxa"/>
          </w:tcPr>
          <w:p w14:paraId="65BC6A7D" w14:textId="060F514F" w:rsidR="00430C7B" w:rsidRPr="000D178E" w:rsidRDefault="00430C7B" w:rsidP="00B238BD">
            <w:r w:rsidRPr="000D178E">
              <w:lastRenderedPageBreak/>
              <w:t>Influencing activities</w:t>
            </w:r>
          </w:p>
        </w:tc>
        <w:tc>
          <w:tcPr>
            <w:tcW w:w="3005" w:type="dxa"/>
          </w:tcPr>
          <w:p w14:paraId="084E32E7" w14:textId="77777777" w:rsidR="00430C7B" w:rsidRPr="000D178E" w:rsidRDefault="00430C7B" w:rsidP="00430C7B">
            <w:r w:rsidRPr="000D178E">
              <w:t>Over production prior to tax increases to avoid the effects of the policy and to de facto delay tax increases.</w:t>
            </w:r>
          </w:p>
          <w:p w14:paraId="3B037434" w14:textId="77777777" w:rsidR="00430C7B" w:rsidRPr="000D178E" w:rsidRDefault="00430C7B" w:rsidP="00430C7B"/>
          <w:p w14:paraId="0E8DAFC8" w14:textId="41CE44A7" w:rsidR="00430C7B" w:rsidRPr="000D178E" w:rsidRDefault="00430C7B" w:rsidP="00430C7B">
            <w:r w:rsidRPr="000D178E">
              <w:t>Direct access to the Thai Prime Minister.</w:t>
            </w:r>
          </w:p>
          <w:p w14:paraId="6C9D4AAB" w14:textId="77777777" w:rsidR="00430C7B" w:rsidRPr="000D178E" w:rsidRDefault="00430C7B" w:rsidP="00430C7B"/>
          <w:p w14:paraId="6946791B" w14:textId="77777777" w:rsidR="00430C7B" w:rsidRPr="000D178E" w:rsidRDefault="00430C7B" w:rsidP="00430C7B">
            <w:r w:rsidRPr="000D178E">
              <w:t>Use of overseas researchers to provide policy relevant evidence favourable to the industry.</w:t>
            </w:r>
          </w:p>
          <w:p w14:paraId="4FA0EBBB" w14:textId="77777777" w:rsidR="00430C7B" w:rsidRPr="000D178E" w:rsidRDefault="00430C7B" w:rsidP="00430C7B"/>
          <w:p w14:paraId="6B80467D" w14:textId="77777777" w:rsidR="00430C7B" w:rsidRPr="000D178E" w:rsidRDefault="00430C7B" w:rsidP="00430C7B"/>
          <w:p w14:paraId="331D1648" w14:textId="77777777" w:rsidR="00430C7B" w:rsidRPr="000D178E" w:rsidRDefault="00430C7B" w:rsidP="00430C7B"/>
          <w:p w14:paraId="7DEC9F25" w14:textId="77777777" w:rsidR="00430C7B" w:rsidRPr="000D178E" w:rsidRDefault="00430C7B" w:rsidP="00430C7B"/>
          <w:p w14:paraId="79A24A38" w14:textId="77777777" w:rsidR="00430C7B" w:rsidRPr="000D178E" w:rsidRDefault="00430C7B" w:rsidP="00430C7B"/>
          <w:p w14:paraId="6206493E" w14:textId="77777777" w:rsidR="00430C7B" w:rsidRPr="000D178E" w:rsidRDefault="00430C7B" w:rsidP="00430C7B"/>
          <w:p w14:paraId="2634B5F4" w14:textId="77777777" w:rsidR="00430C7B" w:rsidRPr="000D178E" w:rsidRDefault="00430C7B" w:rsidP="00430C7B"/>
          <w:p w14:paraId="4F3510BB" w14:textId="77777777" w:rsidR="00430C7B" w:rsidRPr="000D178E" w:rsidRDefault="00430C7B" w:rsidP="00430C7B"/>
          <w:p w14:paraId="41CFAD86" w14:textId="77777777" w:rsidR="00430C7B" w:rsidRPr="000D178E" w:rsidRDefault="00430C7B" w:rsidP="00430C7B"/>
          <w:p w14:paraId="5740D47B" w14:textId="77777777" w:rsidR="00430C7B" w:rsidRPr="000D178E" w:rsidRDefault="00430C7B" w:rsidP="00430C7B"/>
          <w:p w14:paraId="6D24549D" w14:textId="77777777" w:rsidR="00430C7B" w:rsidRPr="000D178E" w:rsidRDefault="00430C7B" w:rsidP="00430C7B"/>
          <w:p w14:paraId="25CEF463" w14:textId="77777777" w:rsidR="00430C7B" w:rsidRPr="000D178E" w:rsidRDefault="00430C7B" w:rsidP="00430C7B"/>
          <w:p w14:paraId="0F823C6E" w14:textId="77777777" w:rsidR="00430C7B" w:rsidRPr="000D178E" w:rsidRDefault="00430C7B" w:rsidP="00430C7B">
            <w:r w:rsidRPr="000D178E">
              <w:t>Contact with key legislators.</w:t>
            </w:r>
          </w:p>
        </w:tc>
        <w:tc>
          <w:tcPr>
            <w:tcW w:w="3006" w:type="dxa"/>
          </w:tcPr>
          <w:p w14:paraId="1254FFDC" w14:textId="77777777" w:rsidR="00430C7B" w:rsidRPr="000D178E" w:rsidRDefault="00430C7B" w:rsidP="00430C7B">
            <w:r w:rsidRPr="000D178E">
              <w:t>The largest import company, which is in Group C, obtained access to the Thai Prime Minister in early 2005 after it donated a large amount of money to help the government with tsunami relief. The company’s Australia-based researchers provided information which argued for a change in the current alcohol taxation system in order to protect consumers’ health. The proposed tax method would result in lower taxation of the company’s products, but this fact was not mentioned. The Prime Minister intended to publicly support this proposal, but his cabinet dissolved before the tax system was changed.</w:t>
            </w:r>
          </w:p>
          <w:p w14:paraId="61E861BA" w14:textId="77777777" w:rsidR="00430C7B" w:rsidRPr="000D178E" w:rsidRDefault="00430C7B" w:rsidP="00430C7B"/>
          <w:p w14:paraId="2AFA0F5D" w14:textId="77777777" w:rsidR="00430C7B" w:rsidRPr="000D178E" w:rsidRDefault="00430C7B" w:rsidP="00430C7B">
            <w:r w:rsidRPr="000D178E">
              <w:t>Company B’s alliance with a member of the National Legislative Council influenced the parliamentary process by which the Excise Taxation Bill, which proposed a change to the current alcohol taxation method, was considered.</w:t>
            </w:r>
          </w:p>
        </w:tc>
      </w:tr>
      <w:tr w:rsidR="00430C7B" w:rsidRPr="000D178E" w14:paraId="2F42C5D3" w14:textId="77777777" w:rsidTr="00430C7B">
        <w:tc>
          <w:tcPr>
            <w:tcW w:w="3005" w:type="dxa"/>
          </w:tcPr>
          <w:p w14:paraId="4460672C" w14:textId="4B809406" w:rsidR="00430C7B" w:rsidRPr="000D178E" w:rsidRDefault="00B238BD" w:rsidP="00430C7B">
            <w:r w:rsidRPr="000D178E">
              <w:t xml:space="preserve">Channels of policy influencing activity </w:t>
            </w:r>
          </w:p>
        </w:tc>
        <w:tc>
          <w:tcPr>
            <w:tcW w:w="3005" w:type="dxa"/>
          </w:tcPr>
          <w:p w14:paraId="497FCB72" w14:textId="2250AD98" w:rsidR="00430C7B" w:rsidRPr="000D178E" w:rsidRDefault="00430C7B" w:rsidP="00430C7B">
            <w:r w:rsidRPr="000D178E">
              <w:t>Overseas researchers</w:t>
            </w:r>
            <w:r w:rsidR="001A5C27" w:rsidRPr="000D178E">
              <w:t>.</w:t>
            </w:r>
          </w:p>
          <w:p w14:paraId="4162DF5F" w14:textId="6CFCD3F3" w:rsidR="00052EED" w:rsidRPr="000D178E" w:rsidRDefault="00052EED" w:rsidP="00430C7B">
            <w:r w:rsidRPr="000D178E">
              <w:t>Key policy actors including the Thai Prime Minister</w:t>
            </w:r>
          </w:p>
        </w:tc>
        <w:tc>
          <w:tcPr>
            <w:tcW w:w="3006" w:type="dxa"/>
          </w:tcPr>
          <w:p w14:paraId="59B6D408" w14:textId="77777777" w:rsidR="00430C7B" w:rsidRDefault="00052EED" w:rsidP="00430C7B">
            <w:r w:rsidRPr="000D178E">
              <w:t xml:space="preserve">With respect to Case 1, the largest import company, which is in Group C, obtained access to the Thai Prime Minister in early 2005 after it donated a large amount of money to help the government with tsunami relief. The company’s Australia-based researchers provided information which argued for a change in the current alcohol taxation system in order to protect consumers’ health. The proposed tax method would result in lower taxation of the company’s products, but this </w:t>
            </w:r>
            <w:r w:rsidRPr="000D178E">
              <w:lastRenderedPageBreak/>
              <w:t>fact was not mentioned. The Prime Minister intended to publicly support this proposal, but his cabinet dissolved before the tax system was changed.</w:t>
            </w:r>
          </w:p>
          <w:p w14:paraId="092017EE" w14:textId="4C18425D" w:rsidR="00BC6B92" w:rsidRPr="000D178E" w:rsidRDefault="00BC6B92" w:rsidP="00430C7B"/>
        </w:tc>
      </w:tr>
      <w:tr w:rsidR="00430C7B" w:rsidRPr="000D178E" w14:paraId="65C65F19" w14:textId="77777777" w:rsidTr="00430C7B">
        <w:tc>
          <w:tcPr>
            <w:tcW w:w="3005" w:type="dxa"/>
          </w:tcPr>
          <w:p w14:paraId="76201681" w14:textId="43D6669C" w:rsidR="00430C7B" w:rsidRPr="000D178E" w:rsidRDefault="00B238BD" w:rsidP="00430C7B">
            <w:r w:rsidRPr="000D178E">
              <w:lastRenderedPageBreak/>
              <w:t xml:space="preserve">Targets of policy influencing activity </w:t>
            </w:r>
          </w:p>
        </w:tc>
        <w:tc>
          <w:tcPr>
            <w:tcW w:w="3005" w:type="dxa"/>
          </w:tcPr>
          <w:p w14:paraId="779B832F" w14:textId="71A68712" w:rsidR="00430C7B" w:rsidRDefault="00430C7B" w:rsidP="00052EED">
            <w:r w:rsidRPr="000D178E">
              <w:t>Thai PM</w:t>
            </w:r>
            <w:r w:rsidR="00BC6B92">
              <w:t xml:space="preserve"> and Key legislators (see </w:t>
            </w:r>
            <w:r w:rsidRPr="000D178E">
              <w:t>above).</w:t>
            </w:r>
          </w:p>
          <w:p w14:paraId="480C3B2A" w14:textId="2F94B975" w:rsidR="00BC6B92" w:rsidRPr="000D178E" w:rsidRDefault="00BC6B92" w:rsidP="00052EED"/>
        </w:tc>
        <w:tc>
          <w:tcPr>
            <w:tcW w:w="3006" w:type="dxa"/>
          </w:tcPr>
          <w:p w14:paraId="18468E1B" w14:textId="77777777" w:rsidR="00430C7B" w:rsidRPr="000D178E" w:rsidRDefault="00430C7B" w:rsidP="00430C7B"/>
        </w:tc>
      </w:tr>
      <w:tr w:rsidR="00F25085" w:rsidRPr="000D178E" w14:paraId="498CC255" w14:textId="77777777" w:rsidTr="00430C7B">
        <w:tc>
          <w:tcPr>
            <w:tcW w:w="3005" w:type="dxa"/>
          </w:tcPr>
          <w:p w14:paraId="280397DE" w14:textId="603FCDA9" w:rsidR="00F25085" w:rsidRPr="000D178E" w:rsidRDefault="00F25085" w:rsidP="00F25085">
            <w:r w:rsidRPr="000D178E">
              <w:t xml:space="preserve">Position of the industry in policy process </w:t>
            </w:r>
          </w:p>
        </w:tc>
        <w:tc>
          <w:tcPr>
            <w:tcW w:w="3005" w:type="dxa"/>
          </w:tcPr>
          <w:p w14:paraId="2CE5F897" w14:textId="77777777" w:rsidR="00F25085" w:rsidRPr="000D178E" w:rsidRDefault="00F25085" w:rsidP="00F25085"/>
        </w:tc>
        <w:tc>
          <w:tcPr>
            <w:tcW w:w="3006" w:type="dxa"/>
          </w:tcPr>
          <w:p w14:paraId="0D7E83A3" w14:textId="77777777" w:rsidR="00F25085" w:rsidRPr="000D178E" w:rsidRDefault="00F25085" w:rsidP="00F25085"/>
        </w:tc>
      </w:tr>
      <w:tr w:rsidR="00F25085" w:rsidRPr="000D178E" w14:paraId="5DF5F399" w14:textId="77777777" w:rsidTr="00430C7B">
        <w:tc>
          <w:tcPr>
            <w:tcW w:w="3005" w:type="dxa"/>
          </w:tcPr>
          <w:p w14:paraId="3808009C" w14:textId="443DE482" w:rsidR="00F25085" w:rsidRPr="000D178E" w:rsidRDefault="00F25085" w:rsidP="00F25085">
            <w:r w:rsidRPr="000D178E">
              <w:t>Success/ effectiveness of industry influencing activities.</w:t>
            </w:r>
          </w:p>
        </w:tc>
        <w:tc>
          <w:tcPr>
            <w:tcW w:w="3005" w:type="dxa"/>
          </w:tcPr>
          <w:p w14:paraId="260C3053" w14:textId="77777777" w:rsidR="00F25085" w:rsidRPr="000D178E" w:rsidRDefault="00F25085" w:rsidP="00F25085">
            <w:r w:rsidRPr="000D178E">
              <w:t>Some evidence of successful industry influencing activities in the legislative process.</w:t>
            </w:r>
          </w:p>
        </w:tc>
        <w:tc>
          <w:tcPr>
            <w:tcW w:w="3006" w:type="dxa"/>
          </w:tcPr>
          <w:p w14:paraId="3CA696DA" w14:textId="77777777" w:rsidR="00F25085" w:rsidRPr="000D178E" w:rsidRDefault="00F25085" w:rsidP="00F25085">
            <w:r w:rsidRPr="000D178E">
              <w:t xml:space="preserve">Two unusual events occurred. First, a member of Parliament called seven meetings of the parliamentary commission considering this bill over a four-week period. Although he failed to advocate successfully for changing the tax method, which would haves provided the most benefit for Company B, he was more successful in his support of the second-most </w:t>
            </w:r>
            <w:proofErr w:type="spellStart"/>
            <w:r w:rsidRPr="000D178E">
              <w:t>favorable</w:t>
            </w:r>
            <w:proofErr w:type="spellEnd"/>
            <w:r w:rsidRPr="000D178E">
              <w:t xml:space="preserve"> option: the equal tax rate. A proposal for this change was registered for official consideration in Parliament for the final step towards becoming national legislation; however, in the second unusual event, the proposal was removed from the parliamentary agenda on the last day the term (i.e., December 21, 2007), resulting in the dismissal of the entire excise bill. No explanation was provided for the removal of the bill.</w:t>
            </w:r>
          </w:p>
        </w:tc>
      </w:tr>
    </w:tbl>
    <w:p w14:paraId="3F8F1C95" w14:textId="77777777" w:rsidR="004211EA" w:rsidRPr="000D178E" w:rsidRDefault="004211EA">
      <w:pPr>
        <w:rPr>
          <w:b/>
        </w:rPr>
      </w:pPr>
      <w:r w:rsidRPr="000D178E">
        <w:rPr>
          <w:b/>
        </w:rPr>
        <w:br w:type="page"/>
      </w:r>
    </w:p>
    <w:p w14:paraId="79576C94" w14:textId="77777777" w:rsidR="0044090D" w:rsidRPr="000D178E" w:rsidRDefault="0044090D" w:rsidP="00A723AD">
      <w:pPr>
        <w:autoSpaceDE w:val="0"/>
        <w:autoSpaceDN w:val="0"/>
        <w:adjustRightInd w:val="0"/>
        <w:rPr>
          <w:rFonts w:cs="AdvTTd108ef0c.B"/>
        </w:rPr>
        <w:sectPr w:rsidR="0044090D"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4090D" w:rsidRPr="000D178E" w14:paraId="237E573E" w14:textId="77777777" w:rsidTr="001C646A">
        <w:tc>
          <w:tcPr>
            <w:tcW w:w="9016" w:type="dxa"/>
            <w:gridSpan w:val="3"/>
          </w:tcPr>
          <w:p w14:paraId="297B5356" w14:textId="77777777" w:rsidR="0044090D" w:rsidRPr="000D178E" w:rsidRDefault="00395411" w:rsidP="001C646A">
            <w:proofErr w:type="spellStart"/>
            <w:r w:rsidRPr="000D178E">
              <w:lastRenderedPageBreak/>
              <w:t>Savell</w:t>
            </w:r>
            <w:proofErr w:type="spellEnd"/>
            <w:r w:rsidRPr="000D178E">
              <w:t>, E., et al. (2016). "How does the alcohol industry attempt to influence marketing regulations? A systematic review." Addiction 111(1): 18-32.</w:t>
            </w:r>
          </w:p>
          <w:p w14:paraId="7D61942C" w14:textId="09D7739F" w:rsidR="00395411" w:rsidRPr="000D178E" w:rsidRDefault="00395411" w:rsidP="001C646A">
            <w:pPr>
              <w:rPr>
                <w:b/>
              </w:rPr>
            </w:pPr>
          </w:p>
        </w:tc>
      </w:tr>
      <w:tr w:rsidR="0044090D" w:rsidRPr="000D178E" w14:paraId="39EE24FD" w14:textId="77777777" w:rsidTr="001C646A">
        <w:tc>
          <w:tcPr>
            <w:tcW w:w="3005" w:type="dxa"/>
          </w:tcPr>
          <w:p w14:paraId="40E5B7B8" w14:textId="77777777" w:rsidR="0044090D" w:rsidRPr="000D178E" w:rsidRDefault="0044090D" w:rsidP="001C646A">
            <w:pPr>
              <w:rPr>
                <w:b/>
              </w:rPr>
            </w:pPr>
            <w:r w:rsidRPr="000D178E">
              <w:rPr>
                <w:b/>
              </w:rPr>
              <w:t>Category of Industry Activity</w:t>
            </w:r>
          </w:p>
          <w:p w14:paraId="47C5F1A6" w14:textId="77777777" w:rsidR="0044090D" w:rsidRPr="000D178E" w:rsidRDefault="0044090D" w:rsidP="001C646A">
            <w:pPr>
              <w:rPr>
                <w:b/>
              </w:rPr>
            </w:pPr>
          </w:p>
        </w:tc>
        <w:tc>
          <w:tcPr>
            <w:tcW w:w="3005" w:type="dxa"/>
          </w:tcPr>
          <w:p w14:paraId="0FD4450D" w14:textId="77777777" w:rsidR="0044090D" w:rsidRPr="000D178E" w:rsidRDefault="0044090D" w:rsidP="001C646A">
            <w:pPr>
              <w:rPr>
                <w:b/>
              </w:rPr>
            </w:pPr>
            <w:r w:rsidRPr="000D178E">
              <w:rPr>
                <w:b/>
              </w:rPr>
              <w:t>Summary of Data</w:t>
            </w:r>
          </w:p>
        </w:tc>
        <w:tc>
          <w:tcPr>
            <w:tcW w:w="3006" w:type="dxa"/>
          </w:tcPr>
          <w:p w14:paraId="5D69ABBC" w14:textId="77777777" w:rsidR="0044090D" w:rsidRPr="000D178E" w:rsidRDefault="0044090D" w:rsidP="001C646A">
            <w:pPr>
              <w:rPr>
                <w:b/>
              </w:rPr>
            </w:pPr>
            <w:r w:rsidRPr="000D178E">
              <w:rPr>
                <w:b/>
              </w:rPr>
              <w:t>Key quotations</w:t>
            </w:r>
          </w:p>
        </w:tc>
      </w:tr>
      <w:tr w:rsidR="0044090D" w:rsidRPr="000D178E" w14:paraId="74DE7908" w14:textId="77777777" w:rsidTr="001C646A">
        <w:tc>
          <w:tcPr>
            <w:tcW w:w="3005" w:type="dxa"/>
          </w:tcPr>
          <w:p w14:paraId="2ACAB893" w14:textId="09CC3CF0" w:rsidR="0044090D" w:rsidRPr="000D178E" w:rsidRDefault="0018561C" w:rsidP="001C646A">
            <w:r w:rsidRPr="000D178E">
              <w:t>Policy approaches promoted (and arguments in favour)</w:t>
            </w:r>
          </w:p>
        </w:tc>
        <w:tc>
          <w:tcPr>
            <w:tcW w:w="3005" w:type="dxa"/>
          </w:tcPr>
          <w:p w14:paraId="3E17ACE1" w14:textId="6B20256E" w:rsidR="0044090D" w:rsidRPr="000D178E" w:rsidRDefault="0044090D" w:rsidP="001C646A">
            <w:r w:rsidRPr="000D178E">
              <w:t xml:space="preserve">Industry actors </w:t>
            </w:r>
            <w:r w:rsidR="001A5C27" w:rsidRPr="000D178E">
              <w:t>advocated</w:t>
            </w:r>
            <w:r w:rsidRPr="000D178E">
              <w:t xml:space="preserve"> self-regulatory regimes and education via SAPROS such as PG and Drinkaware….as part of an individual framing of the problem (see quotes below). These, it is argued, negate the need for formal regulation.</w:t>
            </w:r>
          </w:p>
          <w:p w14:paraId="2D50142C" w14:textId="77777777" w:rsidR="0044090D" w:rsidRPr="000D178E" w:rsidRDefault="0044090D" w:rsidP="001C646A"/>
          <w:p w14:paraId="7422AD0E" w14:textId="77777777" w:rsidR="0044090D" w:rsidRPr="000D178E" w:rsidRDefault="0044090D" w:rsidP="001C646A">
            <w:r w:rsidRPr="000D178E">
              <w:t>Question the evidence for restrictions on marketing.</w:t>
            </w:r>
          </w:p>
          <w:p w14:paraId="7155E074" w14:textId="77777777" w:rsidR="0044090D" w:rsidRPr="000D178E" w:rsidRDefault="0044090D" w:rsidP="001C646A"/>
          <w:p w14:paraId="0690B16A" w14:textId="77777777" w:rsidR="0044090D" w:rsidRPr="000D178E" w:rsidRDefault="0044090D" w:rsidP="001C646A">
            <w:r w:rsidRPr="000D178E">
              <w:t>Argued that existing regulations are adequate and more/ new laws are not needed, just better enforcement of the current regimes.</w:t>
            </w:r>
          </w:p>
          <w:p w14:paraId="77F2D8F1" w14:textId="77777777" w:rsidR="0044090D" w:rsidRPr="000D178E" w:rsidRDefault="0044090D" w:rsidP="001C646A"/>
          <w:p w14:paraId="3A79808D" w14:textId="77777777" w:rsidR="0044090D" w:rsidRPr="000D178E" w:rsidRDefault="0044090D" w:rsidP="001C646A">
            <w:r w:rsidRPr="000D178E">
              <w:t>Advocated partnership based approach.</w:t>
            </w:r>
          </w:p>
          <w:p w14:paraId="62456362" w14:textId="77777777" w:rsidR="0044090D" w:rsidRPr="000D178E" w:rsidRDefault="0044090D" w:rsidP="001C646A"/>
          <w:p w14:paraId="1B028F5B" w14:textId="729BD811" w:rsidR="0044090D" w:rsidRDefault="0044090D" w:rsidP="001C646A">
            <w:r w:rsidRPr="000D178E">
              <w:t>Interventions to be targeted against the small number of problematic drinkers.</w:t>
            </w:r>
          </w:p>
          <w:p w14:paraId="5FBCF757" w14:textId="3A9D9C74" w:rsidR="00BC6B92" w:rsidRDefault="00BC6B92" w:rsidP="001C646A"/>
          <w:p w14:paraId="4B87EDC0" w14:textId="2C3B896F" w:rsidR="00BC6B92" w:rsidRPr="000D178E" w:rsidRDefault="00BC6B92" w:rsidP="001C646A">
            <w:r>
              <w:t>See Table 3.</w:t>
            </w:r>
          </w:p>
          <w:p w14:paraId="4C4246FD" w14:textId="77777777" w:rsidR="0044090D" w:rsidRPr="000D178E" w:rsidRDefault="0044090D" w:rsidP="001C646A"/>
        </w:tc>
        <w:tc>
          <w:tcPr>
            <w:tcW w:w="3006" w:type="dxa"/>
          </w:tcPr>
          <w:p w14:paraId="25AA22D7" w14:textId="1ADE8CF9" w:rsidR="0044090D" w:rsidRPr="000D178E" w:rsidRDefault="0044090D" w:rsidP="001C646A">
            <w:pPr>
              <w:autoSpaceDE w:val="0"/>
              <w:autoSpaceDN w:val="0"/>
              <w:adjustRightInd w:val="0"/>
              <w:rPr>
                <w:rFonts w:cstheme="minorHAnsi"/>
              </w:rPr>
            </w:pPr>
            <w:r w:rsidRPr="000D178E">
              <w:rPr>
                <w:rFonts w:cstheme="minorHAnsi"/>
              </w:rPr>
              <w:t>The promotion of self-regulatory measures is designed to reduce political pressure for and pre-empt formal regulation and was identified in numerous jurisdictions. For example, we found evidence of voluntary codes being developed and pr</w:t>
            </w:r>
            <w:r w:rsidR="008F5FE9" w:rsidRPr="000D178E">
              <w:rPr>
                <w:rFonts w:cstheme="minorHAnsi"/>
              </w:rPr>
              <w:t xml:space="preserve">omoted by individual companies </w:t>
            </w:r>
            <w:r w:rsidRPr="000D178E">
              <w:rPr>
                <w:rFonts w:cstheme="minorHAnsi"/>
              </w:rPr>
              <w:t>and by i</w:t>
            </w:r>
            <w:r w:rsidR="008F5FE9" w:rsidRPr="000D178E">
              <w:rPr>
                <w:rFonts w:cstheme="minorHAnsi"/>
              </w:rPr>
              <w:t>ndustry groups in the UK</w:t>
            </w:r>
            <w:r w:rsidRPr="000D178E">
              <w:rPr>
                <w:rFonts w:cstheme="minorHAnsi"/>
              </w:rPr>
              <w:t>, Irela</w:t>
            </w:r>
            <w:r w:rsidR="008F5FE9" w:rsidRPr="000D178E">
              <w:rPr>
                <w:rFonts w:cstheme="minorHAnsi"/>
              </w:rPr>
              <w:t xml:space="preserve">nd, the Netherlands </w:t>
            </w:r>
            <w:r w:rsidRPr="000D178E">
              <w:rPr>
                <w:rFonts w:cstheme="minorHAnsi"/>
              </w:rPr>
              <w:t>and</w:t>
            </w:r>
          </w:p>
          <w:p w14:paraId="0B075E29" w14:textId="1DE79931" w:rsidR="0044090D" w:rsidRPr="000D178E" w:rsidRDefault="008F5FE9" w:rsidP="001C646A">
            <w:pPr>
              <w:rPr>
                <w:rFonts w:cstheme="minorHAnsi"/>
              </w:rPr>
            </w:pPr>
            <w:r w:rsidRPr="000D178E">
              <w:rPr>
                <w:rFonts w:cstheme="minorHAnsi"/>
              </w:rPr>
              <w:t>transnationally</w:t>
            </w:r>
            <w:r w:rsidR="0044090D" w:rsidRPr="000D178E">
              <w:rPr>
                <w:rFonts w:cstheme="minorHAnsi"/>
              </w:rPr>
              <w:t>.</w:t>
            </w:r>
          </w:p>
          <w:p w14:paraId="34B40C62" w14:textId="77777777" w:rsidR="0044090D" w:rsidRPr="000D178E" w:rsidRDefault="0044090D" w:rsidP="001C646A">
            <w:pPr>
              <w:rPr>
                <w:rFonts w:cstheme="minorHAnsi"/>
              </w:rPr>
            </w:pPr>
          </w:p>
          <w:p w14:paraId="7A4BDBFF" w14:textId="5DCDD9F7" w:rsidR="0044090D" w:rsidRPr="000D178E" w:rsidRDefault="0044090D" w:rsidP="001C646A">
            <w:pPr>
              <w:autoSpaceDE w:val="0"/>
              <w:autoSpaceDN w:val="0"/>
              <w:adjustRightInd w:val="0"/>
              <w:rPr>
                <w:rFonts w:cstheme="minorHAnsi"/>
              </w:rPr>
            </w:pPr>
            <w:r w:rsidRPr="000D178E">
              <w:rPr>
                <w:rFonts w:cstheme="minorHAnsi"/>
              </w:rPr>
              <w:t>Another technique involves the promotion of non-regulatory initiatives such as education programmes delivered through standalone</w:t>
            </w:r>
          </w:p>
          <w:p w14:paraId="4B43C204" w14:textId="47A55E0C" w:rsidR="0044090D" w:rsidRPr="000D178E" w:rsidRDefault="0044090D" w:rsidP="001C646A">
            <w:pPr>
              <w:autoSpaceDE w:val="0"/>
              <w:autoSpaceDN w:val="0"/>
              <w:adjustRightInd w:val="0"/>
              <w:rPr>
                <w:rFonts w:cstheme="minorHAnsi"/>
              </w:rPr>
            </w:pPr>
            <w:r w:rsidRPr="000D178E">
              <w:rPr>
                <w:rFonts w:cstheme="minorHAnsi"/>
              </w:rPr>
              <w:t xml:space="preserve">websites (for example, SABMiller’s </w:t>
            </w:r>
            <w:hyperlink r:id="rId9" w:history="1">
              <w:r w:rsidRPr="000D178E">
                <w:rPr>
                  <w:rStyle w:val="Hyperlink"/>
                  <w:rFonts w:cstheme="minorHAnsi"/>
                  <w:color w:val="auto"/>
                  <w:u w:val="none"/>
                </w:rPr>
                <w:t>www.Talking</w:t>
              </w:r>
            </w:hyperlink>
            <w:r w:rsidR="008F5FE9" w:rsidRPr="000D178E">
              <w:rPr>
                <w:rFonts w:cstheme="minorHAnsi"/>
              </w:rPr>
              <w:t>Alcohol.com</w:t>
            </w:r>
            <w:r w:rsidRPr="000D178E">
              <w:rPr>
                <w:rFonts w:cstheme="minorHAnsi"/>
              </w:rPr>
              <w:t>) or more developed corporate social responsibility (CSR) initiatives. For example, Diageo’s Responsible Drinking Fund, which in 2009 claimed to have led or supported more than 130 prevention programmes in more than 40 countries, covering ‘education, public awareness, an</w:t>
            </w:r>
            <w:r w:rsidR="008F5FE9" w:rsidRPr="000D178E">
              <w:rPr>
                <w:rFonts w:cstheme="minorHAnsi"/>
              </w:rPr>
              <w:t>d responsible retail practices’</w:t>
            </w:r>
            <w:r w:rsidRPr="000D178E">
              <w:rPr>
                <w:rFonts w:cstheme="minorHAnsi"/>
              </w:rPr>
              <w:t>.</w:t>
            </w:r>
          </w:p>
          <w:p w14:paraId="01770161" w14:textId="77777777" w:rsidR="0044090D" w:rsidRPr="000D178E" w:rsidRDefault="0044090D" w:rsidP="001C646A">
            <w:pPr>
              <w:autoSpaceDE w:val="0"/>
              <w:autoSpaceDN w:val="0"/>
              <w:adjustRightInd w:val="0"/>
              <w:rPr>
                <w:rFonts w:cstheme="minorHAnsi"/>
              </w:rPr>
            </w:pPr>
          </w:p>
          <w:p w14:paraId="4D7C8542" w14:textId="77777777" w:rsidR="0044090D" w:rsidRPr="000D178E" w:rsidRDefault="0044090D" w:rsidP="001C646A">
            <w:pPr>
              <w:autoSpaceDE w:val="0"/>
              <w:autoSpaceDN w:val="0"/>
              <w:adjustRightInd w:val="0"/>
              <w:rPr>
                <w:rFonts w:cstheme="minorHAnsi"/>
              </w:rPr>
            </w:pPr>
            <w:r w:rsidRPr="000D178E">
              <w:rPr>
                <w:rFonts w:cstheme="minorHAnsi"/>
              </w:rPr>
              <w:t>The focus on a small number</w:t>
            </w:r>
          </w:p>
          <w:p w14:paraId="3D111676" w14:textId="0EB99A1A" w:rsidR="0044090D" w:rsidRPr="000D178E" w:rsidRDefault="0044090D" w:rsidP="001C646A">
            <w:pPr>
              <w:autoSpaceDE w:val="0"/>
              <w:autoSpaceDN w:val="0"/>
              <w:adjustRightInd w:val="0"/>
              <w:rPr>
                <w:rFonts w:cstheme="minorHAnsi"/>
              </w:rPr>
            </w:pPr>
            <w:r w:rsidRPr="000D178E">
              <w:rPr>
                <w:rFonts w:cstheme="minorHAnsi"/>
              </w:rPr>
              <w:t xml:space="preserve">of alcohol misusers provides the AI with a frame that has the potential to invalidate the current focus of health policy; the AI argues that population-level approaches, such as taxation or restrictions on advertising, penalizes moderate drinkers because of a ‘few people’ who consume </w:t>
            </w:r>
            <w:r w:rsidRPr="000D178E">
              <w:rPr>
                <w:rFonts w:cstheme="minorHAnsi"/>
              </w:rPr>
              <w:lastRenderedPageBreak/>
              <w:t>alcohol in an irresponsible way and that these approaches do not tack</w:t>
            </w:r>
            <w:r w:rsidR="008F5FE9" w:rsidRPr="000D178E">
              <w:rPr>
                <w:rFonts w:cstheme="minorHAnsi"/>
              </w:rPr>
              <w:t>le alcohol misuse effectively</w:t>
            </w:r>
            <w:r w:rsidRPr="000D178E">
              <w:rPr>
                <w:rFonts w:cstheme="minorHAnsi"/>
              </w:rPr>
              <w:t>.</w:t>
            </w:r>
          </w:p>
          <w:p w14:paraId="539777DF" w14:textId="77777777" w:rsidR="0044090D" w:rsidRPr="000D178E" w:rsidRDefault="0044090D" w:rsidP="001C646A"/>
        </w:tc>
      </w:tr>
      <w:tr w:rsidR="0044090D" w:rsidRPr="000D178E" w14:paraId="45B26633" w14:textId="77777777" w:rsidTr="001C646A">
        <w:tc>
          <w:tcPr>
            <w:tcW w:w="3005" w:type="dxa"/>
          </w:tcPr>
          <w:p w14:paraId="4F893D10" w14:textId="51128E4B" w:rsidR="0044090D" w:rsidRPr="000D178E" w:rsidRDefault="0018561C" w:rsidP="001C646A">
            <w:r w:rsidRPr="000D178E">
              <w:lastRenderedPageBreak/>
              <w:t>Policy approaches opposed (and arguments against)</w:t>
            </w:r>
          </w:p>
        </w:tc>
        <w:tc>
          <w:tcPr>
            <w:tcW w:w="3005" w:type="dxa"/>
          </w:tcPr>
          <w:p w14:paraId="5EF86846" w14:textId="77777777" w:rsidR="0044090D" w:rsidRPr="000D178E" w:rsidRDefault="0044090D" w:rsidP="001C646A">
            <w:r w:rsidRPr="000D178E">
              <w:t>Marketing regulation; advertising restrictions; whole population measures.</w:t>
            </w:r>
          </w:p>
          <w:p w14:paraId="7AC540FC" w14:textId="77777777" w:rsidR="0044090D" w:rsidRPr="000D178E" w:rsidRDefault="0044090D" w:rsidP="001C646A"/>
          <w:p w14:paraId="7C5AF18A" w14:textId="77777777" w:rsidR="0044090D" w:rsidRPr="000D178E" w:rsidRDefault="0044090D" w:rsidP="001C646A">
            <w:r w:rsidRPr="000D178E">
              <w:t>Argues that regulations may have unintended negative consequences and lack evidence.</w:t>
            </w:r>
          </w:p>
          <w:p w14:paraId="47F12DD9" w14:textId="77777777" w:rsidR="0044090D" w:rsidRPr="000D178E" w:rsidRDefault="0044090D" w:rsidP="001C646A"/>
          <w:p w14:paraId="0A78BB45" w14:textId="77777777" w:rsidR="0044090D" w:rsidRPr="000D178E" w:rsidRDefault="0044090D" w:rsidP="001C646A"/>
          <w:p w14:paraId="54B50CF3" w14:textId="77777777" w:rsidR="0044090D" w:rsidRPr="000D178E" w:rsidRDefault="0044090D" w:rsidP="001C646A"/>
          <w:p w14:paraId="40BE99AC" w14:textId="77777777" w:rsidR="0044090D" w:rsidRPr="000D178E" w:rsidRDefault="0044090D" w:rsidP="001C646A"/>
          <w:p w14:paraId="6B1A3BB1" w14:textId="77777777" w:rsidR="0044090D" w:rsidRPr="000D178E" w:rsidRDefault="0044090D" w:rsidP="001C646A"/>
          <w:p w14:paraId="6870D7D4" w14:textId="77777777" w:rsidR="0044090D" w:rsidRPr="000D178E" w:rsidRDefault="0044090D" w:rsidP="001C646A"/>
          <w:p w14:paraId="504FD452" w14:textId="03C2D4E7" w:rsidR="00844B0A" w:rsidRPr="000D178E" w:rsidRDefault="00844B0A" w:rsidP="001C646A"/>
          <w:p w14:paraId="646E4F53" w14:textId="77777777" w:rsidR="00844B0A" w:rsidRPr="000D178E" w:rsidRDefault="00844B0A" w:rsidP="001C646A"/>
          <w:p w14:paraId="3CCB3643" w14:textId="00CC6B2B" w:rsidR="00BC6B92" w:rsidRPr="000D178E" w:rsidRDefault="0044090D" w:rsidP="00BC6B92">
            <w:r w:rsidRPr="000D178E">
              <w:rPr>
                <w:rFonts w:cstheme="minorHAnsi"/>
              </w:rPr>
              <w:t>20 arguments under 5 main frames used to influence marketing</w:t>
            </w:r>
            <w:r w:rsidR="00BC6B92">
              <w:rPr>
                <w:rFonts w:cstheme="minorHAnsi"/>
              </w:rPr>
              <w:t xml:space="preserve"> regulation; s</w:t>
            </w:r>
            <w:r w:rsidR="00BC6B92">
              <w:t>ee Table 3.</w:t>
            </w:r>
          </w:p>
          <w:p w14:paraId="2272CE19" w14:textId="395350D5" w:rsidR="0044090D" w:rsidRPr="000D178E" w:rsidRDefault="0044090D" w:rsidP="00BC6B92"/>
        </w:tc>
        <w:tc>
          <w:tcPr>
            <w:tcW w:w="3006" w:type="dxa"/>
          </w:tcPr>
          <w:p w14:paraId="295951DA" w14:textId="4D2CA112" w:rsidR="0044090D" w:rsidRPr="000D178E" w:rsidRDefault="0044090D" w:rsidP="001C646A">
            <w:pPr>
              <w:autoSpaceDE w:val="0"/>
              <w:autoSpaceDN w:val="0"/>
              <w:adjustRightInd w:val="0"/>
              <w:rPr>
                <w:rFonts w:cstheme="minorHAnsi"/>
              </w:rPr>
            </w:pPr>
            <w:r w:rsidRPr="000D178E">
              <w:rPr>
                <w:rFonts w:cstheme="minorHAnsi"/>
              </w:rPr>
              <w:t>The focus on a small number of alcohol misusers provides the AI with a frame that has the potential to invalidate the current focus of health policy; the AI argues that population-level approaches, such as taxation or restrictions on advertising, penalizes moderate drinkers because of a ‘few people’ who consume alcohol in an irresponsible way and that these approaches do not tackle alcoh</w:t>
            </w:r>
            <w:r w:rsidR="008F5FE9" w:rsidRPr="000D178E">
              <w:rPr>
                <w:rFonts w:cstheme="minorHAnsi"/>
              </w:rPr>
              <w:t>ol misuse effectively</w:t>
            </w:r>
            <w:r w:rsidRPr="000D178E">
              <w:rPr>
                <w:rFonts w:cstheme="minorHAnsi"/>
              </w:rPr>
              <w:t>.</w:t>
            </w:r>
          </w:p>
          <w:p w14:paraId="62A5D795" w14:textId="77777777" w:rsidR="0044090D" w:rsidRPr="000D178E" w:rsidRDefault="0044090D" w:rsidP="001C646A">
            <w:pPr>
              <w:autoSpaceDE w:val="0"/>
              <w:autoSpaceDN w:val="0"/>
              <w:adjustRightInd w:val="0"/>
              <w:rPr>
                <w:rFonts w:cstheme="minorHAnsi"/>
              </w:rPr>
            </w:pPr>
          </w:p>
          <w:p w14:paraId="0F4C6299" w14:textId="77777777" w:rsidR="0044090D" w:rsidRPr="000D178E" w:rsidRDefault="0044090D" w:rsidP="001C646A">
            <w:pPr>
              <w:autoSpaceDE w:val="0"/>
              <w:autoSpaceDN w:val="0"/>
              <w:adjustRightInd w:val="0"/>
              <w:rPr>
                <w:rFonts w:cstheme="minorHAnsi"/>
              </w:rPr>
            </w:pPr>
            <w:r w:rsidRPr="000D178E">
              <w:rPr>
                <w:rFonts w:cstheme="minorHAnsi"/>
              </w:rPr>
              <w:t>This review identified 20 separate arguments grouped into five main frames (Table 3): ‘regulatory redundancy’ (asserting that proposed policies are unnecessary),  ‘legal’ (questioning the legality of policies (the implicit cost for government), ‘negative unintended consequences’ (direct and indirect compliance costs associated with proposed policies), ‘complex policy area’ (policies, and the issues surrounding them, are presented as highly complicated) and ‘insufficient evidence’ (questioning the strength of evidence supporting policies).</w:t>
            </w:r>
          </w:p>
          <w:p w14:paraId="006F378A" w14:textId="77777777" w:rsidR="0044090D" w:rsidRPr="000D178E" w:rsidRDefault="0044090D" w:rsidP="001C646A">
            <w:pPr>
              <w:autoSpaceDE w:val="0"/>
              <w:autoSpaceDN w:val="0"/>
              <w:adjustRightInd w:val="0"/>
              <w:rPr>
                <w:rFonts w:cstheme="minorHAnsi"/>
              </w:rPr>
            </w:pPr>
          </w:p>
        </w:tc>
      </w:tr>
      <w:tr w:rsidR="0044090D" w:rsidRPr="000D178E" w14:paraId="331A5D0C" w14:textId="77777777" w:rsidTr="001C646A">
        <w:tc>
          <w:tcPr>
            <w:tcW w:w="3005" w:type="dxa"/>
          </w:tcPr>
          <w:p w14:paraId="04D76CD5" w14:textId="4EC1380E" w:rsidR="0044090D" w:rsidRPr="000D178E" w:rsidRDefault="006F2B9D" w:rsidP="001C646A">
            <w:r w:rsidRPr="000D178E">
              <w:t xml:space="preserve">Industry self-definition/ positioning as a policy actor </w:t>
            </w:r>
          </w:p>
        </w:tc>
        <w:tc>
          <w:tcPr>
            <w:tcW w:w="3005" w:type="dxa"/>
          </w:tcPr>
          <w:p w14:paraId="5776D0D0" w14:textId="77777777" w:rsidR="0044090D" w:rsidRPr="000D178E" w:rsidRDefault="0044090D" w:rsidP="001C646A">
            <w:r w:rsidRPr="000D178E">
              <w:t>Differentiation of alcohol from tobacco.</w:t>
            </w:r>
          </w:p>
          <w:p w14:paraId="0435A690" w14:textId="77777777" w:rsidR="0044090D" w:rsidRPr="000D178E" w:rsidRDefault="0044090D" w:rsidP="001C646A"/>
          <w:p w14:paraId="5CDC7617" w14:textId="77777777" w:rsidR="0044090D" w:rsidRDefault="0044090D" w:rsidP="001C646A">
            <w:r w:rsidRPr="000D178E">
              <w:t>Argument made that the industry, its marketing and alcohol itself has an overall positive effect on society.</w:t>
            </w:r>
          </w:p>
          <w:p w14:paraId="6612DABA" w14:textId="77777777" w:rsidR="00BC6B92" w:rsidRDefault="00BC6B92" w:rsidP="001C646A"/>
          <w:p w14:paraId="253E9418" w14:textId="77777777" w:rsidR="00BC6B92" w:rsidRPr="000D178E" w:rsidRDefault="00BC6B92" w:rsidP="00BC6B92">
            <w:r>
              <w:t>See Table 3.</w:t>
            </w:r>
          </w:p>
          <w:p w14:paraId="1943A47A" w14:textId="153D2721" w:rsidR="00BC6B92" w:rsidRPr="000D178E" w:rsidRDefault="00BC6B92" w:rsidP="001C646A"/>
        </w:tc>
        <w:tc>
          <w:tcPr>
            <w:tcW w:w="3006" w:type="dxa"/>
          </w:tcPr>
          <w:p w14:paraId="45F89E06" w14:textId="77777777" w:rsidR="0044090D" w:rsidRDefault="0044090D" w:rsidP="001C646A">
            <w:pPr>
              <w:autoSpaceDE w:val="0"/>
              <w:autoSpaceDN w:val="0"/>
              <w:adjustRightInd w:val="0"/>
              <w:rPr>
                <w:rFonts w:cstheme="minorHAnsi"/>
              </w:rPr>
            </w:pPr>
            <w:r w:rsidRPr="000D178E">
              <w:rPr>
                <w:rFonts w:cstheme="minorHAnsi"/>
              </w:rPr>
              <w:t>‘Alcohol is not like cigarettes; it is capable of being misused but when drunk in moderation it is perfectly compatibl</w:t>
            </w:r>
            <w:r w:rsidR="008F5FE9" w:rsidRPr="000D178E">
              <w:rPr>
                <w:rFonts w:cstheme="minorHAnsi"/>
              </w:rPr>
              <w:t>e with a healthy lifestyle’</w:t>
            </w:r>
            <w:r w:rsidRPr="000D178E">
              <w:rPr>
                <w:rFonts w:cstheme="minorHAnsi"/>
              </w:rPr>
              <w:t>. This argument has also been use</w:t>
            </w:r>
            <w:r w:rsidR="008F5FE9" w:rsidRPr="000D178E">
              <w:rPr>
                <w:rFonts w:cstheme="minorHAnsi"/>
              </w:rPr>
              <w:t>d regarding minimum pricing</w:t>
            </w:r>
            <w:r w:rsidRPr="000D178E">
              <w:rPr>
                <w:rFonts w:cstheme="minorHAnsi"/>
              </w:rPr>
              <w:t xml:space="preserve">, dealing with alcohol misuse </w:t>
            </w:r>
            <w:r w:rsidRPr="000D178E">
              <w:rPr>
                <w:rFonts w:cstheme="minorHAnsi"/>
              </w:rPr>
              <w:lastRenderedPageBreak/>
              <w:t>and rai</w:t>
            </w:r>
            <w:r w:rsidR="008F5FE9" w:rsidRPr="000D178E">
              <w:rPr>
                <w:rFonts w:cstheme="minorHAnsi"/>
              </w:rPr>
              <w:t>sing the legal drinking age</w:t>
            </w:r>
            <w:r w:rsidRPr="000D178E">
              <w:rPr>
                <w:rFonts w:cstheme="minorHAnsi"/>
              </w:rPr>
              <w:t>.</w:t>
            </w:r>
          </w:p>
          <w:p w14:paraId="53099EB5" w14:textId="54687260" w:rsidR="00EF2508" w:rsidRPr="000D178E" w:rsidRDefault="00EF2508" w:rsidP="001C646A">
            <w:pPr>
              <w:autoSpaceDE w:val="0"/>
              <w:autoSpaceDN w:val="0"/>
              <w:adjustRightInd w:val="0"/>
              <w:rPr>
                <w:rFonts w:cstheme="minorHAnsi"/>
              </w:rPr>
            </w:pPr>
          </w:p>
        </w:tc>
      </w:tr>
      <w:tr w:rsidR="0044090D" w:rsidRPr="000D178E" w14:paraId="7EB531E7" w14:textId="77777777" w:rsidTr="001C646A">
        <w:tc>
          <w:tcPr>
            <w:tcW w:w="3005" w:type="dxa"/>
          </w:tcPr>
          <w:p w14:paraId="132AC2F0" w14:textId="2325A97C" w:rsidR="0044090D" w:rsidRPr="000D178E" w:rsidRDefault="006F2B9D" w:rsidP="001C646A">
            <w:r w:rsidRPr="000D178E">
              <w:lastRenderedPageBreak/>
              <w:t xml:space="preserve">Industry definition of other policy actors </w:t>
            </w:r>
          </w:p>
        </w:tc>
        <w:tc>
          <w:tcPr>
            <w:tcW w:w="3005" w:type="dxa"/>
          </w:tcPr>
          <w:p w14:paraId="6A8532AC" w14:textId="77777777" w:rsidR="0044090D" w:rsidRPr="000D178E" w:rsidRDefault="0044090D" w:rsidP="001C646A"/>
        </w:tc>
        <w:tc>
          <w:tcPr>
            <w:tcW w:w="3006" w:type="dxa"/>
          </w:tcPr>
          <w:p w14:paraId="12F5E740" w14:textId="77777777" w:rsidR="0044090D" w:rsidRPr="000D178E" w:rsidRDefault="0044090D" w:rsidP="001C646A"/>
        </w:tc>
      </w:tr>
      <w:tr w:rsidR="0044090D" w:rsidRPr="000D178E" w14:paraId="13EC462D" w14:textId="77777777" w:rsidTr="001C646A">
        <w:tc>
          <w:tcPr>
            <w:tcW w:w="3005" w:type="dxa"/>
          </w:tcPr>
          <w:p w14:paraId="5A84F590" w14:textId="20F3B296" w:rsidR="0044090D" w:rsidRPr="000D178E" w:rsidRDefault="006F2B9D" w:rsidP="001C646A">
            <w:r w:rsidRPr="000D178E">
              <w:t xml:space="preserve">Unity/cleavages across industry </w:t>
            </w:r>
          </w:p>
        </w:tc>
        <w:tc>
          <w:tcPr>
            <w:tcW w:w="3005" w:type="dxa"/>
          </w:tcPr>
          <w:p w14:paraId="39CD7DC3" w14:textId="77777777" w:rsidR="0044090D" w:rsidRPr="000D178E" w:rsidRDefault="0044090D" w:rsidP="001C646A"/>
        </w:tc>
        <w:tc>
          <w:tcPr>
            <w:tcW w:w="3006" w:type="dxa"/>
          </w:tcPr>
          <w:p w14:paraId="1B5E83A0" w14:textId="77777777" w:rsidR="0044090D" w:rsidRPr="000D178E" w:rsidRDefault="0044090D" w:rsidP="001C646A"/>
        </w:tc>
      </w:tr>
      <w:tr w:rsidR="0044090D" w:rsidRPr="000D178E" w14:paraId="7AB47DA7" w14:textId="77777777" w:rsidTr="001C646A">
        <w:tc>
          <w:tcPr>
            <w:tcW w:w="3005" w:type="dxa"/>
          </w:tcPr>
          <w:p w14:paraId="25A8CB7E" w14:textId="5D76DFC6" w:rsidR="0044090D" w:rsidRPr="000D178E" w:rsidRDefault="0044090D" w:rsidP="00B238BD">
            <w:r w:rsidRPr="000D178E">
              <w:t xml:space="preserve">Influencing activities </w:t>
            </w:r>
          </w:p>
        </w:tc>
        <w:tc>
          <w:tcPr>
            <w:tcW w:w="3005" w:type="dxa"/>
          </w:tcPr>
          <w:p w14:paraId="3C1C184D" w14:textId="5B172662" w:rsidR="00BC6B92" w:rsidRPr="000D178E" w:rsidRDefault="0044090D" w:rsidP="00BC6B92">
            <w:r w:rsidRPr="000D178E">
              <w:t>Twenty different tactics identified across five major strategies used to influence marketing regulation.</w:t>
            </w:r>
            <w:r w:rsidR="00BC6B92">
              <w:t xml:space="preserve"> See Table 2.</w:t>
            </w:r>
          </w:p>
          <w:p w14:paraId="579376DD" w14:textId="7D4A17F3" w:rsidR="0044090D" w:rsidRPr="000D178E" w:rsidRDefault="0044090D" w:rsidP="001C646A"/>
          <w:p w14:paraId="4F43F12C" w14:textId="77777777" w:rsidR="0044090D" w:rsidRPr="000D178E" w:rsidRDefault="0044090D" w:rsidP="001C646A"/>
          <w:p w14:paraId="7C880C9B" w14:textId="77777777" w:rsidR="0044090D" w:rsidRPr="000D178E" w:rsidRDefault="0044090D" w:rsidP="001C646A"/>
          <w:p w14:paraId="0A589E88" w14:textId="77777777" w:rsidR="0044090D" w:rsidRPr="000D178E" w:rsidRDefault="0044090D" w:rsidP="001C646A"/>
          <w:p w14:paraId="04C68394" w14:textId="77777777" w:rsidR="0044090D" w:rsidRPr="000D178E" w:rsidRDefault="0044090D" w:rsidP="001C646A"/>
          <w:p w14:paraId="4EB272C5" w14:textId="77777777" w:rsidR="0044090D" w:rsidRPr="000D178E" w:rsidRDefault="0044090D" w:rsidP="001C646A"/>
          <w:p w14:paraId="2EE9DDA3" w14:textId="77777777" w:rsidR="0044090D" w:rsidRPr="000D178E" w:rsidRDefault="0044090D" w:rsidP="001C646A"/>
          <w:p w14:paraId="5CE88989" w14:textId="77777777" w:rsidR="0044090D" w:rsidRPr="000D178E" w:rsidRDefault="0044090D" w:rsidP="001C646A"/>
          <w:p w14:paraId="5FF12602" w14:textId="77777777" w:rsidR="0044090D" w:rsidRPr="000D178E" w:rsidRDefault="0044090D" w:rsidP="001C646A"/>
          <w:p w14:paraId="414C0161" w14:textId="77777777" w:rsidR="0044090D" w:rsidRPr="000D178E" w:rsidRDefault="0044090D" w:rsidP="001C646A"/>
          <w:p w14:paraId="1BDDBA3C" w14:textId="77777777" w:rsidR="0044090D" w:rsidRPr="000D178E" w:rsidRDefault="0044090D" w:rsidP="001C646A"/>
          <w:p w14:paraId="243E5B07" w14:textId="77777777" w:rsidR="0044090D" w:rsidRPr="000D178E" w:rsidRDefault="0044090D" w:rsidP="001C646A"/>
          <w:p w14:paraId="0736DD1C" w14:textId="77777777" w:rsidR="0044090D" w:rsidRPr="000D178E" w:rsidRDefault="0044090D" w:rsidP="001C646A"/>
          <w:p w14:paraId="5ECD2C2C" w14:textId="77777777" w:rsidR="0044090D" w:rsidRPr="000D178E" w:rsidRDefault="0044090D" w:rsidP="001C646A"/>
          <w:p w14:paraId="00248C40" w14:textId="77777777" w:rsidR="0044090D" w:rsidRPr="000D178E" w:rsidRDefault="0044090D" w:rsidP="001C646A"/>
          <w:p w14:paraId="152514D2" w14:textId="77777777" w:rsidR="0044090D" w:rsidRPr="000D178E" w:rsidRDefault="0044090D" w:rsidP="001C646A"/>
          <w:p w14:paraId="4A9C7E27" w14:textId="77777777" w:rsidR="0044090D" w:rsidRPr="000D178E" w:rsidRDefault="0044090D" w:rsidP="001C646A"/>
          <w:p w14:paraId="70A07969" w14:textId="77777777" w:rsidR="0044090D" w:rsidRPr="000D178E" w:rsidRDefault="0044090D" w:rsidP="001C646A"/>
          <w:p w14:paraId="575E9BFE" w14:textId="77777777" w:rsidR="0044090D" w:rsidRPr="000D178E" w:rsidRDefault="0044090D" w:rsidP="001C646A"/>
          <w:p w14:paraId="63933A02" w14:textId="77777777" w:rsidR="0044090D" w:rsidRPr="000D178E" w:rsidRDefault="0044090D" w:rsidP="001C646A"/>
          <w:p w14:paraId="22255DA8" w14:textId="77777777" w:rsidR="0044090D" w:rsidRPr="000D178E" w:rsidRDefault="0044090D" w:rsidP="001C646A"/>
          <w:p w14:paraId="0E86C456" w14:textId="77777777" w:rsidR="0044090D" w:rsidRPr="000D178E" w:rsidRDefault="0044090D" w:rsidP="001C646A"/>
          <w:p w14:paraId="6326C399" w14:textId="77777777" w:rsidR="0044090D" w:rsidRPr="000D178E" w:rsidRDefault="0044090D" w:rsidP="001C646A"/>
          <w:p w14:paraId="612AB2CD" w14:textId="77777777" w:rsidR="0044090D" w:rsidRPr="000D178E" w:rsidRDefault="0044090D" w:rsidP="001C646A"/>
          <w:p w14:paraId="3E1A43BB" w14:textId="77777777" w:rsidR="0044090D" w:rsidRPr="000D178E" w:rsidRDefault="0044090D" w:rsidP="001C646A"/>
          <w:p w14:paraId="10A52DEF" w14:textId="77777777" w:rsidR="0044090D" w:rsidRPr="000D178E" w:rsidRDefault="0044090D" w:rsidP="001C646A"/>
          <w:p w14:paraId="2BDFEADD" w14:textId="77777777" w:rsidR="0044090D" w:rsidRPr="000D178E" w:rsidRDefault="0044090D" w:rsidP="001C646A"/>
          <w:p w14:paraId="4841ED3D" w14:textId="77777777" w:rsidR="0044090D" w:rsidRPr="000D178E" w:rsidRDefault="0044090D" w:rsidP="001C646A"/>
          <w:p w14:paraId="2437058B" w14:textId="77777777" w:rsidR="0044090D" w:rsidRPr="000D178E" w:rsidRDefault="0044090D" w:rsidP="001C646A"/>
          <w:p w14:paraId="6DDC6ACD" w14:textId="77777777" w:rsidR="0044090D" w:rsidRPr="000D178E" w:rsidRDefault="0044090D" w:rsidP="001C646A"/>
          <w:p w14:paraId="3BFA3B5A" w14:textId="77777777" w:rsidR="0044090D" w:rsidRPr="000D178E" w:rsidRDefault="0044090D" w:rsidP="001C646A"/>
          <w:p w14:paraId="09C3AF5C" w14:textId="77777777" w:rsidR="0044090D" w:rsidRPr="000D178E" w:rsidRDefault="0044090D" w:rsidP="001C646A"/>
          <w:p w14:paraId="332B10B9" w14:textId="77777777" w:rsidR="0044090D" w:rsidRPr="000D178E" w:rsidRDefault="0044090D" w:rsidP="001C646A"/>
          <w:p w14:paraId="162D5ACF" w14:textId="77777777" w:rsidR="0044090D" w:rsidRPr="000D178E" w:rsidRDefault="0044090D" w:rsidP="001C646A"/>
          <w:p w14:paraId="65016341" w14:textId="77777777" w:rsidR="0044090D" w:rsidRPr="000D178E" w:rsidRDefault="0044090D" w:rsidP="001C646A"/>
          <w:p w14:paraId="0149AD54" w14:textId="77777777" w:rsidR="0044090D" w:rsidRPr="000D178E" w:rsidRDefault="0044090D" w:rsidP="001C646A"/>
          <w:p w14:paraId="028B1489" w14:textId="77777777" w:rsidR="0044090D" w:rsidRPr="000D178E" w:rsidRDefault="0044090D" w:rsidP="001C646A"/>
          <w:p w14:paraId="2C9F74E8" w14:textId="77777777" w:rsidR="0044090D" w:rsidRPr="000D178E" w:rsidRDefault="0044090D" w:rsidP="001C646A"/>
          <w:p w14:paraId="7C54C2E7" w14:textId="77777777" w:rsidR="0044090D" w:rsidRPr="000D178E" w:rsidRDefault="0044090D" w:rsidP="001C646A"/>
          <w:p w14:paraId="5AC60892" w14:textId="77777777" w:rsidR="0044090D" w:rsidRPr="000D178E" w:rsidRDefault="0044090D" w:rsidP="001C646A"/>
          <w:p w14:paraId="7A43B9CE" w14:textId="77777777" w:rsidR="0044090D" w:rsidRPr="000D178E" w:rsidRDefault="0044090D" w:rsidP="001C646A"/>
          <w:p w14:paraId="133BFBD7" w14:textId="77777777" w:rsidR="0044090D" w:rsidRPr="000D178E" w:rsidRDefault="0044090D" w:rsidP="001C646A"/>
          <w:p w14:paraId="7F391F13" w14:textId="77777777" w:rsidR="0044090D" w:rsidRPr="000D178E" w:rsidRDefault="0044090D" w:rsidP="001C646A"/>
          <w:p w14:paraId="4D6A100A" w14:textId="77777777" w:rsidR="0044090D" w:rsidRPr="000D178E" w:rsidRDefault="0044090D" w:rsidP="001C646A"/>
          <w:p w14:paraId="78F63E73" w14:textId="77777777" w:rsidR="0044090D" w:rsidRPr="000D178E" w:rsidRDefault="0044090D" w:rsidP="001C646A"/>
          <w:p w14:paraId="19C6B46C" w14:textId="77777777" w:rsidR="0044090D" w:rsidRPr="000D178E" w:rsidRDefault="0044090D" w:rsidP="001C646A"/>
          <w:p w14:paraId="77044369" w14:textId="77777777" w:rsidR="0044090D" w:rsidRPr="000D178E" w:rsidRDefault="0044090D" w:rsidP="001C646A"/>
          <w:p w14:paraId="799B0B7A" w14:textId="77777777" w:rsidR="0044090D" w:rsidRPr="000D178E" w:rsidRDefault="0044090D" w:rsidP="001C646A"/>
          <w:p w14:paraId="4C143CBC" w14:textId="77777777" w:rsidR="0044090D" w:rsidRPr="000D178E" w:rsidRDefault="0044090D" w:rsidP="001C646A"/>
          <w:p w14:paraId="3F6AC40D" w14:textId="77777777" w:rsidR="0044090D" w:rsidRPr="000D178E" w:rsidRDefault="0044090D" w:rsidP="001C646A"/>
          <w:p w14:paraId="7DEFF2B2" w14:textId="77777777" w:rsidR="0044090D" w:rsidRPr="000D178E" w:rsidRDefault="0044090D" w:rsidP="001C646A"/>
          <w:p w14:paraId="793E9DE8" w14:textId="77777777" w:rsidR="0044090D" w:rsidRPr="000D178E" w:rsidRDefault="0044090D" w:rsidP="001C646A"/>
          <w:p w14:paraId="723CC83C" w14:textId="77777777" w:rsidR="0044090D" w:rsidRPr="000D178E" w:rsidRDefault="0044090D" w:rsidP="001C646A"/>
          <w:p w14:paraId="20DAA8D9" w14:textId="77777777" w:rsidR="0044090D" w:rsidRPr="000D178E" w:rsidRDefault="0044090D" w:rsidP="001C646A"/>
          <w:p w14:paraId="7F8C5AD4" w14:textId="77777777" w:rsidR="0044090D" w:rsidRPr="000D178E" w:rsidRDefault="0044090D" w:rsidP="001C646A"/>
          <w:p w14:paraId="46857A97" w14:textId="77777777" w:rsidR="0044090D" w:rsidRPr="000D178E" w:rsidRDefault="0044090D" w:rsidP="001C646A"/>
          <w:p w14:paraId="737E68D1" w14:textId="51F5FA9B" w:rsidR="0044090D" w:rsidRPr="000D178E" w:rsidRDefault="0044090D" w:rsidP="001C646A"/>
          <w:p w14:paraId="53880705" w14:textId="69BA7A6B" w:rsidR="0044090D" w:rsidRDefault="0044090D" w:rsidP="001C646A"/>
          <w:p w14:paraId="31F739E2" w14:textId="77777777" w:rsidR="00827188" w:rsidRPr="000D178E" w:rsidRDefault="00827188" w:rsidP="001C646A"/>
          <w:p w14:paraId="186EA28B" w14:textId="77777777" w:rsidR="0044090D" w:rsidRPr="000D178E" w:rsidRDefault="0044090D" w:rsidP="001C646A">
            <w:pPr>
              <w:rPr>
                <w:rFonts w:cstheme="minorHAnsi"/>
              </w:rPr>
            </w:pPr>
            <w:r w:rsidRPr="000D178E">
              <w:rPr>
                <w:rFonts w:cstheme="minorHAnsi"/>
              </w:rPr>
              <w:t>Similarities and differences with the tobacco industry</w:t>
            </w:r>
          </w:p>
          <w:p w14:paraId="675E638B" w14:textId="77777777" w:rsidR="0044090D" w:rsidRPr="000D178E" w:rsidRDefault="0044090D" w:rsidP="001C646A">
            <w:pPr>
              <w:rPr>
                <w:rFonts w:ascii="AdvTT17891b3d.I" w:hAnsi="AdvTT17891b3d.I" w:cs="AdvTT17891b3d.I"/>
                <w:sz w:val="18"/>
                <w:szCs w:val="18"/>
              </w:rPr>
            </w:pPr>
          </w:p>
          <w:p w14:paraId="2B1DBC6A" w14:textId="77777777" w:rsidR="0044090D" w:rsidRPr="000D178E" w:rsidRDefault="0044090D" w:rsidP="001C646A">
            <w:pPr>
              <w:rPr>
                <w:rFonts w:ascii="AdvTT17891b3d.I" w:hAnsi="AdvTT17891b3d.I" w:cs="AdvTT17891b3d.I"/>
                <w:sz w:val="18"/>
                <w:szCs w:val="18"/>
              </w:rPr>
            </w:pPr>
          </w:p>
          <w:p w14:paraId="2ED1FE15" w14:textId="77777777" w:rsidR="0044090D" w:rsidRPr="000D178E" w:rsidRDefault="0044090D" w:rsidP="001C646A">
            <w:pPr>
              <w:rPr>
                <w:rFonts w:ascii="AdvTT17891b3d.I" w:hAnsi="AdvTT17891b3d.I" w:cs="AdvTT17891b3d.I"/>
                <w:sz w:val="18"/>
                <w:szCs w:val="18"/>
              </w:rPr>
            </w:pPr>
          </w:p>
          <w:p w14:paraId="490D41B9" w14:textId="77777777" w:rsidR="0044090D" w:rsidRPr="000D178E" w:rsidRDefault="0044090D" w:rsidP="001C646A">
            <w:pPr>
              <w:rPr>
                <w:rFonts w:ascii="AdvTT17891b3d.I" w:hAnsi="AdvTT17891b3d.I" w:cs="AdvTT17891b3d.I"/>
                <w:sz w:val="18"/>
                <w:szCs w:val="18"/>
              </w:rPr>
            </w:pPr>
          </w:p>
          <w:p w14:paraId="1C9F24BC" w14:textId="77777777" w:rsidR="0044090D" w:rsidRPr="000D178E" w:rsidRDefault="0044090D" w:rsidP="001C646A">
            <w:pPr>
              <w:rPr>
                <w:rFonts w:ascii="AdvTT17891b3d.I" w:hAnsi="AdvTT17891b3d.I" w:cs="AdvTT17891b3d.I"/>
                <w:sz w:val="18"/>
                <w:szCs w:val="18"/>
              </w:rPr>
            </w:pPr>
          </w:p>
          <w:p w14:paraId="20510190" w14:textId="77777777" w:rsidR="0044090D" w:rsidRPr="000D178E" w:rsidRDefault="0044090D" w:rsidP="001C646A">
            <w:pPr>
              <w:rPr>
                <w:rFonts w:ascii="AdvTT17891b3d.I" w:hAnsi="AdvTT17891b3d.I" w:cs="AdvTT17891b3d.I"/>
                <w:sz w:val="18"/>
                <w:szCs w:val="18"/>
              </w:rPr>
            </w:pPr>
          </w:p>
          <w:p w14:paraId="5EB5ACCE" w14:textId="77777777" w:rsidR="0044090D" w:rsidRPr="000D178E" w:rsidRDefault="0044090D" w:rsidP="001C646A">
            <w:pPr>
              <w:rPr>
                <w:rFonts w:ascii="AdvTT17891b3d.I" w:hAnsi="AdvTT17891b3d.I" w:cs="AdvTT17891b3d.I"/>
                <w:sz w:val="18"/>
                <w:szCs w:val="18"/>
              </w:rPr>
            </w:pPr>
          </w:p>
          <w:p w14:paraId="7AB33D37" w14:textId="77777777" w:rsidR="0044090D" w:rsidRPr="000D178E" w:rsidRDefault="0044090D" w:rsidP="001C646A">
            <w:pPr>
              <w:rPr>
                <w:rFonts w:ascii="AdvTT17891b3d.I" w:hAnsi="AdvTT17891b3d.I" w:cs="AdvTT17891b3d.I"/>
                <w:sz w:val="18"/>
                <w:szCs w:val="18"/>
              </w:rPr>
            </w:pPr>
          </w:p>
          <w:p w14:paraId="494053C7" w14:textId="77777777" w:rsidR="0044090D" w:rsidRPr="000D178E" w:rsidRDefault="0044090D" w:rsidP="001C646A">
            <w:pPr>
              <w:rPr>
                <w:rFonts w:ascii="AdvTT17891b3d.I" w:hAnsi="AdvTT17891b3d.I" w:cs="AdvTT17891b3d.I"/>
                <w:sz w:val="18"/>
                <w:szCs w:val="18"/>
              </w:rPr>
            </w:pPr>
          </w:p>
          <w:p w14:paraId="43DAC93E" w14:textId="77777777" w:rsidR="0044090D" w:rsidRPr="000D178E" w:rsidRDefault="0044090D" w:rsidP="001C646A">
            <w:pPr>
              <w:rPr>
                <w:rFonts w:ascii="AdvTT17891b3d.I" w:hAnsi="AdvTT17891b3d.I" w:cs="AdvTT17891b3d.I"/>
                <w:sz w:val="18"/>
                <w:szCs w:val="18"/>
              </w:rPr>
            </w:pPr>
          </w:p>
          <w:p w14:paraId="3B672218" w14:textId="77777777" w:rsidR="0044090D" w:rsidRPr="000D178E" w:rsidRDefault="0044090D" w:rsidP="001C646A">
            <w:pPr>
              <w:rPr>
                <w:rFonts w:ascii="AdvTT17891b3d.I" w:hAnsi="AdvTT17891b3d.I" w:cs="AdvTT17891b3d.I"/>
                <w:sz w:val="18"/>
                <w:szCs w:val="18"/>
              </w:rPr>
            </w:pPr>
          </w:p>
          <w:p w14:paraId="7E93D300" w14:textId="77777777" w:rsidR="0044090D" w:rsidRPr="000D178E" w:rsidRDefault="0044090D" w:rsidP="001C646A">
            <w:pPr>
              <w:rPr>
                <w:rFonts w:ascii="AdvTT17891b3d.I" w:hAnsi="AdvTT17891b3d.I" w:cs="AdvTT17891b3d.I"/>
                <w:sz w:val="18"/>
                <w:szCs w:val="18"/>
              </w:rPr>
            </w:pPr>
          </w:p>
          <w:p w14:paraId="08129081" w14:textId="77777777" w:rsidR="0044090D" w:rsidRPr="000D178E" w:rsidRDefault="0044090D" w:rsidP="001C646A">
            <w:pPr>
              <w:rPr>
                <w:rFonts w:ascii="AdvTT17891b3d.I" w:hAnsi="AdvTT17891b3d.I" w:cs="AdvTT17891b3d.I"/>
                <w:sz w:val="18"/>
                <w:szCs w:val="18"/>
              </w:rPr>
            </w:pPr>
          </w:p>
          <w:p w14:paraId="4B3E4EBF" w14:textId="77777777" w:rsidR="0044090D" w:rsidRPr="000D178E" w:rsidRDefault="0044090D" w:rsidP="001C646A">
            <w:pPr>
              <w:rPr>
                <w:rFonts w:ascii="AdvTT17891b3d.I" w:hAnsi="AdvTT17891b3d.I" w:cs="AdvTT17891b3d.I"/>
                <w:sz w:val="18"/>
                <w:szCs w:val="18"/>
              </w:rPr>
            </w:pPr>
          </w:p>
          <w:p w14:paraId="305FE3D5" w14:textId="77777777" w:rsidR="0044090D" w:rsidRPr="000D178E" w:rsidRDefault="0044090D" w:rsidP="001C646A">
            <w:pPr>
              <w:rPr>
                <w:rFonts w:ascii="AdvTT17891b3d.I" w:hAnsi="AdvTT17891b3d.I" w:cs="AdvTT17891b3d.I"/>
                <w:sz w:val="18"/>
                <w:szCs w:val="18"/>
              </w:rPr>
            </w:pPr>
          </w:p>
          <w:p w14:paraId="69B4322D" w14:textId="77777777" w:rsidR="0044090D" w:rsidRPr="000D178E" w:rsidRDefault="0044090D" w:rsidP="001C646A">
            <w:pPr>
              <w:rPr>
                <w:rFonts w:ascii="AdvTT17891b3d.I" w:hAnsi="AdvTT17891b3d.I" w:cs="AdvTT17891b3d.I"/>
                <w:sz w:val="18"/>
                <w:szCs w:val="18"/>
              </w:rPr>
            </w:pPr>
          </w:p>
          <w:p w14:paraId="40F5D358" w14:textId="77777777" w:rsidR="0044090D" w:rsidRPr="000D178E" w:rsidRDefault="0044090D" w:rsidP="001C646A">
            <w:pPr>
              <w:rPr>
                <w:rFonts w:ascii="AdvTT17891b3d.I" w:hAnsi="AdvTT17891b3d.I" w:cs="AdvTT17891b3d.I"/>
                <w:sz w:val="18"/>
                <w:szCs w:val="18"/>
              </w:rPr>
            </w:pPr>
          </w:p>
          <w:p w14:paraId="31B9BF7F" w14:textId="77777777" w:rsidR="0044090D" w:rsidRPr="000D178E" w:rsidRDefault="0044090D" w:rsidP="001C646A">
            <w:pPr>
              <w:rPr>
                <w:rFonts w:ascii="AdvTT17891b3d.I" w:hAnsi="AdvTT17891b3d.I" w:cs="AdvTT17891b3d.I"/>
                <w:sz w:val="18"/>
                <w:szCs w:val="18"/>
              </w:rPr>
            </w:pPr>
          </w:p>
          <w:p w14:paraId="3DF42D86" w14:textId="77777777" w:rsidR="0044090D" w:rsidRPr="000D178E" w:rsidRDefault="0044090D" w:rsidP="001C646A">
            <w:pPr>
              <w:rPr>
                <w:rFonts w:cstheme="minorHAnsi"/>
              </w:rPr>
            </w:pPr>
            <w:r w:rsidRPr="000D178E">
              <w:rPr>
                <w:rFonts w:cstheme="minorHAnsi"/>
              </w:rPr>
              <w:t>CSR activities are crucial to industry argument and influencing activities</w:t>
            </w:r>
          </w:p>
        </w:tc>
        <w:tc>
          <w:tcPr>
            <w:tcW w:w="3006" w:type="dxa"/>
          </w:tcPr>
          <w:p w14:paraId="5B8344F8" w14:textId="77777777" w:rsidR="0044090D" w:rsidRPr="000D178E" w:rsidRDefault="0044090D" w:rsidP="001C646A">
            <w:pPr>
              <w:autoSpaceDE w:val="0"/>
              <w:autoSpaceDN w:val="0"/>
              <w:adjustRightInd w:val="0"/>
              <w:rPr>
                <w:rFonts w:cstheme="minorHAnsi"/>
              </w:rPr>
            </w:pPr>
            <w:r w:rsidRPr="000D178E">
              <w:rPr>
                <w:rFonts w:cstheme="minorHAnsi"/>
              </w:rPr>
              <w:lastRenderedPageBreak/>
              <w:t>This review identified 20 separate tactics falling under five main strategies (Table 2), which we have termed as follows: ‘information’ (providing or misrepresenting evidence), ‘constituency building’ (forming alliances with other sectors, organizations, or the public to give the impression of larger support for the industry’s position), ‘policy substitution, development and implementation’ (proposing, supporting or helping to implement alternative policies), ‘legal’ (using</w:t>
            </w:r>
          </w:p>
          <w:p w14:paraId="55F9CF62" w14:textId="77777777" w:rsidR="0044090D" w:rsidRPr="000D178E" w:rsidRDefault="0044090D" w:rsidP="001C646A">
            <w:pPr>
              <w:autoSpaceDE w:val="0"/>
              <w:autoSpaceDN w:val="0"/>
              <w:adjustRightInd w:val="0"/>
              <w:rPr>
                <w:rFonts w:cstheme="minorHAnsi"/>
              </w:rPr>
            </w:pPr>
            <w:r w:rsidRPr="000D178E">
              <w:rPr>
                <w:rFonts w:cstheme="minorHAnsi"/>
              </w:rPr>
              <w:t>the legal system) and ‘financial incentive or disincentive’ (offering direct or indirect monetary incentives or threatening financial withdrawal).</w:t>
            </w:r>
          </w:p>
          <w:p w14:paraId="6B95D504" w14:textId="77777777" w:rsidR="0044090D" w:rsidRPr="000D178E" w:rsidRDefault="0044090D" w:rsidP="001C646A">
            <w:pPr>
              <w:autoSpaceDE w:val="0"/>
              <w:autoSpaceDN w:val="0"/>
              <w:adjustRightInd w:val="0"/>
              <w:rPr>
                <w:rFonts w:cstheme="minorHAnsi"/>
              </w:rPr>
            </w:pPr>
          </w:p>
          <w:p w14:paraId="6E19E24D" w14:textId="17C9367D" w:rsidR="0044090D" w:rsidRPr="000D178E" w:rsidRDefault="0044090D" w:rsidP="001C646A">
            <w:pPr>
              <w:autoSpaceDE w:val="0"/>
              <w:autoSpaceDN w:val="0"/>
              <w:adjustRightInd w:val="0"/>
              <w:rPr>
                <w:rFonts w:cstheme="minorHAnsi"/>
              </w:rPr>
            </w:pPr>
            <w:r w:rsidRPr="000D178E">
              <w:rPr>
                <w:rFonts w:cstheme="minorHAnsi"/>
              </w:rPr>
              <w:t>A variety of information strategies were used across multiple juris</w:t>
            </w:r>
            <w:r w:rsidR="008F5FE9" w:rsidRPr="000D178E">
              <w:rPr>
                <w:rFonts w:cstheme="minorHAnsi"/>
              </w:rPr>
              <w:t xml:space="preserve">dictions. These include direct and indirect </w:t>
            </w:r>
            <w:r w:rsidRPr="000D178E">
              <w:rPr>
                <w:rFonts w:cstheme="minorHAnsi"/>
              </w:rPr>
              <w:t>lobbying of policymakers and establishing</w:t>
            </w:r>
          </w:p>
          <w:p w14:paraId="720B9AE2" w14:textId="3DA43C8B" w:rsidR="0044090D" w:rsidRPr="000D178E" w:rsidRDefault="0044090D" w:rsidP="001C646A">
            <w:pPr>
              <w:autoSpaceDE w:val="0"/>
              <w:autoSpaceDN w:val="0"/>
              <w:adjustRightInd w:val="0"/>
              <w:rPr>
                <w:rFonts w:cstheme="minorHAnsi"/>
              </w:rPr>
            </w:pPr>
            <w:r w:rsidRPr="000D178E">
              <w:rPr>
                <w:rFonts w:cstheme="minorHAnsi"/>
              </w:rPr>
              <w:t>collaborative working arrangements with policy</w:t>
            </w:r>
            <w:r w:rsidR="008F5FE9" w:rsidRPr="000D178E">
              <w:rPr>
                <w:rFonts w:cstheme="minorHAnsi"/>
              </w:rPr>
              <w:t>makers</w:t>
            </w:r>
            <w:r w:rsidRPr="000D178E">
              <w:rPr>
                <w:rFonts w:cstheme="minorHAnsi"/>
              </w:rPr>
              <w:t xml:space="preserve">, and a variety of efforts aimed at shaping and manipulating the evidence base. The latter included commissioning, writing or disseminating research/publications </w:t>
            </w:r>
            <w:r w:rsidR="008F5FE9" w:rsidRPr="000D178E">
              <w:rPr>
                <w:rFonts w:cstheme="minorHAnsi"/>
              </w:rPr>
              <w:t xml:space="preserve">or more technical reports, </w:t>
            </w:r>
            <w:r w:rsidRPr="000D178E">
              <w:rPr>
                <w:rFonts w:cstheme="minorHAnsi"/>
              </w:rPr>
              <w:t>the selective citation and</w:t>
            </w:r>
            <w:r w:rsidR="008F5FE9" w:rsidRPr="000D178E">
              <w:rPr>
                <w:rFonts w:cstheme="minorHAnsi"/>
              </w:rPr>
              <w:t xml:space="preserve"> omission of evidence</w:t>
            </w:r>
            <w:r w:rsidRPr="000D178E">
              <w:rPr>
                <w:rFonts w:cstheme="minorHAnsi"/>
              </w:rPr>
              <w:t>, contesting the evidence used to support</w:t>
            </w:r>
            <w:r w:rsidR="008F5FE9" w:rsidRPr="000D178E">
              <w:rPr>
                <w:rFonts w:cstheme="minorHAnsi"/>
              </w:rPr>
              <w:t xml:space="preserve"> policy </w:t>
            </w:r>
            <w:r w:rsidRPr="000D178E">
              <w:rPr>
                <w:rFonts w:cstheme="minorHAnsi"/>
              </w:rPr>
              <w:t xml:space="preserve">and the efforts to </w:t>
            </w:r>
            <w:r w:rsidRPr="000D178E">
              <w:rPr>
                <w:rFonts w:cstheme="minorHAnsi"/>
              </w:rPr>
              <w:lastRenderedPageBreak/>
              <w:t>remove ‘troubling’ phrases such as ‘alcohol and other drugs’ f</w:t>
            </w:r>
            <w:r w:rsidR="008F5FE9" w:rsidRPr="000D178E">
              <w:rPr>
                <w:rFonts w:cstheme="minorHAnsi"/>
              </w:rPr>
              <w:t xml:space="preserve">rom the official lexicon. </w:t>
            </w:r>
            <w:r w:rsidRPr="000D178E">
              <w:rPr>
                <w:rFonts w:cstheme="minorHAnsi"/>
              </w:rPr>
              <w:t>Using or raising the prospect of legal action against a prop</w:t>
            </w:r>
            <w:r w:rsidR="008F5FE9" w:rsidRPr="000D178E">
              <w:rPr>
                <w:rFonts w:cstheme="minorHAnsi"/>
              </w:rPr>
              <w:t xml:space="preserve">osed regulation was </w:t>
            </w:r>
            <w:r w:rsidRPr="000D178E">
              <w:rPr>
                <w:rFonts w:cstheme="minorHAnsi"/>
              </w:rPr>
              <w:t xml:space="preserve">documented only in Thailand </w:t>
            </w:r>
            <w:r w:rsidR="008F5FE9" w:rsidRPr="000D178E">
              <w:rPr>
                <w:rFonts w:cstheme="minorHAnsi"/>
              </w:rPr>
              <w:t>and France</w:t>
            </w:r>
            <w:r w:rsidRPr="000D178E">
              <w:rPr>
                <w:rFonts w:cstheme="minorHAnsi"/>
              </w:rPr>
              <w:t xml:space="preserve">, but there is also evidence of the AI </w:t>
            </w:r>
            <w:r w:rsidR="00844B0A" w:rsidRPr="000D178E">
              <w:rPr>
                <w:rFonts w:cstheme="minorHAnsi"/>
              </w:rPr>
              <w:t xml:space="preserve">[alcohol industry] </w:t>
            </w:r>
            <w:r w:rsidRPr="000D178E">
              <w:rPr>
                <w:rFonts w:cstheme="minorHAnsi"/>
              </w:rPr>
              <w:t>attempting to shape international trade and investment agreements (specifically the General Agreement on Trade in Services (GATS) with a view to reducing restrictions on alcohol d</w:t>
            </w:r>
            <w:r w:rsidR="008F5FE9" w:rsidRPr="000D178E">
              <w:rPr>
                <w:rFonts w:cstheme="minorHAnsi"/>
              </w:rPr>
              <w:t>istribution and advertising</w:t>
            </w:r>
            <w:r w:rsidRPr="000D178E">
              <w:rPr>
                <w:rFonts w:cstheme="minorHAnsi"/>
              </w:rPr>
              <w:t>).</w:t>
            </w:r>
          </w:p>
          <w:p w14:paraId="4241B422" w14:textId="77777777" w:rsidR="0044090D" w:rsidRPr="000D178E" w:rsidRDefault="0044090D" w:rsidP="001C646A">
            <w:pPr>
              <w:autoSpaceDE w:val="0"/>
              <w:autoSpaceDN w:val="0"/>
              <w:adjustRightInd w:val="0"/>
              <w:rPr>
                <w:rFonts w:cstheme="minorHAnsi"/>
              </w:rPr>
            </w:pPr>
          </w:p>
          <w:p w14:paraId="6DA842B5" w14:textId="5751A59B" w:rsidR="0044090D" w:rsidRPr="000D178E" w:rsidRDefault="0044090D" w:rsidP="001C646A">
            <w:pPr>
              <w:autoSpaceDE w:val="0"/>
              <w:autoSpaceDN w:val="0"/>
              <w:adjustRightInd w:val="0"/>
              <w:rPr>
                <w:rFonts w:cstheme="minorHAnsi"/>
              </w:rPr>
            </w:pPr>
            <w:r w:rsidRPr="000D178E">
              <w:rPr>
                <w:rFonts w:cstheme="minorHAnsi"/>
              </w:rPr>
              <w:t>We identified 13 common tactics</w:t>
            </w:r>
            <w:r w:rsidR="008F5FE9" w:rsidRPr="000D178E">
              <w:rPr>
                <w:rFonts w:cstheme="minorHAnsi"/>
              </w:rPr>
              <w:t xml:space="preserve"> used by both the AI and TI </w:t>
            </w:r>
            <w:r w:rsidRPr="000D178E">
              <w:rPr>
                <w:rFonts w:cstheme="minorHAnsi"/>
              </w:rPr>
              <w:t>when attempting to influence marketing regulation, in addition to five tactics used only by the TI and seven unique to the AI. Similarly we also identified 13 common arguments used by both industries, along with four arguments unique to the TI, and seven (three of which formed the new frame ‘complex policy area’) which had been used only by the AI.</w:t>
            </w:r>
          </w:p>
          <w:p w14:paraId="6B140918" w14:textId="77777777" w:rsidR="0044090D" w:rsidRPr="000D178E" w:rsidRDefault="0044090D" w:rsidP="001C646A">
            <w:pPr>
              <w:autoSpaceDE w:val="0"/>
              <w:autoSpaceDN w:val="0"/>
              <w:adjustRightInd w:val="0"/>
              <w:rPr>
                <w:rFonts w:cstheme="minorHAnsi"/>
              </w:rPr>
            </w:pPr>
          </w:p>
          <w:p w14:paraId="726CB600" w14:textId="77777777" w:rsidR="0044090D" w:rsidRDefault="0044090D" w:rsidP="001C646A">
            <w:pPr>
              <w:autoSpaceDE w:val="0"/>
              <w:autoSpaceDN w:val="0"/>
              <w:adjustRightInd w:val="0"/>
              <w:rPr>
                <w:rFonts w:cstheme="minorHAnsi"/>
              </w:rPr>
            </w:pPr>
            <w:r w:rsidRPr="000D178E">
              <w:rPr>
                <w:rFonts w:cstheme="minorHAnsi"/>
              </w:rPr>
              <w:t xml:space="preserve">The review also found that many arguments were supported by CSR activities. CSR tends to be used strategically by an industry to prevent the </w:t>
            </w:r>
            <w:r w:rsidR="008F5FE9" w:rsidRPr="000D178E">
              <w:rPr>
                <w:rFonts w:cstheme="minorHAnsi"/>
              </w:rPr>
              <w:t>introduction of legislation</w:t>
            </w:r>
            <w:r w:rsidRPr="000D178E">
              <w:rPr>
                <w:rFonts w:cstheme="minorHAnsi"/>
              </w:rPr>
              <w:t>. By acting as vehicles for the promotion of arguments, CSR activities such as self-regulatory codes work politically as agenda-setting devices which frame issu</w:t>
            </w:r>
            <w:r w:rsidR="008F5FE9" w:rsidRPr="000D178E">
              <w:rPr>
                <w:rFonts w:cstheme="minorHAnsi"/>
              </w:rPr>
              <w:t>es and shape policy debates</w:t>
            </w:r>
            <w:r w:rsidRPr="000D178E">
              <w:rPr>
                <w:rFonts w:cstheme="minorHAnsi"/>
              </w:rPr>
              <w:t xml:space="preserve">. The AI’s emphasis on CSR highlights its value in maintaining industry credibility </w:t>
            </w:r>
            <w:r w:rsidRPr="000D178E">
              <w:rPr>
                <w:rFonts w:cstheme="minorHAnsi"/>
              </w:rPr>
              <w:lastRenderedPageBreak/>
              <w:t>and forming relationships (CSR partnerships are likely to create further opportunities for coo</w:t>
            </w:r>
            <w:r w:rsidR="008F5FE9" w:rsidRPr="000D178E">
              <w:rPr>
                <w:rFonts w:cstheme="minorHAnsi"/>
              </w:rPr>
              <w:t>peration</w:t>
            </w:r>
            <w:r w:rsidRPr="000D178E">
              <w:rPr>
                <w:rFonts w:cstheme="minorHAnsi"/>
              </w:rPr>
              <w:t>) ahead of regulation.</w:t>
            </w:r>
          </w:p>
          <w:p w14:paraId="7AADDAEC" w14:textId="2FE4AA79" w:rsidR="00EF2508" w:rsidRPr="000D178E" w:rsidRDefault="00EF2508" w:rsidP="001C646A">
            <w:pPr>
              <w:autoSpaceDE w:val="0"/>
              <w:autoSpaceDN w:val="0"/>
              <w:adjustRightInd w:val="0"/>
              <w:rPr>
                <w:rFonts w:cstheme="minorHAnsi"/>
              </w:rPr>
            </w:pPr>
          </w:p>
        </w:tc>
      </w:tr>
      <w:tr w:rsidR="0044090D" w:rsidRPr="000D178E" w14:paraId="4C18226E" w14:textId="77777777" w:rsidTr="001C646A">
        <w:tc>
          <w:tcPr>
            <w:tcW w:w="3005" w:type="dxa"/>
          </w:tcPr>
          <w:p w14:paraId="74D3B2EF" w14:textId="280140D0" w:rsidR="0044090D" w:rsidRPr="000D178E" w:rsidRDefault="00B238BD" w:rsidP="001C646A">
            <w:r w:rsidRPr="000D178E">
              <w:lastRenderedPageBreak/>
              <w:t xml:space="preserve">Channels of policy influencing activity </w:t>
            </w:r>
          </w:p>
        </w:tc>
        <w:tc>
          <w:tcPr>
            <w:tcW w:w="3005" w:type="dxa"/>
          </w:tcPr>
          <w:p w14:paraId="4402ECEA" w14:textId="77777777" w:rsidR="0044090D" w:rsidRDefault="0044090D" w:rsidP="001C646A">
            <w:r w:rsidRPr="000D178E">
              <w:t>Industry acto</w:t>
            </w:r>
            <w:r w:rsidR="00844B0A" w:rsidRPr="000D178E">
              <w:t>rs, trade associations and SAPRO</w:t>
            </w:r>
            <w:r w:rsidRPr="000D178E">
              <w:t>s.</w:t>
            </w:r>
          </w:p>
          <w:p w14:paraId="788463A5" w14:textId="1571A63B" w:rsidR="00BC6B92" w:rsidRPr="000D178E" w:rsidRDefault="00BC6B92" w:rsidP="001C646A"/>
        </w:tc>
        <w:tc>
          <w:tcPr>
            <w:tcW w:w="3006" w:type="dxa"/>
          </w:tcPr>
          <w:p w14:paraId="09EFB5A5" w14:textId="77777777" w:rsidR="0044090D" w:rsidRPr="000D178E" w:rsidRDefault="0044090D" w:rsidP="001C646A"/>
        </w:tc>
      </w:tr>
      <w:tr w:rsidR="0044090D" w:rsidRPr="000D178E" w14:paraId="09A5B11C" w14:textId="77777777" w:rsidTr="001C646A">
        <w:tc>
          <w:tcPr>
            <w:tcW w:w="3005" w:type="dxa"/>
          </w:tcPr>
          <w:p w14:paraId="3BE8CF61" w14:textId="2E539828" w:rsidR="0044090D" w:rsidRPr="000D178E" w:rsidRDefault="00B238BD" w:rsidP="001C646A">
            <w:r w:rsidRPr="000D178E">
              <w:t xml:space="preserve">Targets of policy influencing activity </w:t>
            </w:r>
          </w:p>
        </w:tc>
        <w:tc>
          <w:tcPr>
            <w:tcW w:w="3005" w:type="dxa"/>
          </w:tcPr>
          <w:p w14:paraId="6D689B3F" w14:textId="77777777" w:rsidR="0044090D" w:rsidRPr="000D178E" w:rsidRDefault="0044090D" w:rsidP="001C646A">
            <w:r w:rsidRPr="000D178E">
              <w:t>Government.</w:t>
            </w:r>
          </w:p>
        </w:tc>
        <w:tc>
          <w:tcPr>
            <w:tcW w:w="3006" w:type="dxa"/>
          </w:tcPr>
          <w:p w14:paraId="6118A603" w14:textId="77777777" w:rsidR="0044090D" w:rsidRPr="000D178E" w:rsidRDefault="0044090D" w:rsidP="001C646A"/>
        </w:tc>
      </w:tr>
      <w:tr w:rsidR="00F25085" w:rsidRPr="000D178E" w14:paraId="5B7487A5" w14:textId="77777777" w:rsidTr="001C646A">
        <w:tc>
          <w:tcPr>
            <w:tcW w:w="3005" w:type="dxa"/>
          </w:tcPr>
          <w:p w14:paraId="6B395760" w14:textId="549F1546" w:rsidR="00F25085" w:rsidRPr="000D178E" w:rsidRDefault="00F25085" w:rsidP="00F25085">
            <w:r w:rsidRPr="000D178E">
              <w:t xml:space="preserve">Position of the industry in policy process </w:t>
            </w:r>
          </w:p>
        </w:tc>
        <w:tc>
          <w:tcPr>
            <w:tcW w:w="3005" w:type="dxa"/>
          </w:tcPr>
          <w:p w14:paraId="6029A375" w14:textId="77777777" w:rsidR="00F25085" w:rsidRDefault="00F25085" w:rsidP="00F25085">
            <w:r w:rsidRPr="000D178E">
              <w:t>Partners in the policy process, co-regulators with government.</w:t>
            </w:r>
          </w:p>
          <w:p w14:paraId="11D9EE45" w14:textId="52CB668A" w:rsidR="00BC6B92" w:rsidRPr="000D178E" w:rsidRDefault="00BC6B92" w:rsidP="00F25085"/>
        </w:tc>
        <w:tc>
          <w:tcPr>
            <w:tcW w:w="3006" w:type="dxa"/>
          </w:tcPr>
          <w:p w14:paraId="70969239" w14:textId="77777777" w:rsidR="00F25085" w:rsidRPr="000D178E" w:rsidRDefault="00F25085" w:rsidP="00F25085"/>
        </w:tc>
      </w:tr>
      <w:tr w:rsidR="00F25085" w:rsidRPr="000D178E" w14:paraId="0D6F5804" w14:textId="77777777" w:rsidTr="001C646A">
        <w:tc>
          <w:tcPr>
            <w:tcW w:w="3005" w:type="dxa"/>
          </w:tcPr>
          <w:p w14:paraId="2084B75C" w14:textId="7873FA45" w:rsidR="00F25085" w:rsidRPr="000D178E" w:rsidRDefault="00F25085" w:rsidP="00F25085">
            <w:r w:rsidRPr="000D178E">
              <w:t>Success/ effectiveness of industry influencing activities.</w:t>
            </w:r>
          </w:p>
        </w:tc>
        <w:tc>
          <w:tcPr>
            <w:tcW w:w="3005" w:type="dxa"/>
          </w:tcPr>
          <w:p w14:paraId="1E7B05E9" w14:textId="77777777" w:rsidR="00F25085" w:rsidRPr="000D178E" w:rsidRDefault="00F25085" w:rsidP="00F25085"/>
        </w:tc>
        <w:tc>
          <w:tcPr>
            <w:tcW w:w="3006" w:type="dxa"/>
          </w:tcPr>
          <w:p w14:paraId="709E8C0A" w14:textId="77777777" w:rsidR="00F25085" w:rsidRPr="000D178E" w:rsidRDefault="00F25085" w:rsidP="00F25085"/>
        </w:tc>
      </w:tr>
    </w:tbl>
    <w:p w14:paraId="408887BF" w14:textId="617652B7" w:rsidR="0044090D" w:rsidRPr="000D178E" w:rsidRDefault="0044090D" w:rsidP="00A723AD">
      <w:pPr>
        <w:autoSpaceDE w:val="0"/>
        <w:autoSpaceDN w:val="0"/>
        <w:adjustRightInd w:val="0"/>
        <w:rPr>
          <w:rFonts w:cs="AdvTTd108ef0c.B"/>
        </w:rPr>
      </w:pPr>
    </w:p>
    <w:p w14:paraId="1350121F" w14:textId="5463D7DC" w:rsidR="0044090D" w:rsidRPr="000D178E" w:rsidRDefault="0044090D" w:rsidP="00A723AD">
      <w:pPr>
        <w:autoSpaceDE w:val="0"/>
        <w:autoSpaceDN w:val="0"/>
        <w:adjustRightInd w:val="0"/>
        <w:rPr>
          <w:rFonts w:cs="AdvTTd108ef0c.B"/>
        </w:rPr>
      </w:pPr>
    </w:p>
    <w:p w14:paraId="155D00B2" w14:textId="77777777" w:rsidR="0044090D" w:rsidRPr="000D178E" w:rsidRDefault="0044090D" w:rsidP="00A723AD">
      <w:pPr>
        <w:autoSpaceDE w:val="0"/>
        <w:autoSpaceDN w:val="0"/>
        <w:adjustRightInd w:val="0"/>
        <w:rPr>
          <w:rFonts w:cs="AdvTTd108ef0c.B"/>
        </w:rPr>
        <w:sectPr w:rsidR="0044090D" w:rsidRPr="000D178E">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005"/>
        <w:gridCol w:w="3005"/>
        <w:gridCol w:w="3006"/>
      </w:tblGrid>
      <w:tr w:rsidR="004211EA" w:rsidRPr="000D178E" w14:paraId="235CC902" w14:textId="77777777" w:rsidTr="001E5381">
        <w:tc>
          <w:tcPr>
            <w:tcW w:w="9016" w:type="dxa"/>
            <w:gridSpan w:val="3"/>
          </w:tcPr>
          <w:p w14:paraId="76D6CD54" w14:textId="1EF5B1D8" w:rsidR="004211EA" w:rsidRPr="000D178E" w:rsidRDefault="00395411" w:rsidP="00A723AD">
            <w:pPr>
              <w:autoSpaceDE w:val="0"/>
              <w:autoSpaceDN w:val="0"/>
              <w:adjustRightInd w:val="0"/>
              <w:rPr>
                <w:b/>
              </w:rPr>
            </w:pPr>
            <w:r w:rsidRPr="000D178E">
              <w:rPr>
                <w:rFonts w:cs="AdvTTd108ef0c.B"/>
              </w:rPr>
              <w:lastRenderedPageBreak/>
              <w:t xml:space="preserve">Avery, M. R., et al. (2016). "Mechanisms of influence: Alcohol industry submissions to the inquiry into </w:t>
            </w:r>
            <w:proofErr w:type="spellStart"/>
            <w:r w:rsidRPr="000D178E">
              <w:rPr>
                <w:rFonts w:cs="AdvTTd108ef0c.B"/>
              </w:rPr>
              <w:t>fetal</w:t>
            </w:r>
            <w:proofErr w:type="spellEnd"/>
            <w:r w:rsidRPr="000D178E">
              <w:rPr>
                <w:rFonts w:cs="AdvTTd108ef0c.B"/>
              </w:rPr>
              <w:t xml:space="preserve"> alcohol spectrum disorders." Drug &amp; Alcohol Review 35(6): 665-672. </w:t>
            </w:r>
          </w:p>
          <w:p w14:paraId="70485E76" w14:textId="5B94CF05" w:rsidR="00395411" w:rsidRPr="000D178E" w:rsidRDefault="00395411" w:rsidP="00A723AD">
            <w:pPr>
              <w:autoSpaceDE w:val="0"/>
              <w:autoSpaceDN w:val="0"/>
              <w:adjustRightInd w:val="0"/>
              <w:rPr>
                <w:rFonts w:cs="AdvTTd108ef0c.B"/>
              </w:rPr>
            </w:pPr>
          </w:p>
        </w:tc>
      </w:tr>
      <w:tr w:rsidR="004211EA" w:rsidRPr="000D178E" w14:paraId="2FF40979" w14:textId="77777777" w:rsidTr="001E5381">
        <w:tc>
          <w:tcPr>
            <w:tcW w:w="3005" w:type="dxa"/>
          </w:tcPr>
          <w:p w14:paraId="39981A2F" w14:textId="77777777" w:rsidR="004211EA" w:rsidRPr="000D178E" w:rsidRDefault="007831AB" w:rsidP="001E5381">
            <w:pPr>
              <w:rPr>
                <w:b/>
              </w:rPr>
            </w:pPr>
            <w:r w:rsidRPr="000D178E">
              <w:rPr>
                <w:b/>
              </w:rPr>
              <w:t>Category of Industry Activity</w:t>
            </w:r>
          </w:p>
          <w:p w14:paraId="1B31495B" w14:textId="77777777" w:rsidR="004211EA" w:rsidRPr="000D178E" w:rsidRDefault="004211EA" w:rsidP="001E5381">
            <w:pPr>
              <w:rPr>
                <w:b/>
              </w:rPr>
            </w:pPr>
          </w:p>
        </w:tc>
        <w:tc>
          <w:tcPr>
            <w:tcW w:w="3005" w:type="dxa"/>
          </w:tcPr>
          <w:p w14:paraId="4CD7D816" w14:textId="77777777" w:rsidR="004211EA" w:rsidRPr="000D178E" w:rsidRDefault="004211EA" w:rsidP="001E5381">
            <w:pPr>
              <w:rPr>
                <w:b/>
              </w:rPr>
            </w:pPr>
            <w:r w:rsidRPr="000D178E">
              <w:rPr>
                <w:b/>
              </w:rPr>
              <w:t xml:space="preserve">Summary of </w:t>
            </w:r>
            <w:r w:rsidR="007831AB" w:rsidRPr="000D178E">
              <w:rPr>
                <w:b/>
              </w:rPr>
              <w:t>Data</w:t>
            </w:r>
          </w:p>
        </w:tc>
        <w:tc>
          <w:tcPr>
            <w:tcW w:w="3006" w:type="dxa"/>
          </w:tcPr>
          <w:p w14:paraId="0F89AE65" w14:textId="77777777" w:rsidR="004211EA" w:rsidRPr="000D178E" w:rsidRDefault="004211EA" w:rsidP="001E5381">
            <w:pPr>
              <w:rPr>
                <w:b/>
              </w:rPr>
            </w:pPr>
            <w:r w:rsidRPr="000D178E">
              <w:rPr>
                <w:b/>
              </w:rPr>
              <w:t>Key quotations</w:t>
            </w:r>
          </w:p>
        </w:tc>
      </w:tr>
      <w:tr w:rsidR="004211EA" w:rsidRPr="000D178E" w14:paraId="4D730325" w14:textId="77777777" w:rsidTr="001E5381">
        <w:tc>
          <w:tcPr>
            <w:tcW w:w="3005" w:type="dxa"/>
          </w:tcPr>
          <w:p w14:paraId="129BF593" w14:textId="6133CC57" w:rsidR="004211EA" w:rsidRPr="000D178E" w:rsidRDefault="0018561C" w:rsidP="001E5381">
            <w:r w:rsidRPr="000D178E">
              <w:t>Policy approaches promoted (and arguments in favour)</w:t>
            </w:r>
          </w:p>
        </w:tc>
        <w:tc>
          <w:tcPr>
            <w:tcW w:w="3005" w:type="dxa"/>
          </w:tcPr>
          <w:p w14:paraId="0428C925" w14:textId="20F31F38" w:rsidR="004211EA" w:rsidRPr="000D178E" w:rsidRDefault="00D9431C" w:rsidP="00351E8F">
            <w:r w:rsidRPr="000D178E">
              <w:t xml:space="preserve">Industry </w:t>
            </w:r>
            <w:r w:rsidR="006E3973" w:rsidRPr="000D178E">
              <w:t xml:space="preserve">self-regulation and </w:t>
            </w:r>
            <w:r w:rsidRPr="000D178E">
              <w:t>initiatives such as voluntary prevention programmes</w:t>
            </w:r>
            <w:r w:rsidR="005C6ADA" w:rsidRPr="000D178E">
              <w:t xml:space="preserve">, e.g. </w:t>
            </w:r>
            <w:proofErr w:type="spellStart"/>
            <w:r w:rsidR="005C6ADA" w:rsidRPr="000D178E">
              <w:t>Drinkwise</w:t>
            </w:r>
            <w:proofErr w:type="spellEnd"/>
            <w:r w:rsidR="00351E8F" w:rsidRPr="000D178E">
              <w:t xml:space="preserve"> labelling initiatives.</w:t>
            </w:r>
            <w:r w:rsidR="00844B0A" w:rsidRPr="000D178E">
              <w:t xml:space="preserve"> Criticised as public relations</w:t>
            </w:r>
            <w:r w:rsidR="00E44C43" w:rsidRPr="000D178E">
              <w:t xml:space="preserve"> and ineffective by </w:t>
            </w:r>
            <w:r w:rsidR="000F3304" w:rsidRPr="000D178E">
              <w:t>the authors</w:t>
            </w:r>
            <w:r w:rsidR="00015EF9" w:rsidRPr="000D178E">
              <w:t>.</w:t>
            </w:r>
          </w:p>
          <w:p w14:paraId="2BB94185" w14:textId="77777777" w:rsidR="006E3973" w:rsidRPr="000D178E" w:rsidRDefault="006E3973" w:rsidP="00351E8F"/>
          <w:p w14:paraId="7D13642E" w14:textId="77777777" w:rsidR="006E3973" w:rsidRPr="000D178E" w:rsidRDefault="006E3973" w:rsidP="006E3973">
            <w:r w:rsidRPr="000D178E">
              <w:t>Downplaying the scale of the problem and thus the need for government action to counter this.</w:t>
            </w:r>
          </w:p>
          <w:p w14:paraId="6BF722E2" w14:textId="77777777" w:rsidR="006E3973" w:rsidRPr="000D178E" w:rsidRDefault="006E3973" w:rsidP="006E3973"/>
          <w:p w14:paraId="030220C8" w14:textId="77777777" w:rsidR="006E3973" w:rsidRPr="000D178E" w:rsidRDefault="006E3973" w:rsidP="006E3973">
            <w:pPr>
              <w:rPr>
                <w:rFonts w:cs="AdvTTef45df09"/>
              </w:rPr>
            </w:pPr>
          </w:p>
          <w:p w14:paraId="03B042B2" w14:textId="77777777" w:rsidR="006E3973" w:rsidRPr="000D178E" w:rsidRDefault="006E3973" w:rsidP="006E3973">
            <w:pPr>
              <w:rPr>
                <w:rFonts w:cs="AdvTTef45df09"/>
              </w:rPr>
            </w:pPr>
          </w:p>
          <w:p w14:paraId="1BFB5653" w14:textId="77777777" w:rsidR="006E3973" w:rsidRPr="000D178E" w:rsidRDefault="006E3973" w:rsidP="006E3973">
            <w:pPr>
              <w:rPr>
                <w:rFonts w:cs="AdvTTef45df09"/>
              </w:rPr>
            </w:pPr>
          </w:p>
          <w:p w14:paraId="142B6658" w14:textId="77777777" w:rsidR="006E3973" w:rsidRPr="000D178E" w:rsidRDefault="006E3973" w:rsidP="006E3973">
            <w:r w:rsidRPr="000D178E">
              <w:rPr>
                <w:rFonts w:cs="AdvTTef45df09"/>
              </w:rPr>
              <w:t>Sought to highlight already high levels of awareness of harms of drinking in pregnancy amongst pregnant women and resulting behaviour change (obviating the need for labels). Figures questioned by authors.</w:t>
            </w:r>
          </w:p>
          <w:p w14:paraId="6001EB09" w14:textId="77777777" w:rsidR="006E3973" w:rsidRPr="000D178E" w:rsidRDefault="006E3973" w:rsidP="00351E8F"/>
        </w:tc>
        <w:tc>
          <w:tcPr>
            <w:tcW w:w="3006" w:type="dxa"/>
          </w:tcPr>
          <w:p w14:paraId="44A2AF25" w14:textId="77777777" w:rsidR="004211EA" w:rsidRPr="000D178E" w:rsidRDefault="00351E8F" w:rsidP="00351E8F">
            <w:pPr>
              <w:autoSpaceDE w:val="0"/>
              <w:autoSpaceDN w:val="0"/>
              <w:adjustRightInd w:val="0"/>
              <w:rPr>
                <w:rFonts w:cs="AdvTTf5497650.I"/>
              </w:rPr>
            </w:pPr>
            <w:r w:rsidRPr="000D178E">
              <w:rPr>
                <w:rFonts w:cs="AdvTTf5497650.I+20"/>
              </w:rPr>
              <w:t>‘</w:t>
            </w:r>
            <w:r w:rsidRPr="000D178E">
              <w:rPr>
                <w:rFonts w:cs="AdvTTf5497650.I"/>
              </w:rPr>
              <w:t xml:space="preserve">As part of a </w:t>
            </w:r>
            <w:proofErr w:type="spellStart"/>
            <w:r w:rsidRPr="000D178E">
              <w:rPr>
                <w:rFonts w:cs="AdvTTf5497650.I"/>
              </w:rPr>
              <w:t>DrinkWise</w:t>
            </w:r>
            <w:proofErr w:type="spellEnd"/>
            <w:r w:rsidRPr="000D178E">
              <w:rPr>
                <w:rFonts w:cs="AdvTTf5497650.I"/>
              </w:rPr>
              <w:t xml:space="preserve"> Australia strategy, many sectors of the alcohol industry are voluntarily placing alcohol and pregnancy information labels on products preferred by female consumers. The </w:t>
            </w:r>
            <w:proofErr w:type="spellStart"/>
            <w:r w:rsidRPr="000D178E">
              <w:rPr>
                <w:rFonts w:cs="AdvTTf5497650.I"/>
              </w:rPr>
              <w:t>DrinkWise</w:t>
            </w:r>
            <w:proofErr w:type="spellEnd"/>
            <w:r w:rsidRPr="000D178E">
              <w:rPr>
                <w:rFonts w:cs="AdvTTf5497650.I"/>
              </w:rPr>
              <w:t xml:space="preserve"> Labelling initiative includes written and visual images as well as direction to a relevant website where additional detailed information is available</w:t>
            </w:r>
            <w:r w:rsidRPr="000D178E">
              <w:rPr>
                <w:rFonts w:cs="AdvTTf5497650.I+20"/>
              </w:rPr>
              <w:t xml:space="preserve">’ </w:t>
            </w:r>
            <w:r w:rsidRPr="000D178E">
              <w:rPr>
                <w:rFonts w:cs="AdvTTf5497650.I"/>
              </w:rPr>
              <w:t>(AHA (WA), page 11).</w:t>
            </w:r>
          </w:p>
          <w:p w14:paraId="3025EBC5" w14:textId="77777777" w:rsidR="006E3973" w:rsidRPr="000D178E" w:rsidRDefault="006E3973" w:rsidP="00351E8F">
            <w:pPr>
              <w:autoSpaceDE w:val="0"/>
              <w:autoSpaceDN w:val="0"/>
              <w:adjustRightInd w:val="0"/>
              <w:rPr>
                <w:rFonts w:cs="AdvTTf5497650.I"/>
              </w:rPr>
            </w:pPr>
          </w:p>
          <w:p w14:paraId="39D2A96D" w14:textId="77777777" w:rsidR="006E3973" w:rsidRPr="000D178E" w:rsidRDefault="006E3973" w:rsidP="006E3973">
            <w:pPr>
              <w:autoSpaceDE w:val="0"/>
              <w:autoSpaceDN w:val="0"/>
              <w:adjustRightInd w:val="0"/>
              <w:rPr>
                <w:rFonts w:cs="AdvTTf5497650.I"/>
              </w:rPr>
            </w:pPr>
            <w:r w:rsidRPr="000D178E">
              <w:rPr>
                <w:rFonts w:cs="AdvTTf5497650.I+20"/>
              </w:rPr>
              <w:t>‘</w:t>
            </w:r>
            <w:r w:rsidRPr="000D178E">
              <w:rPr>
                <w:rFonts w:cs="AdvTTf5497650.I"/>
              </w:rPr>
              <w:t>Awareness of the potential negative impact of alcohol in</w:t>
            </w:r>
          </w:p>
          <w:p w14:paraId="737312E4" w14:textId="77777777" w:rsidR="006E3973" w:rsidRDefault="006E3973" w:rsidP="006E3973">
            <w:pPr>
              <w:autoSpaceDE w:val="0"/>
              <w:autoSpaceDN w:val="0"/>
              <w:adjustRightInd w:val="0"/>
              <w:rPr>
                <w:rFonts w:cs="AdvTTf5497650.I"/>
              </w:rPr>
            </w:pPr>
            <w:r w:rsidRPr="000D178E">
              <w:rPr>
                <w:rFonts w:cs="AdvTTf5497650.I"/>
              </w:rPr>
              <w:t>pregnancy is already very high, amongst women at least. This is shown by the great majority of pregnant women (97.5%) who already alter their alcohol intake positively, either totally abstaining (52%) or reducing the amount consumed (45.5%) according to the 2010 National Drug Strategy Household Survey</w:t>
            </w:r>
            <w:r w:rsidRPr="000D178E">
              <w:rPr>
                <w:rFonts w:cs="AdvTTf5497650.I+20"/>
              </w:rPr>
              <w:t xml:space="preserve">’ </w:t>
            </w:r>
            <w:r w:rsidRPr="000D178E">
              <w:rPr>
                <w:rFonts w:cs="AdvTTf5497650.I"/>
              </w:rPr>
              <w:t>(DSICA, page 2 and 3).</w:t>
            </w:r>
          </w:p>
          <w:p w14:paraId="61BA91AA" w14:textId="530EA23E" w:rsidR="00EF2508" w:rsidRPr="000D178E" w:rsidRDefault="00EF2508" w:rsidP="006E3973">
            <w:pPr>
              <w:autoSpaceDE w:val="0"/>
              <w:autoSpaceDN w:val="0"/>
              <w:adjustRightInd w:val="0"/>
              <w:rPr>
                <w:rFonts w:cs="AdvTTf5497650.I"/>
              </w:rPr>
            </w:pPr>
          </w:p>
        </w:tc>
      </w:tr>
      <w:tr w:rsidR="004211EA" w:rsidRPr="000D178E" w14:paraId="6F4F9196" w14:textId="77777777" w:rsidTr="001E5381">
        <w:tc>
          <w:tcPr>
            <w:tcW w:w="3005" w:type="dxa"/>
          </w:tcPr>
          <w:p w14:paraId="21120A4A" w14:textId="6E24DA13" w:rsidR="004211EA" w:rsidRPr="000D178E" w:rsidRDefault="0018561C" w:rsidP="001E5381">
            <w:r w:rsidRPr="000D178E">
              <w:t>Policy approaches opposed (and arguments against)</w:t>
            </w:r>
          </w:p>
        </w:tc>
        <w:tc>
          <w:tcPr>
            <w:tcW w:w="3005" w:type="dxa"/>
          </w:tcPr>
          <w:p w14:paraId="4C216D7B" w14:textId="394097EE" w:rsidR="004211EA" w:rsidRPr="000D178E" w:rsidRDefault="00351E8F" w:rsidP="001E5381">
            <w:r w:rsidRPr="000D178E">
              <w:t xml:space="preserve">Mandatory labelling regimes; which may </w:t>
            </w:r>
            <w:r w:rsidR="00EF2508">
              <w:t xml:space="preserve">have </w:t>
            </w:r>
            <w:r w:rsidRPr="000D178E">
              <w:t>potential</w:t>
            </w:r>
            <w:r w:rsidR="00EF2508">
              <w:t>ly</w:t>
            </w:r>
            <w:r w:rsidRPr="000D178E">
              <w:t xml:space="preserve"> adverse side effects (3/5 submissions</w:t>
            </w:r>
            <w:r w:rsidR="000F3304" w:rsidRPr="000D178E">
              <w:t xml:space="preserve"> by industry bodies</w:t>
            </w:r>
            <w:r w:rsidRPr="000D178E">
              <w:t>)</w:t>
            </w:r>
            <w:r w:rsidR="00015EF9" w:rsidRPr="000D178E">
              <w:t>.</w:t>
            </w:r>
          </w:p>
          <w:p w14:paraId="3971F528" w14:textId="77777777" w:rsidR="00351E8F" w:rsidRPr="000D178E" w:rsidRDefault="00351E8F" w:rsidP="001E5381"/>
          <w:p w14:paraId="63D6C177" w14:textId="77777777" w:rsidR="00351E8F" w:rsidRPr="000D178E" w:rsidRDefault="00351E8F" w:rsidP="001E5381"/>
          <w:p w14:paraId="40C8EC70" w14:textId="77777777" w:rsidR="00351E8F" w:rsidRPr="000D178E" w:rsidRDefault="00351E8F" w:rsidP="001E5381"/>
          <w:p w14:paraId="77236857" w14:textId="77777777" w:rsidR="00351E8F" w:rsidRPr="000D178E" w:rsidRDefault="00351E8F" w:rsidP="001E5381"/>
          <w:p w14:paraId="2466C1C6" w14:textId="77777777" w:rsidR="00351E8F" w:rsidRPr="000D178E" w:rsidRDefault="00351E8F" w:rsidP="001E5381"/>
          <w:p w14:paraId="15249FA0" w14:textId="77777777" w:rsidR="00351E8F" w:rsidRPr="000D178E" w:rsidRDefault="00351E8F" w:rsidP="001E5381"/>
          <w:p w14:paraId="390C76AC" w14:textId="77777777" w:rsidR="00351E8F" w:rsidRPr="000D178E" w:rsidRDefault="00351E8F" w:rsidP="001E5381"/>
          <w:p w14:paraId="2E316B25" w14:textId="77777777" w:rsidR="00351E8F" w:rsidRPr="000D178E" w:rsidRDefault="00351E8F" w:rsidP="001E5381"/>
          <w:p w14:paraId="38E828EF" w14:textId="77777777" w:rsidR="00351E8F" w:rsidRPr="000D178E" w:rsidRDefault="00351E8F" w:rsidP="001E5381"/>
          <w:p w14:paraId="3D771F08" w14:textId="77777777" w:rsidR="00351E8F" w:rsidRPr="000D178E" w:rsidRDefault="00351E8F" w:rsidP="001E5381"/>
          <w:p w14:paraId="1DEE5751" w14:textId="77777777" w:rsidR="00351E8F" w:rsidRPr="000D178E" w:rsidRDefault="00351E8F" w:rsidP="001E5381"/>
          <w:p w14:paraId="5B9876FF" w14:textId="77777777" w:rsidR="00351E8F" w:rsidRPr="000D178E" w:rsidRDefault="00351E8F" w:rsidP="001E5381"/>
          <w:p w14:paraId="0319F3CD" w14:textId="77777777" w:rsidR="00351E8F" w:rsidRPr="000D178E" w:rsidRDefault="00351E8F" w:rsidP="001E5381"/>
          <w:p w14:paraId="15AAA6D0" w14:textId="77777777" w:rsidR="00351E8F" w:rsidRPr="000D178E" w:rsidRDefault="00351E8F" w:rsidP="001E5381"/>
          <w:p w14:paraId="4ECE3AE7" w14:textId="77777777" w:rsidR="00351E8F" w:rsidRPr="000D178E" w:rsidRDefault="00351E8F" w:rsidP="001E5381"/>
          <w:p w14:paraId="58B68962" w14:textId="77777777" w:rsidR="00351E8F" w:rsidRPr="000D178E" w:rsidRDefault="00351E8F" w:rsidP="001E5381"/>
          <w:p w14:paraId="6DC149CB" w14:textId="77777777" w:rsidR="00351E8F" w:rsidRPr="000D178E" w:rsidRDefault="00351E8F" w:rsidP="001E5381"/>
          <w:p w14:paraId="2B38DEBE" w14:textId="77777777" w:rsidR="00351E8F" w:rsidRPr="000D178E" w:rsidRDefault="00351E8F" w:rsidP="001E5381"/>
          <w:p w14:paraId="3FC5EB60" w14:textId="77777777" w:rsidR="00351E8F" w:rsidRPr="000D178E" w:rsidRDefault="00351E8F" w:rsidP="001E5381"/>
          <w:p w14:paraId="26E39F3D" w14:textId="77777777" w:rsidR="00351E8F" w:rsidRPr="000D178E" w:rsidRDefault="00351E8F" w:rsidP="001E5381"/>
          <w:p w14:paraId="0560A714" w14:textId="77777777" w:rsidR="00351E8F" w:rsidRPr="000D178E" w:rsidRDefault="00351E8F" w:rsidP="001E5381"/>
          <w:p w14:paraId="67F65B6B" w14:textId="77777777" w:rsidR="00351E8F" w:rsidRPr="000D178E" w:rsidRDefault="00351E8F" w:rsidP="001E5381"/>
          <w:p w14:paraId="25B49A72" w14:textId="77777777" w:rsidR="007D1B1C" w:rsidRPr="000D178E" w:rsidRDefault="007D1B1C" w:rsidP="001E5381"/>
          <w:p w14:paraId="20F3645B" w14:textId="77777777" w:rsidR="00827188" w:rsidRDefault="00827188" w:rsidP="001E5381"/>
          <w:p w14:paraId="4D171DC8" w14:textId="77777777" w:rsidR="00827188" w:rsidRDefault="00827188" w:rsidP="001E5381"/>
          <w:p w14:paraId="3F944659" w14:textId="77777777" w:rsidR="00827188" w:rsidRDefault="00827188" w:rsidP="001E5381"/>
          <w:p w14:paraId="3FB5BD66" w14:textId="77777777" w:rsidR="00827188" w:rsidRDefault="00827188" w:rsidP="001E5381"/>
          <w:p w14:paraId="5D32F43F" w14:textId="77777777" w:rsidR="00827188" w:rsidRDefault="00827188" w:rsidP="001E5381"/>
          <w:p w14:paraId="663DB94C" w14:textId="77777777" w:rsidR="00827188" w:rsidRDefault="00827188" w:rsidP="001E5381"/>
          <w:p w14:paraId="1C95CA2D" w14:textId="486F05C9" w:rsidR="00351E8F" w:rsidRPr="000D178E" w:rsidRDefault="00351E8F" w:rsidP="001E5381">
            <w:r w:rsidRPr="000D178E">
              <w:t xml:space="preserve">Question effectiveness of any warning labels (2/5 </w:t>
            </w:r>
            <w:r w:rsidR="000F3304" w:rsidRPr="000D178E">
              <w:t xml:space="preserve">industry </w:t>
            </w:r>
            <w:r w:rsidRPr="000D178E">
              <w:t>submissions )</w:t>
            </w:r>
            <w:r w:rsidR="00015EF9" w:rsidRPr="000D178E">
              <w:t>.</w:t>
            </w:r>
          </w:p>
          <w:p w14:paraId="3979F41E" w14:textId="77777777" w:rsidR="00351E8F" w:rsidRPr="000D178E" w:rsidRDefault="00351E8F" w:rsidP="001E5381"/>
        </w:tc>
        <w:tc>
          <w:tcPr>
            <w:tcW w:w="3006" w:type="dxa"/>
          </w:tcPr>
          <w:p w14:paraId="1696FF96" w14:textId="77777777" w:rsidR="00351E8F" w:rsidRPr="000D178E" w:rsidRDefault="00351E8F" w:rsidP="00351E8F">
            <w:pPr>
              <w:autoSpaceDE w:val="0"/>
              <w:autoSpaceDN w:val="0"/>
              <w:adjustRightInd w:val="0"/>
              <w:rPr>
                <w:rFonts w:cs="AdvTTef45df09"/>
              </w:rPr>
            </w:pPr>
            <w:r w:rsidRPr="000D178E">
              <w:rPr>
                <w:rFonts w:cs="AdvTTef45df09"/>
              </w:rPr>
              <w:lastRenderedPageBreak/>
              <w:t>Three of the alcohol</w:t>
            </w:r>
          </w:p>
          <w:p w14:paraId="39D7EB6B" w14:textId="777A0E2C" w:rsidR="00351E8F" w:rsidRPr="000D178E" w:rsidRDefault="00351E8F" w:rsidP="00351E8F">
            <w:pPr>
              <w:autoSpaceDE w:val="0"/>
              <w:autoSpaceDN w:val="0"/>
              <w:adjustRightInd w:val="0"/>
              <w:rPr>
                <w:rFonts w:cs="AdvTTef45df09"/>
              </w:rPr>
            </w:pPr>
            <w:r w:rsidRPr="000D178E">
              <w:rPr>
                <w:rFonts w:cs="AdvTTef45df09"/>
              </w:rPr>
              <w:t>industry s</w:t>
            </w:r>
            <w:r w:rsidR="00273938" w:rsidRPr="000D178E">
              <w:rPr>
                <w:rFonts w:cs="AdvTTef45df09"/>
              </w:rPr>
              <w:t>ubmissions (AWRI</w:t>
            </w:r>
            <w:r w:rsidR="00844B0A" w:rsidRPr="000D178E">
              <w:rPr>
                <w:rFonts w:cs="AdvTTef45df09"/>
              </w:rPr>
              <w:t xml:space="preserve"> [Australian Wine Research Institute]</w:t>
            </w:r>
            <w:r w:rsidR="00273938" w:rsidRPr="000D178E">
              <w:rPr>
                <w:rFonts w:cs="AdvTTef45df09"/>
              </w:rPr>
              <w:t>; WFA</w:t>
            </w:r>
            <w:r w:rsidR="00844B0A" w:rsidRPr="000D178E">
              <w:rPr>
                <w:rFonts w:cs="AdvTTef45df09"/>
              </w:rPr>
              <w:t xml:space="preserve"> [Winemakers’ Federation of Australia]</w:t>
            </w:r>
            <w:r w:rsidR="00273938" w:rsidRPr="000D178E">
              <w:rPr>
                <w:rFonts w:cs="AdvTTef45df09"/>
              </w:rPr>
              <w:t xml:space="preserve">; AHA (WA) </w:t>
            </w:r>
            <w:r w:rsidR="00844B0A" w:rsidRPr="000D178E">
              <w:rPr>
                <w:rFonts w:cs="AdvTTef45df09"/>
              </w:rPr>
              <w:t xml:space="preserve">[Australian Hotels Association of Western Australia] </w:t>
            </w:r>
            <w:r w:rsidRPr="000D178E">
              <w:rPr>
                <w:rFonts w:cs="AdvTTef45df09"/>
              </w:rPr>
              <w:t>suggested that alcohol warning labels could have adverse</w:t>
            </w:r>
            <w:r w:rsidR="00273938" w:rsidRPr="000D178E">
              <w:rPr>
                <w:rFonts w:cs="AdvTTef45df09"/>
              </w:rPr>
              <w:t xml:space="preserve"> </w:t>
            </w:r>
            <w:r w:rsidRPr="000D178E">
              <w:rPr>
                <w:rFonts w:cs="AdvTTef45df09"/>
              </w:rPr>
              <w:t>effects for pregnant women, including prompting the unnecessary</w:t>
            </w:r>
          </w:p>
          <w:p w14:paraId="2B6F3E1D" w14:textId="77777777" w:rsidR="00351E8F" w:rsidRPr="000D178E" w:rsidRDefault="00351E8F" w:rsidP="00351E8F">
            <w:pPr>
              <w:autoSpaceDE w:val="0"/>
              <w:autoSpaceDN w:val="0"/>
              <w:adjustRightInd w:val="0"/>
              <w:rPr>
                <w:rFonts w:cs="AdvTTef45df09"/>
              </w:rPr>
            </w:pPr>
            <w:r w:rsidRPr="000D178E">
              <w:rPr>
                <w:rFonts w:cs="AdvTTef45df09"/>
              </w:rPr>
              <w:t>termination of pregnancies, and the ef</w:t>
            </w:r>
            <w:r w:rsidRPr="000D178E">
              <w:rPr>
                <w:rFonts w:cs="AdvTTef45df09+fb"/>
              </w:rPr>
              <w:t>fi</w:t>
            </w:r>
            <w:r w:rsidRPr="000D178E">
              <w:rPr>
                <w:rFonts w:cs="AdvTTef45df09"/>
              </w:rPr>
              <w:t>cacy of</w:t>
            </w:r>
            <w:r w:rsidR="00273938" w:rsidRPr="000D178E">
              <w:rPr>
                <w:rFonts w:cs="AdvTTef45df09"/>
              </w:rPr>
              <w:t xml:space="preserve"> </w:t>
            </w:r>
            <w:r w:rsidRPr="000D178E">
              <w:rPr>
                <w:rFonts w:cs="AdvTTef45df09"/>
              </w:rPr>
              <w:t>alcohol warning labels is questioned across all of the submissions.</w:t>
            </w:r>
          </w:p>
          <w:p w14:paraId="7B48A804" w14:textId="0218044B" w:rsidR="00351E8F" w:rsidRPr="000D178E" w:rsidRDefault="00351E8F" w:rsidP="008923F4">
            <w:pPr>
              <w:autoSpaceDE w:val="0"/>
              <w:autoSpaceDN w:val="0"/>
              <w:adjustRightInd w:val="0"/>
              <w:rPr>
                <w:rFonts w:cs="AdvTTef45df09"/>
              </w:rPr>
            </w:pPr>
            <w:r w:rsidRPr="000D178E">
              <w:rPr>
                <w:rFonts w:cs="AdvTTef45df09"/>
              </w:rPr>
              <w:t>In one instance, the</w:t>
            </w:r>
            <w:r w:rsidR="00273938" w:rsidRPr="000D178E">
              <w:rPr>
                <w:rFonts w:cs="AdvTTef45df09"/>
              </w:rPr>
              <w:t xml:space="preserve"> </w:t>
            </w:r>
            <w:r w:rsidRPr="000D178E">
              <w:rPr>
                <w:rFonts w:cs="AdvTTef45df09"/>
              </w:rPr>
              <w:t>WFA used the higher prevalence</w:t>
            </w:r>
            <w:r w:rsidR="00273938" w:rsidRPr="000D178E">
              <w:rPr>
                <w:rFonts w:cs="AdvTTef45df09"/>
              </w:rPr>
              <w:t xml:space="preserve"> </w:t>
            </w:r>
            <w:r w:rsidRPr="000D178E">
              <w:rPr>
                <w:rFonts w:cs="AdvTTef45df09"/>
              </w:rPr>
              <w:t>of FASD</w:t>
            </w:r>
            <w:r w:rsidR="00844B0A" w:rsidRPr="000D178E">
              <w:rPr>
                <w:rFonts w:cs="AdvTTef45df09"/>
              </w:rPr>
              <w:t xml:space="preserve"> </w:t>
            </w:r>
            <w:r w:rsidR="00844B0A" w:rsidRPr="000D178E">
              <w:rPr>
                <w:rFonts w:cs="AdvTTef45df09"/>
              </w:rPr>
              <w:lastRenderedPageBreak/>
              <w:t>[</w:t>
            </w:r>
            <w:proofErr w:type="spellStart"/>
            <w:r w:rsidR="00844B0A" w:rsidRPr="000D178E">
              <w:rPr>
                <w:rFonts w:cs="AdvTTd108ef0c.B"/>
              </w:rPr>
              <w:t>fetal</w:t>
            </w:r>
            <w:proofErr w:type="spellEnd"/>
            <w:r w:rsidR="00844B0A" w:rsidRPr="000D178E">
              <w:rPr>
                <w:rFonts w:cs="AdvTTd108ef0c.B"/>
              </w:rPr>
              <w:t xml:space="preserve"> alcohol spectrum disorders]</w:t>
            </w:r>
            <w:r w:rsidRPr="000D178E">
              <w:rPr>
                <w:rFonts w:cs="AdvTTef45df09"/>
              </w:rPr>
              <w:t xml:space="preserve"> in Aboriginal and Torres Strait Islander</w:t>
            </w:r>
            <w:r w:rsidR="00273938" w:rsidRPr="000D178E">
              <w:rPr>
                <w:rFonts w:cs="AdvTTef45df09"/>
              </w:rPr>
              <w:t xml:space="preserve"> communities to question the need for </w:t>
            </w:r>
            <w:r w:rsidRPr="000D178E">
              <w:rPr>
                <w:rFonts w:cs="AdvTTef45df09"/>
              </w:rPr>
              <w:t>population-wide</w:t>
            </w:r>
            <w:r w:rsidR="00273938" w:rsidRPr="000D178E">
              <w:rPr>
                <w:rFonts w:cs="AdvTTef45df09"/>
              </w:rPr>
              <w:t xml:space="preserve"> </w:t>
            </w:r>
            <w:r w:rsidRPr="000D178E">
              <w:rPr>
                <w:rFonts w:cs="AdvTTef45df09"/>
              </w:rPr>
              <w:t xml:space="preserve">exposure to mandatory warning labels, </w:t>
            </w:r>
            <w:r w:rsidRPr="000D178E">
              <w:rPr>
                <w:rFonts w:cs="AdvTTef45df09+20"/>
              </w:rPr>
              <w:t>‘</w:t>
            </w:r>
            <w:r w:rsidRPr="000D178E">
              <w:rPr>
                <w:rFonts w:cs="AdvTTef45df09"/>
              </w:rPr>
              <w:t>We [WFA]</w:t>
            </w:r>
            <w:r w:rsidR="00273938" w:rsidRPr="000D178E">
              <w:rPr>
                <w:rFonts w:cs="AdvTTef45df09"/>
              </w:rPr>
              <w:t xml:space="preserve"> </w:t>
            </w:r>
            <w:r w:rsidRPr="000D178E">
              <w:rPr>
                <w:rFonts w:cs="AdvTTef45df09"/>
              </w:rPr>
              <w:t>therefore question why the entire population is subjected</w:t>
            </w:r>
            <w:r w:rsidR="00273938" w:rsidRPr="000D178E">
              <w:rPr>
                <w:rFonts w:cs="AdvTTef45df09"/>
              </w:rPr>
              <w:t xml:space="preserve"> </w:t>
            </w:r>
            <w:r w:rsidRPr="000D178E">
              <w:rPr>
                <w:rFonts w:cs="AdvTTef45df09"/>
              </w:rPr>
              <w:t>to mandatory labels on their products when they are</w:t>
            </w:r>
            <w:r w:rsidR="00273938" w:rsidRPr="000D178E">
              <w:rPr>
                <w:rFonts w:cs="AdvTTef45df09"/>
              </w:rPr>
              <w:t xml:space="preserve"> </w:t>
            </w:r>
            <w:r w:rsidRPr="000D178E">
              <w:rPr>
                <w:rFonts w:cs="AdvTTef45df09"/>
              </w:rPr>
              <w:t xml:space="preserve">shown to drink </w:t>
            </w:r>
            <w:r w:rsidR="00273938" w:rsidRPr="000D178E">
              <w:rPr>
                <w:rFonts w:cs="AdvTTef45df09"/>
              </w:rPr>
              <w:t xml:space="preserve"> </w:t>
            </w:r>
            <w:r w:rsidRPr="000D178E">
              <w:rPr>
                <w:rFonts w:cs="AdvTTef45df09"/>
              </w:rPr>
              <w:t>responsibly, with few negative consequences</w:t>
            </w:r>
            <w:r w:rsidRPr="000D178E">
              <w:rPr>
                <w:rFonts w:cs="AdvTTef45df09+20"/>
              </w:rPr>
              <w:t>’</w:t>
            </w:r>
            <w:r w:rsidR="00273938" w:rsidRPr="000D178E">
              <w:rPr>
                <w:rFonts w:cs="AdvTTef45df09"/>
              </w:rPr>
              <w:t xml:space="preserve"> </w:t>
            </w:r>
            <w:r w:rsidRPr="000D178E">
              <w:rPr>
                <w:rFonts w:cs="AdvTTef45df09"/>
              </w:rPr>
              <w:t>(WFA, page 17).</w:t>
            </w:r>
          </w:p>
          <w:p w14:paraId="2D62AA6C" w14:textId="77777777" w:rsidR="000F3304" w:rsidRPr="000D178E" w:rsidRDefault="000F3304" w:rsidP="00351E8F">
            <w:pPr>
              <w:autoSpaceDE w:val="0"/>
              <w:autoSpaceDN w:val="0"/>
              <w:adjustRightInd w:val="0"/>
              <w:rPr>
                <w:rFonts w:cs="AdvTTf5497650.I+20"/>
              </w:rPr>
            </w:pPr>
          </w:p>
          <w:p w14:paraId="3D30CC93" w14:textId="77777777" w:rsidR="00351E8F" w:rsidRPr="000D178E" w:rsidRDefault="00351E8F" w:rsidP="00351E8F">
            <w:pPr>
              <w:autoSpaceDE w:val="0"/>
              <w:autoSpaceDN w:val="0"/>
              <w:adjustRightInd w:val="0"/>
              <w:rPr>
                <w:rFonts w:cs="AdvTTf5497650.I"/>
              </w:rPr>
            </w:pPr>
            <w:r w:rsidRPr="000D178E">
              <w:rPr>
                <w:rFonts w:cs="AdvTTf5497650.I+20"/>
              </w:rPr>
              <w:t>‘</w:t>
            </w:r>
            <w:r w:rsidRPr="000D178E">
              <w:rPr>
                <w:rFonts w:cs="AdvTTf5497650.I"/>
              </w:rPr>
              <w:t>Research suggests that telling an individual that a</w:t>
            </w:r>
          </w:p>
          <w:p w14:paraId="1424E6FE" w14:textId="77777777" w:rsidR="00351E8F" w:rsidRPr="000D178E" w:rsidRDefault="00351E8F" w:rsidP="00351E8F">
            <w:pPr>
              <w:autoSpaceDE w:val="0"/>
              <w:autoSpaceDN w:val="0"/>
              <w:adjustRightInd w:val="0"/>
              <w:rPr>
                <w:rFonts w:cs="AdvTTf5497650.I"/>
              </w:rPr>
            </w:pPr>
            <w:r w:rsidRPr="000D178E">
              <w:rPr>
                <w:rFonts w:cs="AdvTTf5497650.I"/>
              </w:rPr>
              <w:t xml:space="preserve">behaviour is harmful or </w:t>
            </w:r>
            <w:r w:rsidR="007D1B1C" w:rsidRPr="000D178E">
              <w:rPr>
                <w:rFonts w:cs="AdvTTf5497650.I"/>
              </w:rPr>
              <w:t xml:space="preserve">providing information about the </w:t>
            </w:r>
            <w:r w:rsidRPr="000D178E">
              <w:rPr>
                <w:rFonts w:cs="AdvTTf5497650.I"/>
              </w:rPr>
              <w:t>risk associated with a behaviour is insuf</w:t>
            </w:r>
            <w:r w:rsidRPr="000D178E">
              <w:rPr>
                <w:rFonts w:cs="AdvTTf5497650.I+fb"/>
              </w:rPr>
              <w:t>fi</w:t>
            </w:r>
            <w:r w:rsidR="007D1B1C" w:rsidRPr="000D178E">
              <w:rPr>
                <w:rFonts w:cs="AdvTTf5497650.I"/>
              </w:rPr>
              <w:t xml:space="preserve">cient to affect an </w:t>
            </w:r>
            <w:r w:rsidRPr="000D178E">
              <w:rPr>
                <w:rFonts w:cs="AdvTTf5497650.I"/>
              </w:rPr>
              <w:t>individual</w:t>
            </w:r>
            <w:r w:rsidRPr="000D178E">
              <w:rPr>
                <w:rFonts w:cs="AdvTTf5497650.I+20"/>
              </w:rPr>
              <w:t>’</w:t>
            </w:r>
            <w:r w:rsidRPr="000D178E">
              <w:rPr>
                <w:rFonts w:cs="AdvTTf5497650.I"/>
              </w:rPr>
              <w:t>s actions, while increasing an individual</w:t>
            </w:r>
            <w:r w:rsidRPr="000D178E">
              <w:rPr>
                <w:rFonts w:cs="AdvTTf5497650.I+20"/>
              </w:rPr>
              <w:t>’</w:t>
            </w:r>
            <w:r w:rsidR="007D1B1C" w:rsidRPr="000D178E">
              <w:rPr>
                <w:rFonts w:cs="AdvTTf5497650.I"/>
              </w:rPr>
              <w:t xml:space="preserve">s </w:t>
            </w:r>
            <w:r w:rsidRPr="000D178E">
              <w:rPr>
                <w:rFonts w:cs="AdvTTf5497650.I"/>
              </w:rPr>
              <w:t>knowledge about a health risk does not necessarily cause</w:t>
            </w:r>
          </w:p>
          <w:p w14:paraId="3BD52684" w14:textId="77777777" w:rsidR="00351E8F" w:rsidRDefault="00351E8F" w:rsidP="00844B0A">
            <w:pPr>
              <w:autoSpaceDE w:val="0"/>
              <w:autoSpaceDN w:val="0"/>
              <w:adjustRightInd w:val="0"/>
              <w:rPr>
                <w:rFonts w:cs="AdvTTf5497650.I"/>
              </w:rPr>
            </w:pPr>
            <w:r w:rsidRPr="000D178E">
              <w:rPr>
                <w:rFonts w:cs="AdvTTf5497650.I"/>
              </w:rPr>
              <w:t>that individual to change or mod</w:t>
            </w:r>
            <w:r w:rsidR="007D1B1C" w:rsidRPr="000D178E">
              <w:rPr>
                <w:rFonts w:cs="AdvTTf5497650.I"/>
              </w:rPr>
              <w:t xml:space="preserve">ify negative or risky behaviour </w:t>
            </w:r>
            <w:r w:rsidRPr="000D178E">
              <w:rPr>
                <w:rFonts w:cs="AdvTTf5497650.I"/>
              </w:rPr>
              <w:t>[</w:t>
            </w:r>
            <w:proofErr w:type="spellStart"/>
            <w:r w:rsidRPr="000D178E">
              <w:rPr>
                <w:rFonts w:cs="AdvTTf5497650.I"/>
              </w:rPr>
              <w:t>Engs</w:t>
            </w:r>
            <w:proofErr w:type="spellEnd"/>
            <w:r w:rsidRPr="000D178E">
              <w:rPr>
                <w:rFonts w:cs="AdvTTf5497650.I"/>
              </w:rPr>
              <w:t xml:space="preserve"> 1989]</w:t>
            </w:r>
            <w:r w:rsidRPr="000D178E">
              <w:rPr>
                <w:rFonts w:cs="AdvTTf5497650.I+20"/>
              </w:rPr>
              <w:t xml:space="preserve">’ </w:t>
            </w:r>
            <w:r w:rsidRPr="000D178E">
              <w:rPr>
                <w:rFonts w:cs="AdvTTf5497650.I"/>
              </w:rPr>
              <w:t>(AWRI, page 18).</w:t>
            </w:r>
          </w:p>
          <w:p w14:paraId="2D674F07" w14:textId="44EFBA91" w:rsidR="00EF2508" w:rsidRPr="000D178E" w:rsidRDefault="00EF2508" w:rsidP="00844B0A">
            <w:pPr>
              <w:autoSpaceDE w:val="0"/>
              <w:autoSpaceDN w:val="0"/>
              <w:adjustRightInd w:val="0"/>
              <w:rPr>
                <w:rFonts w:cs="AdvTTf5497650.I"/>
              </w:rPr>
            </w:pPr>
          </w:p>
        </w:tc>
      </w:tr>
      <w:tr w:rsidR="006F2B9D" w:rsidRPr="000D178E" w14:paraId="5DDB29C4" w14:textId="77777777" w:rsidTr="001E5381">
        <w:tc>
          <w:tcPr>
            <w:tcW w:w="3005" w:type="dxa"/>
          </w:tcPr>
          <w:p w14:paraId="0D9C8F9C" w14:textId="51942C6E" w:rsidR="006F2B9D" w:rsidRPr="000D178E" w:rsidRDefault="006F2B9D" w:rsidP="006F2B9D">
            <w:r w:rsidRPr="000D178E">
              <w:lastRenderedPageBreak/>
              <w:t xml:space="preserve">Industry self-definition/ positioning as a policy actor </w:t>
            </w:r>
          </w:p>
        </w:tc>
        <w:tc>
          <w:tcPr>
            <w:tcW w:w="3005" w:type="dxa"/>
          </w:tcPr>
          <w:p w14:paraId="4A3E0041" w14:textId="77777777" w:rsidR="006F2B9D" w:rsidRPr="000D178E" w:rsidRDefault="006F2B9D" w:rsidP="006F2B9D">
            <w:pPr>
              <w:autoSpaceDE w:val="0"/>
              <w:autoSpaceDN w:val="0"/>
              <w:adjustRightInd w:val="0"/>
              <w:rPr>
                <w:rFonts w:cs="AdvTTef45df09"/>
              </w:rPr>
            </w:pPr>
          </w:p>
        </w:tc>
        <w:tc>
          <w:tcPr>
            <w:tcW w:w="3006" w:type="dxa"/>
          </w:tcPr>
          <w:p w14:paraId="479C9A60" w14:textId="77777777" w:rsidR="006F2B9D" w:rsidRPr="000D178E" w:rsidRDefault="006F2B9D" w:rsidP="006F2B9D">
            <w:pPr>
              <w:autoSpaceDE w:val="0"/>
              <w:autoSpaceDN w:val="0"/>
              <w:adjustRightInd w:val="0"/>
              <w:rPr>
                <w:rFonts w:cs="AdvTTef45df09"/>
              </w:rPr>
            </w:pPr>
          </w:p>
        </w:tc>
      </w:tr>
      <w:tr w:rsidR="006F2B9D" w:rsidRPr="000D178E" w14:paraId="75C8B945" w14:textId="77777777" w:rsidTr="001E5381">
        <w:tc>
          <w:tcPr>
            <w:tcW w:w="3005" w:type="dxa"/>
          </w:tcPr>
          <w:p w14:paraId="37EB2CDE" w14:textId="3C795386" w:rsidR="006F2B9D" w:rsidRPr="000D178E" w:rsidRDefault="006F2B9D" w:rsidP="006F2B9D">
            <w:r w:rsidRPr="000D178E">
              <w:t xml:space="preserve">Industry definition of other policy actors </w:t>
            </w:r>
          </w:p>
        </w:tc>
        <w:tc>
          <w:tcPr>
            <w:tcW w:w="3005" w:type="dxa"/>
          </w:tcPr>
          <w:p w14:paraId="1586142C" w14:textId="77777777" w:rsidR="006F2B9D" w:rsidRPr="000D178E" w:rsidRDefault="006F2B9D" w:rsidP="006F2B9D">
            <w:pPr>
              <w:autoSpaceDE w:val="0"/>
              <w:autoSpaceDN w:val="0"/>
              <w:adjustRightInd w:val="0"/>
              <w:rPr>
                <w:rFonts w:cs="AdvTTef45df09"/>
              </w:rPr>
            </w:pPr>
            <w:r w:rsidRPr="000D178E">
              <w:t xml:space="preserve">Attempts to undermine public health researchers and organisations, especially </w:t>
            </w:r>
            <w:r w:rsidRPr="000D178E">
              <w:rPr>
                <w:rFonts w:cs="AdvTTef45df09"/>
              </w:rPr>
              <w:t>National Alliance for Action on</w:t>
            </w:r>
          </w:p>
          <w:p w14:paraId="5425207B" w14:textId="53C0A351" w:rsidR="006F2B9D" w:rsidRPr="000D178E" w:rsidRDefault="006F2B9D" w:rsidP="006F2B9D">
            <w:pPr>
              <w:autoSpaceDE w:val="0"/>
              <w:autoSpaceDN w:val="0"/>
              <w:adjustRightInd w:val="0"/>
              <w:rPr>
                <w:rFonts w:cs="AdvTTef45df09"/>
              </w:rPr>
            </w:pPr>
            <w:r w:rsidRPr="000D178E">
              <w:rPr>
                <w:rFonts w:cs="AdvTTef45df09"/>
              </w:rPr>
              <w:t>Alcohol (NAAA) and the National Drug and Research Institute and some individual researchers.</w:t>
            </w:r>
          </w:p>
        </w:tc>
        <w:tc>
          <w:tcPr>
            <w:tcW w:w="3006" w:type="dxa"/>
          </w:tcPr>
          <w:p w14:paraId="20463145" w14:textId="77777777" w:rsidR="006F2B9D" w:rsidRPr="000D178E" w:rsidRDefault="006F2B9D" w:rsidP="006F2B9D">
            <w:pPr>
              <w:autoSpaceDE w:val="0"/>
              <w:autoSpaceDN w:val="0"/>
              <w:adjustRightInd w:val="0"/>
              <w:rPr>
                <w:rFonts w:cs="AdvTTf5497650.I"/>
              </w:rPr>
            </w:pPr>
            <w:r w:rsidRPr="000D178E">
              <w:rPr>
                <w:rFonts w:cs="AdvTTf5497650.I+20"/>
              </w:rPr>
              <w:t>‘</w:t>
            </w:r>
            <w:r w:rsidRPr="000D178E">
              <w:rPr>
                <w:rFonts w:cs="AdvTTf5497650.I"/>
              </w:rPr>
              <w:t>There is a worrying trend for what can only be described as</w:t>
            </w:r>
          </w:p>
          <w:p w14:paraId="050717E4" w14:textId="77777777" w:rsidR="006F2B9D" w:rsidRDefault="006F2B9D" w:rsidP="006F2B9D">
            <w:pPr>
              <w:autoSpaceDE w:val="0"/>
              <w:autoSpaceDN w:val="0"/>
              <w:adjustRightInd w:val="0"/>
              <w:rPr>
                <w:rFonts w:cs="AdvTTf5497650.I"/>
              </w:rPr>
            </w:pPr>
            <w:r w:rsidRPr="000D178E">
              <w:rPr>
                <w:rFonts w:cs="AdvTTf5497650.I"/>
              </w:rPr>
              <w:t>an anti-alcohol lobby to portray all alcohol as bad all the time and to dismiss as industry spin the legitimate social and (proven) health bene</w:t>
            </w:r>
            <w:r w:rsidRPr="000D178E">
              <w:rPr>
                <w:rFonts w:cs="AdvTTf5497650.I+fb"/>
              </w:rPr>
              <w:t>fi</w:t>
            </w:r>
            <w:r w:rsidRPr="000D178E">
              <w:rPr>
                <w:rFonts w:cs="AdvTTf5497650.I"/>
              </w:rPr>
              <w:t>ts of moderate consumption. There is a credible risk that unwarranted and over-dramatic label warnings will become a part of that campaign</w:t>
            </w:r>
            <w:r w:rsidRPr="000D178E">
              <w:rPr>
                <w:rFonts w:cs="AdvTTf5497650.I+20"/>
              </w:rPr>
              <w:t>’</w:t>
            </w:r>
            <w:r w:rsidRPr="000D178E">
              <w:rPr>
                <w:rFonts w:cs="AdvTTf5497650.I"/>
              </w:rPr>
              <w:t xml:space="preserve"> (Brewers, page 18, submission part two).</w:t>
            </w:r>
          </w:p>
          <w:p w14:paraId="2F5BF4BD" w14:textId="67BE27BB" w:rsidR="00EF2508" w:rsidRPr="000D178E" w:rsidRDefault="00EF2508" w:rsidP="006F2B9D">
            <w:pPr>
              <w:autoSpaceDE w:val="0"/>
              <w:autoSpaceDN w:val="0"/>
              <w:adjustRightInd w:val="0"/>
              <w:rPr>
                <w:rFonts w:cs="AdvTTef45df09"/>
              </w:rPr>
            </w:pPr>
          </w:p>
        </w:tc>
      </w:tr>
      <w:tr w:rsidR="00B238BD" w:rsidRPr="000D178E" w14:paraId="080AF80B" w14:textId="77777777" w:rsidTr="001E5381">
        <w:tc>
          <w:tcPr>
            <w:tcW w:w="3005" w:type="dxa"/>
          </w:tcPr>
          <w:p w14:paraId="404437C6" w14:textId="0367834C" w:rsidR="00B238BD" w:rsidRPr="000D178E" w:rsidRDefault="00B238BD" w:rsidP="00B238BD">
            <w:r w:rsidRPr="000D178E">
              <w:t xml:space="preserve">Unity/cleavages across industry </w:t>
            </w:r>
          </w:p>
        </w:tc>
        <w:tc>
          <w:tcPr>
            <w:tcW w:w="3005" w:type="dxa"/>
          </w:tcPr>
          <w:p w14:paraId="3524B547" w14:textId="77777777" w:rsidR="00B238BD" w:rsidRPr="000D178E" w:rsidRDefault="00B238BD" w:rsidP="00B238BD">
            <w:r w:rsidRPr="000D178E">
              <w:t>Differences in focus/ emphasis as opposed to clear differences in positions.</w:t>
            </w:r>
          </w:p>
          <w:p w14:paraId="5C4B473F" w14:textId="77777777" w:rsidR="00B238BD" w:rsidRPr="000D178E" w:rsidRDefault="00B238BD" w:rsidP="00B238BD"/>
          <w:p w14:paraId="659F2FA1" w14:textId="26E5ED72" w:rsidR="00B238BD" w:rsidRDefault="00B238BD" w:rsidP="00B238BD">
            <w:pPr>
              <w:autoSpaceDE w:val="0"/>
              <w:autoSpaceDN w:val="0"/>
              <w:adjustRightInd w:val="0"/>
            </w:pPr>
            <w:r w:rsidRPr="000D178E">
              <w:t>Authors find industry to be united</w:t>
            </w:r>
            <w:r w:rsidR="00EF2508">
              <w:t>,</w:t>
            </w:r>
            <w:r w:rsidRPr="000D178E">
              <w:t xml:space="preserve"> in keeping with </w:t>
            </w:r>
            <w:r w:rsidRPr="000D178E">
              <w:lastRenderedPageBreak/>
              <w:t>previous literature on corporate strategy.</w:t>
            </w:r>
          </w:p>
          <w:p w14:paraId="141C6B31" w14:textId="431DB46A" w:rsidR="00EF2508" w:rsidRPr="000D178E" w:rsidRDefault="00EF2508" w:rsidP="00B238BD">
            <w:pPr>
              <w:autoSpaceDE w:val="0"/>
              <w:autoSpaceDN w:val="0"/>
              <w:adjustRightInd w:val="0"/>
              <w:rPr>
                <w:rFonts w:cs="AdvTTef45df09"/>
              </w:rPr>
            </w:pPr>
          </w:p>
        </w:tc>
        <w:tc>
          <w:tcPr>
            <w:tcW w:w="3006" w:type="dxa"/>
          </w:tcPr>
          <w:p w14:paraId="48A5E57F" w14:textId="77777777" w:rsidR="00B238BD" w:rsidRPr="000D178E" w:rsidRDefault="00B238BD" w:rsidP="00B238BD">
            <w:pPr>
              <w:autoSpaceDE w:val="0"/>
              <w:autoSpaceDN w:val="0"/>
              <w:adjustRightInd w:val="0"/>
              <w:rPr>
                <w:rFonts w:cs="AdvTTef45df09"/>
              </w:rPr>
            </w:pPr>
            <w:r w:rsidRPr="000D178E">
              <w:rPr>
                <w:rFonts w:cs="AdvTTef45df09"/>
              </w:rPr>
              <w:lastRenderedPageBreak/>
              <w:t xml:space="preserve">The current </w:t>
            </w:r>
            <w:r w:rsidRPr="000D178E">
              <w:rPr>
                <w:rFonts w:cs="AdvTTef45df09+fb"/>
              </w:rPr>
              <w:t>fi</w:t>
            </w:r>
            <w:r w:rsidRPr="000D178E">
              <w:rPr>
                <w:rFonts w:cs="AdvTTef45df09"/>
              </w:rPr>
              <w:t>ndings re</w:t>
            </w:r>
            <w:r w:rsidRPr="000D178E">
              <w:rPr>
                <w:rFonts w:cs="AdvTTef45df09+fb"/>
              </w:rPr>
              <w:t>fl</w:t>
            </w:r>
            <w:r w:rsidRPr="000D178E">
              <w:rPr>
                <w:rFonts w:cs="AdvTTef45df09"/>
              </w:rPr>
              <w:t>ect established patterns of: (</w:t>
            </w:r>
            <w:proofErr w:type="spellStart"/>
            <w:r w:rsidRPr="000D178E">
              <w:rPr>
                <w:rFonts w:cs="AdvTTef45df09"/>
              </w:rPr>
              <w:t>i</w:t>
            </w:r>
            <w:proofErr w:type="spellEnd"/>
            <w:r w:rsidRPr="000D178E">
              <w:rPr>
                <w:rFonts w:cs="AdvTTef45df09"/>
              </w:rPr>
              <w:t>) inter-agency collaboration to present united messages and</w:t>
            </w:r>
          </w:p>
          <w:p w14:paraId="1F620C16" w14:textId="77777777" w:rsidR="00B238BD" w:rsidRPr="000D178E" w:rsidRDefault="00B238BD" w:rsidP="00B238BD">
            <w:pPr>
              <w:autoSpaceDE w:val="0"/>
              <w:autoSpaceDN w:val="0"/>
              <w:adjustRightInd w:val="0"/>
              <w:rPr>
                <w:rFonts w:cs="AdvTTef45df09"/>
              </w:rPr>
            </w:pPr>
            <w:r w:rsidRPr="000D178E">
              <w:rPr>
                <w:rFonts w:cs="AdvTTef45df09"/>
              </w:rPr>
              <w:t>downplaying the role of alcohol in associated harms</w:t>
            </w:r>
          </w:p>
          <w:p w14:paraId="2148FC7C" w14:textId="0F765E65" w:rsidR="00B238BD" w:rsidRPr="000D178E" w:rsidRDefault="00B238BD" w:rsidP="00B238BD">
            <w:pPr>
              <w:autoSpaceDE w:val="0"/>
              <w:autoSpaceDN w:val="0"/>
              <w:adjustRightInd w:val="0"/>
              <w:rPr>
                <w:rFonts w:cs="AdvTTef45df09"/>
              </w:rPr>
            </w:pPr>
            <w:r w:rsidRPr="000D178E">
              <w:rPr>
                <w:rFonts w:cs="AdvTTef45df09"/>
              </w:rPr>
              <w:lastRenderedPageBreak/>
              <w:t xml:space="preserve">(e.g. </w:t>
            </w:r>
            <w:proofErr w:type="spellStart"/>
            <w:r w:rsidRPr="000D178E">
              <w:rPr>
                <w:rFonts w:cs="AdvTTef45df09"/>
              </w:rPr>
              <w:t>DrinkWise</w:t>
            </w:r>
            <w:proofErr w:type="spellEnd"/>
            <w:r w:rsidRPr="000D178E">
              <w:rPr>
                <w:rFonts w:cs="AdvTTef45df09"/>
              </w:rPr>
              <w:t xml:space="preserve"> membership)</w:t>
            </w:r>
          </w:p>
        </w:tc>
      </w:tr>
      <w:tr w:rsidR="00B238BD" w:rsidRPr="000D178E" w14:paraId="1E5A5EDF" w14:textId="77777777" w:rsidTr="001E5381">
        <w:tc>
          <w:tcPr>
            <w:tcW w:w="3005" w:type="dxa"/>
          </w:tcPr>
          <w:p w14:paraId="0D145058" w14:textId="27C1D90E" w:rsidR="00B238BD" w:rsidRPr="000D178E" w:rsidRDefault="00B238BD" w:rsidP="00B238BD">
            <w:r w:rsidRPr="000D178E">
              <w:lastRenderedPageBreak/>
              <w:t xml:space="preserve">Influencing activities </w:t>
            </w:r>
          </w:p>
        </w:tc>
        <w:tc>
          <w:tcPr>
            <w:tcW w:w="3005" w:type="dxa"/>
          </w:tcPr>
          <w:p w14:paraId="5F5AF52B" w14:textId="77777777" w:rsidR="00B238BD" w:rsidRPr="000D178E" w:rsidRDefault="00B238BD" w:rsidP="00B238BD">
            <w:pPr>
              <w:autoSpaceDE w:val="0"/>
              <w:autoSpaceDN w:val="0"/>
              <w:adjustRightInd w:val="0"/>
              <w:rPr>
                <w:rFonts w:cs="AdvTTef45df09"/>
              </w:rPr>
            </w:pPr>
            <w:r w:rsidRPr="000D178E">
              <w:rPr>
                <w:rFonts w:cs="AdvTTef45df09"/>
              </w:rPr>
              <w:t>Submissions to Australian Government House of Representatives Standing Committee of Social and Legal Affairs commenced an Inquiry into the prevention, diagnosis and management of FASDs.</w:t>
            </w:r>
          </w:p>
        </w:tc>
        <w:tc>
          <w:tcPr>
            <w:tcW w:w="3006" w:type="dxa"/>
          </w:tcPr>
          <w:p w14:paraId="7B0E2DC2" w14:textId="77777777" w:rsidR="00B238BD" w:rsidRDefault="00B238BD" w:rsidP="00B238BD">
            <w:pPr>
              <w:autoSpaceDE w:val="0"/>
              <w:autoSpaceDN w:val="0"/>
              <w:adjustRightInd w:val="0"/>
              <w:rPr>
                <w:rFonts w:cs="AdvTTef45df09"/>
              </w:rPr>
            </w:pPr>
            <w:r w:rsidRPr="000D178E">
              <w:rPr>
                <w:rFonts w:cs="AdvTTef45df09"/>
              </w:rPr>
              <w:t xml:space="preserve">The current </w:t>
            </w:r>
            <w:r w:rsidRPr="000D178E">
              <w:rPr>
                <w:rFonts w:cs="AdvTTef45df09+fb"/>
              </w:rPr>
              <w:t>fi</w:t>
            </w:r>
            <w:r w:rsidRPr="000D178E">
              <w:rPr>
                <w:rFonts w:cs="AdvTTef45df09"/>
              </w:rPr>
              <w:t>ndings re</w:t>
            </w:r>
            <w:r w:rsidRPr="000D178E">
              <w:rPr>
                <w:rFonts w:cs="AdvTTef45df09+fb"/>
              </w:rPr>
              <w:t>fl</w:t>
            </w:r>
            <w:r w:rsidRPr="000D178E">
              <w:rPr>
                <w:rFonts w:cs="AdvTTef45df09"/>
              </w:rPr>
              <w:t>ect established patterns of: (</w:t>
            </w:r>
            <w:proofErr w:type="spellStart"/>
            <w:r w:rsidRPr="000D178E">
              <w:rPr>
                <w:rFonts w:cs="AdvTTef45df09"/>
              </w:rPr>
              <w:t>i</w:t>
            </w:r>
            <w:proofErr w:type="spellEnd"/>
            <w:r w:rsidRPr="000D178E">
              <w:rPr>
                <w:rFonts w:cs="AdvTTef45df09"/>
              </w:rPr>
              <w:t xml:space="preserve">) inter-agency collaboration to present united messages and downplaying the role of alcohol in associated harms (e.g. </w:t>
            </w:r>
            <w:proofErr w:type="spellStart"/>
            <w:r w:rsidRPr="000D178E">
              <w:rPr>
                <w:rFonts w:cs="AdvTTef45df09"/>
              </w:rPr>
              <w:t>DrinkWise</w:t>
            </w:r>
            <w:proofErr w:type="spellEnd"/>
            <w:r w:rsidRPr="000D178E">
              <w:rPr>
                <w:rFonts w:cs="AdvTTef45df09"/>
              </w:rPr>
              <w:t xml:space="preserve"> membership); (ii) establishing and utilising SAPROs to project corporate social responsibility (i.e. </w:t>
            </w:r>
            <w:proofErr w:type="spellStart"/>
            <w:r w:rsidRPr="000D178E">
              <w:rPr>
                <w:rFonts w:cs="AdvTTef45df09"/>
              </w:rPr>
              <w:t>DrinkWise</w:t>
            </w:r>
            <w:proofErr w:type="spellEnd"/>
            <w:r w:rsidRPr="000D178E">
              <w:rPr>
                <w:rFonts w:cs="AdvTTef45df09"/>
              </w:rPr>
              <w:t>); (iii) attacking the credibility of independent researchers; and (iv) endorsing the use of benign interventions, such as the current voluntary warning label system, which are known to be ineffective and have negligible impact to pro</w:t>
            </w:r>
            <w:r w:rsidRPr="000D178E">
              <w:rPr>
                <w:rFonts w:cs="AdvTTef45df09+fb"/>
              </w:rPr>
              <w:t>fi</w:t>
            </w:r>
            <w:r w:rsidRPr="000D178E">
              <w:rPr>
                <w:rFonts w:cs="AdvTTef45df09"/>
              </w:rPr>
              <w:t>t.</w:t>
            </w:r>
          </w:p>
          <w:p w14:paraId="3F7C4B1D" w14:textId="5F37CF07" w:rsidR="00EF2508" w:rsidRPr="000D178E" w:rsidRDefault="00EF2508" w:rsidP="00B238BD">
            <w:pPr>
              <w:autoSpaceDE w:val="0"/>
              <w:autoSpaceDN w:val="0"/>
              <w:adjustRightInd w:val="0"/>
              <w:rPr>
                <w:rFonts w:cs="AdvTTef45df09"/>
              </w:rPr>
            </w:pPr>
          </w:p>
        </w:tc>
      </w:tr>
      <w:tr w:rsidR="00B238BD" w:rsidRPr="000D178E" w14:paraId="10395796" w14:textId="77777777" w:rsidTr="001E5381">
        <w:tc>
          <w:tcPr>
            <w:tcW w:w="3005" w:type="dxa"/>
          </w:tcPr>
          <w:p w14:paraId="013B4642" w14:textId="3175AD3F" w:rsidR="00B238BD" w:rsidRPr="000D178E" w:rsidRDefault="00B238BD" w:rsidP="00B238BD">
            <w:r w:rsidRPr="000D178E">
              <w:t xml:space="preserve">Channels of policy influencing activity </w:t>
            </w:r>
          </w:p>
        </w:tc>
        <w:tc>
          <w:tcPr>
            <w:tcW w:w="3005" w:type="dxa"/>
          </w:tcPr>
          <w:p w14:paraId="5A031064" w14:textId="77777777" w:rsidR="00B238BD" w:rsidRPr="000D178E" w:rsidRDefault="00B238BD" w:rsidP="00B238BD">
            <w:pPr>
              <w:autoSpaceDE w:val="0"/>
              <w:autoSpaceDN w:val="0"/>
              <w:adjustRightInd w:val="0"/>
              <w:rPr>
                <w:rFonts w:cs="AdvTTef45df09"/>
              </w:rPr>
            </w:pPr>
            <w:r w:rsidRPr="000D178E">
              <w:rPr>
                <w:rFonts w:cs="AdvTTef45df09"/>
              </w:rPr>
              <w:t xml:space="preserve">Submissions from 5 industry trade associations: </w:t>
            </w:r>
          </w:p>
          <w:p w14:paraId="4298B1EF" w14:textId="77777777" w:rsidR="00B238BD" w:rsidRPr="000D178E" w:rsidRDefault="00B238BD" w:rsidP="00B238BD">
            <w:pPr>
              <w:autoSpaceDE w:val="0"/>
              <w:autoSpaceDN w:val="0"/>
              <w:adjustRightInd w:val="0"/>
              <w:rPr>
                <w:rFonts w:cs="AdvTTef45df09"/>
              </w:rPr>
            </w:pPr>
            <w:r w:rsidRPr="000D178E">
              <w:rPr>
                <w:rFonts w:cs="AdvTTef45df09"/>
              </w:rPr>
              <w:t>(</w:t>
            </w:r>
            <w:proofErr w:type="spellStart"/>
            <w:r w:rsidRPr="000D178E">
              <w:rPr>
                <w:rFonts w:cs="AdvTTef45df09"/>
              </w:rPr>
              <w:t>i</w:t>
            </w:r>
            <w:proofErr w:type="spellEnd"/>
            <w:r w:rsidRPr="000D178E">
              <w:rPr>
                <w:rFonts w:cs="AdvTTef45df09"/>
              </w:rPr>
              <w:t>) The Winemakers</w:t>
            </w:r>
            <w:r w:rsidRPr="000D178E">
              <w:rPr>
                <w:rFonts w:cs="AdvTTef45df09+20"/>
              </w:rPr>
              <w:t xml:space="preserve">’ </w:t>
            </w:r>
            <w:r w:rsidRPr="000D178E">
              <w:rPr>
                <w:rFonts w:cs="AdvTTef45df09"/>
              </w:rPr>
              <w:t>Federation of Australia (WFA); (ii) the Brewers Association of Australia and New Zealand Inc. (Brewers); (iii) the Distilled Spirits Industry Council of Australia (DSICA); (iv) the Australian Wine Research Institute (AWRI); and (v) Australian Hotels Association of Western Australia (AHA-WA).</w:t>
            </w:r>
          </w:p>
          <w:p w14:paraId="76EEE873" w14:textId="77777777" w:rsidR="00B238BD" w:rsidRPr="000D178E" w:rsidRDefault="00B238BD" w:rsidP="00B238BD">
            <w:pPr>
              <w:autoSpaceDE w:val="0"/>
              <w:autoSpaceDN w:val="0"/>
              <w:adjustRightInd w:val="0"/>
              <w:rPr>
                <w:rFonts w:cs="AdvTTef45df09"/>
              </w:rPr>
            </w:pPr>
          </w:p>
          <w:p w14:paraId="642D9D5E" w14:textId="77777777" w:rsidR="00B238BD" w:rsidRDefault="00B238BD" w:rsidP="00B238BD">
            <w:pPr>
              <w:autoSpaceDE w:val="0"/>
              <w:autoSpaceDN w:val="0"/>
              <w:adjustRightInd w:val="0"/>
              <w:rPr>
                <w:rFonts w:cs="AdvTTef45df09"/>
              </w:rPr>
            </w:pPr>
            <w:r w:rsidRPr="000D178E">
              <w:rPr>
                <w:rFonts w:cs="AdvTTef45df09"/>
              </w:rPr>
              <w:t>Use of SAPROs.</w:t>
            </w:r>
          </w:p>
          <w:p w14:paraId="465880AF" w14:textId="07F52F8B" w:rsidR="00EF2508" w:rsidRPr="000D178E" w:rsidRDefault="00EF2508" w:rsidP="00B238BD">
            <w:pPr>
              <w:autoSpaceDE w:val="0"/>
              <w:autoSpaceDN w:val="0"/>
              <w:adjustRightInd w:val="0"/>
              <w:rPr>
                <w:rFonts w:cs="AdvTTef45df09"/>
              </w:rPr>
            </w:pPr>
          </w:p>
        </w:tc>
        <w:tc>
          <w:tcPr>
            <w:tcW w:w="3006" w:type="dxa"/>
          </w:tcPr>
          <w:p w14:paraId="4C4D8B9F" w14:textId="77777777" w:rsidR="00B238BD" w:rsidRPr="000D178E" w:rsidRDefault="00B238BD" w:rsidP="00B238BD">
            <w:pPr>
              <w:autoSpaceDE w:val="0"/>
              <w:autoSpaceDN w:val="0"/>
              <w:adjustRightInd w:val="0"/>
              <w:rPr>
                <w:rFonts w:cs="AdvTTef45df09"/>
              </w:rPr>
            </w:pPr>
            <w:r w:rsidRPr="000D178E">
              <w:rPr>
                <w:rFonts w:cs="AdvTTef45df09"/>
              </w:rPr>
              <w:t>(ii) establishing and</w:t>
            </w:r>
          </w:p>
          <w:p w14:paraId="55F228A1" w14:textId="77777777" w:rsidR="00B238BD" w:rsidRPr="000D178E" w:rsidRDefault="00B238BD" w:rsidP="00B238BD">
            <w:pPr>
              <w:autoSpaceDE w:val="0"/>
              <w:autoSpaceDN w:val="0"/>
              <w:adjustRightInd w:val="0"/>
              <w:rPr>
                <w:rFonts w:cs="AdvTTef45df09"/>
              </w:rPr>
            </w:pPr>
            <w:r w:rsidRPr="000D178E">
              <w:rPr>
                <w:rFonts w:cs="AdvTTef45df09"/>
              </w:rPr>
              <w:t>utilising SAPROs to project corporate social responsibility</w:t>
            </w:r>
          </w:p>
          <w:p w14:paraId="460D8879" w14:textId="77777777" w:rsidR="00B238BD" w:rsidRPr="000D178E" w:rsidRDefault="00B238BD" w:rsidP="00B238BD">
            <w:r w:rsidRPr="000D178E">
              <w:rPr>
                <w:rFonts w:cs="AdvTTef45df09"/>
              </w:rPr>
              <w:t xml:space="preserve">(i.e. </w:t>
            </w:r>
            <w:proofErr w:type="spellStart"/>
            <w:r w:rsidRPr="000D178E">
              <w:rPr>
                <w:rFonts w:cs="AdvTTef45df09"/>
              </w:rPr>
              <w:t>DrinkWise</w:t>
            </w:r>
            <w:proofErr w:type="spellEnd"/>
            <w:r w:rsidRPr="000D178E">
              <w:rPr>
                <w:rFonts w:cs="AdvTTef45df09"/>
              </w:rPr>
              <w:t>).</w:t>
            </w:r>
          </w:p>
        </w:tc>
      </w:tr>
      <w:tr w:rsidR="00B238BD" w:rsidRPr="000D178E" w14:paraId="12C5076A" w14:textId="77777777" w:rsidTr="001E5381">
        <w:tc>
          <w:tcPr>
            <w:tcW w:w="3005" w:type="dxa"/>
          </w:tcPr>
          <w:p w14:paraId="2BF017DF" w14:textId="6C16848A" w:rsidR="00B238BD" w:rsidRPr="000D178E" w:rsidRDefault="00B238BD" w:rsidP="00B238BD">
            <w:r w:rsidRPr="000D178E">
              <w:t xml:space="preserve">Targets of policy influencing activity </w:t>
            </w:r>
          </w:p>
        </w:tc>
        <w:tc>
          <w:tcPr>
            <w:tcW w:w="3005" w:type="dxa"/>
          </w:tcPr>
          <w:p w14:paraId="4F64C514" w14:textId="77777777" w:rsidR="00B238BD" w:rsidRDefault="00B238BD" w:rsidP="00B238BD">
            <w:r w:rsidRPr="000D178E">
              <w:t>Government via committee.</w:t>
            </w:r>
          </w:p>
          <w:p w14:paraId="34D07D89" w14:textId="7BB44FC2" w:rsidR="00EF2508" w:rsidRPr="000D178E" w:rsidRDefault="00EF2508" w:rsidP="00B238BD"/>
        </w:tc>
        <w:tc>
          <w:tcPr>
            <w:tcW w:w="3006" w:type="dxa"/>
          </w:tcPr>
          <w:p w14:paraId="3D6CD21A" w14:textId="77777777" w:rsidR="00B238BD" w:rsidRPr="000D178E" w:rsidRDefault="00B238BD" w:rsidP="00B238BD"/>
        </w:tc>
      </w:tr>
      <w:tr w:rsidR="00F25085" w:rsidRPr="000D178E" w14:paraId="2D0F67BB" w14:textId="77777777" w:rsidTr="001E5381">
        <w:tc>
          <w:tcPr>
            <w:tcW w:w="3005" w:type="dxa"/>
          </w:tcPr>
          <w:p w14:paraId="15E519C9" w14:textId="4C8D86C5" w:rsidR="00F25085" w:rsidRPr="000D178E" w:rsidRDefault="00F25085" w:rsidP="00F25085">
            <w:r w:rsidRPr="000D178E">
              <w:t xml:space="preserve">Position of the industry in policy process </w:t>
            </w:r>
          </w:p>
        </w:tc>
        <w:tc>
          <w:tcPr>
            <w:tcW w:w="3005" w:type="dxa"/>
          </w:tcPr>
          <w:p w14:paraId="535FD860" w14:textId="34C20586" w:rsidR="00F25085" w:rsidRPr="000D178E" w:rsidRDefault="00F25085" w:rsidP="00F25085"/>
        </w:tc>
        <w:tc>
          <w:tcPr>
            <w:tcW w:w="3006" w:type="dxa"/>
          </w:tcPr>
          <w:p w14:paraId="5085836A" w14:textId="0ADBFE93" w:rsidR="00F25085" w:rsidRPr="000D178E" w:rsidRDefault="00F25085" w:rsidP="00F25085"/>
        </w:tc>
      </w:tr>
      <w:tr w:rsidR="00F25085" w:rsidRPr="000D178E" w14:paraId="049E9FF5" w14:textId="77777777" w:rsidTr="001E5381">
        <w:tc>
          <w:tcPr>
            <w:tcW w:w="3005" w:type="dxa"/>
          </w:tcPr>
          <w:p w14:paraId="430B2BD4" w14:textId="5291BA79" w:rsidR="00F25085" w:rsidRPr="000D178E" w:rsidRDefault="00F25085" w:rsidP="00F25085">
            <w:r w:rsidRPr="000D178E">
              <w:t>Success/ effectiveness of industry influencing activities.</w:t>
            </w:r>
          </w:p>
        </w:tc>
        <w:tc>
          <w:tcPr>
            <w:tcW w:w="3005" w:type="dxa"/>
          </w:tcPr>
          <w:p w14:paraId="1E9D3504" w14:textId="7E3B75EE" w:rsidR="00F25085" w:rsidRPr="000D178E" w:rsidRDefault="00F25085" w:rsidP="00F25085">
            <w:r w:rsidRPr="000D178E">
              <w:t xml:space="preserve">The post-consultation report advocated additional measures </w:t>
            </w:r>
            <w:proofErr w:type="spellStart"/>
            <w:r w:rsidRPr="000D178E">
              <w:t>unfavoured</w:t>
            </w:r>
            <w:proofErr w:type="spellEnd"/>
            <w:r w:rsidRPr="000D178E">
              <w:t xml:space="preserve"> by industry (mandatory inclusion of improved warning labels on products) but this didn’t translate into government policy, wh</w:t>
            </w:r>
            <w:r w:rsidR="00EF2508">
              <w:t>ich continued with the existing</w:t>
            </w:r>
            <w:r w:rsidRPr="000D178E">
              <w:t xml:space="preserve"> industry friendly approach.</w:t>
            </w:r>
          </w:p>
          <w:p w14:paraId="10079B7E" w14:textId="77777777" w:rsidR="00F25085" w:rsidRPr="000D178E" w:rsidRDefault="00F25085" w:rsidP="00F25085"/>
          <w:p w14:paraId="0EE4FDBA" w14:textId="77777777" w:rsidR="00F25085" w:rsidRPr="000D178E" w:rsidRDefault="00F25085" w:rsidP="00F25085"/>
          <w:p w14:paraId="01E690F5" w14:textId="77777777" w:rsidR="00F25085" w:rsidRPr="000D178E" w:rsidRDefault="00F25085" w:rsidP="00F25085"/>
          <w:p w14:paraId="0553A5F4" w14:textId="77777777" w:rsidR="00F25085" w:rsidRPr="000D178E" w:rsidRDefault="00F25085" w:rsidP="00F25085"/>
          <w:p w14:paraId="751235CA" w14:textId="77777777" w:rsidR="00F25085" w:rsidRPr="000D178E" w:rsidRDefault="00F25085" w:rsidP="00F25085"/>
          <w:p w14:paraId="56A68766" w14:textId="77777777" w:rsidR="00F25085" w:rsidRPr="000D178E" w:rsidRDefault="00F25085" w:rsidP="00F25085"/>
          <w:p w14:paraId="4DA53CE1" w14:textId="77777777" w:rsidR="00F25085" w:rsidRPr="000D178E" w:rsidRDefault="00F25085" w:rsidP="00F25085"/>
          <w:p w14:paraId="1D4560CF" w14:textId="183F2AA3" w:rsidR="00F25085" w:rsidRPr="000D178E" w:rsidRDefault="00F25085" w:rsidP="00F25085"/>
          <w:p w14:paraId="099FB1A1" w14:textId="77777777" w:rsidR="00F25085" w:rsidRPr="000D178E" w:rsidRDefault="00F25085" w:rsidP="00F25085"/>
          <w:p w14:paraId="4E6E2B74" w14:textId="77777777" w:rsidR="00F25085" w:rsidRPr="000D178E" w:rsidRDefault="00F25085" w:rsidP="00F25085">
            <w:r w:rsidRPr="000D178E">
              <w:t>Voluntary labelling regime maintained.</w:t>
            </w:r>
          </w:p>
        </w:tc>
        <w:tc>
          <w:tcPr>
            <w:tcW w:w="3006" w:type="dxa"/>
          </w:tcPr>
          <w:p w14:paraId="7385E34B" w14:textId="1762DB94" w:rsidR="00F25085" w:rsidRPr="000D178E" w:rsidRDefault="00F25085" w:rsidP="00F25085">
            <w:pPr>
              <w:autoSpaceDE w:val="0"/>
              <w:autoSpaceDN w:val="0"/>
              <w:adjustRightInd w:val="0"/>
              <w:rPr>
                <w:rFonts w:cs="AdvTTef45df09"/>
              </w:rPr>
            </w:pPr>
            <w:r w:rsidRPr="000D178E">
              <w:rPr>
                <w:rFonts w:cs="AdvTTef45df09"/>
              </w:rPr>
              <w:lastRenderedPageBreak/>
              <w:t xml:space="preserve">Despite the recommendation to include warning labels on all alcohol products, in June 2014 Australian governments and the New Zealand Government, through the Legislative and Governance Forum on Food Regulation, recommended that the existing voluntary measures by industry be </w:t>
            </w:r>
            <w:r w:rsidRPr="000D178E">
              <w:rPr>
                <w:rFonts w:cs="AdvTTef45df09"/>
              </w:rPr>
              <w:lastRenderedPageBreak/>
              <w:t>allowed to continue and be reviewed in two years. The Government did announce a National FASD Action Plan. However this Plan did not include preventive measures, such as warning labels or other alcohol controls.</w:t>
            </w:r>
          </w:p>
          <w:p w14:paraId="7565B4E2" w14:textId="4D2B3249" w:rsidR="00F25085" w:rsidRPr="000D178E" w:rsidRDefault="00F25085" w:rsidP="00F25085">
            <w:pPr>
              <w:autoSpaceDE w:val="0"/>
              <w:autoSpaceDN w:val="0"/>
              <w:adjustRightInd w:val="0"/>
              <w:rPr>
                <w:rFonts w:cs="AdvTTef45df09"/>
              </w:rPr>
            </w:pPr>
          </w:p>
          <w:p w14:paraId="59D940F4" w14:textId="77777777" w:rsidR="00F25085" w:rsidRPr="000D178E" w:rsidRDefault="00F25085" w:rsidP="00F25085">
            <w:pPr>
              <w:autoSpaceDE w:val="0"/>
              <w:autoSpaceDN w:val="0"/>
              <w:adjustRightInd w:val="0"/>
              <w:rPr>
                <w:rFonts w:cs="AdvTTef45df09"/>
              </w:rPr>
            </w:pPr>
            <w:r w:rsidRPr="000D178E">
              <w:rPr>
                <w:rFonts w:cs="AdvTTef45df09"/>
              </w:rPr>
              <w:t>In 2011 the Australian government implemented</w:t>
            </w:r>
          </w:p>
          <w:p w14:paraId="76D41473" w14:textId="77777777" w:rsidR="00F25085" w:rsidRDefault="00F25085" w:rsidP="00F25085">
            <w:pPr>
              <w:autoSpaceDE w:val="0"/>
              <w:autoSpaceDN w:val="0"/>
              <w:adjustRightInd w:val="0"/>
              <w:rPr>
                <w:rFonts w:cs="AdvTTef45df09"/>
              </w:rPr>
            </w:pPr>
            <w:r w:rsidRPr="000D178E">
              <w:rPr>
                <w:rFonts w:cs="AdvTTef45df09"/>
              </w:rPr>
              <w:t>a voluntary labelling trial giving the alcohol industry two years to voluntarily implement pregnancy warning labels on all alcohol product labels. The two year deadline passed with variable uptake and little indication of mandatory labelling in future. In fact,  the most recent audit of Australian alcohol warning labels indicates that they are used on only one in three products. Moreover, in July 2014 the Australian Government announced that they would extend the voluntary labelling regime by another two years.</w:t>
            </w:r>
          </w:p>
          <w:p w14:paraId="7E9DBE68" w14:textId="21F6096B" w:rsidR="00EF2508" w:rsidRPr="000D178E" w:rsidRDefault="00EF2508" w:rsidP="00F25085">
            <w:pPr>
              <w:autoSpaceDE w:val="0"/>
              <w:autoSpaceDN w:val="0"/>
              <w:adjustRightInd w:val="0"/>
              <w:rPr>
                <w:rFonts w:cs="AdvTTef45df09"/>
              </w:rPr>
            </w:pPr>
          </w:p>
        </w:tc>
      </w:tr>
    </w:tbl>
    <w:p w14:paraId="311DFDF1" w14:textId="77777777" w:rsidR="003B29DC" w:rsidRPr="000D178E" w:rsidRDefault="003B29DC" w:rsidP="008224D0">
      <w:pPr>
        <w:sectPr w:rsidR="003B29DC" w:rsidRPr="000D178E">
          <w:pgSz w:w="11906" w:h="16838"/>
          <w:pgMar w:top="1440" w:right="1440" w:bottom="1440" w:left="1440" w:header="708" w:footer="708" w:gutter="0"/>
          <w:cols w:space="708"/>
          <w:docGrid w:linePitch="360"/>
        </w:sectPr>
      </w:pPr>
    </w:p>
    <w:p w14:paraId="7C51CE13" w14:textId="77777777" w:rsidR="00E879F6" w:rsidRPr="000D178E" w:rsidRDefault="00E879F6"/>
    <w:tbl>
      <w:tblPr>
        <w:tblStyle w:val="TableGrid"/>
        <w:tblW w:w="0" w:type="auto"/>
        <w:tblLook w:val="04A0" w:firstRow="1" w:lastRow="0" w:firstColumn="1" w:lastColumn="0" w:noHBand="0" w:noVBand="1"/>
      </w:tblPr>
      <w:tblGrid>
        <w:gridCol w:w="3005"/>
        <w:gridCol w:w="3005"/>
        <w:gridCol w:w="3006"/>
      </w:tblGrid>
      <w:tr w:rsidR="006860C0" w:rsidRPr="000D178E" w14:paraId="39BC8271" w14:textId="77777777" w:rsidTr="00E200A1">
        <w:tc>
          <w:tcPr>
            <w:tcW w:w="9016" w:type="dxa"/>
            <w:gridSpan w:val="3"/>
          </w:tcPr>
          <w:p w14:paraId="7318EF2C" w14:textId="3799C9B8" w:rsidR="006860C0" w:rsidRPr="000D178E" w:rsidRDefault="00E879F6" w:rsidP="00E200A1">
            <w:r w:rsidRPr="000D178E">
              <w:br w:type="page"/>
            </w:r>
            <w:proofErr w:type="spellStart"/>
            <w:r w:rsidR="00395411" w:rsidRPr="000D178E">
              <w:t>Zatoński</w:t>
            </w:r>
            <w:proofErr w:type="spellEnd"/>
            <w:r w:rsidR="00395411" w:rsidRPr="000D178E">
              <w:t>, M., et al. (2016). "Framing the policy debate over spirits excise tax in Poland."</w:t>
            </w:r>
            <w:r w:rsidR="00EF2508">
              <w:t xml:space="preserve"> Health Promotion International.</w:t>
            </w:r>
          </w:p>
          <w:p w14:paraId="24430250" w14:textId="50233E46" w:rsidR="00572072" w:rsidRPr="000D178E" w:rsidRDefault="00572072" w:rsidP="00E200A1">
            <w:pPr>
              <w:rPr>
                <w:b/>
              </w:rPr>
            </w:pPr>
          </w:p>
        </w:tc>
      </w:tr>
      <w:tr w:rsidR="006860C0" w:rsidRPr="000D178E" w14:paraId="5A414DEA" w14:textId="77777777" w:rsidTr="00E200A1">
        <w:tc>
          <w:tcPr>
            <w:tcW w:w="3005" w:type="dxa"/>
          </w:tcPr>
          <w:p w14:paraId="0FE4F88E" w14:textId="77777777" w:rsidR="006860C0" w:rsidRPr="000D178E" w:rsidRDefault="007831AB" w:rsidP="00E200A1">
            <w:pPr>
              <w:rPr>
                <w:b/>
              </w:rPr>
            </w:pPr>
            <w:r w:rsidRPr="000D178E">
              <w:rPr>
                <w:b/>
              </w:rPr>
              <w:t>Category of Industry Activity</w:t>
            </w:r>
          </w:p>
          <w:p w14:paraId="5E200858" w14:textId="77777777" w:rsidR="006860C0" w:rsidRPr="000D178E" w:rsidRDefault="006860C0" w:rsidP="00E200A1">
            <w:pPr>
              <w:rPr>
                <w:b/>
              </w:rPr>
            </w:pPr>
          </w:p>
        </w:tc>
        <w:tc>
          <w:tcPr>
            <w:tcW w:w="3005" w:type="dxa"/>
          </w:tcPr>
          <w:p w14:paraId="0DED10FB" w14:textId="77777777" w:rsidR="006860C0" w:rsidRPr="000D178E" w:rsidRDefault="006860C0" w:rsidP="00E200A1">
            <w:pPr>
              <w:rPr>
                <w:b/>
              </w:rPr>
            </w:pPr>
            <w:r w:rsidRPr="000D178E">
              <w:rPr>
                <w:b/>
              </w:rPr>
              <w:t xml:space="preserve">Summary of </w:t>
            </w:r>
            <w:r w:rsidR="007831AB" w:rsidRPr="000D178E">
              <w:rPr>
                <w:b/>
              </w:rPr>
              <w:t>Data</w:t>
            </w:r>
          </w:p>
        </w:tc>
        <w:tc>
          <w:tcPr>
            <w:tcW w:w="3006" w:type="dxa"/>
          </w:tcPr>
          <w:p w14:paraId="5AB12E12" w14:textId="77777777" w:rsidR="006860C0" w:rsidRPr="000D178E" w:rsidRDefault="006860C0" w:rsidP="00E200A1">
            <w:pPr>
              <w:rPr>
                <w:b/>
              </w:rPr>
            </w:pPr>
            <w:r w:rsidRPr="000D178E">
              <w:rPr>
                <w:b/>
              </w:rPr>
              <w:t>Key quotations</w:t>
            </w:r>
          </w:p>
        </w:tc>
      </w:tr>
      <w:tr w:rsidR="006860C0" w:rsidRPr="000D178E" w14:paraId="24F7E466" w14:textId="77777777" w:rsidTr="00E200A1">
        <w:tc>
          <w:tcPr>
            <w:tcW w:w="3005" w:type="dxa"/>
          </w:tcPr>
          <w:p w14:paraId="22CDFB33" w14:textId="105D1C5A" w:rsidR="006860C0" w:rsidRPr="000D178E" w:rsidRDefault="0018561C" w:rsidP="00E200A1">
            <w:r w:rsidRPr="000D178E">
              <w:t>Policy approaches promoted (and arguments in favour)</w:t>
            </w:r>
          </w:p>
        </w:tc>
        <w:tc>
          <w:tcPr>
            <w:tcW w:w="3005" w:type="dxa"/>
          </w:tcPr>
          <w:p w14:paraId="532A8EB8" w14:textId="77777777" w:rsidR="006860C0" w:rsidRPr="000D178E" w:rsidRDefault="006860C0" w:rsidP="00E200A1"/>
        </w:tc>
        <w:tc>
          <w:tcPr>
            <w:tcW w:w="3006" w:type="dxa"/>
          </w:tcPr>
          <w:p w14:paraId="22B215B7" w14:textId="77777777" w:rsidR="006860C0" w:rsidRPr="000D178E" w:rsidRDefault="006860C0" w:rsidP="00E200A1"/>
        </w:tc>
      </w:tr>
      <w:tr w:rsidR="006860C0" w:rsidRPr="000D178E" w14:paraId="0042013F" w14:textId="77777777" w:rsidTr="00E200A1">
        <w:tc>
          <w:tcPr>
            <w:tcW w:w="3005" w:type="dxa"/>
          </w:tcPr>
          <w:p w14:paraId="45B49485" w14:textId="4999B1D9" w:rsidR="006860C0" w:rsidRPr="000D178E" w:rsidRDefault="0018561C" w:rsidP="00E200A1">
            <w:r w:rsidRPr="000D178E">
              <w:t>Policy approaches opposed (and arguments against)</w:t>
            </w:r>
          </w:p>
        </w:tc>
        <w:tc>
          <w:tcPr>
            <w:tcW w:w="3005" w:type="dxa"/>
          </w:tcPr>
          <w:p w14:paraId="3BB2984B" w14:textId="77777777" w:rsidR="00456E2D" w:rsidRPr="000D178E" w:rsidRDefault="00A16E35" w:rsidP="00E200A1">
            <w:r w:rsidRPr="000D178E">
              <w:t xml:space="preserve">Increase of 15% in duty </w:t>
            </w:r>
            <w:r w:rsidR="007A3447" w:rsidRPr="000D178E">
              <w:t xml:space="preserve">on spirits introduced by the Polish </w:t>
            </w:r>
            <w:r w:rsidRPr="000D178E">
              <w:t>government</w:t>
            </w:r>
            <w:r w:rsidR="007178C4" w:rsidRPr="000D178E">
              <w:t xml:space="preserve">. </w:t>
            </w:r>
          </w:p>
          <w:p w14:paraId="4D895740" w14:textId="77777777" w:rsidR="00456E2D" w:rsidRPr="000D178E" w:rsidRDefault="00456E2D" w:rsidP="00E200A1"/>
          <w:p w14:paraId="28E52292" w14:textId="70D8CCC4" w:rsidR="006860C0" w:rsidRPr="000D178E" w:rsidRDefault="007178C4" w:rsidP="00E200A1">
            <w:pPr>
              <w:rPr>
                <w:rFonts w:cs="AdvPSSAB-R"/>
              </w:rPr>
            </w:pPr>
            <w:r w:rsidRPr="000D178E">
              <w:rPr>
                <w:rFonts w:cs="AdvPSSAB-R"/>
              </w:rPr>
              <w:t xml:space="preserve">Two overarching frames </w:t>
            </w:r>
            <w:r w:rsidR="00EF2508">
              <w:rPr>
                <w:rFonts w:cs="AdvPSSAB-R"/>
              </w:rPr>
              <w:t>in relation to</w:t>
            </w:r>
            <w:r w:rsidRPr="000D178E">
              <w:rPr>
                <w:rFonts w:cs="AdvPSSAB-R"/>
              </w:rPr>
              <w:t xml:space="preserve"> the policy: health and economic</w:t>
            </w:r>
            <w:r w:rsidR="0024091B" w:rsidRPr="000D178E">
              <w:rPr>
                <w:rFonts w:cs="AdvPSSAB-R"/>
              </w:rPr>
              <w:t>, with most statements falling under the economic frame</w:t>
            </w:r>
            <w:r w:rsidR="00456E2D" w:rsidRPr="000D178E">
              <w:rPr>
                <w:rFonts w:cs="AdvPSSAB-R"/>
              </w:rPr>
              <w:t xml:space="preserve">. Third, symbolic frame </w:t>
            </w:r>
            <w:r w:rsidR="0018561C" w:rsidRPr="000D178E">
              <w:rPr>
                <w:rFonts w:cs="AdvPSSAB-R"/>
              </w:rPr>
              <w:t xml:space="preserve">(see article) </w:t>
            </w:r>
            <w:r w:rsidR="00456E2D" w:rsidRPr="000D178E">
              <w:rPr>
                <w:rFonts w:cs="AdvPSSAB-R"/>
              </w:rPr>
              <w:t>was much less commonly evident in articles examined. (See T</w:t>
            </w:r>
            <w:r w:rsidR="00032DCB" w:rsidRPr="000D178E">
              <w:rPr>
                <w:rFonts w:cs="AdvPSSAB-R"/>
              </w:rPr>
              <w:t xml:space="preserve">ables for </w:t>
            </w:r>
            <w:r w:rsidR="00456E2D" w:rsidRPr="000D178E">
              <w:rPr>
                <w:rFonts w:cs="AdvPSSAB-R"/>
              </w:rPr>
              <w:t>more specific arguments).</w:t>
            </w:r>
          </w:p>
          <w:p w14:paraId="796BF93A" w14:textId="77777777" w:rsidR="00032DCB" w:rsidRPr="000D178E" w:rsidRDefault="00032DCB" w:rsidP="00E200A1">
            <w:pPr>
              <w:rPr>
                <w:rFonts w:cs="AdvPSSAB-R"/>
              </w:rPr>
            </w:pPr>
          </w:p>
          <w:p w14:paraId="3E451D22" w14:textId="77777777" w:rsidR="00032DCB" w:rsidRPr="000D178E" w:rsidRDefault="00032DCB" w:rsidP="00E200A1">
            <w:pPr>
              <w:rPr>
                <w:rFonts w:cs="AdvPSSAB-R"/>
              </w:rPr>
            </w:pPr>
          </w:p>
          <w:p w14:paraId="7C7B6CF3" w14:textId="77777777" w:rsidR="00032DCB" w:rsidRPr="000D178E" w:rsidRDefault="00032DCB" w:rsidP="00E200A1">
            <w:pPr>
              <w:rPr>
                <w:rFonts w:cs="AdvPSSAB-R"/>
              </w:rPr>
            </w:pPr>
          </w:p>
          <w:p w14:paraId="4307DC1F" w14:textId="66AAD79F" w:rsidR="00032DCB" w:rsidRPr="000D178E" w:rsidRDefault="00032DCB" w:rsidP="00D72055">
            <w:r w:rsidRPr="000D178E">
              <w:rPr>
                <w:rFonts w:cs="AdvPSSAB-R"/>
              </w:rPr>
              <w:t>Industry sought to focus arguments on the economic frame.</w:t>
            </w:r>
          </w:p>
        </w:tc>
        <w:tc>
          <w:tcPr>
            <w:tcW w:w="3006" w:type="dxa"/>
          </w:tcPr>
          <w:p w14:paraId="1F946509" w14:textId="77777777" w:rsidR="00A16E35" w:rsidRPr="000D178E" w:rsidRDefault="00A16E35" w:rsidP="00A16E35">
            <w:pPr>
              <w:autoSpaceDE w:val="0"/>
              <w:autoSpaceDN w:val="0"/>
              <w:adjustRightInd w:val="0"/>
              <w:rPr>
                <w:rFonts w:cs="AdvPSSAB-R"/>
              </w:rPr>
            </w:pPr>
            <w:r w:rsidRPr="000D178E">
              <w:rPr>
                <w:rFonts w:cs="AdvPSSAB-R"/>
              </w:rPr>
              <w:t>Main industry arguments deployed (number of mentions)</w:t>
            </w:r>
            <w:r w:rsidR="00456E2D" w:rsidRPr="000D178E">
              <w:rPr>
                <w:rFonts w:cs="AdvPSSAB-R"/>
              </w:rPr>
              <w:t xml:space="preserve"> from Table 1</w:t>
            </w:r>
            <w:r w:rsidRPr="000D178E">
              <w:rPr>
                <w:rFonts w:cs="AdvPSSAB-R"/>
              </w:rPr>
              <w:t>:</w:t>
            </w:r>
          </w:p>
          <w:p w14:paraId="1AF4C098" w14:textId="77777777" w:rsidR="00A16E35" w:rsidRPr="000D178E" w:rsidRDefault="00A16E35" w:rsidP="00A16E35">
            <w:pPr>
              <w:autoSpaceDE w:val="0"/>
              <w:autoSpaceDN w:val="0"/>
              <w:adjustRightInd w:val="0"/>
              <w:rPr>
                <w:rFonts w:cs="AdvPSSAB-R"/>
              </w:rPr>
            </w:pPr>
          </w:p>
          <w:p w14:paraId="3A8D5525" w14:textId="0F65CA44" w:rsidR="00A16E35" w:rsidRPr="000D178E" w:rsidRDefault="00A16E35" w:rsidP="00A16E35">
            <w:pPr>
              <w:autoSpaceDE w:val="0"/>
              <w:autoSpaceDN w:val="0"/>
              <w:adjustRightInd w:val="0"/>
              <w:rPr>
                <w:rFonts w:cs="AdvPSSAB-R"/>
              </w:rPr>
            </w:pPr>
            <w:r w:rsidRPr="000D178E">
              <w:rPr>
                <w:rFonts w:cs="AdvPSSAB-R"/>
              </w:rPr>
              <w:t xml:space="preserve">Legislation increases black market </w:t>
            </w:r>
          </w:p>
          <w:p w14:paraId="5B0842AF" w14:textId="5A8AA66E" w:rsidR="00A16E35" w:rsidRPr="000D178E" w:rsidRDefault="00A16E35" w:rsidP="00A16E35">
            <w:pPr>
              <w:autoSpaceDE w:val="0"/>
              <w:autoSpaceDN w:val="0"/>
              <w:adjustRightInd w:val="0"/>
              <w:rPr>
                <w:rFonts w:cs="AdvPSSAB-R"/>
              </w:rPr>
            </w:pPr>
            <w:r w:rsidRPr="000D178E">
              <w:rPr>
                <w:rFonts w:cs="AdvPSSAB-R"/>
              </w:rPr>
              <w:t xml:space="preserve">Divisions in alcohol industry </w:t>
            </w:r>
          </w:p>
          <w:p w14:paraId="66F31009" w14:textId="5D8D0503" w:rsidR="00A16E35" w:rsidRPr="000D178E" w:rsidRDefault="00A16E35" w:rsidP="00A16E35">
            <w:pPr>
              <w:autoSpaceDE w:val="0"/>
              <w:autoSpaceDN w:val="0"/>
              <w:adjustRightInd w:val="0"/>
              <w:rPr>
                <w:rFonts w:cs="AdvPSSAB-R"/>
              </w:rPr>
            </w:pPr>
            <w:r w:rsidRPr="000D178E">
              <w:rPr>
                <w:rFonts w:cs="AdvPSSAB-R"/>
              </w:rPr>
              <w:t>Highlight positive</w:t>
            </w:r>
            <w:r w:rsidR="008F5FE9" w:rsidRPr="000D178E">
              <w:rPr>
                <w:rFonts w:cs="AdvPSSAB-R"/>
              </w:rPr>
              <w:t xml:space="preserve"> effects of alcohol on society</w:t>
            </w:r>
          </w:p>
          <w:p w14:paraId="15BB08A8" w14:textId="04CBFDDB" w:rsidR="00A16E35" w:rsidRPr="000D178E" w:rsidRDefault="00A16E35" w:rsidP="00A16E35">
            <w:pPr>
              <w:autoSpaceDE w:val="0"/>
              <w:autoSpaceDN w:val="0"/>
              <w:adjustRightInd w:val="0"/>
              <w:rPr>
                <w:rFonts w:cs="AdvPSSAB-R"/>
              </w:rPr>
            </w:pPr>
            <w:r w:rsidRPr="000D178E">
              <w:rPr>
                <w:rFonts w:cs="AdvPSSAB-R"/>
              </w:rPr>
              <w:t>Highligh</w:t>
            </w:r>
            <w:r w:rsidR="008F5FE9" w:rsidRPr="000D178E">
              <w:rPr>
                <w:rFonts w:cs="AdvPSSAB-R"/>
              </w:rPr>
              <w:t>t tax contribution of industry</w:t>
            </w:r>
          </w:p>
          <w:p w14:paraId="4347D146" w14:textId="782BE094" w:rsidR="00A16E35" w:rsidRPr="000D178E" w:rsidRDefault="00A16E35" w:rsidP="00A16E35">
            <w:pPr>
              <w:autoSpaceDE w:val="0"/>
              <w:autoSpaceDN w:val="0"/>
              <w:adjustRightInd w:val="0"/>
              <w:rPr>
                <w:rFonts w:cs="AdvPSSAB-R"/>
              </w:rPr>
            </w:pPr>
            <w:r w:rsidRPr="000D178E">
              <w:rPr>
                <w:rFonts w:cs="AdvPSSAB-R"/>
              </w:rPr>
              <w:t xml:space="preserve">Alcohol prices </w:t>
            </w:r>
            <w:r w:rsidR="008F5FE9" w:rsidRPr="000D178E">
              <w:rPr>
                <w:rFonts w:cs="AdvPSSAB-R"/>
              </w:rPr>
              <w:t>already higher than elsewhere</w:t>
            </w:r>
          </w:p>
          <w:p w14:paraId="353445C5" w14:textId="4B8D27B8" w:rsidR="00A16E35" w:rsidRPr="000D178E" w:rsidRDefault="00A16E35" w:rsidP="00A16E35">
            <w:pPr>
              <w:autoSpaceDE w:val="0"/>
              <w:autoSpaceDN w:val="0"/>
              <w:adjustRightInd w:val="0"/>
              <w:rPr>
                <w:rFonts w:cs="AdvPSSAB-R"/>
              </w:rPr>
            </w:pPr>
            <w:r w:rsidRPr="000D178E">
              <w:rPr>
                <w:rFonts w:cs="AdvPSSAB-R"/>
              </w:rPr>
              <w:t>Minimise perception</w:t>
            </w:r>
            <w:r w:rsidR="008F5FE9" w:rsidRPr="000D178E">
              <w:rPr>
                <w:rFonts w:cs="AdvPSSAB-R"/>
              </w:rPr>
              <w:t>s of scale of alcohol problem</w:t>
            </w:r>
          </w:p>
          <w:p w14:paraId="31655A27" w14:textId="6E6AB7CF" w:rsidR="006860C0" w:rsidRPr="000D178E" w:rsidRDefault="00A16E35" w:rsidP="00A16E35">
            <w:pPr>
              <w:rPr>
                <w:rFonts w:cs="AdvPSSAB-R"/>
              </w:rPr>
            </w:pPr>
            <w:r w:rsidRPr="000D178E">
              <w:rPr>
                <w:rFonts w:cs="AdvPSSAB-R"/>
              </w:rPr>
              <w:t>Provide employment</w:t>
            </w:r>
          </w:p>
          <w:p w14:paraId="18405DDE" w14:textId="77777777" w:rsidR="00032DCB" w:rsidRPr="000D178E" w:rsidRDefault="00032DCB" w:rsidP="00A16E35">
            <w:pPr>
              <w:rPr>
                <w:rFonts w:cs="AdvPSSAB-R"/>
              </w:rPr>
            </w:pPr>
          </w:p>
          <w:p w14:paraId="785DBD00" w14:textId="77777777" w:rsidR="00032DCB" w:rsidRPr="000D178E" w:rsidRDefault="00032DCB" w:rsidP="00032DCB">
            <w:pPr>
              <w:autoSpaceDE w:val="0"/>
              <w:autoSpaceDN w:val="0"/>
              <w:adjustRightInd w:val="0"/>
              <w:rPr>
                <w:rFonts w:cs="AdvPSSAB-R"/>
                <w:color w:val="000000"/>
              </w:rPr>
            </w:pPr>
            <w:r w:rsidRPr="000D178E">
              <w:rPr>
                <w:rFonts w:cs="AdvPSSAB-R"/>
                <w:color w:val="000000"/>
              </w:rPr>
              <w:t xml:space="preserve">The TACs successfully promoted the </w:t>
            </w:r>
            <w:r w:rsidRPr="000D178E">
              <w:rPr>
                <w:rFonts w:cs="AdvPS595D"/>
                <w:color w:val="000000"/>
              </w:rPr>
              <w:t>economic frame</w:t>
            </w:r>
            <w:r w:rsidRPr="000D178E">
              <w:rPr>
                <w:rFonts w:cs="AdvPSSAB-R"/>
                <w:color w:val="000000"/>
              </w:rPr>
              <w:t>, which gave them, as economic actors, an advantage in setting the terms of the debate. The industry selectively cited powerful precedents, echoing the</w:t>
            </w:r>
          </w:p>
          <w:p w14:paraId="3F28A169" w14:textId="77777777" w:rsidR="00032DCB" w:rsidRPr="000D178E" w:rsidRDefault="00032DCB" w:rsidP="00032DCB">
            <w:pPr>
              <w:autoSpaceDE w:val="0"/>
              <w:autoSpaceDN w:val="0"/>
              <w:adjustRightInd w:val="0"/>
              <w:rPr>
                <w:rFonts w:cs="AdvPSSAB-R"/>
                <w:color w:val="000000"/>
              </w:rPr>
            </w:pPr>
            <w:r w:rsidRPr="000D178E">
              <w:rPr>
                <w:rFonts w:cs="AdvPSSAB-R"/>
                <w:color w:val="000000"/>
              </w:rPr>
              <w:t>arguments used during the excise tax debate in Finland</w:t>
            </w:r>
          </w:p>
          <w:p w14:paraId="14C50F17" w14:textId="77777777" w:rsidR="00032DCB" w:rsidRPr="000D178E" w:rsidRDefault="00032DCB" w:rsidP="00032DCB">
            <w:pPr>
              <w:autoSpaceDE w:val="0"/>
              <w:autoSpaceDN w:val="0"/>
              <w:adjustRightInd w:val="0"/>
              <w:rPr>
                <w:rFonts w:cs="AdvPSSAB-R"/>
                <w:color w:val="000000"/>
              </w:rPr>
            </w:pPr>
            <w:r w:rsidRPr="000D178E">
              <w:rPr>
                <w:rFonts w:cs="AdvPSSAB-R"/>
                <w:color w:val="000000"/>
              </w:rPr>
              <w:t>in 2003, when the industry successfully lobbied for a reduction in taxes because of the threat of imports of</w:t>
            </w:r>
          </w:p>
          <w:p w14:paraId="66E0A5F1" w14:textId="77777777" w:rsidR="00032DCB" w:rsidRPr="000D178E" w:rsidRDefault="00032DCB" w:rsidP="00032DCB">
            <w:pPr>
              <w:autoSpaceDE w:val="0"/>
              <w:autoSpaceDN w:val="0"/>
              <w:adjustRightInd w:val="0"/>
              <w:rPr>
                <w:rFonts w:cs="AdvPSSAB-R"/>
                <w:color w:val="000000"/>
              </w:rPr>
            </w:pPr>
            <w:r w:rsidRPr="000D178E">
              <w:rPr>
                <w:rFonts w:cs="AdvPSSAB-R"/>
                <w:color w:val="000000"/>
              </w:rPr>
              <w:t>cheaper products from Estonia, soon to join the</w:t>
            </w:r>
          </w:p>
          <w:p w14:paraId="534AFE6B" w14:textId="576AD02E" w:rsidR="00032DCB" w:rsidRPr="000D178E" w:rsidRDefault="00032DCB" w:rsidP="00032DCB">
            <w:pPr>
              <w:rPr>
                <w:rFonts w:cs="AdvPSSAB-R"/>
              </w:rPr>
            </w:pPr>
            <w:r w:rsidRPr="000D178E">
              <w:rPr>
                <w:rFonts w:cs="AdvPSSAB-R"/>
                <w:color w:val="000000"/>
              </w:rPr>
              <w:t>European Union</w:t>
            </w:r>
            <w:r w:rsidRPr="000D178E">
              <w:rPr>
                <w:rFonts w:cs="AdvPSSAB-R"/>
              </w:rPr>
              <w:t>.</w:t>
            </w:r>
          </w:p>
          <w:p w14:paraId="7F0F2FFA" w14:textId="77777777" w:rsidR="007178C4" w:rsidRPr="000D178E" w:rsidRDefault="007178C4" w:rsidP="00A16E35"/>
          <w:p w14:paraId="00B4C2B3" w14:textId="77777777" w:rsidR="00D02115" w:rsidRDefault="00D02115" w:rsidP="00D02115">
            <w:pPr>
              <w:autoSpaceDE w:val="0"/>
              <w:autoSpaceDN w:val="0"/>
              <w:adjustRightInd w:val="0"/>
              <w:rPr>
                <w:rFonts w:cs="AdvPSSAB-R"/>
              </w:rPr>
            </w:pPr>
            <w:r w:rsidRPr="000D178E">
              <w:rPr>
                <w:rFonts w:cs="AdvPSSAB-R"/>
              </w:rPr>
              <w:t>The flurry of activity by indu</w:t>
            </w:r>
            <w:r w:rsidR="007A3447" w:rsidRPr="000D178E">
              <w:rPr>
                <w:rFonts w:cs="AdvPSSAB-R"/>
              </w:rPr>
              <w:t xml:space="preserve">stry representatives maintained </w:t>
            </w:r>
            <w:r w:rsidRPr="000D178E">
              <w:rPr>
                <w:rFonts w:cs="AdvPSSAB-R"/>
              </w:rPr>
              <w:t xml:space="preserve">a high profile in the media where they were portrayed as sources of expertise and informed opinion, and stood in stark </w:t>
            </w:r>
            <w:r w:rsidRPr="000D178E">
              <w:rPr>
                <w:rFonts w:cs="AdvPSSAB-R"/>
              </w:rPr>
              <w:lastRenderedPageBreak/>
              <w:t>contrast to the lack of public health voices.</w:t>
            </w:r>
          </w:p>
          <w:p w14:paraId="04B07340" w14:textId="63098EB6" w:rsidR="00EF2508" w:rsidRPr="000D178E" w:rsidRDefault="00EF2508" w:rsidP="00D02115">
            <w:pPr>
              <w:autoSpaceDE w:val="0"/>
              <w:autoSpaceDN w:val="0"/>
              <w:adjustRightInd w:val="0"/>
              <w:rPr>
                <w:rFonts w:cs="AdvPSSAB-R"/>
              </w:rPr>
            </w:pPr>
          </w:p>
        </w:tc>
      </w:tr>
      <w:tr w:rsidR="006860C0" w:rsidRPr="000D178E" w14:paraId="512B4BAE" w14:textId="77777777" w:rsidTr="00032DCB">
        <w:trPr>
          <w:trHeight w:val="305"/>
        </w:trPr>
        <w:tc>
          <w:tcPr>
            <w:tcW w:w="3005" w:type="dxa"/>
          </w:tcPr>
          <w:p w14:paraId="680DC9F7" w14:textId="0F285251" w:rsidR="006860C0" w:rsidRPr="000D178E" w:rsidRDefault="006F2B9D" w:rsidP="00E200A1">
            <w:r w:rsidRPr="000D178E">
              <w:lastRenderedPageBreak/>
              <w:t xml:space="preserve">Industry self-definition/ positioning as a policy actor </w:t>
            </w:r>
          </w:p>
        </w:tc>
        <w:tc>
          <w:tcPr>
            <w:tcW w:w="3005" w:type="dxa"/>
          </w:tcPr>
          <w:p w14:paraId="59D7BC0E" w14:textId="77777777" w:rsidR="006860C0" w:rsidRDefault="00D02115" w:rsidP="00D02115">
            <w:r w:rsidRPr="000D178E">
              <w:t>Key economic and political actors with a positive impact on society</w:t>
            </w:r>
            <w:r w:rsidR="007A3447" w:rsidRPr="000D178E">
              <w:t>.</w:t>
            </w:r>
          </w:p>
          <w:p w14:paraId="740A0615" w14:textId="536EB9B8" w:rsidR="00EF2508" w:rsidRPr="000D178E" w:rsidRDefault="00EF2508" w:rsidP="00D02115"/>
        </w:tc>
        <w:tc>
          <w:tcPr>
            <w:tcW w:w="3006" w:type="dxa"/>
          </w:tcPr>
          <w:p w14:paraId="3F984F69" w14:textId="77777777" w:rsidR="006860C0" w:rsidRPr="000D178E" w:rsidRDefault="006860C0" w:rsidP="00E200A1"/>
        </w:tc>
      </w:tr>
      <w:tr w:rsidR="006860C0" w:rsidRPr="000D178E" w14:paraId="11B0FEF0" w14:textId="77777777" w:rsidTr="00E200A1">
        <w:tc>
          <w:tcPr>
            <w:tcW w:w="3005" w:type="dxa"/>
          </w:tcPr>
          <w:p w14:paraId="679DCACC" w14:textId="74ADEC74" w:rsidR="006860C0" w:rsidRPr="000D178E" w:rsidRDefault="006F2B9D" w:rsidP="00E200A1">
            <w:r w:rsidRPr="000D178E">
              <w:t xml:space="preserve">Industry definition of other policy actors </w:t>
            </w:r>
          </w:p>
        </w:tc>
        <w:tc>
          <w:tcPr>
            <w:tcW w:w="3005" w:type="dxa"/>
          </w:tcPr>
          <w:p w14:paraId="2B79CFD3" w14:textId="77777777" w:rsidR="006860C0" w:rsidRPr="000D178E" w:rsidRDefault="006860C0" w:rsidP="00E200A1"/>
        </w:tc>
        <w:tc>
          <w:tcPr>
            <w:tcW w:w="3006" w:type="dxa"/>
          </w:tcPr>
          <w:p w14:paraId="7B2691B6" w14:textId="77777777" w:rsidR="006860C0" w:rsidRPr="000D178E" w:rsidRDefault="006860C0" w:rsidP="00E200A1"/>
        </w:tc>
      </w:tr>
      <w:tr w:rsidR="006860C0" w:rsidRPr="000D178E" w14:paraId="47C5A128" w14:textId="77777777" w:rsidTr="00E200A1">
        <w:tc>
          <w:tcPr>
            <w:tcW w:w="3005" w:type="dxa"/>
          </w:tcPr>
          <w:p w14:paraId="463CFF0D" w14:textId="271392ED" w:rsidR="006860C0" w:rsidRPr="000D178E" w:rsidRDefault="006F2B9D" w:rsidP="00E200A1">
            <w:r w:rsidRPr="000D178E">
              <w:t xml:space="preserve">Unity/cleavages across industry </w:t>
            </w:r>
          </w:p>
        </w:tc>
        <w:tc>
          <w:tcPr>
            <w:tcW w:w="3005" w:type="dxa"/>
          </w:tcPr>
          <w:p w14:paraId="7EB20875" w14:textId="00B71F18" w:rsidR="006860C0" w:rsidRDefault="00D02115" w:rsidP="00E200A1">
            <w:r w:rsidRPr="000D178E">
              <w:t>Clear unified i</w:t>
            </w:r>
            <w:r w:rsidR="00EF2508">
              <w:t>ndustry position (see below</w:t>
            </w:r>
            <w:r w:rsidRPr="000D178E">
              <w:t>)</w:t>
            </w:r>
            <w:r w:rsidR="007A3447" w:rsidRPr="000D178E">
              <w:t>.</w:t>
            </w:r>
          </w:p>
          <w:p w14:paraId="2D116F6A" w14:textId="323A3939" w:rsidR="00EF2508" w:rsidRPr="000D178E" w:rsidRDefault="00EF2508" w:rsidP="00E200A1"/>
        </w:tc>
        <w:tc>
          <w:tcPr>
            <w:tcW w:w="3006" w:type="dxa"/>
          </w:tcPr>
          <w:p w14:paraId="10EBF93F" w14:textId="77777777" w:rsidR="006860C0" w:rsidRPr="000D178E" w:rsidRDefault="006860C0" w:rsidP="00E200A1"/>
        </w:tc>
      </w:tr>
      <w:tr w:rsidR="006860C0" w:rsidRPr="000D178E" w14:paraId="2FAC6A60" w14:textId="77777777" w:rsidTr="00E200A1">
        <w:tc>
          <w:tcPr>
            <w:tcW w:w="3005" w:type="dxa"/>
          </w:tcPr>
          <w:p w14:paraId="1C31A486" w14:textId="61442D09" w:rsidR="006860C0" w:rsidRPr="000D178E" w:rsidRDefault="006860C0" w:rsidP="00B238BD">
            <w:r w:rsidRPr="000D178E">
              <w:t xml:space="preserve">Influencing activities </w:t>
            </w:r>
          </w:p>
        </w:tc>
        <w:tc>
          <w:tcPr>
            <w:tcW w:w="3005" w:type="dxa"/>
          </w:tcPr>
          <w:p w14:paraId="37817781" w14:textId="45DE7C7A" w:rsidR="006860C0" w:rsidRPr="000D178E" w:rsidRDefault="00D72055" w:rsidP="00E200A1">
            <w:r w:rsidRPr="000D178E">
              <w:t>E</w:t>
            </w:r>
            <w:r w:rsidR="00032DCB" w:rsidRPr="000D178E">
              <w:t>fforts to frame policy debates in industry favourable terms via the media</w:t>
            </w:r>
            <w:r w:rsidR="007A3447" w:rsidRPr="000D178E">
              <w:t>.</w:t>
            </w:r>
          </w:p>
        </w:tc>
        <w:tc>
          <w:tcPr>
            <w:tcW w:w="3006" w:type="dxa"/>
          </w:tcPr>
          <w:p w14:paraId="7CD26CFF" w14:textId="77777777" w:rsidR="006860C0" w:rsidRPr="000D178E" w:rsidRDefault="00F32830" w:rsidP="00F32830">
            <w:pPr>
              <w:autoSpaceDE w:val="0"/>
              <w:autoSpaceDN w:val="0"/>
              <w:adjustRightInd w:val="0"/>
              <w:rPr>
                <w:rFonts w:cs="AdvPSSAB-R"/>
              </w:rPr>
            </w:pPr>
            <w:r w:rsidRPr="000D178E">
              <w:rPr>
                <w:rFonts w:cs="AdvPSSAB-R"/>
              </w:rPr>
              <w:t>The alcohol industry imposed economic considerations as the principal frame of the excise tax policy debate in Poland, making it easier to foreground the negative potential outcomes of a tax increase, and successfully placing itself as the source of information most frequently echoed by the media.</w:t>
            </w:r>
          </w:p>
        </w:tc>
      </w:tr>
      <w:tr w:rsidR="006860C0" w:rsidRPr="000D178E" w14:paraId="6198505B" w14:textId="77777777" w:rsidTr="00E200A1">
        <w:tc>
          <w:tcPr>
            <w:tcW w:w="3005" w:type="dxa"/>
          </w:tcPr>
          <w:p w14:paraId="495D74C7" w14:textId="6C774F49" w:rsidR="006860C0" w:rsidRPr="000D178E" w:rsidRDefault="00B238BD" w:rsidP="00E200A1">
            <w:r w:rsidRPr="000D178E">
              <w:t xml:space="preserve">Channels of policy influencing activity </w:t>
            </w:r>
          </w:p>
        </w:tc>
        <w:tc>
          <w:tcPr>
            <w:tcW w:w="3005" w:type="dxa"/>
          </w:tcPr>
          <w:p w14:paraId="2155DEAC" w14:textId="77777777" w:rsidR="006860C0" w:rsidRPr="000D178E" w:rsidRDefault="00A16E35" w:rsidP="00E200A1">
            <w:r w:rsidRPr="000D178E">
              <w:t>Key trade associations</w:t>
            </w:r>
            <w:r w:rsidR="007A3447" w:rsidRPr="000D178E">
              <w:t>.</w:t>
            </w:r>
          </w:p>
        </w:tc>
        <w:tc>
          <w:tcPr>
            <w:tcW w:w="3006" w:type="dxa"/>
          </w:tcPr>
          <w:p w14:paraId="764C20EE" w14:textId="623147CD" w:rsidR="006860C0" w:rsidRPr="000D178E" w:rsidRDefault="00A16E35" w:rsidP="008F5FE9">
            <w:pPr>
              <w:autoSpaceDE w:val="0"/>
              <w:autoSpaceDN w:val="0"/>
              <w:adjustRightInd w:val="0"/>
              <w:rPr>
                <w:rFonts w:cs="AdvPSSAB-R"/>
              </w:rPr>
            </w:pPr>
            <w:r w:rsidRPr="000D178E">
              <w:rPr>
                <w:rFonts w:cs="AdvPSSAB-R"/>
              </w:rPr>
              <w:t>The Polish Spirits Industry (ZPPPS) is the largest industry trade association representing over 70% of the market of spirits in Poland. The Polish Vodka Association (PVA) is an organisation devoted to the global promotion of Polish vodka.</w:t>
            </w:r>
          </w:p>
        </w:tc>
      </w:tr>
      <w:tr w:rsidR="006860C0" w:rsidRPr="000D178E" w14:paraId="7CB6A0A4" w14:textId="77777777" w:rsidTr="00E200A1">
        <w:tc>
          <w:tcPr>
            <w:tcW w:w="3005" w:type="dxa"/>
          </w:tcPr>
          <w:p w14:paraId="2946FDEA" w14:textId="79C560CA" w:rsidR="006860C0" w:rsidRPr="000D178E" w:rsidRDefault="00B238BD" w:rsidP="00E200A1">
            <w:r w:rsidRPr="000D178E">
              <w:t xml:space="preserve">Targets of policy influencing activity </w:t>
            </w:r>
          </w:p>
        </w:tc>
        <w:tc>
          <w:tcPr>
            <w:tcW w:w="3005" w:type="dxa"/>
          </w:tcPr>
          <w:p w14:paraId="41C0CF9D" w14:textId="77777777" w:rsidR="006860C0" w:rsidRDefault="00F32830" w:rsidP="00E200A1">
            <w:r w:rsidRPr="000D178E">
              <w:t>Politicians and the wider public whose support they require for policies.</w:t>
            </w:r>
          </w:p>
          <w:p w14:paraId="2387BA39" w14:textId="26E53220" w:rsidR="00EF2508" w:rsidRPr="000D178E" w:rsidRDefault="00EF2508" w:rsidP="00E200A1"/>
        </w:tc>
        <w:tc>
          <w:tcPr>
            <w:tcW w:w="3006" w:type="dxa"/>
          </w:tcPr>
          <w:p w14:paraId="28FFE9BC" w14:textId="77777777" w:rsidR="006860C0" w:rsidRPr="000D178E" w:rsidRDefault="006860C0" w:rsidP="00E200A1"/>
        </w:tc>
      </w:tr>
      <w:tr w:rsidR="00F25085" w:rsidRPr="000D178E" w14:paraId="1B9C21EA" w14:textId="77777777" w:rsidTr="00E200A1">
        <w:tc>
          <w:tcPr>
            <w:tcW w:w="3005" w:type="dxa"/>
          </w:tcPr>
          <w:p w14:paraId="2D34D9D0" w14:textId="13E276A8" w:rsidR="00F25085" w:rsidRPr="000D178E" w:rsidRDefault="00F25085" w:rsidP="00F25085">
            <w:r w:rsidRPr="000D178E">
              <w:t xml:space="preserve">Position of the industry in policy process </w:t>
            </w:r>
          </w:p>
        </w:tc>
        <w:tc>
          <w:tcPr>
            <w:tcW w:w="3005" w:type="dxa"/>
          </w:tcPr>
          <w:p w14:paraId="5F94CEA3" w14:textId="77777777" w:rsidR="00F25085" w:rsidRPr="000D178E" w:rsidRDefault="00F25085" w:rsidP="00F25085"/>
        </w:tc>
        <w:tc>
          <w:tcPr>
            <w:tcW w:w="3006" w:type="dxa"/>
          </w:tcPr>
          <w:p w14:paraId="6AC82764" w14:textId="77777777" w:rsidR="00F25085" w:rsidRPr="000D178E" w:rsidRDefault="00F25085" w:rsidP="00F25085"/>
        </w:tc>
      </w:tr>
      <w:tr w:rsidR="00F25085" w:rsidRPr="003A135C" w14:paraId="0753C038" w14:textId="77777777" w:rsidTr="00E200A1">
        <w:tc>
          <w:tcPr>
            <w:tcW w:w="3005" w:type="dxa"/>
          </w:tcPr>
          <w:p w14:paraId="4FCDC7C7" w14:textId="6EBBF6A5" w:rsidR="00F25085" w:rsidRPr="000D178E" w:rsidRDefault="00F25085" w:rsidP="00F25085">
            <w:r w:rsidRPr="000D178E">
              <w:t>Success/ effectiveness of industry influencing activities.</w:t>
            </w:r>
          </w:p>
        </w:tc>
        <w:tc>
          <w:tcPr>
            <w:tcW w:w="3005" w:type="dxa"/>
          </w:tcPr>
          <w:p w14:paraId="2475F8DB" w14:textId="77777777" w:rsidR="00F25085" w:rsidRPr="000D178E" w:rsidRDefault="00F25085" w:rsidP="00F25085">
            <w:r w:rsidRPr="000D178E">
              <w:t>Clear unified industry message was successful against the equivocation of government.</w:t>
            </w:r>
          </w:p>
          <w:p w14:paraId="5CD8C20C" w14:textId="77777777" w:rsidR="00F25085" w:rsidRPr="000D178E" w:rsidRDefault="00F25085" w:rsidP="00F25085"/>
          <w:p w14:paraId="0299340F" w14:textId="77777777" w:rsidR="00F25085" w:rsidRPr="000D178E" w:rsidRDefault="00F25085" w:rsidP="00F25085"/>
          <w:p w14:paraId="4A6ED3ED" w14:textId="77777777" w:rsidR="00F25085" w:rsidRPr="000D178E" w:rsidRDefault="00F25085" w:rsidP="00F25085"/>
          <w:p w14:paraId="18C518F3" w14:textId="77777777" w:rsidR="00F25085" w:rsidRPr="000D178E" w:rsidRDefault="00F25085" w:rsidP="00F25085"/>
          <w:p w14:paraId="5C5AD155" w14:textId="77777777" w:rsidR="00F25085" w:rsidRPr="000D178E" w:rsidRDefault="00F25085" w:rsidP="00F25085"/>
          <w:p w14:paraId="231D866B" w14:textId="77777777" w:rsidR="00F25085" w:rsidRPr="000D178E" w:rsidRDefault="00F25085" w:rsidP="00F25085"/>
          <w:p w14:paraId="3EBA76DC" w14:textId="77777777" w:rsidR="00F25085" w:rsidRPr="000D178E" w:rsidRDefault="00F25085" w:rsidP="00F25085"/>
          <w:p w14:paraId="126EB469" w14:textId="77777777" w:rsidR="00F25085" w:rsidRPr="000D178E" w:rsidRDefault="00F25085" w:rsidP="00F25085"/>
          <w:p w14:paraId="3C0BD57E" w14:textId="77777777" w:rsidR="00F25085" w:rsidRPr="000D178E" w:rsidRDefault="00F25085" w:rsidP="00F25085"/>
          <w:p w14:paraId="2D0A2934" w14:textId="77777777" w:rsidR="00F25085" w:rsidRPr="000D178E" w:rsidRDefault="00F25085" w:rsidP="00F25085"/>
          <w:p w14:paraId="79DB6EFA" w14:textId="77777777" w:rsidR="00F25085" w:rsidRPr="000D178E" w:rsidRDefault="00F25085" w:rsidP="00F25085"/>
          <w:p w14:paraId="723D6AC6" w14:textId="77777777" w:rsidR="00F25085" w:rsidRPr="000D178E" w:rsidRDefault="00F25085" w:rsidP="00F25085"/>
          <w:p w14:paraId="393614CF" w14:textId="77777777" w:rsidR="00F25085" w:rsidRPr="000D178E" w:rsidRDefault="00F25085" w:rsidP="00F25085"/>
          <w:p w14:paraId="6AC90BCF" w14:textId="77777777" w:rsidR="00F25085" w:rsidRPr="000D178E" w:rsidRDefault="00F25085" w:rsidP="00F25085"/>
          <w:p w14:paraId="3DD6F065" w14:textId="5AA513A1" w:rsidR="00F25085" w:rsidRPr="000D178E" w:rsidRDefault="00F25085" w:rsidP="00F25085"/>
        </w:tc>
        <w:tc>
          <w:tcPr>
            <w:tcW w:w="3006" w:type="dxa"/>
          </w:tcPr>
          <w:p w14:paraId="79D1379E" w14:textId="77777777" w:rsidR="00F25085" w:rsidRPr="000D178E" w:rsidRDefault="00F25085" w:rsidP="00F25085">
            <w:pPr>
              <w:autoSpaceDE w:val="0"/>
              <w:autoSpaceDN w:val="0"/>
              <w:adjustRightInd w:val="0"/>
              <w:rPr>
                <w:rFonts w:cs="AdvPSSAB-R"/>
              </w:rPr>
            </w:pPr>
            <w:r w:rsidRPr="000D178E">
              <w:rPr>
                <w:rFonts w:cs="AdvPSSAB-R"/>
              </w:rPr>
              <w:lastRenderedPageBreak/>
              <w:t>Meanwhile, the government’s counterarguments were less clear and relied on complex calculations that were difficult to interpret and suggested only minimal decreases in consumption and increases in revenue. Faced with this, the media picked up the much clearer suggestions from industry officials, so that industry sources, mostly from trade associations, became the most frequently quoted group of stakeholders in the print media.</w:t>
            </w:r>
          </w:p>
          <w:p w14:paraId="6A4F9BF0" w14:textId="77777777" w:rsidR="00F25085" w:rsidRPr="000D178E" w:rsidRDefault="00F25085" w:rsidP="00F25085">
            <w:pPr>
              <w:autoSpaceDE w:val="0"/>
              <w:autoSpaceDN w:val="0"/>
              <w:adjustRightInd w:val="0"/>
              <w:rPr>
                <w:rFonts w:cs="AdvPSSAB-R"/>
              </w:rPr>
            </w:pPr>
          </w:p>
          <w:p w14:paraId="6EDD5D78" w14:textId="77777777" w:rsidR="00F25085" w:rsidRPr="000D178E" w:rsidRDefault="00F25085" w:rsidP="00F25085">
            <w:pPr>
              <w:autoSpaceDE w:val="0"/>
              <w:autoSpaceDN w:val="0"/>
              <w:adjustRightInd w:val="0"/>
              <w:rPr>
                <w:rFonts w:cs="AdvPSSAB-R"/>
                <w:color w:val="000000"/>
              </w:rPr>
            </w:pPr>
          </w:p>
          <w:p w14:paraId="3D57A720" w14:textId="77777777" w:rsidR="00F25085" w:rsidRPr="000D178E" w:rsidRDefault="00F25085" w:rsidP="00F25085">
            <w:pPr>
              <w:autoSpaceDE w:val="0"/>
              <w:autoSpaceDN w:val="0"/>
              <w:adjustRightInd w:val="0"/>
              <w:rPr>
                <w:rFonts w:cs="AdvPSSAB-R"/>
                <w:color w:val="000000"/>
              </w:rPr>
            </w:pPr>
            <w:r w:rsidRPr="000D178E">
              <w:rPr>
                <w:rFonts w:cs="AdvPSSAB-R"/>
                <w:color w:val="000000"/>
              </w:rPr>
              <w:t>The findings suggest that the public debate on alcohol policy in Poland was dominated by the views of the alcohol industry and other opponents of the legislation. The legislation eventually passed and the increase was implemented. However, the government was forced to promise that the spirits excise tax will not be increased again</w:t>
            </w:r>
          </w:p>
          <w:p w14:paraId="382FF143" w14:textId="77777777" w:rsidR="00F25085" w:rsidRDefault="00F25085" w:rsidP="00F25085">
            <w:pPr>
              <w:autoSpaceDE w:val="0"/>
              <w:autoSpaceDN w:val="0"/>
              <w:adjustRightInd w:val="0"/>
              <w:rPr>
                <w:rFonts w:cs="AdvPSSAB-R"/>
              </w:rPr>
            </w:pPr>
            <w:r w:rsidRPr="000D178E">
              <w:rPr>
                <w:rFonts w:cs="AdvPSSAB-R"/>
                <w:color w:val="000000"/>
              </w:rPr>
              <w:t>in the next two years (Author Unknow</w:t>
            </w:r>
            <w:r w:rsidRPr="000D178E">
              <w:rPr>
                <w:rFonts w:cs="AdvPSSAB-R"/>
              </w:rPr>
              <w:t>n, 2014).</w:t>
            </w:r>
          </w:p>
          <w:p w14:paraId="66B34B11" w14:textId="37FE7735" w:rsidR="00EF2508" w:rsidRPr="00032DCB" w:rsidRDefault="00EF2508" w:rsidP="00F25085">
            <w:pPr>
              <w:autoSpaceDE w:val="0"/>
              <w:autoSpaceDN w:val="0"/>
              <w:adjustRightInd w:val="0"/>
              <w:rPr>
                <w:rFonts w:cs="AdvPSSAB-R"/>
              </w:rPr>
            </w:pPr>
          </w:p>
        </w:tc>
      </w:tr>
    </w:tbl>
    <w:p w14:paraId="3301CD2E" w14:textId="77777777" w:rsidR="006860C0" w:rsidRPr="003A135C" w:rsidRDefault="006860C0" w:rsidP="006860C0"/>
    <w:p w14:paraId="68B388BE" w14:textId="586F9D6E" w:rsidR="00FB3238" w:rsidRPr="003A135C" w:rsidRDefault="00FB3238" w:rsidP="00664372"/>
    <w:sectPr w:rsidR="00FB3238" w:rsidRPr="003A13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6A83DA" w14:textId="77777777" w:rsidR="00525313" w:rsidRDefault="00525313" w:rsidP="00A513C7">
      <w:pPr>
        <w:spacing w:after="0" w:line="240" w:lineRule="auto"/>
      </w:pPr>
      <w:r>
        <w:separator/>
      </w:r>
    </w:p>
  </w:endnote>
  <w:endnote w:type="continuationSeparator" w:id="0">
    <w:p w14:paraId="58773BED" w14:textId="77777777" w:rsidR="00525313" w:rsidRDefault="00525313" w:rsidP="00A51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TE158F808t00">
    <w:panose1 w:val="00000000000000000000"/>
    <w:charset w:val="00"/>
    <w:family w:val="auto"/>
    <w:notTrueType/>
    <w:pitch w:val="default"/>
    <w:sig w:usb0="00000003" w:usb1="00000000" w:usb2="00000000" w:usb3="00000000" w:csb0="00000001" w:csb1="00000000"/>
  </w:font>
  <w:font w:name="GillSans-Bold">
    <w:panose1 w:val="00000000000000000000"/>
    <w:charset w:val="00"/>
    <w:family w:val="swiss"/>
    <w:notTrueType/>
    <w:pitch w:val="default"/>
    <w:sig w:usb0="00000003" w:usb1="00000000" w:usb2="00000000" w:usb3="00000000" w:csb0="00000001" w:csb1="00000000"/>
  </w:font>
  <w:font w:name="PhotinaMT">
    <w:panose1 w:val="00000000000000000000"/>
    <w:charset w:val="00"/>
    <w:family w:val="roman"/>
    <w:notTrueType/>
    <w:pitch w:val="default"/>
    <w:sig w:usb0="00000003" w:usb1="00000000" w:usb2="00000000" w:usb3="00000000" w:csb0="00000001" w:csb1="00000000"/>
  </w:font>
  <w:font w:name="PhotinaMT-Italic">
    <w:panose1 w:val="00000000000000000000"/>
    <w:charset w:val="00"/>
    <w:family w:val="roman"/>
    <w:notTrueType/>
    <w:pitch w:val="default"/>
    <w:sig w:usb0="00000003" w:usb1="00000000" w:usb2="00000000" w:usb3="00000000" w:csb0="00000001" w:csb1="00000000"/>
  </w:font>
  <w:font w:name="TTFF44AA70t00">
    <w:panose1 w:val="00000000000000000000"/>
    <w:charset w:val="00"/>
    <w:family w:val="auto"/>
    <w:notTrueType/>
    <w:pitch w:val="default"/>
    <w:sig w:usb0="00000003" w:usb1="00000000" w:usb2="00000000" w:usb3="00000000" w:csb0="00000001" w:csb1="00000000"/>
  </w:font>
  <w:font w:name="AdvTT86d47313">
    <w:panose1 w:val="00000000000000000000"/>
    <w:charset w:val="00"/>
    <w:family w:val="roman"/>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TT86d47313+20">
    <w:panose1 w:val="00000000000000000000"/>
    <w:charset w:val="00"/>
    <w:family w:val="swiss"/>
    <w:notTrueType/>
    <w:pitch w:val="default"/>
    <w:sig w:usb0="00000003" w:usb1="00000000" w:usb2="00000000" w:usb3="00000000" w:csb0="00000001" w:csb1="00000000"/>
  </w:font>
  <w:font w:name="AdvP4C4E59">
    <w:panose1 w:val="00000000000000000000"/>
    <w:charset w:val="00"/>
    <w:family w:val="auto"/>
    <w:notTrueType/>
    <w:pitch w:val="default"/>
    <w:sig w:usb0="00000003" w:usb1="00000000" w:usb2="00000000" w:usb3="00000000" w:csb0="00000001" w:csb1="00000000"/>
  </w:font>
  <w:font w:name="AdvTT8861b38f.I">
    <w:panose1 w:val="00000000000000000000"/>
    <w:charset w:val="00"/>
    <w:family w:val="swiss"/>
    <w:notTrueType/>
    <w:pitch w:val="default"/>
    <w:sig w:usb0="00000003" w:usb1="00000000" w:usb2="00000000" w:usb3="00000000" w:csb0="00000001" w:csb1="00000000"/>
  </w:font>
  <w:font w:name="AdvP49811">
    <w:panose1 w:val="00000000000000000000"/>
    <w:charset w:val="00"/>
    <w:family w:val="roman"/>
    <w:notTrueType/>
    <w:pitch w:val="default"/>
    <w:sig w:usb0="00000003" w:usb1="00000000" w:usb2="00000000" w:usb3="00000000" w:csb0="00000001" w:csb1="00000000"/>
  </w:font>
  <w:font w:name="AdvP403A40">
    <w:panose1 w:val="00000000000000000000"/>
    <w:charset w:val="00"/>
    <w:family w:val="swiss"/>
    <w:notTrueType/>
    <w:pitch w:val="default"/>
    <w:sig w:usb0="00000003" w:usb1="00000000" w:usb2="00000000" w:usb3="00000000" w:csb0="00000001" w:csb1="00000000"/>
  </w:font>
  <w:font w:name="BemboStd">
    <w:panose1 w:val="00000000000000000000"/>
    <w:charset w:val="00"/>
    <w:family w:val="roman"/>
    <w:notTrueType/>
    <w:pitch w:val="default"/>
    <w:sig w:usb0="00000003" w:usb1="00000000" w:usb2="00000000" w:usb3="00000000" w:csb0="00000001" w:csb1="00000000"/>
  </w:font>
  <w:font w:name="AdvTTd108ef0c.B">
    <w:panose1 w:val="00000000000000000000"/>
    <w:charset w:val="00"/>
    <w:family w:val="roman"/>
    <w:notTrueType/>
    <w:pitch w:val="default"/>
    <w:sig w:usb0="00000003" w:usb1="00000000" w:usb2="00000000" w:usb3="00000000" w:csb0="00000001" w:csb1="00000000"/>
  </w:font>
  <w:font w:name="AdvTT17891b3d.I">
    <w:panose1 w:val="00000000000000000000"/>
    <w:charset w:val="00"/>
    <w:family w:val="swiss"/>
    <w:notTrueType/>
    <w:pitch w:val="default"/>
    <w:sig w:usb0="00000003" w:usb1="00000000" w:usb2="00000000" w:usb3="00000000" w:csb0="00000001" w:csb1="00000000"/>
  </w:font>
  <w:font w:name="AdvTTef45df09">
    <w:panose1 w:val="00000000000000000000"/>
    <w:charset w:val="00"/>
    <w:family w:val="roman"/>
    <w:notTrueType/>
    <w:pitch w:val="default"/>
    <w:sig w:usb0="00000003" w:usb1="00000000" w:usb2="00000000" w:usb3="00000000" w:csb0="00000001" w:csb1="00000000"/>
  </w:font>
  <w:font w:name="AdvTTf5497650.I+20">
    <w:panose1 w:val="00000000000000000000"/>
    <w:charset w:val="00"/>
    <w:family w:val="swiss"/>
    <w:notTrueType/>
    <w:pitch w:val="default"/>
    <w:sig w:usb0="00000003" w:usb1="00000000" w:usb2="00000000" w:usb3="00000000" w:csb0="00000001" w:csb1="00000000"/>
  </w:font>
  <w:font w:name="AdvTTf5497650.I">
    <w:panose1 w:val="00000000000000000000"/>
    <w:charset w:val="00"/>
    <w:family w:val="roman"/>
    <w:notTrueType/>
    <w:pitch w:val="default"/>
    <w:sig w:usb0="00000003" w:usb1="00000000" w:usb2="00000000" w:usb3="00000000" w:csb0="00000001" w:csb1="00000000"/>
  </w:font>
  <w:font w:name="AdvTTef45df09+fb">
    <w:panose1 w:val="00000000000000000000"/>
    <w:charset w:val="00"/>
    <w:family w:val="auto"/>
    <w:notTrueType/>
    <w:pitch w:val="default"/>
    <w:sig w:usb0="00000003" w:usb1="00000000" w:usb2="00000000" w:usb3="00000000" w:csb0="00000001" w:csb1="00000000"/>
  </w:font>
  <w:font w:name="AdvTTef45df09+20">
    <w:panose1 w:val="00000000000000000000"/>
    <w:charset w:val="00"/>
    <w:family w:val="swiss"/>
    <w:notTrueType/>
    <w:pitch w:val="default"/>
    <w:sig w:usb0="00000003" w:usb1="00000000" w:usb2="00000000" w:usb3="00000000" w:csb0="00000001" w:csb1="00000000"/>
  </w:font>
  <w:font w:name="AdvTTf5497650.I+fb">
    <w:panose1 w:val="00000000000000000000"/>
    <w:charset w:val="00"/>
    <w:family w:val="auto"/>
    <w:notTrueType/>
    <w:pitch w:val="default"/>
    <w:sig w:usb0="00000003" w:usb1="00000000" w:usb2="00000000" w:usb3="00000000" w:csb0="00000001" w:csb1="00000000"/>
  </w:font>
  <w:font w:name="AdvPSSAB-R">
    <w:panose1 w:val="00000000000000000000"/>
    <w:charset w:val="00"/>
    <w:family w:val="roman"/>
    <w:notTrueType/>
    <w:pitch w:val="default"/>
    <w:sig w:usb0="00000003" w:usb1="00000000" w:usb2="00000000" w:usb3="00000000" w:csb0="00000001" w:csb1="00000000"/>
  </w:font>
  <w:font w:name="AdvPS595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156694"/>
      <w:docPartObj>
        <w:docPartGallery w:val="Page Numbers (Bottom of Page)"/>
        <w:docPartUnique/>
      </w:docPartObj>
    </w:sdtPr>
    <w:sdtEndPr>
      <w:rPr>
        <w:noProof/>
      </w:rPr>
    </w:sdtEndPr>
    <w:sdtContent>
      <w:p w14:paraId="2ED335C9" w14:textId="4A7E7B0E" w:rsidR="00525313" w:rsidRDefault="00525313">
        <w:pPr>
          <w:pStyle w:val="Footer"/>
          <w:jc w:val="center"/>
        </w:pPr>
        <w:r>
          <w:fldChar w:fldCharType="begin"/>
        </w:r>
        <w:r>
          <w:instrText xml:space="preserve"> PAGE   \* MERGEFORMAT </w:instrText>
        </w:r>
        <w:r>
          <w:fldChar w:fldCharType="separate"/>
        </w:r>
        <w:r w:rsidR="00EF2508">
          <w:rPr>
            <w:noProof/>
          </w:rPr>
          <w:t>43</w:t>
        </w:r>
        <w:r>
          <w:rPr>
            <w:noProof/>
          </w:rPr>
          <w:fldChar w:fldCharType="end"/>
        </w:r>
      </w:p>
    </w:sdtContent>
  </w:sdt>
  <w:p w14:paraId="77C335A9" w14:textId="77777777" w:rsidR="00525313" w:rsidRDefault="005253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2C9330" w14:textId="77777777" w:rsidR="00525313" w:rsidRDefault="00525313" w:rsidP="00A513C7">
      <w:pPr>
        <w:spacing w:after="0" w:line="240" w:lineRule="auto"/>
      </w:pPr>
      <w:r>
        <w:separator/>
      </w:r>
    </w:p>
  </w:footnote>
  <w:footnote w:type="continuationSeparator" w:id="0">
    <w:p w14:paraId="1A7FEDE5" w14:textId="77777777" w:rsidR="00525313" w:rsidRDefault="00525313" w:rsidP="00A513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A040AC"/>
    <w:multiLevelType w:val="hybridMultilevel"/>
    <w:tmpl w:val="857A3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44B239D"/>
    <w:multiLevelType w:val="hybridMultilevel"/>
    <w:tmpl w:val="DC8810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9363FF"/>
    <w:multiLevelType w:val="hybridMultilevel"/>
    <w:tmpl w:val="7C147D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961983"/>
    <w:multiLevelType w:val="hybridMultilevel"/>
    <w:tmpl w:val="9692F1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8145D88"/>
    <w:multiLevelType w:val="hybridMultilevel"/>
    <w:tmpl w:val="EE327A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A96"/>
    <w:rsid w:val="00014D5C"/>
    <w:rsid w:val="00015EF9"/>
    <w:rsid w:val="00017EEA"/>
    <w:rsid w:val="00023BC3"/>
    <w:rsid w:val="0003285D"/>
    <w:rsid w:val="00032DCB"/>
    <w:rsid w:val="000330D9"/>
    <w:rsid w:val="00052EED"/>
    <w:rsid w:val="00054998"/>
    <w:rsid w:val="00056CB0"/>
    <w:rsid w:val="000811F6"/>
    <w:rsid w:val="00084103"/>
    <w:rsid w:val="00091E44"/>
    <w:rsid w:val="000941AA"/>
    <w:rsid w:val="000A02FF"/>
    <w:rsid w:val="000A042D"/>
    <w:rsid w:val="000B7C72"/>
    <w:rsid w:val="000D178E"/>
    <w:rsid w:val="000D3DE6"/>
    <w:rsid w:val="000E1436"/>
    <w:rsid w:val="000E2E0B"/>
    <w:rsid w:val="000F0A24"/>
    <w:rsid w:val="000F1560"/>
    <w:rsid w:val="000F3044"/>
    <w:rsid w:val="000F3304"/>
    <w:rsid w:val="001055DF"/>
    <w:rsid w:val="00106422"/>
    <w:rsid w:val="0011504F"/>
    <w:rsid w:val="00121A62"/>
    <w:rsid w:val="001274C7"/>
    <w:rsid w:val="00133536"/>
    <w:rsid w:val="00133B7E"/>
    <w:rsid w:val="00143EFF"/>
    <w:rsid w:val="00160E30"/>
    <w:rsid w:val="001731F7"/>
    <w:rsid w:val="0018561C"/>
    <w:rsid w:val="001A0B66"/>
    <w:rsid w:val="001A5836"/>
    <w:rsid w:val="001A5C27"/>
    <w:rsid w:val="001C646A"/>
    <w:rsid w:val="001E28F9"/>
    <w:rsid w:val="001E5381"/>
    <w:rsid w:val="001E7576"/>
    <w:rsid w:val="001F1CFF"/>
    <w:rsid w:val="001F3BD6"/>
    <w:rsid w:val="002018D7"/>
    <w:rsid w:val="00205351"/>
    <w:rsid w:val="00210367"/>
    <w:rsid w:val="00214192"/>
    <w:rsid w:val="00217FB1"/>
    <w:rsid w:val="0022014A"/>
    <w:rsid w:val="00224CDB"/>
    <w:rsid w:val="00227F91"/>
    <w:rsid w:val="0023054E"/>
    <w:rsid w:val="0024091B"/>
    <w:rsid w:val="002523C7"/>
    <w:rsid w:val="0026374F"/>
    <w:rsid w:val="00273938"/>
    <w:rsid w:val="00277CF6"/>
    <w:rsid w:val="00281DEC"/>
    <w:rsid w:val="00286866"/>
    <w:rsid w:val="002903CD"/>
    <w:rsid w:val="002920FE"/>
    <w:rsid w:val="0029510A"/>
    <w:rsid w:val="002A018D"/>
    <w:rsid w:val="002A0D17"/>
    <w:rsid w:val="002A5825"/>
    <w:rsid w:val="002A6578"/>
    <w:rsid w:val="002B262A"/>
    <w:rsid w:val="002B31DD"/>
    <w:rsid w:val="002C78C0"/>
    <w:rsid w:val="002D191A"/>
    <w:rsid w:val="002D271A"/>
    <w:rsid w:val="002E61C6"/>
    <w:rsid w:val="002F59B5"/>
    <w:rsid w:val="00300DE1"/>
    <w:rsid w:val="003016C4"/>
    <w:rsid w:val="00304CDC"/>
    <w:rsid w:val="00305B62"/>
    <w:rsid w:val="00326E6A"/>
    <w:rsid w:val="003361B9"/>
    <w:rsid w:val="00351E8F"/>
    <w:rsid w:val="003617A0"/>
    <w:rsid w:val="0038543E"/>
    <w:rsid w:val="00386A1E"/>
    <w:rsid w:val="00391148"/>
    <w:rsid w:val="00394E7A"/>
    <w:rsid w:val="00395411"/>
    <w:rsid w:val="00396F6C"/>
    <w:rsid w:val="00397BBD"/>
    <w:rsid w:val="003A078D"/>
    <w:rsid w:val="003A135C"/>
    <w:rsid w:val="003A302D"/>
    <w:rsid w:val="003B01F2"/>
    <w:rsid w:val="003B1722"/>
    <w:rsid w:val="003B2975"/>
    <w:rsid w:val="003B29DC"/>
    <w:rsid w:val="003B6E05"/>
    <w:rsid w:val="003C237C"/>
    <w:rsid w:val="003D392C"/>
    <w:rsid w:val="003D65DD"/>
    <w:rsid w:val="003D6D39"/>
    <w:rsid w:val="003E3AB6"/>
    <w:rsid w:val="003E661D"/>
    <w:rsid w:val="003F6437"/>
    <w:rsid w:val="004168D4"/>
    <w:rsid w:val="004211EA"/>
    <w:rsid w:val="00423F58"/>
    <w:rsid w:val="00424430"/>
    <w:rsid w:val="00430C7B"/>
    <w:rsid w:val="00432C7D"/>
    <w:rsid w:val="00433580"/>
    <w:rsid w:val="0044020A"/>
    <w:rsid w:val="0044090D"/>
    <w:rsid w:val="00446717"/>
    <w:rsid w:val="00446A96"/>
    <w:rsid w:val="00447D83"/>
    <w:rsid w:val="00454FF9"/>
    <w:rsid w:val="004561D0"/>
    <w:rsid w:val="00456E2D"/>
    <w:rsid w:val="00461295"/>
    <w:rsid w:val="00462488"/>
    <w:rsid w:val="0046526E"/>
    <w:rsid w:val="004717F9"/>
    <w:rsid w:val="00472068"/>
    <w:rsid w:val="00476315"/>
    <w:rsid w:val="00485102"/>
    <w:rsid w:val="00492238"/>
    <w:rsid w:val="00495EA5"/>
    <w:rsid w:val="004A44C1"/>
    <w:rsid w:val="004B4CE5"/>
    <w:rsid w:val="004C7F02"/>
    <w:rsid w:val="004D1933"/>
    <w:rsid w:val="004D43B9"/>
    <w:rsid w:val="004D4DD6"/>
    <w:rsid w:val="004D694D"/>
    <w:rsid w:val="004F2161"/>
    <w:rsid w:val="004F7410"/>
    <w:rsid w:val="004F7D4D"/>
    <w:rsid w:val="00502D31"/>
    <w:rsid w:val="00502E99"/>
    <w:rsid w:val="005155F1"/>
    <w:rsid w:val="005159C0"/>
    <w:rsid w:val="0052511D"/>
    <w:rsid w:val="00525313"/>
    <w:rsid w:val="0053382E"/>
    <w:rsid w:val="00533D22"/>
    <w:rsid w:val="00535D85"/>
    <w:rsid w:val="00544D9A"/>
    <w:rsid w:val="00547BCE"/>
    <w:rsid w:val="005577E8"/>
    <w:rsid w:val="00563D66"/>
    <w:rsid w:val="00565860"/>
    <w:rsid w:val="0057109B"/>
    <w:rsid w:val="005713DE"/>
    <w:rsid w:val="00572072"/>
    <w:rsid w:val="005751E7"/>
    <w:rsid w:val="00594758"/>
    <w:rsid w:val="005A6C9B"/>
    <w:rsid w:val="005B33EF"/>
    <w:rsid w:val="005C6ADA"/>
    <w:rsid w:val="005D2297"/>
    <w:rsid w:val="005D529E"/>
    <w:rsid w:val="005F0E2B"/>
    <w:rsid w:val="005F189F"/>
    <w:rsid w:val="006019FC"/>
    <w:rsid w:val="00604AEC"/>
    <w:rsid w:val="00604CA5"/>
    <w:rsid w:val="00611DCA"/>
    <w:rsid w:val="00633D8A"/>
    <w:rsid w:val="00640518"/>
    <w:rsid w:val="00644A94"/>
    <w:rsid w:val="00664372"/>
    <w:rsid w:val="00681AAE"/>
    <w:rsid w:val="006860C0"/>
    <w:rsid w:val="00693F45"/>
    <w:rsid w:val="006A1506"/>
    <w:rsid w:val="006A472C"/>
    <w:rsid w:val="006B5625"/>
    <w:rsid w:val="006B566B"/>
    <w:rsid w:val="006B6859"/>
    <w:rsid w:val="006E2B7E"/>
    <w:rsid w:val="006E3973"/>
    <w:rsid w:val="006F1F59"/>
    <w:rsid w:val="006F2B9D"/>
    <w:rsid w:val="006F579B"/>
    <w:rsid w:val="006F70A6"/>
    <w:rsid w:val="007036E2"/>
    <w:rsid w:val="007100AF"/>
    <w:rsid w:val="00711180"/>
    <w:rsid w:val="00712F88"/>
    <w:rsid w:val="007141C9"/>
    <w:rsid w:val="007178C4"/>
    <w:rsid w:val="0072023B"/>
    <w:rsid w:val="00722175"/>
    <w:rsid w:val="00727DFB"/>
    <w:rsid w:val="00744532"/>
    <w:rsid w:val="0074677B"/>
    <w:rsid w:val="00750576"/>
    <w:rsid w:val="0075120E"/>
    <w:rsid w:val="007561DC"/>
    <w:rsid w:val="00761279"/>
    <w:rsid w:val="007736E5"/>
    <w:rsid w:val="0078004C"/>
    <w:rsid w:val="00780C26"/>
    <w:rsid w:val="007831AB"/>
    <w:rsid w:val="00790F20"/>
    <w:rsid w:val="00794F0E"/>
    <w:rsid w:val="00795DB9"/>
    <w:rsid w:val="007A1AF9"/>
    <w:rsid w:val="007A21B5"/>
    <w:rsid w:val="007A2E6D"/>
    <w:rsid w:val="007A3447"/>
    <w:rsid w:val="007A5E3E"/>
    <w:rsid w:val="007B2F97"/>
    <w:rsid w:val="007C0E1A"/>
    <w:rsid w:val="007D089E"/>
    <w:rsid w:val="007D1B1C"/>
    <w:rsid w:val="007D3AEF"/>
    <w:rsid w:val="007E0E30"/>
    <w:rsid w:val="007E7D6D"/>
    <w:rsid w:val="00805581"/>
    <w:rsid w:val="00820582"/>
    <w:rsid w:val="008224D0"/>
    <w:rsid w:val="00824963"/>
    <w:rsid w:val="008268B6"/>
    <w:rsid w:val="00827188"/>
    <w:rsid w:val="008338A3"/>
    <w:rsid w:val="00844B0A"/>
    <w:rsid w:val="00852D80"/>
    <w:rsid w:val="0086039E"/>
    <w:rsid w:val="00875AE6"/>
    <w:rsid w:val="008837C5"/>
    <w:rsid w:val="0088613E"/>
    <w:rsid w:val="008923F4"/>
    <w:rsid w:val="00893C6F"/>
    <w:rsid w:val="008A4B91"/>
    <w:rsid w:val="008C0328"/>
    <w:rsid w:val="008C36EE"/>
    <w:rsid w:val="008E3372"/>
    <w:rsid w:val="008E38EA"/>
    <w:rsid w:val="008F1ECE"/>
    <w:rsid w:val="008F5FE9"/>
    <w:rsid w:val="0090163C"/>
    <w:rsid w:val="009034BD"/>
    <w:rsid w:val="00905859"/>
    <w:rsid w:val="00913D72"/>
    <w:rsid w:val="00927804"/>
    <w:rsid w:val="00936641"/>
    <w:rsid w:val="0094120B"/>
    <w:rsid w:val="00941C74"/>
    <w:rsid w:val="009469AC"/>
    <w:rsid w:val="009573D0"/>
    <w:rsid w:val="00964E4B"/>
    <w:rsid w:val="00976886"/>
    <w:rsid w:val="00990DDB"/>
    <w:rsid w:val="00994D3F"/>
    <w:rsid w:val="00995328"/>
    <w:rsid w:val="009A4DB2"/>
    <w:rsid w:val="009A5B98"/>
    <w:rsid w:val="009B2C02"/>
    <w:rsid w:val="009B4072"/>
    <w:rsid w:val="009C5536"/>
    <w:rsid w:val="009C7229"/>
    <w:rsid w:val="009D7709"/>
    <w:rsid w:val="009F2591"/>
    <w:rsid w:val="00A00D87"/>
    <w:rsid w:val="00A013E9"/>
    <w:rsid w:val="00A10D0C"/>
    <w:rsid w:val="00A14E16"/>
    <w:rsid w:val="00A151D2"/>
    <w:rsid w:val="00A16E35"/>
    <w:rsid w:val="00A24448"/>
    <w:rsid w:val="00A31B07"/>
    <w:rsid w:val="00A352A8"/>
    <w:rsid w:val="00A513C7"/>
    <w:rsid w:val="00A54E82"/>
    <w:rsid w:val="00A60348"/>
    <w:rsid w:val="00A65700"/>
    <w:rsid w:val="00A723AD"/>
    <w:rsid w:val="00A756EE"/>
    <w:rsid w:val="00A877E1"/>
    <w:rsid w:val="00AA4566"/>
    <w:rsid w:val="00AA61E0"/>
    <w:rsid w:val="00AA68AF"/>
    <w:rsid w:val="00AC4071"/>
    <w:rsid w:val="00AC5CCA"/>
    <w:rsid w:val="00AD07A4"/>
    <w:rsid w:val="00AE11CB"/>
    <w:rsid w:val="00AE313E"/>
    <w:rsid w:val="00AE3865"/>
    <w:rsid w:val="00AF0EB4"/>
    <w:rsid w:val="00B12E20"/>
    <w:rsid w:val="00B238BD"/>
    <w:rsid w:val="00B3295F"/>
    <w:rsid w:val="00B44EB2"/>
    <w:rsid w:val="00B56B81"/>
    <w:rsid w:val="00B57833"/>
    <w:rsid w:val="00B57B05"/>
    <w:rsid w:val="00B64360"/>
    <w:rsid w:val="00B723A1"/>
    <w:rsid w:val="00B8761B"/>
    <w:rsid w:val="00B94CCC"/>
    <w:rsid w:val="00BA01B2"/>
    <w:rsid w:val="00BB0E35"/>
    <w:rsid w:val="00BB109F"/>
    <w:rsid w:val="00BB29D8"/>
    <w:rsid w:val="00BC6B92"/>
    <w:rsid w:val="00BD090C"/>
    <w:rsid w:val="00BE36A2"/>
    <w:rsid w:val="00BE59EC"/>
    <w:rsid w:val="00BE6C64"/>
    <w:rsid w:val="00BE7AD9"/>
    <w:rsid w:val="00BF5752"/>
    <w:rsid w:val="00BF7946"/>
    <w:rsid w:val="00C07C37"/>
    <w:rsid w:val="00C175F9"/>
    <w:rsid w:val="00C2311C"/>
    <w:rsid w:val="00C231FA"/>
    <w:rsid w:val="00C34642"/>
    <w:rsid w:val="00C34FEB"/>
    <w:rsid w:val="00C374DC"/>
    <w:rsid w:val="00C50603"/>
    <w:rsid w:val="00C50DD3"/>
    <w:rsid w:val="00C540BE"/>
    <w:rsid w:val="00C656A5"/>
    <w:rsid w:val="00C80CE6"/>
    <w:rsid w:val="00C95EEC"/>
    <w:rsid w:val="00C96333"/>
    <w:rsid w:val="00C969F8"/>
    <w:rsid w:val="00CA32D1"/>
    <w:rsid w:val="00CD11C6"/>
    <w:rsid w:val="00CD2F2F"/>
    <w:rsid w:val="00CE4EE3"/>
    <w:rsid w:val="00CF111C"/>
    <w:rsid w:val="00D015E2"/>
    <w:rsid w:val="00D02115"/>
    <w:rsid w:val="00D11A4B"/>
    <w:rsid w:val="00D37A38"/>
    <w:rsid w:val="00D54CB6"/>
    <w:rsid w:val="00D55885"/>
    <w:rsid w:val="00D57230"/>
    <w:rsid w:val="00D61266"/>
    <w:rsid w:val="00D72055"/>
    <w:rsid w:val="00D735FD"/>
    <w:rsid w:val="00D76675"/>
    <w:rsid w:val="00D772EF"/>
    <w:rsid w:val="00D779A6"/>
    <w:rsid w:val="00D9431C"/>
    <w:rsid w:val="00DA608D"/>
    <w:rsid w:val="00DC515B"/>
    <w:rsid w:val="00DE23F3"/>
    <w:rsid w:val="00DE56D4"/>
    <w:rsid w:val="00DF5B32"/>
    <w:rsid w:val="00E01A61"/>
    <w:rsid w:val="00E02796"/>
    <w:rsid w:val="00E173AF"/>
    <w:rsid w:val="00E200A1"/>
    <w:rsid w:val="00E22AFE"/>
    <w:rsid w:val="00E249CF"/>
    <w:rsid w:val="00E26E4E"/>
    <w:rsid w:val="00E3625B"/>
    <w:rsid w:val="00E44C43"/>
    <w:rsid w:val="00E74ED8"/>
    <w:rsid w:val="00E84286"/>
    <w:rsid w:val="00E879F6"/>
    <w:rsid w:val="00E96DF0"/>
    <w:rsid w:val="00EA46D3"/>
    <w:rsid w:val="00EA5669"/>
    <w:rsid w:val="00EB5B6B"/>
    <w:rsid w:val="00EB5B76"/>
    <w:rsid w:val="00ED2003"/>
    <w:rsid w:val="00EF0ABA"/>
    <w:rsid w:val="00EF0BA0"/>
    <w:rsid w:val="00EF2508"/>
    <w:rsid w:val="00EF6F43"/>
    <w:rsid w:val="00F00A58"/>
    <w:rsid w:val="00F041BC"/>
    <w:rsid w:val="00F10C9E"/>
    <w:rsid w:val="00F25085"/>
    <w:rsid w:val="00F31F6D"/>
    <w:rsid w:val="00F32830"/>
    <w:rsid w:val="00F407CF"/>
    <w:rsid w:val="00F41A9C"/>
    <w:rsid w:val="00F47BBD"/>
    <w:rsid w:val="00F50B65"/>
    <w:rsid w:val="00F71214"/>
    <w:rsid w:val="00F94549"/>
    <w:rsid w:val="00F9675F"/>
    <w:rsid w:val="00F979CB"/>
    <w:rsid w:val="00FA1536"/>
    <w:rsid w:val="00FA6488"/>
    <w:rsid w:val="00FB1BC3"/>
    <w:rsid w:val="00FB3238"/>
    <w:rsid w:val="00FB49D4"/>
    <w:rsid w:val="00FC588B"/>
    <w:rsid w:val="00FD6511"/>
    <w:rsid w:val="00FD7F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353B1"/>
  <w15:docId w15:val="{7A542982-2857-4D2C-B1ED-2B95E0FD2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9510A"/>
    <w:pPr>
      <w:ind w:left="720"/>
      <w:contextualSpacing/>
    </w:pPr>
  </w:style>
  <w:style w:type="table" w:styleId="TableGrid">
    <w:name w:val="Table Grid"/>
    <w:basedOn w:val="TableNormal"/>
    <w:uiPriority w:val="59"/>
    <w:rsid w:val="00CD1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11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1C6"/>
    <w:rPr>
      <w:rFonts w:ascii="Segoe UI" w:hAnsi="Segoe UI" w:cs="Segoe UI"/>
      <w:sz w:val="18"/>
      <w:szCs w:val="18"/>
    </w:rPr>
  </w:style>
  <w:style w:type="paragraph" w:styleId="Header">
    <w:name w:val="header"/>
    <w:basedOn w:val="Normal"/>
    <w:link w:val="HeaderChar"/>
    <w:uiPriority w:val="99"/>
    <w:unhideWhenUsed/>
    <w:rsid w:val="00A513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3C7"/>
  </w:style>
  <w:style w:type="paragraph" w:styleId="Footer">
    <w:name w:val="footer"/>
    <w:basedOn w:val="Normal"/>
    <w:link w:val="FooterChar"/>
    <w:uiPriority w:val="99"/>
    <w:unhideWhenUsed/>
    <w:rsid w:val="00A513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3C7"/>
  </w:style>
  <w:style w:type="character" w:styleId="Hyperlink">
    <w:name w:val="Hyperlink"/>
    <w:basedOn w:val="DefaultParagraphFont"/>
    <w:uiPriority w:val="99"/>
    <w:unhideWhenUsed/>
    <w:rsid w:val="007B2F97"/>
    <w:rPr>
      <w:color w:val="0000FF" w:themeColor="hyperlink"/>
      <w:u w:val="single"/>
    </w:rPr>
  </w:style>
  <w:style w:type="character" w:customStyle="1" w:styleId="ListParagraphChar">
    <w:name w:val="List Paragraph Char"/>
    <w:basedOn w:val="DefaultParagraphFont"/>
    <w:link w:val="ListParagraph"/>
    <w:uiPriority w:val="34"/>
    <w:rsid w:val="00217FB1"/>
  </w:style>
  <w:style w:type="character" w:styleId="CommentReference">
    <w:name w:val="annotation reference"/>
    <w:basedOn w:val="DefaultParagraphFont"/>
    <w:uiPriority w:val="99"/>
    <w:semiHidden/>
    <w:unhideWhenUsed/>
    <w:rsid w:val="00217FB1"/>
    <w:rPr>
      <w:sz w:val="16"/>
      <w:szCs w:val="16"/>
    </w:rPr>
  </w:style>
  <w:style w:type="paragraph" w:styleId="CommentText">
    <w:name w:val="annotation text"/>
    <w:basedOn w:val="Normal"/>
    <w:link w:val="CommentTextChar"/>
    <w:uiPriority w:val="99"/>
    <w:unhideWhenUsed/>
    <w:rsid w:val="00217FB1"/>
    <w:pPr>
      <w:spacing w:before="240" w:after="240" w:line="240" w:lineRule="auto"/>
      <w:jc w:val="both"/>
    </w:pPr>
    <w:rPr>
      <w:rFonts w:cs="Times New Roman"/>
      <w:sz w:val="20"/>
      <w:szCs w:val="20"/>
    </w:rPr>
  </w:style>
  <w:style w:type="character" w:customStyle="1" w:styleId="CommentTextChar">
    <w:name w:val="Comment Text Char"/>
    <w:basedOn w:val="DefaultParagraphFont"/>
    <w:link w:val="CommentText"/>
    <w:uiPriority w:val="99"/>
    <w:rsid w:val="00217FB1"/>
    <w:rPr>
      <w:rFonts w:cs="Times New Roman"/>
      <w:sz w:val="20"/>
      <w:szCs w:val="20"/>
    </w:rPr>
  </w:style>
  <w:style w:type="paragraph" w:customStyle="1" w:styleId="Default">
    <w:name w:val="Default"/>
    <w:rsid w:val="00C540BE"/>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3B29DC"/>
    <w:pPr>
      <w:spacing w:before="0" w:after="200"/>
      <w:jc w:val="left"/>
    </w:pPr>
    <w:rPr>
      <w:rFonts w:cstheme="minorBidi"/>
      <w:b/>
      <w:bCs/>
    </w:rPr>
  </w:style>
  <w:style w:type="character" w:customStyle="1" w:styleId="CommentSubjectChar">
    <w:name w:val="Comment Subject Char"/>
    <w:basedOn w:val="CommentTextChar"/>
    <w:link w:val="CommentSubject"/>
    <w:uiPriority w:val="99"/>
    <w:semiHidden/>
    <w:rsid w:val="003B29DC"/>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Talk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1E1C6-B006-4508-B033-992E656DB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78</Pages>
  <Words>17431</Words>
  <Characters>99358</Characters>
  <Application>Microsoft Office Word</Application>
  <DocSecurity>0</DocSecurity>
  <Lines>827</Lines>
  <Paragraphs>233</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1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kins, B.R.</dc:creator>
  <cp:keywords/>
  <dc:description/>
  <cp:lastModifiedBy>McCambridge, J.</cp:lastModifiedBy>
  <cp:revision>9</cp:revision>
  <dcterms:created xsi:type="dcterms:W3CDTF">2017-12-19T11:21:00Z</dcterms:created>
  <dcterms:modified xsi:type="dcterms:W3CDTF">2017-12-19T12:15:00Z</dcterms:modified>
</cp:coreProperties>
</file>